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EF408" w14:textId="359103FA" w:rsidR="003E3A6F" w:rsidRPr="00061FB4" w:rsidRDefault="00B23E64" w:rsidP="00B6142E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nalysis Plan:</w:t>
      </w:r>
    </w:p>
    <w:p w14:paraId="0EF30004" w14:textId="799356B3" w:rsidR="005C40EE" w:rsidRPr="00061FB4" w:rsidRDefault="00F2450F" w:rsidP="00B6142E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061FB4">
        <w:rPr>
          <w:rFonts w:ascii="Times New Roman" w:hAnsi="Times New Roman" w:cs="Times New Roman"/>
          <w:b/>
        </w:rPr>
        <w:t>Purpose of proposed investigation</w:t>
      </w:r>
      <w:r w:rsidR="005C40EE" w:rsidRPr="00061FB4">
        <w:rPr>
          <w:rFonts w:ascii="Times New Roman" w:hAnsi="Times New Roman" w:cs="Times New Roman"/>
        </w:rPr>
        <w:t xml:space="preserve"> </w:t>
      </w:r>
      <w:r w:rsidR="005C40EE" w:rsidRPr="00061FB4">
        <w:rPr>
          <w:rFonts w:ascii="Times New Roman" w:hAnsi="Times New Roman" w:cs="Times New Roman"/>
        </w:rPr>
        <w:tab/>
      </w:r>
    </w:p>
    <w:p w14:paraId="66870F0B" w14:textId="77777777" w:rsidR="00196171" w:rsidRPr="00061FB4" w:rsidRDefault="00196171" w:rsidP="00B614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</w:rPr>
      </w:pPr>
    </w:p>
    <w:p w14:paraId="2DDE583B" w14:textId="17525D52" w:rsidR="00507D3B" w:rsidRPr="00061FB4" w:rsidRDefault="005026AF" w:rsidP="00086897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</w:rPr>
      </w:pPr>
      <w:r w:rsidRPr="00C31715">
        <w:t>The incidence of gestational diabetes mellitus (GDM) is increasing</w:t>
      </w:r>
      <w:r w:rsidR="00695E76">
        <w:t xml:space="preserve"> with</w:t>
      </w:r>
      <w:r w:rsidRPr="00C31715">
        <w:t xml:space="preserve"> the </w:t>
      </w:r>
      <w:r>
        <w:t>rising</w:t>
      </w:r>
      <w:r w:rsidRPr="00C31715">
        <w:t xml:space="preserve"> prevalence of </w:t>
      </w:r>
      <w:r>
        <w:t xml:space="preserve">maternal </w:t>
      </w:r>
      <w:r w:rsidRPr="00C31715">
        <w:t xml:space="preserve">obesity. Children born to mothers with GDM have </w:t>
      </w:r>
      <w:r w:rsidR="00695E76">
        <w:t xml:space="preserve">heightened </w:t>
      </w:r>
      <w:r w:rsidRPr="00C31715">
        <w:t>risk of obesity and metabolic disease in adulthood, leading to a</w:t>
      </w:r>
      <w:r w:rsidR="00695E76">
        <w:t xml:space="preserve">n </w:t>
      </w:r>
      <w:r w:rsidRPr="00C31715">
        <w:t xml:space="preserve">intergenerational cycle of metabolic disease. </w:t>
      </w:r>
      <w:r w:rsidR="00582E7C" w:rsidRPr="00061FB4">
        <w:rPr>
          <w:rFonts w:ascii="Times New Roman" w:eastAsiaTheme="minorEastAsia" w:hAnsi="Times New Roman" w:cs="Times New Roman"/>
        </w:rPr>
        <w:t xml:space="preserve"> </w:t>
      </w:r>
      <w:r w:rsidR="00220FF6" w:rsidRPr="00061FB4">
        <w:rPr>
          <w:rFonts w:ascii="Times New Roman" w:eastAsiaTheme="minorEastAsia" w:hAnsi="Times New Roman" w:cs="Times New Roman"/>
        </w:rPr>
        <w:t xml:space="preserve">The purpose of this investigation is to </w:t>
      </w:r>
      <w:r w:rsidR="00695E76">
        <w:rPr>
          <w:rFonts w:ascii="Times New Roman" w:eastAsiaTheme="minorEastAsia" w:hAnsi="Times New Roman" w:cs="Times New Roman"/>
        </w:rPr>
        <w:t xml:space="preserve">improve </w:t>
      </w:r>
      <w:r w:rsidR="00220FF6" w:rsidRPr="00061FB4">
        <w:rPr>
          <w:rFonts w:ascii="Times New Roman" w:eastAsiaTheme="minorEastAsia" w:hAnsi="Times New Roman" w:cs="Times New Roman"/>
        </w:rPr>
        <w:t xml:space="preserve">understanding of </w:t>
      </w:r>
      <w:r w:rsidR="00220FF6" w:rsidRPr="00061FB4">
        <w:rPr>
          <w:rFonts w:ascii="Times New Roman" w:eastAsiaTheme="minorEastAsia" w:hAnsi="Times New Roman" w:cs="Times New Roman"/>
          <w:lang w:val="en-US"/>
        </w:rPr>
        <w:t>the mechanisms through which GDM exposure</w:t>
      </w:r>
      <w:r w:rsidR="00695E76">
        <w:rPr>
          <w:rFonts w:ascii="Times New Roman" w:eastAsiaTheme="minorEastAsia" w:hAnsi="Times New Roman" w:cs="Times New Roman"/>
          <w:lang w:val="en-US"/>
        </w:rPr>
        <w:t xml:space="preserve"> </w:t>
      </w:r>
      <w:r w:rsidR="00695E76" w:rsidRPr="0031092F">
        <w:rPr>
          <w:rFonts w:ascii="Times New Roman" w:eastAsiaTheme="minorEastAsia" w:hAnsi="Times New Roman" w:cs="Times New Roman"/>
          <w:i/>
          <w:lang w:val="en-US"/>
        </w:rPr>
        <w:t>in utero</w:t>
      </w:r>
      <w:r w:rsidR="00220FF6" w:rsidRPr="00061FB4">
        <w:rPr>
          <w:rFonts w:ascii="Times New Roman" w:eastAsiaTheme="minorEastAsia" w:hAnsi="Times New Roman" w:cs="Times New Roman"/>
          <w:lang w:val="en-US"/>
        </w:rPr>
        <w:t xml:space="preserve"> translates </w:t>
      </w:r>
      <w:r w:rsidR="00695E76">
        <w:rPr>
          <w:rFonts w:ascii="Times New Roman" w:eastAsiaTheme="minorEastAsia" w:hAnsi="Times New Roman" w:cs="Times New Roman"/>
          <w:lang w:val="en-US"/>
        </w:rPr>
        <w:t xml:space="preserve">to the development of </w:t>
      </w:r>
      <w:r w:rsidR="00220FF6" w:rsidRPr="00061FB4">
        <w:rPr>
          <w:rFonts w:ascii="Times New Roman" w:eastAsiaTheme="minorEastAsia" w:hAnsi="Times New Roman" w:cs="Times New Roman"/>
          <w:lang w:val="en-US"/>
        </w:rPr>
        <w:t>obesity in the children</w:t>
      </w:r>
      <w:r w:rsidR="00695E76">
        <w:rPr>
          <w:rFonts w:ascii="Times New Roman" w:eastAsiaTheme="minorEastAsia" w:hAnsi="Times New Roman" w:cs="Times New Roman"/>
          <w:lang w:val="en-US"/>
        </w:rPr>
        <w:t xml:space="preserve">, and thereby inform preventative </w:t>
      </w:r>
      <w:r w:rsidR="00220FF6" w:rsidRPr="00061FB4">
        <w:rPr>
          <w:rFonts w:ascii="Times New Roman" w:hAnsi="Times New Roman" w:cs="Times New Roman"/>
        </w:rPr>
        <w:t>intervention</w:t>
      </w:r>
      <w:r w:rsidR="00695E76">
        <w:rPr>
          <w:rFonts w:ascii="Times New Roman" w:hAnsi="Times New Roman" w:cs="Times New Roman"/>
        </w:rPr>
        <w:t xml:space="preserve"> strategies</w:t>
      </w:r>
      <w:r w:rsidR="00220FF6" w:rsidRPr="00061FB4">
        <w:rPr>
          <w:rFonts w:ascii="Times New Roman" w:eastAsiaTheme="minorEastAsia" w:hAnsi="Times New Roman" w:cs="Times New Roman"/>
          <w:lang w:val="en-US"/>
        </w:rPr>
        <w:t xml:space="preserve">. </w:t>
      </w:r>
      <w:r w:rsidR="00E65FFB" w:rsidRPr="00061FB4">
        <w:rPr>
          <w:rFonts w:ascii="Times New Roman" w:hAnsi="Times New Roman" w:cs="Times New Roman"/>
        </w:rPr>
        <w:t>I</w:t>
      </w:r>
      <w:r w:rsidR="00DB7B46" w:rsidRPr="00061FB4">
        <w:rPr>
          <w:rFonts w:ascii="Times New Roman" w:hAnsi="Times New Roman" w:cs="Times New Roman"/>
        </w:rPr>
        <w:t xml:space="preserve">ncreasing evidence </w:t>
      </w:r>
      <w:r w:rsidR="00E65FFB" w:rsidRPr="00061FB4">
        <w:rPr>
          <w:rFonts w:ascii="Times New Roman" w:hAnsi="Times New Roman" w:cs="Times New Roman"/>
        </w:rPr>
        <w:t xml:space="preserve">suggests </w:t>
      </w:r>
      <w:r w:rsidR="00695E76">
        <w:rPr>
          <w:rFonts w:ascii="Times New Roman" w:hAnsi="Times New Roman" w:cs="Times New Roman"/>
        </w:rPr>
        <w:t xml:space="preserve">that </w:t>
      </w:r>
      <w:r w:rsidR="00DB7B46" w:rsidRPr="00061FB4">
        <w:rPr>
          <w:rFonts w:ascii="Times New Roman" w:hAnsi="Times New Roman" w:cs="Times New Roman"/>
        </w:rPr>
        <w:t>maternal GDM induce</w:t>
      </w:r>
      <w:r w:rsidR="00425158" w:rsidRPr="00061FB4">
        <w:rPr>
          <w:rFonts w:ascii="Times New Roman" w:hAnsi="Times New Roman" w:cs="Times New Roman"/>
        </w:rPr>
        <w:t>s</w:t>
      </w:r>
      <w:r w:rsidR="00DB7B46" w:rsidRPr="00061FB4">
        <w:rPr>
          <w:rFonts w:ascii="Times New Roman" w:hAnsi="Times New Roman" w:cs="Times New Roman"/>
        </w:rPr>
        <w:t xml:space="preserve"> stable modifications of the offspring epigenome, resulting in persistent</w:t>
      </w:r>
      <w:r w:rsidR="00695E76">
        <w:rPr>
          <w:rFonts w:ascii="Times New Roman" w:hAnsi="Times New Roman" w:cs="Times New Roman"/>
        </w:rPr>
        <w:t>ly</w:t>
      </w:r>
      <w:r w:rsidR="00DB7B46" w:rsidRPr="00061FB4">
        <w:rPr>
          <w:rFonts w:ascii="Times New Roman" w:hAnsi="Times New Roman" w:cs="Times New Roman"/>
        </w:rPr>
        <w:t xml:space="preserve"> chang</w:t>
      </w:r>
      <w:r w:rsidR="00695E76">
        <w:rPr>
          <w:rFonts w:ascii="Times New Roman" w:hAnsi="Times New Roman" w:cs="Times New Roman"/>
        </w:rPr>
        <w:t>ed</w:t>
      </w:r>
      <w:r w:rsidR="00DB7B46" w:rsidRPr="00061FB4">
        <w:rPr>
          <w:rFonts w:ascii="Times New Roman" w:hAnsi="Times New Roman" w:cs="Times New Roman"/>
        </w:rPr>
        <w:t xml:space="preserve"> gene expression and a lifelong increased risk of obesity and associated disorders</w:t>
      </w:r>
      <w:r w:rsidR="00582E7C" w:rsidRPr="00061FB4">
        <w:rPr>
          <w:rFonts w:ascii="Times New Roman" w:hAnsi="Times New Roman" w:cs="Times New Roman"/>
        </w:rPr>
        <w:t>.</w:t>
      </w:r>
      <w:r w:rsidR="006A77DE" w:rsidRPr="00061FB4">
        <w:rPr>
          <w:rFonts w:ascii="Times New Roman" w:eastAsiaTheme="minorEastAsia" w:hAnsi="Times New Roman" w:cs="Times New Roman"/>
          <w:lang w:val="en-US"/>
        </w:rPr>
        <w:t xml:space="preserve"> </w:t>
      </w:r>
      <w:proofErr w:type="spellStart"/>
      <w:r w:rsidR="00D372AB">
        <w:rPr>
          <w:rFonts w:ascii="Times New Roman" w:eastAsiaTheme="minorEastAsia" w:hAnsi="Times New Roman" w:cs="Times New Roman"/>
          <w:lang w:val="en-US"/>
        </w:rPr>
        <w:t>U</w:t>
      </w:r>
      <w:r w:rsidR="006A77DE" w:rsidRPr="00061FB4">
        <w:rPr>
          <w:rFonts w:ascii="Times New Roman" w:eastAsiaTheme="minorEastAsia" w:hAnsi="Times New Roman" w:cs="Times New Roman"/>
          <w:lang w:val="en-US"/>
        </w:rPr>
        <w:t>tilising</w:t>
      </w:r>
      <w:proofErr w:type="spellEnd"/>
      <w:r w:rsidR="006A77DE" w:rsidRPr="00061FB4">
        <w:rPr>
          <w:rFonts w:ascii="Times New Roman" w:eastAsiaTheme="minorEastAsia" w:hAnsi="Times New Roman" w:cs="Times New Roman"/>
          <w:lang w:val="en-US"/>
        </w:rPr>
        <w:t xml:space="preserve"> </w:t>
      </w:r>
      <w:r w:rsidR="006A77DE" w:rsidRPr="00061FB4">
        <w:rPr>
          <w:rFonts w:ascii="Times New Roman" w:hAnsi="Times New Roman" w:cs="Times New Roman"/>
        </w:rPr>
        <w:t xml:space="preserve">the biobank of the largest </w:t>
      </w:r>
      <w:r w:rsidR="00EE0A74" w:rsidRPr="00061FB4">
        <w:rPr>
          <w:rFonts w:ascii="Times New Roman" w:hAnsi="Times New Roman" w:cs="Times New Roman"/>
        </w:rPr>
        <w:t xml:space="preserve">randomised controlled trial </w:t>
      </w:r>
      <w:r w:rsidR="00EE0A74">
        <w:rPr>
          <w:rFonts w:ascii="Times New Roman" w:hAnsi="Times New Roman" w:cs="Times New Roman"/>
        </w:rPr>
        <w:t>(</w:t>
      </w:r>
      <w:r w:rsidR="006A77DE" w:rsidRPr="00061FB4">
        <w:rPr>
          <w:rFonts w:ascii="Times New Roman" w:hAnsi="Times New Roman" w:cs="Times New Roman"/>
        </w:rPr>
        <w:t>RCT</w:t>
      </w:r>
      <w:r w:rsidR="00EE0A74">
        <w:rPr>
          <w:rFonts w:ascii="Times New Roman" w:hAnsi="Times New Roman" w:cs="Times New Roman"/>
        </w:rPr>
        <w:t>)</w:t>
      </w:r>
      <w:r w:rsidR="006A77DE" w:rsidRPr="00061FB4">
        <w:rPr>
          <w:rFonts w:ascii="Times New Roman" w:hAnsi="Times New Roman" w:cs="Times New Roman"/>
        </w:rPr>
        <w:t xml:space="preserve"> of a lifestyle intervention (low glyc</w:t>
      </w:r>
      <w:r w:rsidR="00695E76">
        <w:rPr>
          <w:rFonts w:ascii="Times New Roman" w:hAnsi="Times New Roman" w:cs="Times New Roman"/>
        </w:rPr>
        <w:t>a</w:t>
      </w:r>
      <w:r w:rsidR="006A77DE" w:rsidRPr="00061FB4">
        <w:rPr>
          <w:rFonts w:ascii="Times New Roman" w:hAnsi="Times New Roman" w:cs="Times New Roman"/>
        </w:rPr>
        <w:t xml:space="preserve">emic index diet and increased physical activity) in obese pregnant women (UK Pregnancy Better Eating and Activity Trial, UPBEAT) </w:t>
      </w:r>
      <w:r w:rsidR="00232261" w:rsidRPr="00061FB4">
        <w:rPr>
          <w:rFonts w:ascii="Times New Roman" w:hAnsi="Times New Roman" w:cs="Times New Roman"/>
        </w:rPr>
        <w:fldChar w:fldCharType="begin">
          <w:fldData xml:space="preserve">PEVuZE5vdGU+PENpdGU+PEF1dGhvcj5Qb3N0b248L0F1dGhvcj48WWVhcj4yMDE1PC9ZZWFyPjxS
ZWNOdW0+MTwvUmVjTnVtPjxEaXNwbGF5VGV4dD48c3R5bGUgZmFjZT0ic3VwZXJzY3JpcHQiPigx
KTwvc3R5bGU+PC9EaXNwbGF5VGV4dD48cmVjb3JkPjxyZWMtbnVtYmVyPjE8L3JlYy1udW1iZXI+
PGZvcmVpZ24ta2V5cz48a2V5IGFwcD0iRU4iIGRiLWlkPSJmZGF0cnB3MmM5MDJ6bWV6MjVzeHBy
cGNhZXp2NXN0MjlzcnciIHRpbWVzdGFtcD0iMTU4NTU2MzQzMSI+MTwva2V5PjwvZm9yZWlnbi1r
ZXlzPjxyZWYtdHlwZSBuYW1lPSJKb3VybmFsIEFydGljbGUiPjE3PC9yZWYtdHlwZT48Y29udHJp
YnV0b3JzPjxhdXRob3JzPjxhdXRob3I+UG9zdG9uLCBMLjwvYXV0aG9yPjxhdXRob3I+QmVsbCwg
Ui48L2F1dGhvcj48YXV0aG9yPkNyb2tlciwgSC48L2F1dGhvcj48YXV0aG9yPkZseW5uLCBBLiBD
LjwvYXV0aG9yPjxhdXRob3I+R29kZnJleSwgSy4gTS48L2F1dGhvcj48YXV0aG9yPkdvZmYsIEwu
PC9hdXRob3I+PGF1dGhvcj5IYXllcywgTC48L2F1dGhvcj48YXV0aG9yPktoYXphZXphZGVoLCBO
LjwvYXV0aG9yPjxhdXRob3I+TmVsc29uLCBTLiBNLjwvYXV0aG9yPjxhdXRob3I+T3RlbmctTnRp
bSwgRS48L2F1dGhvcj48YXV0aG9yPlBhc3VwYXRoeSwgRC48L2F1dGhvcj48YXV0aG9yPlBhdGVs
LCBOLjwvYXV0aG9yPjxhdXRob3I+Um9ic29uLCBTLiBDLjwvYXV0aG9yPjxhdXRob3I+U2FuZGFs
bCwgSi48L2F1dGhvcj48YXV0aG9yPlNhbmRlcnMsIFQuIEEuPC9hdXRob3I+PGF1dGhvcj5TYXR0
YXIsIE4uPC9hdXRob3I+PGF1dGhvcj5TZWVkLCBQLiBULjwvYXV0aG9yPjxhdXRob3I+V2FyZGxl
LCBKLjwvYXV0aG9yPjxhdXRob3I+V2hpdHdvcnRoLCBNLiBLLjwvYXV0aG9yPjxhdXRob3I+QnJp
bGV5LCBBLiBMLjwvYXV0aG9yPjxhdXRob3I+VXBiZWF0IFRyaWFsIENvbnNvcnRpdW08L2F1dGhv
cj48L2F1dGhvcnM+PC9jb250cmlidXRvcnM+PGF1dGgtYWRkcmVzcz5EaXZpc2lvbiBvZiBXb21l
biZhcG9zO3MgSGVhbHRoLCBLaW5nJmFwb3M7cyBDb2xsZWdlIExvbmRvbiwgU3QgVGhvbWFzJmFw
b3M7IEhvc3BpdGFsLCBMb25kb24sIFVLLiBFbGVjdHJvbmljIGFkZHJlc3M6IGx1Y2lsbGEucG9z
dG9uQGtjbC5hYy51ay4mI3hEO0luc3RpdHV0ZSBvZiBIZWFsdGggYW5kIFNvY2lldHksIE5ld2Nh
c3RsZSBVbml2ZXJzaXR5LCBOZXdjYXN0bGUgdXBvbiBUeW5lLCBVSy4mI3hEO0hlYWx0aCBCZWhh
dmlvdXIgUmVzZWFyY2ggQ2VudHJlLCBJbnN0aXR1dGUgb2YgRXBpZGVtaW9sb2d5IGFuZCBIZWFs
dGgsIFVuaXZlcnNpdHkgQ29sbGVnZSBMb25kb24sIExvbmRvbiwgVUsuJiN4RDtEaXZpc2lvbiBv
ZiBEaWFiZXRlcyBhbmQgTnV0cml0aW9uYWwgU2NpZW5jZXMsIEtpbmcmYXBvcztzIENvbGxlZ2Ug
TG9uZG9uLCBMb25kb24sIFVLLiYjeEQ7TVJDIExpZmVjb3Vyc2UgRXBpZGVtaW9sb2d5IFVuaXQg
YW5kIE5JSFIgU291dGhhbXB0b24gQmlvbWVkaWNhbCBSZXNlYXJjaCBDZW50cmUsIFVuaXZlcnNp
dHkgb2YgU291dGhhbXB0b24gYW5kIFVuaXZlcnNpdHkgSG9zcGl0YWwgU291dGhhbXB0b24gTkhT
IEZvdW5kYXRpb24gVHJ1c3QsIFNvdXRoYW1wdG9uLCBVSy4mI3hEO0d1eXMgYW5kIFN0IFRob21h
cyZhcG9zOyBOSFMgRm91bmRhdGlvbiBUcnVzdCwgTG9uZG9uLCBVSy4mI3hEO1NjaG9vbCBvZiBN
ZWRpY2luZSwgVW5pdmVyc2l0eSBvZiBHbGFzZ293LCBHbGFzZ293IFJveWFsIEluZmlybWFyeSwg
R2xhc2dvdywgVUsuJiN4RDtEaXZpc2lvbiBvZiBXb21lbiZhcG9zO3MgSGVhbHRoLCBLaW5nJmFw
b3M7cyBDb2xsZWdlIExvbmRvbiwgU3QgVGhvbWFzJmFwb3M7IEhvc3BpdGFsLCBMb25kb24sIFVL
LiYjeEQ7SW5zdGl0dXRlIG9mIENlbGx1bGFyIE1lZGljaW5lLCBVdGVyaW5lIENlbGwgU2lnbmFs
bGluZyBHcm91cCwgVGhlIE1lZGljYWwgU2Nob29sLCBOZXdjYXN0bGUgVW5pdmVyc2l0eSwgTmV3
Y2FzdGxlIHVwb24gVHluZSwgVUsuJiN4RDtJbnN0aXR1dGUgb2YgQ2FyZGlvdmFzY3VsYXIgYW5k
IE1lZGljYWwgU2NpZW5jZXMsIEJyaXRpc2ggSGVhcnQgRm91bmRhdGlvbiwgR2xhc2dvdyBDYXJk
aW92YXNjdWxhciBSZXNlYXJjaCBDZW50cmUsIFVuaXZlcnNpdHkgb2YgR2xhc2dvdywgR2xhc2dv
dywgVUsuJiN4RDtNYXRlcm5pdHkgU2VydmljZXMsIENlbnRyYWwgTWFuY2hlc3RlciBVbml2ZXJz
aXR5IEhvc3BpdGFscyBOSFMgRm91bmRhdGlvbiBUcnVzdCwgU3QgTWFyeSZhcG9zO3MgSG9zcGl0
YWwsIE1hbmNoZXN0ZXIsIFVLLjwvYXV0aC1hZGRyZXNzPjx0aXRsZXM+PHRpdGxlPkVmZmVjdCBv
ZiBhIGJlaGF2aW91cmFsIGludGVydmVudGlvbiBpbiBvYmVzZSBwcmVnbmFudCB3b21lbiAodGhl
IFVQQkVBVCBzdHVkeSk6IGEgbXVsdGljZW50cmUsIHJhbmRvbWlzZWQgY29udHJvbGxlZCB0cmlh
bDwvdGl0bGU+PHNlY29uZGFyeS10aXRsZT5MYW5jZXQgRGlhYmV0ZXMgRW5kb2NyaW5vbDwvc2Vj
b25kYXJ5LXRpdGxlPjwvdGl0bGVzPjxwZXJpb2RpY2FsPjxmdWxsLXRpdGxlPkxhbmNldCBEaWFi
ZXRlcyBFbmRvY3Jpbm9sPC9mdWxsLXRpdGxlPjwvcGVyaW9kaWNhbD48cGFnZXM+NzY3LTc3PC9w
YWdlcz48dm9sdW1lPjM8L3ZvbHVtZT48bnVtYmVyPjEwPC9udW1iZXI+PGVkaXRpb24+MjAxNS8w
Ny8xNTwvZWRpdGlvbj48a2V5d29yZHM+PGtleXdvcmQ+QWR1bHQ8L2tleXdvcmQ+PGtleXdvcmQ+
RGlhYmV0ZXMsIEdlc3RhdGlvbmFsLyplcGlkZW1pb2xvZ3k8L2tleXdvcmQ+PGtleXdvcmQ+KkZl
ZWRpbmcgQmVoYXZpb3I8L2tleXdvcmQ+PGtleXdvcmQ+RmVtYWxlPC9rZXl3b3JkPjxrZXl3b3Jk
PkZldGFsIE1hY3Jvc29taWEvKmVwaWRlbWlvbG9neTwva2V5d29yZD48a2V5d29yZD5HZXN0YXRp
b25hbCBBZ2U8L2tleXdvcmQ+PGtleXdvcmQ+R2x1Y29zZSBUb2xlcmFuY2UgVGVzdDwva2V5d29y
ZD48a2V5d29yZD5IdW1hbnM8L2tleXdvcmQ+PGtleXdvcmQ+SW5mYW50LCBOZXdib3JuPC9rZXl3
b3JkPjxrZXl3b3JkPkxpZmUgU3R5bGU8L2tleXdvcmQ+PGtleXdvcmQ+Kk1vdG9yIEFjdGl2aXR5
PC9rZXl3b3JkPjxrZXl3b3JkPk9iZXNpdHkvKnRoZXJhcHk8L2tleXdvcmQ+PGtleXdvcmQ+UHJl
Z25hbmN5PC9rZXl3b3JkPjxrZXl3b3JkPlByZWduYW5jeSBDb21wbGljYXRpb25zLyp0aGVyYXB5
PC9rZXl3b3JkPjxrZXl3b3JkPlByZWduYW5jeSBUcmltZXN0ZXIsIFNlY29uZDwva2V5d29yZD48
a2V5d29yZD5QcmVuYXRhbCBDYXJlLyptZXRob2RzPC9rZXl3b3JkPjxrZXl3b3JkPlVuaXRlZCBL
aW5nZG9tPC9rZXl3b3JkPjxrZXl3b3JkPldlaWdodCBHYWluPC9rZXl3b3JkPjwva2V5d29yZHM+
PGRhdGVzPjx5ZWFyPjIwMTU8L3llYXI+PHB1Yi1kYXRlcz48ZGF0ZT5PY3Q8L2RhdGU+PC9wdWIt
ZGF0ZXM+PC9kYXRlcz48aXNibj4yMjEzLTg1OTUgKEVsZWN0cm9uaWMpJiN4RDsyMjEzLTg1ODcg
KExpbmtpbmcpPC9pc2JuPjxhY2Nlc3Npb24tbnVtPjI2MTY1Mzk2PC9hY2Nlc3Npb24tbnVtPjx1
cmxzPjxyZWxhdGVkLXVybHM+PHVybD5odHRwczovL3d3dy5uY2JpLm5sbS5uaWguZ292L3B1Ym1l
ZC8yNjE2NTM5NjwvdXJsPjwvcmVsYXRlZC11cmxzPjwvdXJscz48ZWxlY3Ryb25pYy1yZXNvdXJj
ZS1udW0+MTAuMTAxNi9TMjIxMy04NTg3KDE1KTAwMjI3LTI8L2VsZWN0cm9uaWMtcmVzb3VyY2Ut
bnVtPjwvcmVjb3JkPjwvQ2l0ZT48L0VuZE5vdGU+AG==
</w:fldData>
        </w:fldChar>
      </w:r>
      <w:r w:rsidR="00C65E17">
        <w:rPr>
          <w:rFonts w:ascii="Times New Roman" w:hAnsi="Times New Roman" w:cs="Times New Roman"/>
        </w:rPr>
        <w:instrText xml:space="preserve"> ADDIN EN.CITE </w:instrText>
      </w:r>
      <w:r w:rsidR="00C65E17">
        <w:rPr>
          <w:rFonts w:ascii="Times New Roman" w:hAnsi="Times New Roman" w:cs="Times New Roman"/>
        </w:rPr>
        <w:fldChar w:fldCharType="begin">
          <w:fldData xml:space="preserve">PEVuZE5vdGU+PENpdGU+PEF1dGhvcj5Qb3N0b248L0F1dGhvcj48WWVhcj4yMDE1PC9ZZWFyPjxS
ZWNOdW0+MTwvUmVjTnVtPjxEaXNwbGF5VGV4dD48c3R5bGUgZmFjZT0ic3VwZXJzY3JpcHQiPigx
KTwvc3R5bGU+PC9EaXNwbGF5VGV4dD48cmVjb3JkPjxyZWMtbnVtYmVyPjE8L3JlYy1udW1iZXI+
PGZvcmVpZ24ta2V5cz48a2V5IGFwcD0iRU4iIGRiLWlkPSJmZGF0cnB3MmM5MDJ6bWV6MjVzeHBy
cGNhZXp2NXN0MjlzcnciIHRpbWVzdGFtcD0iMTU4NTU2MzQzMSI+MTwva2V5PjwvZm9yZWlnbi1r
ZXlzPjxyZWYtdHlwZSBuYW1lPSJKb3VybmFsIEFydGljbGUiPjE3PC9yZWYtdHlwZT48Y29udHJp
YnV0b3JzPjxhdXRob3JzPjxhdXRob3I+UG9zdG9uLCBMLjwvYXV0aG9yPjxhdXRob3I+QmVsbCwg
Ui48L2F1dGhvcj48YXV0aG9yPkNyb2tlciwgSC48L2F1dGhvcj48YXV0aG9yPkZseW5uLCBBLiBD
LjwvYXV0aG9yPjxhdXRob3I+R29kZnJleSwgSy4gTS48L2F1dGhvcj48YXV0aG9yPkdvZmYsIEwu
PC9hdXRob3I+PGF1dGhvcj5IYXllcywgTC48L2F1dGhvcj48YXV0aG9yPktoYXphZXphZGVoLCBO
LjwvYXV0aG9yPjxhdXRob3I+TmVsc29uLCBTLiBNLjwvYXV0aG9yPjxhdXRob3I+T3RlbmctTnRp
bSwgRS48L2F1dGhvcj48YXV0aG9yPlBhc3VwYXRoeSwgRC48L2F1dGhvcj48YXV0aG9yPlBhdGVs
LCBOLjwvYXV0aG9yPjxhdXRob3I+Um9ic29uLCBTLiBDLjwvYXV0aG9yPjxhdXRob3I+U2FuZGFs
bCwgSi48L2F1dGhvcj48YXV0aG9yPlNhbmRlcnMsIFQuIEEuPC9hdXRob3I+PGF1dGhvcj5TYXR0
YXIsIE4uPC9hdXRob3I+PGF1dGhvcj5TZWVkLCBQLiBULjwvYXV0aG9yPjxhdXRob3I+V2FyZGxl
LCBKLjwvYXV0aG9yPjxhdXRob3I+V2hpdHdvcnRoLCBNLiBLLjwvYXV0aG9yPjxhdXRob3I+QnJp
bGV5LCBBLiBMLjwvYXV0aG9yPjxhdXRob3I+VXBiZWF0IFRyaWFsIENvbnNvcnRpdW08L2F1dGhv
cj48L2F1dGhvcnM+PC9jb250cmlidXRvcnM+PGF1dGgtYWRkcmVzcz5EaXZpc2lvbiBvZiBXb21l
biZhcG9zO3MgSGVhbHRoLCBLaW5nJmFwb3M7cyBDb2xsZWdlIExvbmRvbiwgU3QgVGhvbWFzJmFw
b3M7IEhvc3BpdGFsLCBMb25kb24sIFVLLiBFbGVjdHJvbmljIGFkZHJlc3M6IGx1Y2lsbGEucG9z
dG9uQGtjbC5hYy51ay4mI3hEO0luc3RpdHV0ZSBvZiBIZWFsdGggYW5kIFNvY2lldHksIE5ld2Nh
c3RsZSBVbml2ZXJzaXR5LCBOZXdjYXN0bGUgdXBvbiBUeW5lLCBVSy4mI3hEO0hlYWx0aCBCZWhh
dmlvdXIgUmVzZWFyY2ggQ2VudHJlLCBJbnN0aXR1dGUgb2YgRXBpZGVtaW9sb2d5IGFuZCBIZWFs
dGgsIFVuaXZlcnNpdHkgQ29sbGVnZSBMb25kb24sIExvbmRvbiwgVUsuJiN4RDtEaXZpc2lvbiBv
ZiBEaWFiZXRlcyBhbmQgTnV0cml0aW9uYWwgU2NpZW5jZXMsIEtpbmcmYXBvcztzIENvbGxlZ2Ug
TG9uZG9uLCBMb25kb24sIFVLLiYjeEQ7TVJDIExpZmVjb3Vyc2UgRXBpZGVtaW9sb2d5IFVuaXQg
YW5kIE5JSFIgU291dGhhbXB0b24gQmlvbWVkaWNhbCBSZXNlYXJjaCBDZW50cmUsIFVuaXZlcnNp
dHkgb2YgU291dGhhbXB0b24gYW5kIFVuaXZlcnNpdHkgSG9zcGl0YWwgU291dGhhbXB0b24gTkhT
IEZvdW5kYXRpb24gVHJ1c3QsIFNvdXRoYW1wdG9uLCBVSy4mI3hEO0d1eXMgYW5kIFN0IFRob21h
cyZhcG9zOyBOSFMgRm91bmRhdGlvbiBUcnVzdCwgTG9uZG9uLCBVSy4mI3hEO1NjaG9vbCBvZiBN
ZWRpY2luZSwgVW5pdmVyc2l0eSBvZiBHbGFzZ293LCBHbGFzZ293IFJveWFsIEluZmlybWFyeSwg
R2xhc2dvdywgVUsuJiN4RDtEaXZpc2lvbiBvZiBXb21lbiZhcG9zO3MgSGVhbHRoLCBLaW5nJmFw
b3M7cyBDb2xsZWdlIExvbmRvbiwgU3QgVGhvbWFzJmFwb3M7IEhvc3BpdGFsLCBMb25kb24sIFVL
LiYjeEQ7SW5zdGl0dXRlIG9mIENlbGx1bGFyIE1lZGljaW5lLCBVdGVyaW5lIENlbGwgU2lnbmFs
bGluZyBHcm91cCwgVGhlIE1lZGljYWwgU2Nob29sLCBOZXdjYXN0bGUgVW5pdmVyc2l0eSwgTmV3
Y2FzdGxlIHVwb24gVHluZSwgVUsuJiN4RDtJbnN0aXR1dGUgb2YgQ2FyZGlvdmFzY3VsYXIgYW5k
IE1lZGljYWwgU2NpZW5jZXMsIEJyaXRpc2ggSGVhcnQgRm91bmRhdGlvbiwgR2xhc2dvdyBDYXJk
aW92YXNjdWxhciBSZXNlYXJjaCBDZW50cmUsIFVuaXZlcnNpdHkgb2YgR2xhc2dvdywgR2xhc2dv
dywgVUsuJiN4RDtNYXRlcm5pdHkgU2VydmljZXMsIENlbnRyYWwgTWFuY2hlc3RlciBVbml2ZXJz
aXR5IEhvc3BpdGFscyBOSFMgRm91bmRhdGlvbiBUcnVzdCwgU3QgTWFyeSZhcG9zO3MgSG9zcGl0
YWwsIE1hbmNoZXN0ZXIsIFVLLjwvYXV0aC1hZGRyZXNzPjx0aXRsZXM+PHRpdGxlPkVmZmVjdCBv
ZiBhIGJlaGF2aW91cmFsIGludGVydmVudGlvbiBpbiBvYmVzZSBwcmVnbmFudCB3b21lbiAodGhl
IFVQQkVBVCBzdHVkeSk6IGEgbXVsdGljZW50cmUsIHJhbmRvbWlzZWQgY29udHJvbGxlZCB0cmlh
bDwvdGl0bGU+PHNlY29uZGFyeS10aXRsZT5MYW5jZXQgRGlhYmV0ZXMgRW5kb2NyaW5vbDwvc2Vj
b25kYXJ5LXRpdGxlPjwvdGl0bGVzPjxwZXJpb2RpY2FsPjxmdWxsLXRpdGxlPkxhbmNldCBEaWFi
ZXRlcyBFbmRvY3Jpbm9sPC9mdWxsLXRpdGxlPjwvcGVyaW9kaWNhbD48cGFnZXM+NzY3LTc3PC9w
YWdlcz48dm9sdW1lPjM8L3ZvbHVtZT48bnVtYmVyPjEwPC9udW1iZXI+PGVkaXRpb24+MjAxNS8w
Ny8xNTwvZWRpdGlvbj48a2V5d29yZHM+PGtleXdvcmQ+QWR1bHQ8L2tleXdvcmQ+PGtleXdvcmQ+
RGlhYmV0ZXMsIEdlc3RhdGlvbmFsLyplcGlkZW1pb2xvZ3k8L2tleXdvcmQ+PGtleXdvcmQ+KkZl
ZWRpbmcgQmVoYXZpb3I8L2tleXdvcmQ+PGtleXdvcmQ+RmVtYWxlPC9rZXl3b3JkPjxrZXl3b3Jk
PkZldGFsIE1hY3Jvc29taWEvKmVwaWRlbWlvbG9neTwva2V5d29yZD48a2V5d29yZD5HZXN0YXRp
b25hbCBBZ2U8L2tleXdvcmQ+PGtleXdvcmQ+R2x1Y29zZSBUb2xlcmFuY2UgVGVzdDwva2V5d29y
ZD48a2V5d29yZD5IdW1hbnM8L2tleXdvcmQ+PGtleXdvcmQ+SW5mYW50LCBOZXdib3JuPC9rZXl3
b3JkPjxrZXl3b3JkPkxpZmUgU3R5bGU8L2tleXdvcmQ+PGtleXdvcmQ+Kk1vdG9yIEFjdGl2aXR5
PC9rZXl3b3JkPjxrZXl3b3JkPk9iZXNpdHkvKnRoZXJhcHk8L2tleXdvcmQ+PGtleXdvcmQ+UHJl
Z25hbmN5PC9rZXl3b3JkPjxrZXl3b3JkPlByZWduYW5jeSBDb21wbGljYXRpb25zLyp0aGVyYXB5
PC9rZXl3b3JkPjxrZXl3b3JkPlByZWduYW5jeSBUcmltZXN0ZXIsIFNlY29uZDwva2V5d29yZD48
a2V5d29yZD5QcmVuYXRhbCBDYXJlLyptZXRob2RzPC9rZXl3b3JkPjxrZXl3b3JkPlVuaXRlZCBL
aW5nZG9tPC9rZXl3b3JkPjxrZXl3b3JkPldlaWdodCBHYWluPC9rZXl3b3JkPjwva2V5d29yZHM+
PGRhdGVzPjx5ZWFyPjIwMTU8L3llYXI+PHB1Yi1kYXRlcz48ZGF0ZT5PY3Q8L2RhdGU+PC9wdWIt
ZGF0ZXM+PC9kYXRlcz48aXNibj4yMjEzLTg1OTUgKEVsZWN0cm9uaWMpJiN4RDsyMjEzLTg1ODcg
KExpbmtpbmcpPC9pc2JuPjxhY2Nlc3Npb24tbnVtPjI2MTY1Mzk2PC9hY2Nlc3Npb24tbnVtPjx1
cmxzPjxyZWxhdGVkLXVybHM+PHVybD5odHRwczovL3d3dy5uY2JpLm5sbS5uaWguZ292L3B1Ym1l
ZC8yNjE2NTM5NjwvdXJsPjwvcmVsYXRlZC11cmxzPjwvdXJscz48ZWxlY3Ryb25pYy1yZXNvdXJj
ZS1udW0+MTAuMTAxNi9TMjIxMy04NTg3KDE1KTAwMjI3LTI8L2VsZWN0cm9uaWMtcmVzb3VyY2Ut
bnVtPjwvcmVjb3JkPjwvQ2l0ZT48L0VuZE5vdGU+AG==
</w:fldData>
        </w:fldChar>
      </w:r>
      <w:r w:rsidR="00C65E17">
        <w:rPr>
          <w:rFonts w:ascii="Times New Roman" w:hAnsi="Times New Roman" w:cs="Times New Roman"/>
        </w:rPr>
        <w:instrText xml:space="preserve"> ADDIN EN.CITE.DATA </w:instrText>
      </w:r>
      <w:r w:rsidR="00C65E17">
        <w:rPr>
          <w:rFonts w:ascii="Times New Roman" w:hAnsi="Times New Roman" w:cs="Times New Roman"/>
        </w:rPr>
      </w:r>
      <w:r w:rsidR="00C65E17">
        <w:rPr>
          <w:rFonts w:ascii="Times New Roman" w:hAnsi="Times New Roman" w:cs="Times New Roman"/>
        </w:rPr>
        <w:fldChar w:fldCharType="end"/>
      </w:r>
      <w:r w:rsidR="00232261" w:rsidRPr="00061FB4">
        <w:rPr>
          <w:rFonts w:ascii="Times New Roman" w:hAnsi="Times New Roman" w:cs="Times New Roman"/>
        </w:rPr>
      </w:r>
      <w:r w:rsidR="00232261" w:rsidRPr="00061FB4">
        <w:rPr>
          <w:rFonts w:ascii="Times New Roman" w:hAnsi="Times New Roman" w:cs="Times New Roman"/>
        </w:rPr>
        <w:fldChar w:fldCharType="separate"/>
      </w:r>
      <w:r w:rsidR="004F466A" w:rsidRPr="004F466A">
        <w:rPr>
          <w:rFonts w:ascii="Times New Roman" w:hAnsi="Times New Roman" w:cs="Times New Roman"/>
          <w:noProof/>
          <w:vertAlign w:val="superscript"/>
        </w:rPr>
        <w:t>(1)</w:t>
      </w:r>
      <w:r w:rsidR="00232261" w:rsidRPr="00061FB4">
        <w:rPr>
          <w:rFonts w:ascii="Times New Roman" w:hAnsi="Times New Roman" w:cs="Times New Roman"/>
        </w:rPr>
        <w:fldChar w:fldCharType="end"/>
      </w:r>
      <w:r w:rsidR="006A77DE" w:rsidRPr="00061FB4">
        <w:rPr>
          <w:rFonts w:ascii="Times New Roman" w:hAnsi="Times New Roman" w:cs="Times New Roman"/>
        </w:rPr>
        <w:t xml:space="preserve">, an RCT which </w:t>
      </w:r>
      <w:r w:rsidR="00695E76">
        <w:rPr>
          <w:rFonts w:ascii="Times New Roman" w:hAnsi="Times New Roman" w:cs="Times New Roman"/>
        </w:rPr>
        <w:t>l</w:t>
      </w:r>
      <w:r w:rsidR="006A77DE" w:rsidRPr="00061FB4">
        <w:rPr>
          <w:rFonts w:ascii="Times New Roman" w:hAnsi="Times New Roman" w:cs="Times New Roman"/>
        </w:rPr>
        <w:t>ower</w:t>
      </w:r>
      <w:r w:rsidR="00695E76">
        <w:rPr>
          <w:rFonts w:ascii="Times New Roman" w:hAnsi="Times New Roman" w:cs="Times New Roman"/>
        </w:rPr>
        <w:t>ed</w:t>
      </w:r>
      <w:r w:rsidR="006A77DE" w:rsidRPr="00061FB4">
        <w:rPr>
          <w:rFonts w:ascii="Times New Roman" w:hAnsi="Times New Roman" w:cs="Times New Roman"/>
        </w:rPr>
        <w:t xml:space="preserve"> maternal dietary glycaemic index</w:t>
      </w:r>
      <w:r w:rsidR="00EA4DBC">
        <w:rPr>
          <w:rFonts w:ascii="Times New Roman" w:hAnsi="Times New Roman" w:cs="Times New Roman"/>
        </w:rPr>
        <w:t xml:space="preserve">, </w:t>
      </w:r>
      <w:r w:rsidR="006A77DE" w:rsidRPr="00061FB4">
        <w:rPr>
          <w:rFonts w:ascii="Times New Roman" w:hAnsi="Times New Roman" w:cs="Times New Roman"/>
        </w:rPr>
        <w:t>increase</w:t>
      </w:r>
      <w:r w:rsidR="00695E76">
        <w:rPr>
          <w:rFonts w:ascii="Times New Roman" w:hAnsi="Times New Roman" w:cs="Times New Roman"/>
        </w:rPr>
        <w:t>d</w:t>
      </w:r>
      <w:r w:rsidR="006A77DE" w:rsidRPr="00061FB4">
        <w:rPr>
          <w:rFonts w:ascii="Times New Roman" w:hAnsi="Times New Roman" w:cs="Times New Roman"/>
        </w:rPr>
        <w:t xml:space="preserve"> physical activity</w:t>
      </w:r>
      <w:r w:rsidR="00061FB4">
        <w:rPr>
          <w:rFonts w:ascii="Times New Roman" w:hAnsi="Times New Roman" w:cs="Times New Roman"/>
        </w:rPr>
        <w:fldChar w:fldCharType="begin">
          <w:fldData xml:space="preserve">PEVuZE5vdGU+PENpdGU+PEF1dGhvcj5Qb3N0b248L0F1dGhvcj48WWVhcj4yMDE1PC9ZZWFyPjxS
ZWNOdW0+MTwvUmVjTnVtPjxEaXNwbGF5VGV4dD48c3R5bGUgZmFjZT0ic3VwZXJzY3JpcHQiPigx
KTwvc3R5bGU+PC9EaXNwbGF5VGV4dD48cmVjb3JkPjxyZWMtbnVtYmVyPjE8L3JlYy1udW1iZXI+
PGZvcmVpZ24ta2V5cz48a2V5IGFwcD0iRU4iIGRiLWlkPSJmZGF0cnB3MmM5MDJ6bWV6MjVzeHBy
cGNhZXp2NXN0MjlzcnciIHRpbWVzdGFtcD0iMTU4NTU2MzQzMSI+MTwva2V5PjwvZm9yZWlnbi1r
ZXlzPjxyZWYtdHlwZSBuYW1lPSJKb3VybmFsIEFydGljbGUiPjE3PC9yZWYtdHlwZT48Y29udHJp
YnV0b3JzPjxhdXRob3JzPjxhdXRob3I+UG9zdG9uLCBMLjwvYXV0aG9yPjxhdXRob3I+QmVsbCwg
Ui48L2F1dGhvcj48YXV0aG9yPkNyb2tlciwgSC48L2F1dGhvcj48YXV0aG9yPkZseW5uLCBBLiBD
LjwvYXV0aG9yPjxhdXRob3I+R29kZnJleSwgSy4gTS48L2F1dGhvcj48YXV0aG9yPkdvZmYsIEwu
PC9hdXRob3I+PGF1dGhvcj5IYXllcywgTC48L2F1dGhvcj48YXV0aG9yPktoYXphZXphZGVoLCBO
LjwvYXV0aG9yPjxhdXRob3I+TmVsc29uLCBTLiBNLjwvYXV0aG9yPjxhdXRob3I+T3RlbmctTnRp
bSwgRS48L2F1dGhvcj48YXV0aG9yPlBhc3VwYXRoeSwgRC48L2F1dGhvcj48YXV0aG9yPlBhdGVs
LCBOLjwvYXV0aG9yPjxhdXRob3I+Um9ic29uLCBTLiBDLjwvYXV0aG9yPjxhdXRob3I+U2FuZGFs
bCwgSi48L2F1dGhvcj48YXV0aG9yPlNhbmRlcnMsIFQuIEEuPC9hdXRob3I+PGF1dGhvcj5TYXR0
YXIsIE4uPC9hdXRob3I+PGF1dGhvcj5TZWVkLCBQLiBULjwvYXV0aG9yPjxhdXRob3I+V2FyZGxl
LCBKLjwvYXV0aG9yPjxhdXRob3I+V2hpdHdvcnRoLCBNLiBLLjwvYXV0aG9yPjxhdXRob3I+QnJp
bGV5LCBBLiBMLjwvYXV0aG9yPjxhdXRob3I+VXBiZWF0IFRyaWFsIENvbnNvcnRpdW08L2F1dGhv
cj48L2F1dGhvcnM+PC9jb250cmlidXRvcnM+PGF1dGgtYWRkcmVzcz5EaXZpc2lvbiBvZiBXb21l
biZhcG9zO3MgSGVhbHRoLCBLaW5nJmFwb3M7cyBDb2xsZWdlIExvbmRvbiwgU3QgVGhvbWFzJmFw
b3M7IEhvc3BpdGFsLCBMb25kb24sIFVLLiBFbGVjdHJvbmljIGFkZHJlc3M6IGx1Y2lsbGEucG9z
dG9uQGtjbC5hYy51ay4mI3hEO0luc3RpdHV0ZSBvZiBIZWFsdGggYW5kIFNvY2lldHksIE5ld2Nh
c3RsZSBVbml2ZXJzaXR5LCBOZXdjYXN0bGUgdXBvbiBUeW5lLCBVSy4mI3hEO0hlYWx0aCBCZWhh
dmlvdXIgUmVzZWFyY2ggQ2VudHJlLCBJbnN0aXR1dGUgb2YgRXBpZGVtaW9sb2d5IGFuZCBIZWFs
dGgsIFVuaXZlcnNpdHkgQ29sbGVnZSBMb25kb24sIExvbmRvbiwgVUsuJiN4RDtEaXZpc2lvbiBv
ZiBEaWFiZXRlcyBhbmQgTnV0cml0aW9uYWwgU2NpZW5jZXMsIEtpbmcmYXBvcztzIENvbGxlZ2Ug
TG9uZG9uLCBMb25kb24sIFVLLiYjeEQ7TVJDIExpZmVjb3Vyc2UgRXBpZGVtaW9sb2d5IFVuaXQg
YW5kIE5JSFIgU291dGhhbXB0b24gQmlvbWVkaWNhbCBSZXNlYXJjaCBDZW50cmUsIFVuaXZlcnNp
dHkgb2YgU291dGhhbXB0b24gYW5kIFVuaXZlcnNpdHkgSG9zcGl0YWwgU291dGhhbXB0b24gTkhT
IEZvdW5kYXRpb24gVHJ1c3QsIFNvdXRoYW1wdG9uLCBVSy4mI3hEO0d1eXMgYW5kIFN0IFRob21h
cyZhcG9zOyBOSFMgRm91bmRhdGlvbiBUcnVzdCwgTG9uZG9uLCBVSy4mI3hEO1NjaG9vbCBvZiBN
ZWRpY2luZSwgVW5pdmVyc2l0eSBvZiBHbGFzZ293LCBHbGFzZ293IFJveWFsIEluZmlybWFyeSwg
R2xhc2dvdywgVUsuJiN4RDtEaXZpc2lvbiBvZiBXb21lbiZhcG9zO3MgSGVhbHRoLCBLaW5nJmFw
b3M7cyBDb2xsZWdlIExvbmRvbiwgU3QgVGhvbWFzJmFwb3M7IEhvc3BpdGFsLCBMb25kb24sIFVL
LiYjeEQ7SW5zdGl0dXRlIG9mIENlbGx1bGFyIE1lZGljaW5lLCBVdGVyaW5lIENlbGwgU2lnbmFs
bGluZyBHcm91cCwgVGhlIE1lZGljYWwgU2Nob29sLCBOZXdjYXN0bGUgVW5pdmVyc2l0eSwgTmV3
Y2FzdGxlIHVwb24gVHluZSwgVUsuJiN4RDtJbnN0aXR1dGUgb2YgQ2FyZGlvdmFzY3VsYXIgYW5k
IE1lZGljYWwgU2NpZW5jZXMsIEJyaXRpc2ggSGVhcnQgRm91bmRhdGlvbiwgR2xhc2dvdyBDYXJk
aW92YXNjdWxhciBSZXNlYXJjaCBDZW50cmUsIFVuaXZlcnNpdHkgb2YgR2xhc2dvdywgR2xhc2dv
dywgVUsuJiN4RDtNYXRlcm5pdHkgU2VydmljZXMsIENlbnRyYWwgTWFuY2hlc3RlciBVbml2ZXJz
aXR5IEhvc3BpdGFscyBOSFMgRm91bmRhdGlvbiBUcnVzdCwgU3QgTWFyeSZhcG9zO3MgSG9zcGl0
YWwsIE1hbmNoZXN0ZXIsIFVLLjwvYXV0aC1hZGRyZXNzPjx0aXRsZXM+PHRpdGxlPkVmZmVjdCBv
ZiBhIGJlaGF2aW91cmFsIGludGVydmVudGlvbiBpbiBvYmVzZSBwcmVnbmFudCB3b21lbiAodGhl
IFVQQkVBVCBzdHVkeSk6IGEgbXVsdGljZW50cmUsIHJhbmRvbWlzZWQgY29udHJvbGxlZCB0cmlh
bDwvdGl0bGU+PHNlY29uZGFyeS10aXRsZT5MYW5jZXQgRGlhYmV0ZXMgRW5kb2NyaW5vbDwvc2Vj
b25kYXJ5LXRpdGxlPjwvdGl0bGVzPjxwZXJpb2RpY2FsPjxmdWxsLXRpdGxlPkxhbmNldCBEaWFi
ZXRlcyBFbmRvY3Jpbm9sPC9mdWxsLXRpdGxlPjwvcGVyaW9kaWNhbD48cGFnZXM+NzY3LTc3PC9w
YWdlcz48dm9sdW1lPjM8L3ZvbHVtZT48bnVtYmVyPjEwPC9udW1iZXI+PGVkaXRpb24+MjAxNS8w
Ny8xNTwvZWRpdGlvbj48a2V5d29yZHM+PGtleXdvcmQ+QWR1bHQ8L2tleXdvcmQ+PGtleXdvcmQ+
RGlhYmV0ZXMsIEdlc3RhdGlvbmFsLyplcGlkZW1pb2xvZ3k8L2tleXdvcmQ+PGtleXdvcmQ+KkZl
ZWRpbmcgQmVoYXZpb3I8L2tleXdvcmQ+PGtleXdvcmQ+RmVtYWxlPC9rZXl3b3JkPjxrZXl3b3Jk
PkZldGFsIE1hY3Jvc29taWEvKmVwaWRlbWlvbG9neTwva2V5d29yZD48a2V5d29yZD5HZXN0YXRp
b25hbCBBZ2U8L2tleXdvcmQ+PGtleXdvcmQ+R2x1Y29zZSBUb2xlcmFuY2UgVGVzdDwva2V5d29y
ZD48a2V5d29yZD5IdW1hbnM8L2tleXdvcmQ+PGtleXdvcmQ+SW5mYW50LCBOZXdib3JuPC9rZXl3
b3JkPjxrZXl3b3JkPkxpZmUgU3R5bGU8L2tleXdvcmQ+PGtleXdvcmQ+Kk1vdG9yIEFjdGl2aXR5
PC9rZXl3b3JkPjxrZXl3b3JkPk9iZXNpdHkvKnRoZXJhcHk8L2tleXdvcmQ+PGtleXdvcmQ+UHJl
Z25hbmN5PC9rZXl3b3JkPjxrZXl3b3JkPlByZWduYW5jeSBDb21wbGljYXRpb25zLyp0aGVyYXB5
PC9rZXl3b3JkPjxrZXl3b3JkPlByZWduYW5jeSBUcmltZXN0ZXIsIFNlY29uZDwva2V5d29yZD48
a2V5d29yZD5QcmVuYXRhbCBDYXJlLyptZXRob2RzPC9rZXl3b3JkPjxrZXl3b3JkPlVuaXRlZCBL
aW5nZG9tPC9rZXl3b3JkPjxrZXl3b3JkPldlaWdodCBHYWluPC9rZXl3b3JkPjwva2V5d29yZHM+
PGRhdGVzPjx5ZWFyPjIwMTU8L3llYXI+PHB1Yi1kYXRlcz48ZGF0ZT5PY3Q8L2RhdGU+PC9wdWIt
ZGF0ZXM+PC9kYXRlcz48aXNibj4yMjEzLTg1OTUgKEVsZWN0cm9uaWMpJiN4RDsyMjEzLTg1ODcg
KExpbmtpbmcpPC9pc2JuPjxhY2Nlc3Npb24tbnVtPjI2MTY1Mzk2PC9hY2Nlc3Npb24tbnVtPjx1
cmxzPjxyZWxhdGVkLXVybHM+PHVybD5odHRwczovL3d3dy5uY2JpLm5sbS5uaWguZ292L3B1Ym1l
ZC8yNjE2NTM5NjwvdXJsPjwvcmVsYXRlZC11cmxzPjwvdXJscz48ZWxlY3Ryb25pYy1yZXNvdXJj
ZS1udW0+MTAuMTAxNi9TMjIxMy04NTg3KDE1KTAwMjI3LTI8L2VsZWN0cm9uaWMtcmVzb3VyY2Ut
bnVtPjwvcmVjb3JkPjwvQ2l0ZT48L0VuZE5vdGU+AG==
</w:fldData>
        </w:fldChar>
      </w:r>
      <w:r w:rsidR="00C65E17">
        <w:rPr>
          <w:rFonts w:ascii="Times New Roman" w:hAnsi="Times New Roman" w:cs="Times New Roman"/>
        </w:rPr>
        <w:instrText xml:space="preserve"> ADDIN EN.CITE </w:instrText>
      </w:r>
      <w:r w:rsidR="00C65E17">
        <w:rPr>
          <w:rFonts w:ascii="Times New Roman" w:hAnsi="Times New Roman" w:cs="Times New Roman"/>
        </w:rPr>
        <w:fldChar w:fldCharType="begin">
          <w:fldData xml:space="preserve">PEVuZE5vdGU+PENpdGU+PEF1dGhvcj5Qb3N0b248L0F1dGhvcj48WWVhcj4yMDE1PC9ZZWFyPjxS
ZWNOdW0+MTwvUmVjTnVtPjxEaXNwbGF5VGV4dD48c3R5bGUgZmFjZT0ic3VwZXJzY3JpcHQiPigx
KTwvc3R5bGU+PC9EaXNwbGF5VGV4dD48cmVjb3JkPjxyZWMtbnVtYmVyPjE8L3JlYy1udW1iZXI+
PGZvcmVpZ24ta2V5cz48a2V5IGFwcD0iRU4iIGRiLWlkPSJmZGF0cnB3MmM5MDJ6bWV6MjVzeHBy
cGNhZXp2NXN0MjlzcnciIHRpbWVzdGFtcD0iMTU4NTU2MzQzMSI+MTwva2V5PjwvZm9yZWlnbi1r
ZXlzPjxyZWYtdHlwZSBuYW1lPSJKb3VybmFsIEFydGljbGUiPjE3PC9yZWYtdHlwZT48Y29udHJp
YnV0b3JzPjxhdXRob3JzPjxhdXRob3I+UG9zdG9uLCBMLjwvYXV0aG9yPjxhdXRob3I+QmVsbCwg
Ui48L2F1dGhvcj48YXV0aG9yPkNyb2tlciwgSC48L2F1dGhvcj48YXV0aG9yPkZseW5uLCBBLiBD
LjwvYXV0aG9yPjxhdXRob3I+R29kZnJleSwgSy4gTS48L2F1dGhvcj48YXV0aG9yPkdvZmYsIEwu
PC9hdXRob3I+PGF1dGhvcj5IYXllcywgTC48L2F1dGhvcj48YXV0aG9yPktoYXphZXphZGVoLCBO
LjwvYXV0aG9yPjxhdXRob3I+TmVsc29uLCBTLiBNLjwvYXV0aG9yPjxhdXRob3I+T3RlbmctTnRp
bSwgRS48L2F1dGhvcj48YXV0aG9yPlBhc3VwYXRoeSwgRC48L2F1dGhvcj48YXV0aG9yPlBhdGVs
LCBOLjwvYXV0aG9yPjxhdXRob3I+Um9ic29uLCBTLiBDLjwvYXV0aG9yPjxhdXRob3I+U2FuZGFs
bCwgSi48L2F1dGhvcj48YXV0aG9yPlNhbmRlcnMsIFQuIEEuPC9hdXRob3I+PGF1dGhvcj5TYXR0
YXIsIE4uPC9hdXRob3I+PGF1dGhvcj5TZWVkLCBQLiBULjwvYXV0aG9yPjxhdXRob3I+V2FyZGxl
LCBKLjwvYXV0aG9yPjxhdXRob3I+V2hpdHdvcnRoLCBNLiBLLjwvYXV0aG9yPjxhdXRob3I+QnJp
bGV5LCBBLiBMLjwvYXV0aG9yPjxhdXRob3I+VXBiZWF0IFRyaWFsIENvbnNvcnRpdW08L2F1dGhv
cj48L2F1dGhvcnM+PC9jb250cmlidXRvcnM+PGF1dGgtYWRkcmVzcz5EaXZpc2lvbiBvZiBXb21l
biZhcG9zO3MgSGVhbHRoLCBLaW5nJmFwb3M7cyBDb2xsZWdlIExvbmRvbiwgU3QgVGhvbWFzJmFw
b3M7IEhvc3BpdGFsLCBMb25kb24sIFVLLiBFbGVjdHJvbmljIGFkZHJlc3M6IGx1Y2lsbGEucG9z
dG9uQGtjbC5hYy51ay4mI3hEO0luc3RpdHV0ZSBvZiBIZWFsdGggYW5kIFNvY2lldHksIE5ld2Nh
c3RsZSBVbml2ZXJzaXR5LCBOZXdjYXN0bGUgdXBvbiBUeW5lLCBVSy4mI3hEO0hlYWx0aCBCZWhh
dmlvdXIgUmVzZWFyY2ggQ2VudHJlLCBJbnN0aXR1dGUgb2YgRXBpZGVtaW9sb2d5IGFuZCBIZWFs
dGgsIFVuaXZlcnNpdHkgQ29sbGVnZSBMb25kb24sIExvbmRvbiwgVUsuJiN4RDtEaXZpc2lvbiBv
ZiBEaWFiZXRlcyBhbmQgTnV0cml0aW9uYWwgU2NpZW5jZXMsIEtpbmcmYXBvcztzIENvbGxlZ2Ug
TG9uZG9uLCBMb25kb24sIFVLLiYjeEQ7TVJDIExpZmVjb3Vyc2UgRXBpZGVtaW9sb2d5IFVuaXQg
YW5kIE5JSFIgU291dGhhbXB0b24gQmlvbWVkaWNhbCBSZXNlYXJjaCBDZW50cmUsIFVuaXZlcnNp
dHkgb2YgU291dGhhbXB0b24gYW5kIFVuaXZlcnNpdHkgSG9zcGl0YWwgU291dGhhbXB0b24gTkhT
IEZvdW5kYXRpb24gVHJ1c3QsIFNvdXRoYW1wdG9uLCBVSy4mI3hEO0d1eXMgYW5kIFN0IFRob21h
cyZhcG9zOyBOSFMgRm91bmRhdGlvbiBUcnVzdCwgTG9uZG9uLCBVSy4mI3hEO1NjaG9vbCBvZiBN
ZWRpY2luZSwgVW5pdmVyc2l0eSBvZiBHbGFzZ293LCBHbGFzZ293IFJveWFsIEluZmlybWFyeSwg
R2xhc2dvdywgVUsuJiN4RDtEaXZpc2lvbiBvZiBXb21lbiZhcG9zO3MgSGVhbHRoLCBLaW5nJmFw
b3M7cyBDb2xsZWdlIExvbmRvbiwgU3QgVGhvbWFzJmFwb3M7IEhvc3BpdGFsLCBMb25kb24sIFVL
LiYjeEQ7SW5zdGl0dXRlIG9mIENlbGx1bGFyIE1lZGljaW5lLCBVdGVyaW5lIENlbGwgU2lnbmFs
bGluZyBHcm91cCwgVGhlIE1lZGljYWwgU2Nob29sLCBOZXdjYXN0bGUgVW5pdmVyc2l0eSwgTmV3
Y2FzdGxlIHVwb24gVHluZSwgVUsuJiN4RDtJbnN0aXR1dGUgb2YgQ2FyZGlvdmFzY3VsYXIgYW5k
IE1lZGljYWwgU2NpZW5jZXMsIEJyaXRpc2ggSGVhcnQgRm91bmRhdGlvbiwgR2xhc2dvdyBDYXJk
aW92YXNjdWxhciBSZXNlYXJjaCBDZW50cmUsIFVuaXZlcnNpdHkgb2YgR2xhc2dvdywgR2xhc2dv
dywgVUsuJiN4RDtNYXRlcm5pdHkgU2VydmljZXMsIENlbnRyYWwgTWFuY2hlc3RlciBVbml2ZXJz
aXR5IEhvc3BpdGFscyBOSFMgRm91bmRhdGlvbiBUcnVzdCwgU3QgTWFyeSZhcG9zO3MgSG9zcGl0
YWwsIE1hbmNoZXN0ZXIsIFVLLjwvYXV0aC1hZGRyZXNzPjx0aXRsZXM+PHRpdGxlPkVmZmVjdCBv
ZiBhIGJlaGF2aW91cmFsIGludGVydmVudGlvbiBpbiBvYmVzZSBwcmVnbmFudCB3b21lbiAodGhl
IFVQQkVBVCBzdHVkeSk6IGEgbXVsdGljZW50cmUsIHJhbmRvbWlzZWQgY29udHJvbGxlZCB0cmlh
bDwvdGl0bGU+PHNlY29uZGFyeS10aXRsZT5MYW5jZXQgRGlhYmV0ZXMgRW5kb2NyaW5vbDwvc2Vj
b25kYXJ5LXRpdGxlPjwvdGl0bGVzPjxwZXJpb2RpY2FsPjxmdWxsLXRpdGxlPkxhbmNldCBEaWFi
ZXRlcyBFbmRvY3Jpbm9sPC9mdWxsLXRpdGxlPjwvcGVyaW9kaWNhbD48cGFnZXM+NzY3LTc3PC9w
YWdlcz48dm9sdW1lPjM8L3ZvbHVtZT48bnVtYmVyPjEwPC9udW1iZXI+PGVkaXRpb24+MjAxNS8w
Ny8xNTwvZWRpdGlvbj48a2V5d29yZHM+PGtleXdvcmQ+QWR1bHQ8L2tleXdvcmQ+PGtleXdvcmQ+
RGlhYmV0ZXMsIEdlc3RhdGlvbmFsLyplcGlkZW1pb2xvZ3k8L2tleXdvcmQ+PGtleXdvcmQ+KkZl
ZWRpbmcgQmVoYXZpb3I8L2tleXdvcmQ+PGtleXdvcmQ+RmVtYWxlPC9rZXl3b3JkPjxrZXl3b3Jk
PkZldGFsIE1hY3Jvc29taWEvKmVwaWRlbWlvbG9neTwva2V5d29yZD48a2V5d29yZD5HZXN0YXRp
b25hbCBBZ2U8L2tleXdvcmQ+PGtleXdvcmQ+R2x1Y29zZSBUb2xlcmFuY2UgVGVzdDwva2V5d29y
ZD48a2V5d29yZD5IdW1hbnM8L2tleXdvcmQ+PGtleXdvcmQ+SW5mYW50LCBOZXdib3JuPC9rZXl3
b3JkPjxrZXl3b3JkPkxpZmUgU3R5bGU8L2tleXdvcmQ+PGtleXdvcmQ+Kk1vdG9yIEFjdGl2aXR5
PC9rZXl3b3JkPjxrZXl3b3JkPk9iZXNpdHkvKnRoZXJhcHk8L2tleXdvcmQ+PGtleXdvcmQ+UHJl
Z25hbmN5PC9rZXl3b3JkPjxrZXl3b3JkPlByZWduYW5jeSBDb21wbGljYXRpb25zLyp0aGVyYXB5
PC9rZXl3b3JkPjxrZXl3b3JkPlByZWduYW5jeSBUcmltZXN0ZXIsIFNlY29uZDwva2V5d29yZD48
a2V5d29yZD5QcmVuYXRhbCBDYXJlLyptZXRob2RzPC9rZXl3b3JkPjxrZXl3b3JkPlVuaXRlZCBL
aW5nZG9tPC9rZXl3b3JkPjxrZXl3b3JkPldlaWdodCBHYWluPC9rZXl3b3JkPjwva2V5d29yZHM+
PGRhdGVzPjx5ZWFyPjIwMTU8L3llYXI+PHB1Yi1kYXRlcz48ZGF0ZT5PY3Q8L2RhdGU+PC9wdWIt
ZGF0ZXM+PC9kYXRlcz48aXNibj4yMjEzLTg1OTUgKEVsZWN0cm9uaWMpJiN4RDsyMjEzLTg1ODcg
KExpbmtpbmcpPC9pc2JuPjxhY2Nlc3Npb24tbnVtPjI2MTY1Mzk2PC9hY2Nlc3Npb24tbnVtPjx1
cmxzPjxyZWxhdGVkLXVybHM+PHVybD5odHRwczovL3d3dy5uY2JpLm5sbS5uaWguZ292L3B1Ym1l
ZC8yNjE2NTM5NjwvdXJsPjwvcmVsYXRlZC11cmxzPjwvdXJscz48ZWxlY3Ryb25pYy1yZXNvdXJj
ZS1udW0+MTAuMTAxNi9TMjIxMy04NTg3KDE1KTAwMjI3LTI8L2VsZWN0cm9uaWMtcmVzb3VyY2Ut
bnVtPjwvcmVjb3JkPjwvQ2l0ZT48L0VuZE5vdGU+AG==
</w:fldData>
        </w:fldChar>
      </w:r>
      <w:r w:rsidR="00C65E17">
        <w:rPr>
          <w:rFonts w:ascii="Times New Roman" w:hAnsi="Times New Roman" w:cs="Times New Roman"/>
        </w:rPr>
        <w:instrText xml:space="preserve"> ADDIN EN.CITE.DATA </w:instrText>
      </w:r>
      <w:r w:rsidR="00C65E17">
        <w:rPr>
          <w:rFonts w:ascii="Times New Roman" w:hAnsi="Times New Roman" w:cs="Times New Roman"/>
        </w:rPr>
      </w:r>
      <w:r w:rsidR="00C65E17">
        <w:rPr>
          <w:rFonts w:ascii="Times New Roman" w:hAnsi="Times New Roman" w:cs="Times New Roman"/>
        </w:rPr>
        <w:fldChar w:fldCharType="end"/>
      </w:r>
      <w:r w:rsidR="00061FB4">
        <w:rPr>
          <w:rFonts w:ascii="Times New Roman" w:hAnsi="Times New Roman" w:cs="Times New Roman"/>
        </w:rPr>
      </w:r>
      <w:r w:rsidR="00061FB4">
        <w:rPr>
          <w:rFonts w:ascii="Times New Roman" w:hAnsi="Times New Roman" w:cs="Times New Roman"/>
        </w:rPr>
        <w:fldChar w:fldCharType="separate"/>
      </w:r>
      <w:r w:rsidR="004F466A" w:rsidRPr="004F466A">
        <w:rPr>
          <w:rFonts w:ascii="Times New Roman" w:hAnsi="Times New Roman" w:cs="Times New Roman"/>
          <w:noProof/>
          <w:vertAlign w:val="superscript"/>
        </w:rPr>
        <w:t>(1)</w:t>
      </w:r>
      <w:r w:rsidR="00061FB4">
        <w:rPr>
          <w:rFonts w:ascii="Times New Roman" w:hAnsi="Times New Roman" w:cs="Times New Roman"/>
        </w:rPr>
        <w:fldChar w:fldCharType="end"/>
      </w:r>
      <w:r w:rsidR="006A77DE" w:rsidRPr="00061FB4">
        <w:rPr>
          <w:rFonts w:ascii="Times New Roman" w:hAnsi="Times New Roman" w:cs="Times New Roman"/>
        </w:rPr>
        <w:t xml:space="preserve"> and </w:t>
      </w:r>
      <w:r w:rsidR="00EA4DBC">
        <w:rPr>
          <w:rFonts w:ascii="Times New Roman" w:hAnsi="Times New Roman" w:cs="Times New Roman"/>
        </w:rPr>
        <w:t xml:space="preserve">reduced </w:t>
      </w:r>
      <w:r w:rsidR="006A77DE" w:rsidRPr="00061FB4">
        <w:rPr>
          <w:rFonts w:ascii="Times New Roman" w:hAnsi="Times New Roman" w:cs="Times New Roman"/>
        </w:rPr>
        <w:t>the infant’s fat mass, this</w:t>
      </w:r>
      <w:r w:rsidR="00EA4DBC">
        <w:rPr>
          <w:rFonts w:ascii="Times New Roman" w:eastAsiaTheme="minorEastAsia" w:hAnsi="Times New Roman" w:cs="Times New Roman"/>
          <w:lang w:val="en-US"/>
        </w:rPr>
        <w:t xml:space="preserve"> investigation</w:t>
      </w:r>
      <w:r w:rsidR="006A77DE" w:rsidRPr="00061FB4">
        <w:rPr>
          <w:rFonts w:ascii="Times New Roman" w:eastAsiaTheme="minorEastAsia" w:hAnsi="Times New Roman" w:cs="Times New Roman"/>
          <w:lang w:val="en-US"/>
        </w:rPr>
        <w:t xml:space="preserve"> will for the first time </w:t>
      </w:r>
      <w:r w:rsidR="006A77DE" w:rsidRPr="00061FB4">
        <w:rPr>
          <w:rFonts w:ascii="Times New Roman" w:hAnsi="Times New Roman" w:cs="Times New Roman"/>
        </w:rPr>
        <w:t xml:space="preserve">directly assess </w:t>
      </w:r>
      <w:r w:rsidR="00D372AB">
        <w:rPr>
          <w:rFonts w:ascii="Times New Roman" w:hAnsi="Times New Roman" w:cs="Times New Roman"/>
        </w:rPr>
        <w:t xml:space="preserve">a) </w:t>
      </w:r>
      <w:r w:rsidR="006A77DE" w:rsidRPr="00061FB4">
        <w:rPr>
          <w:rFonts w:ascii="Times New Roman" w:hAnsi="Times New Roman" w:cs="Times New Roman"/>
        </w:rPr>
        <w:t xml:space="preserve">the role of epigenetic processes </w:t>
      </w:r>
      <w:r w:rsidR="00EA4DBC">
        <w:rPr>
          <w:rFonts w:ascii="Times New Roman" w:hAnsi="Times New Roman" w:cs="Times New Roman"/>
        </w:rPr>
        <w:t xml:space="preserve">in </w:t>
      </w:r>
      <w:r w:rsidR="00D372AB">
        <w:rPr>
          <w:rFonts w:ascii="Times New Roman" w:hAnsi="Times New Roman" w:cs="Times New Roman"/>
        </w:rPr>
        <w:t xml:space="preserve">mediating the effect of </w:t>
      </w:r>
      <w:r w:rsidR="00EA4DBC">
        <w:rPr>
          <w:rFonts w:ascii="Times New Roman" w:hAnsi="Times New Roman" w:cs="Times New Roman"/>
        </w:rPr>
        <w:t xml:space="preserve"> </w:t>
      </w:r>
      <w:r w:rsidR="006A77DE" w:rsidRPr="00061FB4">
        <w:rPr>
          <w:rFonts w:ascii="Times New Roman" w:hAnsi="Times New Roman" w:cs="Times New Roman"/>
        </w:rPr>
        <w:t xml:space="preserve">maternal </w:t>
      </w:r>
      <w:proofErr w:type="spellStart"/>
      <w:r w:rsidR="00D372AB">
        <w:rPr>
          <w:rFonts w:ascii="Times New Roman" w:hAnsi="Times New Roman" w:cs="Times New Roman"/>
        </w:rPr>
        <w:t>dysglyc</w:t>
      </w:r>
      <w:r w:rsidR="0031092F">
        <w:rPr>
          <w:rFonts w:ascii="Times New Roman" w:hAnsi="Times New Roman" w:cs="Times New Roman"/>
        </w:rPr>
        <w:t>a</w:t>
      </w:r>
      <w:r w:rsidR="00D372AB">
        <w:rPr>
          <w:rFonts w:ascii="Times New Roman" w:hAnsi="Times New Roman" w:cs="Times New Roman"/>
        </w:rPr>
        <w:t>emia</w:t>
      </w:r>
      <w:proofErr w:type="spellEnd"/>
      <w:r w:rsidR="00D372AB">
        <w:rPr>
          <w:rFonts w:ascii="Times New Roman" w:hAnsi="Times New Roman" w:cs="Times New Roman"/>
        </w:rPr>
        <w:t xml:space="preserve"> and GDM on</w:t>
      </w:r>
      <w:r w:rsidR="00EA4DBC">
        <w:rPr>
          <w:rFonts w:ascii="Times New Roman" w:hAnsi="Times New Roman" w:cs="Times New Roman"/>
        </w:rPr>
        <w:t xml:space="preserve"> </w:t>
      </w:r>
      <w:r w:rsidR="006A77DE" w:rsidRPr="00061FB4">
        <w:rPr>
          <w:rFonts w:ascii="Times New Roman" w:hAnsi="Times New Roman" w:cs="Times New Roman"/>
        </w:rPr>
        <w:t>offspring</w:t>
      </w:r>
      <w:r w:rsidR="00EA4DBC">
        <w:rPr>
          <w:rFonts w:ascii="Times New Roman" w:hAnsi="Times New Roman" w:cs="Times New Roman"/>
        </w:rPr>
        <w:t xml:space="preserve"> adiposity</w:t>
      </w:r>
      <w:r w:rsidR="00D372AB">
        <w:rPr>
          <w:rFonts w:ascii="Times New Roman" w:hAnsi="Times New Roman" w:cs="Times New Roman"/>
        </w:rPr>
        <w:t xml:space="preserve">, b) the influence of </w:t>
      </w:r>
      <w:proofErr w:type="spellStart"/>
      <w:r w:rsidR="00D372AB">
        <w:rPr>
          <w:rFonts w:ascii="Times New Roman" w:hAnsi="Times New Roman" w:cs="Times New Roman"/>
        </w:rPr>
        <w:t>fetal</w:t>
      </w:r>
      <w:proofErr w:type="spellEnd"/>
      <w:r w:rsidR="00D372AB">
        <w:rPr>
          <w:rFonts w:ascii="Times New Roman" w:hAnsi="Times New Roman" w:cs="Times New Roman"/>
        </w:rPr>
        <w:t xml:space="preserve"> genotype, and c) how</w:t>
      </w:r>
      <w:r w:rsidR="00695E76">
        <w:rPr>
          <w:rFonts w:ascii="Times New Roman" w:hAnsi="Times New Roman" w:cs="Times New Roman"/>
        </w:rPr>
        <w:t xml:space="preserve"> </w:t>
      </w:r>
      <w:r w:rsidR="006A77DE" w:rsidRPr="00061FB4">
        <w:rPr>
          <w:rFonts w:ascii="Times New Roman" w:eastAsiaTheme="minorEastAsia" w:hAnsi="Times New Roman" w:cs="Times New Roman"/>
          <w:lang w:val="en-US"/>
        </w:rPr>
        <w:t>GDM treatment and maternal lifestyle behavior</w:t>
      </w:r>
      <w:r w:rsidR="00582E7C" w:rsidRPr="00061FB4">
        <w:rPr>
          <w:rFonts w:ascii="Times New Roman" w:eastAsiaTheme="minorEastAsia" w:hAnsi="Times New Roman" w:cs="Times New Roman"/>
          <w:lang w:val="en-US"/>
        </w:rPr>
        <w:t>s</w:t>
      </w:r>
      <w:r w:rsidR="006A77DE" w:rsidRPr="00061FB4">
        <w:rPr>
          <w:rFonts w:ascii="Times New Roman" w:eastAsiaTheme="minorEastAsia" w:hAnsi="Times New Roman" w:cs="Times New Roman"/>
          <w:lang w:val="en-US"/>
        </w:rPr>
        <w:t xml:space="preserve"> can modify these epigenetic marks and </w:t>
      </w:r>
      <w:r w:rsidR="00D372AB">
        <w:rPr>
          <w:rFonts w:ascii="Times New Roman" w:eastAsiaTheme="minorEastAsia" w:hAnsi="Times New Roman" w:cs="Times New Roman"/>
          <w:lang w:val="en-US"/>
        </w:rPr>
        <w:t xml:space="preserve">offspring obesity </w:t>
      </w:r>
      <w:r w:rsidR="006A77DE" w:rsidRPr="00061FB4">
        <w:rPr>
          <w:rFonts w:ascii="Times New Roman" w:eastAsiaTheme="minorEastAsia" w:hAnsi="Times New Roman" w:cs="Times New Roman"/>
          <w:lang w:val="en-US"/>
        </w:rPr>
        <w:t>risk.</w:t>
      </w:r>
      <w:r w:rsidR="006A77DE" w:rsidRPr="00061FB4">
        <w:rPr>
          <w:rFonts w:ascii="Times New Roman" w:hAnsi="Times New Roman" w:cs="Times New Roman"/>
          <w:lang w:val="en-US"/>
        </w:rPr>
        <w:t xml:space="preserve"> T</w:t>
      </w:r>
      <w:r w:rsidR="00EA4DBC">
        <w:rPr>
          <w:rFonts w:ascii="Times New Roman" w:hAnsi="Times New Roman" w:cs="Times New Roman"/>
          <w:lang w:val="en-US"/>
        </w:rPr>
        <w:t>h</w:t>
      </w:r>
      <w:r w:rsidR="00D372AB">
        <w:rPr>
          <w:rFonts w:ascii="Times New Roman" w:hAnsi="Times New Roman" w:cs="Times New Roman"/>
          <w:lang w:val="en-US"/>
        </w:rPr>
        <w:t>us</w:t>
      </w:r>
      <w:r w:rsidR="00C65E17">
        <w:rPr>
          <w:rFonts w:ascii="Times New Roman" w:hAnsi="Times New Roman" w:cs="Times New Roman"/>
          <w:lang w:val="en-US"/>
        </w:rPr>
        <w:t xml:space="preserve">, </w:t>
      </w:r>
      <w:r w:rsidR="00D372AB">
        <w:rPr>
          <w:rFonts w:ascii="Times New Roman" w:hAnsi="Times New Roman" w:cs="Times New Roman"/>
          <w:lang w:val="en-US"/>
        </w:rPr>
        <w:t>this study will</w:t>
      </w:r>
      <w:r w:rsidR="00EA4DBC">
        <w:rPr>
          <w:rFonts w:ascii="Times New Roman" w:hAnsi="Times New Roman" w:cs="Times New Roman"/>
          <w:lang w:val="en-US"/>
        </w:rPr>
        <w:t xml:space="preserve"> </w:t>
      </w:r>
      <w:r w:rsidR="006A77DE" w:rsidRPr="00061FB4">
        <w:rPr>
          <w:rFonts w:ascii="Times New Roman" w:hAnsi="Times New Roman" w:cs="Times New Roman"/>
          <w:lang w:val="en-US"/>
        </w:rPr>
        <w:t xml:space="preserve">provide </w:t>
      </w:r>
      <w:r w:rsidR="006A77DE" w:rsidRPr="00061FB4">
        <w:rPr>
          <w:rFonts w:ascii="Times New Roman" w:hAnsi="Times New Roman" w:cs="Times New Roman"/>
          <w:color w:val="000000" w:themeColor="text1"/>
        </w:rPr>
        <w:t xml:space="preserve">unique insights into </w:t>
      </w:r>
      <w:r w:rsidR="00582E7C" w:rsidRPr="00061FB4">
        <w:rPr>
          <w:rFonts w:ascii="Times New Roman" w:hAnsi="Times New Roman" w:cs="Times New Roman"/>
        </w:rPr>
        <w:t xml:space="preserve">the mechanisms linking maternal </w:t>
      </w:r>
      <w:proofErr w:type="spellStart"/>
      <w:r w:rsidR="00582E7C" w:rsidRPr="00061FB4">
        <w:rPr>
          <w:rFonts w:ascii="Times New Roman" w:hAnsi="Times New Roman" w:cs="Times New Roman"/>
        </w:rPr>
        <w:t>dysglyc</w:t>
      </w:r>
      <w:r w:rsidR="0031092F">
        <w:rPr>
          <w:rFonts w:ascii="Times New Roman" w:hAnsi="Times New Roman" w:cs="Times New Roman"/>
        </w:rPr>
        <w:t>a</w:t>
      </w:r>
      <w:r w:rsidR="00582E7C" w:rsidRPr="00061FB4">
        <w:rPr>
          <w:rFonts w:ascii="Times New Roman" w:hAnsi="Times New Roman" w:cs="Times New Roman"/>
        </w:rPr>
        <w:t>em</w:t>
      </w:r>
      <w:r w:rsidR="00D36013">
        <w:rPr>
          <w:rFonts w:ascii="Times New Roman" w:hAnsi="Times New Roman" w:cs="Times New Roman"/>
        </w:rPr>
        <w:t>i</w:t>
      </w:r>
      <w:r w:rsidR="00582E7C" w:rsidRPr="00061FB4">
        <w:rPr>
          <w:rFonts w:ascii="Times New Roman" w:hAnsi="Times New Roman" w:cs="Times New Roman"/>
        </w:rPr>
        <w:t>a</w:t>
      </w:r>
      <w:proofErr w:type="spellEnd"/>
      <w:r w:rsidR="00EA4DBC">
        <w:rPr>
          <w:rFonts w:ascii="Times New Roman" w:hAnsi="Times New Roman" w:cs="Times New Roman"/>
        </w:rPr>
        <w:t>,</w:t>
      </w:r>
      <w:r w:rsidR="00D372AB">
        <w:rPr>
          <w:rFonts w:ascii="Times New Roman" w:hAnsi="Times New Roman" w:cs="Times New Roman"/>
        </w:rPr>
        <w:t xml:space="preserve"> GDM and lifestyle </w:t>
      </w:r>
      <w:r w:rsidR="00582E7C" w:rsidRPr="00061FB4">
        <w:rPr>
          <w:rFonts w:ascii="Times New Roman" w:hAnsi="Times New Roman" w:cs="Times New Roman"/>
        </w:rPr>
        <w:t xml:space="preserve">with </w:t>
      </w:r>
      <w:r w:rsidR="00EA4DBC">
        <w:rPr>
          <w:rFonts w:ascii="Times New Roman" w:hAnsi="Times New Roman" w:cs="Times New Roman"/>
        </w:rPr>
        <w:t>childhood obesity</w:t>
      </w:r>
      <w:r w:rsidR="00D372AB">
        <w:rPr>
          <w:rFonts w:ascii="Times New Roman" w:hAnsi="Times New Roman" w:cs="Times New Roman"/>
        </w:rPr>
        <w:t xml:space="preserve">, enabling </w:t>
      </w:r>
      <w:r w:rsidR="00582E7C" w:rsidRPr="00061FB4">
        <w:rPr>
          <w:rFonts w:ascii="Times New Roman" w:hAnsi="Times New Roman" w:cs="Times New Roman"/>
        </w:rPr>
        <w:t xml:space="preserve">the development of effective interventions to prevent or ameliorate </w:t>
      </w:r>
      <w:r w:rsidR="006A77DE" w:rsidRPr="00061FB4">
        <w:rPr>
          <w:rFonts w:ascii="Times New Roman" w:hAnsi="Times New Roman" w:cs="Times New Roman"/>
        </w:rPr>
        <w:t>this cycle of metabolic disease</w:t>
      </w:r>
      <w:r w:rsidR="001934A2" w:rsidRPr="00061FB4">
        <w:rPr>
          <w:rFonts w:ascii="Times New Roman" w:eastAsiaTheme="minorEastAsia" w:hAnsi="Times New Roman" w:cs="Times New Roman"/>
          <w:lang w:val="en-US"/>
        </w:rPr>
        <w:t xml:space="preserve">. </w:t>
      </w:r>
    </w:p>
    <w:p w14:paraId="7FCA744D" w14:textId="3D728BBD" w:rsidR="00C7134C" w:rsidRDefault="00C7134C" w:rsidP="00803D6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061FB4">
        <w:rPr>
          <w:rFonts w:ascii="Times New Roman" w:hAnsi="Times New Roman" w:cs="Times New Roman"/>
          <w:b/>
        </w:rPr>
        <w:t xml:space="preserve">Hypothesis: </w:t>
      </w:r>
      <w:r w:rsidRPr="00061FB4">
        <w:rPr>
          <w:rFonts w:ascii="Times New Roman" w:eastAsiaTheme="minorEastAsia" w:hAnsi="Times New Roman" w:cs="Times New Roman"/>
          <w:lang w:val="en-US"/>
        </w:rPr>
        <w:t xml:space="preserve">We hypothesize that maternal GDM, gestational </w:t>
      </w:r>
      <w:proofErr w:type="spellStart"/>
      <w:r w:rsidRPr="00061FB4">
        <w:rPr>
          <w:rFonts w:ascii="Times New Roman" w:eastAsiaTheme="minorEastAsia" w:hAnsi="Times New Roman" w:cs="Times New Roman"/>
          <w:lang w:val="en-US"/>
        </w:rPr>
        <w:t>dysglyc</w:t>
      </w:r>
      <w:r w:rsidR="00C41ED8">
        <w:rPr>
          <w:rFonts w:ascii="Times New Roman" w:eastAsiaTheme="minorEastAsia" w:hAnsi="Times New Roman" w:cs="Times New Roman"/>
          <w:lang w:val="en-US"/>
        </w:rPr>
        <w:t>a</w:t>
      </w:r>
      <w:r w:rsidRPr="00061FB4">
        <w:rPr>
          <w:rFonts w:ascii="Times New Roman" w:eastAsiaTheme="minorEastAsia" w:hAnsi="Times New Roman" w:cs="Times New Roman"/>
          <w:lang w:val="en-US"/>
        </w:rPr>
        <w:t>emia</w:t>
      </w:r>
      <w:proofErr w:type="spellEnd"/>
      <w:r w:rsidRPr="00061FB4">
        <w:rPr>
          <w:rFonts w:ascii="Times New Roman" w:eastAsiaTheme="minorEastAsia" w:hAnsi="Times New Roman" w:cs="Times New Roman"/>
          <w:lang w:val="en-US"/>
        </w:rPr>
        <w:t xml:space="preserve"> </w:t>
      </w:r>
      <w:r w:rsidR="003F4412" w:rsidRPr="00061FB4">
        <w:rPr>
          <w:rFonts w:ascii="Times New Roman" w:eastAsiaTheme="minorEastAsia" w:hAnsi="Times New Roman" w:cs="Times New Roman"/>
          <w:lang w:val="en-US"/>
        </w:rPr>
        <w:t xml:space="preserve">and </w:t>
      </w:r>
      <w:r w:rsidRPr="00061FB4">
        <w:rPr>
          <w:rFonts w:ascii="Times New Roman" w:eastAsiaTheme="minorEastAsia" w:hAnsi="Times New Roman" w:cs="Times New Roman"/>
          <w:lang w:val="en-US"/>
        </w:rPr>
        <w:t xml:space="preserve">dietary </w:t>
      </w:r>
      <w:proofErr w:type="spellStart"/>
      <w:r w:rsidRPr="00061FB4">
        <w:rPr>
          <w:rFonts w:ascii="Times New Roman" w:eastAsiaTheme="minorEastAsia" w:hAnsi="Times New Roman" w:cs="Times New Roman"/>
          <w:lang w:val="en-US"/>
        </w:rPr>
        <w:t>glyc</w:t>
      </w:r>
      <w:r w:rsidR="00C41ED8">
        <w:rPr>
          <w:rFonts w:ascii="Times New Roman" w:eastAsiaTheme="minorEastAsia" w:hAnsi="Times New Roman" w:cs="Times New Roman"/>
          <w:lang w:val="en-US"/>
        </w:rPr>
        <w:t>a</w:t>
      </w:r>
      <w:r w:rsidRPr="00061FB4">
        <w:rPr>
          <w:rFonts w:ascii="Times New Roman" w:eastAsiaTheme="minorEastAsia" w:hAnsi="Times New Roman" w:cs="Times New Roman"/>
          <w:lang w:val="en-US"/>
        </w:rPr>
        <w:t>emic</w:t>
      </w:r>
      <w:proofErr w:type="spellEnd"/>
      <w:r w:rsidRPr="00061FB4">
        <w:rPr>
          <w:rFonts w:ascii="Times New Roman" w:eastAsiaTheme="minorEastAsia" w:hAnsi="Times New Roman" w:cs="Times New Roman"/>
          <w:lang w:val="en-US"/>
        </w:rPr>
        <w:t xml:space="preserve"> load in pregnancy act through epigenetic processes to increase the risk of obesity in the child, and that GDM treatment modality </w:t>
      </w:r>
      <w:r w:rsidR="003F4412" w:rsidRPr="00061FB4">
        <w:rPr>
          <w:rFonts w:ascii="Times New Roman" w:eastAsiaTheme="minorEastAsia" w:hAnsi="Times New Roman" w:cs="Times New Roman"/>
          <w:lang w:val="en-US"/>
        </w:rPr>
        <w:t xml:space="preserve">and </w:t>
      </w:r>
      <w:r w:rsidRPr="00061FB4">
        <w:rPr>
          <w:rFonts w:ascii="Times New Roman" w:eastAsiaTheme="minorEastAsia" w:hAnsi="Times New Roman" w:cs="Times New Roman"/>
          <w:lang w:val="en-US"/>
        </w:rPr>
        <w:t xml:space="preserve">maternal lifestyle </w:t>
      </w:r>
      <w:r w:rsidR="001C0AE2" w:rsidRPr="00061FB4">
        <w:rPr>
          <w:rFonts w:ascii="Times New Roman" w:eastAsiaTheme="minorEastAsia" w:hAnsi="Times New Roman" w:cs="Times New Roman"/>
          <w:lang w:val="en-US"/>
        </w:rPr>
        <w:t>behaviors</w:t>
      </w:r>
      <w:r w:rsidRPr="00061FB4">
        <w:rPr>
          <w:rFonts w:ascii="Times New Roman" w:eastAsiaTheme="minorEastAsia" w:hAnsi="Times New Roman" w:cs="Times New Roman"/>
          <w:lang w:val="en-US"/>
        </w:rPr>
        <w:t xml:space="preserve"> modify this risk.</w:t>
      </w:r>
      <w:r w:rsidR="003F4412" w:rsidRPr="00061FB4">
        <w:rPr>
          <w:rFonts w:ascii="Times New Roman" w:eastAsiaTheme="minorEastAsia" w:hAnsi="Times New Roman" w:cs="Times New Roman"/>
          <w:lang w:val="en-US"/>
        </w:rPr>
        <w:t xml:space="preserve"> Specifically, we will:</w:t>
      </w:r>
    </w:p>
    <w:p w14:paraId="6E679A57" w14:textId="77777777" w:rsidR="003B55AF" w:rsidRPr="00061FB4" w:rsidRDefault="003B55AF" w:rsidP="00803D6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14DCAA48" w14:textId="77777777" w:rsidR="00C7134C" w:rsidRPr="00061FB4" w:rsidRDefault="00C7134C" w:rsidP="00B6142E">
      <w:pPr>
        <w:pStyle w:val="Default"/>
        <w:spacing w:line="120" w:lineRule="auto"/>
        <w:jc w:val="both"/>
        <w:rPr>
          <w:color w:val="auto"/>
          <w:sz w:val="22"/>
          <w:szCs w:val="22"/>
          <w:lang w:val="en-US"/>
        </w:rPr>
      </w:pPr>
    </w:p>
    <w:p w14:paraId="7349A493" w14:textId="2E31A0A8" w:rsidR="00B23E64" w:rsidRPr="007F7F4C" w:rsidRDefault="003B55AF" w:rsidP="003B55A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3B55AF">
        <w:rPr>
          <w:rFonts w:ascii="Times New Roman" w:eastAsiaTheme="minorEastAsia" w:hAnsi="Times New Roman" w:cs="Times New Roman"/>
          <w:lang w:val="en-US"/>
        </w:rPr>
        <w:t>1.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  <w:r w:rsidR="00C41ED8" w:rsidRPr="007F7F4C">
        <w:rPr>
          <w:rFonts w:ascii="Times New Roman" w:eastAsiaTheme="minorEastAsia" w:hAnsi="Times New Roman" w:cs="Times New Roman"/>
          <w:lang w:val="en-US"/>
        </w:rPr>
        <w:t>i</w:t>
      </w:r>
      <w:r w:rsidR="00C7134C" w:rsidRPr="007F7F4C">
        <w:rPr>
          <w:rFonts w:ascii="Times New Roman" w:eastAsiaTheme="minorEastAsia" w:hAnsi="Times New Roman" w:cs="Times New Roman"/>
          <w:lang w:val="en-US"/>
        </w:rPr>
        <w:t xml:space="preserve">dentify epigenetic changes in the </w:t>
      </w:r>
      <w:r w:rsidR="00D36013" w:rsidRPr="007F7F4C">
        <w:rPr>
          <w:rFonts w:ascii="Times New Roman" w:eastAsiaTheme="minorEastAsia" w:hAnsi="Times New Roman" w:cs="Times New Roman"/>
          <w:lang w:val="en-US"/>
        </w:rPr>
        <w:t xml:space="preserve">fetal </w:t>
      </w:r>
      <w:r w:rsidR="00C7134C" w:rsidRPr="007F7F4C">
        <w:rPr>
          <w:rFonts w:ascii="Times New Roman" w:eastAsiaTheme="minorEastAsia" w:hAnsi="Times New Roman" w:cs="Times New Roman"/>
          <w:lang w:val="en-US"/>
        </w:rPr>
        <w:t xml:space="preserve">epigenome induced by maternal GDM, gestational </w:t>
      </w:r>
      <w:proofErr w:type="spellStart"/>
      <w:r w:rsidR="00C7134C" w:rsidRPr="007F7F4C">
        <w:rPr>
          <w:rFonts w:ascii="Times New Roman" w:eastAsiaTheme="minorEastAsia" w:hAnsi="Times New Roman" w:cs="Times New Roman"/>
          <w:lang w:val="en-US"/>
        </w:rPr>
        <w:t>dysglyc</w:t>
      </w:r>
      <w:r w:rsidR="00C41ED8" w:rsidRPr="007F7F4C">
        <w:rPr>
          <w:rFonts w:ascii="Times New Roman" w:eastAsiaTheme="minorEastAsia" w:hAnsi="Times New Roman" w:cs="Times New Roman"/>
          <w:lang w:val="en-US"/>
        </w:rPr>
        <w:t>a</w:t>
      </w:r>
      <w:r w:rsidR="00C7134C" w:rsidRPr="007F7F4C">
        <w:rPr>
          <w:rFonts w:ascii="Times New Roman" w:eastAsiaTheme="minorEastAsia" w:hAnsi="Times New Roman" w:cs="Times New Roman"/>
          <w:lang w:val="en-US"/>
        </w:rPr>
        <w:t>emia</w:t>
      </w:r>
      <w:proofErr w:type="spellEnd"/>
      <w:r w:rsidR="00C7134C" w:rsidRPr="007F7F4C">
        <w:rPr>
          <w:rFonts w:ascii="Times New Roman" w:eastAsiaTheme="minorEastAsia" w:hAnsi="Times New Roman" w:cs="Times New Roman"/>
          <w:lang w:val="en-US"/>
        </w:rPr>
        <w:t xml:space="preserve"> </w:t>
      </w:r>
      <w:r w:rsidR="003F4412" w:rsidRPr="007F7F4C">
        <w:rPr>
          <w:rFonts w:ascii="Times New Roman" w:eastAsiaTheme="minorEastAsia" w:hAnsi="Times New Roman" w:cs="Times New Roman"/>
          <w:lang w:val="en-US"/>
        </w:rPr>
        <w:t xml:space="preserve">and </w:t>
      </w:r>
      <w:r w:rsidR="00C7134C" w:rsidRPr="007F7F4C">
        <w:rPr>
          <w:rFonts w:ascii="Times New Roman" w:eastAsiaTheme="minorEastAsia" w:hAnsi="Times New Roman" w:cs="Times New Roman"/>
          <w:lang w:val="en-US"/>
        </w:rPr>
        <w:t xml:space="preserve">dietary </w:t>
      </w:r>
      <w:proofErr w:type="spellStart"/>
      <w:r w:rsidR="00C7134C" w:rsidRPr="007F7F4C">
        <w:rPr>
          <w:rFonts w:ascii="Times New Roman" w:eastAsiaTheme="minorEastAsia" w:hAnsi="Times New Roman" w:cs="Times New Roman"/>
          <w:lang w:val="en-US"/>
        </w:rPr>
        <w:t>glyc</w:t>
      </w:r>
      <w:r w:rsidR="00C41ED8" w:rsidRPr="007F7F4C">
        <w:rPr>
          <w:rFonts w:ascii="Times New Roman" w:eastAsiaTheme="minorEastAsia" w:hAnsi="Times New Roman" w:cs="Times New Roman"/>
          <w:lang w:val="en-US"/>
        </w:rPr>
        <w:t>a</w:t>
      </w:r>
      <w:r w:rsidR="00C7134C" w:rsidRPr="007F7F4C">
        <w:rPr>
          <w:rFonts w:ascii="Times New Roman" w:eastAsiaTheme="minorEastAsia" w:hAnsi="Times New Roman" w:cs="Times New Roman"/>
          <w:lang w:val="en-US"/>
        </w:rPr>
        <w:t>emic</w:t>
      </w:r>
      <w:proofErr w:type="spellEnd"/>
      <w:r w:rsidR="00C7134C" w:rsidRPr="007F7F4C">
        <w:rPr>
          <w:rFonts w:ascii="Times New Roman" w:eastAsiaTheme="minorEastAsia" w:hAnsi="Times New Roman" w:cs="Times New Roman"/>
          <w:lang w:val="en-US"/>
        </w:rPr>
        <w:t xml:space="preserve"> load</w:t>
      </w:r>
      <w:r w:rsidR="003F4412" w:rsidRPr="007F7F4C">
        <w:rPr>
          <w:rFonts w:ascii="Times New Roman" w:eastAsiaTheme="minorEastAsia" w:hAnsi="Times New Roman" w:cs="Times New Roman"/>
          <w:lang w:val="en-US"/>
        </w:rPr>
        <w:t>,</w:t>
      </w:r>
      <w:r w:rsidR="00C7134C" w:rsidRPr="007F7F4C">
        <w:rPr>
          <w:rFonts w:ascii="Times New Roman" w:eastAsiaTheme="minorEastAsia" w:hAnsi="Times New Roman" w:cs="Times New Roman"/>
          <w:lang w:val="en-US"/>
        </w:rPr>
        <w:t xml:space="preserve"> </w:t>
      </w:r>
      <w:r w:rsidR="0031092F" w:rsidRPr="007F7F4C">
        <w:rPr>
          <w:rFonts w:ascii="Times New Roman" w:eastAsiaTheme="minorEastAsia" w:hAnsi="Times New Roman" w:cs="Times New Roman"/>
          <w:lang w:val="en-US"/>
        </w:rPr>
        <w:t xml:space="preserve">the influence of the </w:t>
      </w:r>
      <w:r w:rsidR="00D36013" w:rsidRPr="007F7F4C">
        <w:rPr>
          <w:rFonts w:ascii="Times New Roman" w:eastAsiaTheme="minorEastAsia" w:hAnsi="Times New Roman" w:cs="Times New Roman"/>
          <w:lang w:val="en-US"/>
        </w:rPr>
        <w:t xml:space="preserve">fetal </w:t>
      </w:r>
      <w:r w:rsidR="005C2978" w:rsidRPr="007F7F4C">
        <w:rPr>
          <w:rFonts w:ascii="Times New Roman" w:eastAsiaTheme="minorEastAsia" w:hAnsi="Times New Roman" w:cs="Times New Roman"/>
          <w:lang w:val="en-US"/>
        </w:rPr>
        <w:t xml:space="preserve">genotype, and </w:t>
      </w:r>
      <w:r w:rsidR="00C7134C" w:rsidRPr="007F7F4C">
        <w:rPr>
          <w:rFonts w:ascii="Times New Roman" w:eastAsiaTheme="minorEastAsia" w:hAnsi="Times New Roman" w:cs="Times New Roman"/>
          <w:lang w:val="en-US"/>
        </w:rPr>
        <w:t>the pathways linking maternal biochemical drivers with epigenetic changes in the fetus</w:t>
      </w:r>
      <w:r w:rsidR="005C2978" w:rsidRPr="007F7F4C">
        <w:rPr>
          <w:rFonts w:ascii="Times New Roman" w:eastAsiaTheme="minorEastAsia" w:hAnsi="Times New Roman" w:cs="Times New Roman"/>
          <w:lang w:val="en-US"/>
        </w:rPr>
        <w:t>.</w:t>
      </w:r>
    </w:p>
    <w:p w14:paraId="16E95F71" w14:textId="77777777" w:rsidR="003B55AF" w:rsidRPr="003B55AF" w:rsidRDefault="003B55AF" w:rsidP="003B55AF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33BD2A70" w14:textId="11F1F02E" w:rsidR="00B23E64" w:rsidRPr="007F7F4C" w:rsidRDefault="003B55AF" w:rsidP="003B55A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2. </w:t>
      </w:r>
      <w:r w:rsidR="00C41ED8" w:rsidRPr="007F7F4C">
        <w:rPr>
          <w:rFonts w:ascii="Times New Roman" w:eastAsiaTheme="minorEastAsia" w:hAnsi="Times New Roman" w:cs="Times New Roman"/>
          <w:lang w:val="en-US"/>
        </w:rPr>
        <w:t>d</w:t>
      </w:r>
      <w:r w:rsidR="00C7134C" w:rsidRPr="007F7F4C">
        <w:rPr>
          <w:rFonts w:ascii="Times New Roman" w:eastAsiaTheme="minorEastAsia" w:hAnsi="Times New Roman" w:cs="Times New Roman"/>
          <w:lang w:val="en-US"/>
        </w:rPr>
        <w:t xml:space="preserve">etermine whether </w:t>
      </w:r>
      <w:r w:rsidR="00196171" w:rsidRPr="007F7F4C">
        <w:rPr>
          <w:rFonts w:ascii="Times New Roman" w:eastAsiaTheme="minorEastAsia" w:hAnsi="Times New Roman" w:cs="Times New Roman"/>
          <w:lang w:val="en-US"/>
        </w:rPr>
        <w:t xml:space="preserve">a </w:t>
      </w:r>
      <w:r w:rsidR="00C7134C" w:rsidRPr="007F7F4C">
        <w:rPr>
          <w:rFonts w:ascii="Times New Roman" w:eastAsiaTheme="minorEastAsia" w:hAnsi="Times New Roman" w:cs="Times New Roman"/>
          <w:lang w:val="en-US"/>
        </w:rPr>
        <w:t xml:space="preserve">lifestyle intervention </w:t>
      </w:r>
      <w:r w:rsidR="00B23E64" w:rsidRPr="007F7F4C">
        <w:rPr>
          <w:rFonts w:ascii="Times New Roman" w:eastAsiaTheme="minorEastAsia" w:hAnsi="Times New Roman" w:cs="Times New Roman"/>
          <w:lang w:val="en-US"/>
        </w:rPr>
        <w:t>influences DNA methylation in the infant and/or modulates the methylation signature associated with maternal GDM/</w:t>
      </w:r>
      <w:proofErr w:type="spellStart"/>
      <w:r w:rsidR="00B23E64" w:rsidRPr="007F7F4C">
        <w:rPr>
          <w:rFonts w:ascii="Times New Roman" w:eastAsiaTheme="minorEastAsia" w:hAnsi="Times New Roman" w:cs="Times New Roman"/>
          <w:lang w:val="en-US"/>
        </w:rPr>
        <w:t>dysglycemia</w:t>
      </w:r>
      <w:proofErr w:type="spellEnd"/>
      <w:r w:rsidR="00B23E64" w:rsidRPr="007F7F4C">
        <w:rPr>
          <w:rFonts w:ascii="Times New Roman" w:eastAsiaTheme="minorEastAsia" w:hAnsi="Times New Roman" w:cs="Times New Roman"/>
          <w:lang w:val="en-US"/>
        </w:rPr>
        <w:t xml:space="preserve">. </w:t>
      </w:r>
    </w:p>
    <w:p w14:paraId="2673B8D3" w14:textId="77777777" w:rsidR="00B23E64" w:rsidRDefault="00B23E64" w:rsidP="00B23E64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3DC0844C" w14:textId="77777777" w:rsidR="00C7134C" w:rsidRPr="00061FB4" w:rsidRDefault="00C7134C" w:rsidP="00B6142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01F8F096" w14:textId="77777777" w:rsidR="00507D3B" w:rsidRPr="00061FB4" w:rsidRDefault="00507D3B" w:rsidP="00B6142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688C7E8B" w14:textId="77777777" w:rsidR="005C40EE" w:rsidRPr="00061FB4" w:rsidRDefault="005C40EE" w:rsidP="00A32121">
      <w:pPr>
        <w:pStyle w:val="Default"/>
        <w:spacing w:line="120" w:lineRule="auto"/>
        <w:jc w:val="both"/>
        <w:rPr>
          <w:sz w:val="22"/>
          <w:szCs w:val="22"/>
        </w:rPr>
      </w:pPr>
    </w:p>
    <w:p w14:paraId="2CFE78A8" w14:textId="75373544" w:rsidR="00F2450F" w:rsidRPr="003A73D5" w:rsidRDefault="00F2450F" w:rsidP="00A32121">
      <w:pPr>
        <w:autoSpaceDE w:val="0"/>
        <w:autoSpaceDN w:val="0"/>
        <w:adjustRightInd w:val="0"/>
        <w:spacing w:after="0" w:line="180" w:lineRule="auto"/>
        <w:jc w:val="both"/>
        <w:rPr>
          <w:rFonts w:ascii="Times New Roman" w:hAnsi="Times New Roman" w:cs="Times New Roman"/>
          <w:b/>
        </w:rPr>
      </w:pPr>
      <w:r w:rsidRPr="003A73D5">
        <w:rPr>
          <w:rFonts w:ascii="Times New Roman" w:hAnsi="Times New Roman" w:cs="Times New Roman"/>
          <w:b/>
        </w:rPr>
        <w:t xml:space="preserve">Detailed Plan of </w:t>
      </w:r>
      <w:r w:rsidR="000227EA" w:rsidRPr="003A73D5">
        <w:rPr>
          <w:rFonts w:ascii="Times New Roman" w:hAnsi="Times New Roman" w:cs="Times New Roman"/>
          <w:b/>
        </w:rPr>
        <w:t>Investigation</w:t>
      </w:r>
    </w:p>
    <w:p w14:paraId="764AD44D" w14:textId="77777777" w:rsidR="000227EA" w:rsidRPr="003A73D5" w:rsidRDefault="000227EA" w:rsidP="00A32121">
      <w:pPr>
        <w:autoSpaceDE w:val="0"/>
        <w:autoSpaceDN w:val="0"/>
        <w:adjustRightInd w:val="0"/>
        <w:spacing w:after="0" w:line="180" w:lineRule="auto"/>
        <w:jc w:val="both"/>
        <w:rPr>
          <w:rFonts w:ascii="Times New Roman" w:hAnsi="Times New Roman" w:cs="Times New Roman"/>
          <w:b/>
        </w:rPr>
      </w:pPr>
    </w:p>
    <w:p w14:paraId="513FF79C" w14:textId="3A198CA9" w:rsidR="00BB20CE" w:rsidRPr="003A73D5" w:rsidRDefault="00BB20CE" w:rsidP="00B6142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i/>
          <w:lang w:val="en-US"/>
        </w:rPr>
      </w:pPr>
      <w:r w:rsidRPr="003A73D5">
        <w:rPr>
          <w:rFonts w:ascii="Times New Roman" w:hAnsi="Times New Roman" w:cs="Times New Roman"/>
          <w:b/>
        </w:rPr>
        <w:t>AIM 1:</w:t>
      </w:r>
      <w:r w:rsidRPr="003A73D5">
        <w:rPr>
          <w:rFonts w:ascii="Times New Roman" w:hAnsi="Times New Roman" w:cs="Times New Roman"/>
        </w:rPr>
        <w:t xml:space="preserve"> </w:t>
      </w:r>
      <w:r w:rsidRPr="003A73D5">
        <w:rPr>
          <w:rFonts w:ascii="Times New Roman" w:eastAsiaTheme="minorEastAsia" w:hAnsi="Times New Roman" w:cs="Times New Roman"/>
          <w:b/>
          <w:i/>
          <w:lang w:val="en-US"/>
        </w:rPr>
        <w:t xml:space="preserve">Identify the epigenetic changes in the fetal epigenome induced by maternal GDM, gestational </w:t>
      </w:r>
      <w:proofErr w:type="spellStart"/>
      <w:r w:rsidRPr="003A73D5">
        <w:rPr>
          <w:rFonts w:ascii="Times New Roman" w:eastAsiaTheme="minorEastAsia" w:hAnsi="Times New Roman" w:cs="Times New Roman"/>
          <w:b/>
          <w:i/>
          <w:lang w:val="en-US"/>
        </w:rPr>
        <w:t>dysglyc</w:t>
      </w:r>
      <w:r w:rsidR="0031092F" w:rsidRPr="003A73D5">
        <w:rPr>
          <w:rFonts w:ascii="Times New Roman" w:eastAsiaTheme="minorEastAsia" w:hAnsi="Times New Roman" w:cs="Times New Roman"/>
          <w:b/>
          <w:i/>
          <w:lang w:val="en-US"/>
        </w:rPr>
        <w:t>a</w:t>
      </w:r>
      <w:r w:rsidRPr="003A73D5">
        <w:rPr>
          <w:rFonts w:ascii="Times New Roman" w:eastAsiaTheme="minorEastAsia" w:hAnsi="Times New Roman" w:cs="Times New Roman"/>
          <w:b/>
          <w:i/>
          <w:lang w:val="en-US"/>
        </w:rPr>
        <w:t>emia</w:t>
      </w:r>
      <w:proofErr w:type="spellEnd"/>
      <w:r w:rsidRPr="003A73D5">
        <w:rPr>
          <w:rFonts w:ascii="Times New Roman" w:eastAsiaTheme="minorEastAsia" w:hAnsi="Times New Roman" w:cs="Times New Roman"/>
          <w:b/>
          <w:i/>
          <w:lang w:val="en-US"/>
        </w:rPr>
        <w:t xml:space="preserve"> and dietary </w:t>
      </w:r>
      <w:proofErr w:type="spellStart"/>
      <w:r w:rsidRPr="003A73D5">
        <w:rPr>
          <w:rFonts w:ascii="Times New Roman" w:eastAsiaTheme="minorEastAsia" w:hAnsi="Times New Roman" w:cs="Times New Roman"/>
          <w:b/>
          <w:i/>
          <w:lang w:val="en-US"/>
        </w:rPr>
        <w:t>glyc</w:t>
      </w:r>
      <w:r w:rsidR="0031092F" w:rsidRPr="003A73D5">
        <w:rPr>
          <w:rFonts w:ascii="Times New Roman" w:eastAsiaTheme="minorEastAsia" w:hAnsi="Times New Roman" w:cs="Times New Roman"/>
          <w:b/>
          <w:i/>
          <w:lang w:val="en-US"/>
        </w:rPr>
        <w:t>a</w:t>
      </w:r>
      <w:r w:rsidRPr="003A73D5">
        <w:rPr>
          <w:rFonts w:ascii="Times New Roman" w:eastAsiaTheme="minorEastAsia" w:hAnsi="Times New Roman" w:cs="Times New Roman"/>
          <w:b/>
          <w:i/>
          <w:lang w:val="en-US"/>
        </w:rPr>
        <w:t>emic</w:t>
      </w:r>
      <w:proofErr w:type="spellEnd"/>
      <w:r w:rsidRPr="003A73D5">
        <w:rPr>
          <w:rFonts w:ascii="Times New Roman" w:eastAsiaTheme="minorEastAsia" w:hAnsi="Times New Roman" w:cs="Times New Roman"/>
          <w:b/>
          <w:i/>
          <w:lang w:val="en-US"/>
        </w:rPr>
        <w:t xml:space="preserve"> load; </w:t>
      </w:r>
      <w:r w:rsidR="0031092F" w:rsidRPr="003A73D5">
        <w:rPr>
          <w:rFonts w:ascii="Times New Roman" w:eastAsiaTheme="minorEastAsia" w:hAnsi="Times New Roman" w:cs="Times New Roman"/>
          <w:b/>
          <w:i/>
          <w:lang w:val="en-US"/>
        </w:rPr>
        <w:t xml:space="preserve">the influence of the fetal genotype and </w:t>
      </w:r>
      <w:r w:rsidRPr="003A73D5">
        <w:rPr>
          <w:rFonts w:ascii="Times New Roman" w:eastAsiaTheme="minorEastAsia" w:hAnsi="Times New Roman" w:cs="Times New Roman"/>
          <w:b/>
          <w:i/>
          <w:lang w:val="en-US"/>
        </w:rPr>
        <w:t>determine the pathways linking maternal biochemical drivers with epigenetic changes in the fetus</w:t>
      </w:r>
      <w:r w:rsidR="0031092F" w:rsidRPr="003A73D5">
        <w:rPr>
          <w:rFonts w:ascii="Times New Roman" w:eastAsiaTheme="minorEastAsia" w:hAnsi="Times New Roman" w:cs="Times New Roman"/>
          <w:b/>
          <w:i/>
          <w:lang w:val="en-US"/>
        </w:rPr>
        <w:t>.</w:t>
      </w:r>
    </w:p>
    <w:p w14:paraId="1E0AF1FE" w14:textId="613BD5BF" w:rsidR="00BB20CE" w:rsidRPr="00061FB4" w:rsidRDefault="00BB20CE" w:rsidP="00B614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061FB4">
        <w:rPr>
          <w:rFonts w:ascii="Times New Roman" w:hAnsi="Times New Roman" w:cs="Times New Roman"/>
          <w:i/>
          <w:color w:val="000000"/>
        </w:rPr>
        <w:t xml:space="preserve">Objective </w:t>
      </w:r>
      <w:proofErr w:type="spellStart"/>
      <w:r w:rsidRPr="00061FB4">
        <w:rPr>
          <w:rFonts w:ascii="Times New Roman" w:hAnsi="Times New Roman" w:cs="Times New Roman"/>
          <w:i/>
          <w:color w:val="000000"/>
        </w:rPr>
        <w:t>i</w:t>
      </w:r>
      <w:proofErr w:type="spellEnd"/>
      <w:r w:rsidRPr="00061FB4">
        <w:rPr>
          <w:rFonts w:ascii="Times New Roman" w:hAnsi="Times New Roman" w:cs="Times New Roman"/>
          <w:i/>
          <w:color w:val="000000"/>
        </w:rPr>
        <w:t>):</w:t>
      </w:r>
      <w:r w:rsidRPr="00061FB4">
        <w:rPr>
          <w:rFonts w:ascii="Times New Roman" w:hAnsi="Times New Roman" w:cs="Times New Roman"/>
          <w:color w:val="000000"/>
        </w:rPr>
        <w:t xml:space="preserve"> </w:t>
      </w:r>
      <w:r w:rsidRPr="00061FB4">
        <w:rPr>
          <w:rFonts w:ascii="Times New Roman" w:hAnsi="Times New Roman" w:cs="Times New Roman"/>
        </w:rPr>
        <w:t>Determine whether GDM (</w:t>
      </w:r>
      <w:proofErr w:type="spellStart"/>
      <w:r w:rsidRPr="00061FB4">
        <w:rPr>
          <w:rFonts w:ascii="Times New Roman" w:hAnsi="Times New Roman" w:cs="Times New Roman"/>
        </w:rPr>
        <w:t>GDM</w:t>
      </w:r>
      <w:proofErr w:type="spellEnd"/>
      <w:r w:rsidRPr="00061FB4">
        <w:rPr>
          <w:rFonts w:ascii="Times New Roman" w:hAnsi="Times New Roman" w:cs="Times New Roman"/>
        </w:rPr>
        <w:t xml:space="preserve"> n=17</w:t>
      </w:r>
      <w:r w:rsidR="0003608E" w:rsidRPr="00061FB4">
        <w:rPr>
          <w:rFonts w:ascii="Times New Roman" w:hAnsi="Times New Roman" w:cs="Times New Roman"/>
        </w:rPr>
        <w:t>9</w:t>
      </w:r>
      <w:r w:rsidRPr="00061FB4">
        <w:rPr>
          <w:rFonts w:ascii="Times New Roman" w:hAnsi="Times New Roman" w:cs="Times New Roman"/>
        </w:rPr>
        <w:t>, controls n=4</w:t>
      </w:r>
      <w:r w:rsidR="0003608E" w:rsidRPr="00061FB4">
        <w:rPr>
          <w:rFonts w:ascii="Times New Roman" w:hAnsi="Times New Roman" w:cs="Times New Roman"/>
        </w:rPr>
        <w:t>65</w:t>
      </w:r>
      <w:r w:rsidRPr="00061FB4">
        <w:rPr>
          <w:rFonts w:ascii="Times New Roman" w:hAnsi="Times New Roman" w:cs="Times New Roman"/>
        </w:rPr>
        <w:t xml:space="preserve">), gestational </w:t>
      </w:r>
      <w:proofErr w:type="spellStart"/>
      <w:r w:rsidRPr="00061FB4">
        <w:rPr>
          <w:rFonts w:ascii="Times New Roman" w:hAnsi="Times New Roman" w:cs="Times New Roman"/>
        </w:rPr>
        <w:t>dysglyc</w:t>
      </w:r>
      <w:r w:rsidR="0031092F">
        <w:rPr>
          <w:rFonts w:ascii="Times New Roman" w:hAnsi="Times New Roman" w:cs="Times New Roman"/>
        </w:rPr>
        <w:t>a</w:t>
      </w:r>
      <w:r w:rsidRPr="00061FB4">
        <w:rPr>
          <w:rFonts w:ascii="Times New Roman" w:hAnsi="Times New Roman" w:cs="Times New Roman"/>
        </w:rPr>
        <w:t>emia</w:t>
      </w:r>
      <w:proofErr w:type="spellEnd"/>
      <w:r w:rsidRPr="00061FB4">
        <w:rPr>
          <w:rFonts w:ascii="Times New Roman" w:hAnsi="Times New Roman" w:cs="Times New Roman"/>
        </w:rPr>
        <w:t xml:space="preserve"> (continuous variable) and dietary glycaemic load</w:t>
      </w:r>
      <w:r w:rsidR="0030562A" w:rsidRPr="00061FB4">
        <w:rPr>
          <w:rFonts w:ascii="Times New Roman" w:hAnsi="Times New Roman" w:cs="Times New Roman"/>
        </w:rPr>
        <w:t xml:space="preserve"> (continuous variable)</w:t>
      </w:r>
      <w:r w:rsidRPr="00061FB4">
        <w:rPr>
          <w:rFonts w:ascii="Times New Roman" w:hAnsi="Times New Roman" w:cs="Times New Roman"/>
        </w:rPr>
        <w:t xml:space="preserve">, are associated with differences in </w:t>
      </w:r>
      <w:proofErr w:type="spellStart"/>
      <w:r w:rsidR="00C65E17">
        <w:rPr>
          <w:rFonts w:ascii="Times New Roman" w:hAnsi="Times New Roman" w:cs="Times New Roman"/>
        </w:rPr>
        <w:t>fetal</w:t>
      </w:r>
      <w:proofErr w:type="spellEnd"/>
      <w:r w:rsidR="00C65E17">
        <w:rPr>
          <w:rFonts w:ascii="Times New Roman" w:hAnsi="Times New Roman" w:cs="Times New Roman"/>
        </w:rPr>
        <w:t xml:space="preserve"> </w:t>
      </w:r>
      <w:r w:rsidR="00C65E17" w:rsidRPr="00061FB4">
        <w:rPr>
          <w:rFonts w:ascii="Times New Roman" w:hAnsi="Times New Roman" w:cs="Times New Roman"/>
        </w:rPr>
        <w:t>methylation</w:t>
      </w:r>
      <w:r w:rsidRPr="00061FB4">
        <w:rPr>
          <w:rFonts w:ascii="Times New Roman" w:hAnsi="Times New Roman" w:cs="Times New Roman"/>
        </w:rPr>
        <w:t xml:space="preserve"> signatures using cord blood DNA</w:t>
      </w:r>
      <w:r w:rsidR="00223119" w:rsidRPr="00061FB4">
        <w:rPr>
          <w:rFonts w:ascii="Times New Roman" w:hAnsi="Times New Roman" w:cs="Times New Roman"/>
        </w:rPr>
        <w:t xml:space="preserve"> and whether</w:t>
      </w:r>
      <w:r w:rsidR="0031092F">
        <w:rPr>
          <w:rFonts w:ascii="Times New Roman" w:hAnsi="Times New Roman" w:cs="Times New Roman"/>
        </w:rPr>
        <w:t xml:space="preserve"> such changes are sex</w:t>
      </w:r>
      <w:r w:rsidR="00803D69">
        <w:rPr>
          <w:rFonts w:ascii="Times New Roman" w:hAnsi="Times New Roman" w:cs="Times New Roman"/>
        </w:rPr>
        <w:t xml:space="preserve"> </w:t>
      </w:r>
      <w:r w:rsidR="00223119" w:rsidRPr="00061FB4">
        <w:rPr>
          <w:rFonts w:ascii="Times New Roman" w:hAnsi="Times New Roman" w:cs="Times New Roman"/>
        </w:rPr>
        <w:t>specific</w:t>
      </w:r>
      <w:r w:rsidRPr="00061FB4">
        <w:rPr>
          <w:rFonts w:ascii="Times New Roman" w:hAnsi="Times New Roman" w:cs="Times New Roman"/>
        </w:rPr>
        <w:t>.</w:t>
      </w:r>
    </w:p>
    <w:p w14:paraId="79B630ED" w14:textId="246CC1C6" w:rsidR="00BB20CE" w:rsidRPr="00061FB4" w:rsidRDefault="00BB20CE" w:rsidP="00B6142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061FB4">
        <w:rPr>
          <w:rFonts w:ascii="Times New Roman" w:hAnsi="Times New Roman" w:cs="Times New Roman"/>
          <w:i/>
        </w:rPr>
        <w:t>Objective ii</w:t>
      </w:r>
      <w:r w:rsidR="00223119" w:rsidRPr="00061FB4">
        <w:rPr>
          <w:rFonts w:ascii="Times New Roman" w:hAnsi="Times New Roman" w:cs="Times New Roman"/>
        </w:rPr>
        <w:t xml:space="preserve">) </w:t>
      </w:r>
      <w:r w:rsidRPr="00061FB4">
        <w:rPr>
          <w:rFonts w:ascii="Times New Roman" w:hAnsi="Times New Roman" w:cs="Times New Roman"/>
        </w:rPr>
        <w:t xml:space="preserve">Determine the interaction of </w:t>
      </w:r>
      <w:r w:rsidR="0030562A" w:rsidRPr="00061FB4">
        <w:rPr>
          <w:rFonts w:ascii="Times New Roman" w:hAnsi="Times New Roman" w:cs="Times New Roman"/>
        </w:rPr>
        <w:t xml:space="preserve">the </w:t>
      </w:r>
      <w:proofErr w:type="spellStart"/>
      <w:r w:rsidRPr="00061FB4">
        <w:rPr>
          <w:rFonts w:ascii="Times New Roman" w:hAnsi="Times New Roman" w:cs="Times New Roman"/>
        </w:rPr>
        <w:t>fetal</w:t>
      </w:r>
      <w:proofErr w:type="spellEnd"/>
      <w:r w:rsidRPr="00061FB4">
        <w:rPr>
          <w:rFonts w:ascii="Times New Roman" w:hAnsi="Times New Roman" w:cs="Times New Roman"/>
        </w:rPr>
        <w:t xml:space="preserve"> genotype with maternal GDM/gestational </w:t>
      </w:r>
      <w:proofErr w:type="spellStart"/>
      <w:r w:rsidRPr="00061FB4">
        <w:rPr>
          <w:rFonts w:ascii="Times New Roman" w:hAnsi="Times New Roman" w:cs="Times New Roman"/>
        </w:rPr>
        <w:t>dysglycaemia</w:t>
      </w:r>
      <w:proofErr w:type="spellEnd"/>
      <w:r w:rsidRPr="00061FB4">
        <w:rPr>
          <w:rFonts w:ascii="Times New Roman" w:hAnsi="Times New Roman" w:cs="Times New Roman"/>
        </w:rPr>
        <w:t xml:space="preserve">/dietary glycaemia load on the </w:t>
      </w:r>
      <w:proofErr w:type="spellStart"/>
      <w:r w:rsidRPr="00061FB4">
        <w:rPr>
          <w:rFonts w:ascii="Times New Roman" w:hAnsi="Times New Roman" w:cs="Times New Roman"/>
        </w:rPr>
        <w:t>fetal</w:t>
      </w:r>
      <w:proofErr w:type="spellEnd"/>
      <w:r w:rsidRPr="00061FB4">
        <w:rPr>
          <w:rFonts w:ascii="Times New Roman" w:hAnsi="Times New Roman" w:cs="Times New Roman"/>
        </w:rPr>
        <w:t xml:space="preserve"> </w:t>
      </w:r>
      <w:proofErr w:type="spellStart"/>
      <w:r w:rsidRPr="00061FB4">
        <w:rPr>
          <w:rFonts w:ascii="Times New Roman" w:hAnsi="Times New Roman" w:cs="Times New Roman"/>
        </w:rPr>
        <w:t>epigenotype</w:t>
      </w:r>
      <w:proofErr w:type="spellEnd"/>
      <w:r w:rsidRPr="00061FB4">
        <w:rPr>
          <w:rFonts w:ascii="Times New Roman" w:hAnsi="Times New Roman" w:cs="Times New Roman"/>
        </w:rPr>
        <w:t xml:space="preserve"> to identify </w:t>
      </w:r>
      <w:r w:rsidRPr="00061FB4">
        <w:rPr>
          <w:rFonts w:ascii="Times New Roman" w:eastAsiaTheme="minorEastAsia" w:hAnsi="Times New Roman" w:cs="Times New Roman"/>
          <w:lang w:val="en-US"/>
        </w:rPr>
        <w:t>genotypic groups with differential sensitivity</w:t>
      </w:r>
      <w:r w:rsidR="0030562A" w:rsidRPr="00061FB4">
        <w:rPr>
          <w:rFonts w:ascii="Times New Roman" w:eastAsiaTheme="minorEastAsia" w:hAnsi="Times New Roman" w:cs="Times New Roman"/>
          <w:lang w:val="en-US"/>
        </w:rPr>
        <w:t>.</w:t>
      </w:r>
    </w:p>
    <w:p w14:paraId="008096DF" w14:textId="7B52835F" w:rsidR="00BB20CE" w:rsidRPr="00061FB4" w:rsidRDefault="00BB20CE" w:rsidP="00B614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061FB4">
        <w:rPr>
          <w:rFonts w:ascii="Times New Roman" w:hAnsi="Times New Roman" w:cs="Times New Roman"/>
          <w:i/>
        </w:rPr>
        <w:t>Objective iii):</w:t>
      </w:r>
      <w:r w:rsidRPr="00061FB4">
        <w:rPr>
          <w:rFonts w:ascii="Times New Roman" w:hAnsi="Times New Roman" w:cs="Times New Roman"/>
        </w:rPr>
        <w:t xml:space="preserve"> Identify gene networks</w:t>
      </w:r>
      <w:r w:rsidR="00443B61">
        <w:rPr>
          <w:rFonts w:ascii="Times New Roman" w:hAnsi="Times New Roman" w:cs="Times New Roman"/>
        </w:rPr>
        <w:t>/</w:t>
      </w:r>
      <w:r w:rsidRPr="00061FB4">
        <w:rPr>
          <w:rFonts w:ascii="Times New Roman" w:hAnsi="Times New Roman" w:cs="Times New Roman"/>
        </w:rPr>
        <w:t xml:space="preserve">transcriptional hubs enriched amongst the </w:t>
      </w:r>
      <w:r w:rsidR="00BC002C">
        <w:rPr>
          <w:rFonts w:ascii="Times New Roman" w:hAnsi="Times New Roman" w:cs="Times New Roman"/>
        </w:rPr>
        <w:t>d</w:t>
      </w:r>
      <w:r w:rsidRPr="00061FB4">
        <w:rPr>
          <w:rFonts w:ascii="Times New Roman" w:hAnsi="Times New Roman" w:cs="Times New Roman"/>
        </w:rPr>
        <w:t xml:space="preserve">ifferentially methylated </w:t>
      </w:r>
      <w:proofErr w:type="spellStart"/>
      <w:r w:rsidRPr="00061FB4">
        <w:rPr>
          <w:rFonts w:ascii="Times New Roman" w:hAnsi="Times New Roman" w:cs="Times New Roman"/>
        </w:rPr>
        <w:t>CpGs</w:t>
      </w:r>
      <w:proofErr w:type="spellEnd"/>
      <w:r w:rsidRPr="00061FB4">
        <w:rPr>
          <w:rFonts w:ascii="Times New Roman" w:hAnsi="Times New Roman" w:cs="Times New Roman"/>
        </w:rPr>
        <w:t xml:space="preserve"> (</w:t>
      </w:r>
      <w:proofErr w:type="spellStart"/>
      <w:r w:rsidRPr="00061FB4">
        <w:rPr>
          <w:rFonts w:ascii="Times New Roman" w:hAnsi="Times New Roman" w:cs="Times New Roman"/>
        </w:rPr>
        <w:t>DMCpGs</w:t>
      </w:r>
      <w:proofErr w:type="spellEnd"/>
      <w:r w:rsidRPr="00061FB4">
        <w:rPr>
          <w:rFonts w:ascii="Times New Roman" w:hAnsi="Times New Roman" w:cs="Times New Roman"/>
        </w:rPr>
        <w:t xml:space="preserve">) and regions (DMRs) associated with maternal GDM/gestational </w:t>
      </w:r>
      <w:proofErr w:type="spellStart"/>
      <w:r w:rsidRPr="00061FB4">
        <w:rPr>
          <w:rFonts w:ascii="Times New Roman" w:hAnsi="Times New Roman" w:cs="Times New Roman"/>
        </w:rPr>
        <w:t>dysglycaemia</w:t>
      </w:r>
      <w:proofErr w:type="spellEnd"/>
      <w:r w:rsidRPr="00061FB4">
        <w:rPr>
          <w:rFonts w:ascii="Times New Roman" w:hAnsi="Times New Roman" w:cs="Times New Roman"/>
        </w:rPr>
        <w:t>/dietary glycaemi</w:t>
      </w:r>
      <w:r w:rsidR="00BC002C">
        <w:rPr>
          <w:rFonts w:ascii="Times New Roman" w:hAnsi="Times New Roman" w:cs="Times New Roman"/>
        </w:rPr>
        <w:t>c</w:t>
      </w:r>
      <w:r w:rsidRPr="00061FB4">
        <w:rPr>
          <w:rFonts w:ascii="Times New Roman" w:hAnsi="Times New Roman" w:cs="Times New Roman"/>
        </w:rPr>
        <w:t xml:space="preserve"> load. </w:t>
      </w:r>
    </w:p>
    <w:p w14:paraId="6028A5A1" w14:textId="4F83F75F" w:rsidR="00BB20CE" w:rsidRPr="00061FB4" w:rsidRDefault="00BB20CE" w:rsidP="00B614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061FB4">
        <w:rPr>
          <w:rFonts w:ascii="Times New Roman" w:hAnsi="Times New Roman" w:cs="Times New Roman"/>
          <w:i/>
        </w:rPr>
        <w:t>Objective iv):</w:t>
      </w:r>
      <w:r w:rsidRPr="00061FB4">
        <w:rPr>
          <w:rFonts w:ascii="Times New Roman" w:hAnsi="Times New Roman" w:cs="Times New Roman"/>
        </w:rPr>
        <w:t xml:space="preserve"> Determine which maternal biochemical markers linked to </w:t>
      </w:r>
      <w:r w:rsidR="0030562A" w:rsidRPr="00061FB4">
        <w:rPr>
          <w:rFonts w:ascii="Times New Roman" w:hAnsi="Times New Roman" w:cs="Times New Roman"/>
        </w:rPr>
        <w:t xml:space="preserve">maternal GDM/gestational </w:t>
      </w:r>
      <w:proofErr w:type="spellStart"/>
      <w:r w:rsidR="0030562A" w:rsidRPr="00061FB4">
        <w:rPr>
          <w:rFonts w:ascii="Times New Roman" w:hAnsi="Times New Roman" w:cs="Times New Roman"/>
        </w:rPr>
        <w:t>dysglycaemia</w:t>
      </w:r>
      <w:proofErr w:type="spellEnd"/>
      <w:r w:rsidR="0030562A" w:rsidRPr="00061FB4">
        <w:rPr>
          <w:rFonts w:ascii="Times New Roman" w:hAnsi="Times New Roman" w:cs="Times New Roman"/>
        </w:rPr>
        <w:t>/dietary glycaemia load</w:t>
      </w:r>
      <w:r w:rsidRPr="00061FB4">
        <w:rPr>
          <w:rFonts w:ascii="Times New Roman" w:hAnsi="Times New Roman" w:cs="Times New Roman"/>
        </w:rPr>
        <w:t xml:space="preserve"> (insulin, adiponectin, leptin, lipids, metabolome, inflammatory markers) in early (15-18</w:t>
      </w:r>
      <w:r w:rsidRPr="00061FB4">
        <w:rPr>
          <w:rFonts w:ascii="Times New Roman" w:hAnsi="Times New Roman" w:cs="Times New Roman"/>
          <w:vertAlign w:val="superscript"/>
        </w:rPr>
        <w:t>+6</w:t>
      </w:r>
      <w:r w:rsidRPr="00061FB4">
        <w:rPr>
          <w:rFonts w:ascii="Times New Roman" w:hAnsi="Times New Roman" w:cs="Times New Roman"/>
        </w:rPr>
        <w:t xml:space="preserve"> weeks) </w:t>
      </w:r>
      <w:r w:rsidR="009A5C22">
        <w:rPr>
          <w:rFonts w:ascii="Times New Roman" w:hAnsi="Times New Roman" w:cs="Times New Roman"/>
        </w:rPr>
        <w:t>and</w:t>
      </w:r>
      <w:r w:rsidRPr="00061FB4">
        <w:rPr>
          <w:rFonts w:ascii="Times New Roman" w:hAnsi="Times New Roman" w:cs="Times New Roman"/>
        </w:rPr>
        <w:t xml:space="preserve"> late (27-28</w:t>
      </w:r>
      <w:r w:rsidRPr="00061FB4">
        <w:rPr>
          <w:rFonts w:ascii="Times New Roman" w:hAnsi="Times New Roman" w:cs="Times New Roman"/>
          <w:vertAlign w:val="superscript"/>
        </w:rPr>
        <w:t>+6</w:t>
      </w:r>
      <w:r w:rsidRPr="00061FB4">
        <w:rPr>
          <w:rFonts w:ascii="Times New Roman" w:hAnsi="Times New Roman" w:cs="Times New Roman"/>
        </w:rPr>
        <w:t xml:space="preserve"> weeks) gestation are associated with epigenetic changes in cord blood DNA.</w:t>
      </w:r>
    </w:p>
    <w:p w14:paraId="1266E94F" w14:textId="1EEB65F3" w:rsidR="00BB20CE" w:rsidRPr="00061FB4" w:rsidRDefault="00BB20CE" w:rsidP="00B6142E">
      <w:pPr>
        <w:pStyle w:val="Default"/>
        <w:spacing w:after="27"/>
        <w:jc w:val="both"/>
        <w:rPr>
          <w:sz w:val="22"/>
          <w:szCs w:val="22"/>
        </w:rPr>
      </w:pPr>
      <w:r w:rsidRPr="00061FB4">
        <w:rPr>
          <w:i/>
          <w:sz w:val="22"/>
          <w:szCs w:val="22"/>
        </w:rPr>
        <w:t>Objective v</w:t>
      </w:r>
      <w:r w:rsidR="0030562A" w:rsidRPr="00061FB4">
        <w:rPr>
          <w:i/>
          <w:sz w:val="22"/>
          <w:szCs w:val="22"/>
        </w:rPr>
        <w:t>)</w:t>
      </w:r>
      <w:r w:rsidRPr="00061FB4">
        <w:rPr>
          <w:sz w:val="22"/>
          <w:szCs w:val="22"/>
        </w:rPr>
        <w:t xml:space="preserve">: Identify the </w:t>
      </w:r>
      <w:r w:rsidR="00FC1E87" w:rsidRPr="00061FB4">
        <w:rPr>
          <w:sz w:val="22"/>
          <w:szCs w:val="22"/>
        </w:rPr>
        <w:t>mediators and pathways</w:t>
      </w:r>
      <w:r w:rsidRPr="00061FB4">
        <w:rPr>
          <w:sz w:val="22"/>
          <w:szCs w:val="22"/>
        </w:rPr>
        <w:t xml:space="preserve"> linking </w:t>
      </w:r>
      <w:r w:rsidR="0030562A" w:rsidRPr="00061FB4">
        <w:rPr>
          <w:sz w:val="22"/>
          <w:szCs w:val="22"/>
        </w:rPr>
        <w:t xml:space="preserve">maternal GDM/gestational </w:t>
      </w:r>
      <w:proofErr w:type="spellStart"/>
      <w:r w:rsidR="0030562A" w:rsidRPr="00061FB4">
        <w:rPr>
          <w:sz w:val="22"/>
          <w:szCs w:val="22"/>
        </w:rPr>
        <w:t>dysglycaemia</w:t>
      </w:r>
      <w:proofErr w:type="spellEnd"/>
      <w:r w:rsidR="0030562A" w:rsidRPr="00061FB4">
        <w:rPr>
          <w:sz w:val="22"/>
          <w:szCs w:val="22"/>
        </w:rPr>
        <w:t xml:space="preserve">/dietary glycaemia load </w:t>
      </w:r>
      <w:r w:rsidR="00FC1E87" w:rsidRPr="00061FB4">
        <w:rPr>
          <w:sz w:val="22"/>
          <w:szCs w:val="22"/>
        </w:rPr>
        <w:t xml:space="preserve">with </w:t>
      </w:r>
      <w:r w:rsidRPr="00061FB4">
        <w:rPr>
          <w:sz w:val="22"/>
          <w:szCs w:val="22"/>
        </w:rPr>
        <w:t xml:space="preserve">maternal biochemical markers to changes in the </w:t>
      </w:r>
      <w:proofErr w:type="spellStart"/>
      <w:r w:rsidRPr="00061FB4">
        <w:rPr>
          <w:sz w:val="22"/>
          <w:szCs w:val="22"/>
        </w:rPr>
        <w:t>fetal</w:t>
      </w:r>
      <w:proofErr w:type="spellEnd"/>
      <w:r w:rsidRPr="00061FB4">
        <w:rPr>
          <w:sz w:val="22"/>
          <w:szCs w:val="22"/>
        </w:rPr>
        <w:t xml:space="preserve"> epigenome using network discovery modelling.</w:t>
      </w:r>
    </w:p>
    <w:p w14:paraId="3AEFB6FB" w14:textId="77777777" w:rsidR="00F2450F" w:rsidRPr="00061FB4" w:rsidRDefault="00F2450F" w:rsidP="00B614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7C9E8575" w14:textId="77777777" w:rsidR="00B23E64" w:rsidRDefault="00B23E64" w:rsidP="00B23E64">
      <w:pPr>
        <w:pStyle w:val="Body1"/>
        <w:jc w:val="both"/>
        <w:rPr>
          <w:b/>
          <w:i/>
          <w:iCs/>
          <w:sz w:val="22"/>
          <w:szCs w:val="22"/>
        </w:rPr>
      </w:pPr>
      <w:r>
        <w:rPr>
          <w:b/>
          <w:i/>
          <w:iCs/>
          <w:sz w:val="22"/>
          <w:szCs w:val="22"/>
        </w:rPr>
        <w:t>Analysis Plan for Aim1:</w:t>
      </w:r>
    </w:p>
    <w:p w14:paraId="2FC1079D" w14:textId="20BC9DE2" w:rsidR="00B23E64" w:rsidRPr="00061FB4" w:rsidRDefault="00B23E64" w:rsidP="00B23E64">
      <w:pPr>
        <w:pStyle w:val="Body1"/>
        <w:jc w:val="both"/>
        <w:rPr>
          <w:sz w:val="22"/>
          <w:szCs w:val="22"/>
        </w:rPr>
      </w:pPr>
      <w:r w:rsidRPr="00061FB4">
        <w:rPr>
          <w:b/>
          <w:i/>
          <w:iCs/>
          <w:sz w:val="22"/>
          <w:szCs w:val="22"/>
        </w:rPr>
        <w:lastRenderedPageBreak/>
        <w:t>DNA methylation analysis</w:t>
      </w:r>
      <w:r w:rsidRPr="00061FB4">
        <w:rPr>
          <w:i/>
          <w:iCs/>
          <w:sz w:val="22"/>
          <w:szCs w:val="22"/>
        </w:rPr>
        <w:t xml:space="preserve">: </w:t>
      </w:r>
      <w:r w:rsidRPr="00061FB4">
        <w:rPr>
          <w:iCs/>
          <w:sz w:val="22"/>
          <w:szCs w:val="22"/>
        </w:rPr>
        <w:t>Genome-wide methylation</w:t>
      </w:r>
      <w:r w:rsidRPr="00061FB4">
        <w:rPr>
          <w:i/>
          <w:iCs/>
          <w:sz w:val="22"/>
          <w:szCs w:val="22"/>
        </w:rPr>
        <w:t xml:space="preserve"> </w:t>
      </w:r>
      <w:r w:rsidRPr="00061FB4">
        <w:rPr>
          <w:sz w:val="22"/>
          <w:szCs w:val="22"/>
        </w:rPr>
        <w:t xml:space="preserve">will be assessed using the new </w:t>
      </w:r>
      <w:proofErr w:type="spellStart"/>
      <w:r w:rsidRPr="00061FB4">
        <w:rPr>
          <w:sz w:val="22"/>
          <w:szCs w:val="22"/>
        </w:rPr>
        <w:t>Infinium</w:t>
      </w:r>
      <w:proofErr w:type="spellEnd"/>
      <w:r w:rsidRPr="00061FB4">
        <w:rPr>
          <w:sz w:val="22"/>
          <w:szCs w:val="22"/>
        </w:rPr>
        <w:t xml:space="preserve"> Methylation EPIC </w:t>
      </w:r>
      <w:proofErr w:type="spellStart"/>
      <w:r w:rsidRPr="00061FB4">
        <w:rPr>
          <w:sz w:val="22"/>
          <w:szCs w:val="22"/>
        </w:rPr>
        <w:t>BeadArray</w:t>
      </w:r>
      <w:proofErr w:type="spellEnd"/>
      <w:r>
        <w:rPr>
          <w:sz w:val="22"/>
          <w:szCs w:val="22"/>
        </w:rPr>
        <w:t xml:space="preserve">, which </w:t>
      </w:r>
      <w:r w:rsidRPr="00061FB4">
        <w:rPr>
          <w:sz w:val="22"/>
          <w:szCs w:val="22"/>
        </w:rPr>
        <w:t xml:space="preserve"> covers over 850,000 CpG sites, including &gt;90% of the CpG sites on the original Illumina </w:t>
      </w:r>
      <w:proofErr w:type="spellStart"/>
      <w:r w:rsidRPr="00061FB4">
        <w:rPr>
          <w:sz w:val="22"/>
          <w:szCs w:val="22"/>
        </w:rPr>
        <w:t>HumanMethylation</w:t>
      </w:r>
      <w:proofErr w:type="spellEnd"/>
      <w:r w:rsidRPr="00061FB4">
        <w:rPr>
          <w:sz w:val="22"/>
          <w:szCs w:val="22"/>
        </w:rPr>
        <w:t xml:space="preserve"> 450K </w:t>
      </w:r>
      <w:proofErr w:type="spellStart"/>
      <w:r w:rsidRPr="00061FB4">
        <w:rPr>
          <w:sz w:val="22"/>
          <w:szCs w:val="22"/>
        </w:rPr>
        <w:t>BeadArray</w:t>
      </w:r>
      <w:proofErr w:type="spellEnd"/>
      <w:r w:rsidRPr="00061FB4">
        <w:rPr>
          <w:sz w:val="22"/>
          <w:szCs w:val="22"/>
        </w:rPr>
        <w:t xml:space="preserve"> together with </w:t>
      </w:r>
      <w:proofErr w:type="spellStart"/>
      <w:r w:rsidRPr="00061FB4">
        <w:rPr>
          <w:sz w:val="22"/>
          <w:szCs w:val="22"/>
        </w:rPr>
        <w:t>CpGs</w:t>
      </w:r>
      <w:proofErr w:type="spellEnd"/>
      <w:r w:rsidRPr="00061FB4">
        <w:rPr>
          <w:sz w:val="22"/>
          <w:szCs w:val="22"/>
        </w:rPr>
        <w:t xml:space="preserve"> sites located within DNase1 hypersensitive sites, ENCODE open chromatin</w:t>
      </w:r>
      <w:r>
        <w:rPr>
          <w:sz w:val="22"/>
          <w:szCs w:val="22"/>
        </w:rPr>
        <w:t>,</w:t>
      </w:r>
      <w:r w:rsidRPr="00061FB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ANTOM5 </w:t>
      </w:r>
      <w:r w:rsidRPr="00061FB4">
        <w:rPr>
          <w:sz w:val="22"/>
          <w:szCs w:val="22"/>
        </w:rPr>
        <w:t xml:space="preserve">enhancers, tissue-specific DMRs and miRNA promoters. The additional coverage over these regions is important as studies have shown that environmentally responsive CpG sites are located within open chromatin and enhancers. </w:t>
      </w:r>
      <w:r w:rsidR="00C65E17" w:rsidRPr="00061FB4">
        <w:rPr>
          <w:sz w:val="22"/>
          <w:szCs w:val="22"/>
        </w:rPr>
        <w:t>Thus,</w:t>
      </w:r>
      <w:r w:rsidRPr="00061FB4">
        <w:rPr>
          <w:sz w:val="22"/>
          <w:szCs w:val="22"/>
        </w:rPr>
        <w:t xml:space="preserve"> this approach will provide unique data for genomic regions not previously studied and valuable insights into the methylation changes associated with </w:t>
      </w:r>
      <w:r>
        <w:rPr>
          <w:sz w:val="22"/>
          <w:szCs w:val="22"/>
        </w:rPr>
        <w:t>GDM</w:t>
      </w:r>
      <w:r w:rsidRPr="00061FB4">
        <w:rPr>
          <w:sz w:val="22"/>
          <w:szCs w:val="22"/>
        </w:rPr>
        <w:t xml:space="preserve">. </w:t>
      </w:r>
    </w:p>
    <w:p w14:paraId="1B4DCECE" w14:textId="7F01AD9B" w:rsidR="00B23E64" w:rsidRPr="00061FB4" w:rsidRDefault="00B23E64" w:rsidP="00B23E64">
      <w:pPr>
        <w:pStyle w:val="Body1"/>
        <w:jc w:val="both"/>
        <w:rPr>
          <w:sz w:val="22"/>
          <w:szCs w:val="22"/>
        </w:rPr>
      </w:pPr>
      <w:r w:rsidRPr="00061FB4">
        <w:rPr>
          <w:i/>
          <w:sz w:val="22"/>
          <w:szCs w:val="22"/>
        </w:rPr>
        <w:t xml:space="preserve">Data analysis: </w:t>
      </w:r>
      <w:r w:rsidRPr="00061FB4">
        <w:rPr>
          <w:sz w:val="22"/>
          <w:szCs w:val="22"/>
        </w:rPr>
        <w:t xml:space="preserve">The new EPIC array maintains the same chemistry and mixed probe design as the 450k array and therefore will enable the use of all previously designed robust packages </w:t>
      </w:r>
      <w:r w:rsidRPr="00061FB4">
        <w:rPr>
          <w:sz w:val="22"/>
          <w:szCs w:val="22"/>
        </w:rPr>
        <w:fldChar w:fldCharType="begin">
          <w:fldData xml:space="preserve">PEVuZE5vdGU+PENpdGU+PEF1dGhvcj5QYW48L0F1dGhvcj48WWVhcj4yMDEyPC9ZZWFyPjxSZWNO
dW0+MjA2MzwvUmVjTnVtPjxEaXNwbGF5VGV4dD48c3R5bGUgZmFjZT0ic3VwZXJzY3JpcHQiPigy
KTwvc3R5bGU+PC9EaXNwbGF5VGV4dD48cmVjb3JkPjxyZWMtbnVtYmVyPjIwNjM8L3JlYy1udW1i
ZXI+PGZvcmVpZ24ta2V5cz48a2V5IGFwcD0iRU4iIGRiLWlkPSJ2OWFmd2VmcHZmdjJ6eGV6MHNw
cGRkdHF3emVwYXBwMjJ2enMiIHRpbWVzdGFtcD0iMCI+MjA2Mzwva2V5PjwvZm9yZWlnbi1rZXlz
PjxyZWYtdHlwZSBuYW1lPSJKb3VybmFsIEFydGljbGUiPjE3PC9yZWYtdHlwZT48Y29udHJpYnV0
b3JzPjxhdXRob3JzPjxhdXRob3I+UGFuLCBILjwvYXV0aG9yPjxhdXRob3I+Q2hlbiwgTC48L2F1
dGhvcj48YXV0aG9yPkRvZ3JhLCBTLjwvYXV0aG9yPjxhdXRob3I+VGVoLCBBLiBMLjwvYXV0aG9y
PjxhdXRob3I+VGFuLCBKLiBILjwvYXV0aG9yPjxhdXRob3I+TGltLCBZLiBJLjwvYXV0aG9yPjxh
dXRob3I+TGltLCBZLiBDLjwvYXV0aG9yPjxhdXRob3I+SmluLCBTLjwvYXV0aG9yPjxhdXRob3I+
TGVlLCBZLiBLLjwvYXV0aG9yPjxhdXRob3I+TmcsIFAuIFkuPC9hdXRob3I+PGF1dGhvcj5Pbmcs
IE0uIEwuPC9hdXRob3I+PGF1dGhvcj5CYXJ0b24sIFMuPC9hdXRob3I+PGF1dGhvcj5DaG9uZywg
WS4gUy48L2F1dGhvcj48YXV0aG9yPk1lYW5leSwgTS4gSi48L2F1dGhvcj48YXV0aG9yPkdsdWNr
bWFuLCBQLiBELjwvYXV0aG9yPjxhdXRob3I+U3R1bmtlbCwgVy48L2F1dGhvcj48YXV0aG9yPkRp
bmcsIEMuPC9hdXRob3I+PGF1dGhvcj5Ib2xicm9vaywgSi4gRC48L2F1dGhvcj48L2F1dGhvcnM+
PC9jb250cmlidXRvcnM+PGF1dGgtYWRkcmVzcz5TaW5nYXBvcmUgSW5zdGl0dXRlIGZvciBDbGlu
aWNhbCBTY2llbmNlcywgQWdlbmN5IGZvciBTY2llbmNlIFRlY2hub2xvZ3kgYW5kIFJlc2VhcmNo
LCBTaW5nYXBvcmUsIFNpbmdhcG9yZS48L2F1dGgtYWRkcmVzcz48dGl0bGVzPjx0aXRsZT5NZWFz
dXJpbmcgdGhlIG1ldGh5bG9tZSBpbiBjbGluaWNhbCBzYW1wbGVzOiBpbXByb3ZlZCBwcm9jZXNz
aW5nIG9mIHRoZSBJbmZpbml1bSBIdW1hbiBNZXRoeWxhdGlvbjQ1MCBCZWFkQ2hpcCBBcnJheTwv
dGl0bGU+PHNlY29uZGFyeS10aXRsZT5FcGlnZW5ldGljczwvc2Vjb25kYXJ5LXRpdGxlPjxhbHQt
dGl0bGU+RXBpZ2VuZXRpY3MgOiBvZmZpY2lhbCBqb3VybmFsIG9mIHRoZSBETkEgTWV0aHlsYXRp
b24gU29jaWV0eTwvYWx0LXRpdGxlPjwvdGl0bGVzPjxwZXJpb2RpY2FsPjxmdWxsLXRpdGxlPkVw
aWdlbmV0aWNzPC9mdWxsLXRpdGxlPjxhYmJyLTE+RXBpZ2VuZXRpY3MgOiBvZmZpY2lhbCBqb3Vy
bmFsIG9mIHRoZSBETkEgTWV0aHlsYXRpb24gU29jaWV0eTwvYWJici0xPjwvcGVyaW9kaWNhbD48
YWx0LXBlcmlvZGljYWw+PGZ1bGwtdGl0bGU+RXBpZ2VuZXRpY3M8L2Z1bGwtdGl0bGU+PGFiYnIt
MT5FcGlnZW5ldGljcyA6IG9mZmljaWFsIGpvdXJuYWwgb2YgdGhlIEROQSBNZXRoeWxhdGlvbiBT
b2NpZXR5PC9hYmJyLTE+PC9hbHQtcGVyaW9kaWNhbD48cGFnZXM+MTE3My04NzwvcGFnZXM+PHZv
bHVtZT43PC92b2x1bWU+PG51bWJlcj4xMDwvbnVtYmVyPjxlZGl0aW9uPjIwMTIvMDkvMTI8L2Vk
aXRpb24+PGRhdGVzPjx5ZWFyPjIwMTI8L3llYXI+PHB1Yi1kYXRlcz48ZGF0ZT5PY3Q8L2RhdGU+
PC9wdWItZGF0ZXM+PC9kYXRlcz48aXNibj4xNTU5LTIzMDggKEVsZWN0cm9uaWMpJiN4RDsxNTU5
LTIyOTQgKExpbmtpbmcpPC9pc2JuPjxhY2Nlc3Npb24tbnVtPjIyOTY0NTI4PC9hY2Nlc3Npb24t
bnVtPjx3b3JrLXR5cGU+UmVzZWFyY2ggU3VwcG9ydCwgTm9uLVUuUy4gR292JmFwb3M7dDwvd29y
ay10eXBlPjx1cmxzPjxyZWxhdGVkLXVybHM+PHVybD5odHRwOi8vd3d3Lm5jYmkubmxtLm5paC5n
b3YvcHVibWVkLzIyOTY0NTI4PC91cmw+PC9yZWxhdGVkLXVybHM+PC91cmxzPjxjdXN0b20yPjM0
Njk0NTk8L2N1c3RvbTI+PGVsZWN0cm9uaWMtcmVzb3VyY2UtbnVtPjEwLjQxNjEvZXBpLjIyMTAy
PC9lbGVjdHJvbmljLXJlc291cmNlLW51bT48bGFuZ3VhZ2U+ZW5nPC9sYW5ndWFnZT48L3JlY29y
ZD48L0NpdGU+PC9FbmROb3RlPn==
</w:fldData>
        </w:fldChar>
      </w:r>
      <w:r w:rsidR="00C65E17">
        <w:rPr>
          <w:sz w:val="22"/>
          <w:szCs w:val="22"/>
        </w:rPr>
        <w:instrText xml:space="preserve"> ADDIN EN.CITE </w:instrText>
      </w:r>
      <w:r w:rsidR="00C65E17">
        <w:rPr>
          <w:sz w:val="22"/>
          <w:szCs w:val="22"/>
        </w:rPr>
        <w:fldChar w:fldCharType="begin">
          <w:fldData xml:space="preserve">PEVuZE5vdGU+PENpdGU+PEF1dGhvcj5QYW48L0F1dGhvcj48WWVhcj4yMDEyPC9ZZWFyPjxSZWNO
dW0+MjA2MzwvUmVjTnVtPjxEaXNwbGF5VGV4dD48c3R5bGUgZmFjZT0ic3VwZXJzY3JpcHQiPigy
KTwvc3R5bGU+PC9EaXNwbGF5VGV4dD48cmVjb3JkPjxyZWMtbnVtYmVyPjIwNjM8L3JlYy1udW1i
ZXI+PGZvcmVpZ24ta2V5cz48a2V5IGFwcD0iRU4iIGRiLWlkPSJ2OWFmd2VmcHZmdjJ6eGV6MHNw
cGRkdHF3emVwYXBwMjJ2enMiIHRpbWVzdGFtcD0iMCI+MjA2Mzwva2V5PjwvZm9yZWlnbi1rZXlz
PjxyZWYtdHlwZSBuYW1lPSJKb3VybmFsIEFydGljbGUiPjE3PC9yZWYtdHlwZT48Y29udHJpYnV0
b3JzPjxhdXRob3JzPjxhdXRob3I+UGFuLCBILjwvYXV0aG9yPjxhdXRob3I+Q2hlbiwgTC48L2F1
dGhvcj48YXV0aG9yPkRvZ3JhLCBTLjwvYXV0aG9yPjxhdXRob3I+VGVoLCBBLiBMLjwvYXV0aG9y
PjxhdXRob3I+VGFuLCBKLiBILjwvYXV0aG9yPjxhdXRob3I+TGltLCBZLiBJLjwvYXV0aG9yPjxh
dXRob3I+TGltLCBZLiBDLjwvYXV0aG9yPjxhdXRob3I+SmluLCBTLjwvYXV0aG9yPjxhdXRob3I+
TGVlLCBZLiBLLjwvYXV0aG9yPjxhdXRob3I+TmcsIFAuIFkuPC9hdXRob3I+PGF1dGhvcj5Pbmcs
IE0uIEwuPC9hdXRob3I+PGF1dGhvcj5CYXJ0b24sIFMuPC9hdXRob3I+PGF1dGhvcj5DaG9uZywg
WS4gUy48L2F1dGhvcj48YXV0aG9yPk1lYW5leSwgTS4gSi48L2F1dGhvcj48YXV0aG9yPkdsdWNr
bWFuLCBQLiBELjwvYXV0aG9yPjxhdXRob3I+U3R1bmtlbCwgVy48L2F1dGhvcj48YXV0aG9yPkRp
bmcsIEMuPC9hdXRob3I+PGF1dGhvcj5Ib2xicm9vaywgSi4gRC48L2F1dGhvcj48L2F1dGhvcnM+
PC9jb250cmlidXRvcnM+PGF1dGgtYWRkcmVzcz5TaW5nYXBvcmUgSW5zdGl0dXRlIGZvciBDbGlu
aWNhbCBTY2llbmNlcywgQWdlbmN5IGZvciBTY2llbmNlIFRlY2hub2xvZ3kgYW5kIFJlc2VhcmNo
LCBTaW5nYXBvcmUsIFNpbmdhcG9yZS48L2F1dGgtYWRkcmVzcz48dGl0bGVzPjx0aXRsZT5NZWFz
dXJpbmcgdGhlIG1ldGh5bG9tZSBpbiBjbGluaWNhbCBzYW1wbGVzOiBpbXByb3ZlZCBwcm9jZXNz
aW5nIG9mIHRoZSBJbmZpbml1bSBIdW1hbiBNZXRoeWxhdGlvbjQ1MCBCZWFkQ2hpcCBBcnJheTwv
dGl0bGU+PHNlY29uZGFyeS10aXRsZT5FcGlnZW5ldGljczwvc2Vjb25kYXJ5LXRpdGxlPjxhbHQt
dGl0bGU+RXBpZ2VuZXRpY3MgOiBvZmZpY2lhbCBqb3VybmFsIG9mIHRoZSBETkEgTWV0aHlsYXRp
b24gU29jaWV0eTwvYWx0LXRpdGxlPjwvdGl0bGVzPjxwZXJpb2RpY2FsPjxmdWxsLXRpdGxlPkVw
aWdlbmV0aWNzPC9mdWxsLXRpdGxlPjxhYmJyLTE+RXBpZ2VuZXRpY3MgOiBvZmZpY2lhbCBqb3Vy
bmFsIG9mIHRoZSBETkEgTWV0aHlsYXRpb24gU29jaWV0eTwvYWJici0xPjwvcGVyaW9kaWNhbD48
YWx0LXBlcmlvZGljYWw+PGZ1bGwtdGl0bGU+RXBpZ2VuZXRpY3M8L2Z1bGwtdGl0bGU+PGFiYnIt
MT5FcGlnZW5ldGljcyA6IG9mZmljaWFsIGpvdXJuYWwgb2YgdGhlIEROQSBNZXRoeWxhdGlvbiBT
b2NpZXR5PC9hYmJyLTE+PC9hbHQtcGVyaW9kaWNhbD48cGFnZXM+MTE3My04NzwvcGFnZXM+PHZv
bHVtZT43PC92b2x1bWU+PG51bWJlcj4xMDwvbnVtYmVyPjxlZGl0aW9uPjIwMTIvMDkvMTI8L2Vk
aXRpb24+PGRhdGVzPjx5ZWFyPjIwMTI8L3llYXI+PHB1Yi1kYXRlcz48ZGF0ZT5PY3Q8L2RhdGU+
PC9wdWItZGF0ZXM+PC9kYXRlcz48aXNibj4xNTU5LTIzMDggKEVsZWN0cm9uaWMpJiN4RDsxNTU5
LTIyOTQgKExpbmtpbmcpPC9pc2JuPjxhY2Nlc3Npb24tbnVtPjIyOTY0NTI4PC9hY2Nlc3Npb24t
bnVtPjx3b3JrLXR5cGU+UmVzZWFyY2ggU3VwcG9ydCwgTm9uLVUuUy4gR292JmFwb3M7dDwvd29y
ay10eXBlPjx1cmxzPjxyZWxhdGVkLXVybHM+PHVybD5odHRwOi8vd3d3Lm5jYmkubmxtLm5paC5n
b3YvcHVibWVkLzIyOTY0NTI4PC91cmw+PC9yZWxhdGVkLXVybHM+PC91cmxzPjxjdXN0b20yPjM0
Njk0NTk8L2N1c3RvbTI+PGVsZWN0cm9uaWMtcmVzb3VyY2UtbnVtPjEwLjQxNjEvZXBpLjIyMTAy
PC9lbGVjdHJvbmljLXJlc291cmNlLW51bT48bGFuZ3VhZ2U+ZW5nPC9sYW5ndWFnZT48L3JlY29y
ZD48L0NpdGU+PC9FbmROb3RlPn==
</w:fldData>
        </w:fldChar>
      </w:r>
      <w:r w:rsidR="00C65E17">
        <w:rPr>
          <w:sz w:val="22"/>
          <w:szCs w:val="22"/>
        </w:rPr>
        <w:instrText xml:space="preserve"> ADDIN EN.CITE.DATA </w:instrText>
      </w:r>
      <w:r w:rsidR="00C65E17">
        <w:rPr>
          <w:sz w:val="22"/>
          <w:szCs w:val="22"/>
        </w:rPr>
      </w:r>
      <w:r w:rsidR="00C65E17">
        <w:rPr>
          <w:sz w:val="22"/>
          <w:szCs w:val="22"/>
        </w:rPr>
        <w:fldChar w:fldCharType="end"/>
      </w:r>
      <w:r w:rsidRPr="00061FB4">
        <w:rPr>
          <w:sz w:val="22"/>
          <w:szCs w:val="22"/>
        </w:rPr>
      </w:r>
      <w:r w:rsidRPr="00061FB4">
        <w:rPr>
          <w:sz w:val="22"/>
          <w:szCs w:val="22"/>
        </w:rPr>
        <w:fldChar w:fldCharType="separate"/>
      </w:r>
      <w:r w:rsidR="00C65E17" w:rsidRPr="00C65E17">
        <w:rPr>
          <w:noProof/>
          <w:sz w:val="22"/>
          <w:szCs w:val="22"/>
          <w:vertAlign w:val="superscript"/>
        </w:rPr>
        <w:t>(2)</w:t>
      </w:r>
      <w:r w:rsidRPr="00061FB4">
        <w:rPr>
          <w:sz w:val="22"/>
          <w:szCs w:val="22"/>
        </w:rPr>
        <w:fldChar w:fldCharType="end"/>
      </w:r>
      <w:r w:rsidRPr="00061FB4">
        <w:rPr>
          <w:sz w:val="22"/>
          <w:szCs w:val="22"/>
        </w:rPr>
        <w:t xml:space="preserve"> for QC, normalization and analysis. In addition to standard statistical approaches looking for differences in mean methylation at </w:t>
      </w:r>
      <w:proofErr w:type="spellStart"/>
      <w:r w:rsidRPr="00061FB4">
        <w:rPr>
          <w:sz w:val="22"/>
          <w:szCs w:val="22"/>
        </w:rPr>
        <w:t>DMCpGs</w:t>
      </w:r>
      <w:proofErr w:type="spellEnd"/>
      <w:r w:rsidRPr="00061FB4">
        <w:rPr>
          <w:sz w:val="22"/>
          <w:szCs w:val="22"/>
        </w:rPr>
        <w:t xml:space="preserve">, we will also search for DMRs and VMRs as previously described </w:t>
      </w:r>
      <w:r w:rsidRPr="00061FB4">
        <w:rPr>
          <w:sz w:val="22"/>
          <w:szCs w:val="22"/>
        </w:rPr>
        <w:fldChar w:fldCharType="begin">
          <w:fldData xml:space="preserve">PEVuZE5vdGU+PENpdGU+PEF1dGhvcj5Pbmc8L0F1dGhvcj48WWVhcj4yMDE0PC9ZZWFyPjxSZWNO
dW0+NDIyMTwvUmVjTnVtPjxEaXNwbGF5VGV4dD48c3R5bGUgZmFjZT0ic3VwZXJzY3JpcHQiPigz
OyA0KTwvc3R5bGU+PC9EaXNwbGF5VGV4dD48cmVjb3JkPjxyZWMtbnVtYmVyPjQyMjE8L3JlYy1u
dW1iZXI+PGZvcmVpZ24ta2V5cz48a2V5IGFwcD0iRU4iIGRiLWlkPSJ2OWFmd2VmcHZmdjJ6eGV6
MHNwcGRkdHF3emVwYXBwMjJ2enMiIHRpbWVzdGFtcD0iMTQyMDU1MDg5MiI+NDIyMTwva2V5Pjwv
Zm9yZWlnbi1rZXlzPjxyZWYtdHlwZSBuYW1lPSJKb3VybmFsIEFydGljbGUiPjE3PC9yZWYtdHlw
ZT48Y29udHJpYnV0b3JzPjxhdXRob3JzPjxhdXRob3I+T25nLCBNLiBMLjwvYXV0aG9yPjxhdXRo
b3I+SG9sYnJvb2ssIEouIEQuPC9hdXRob3I+PC9hdXRob3JzPjwvY29udHJpYnV0b3JzPjxhdXRo
LWFkZHJlc3M+U2luZ2Fwb3JlIEluc3RpdHV0ZSBmb3IgQ2xpbmljYWwgU2NpZW5jZXMsIEFnZW5j
eSBmb3IgU2NpZW5jZSBUZWNobm9sb2d5IGFuZCBSZXNlYXJjaCAoQSpTVEFSKSwgQnJlbm5lciBD
ZW50cmUgZm9yIE1vbGVjdWxhciBNZWRpY2luZSwgMzAgTWVkaWNhbCBEcml2ZSwgU2luZ2Fwb3Jl
LCAxMTc2MDksIFNpbmdhcG9yZS48L2F1dGgtYWRkcmVzcz48dGl0bGVzPjx0aXRsZT5Ob3ZlbCBy
ZWdpb24gZGlzY292ZXJ5IG1ldGhvZCBmb3IgSW5maW5pdW0gNDUwSyBETkEgbWV0aHlsYXRpb24g
ZGF0YSByZXZlYWxzIGNoYW5nZXMgYXNzb2NpYXRlZCB3aXRoIGFnaW5nIGluIG11c2NsZSBhbmQg
bmV1cm9uYWwgcGF0aHdheXM8L3RpdGxlPjxzZWNvbmRhcnktdGl0bGU+QWdpbmcgQ2VsbDwvc2Vj
b25kYXJ5LXRpdGxlPjxhbHQtdGl0bGU+QWdpbmcgY2VsbDwvYWx0LXRpdGxlPjwvdGl0bGVzPjxw
ZXJpb2RpY2FsPjxmdWxsLXRpdGxlPkFnaW5nIENlbGw8L2Z1bGwtdGl0bGU+PGFiYnItMT5BZ2lu
ZyBjZWxsPC9hYmJyLTE+PC9wZXJpb2RpY2FsPjxhbHQtcGVyaW9kaWNhbD48ZnVsbC10aXRsZT5B
Z2luZyBDZWxsPC9mdWxsLXRpdGxlPjxhYmJyLTE+QWdpbmcgY2VsbDwvYWJici0xPjwvYWx0LXBl
cmlvZGljYWw+PHBhZ2VzPjE0Mi01NTwvcGFnZXM+PHZvbHVtZT4xMzwvdm9sdW1lPjxudW1iZXI+
MTwvbnVtYmVyPjxlZGl0aW9uPjIwMTMvMTAvMTI8L2VkaXRpb24+PGtleXdvcmRzPjxrZXl3b3Jk
PkFkb2xlc2NlbnQ8L2tleXdvcmQ+PGtleXdvcmQ+QWdlIERpc3RyaWJ1dGlvbjwva2V5d29yZD48
a2V5d29yZD5BZ2VkPC9rZXl3b3JkPjxrZXl3b3JkPkFnZWQsIDgwIGFuZCBvdmVyPC9rZXl3b3Jk
PjxrZXl3b3JkPkFnaW5nLypnZW5ldGljczwva2V5d29yZD48a2V5d29yZD5DaGlsZDwva2V5d29y
ZD48a2V5d29yZD5DaGlsZCwgUHJlc2Nob29sPC9rZXl3b3JkPjxrZXl3b3JkPkNocm9tYXRpbi9t
ZXRhYm9saXNtPC9rZXl3b3JkPjxrZXl3b3JkPkNwRyBJc2xhbmRzL2dlbmV0aWNzPC9rZXl3b3Jk
PjxrZXl3b3JkPkROQSBNZXRoeWxhdGlvbi8qZ2VuZXRpY3M8L2tleXdvcmQ+PGtleXdvcmQ+RE5B
IFByb2Jlcy9tZXRhYm9saXNtPC9rZXl3b3JkPjxrZXl3b3JkPkRlb3h5cmlib251Y2xlYXNlIEkv
bWV0YWJvbGlzbTwva2V5d29yZD48a2V5d29yZD5GZW1hbGU8L2tleXdvcmQ+PGtleXdvcmQ+R2Vu
ZXM8L2tleXdvcmQ+PGtleXdvcmQ+SHVtYW5zPC9rZXl3b3JkPjxrZXl3b3JkPkluZmFudDwva2V5
d29yZD48a2V5d29yZD5NYWxlPC9rZXl3b3JkPjxrZXl3b3JkPk1pZGRsZSBBZ2VkPC9rZXl3b3Jk
PjxrZXl3b3JkPk11c2NsZXMvKm1ldGFib2xpc208L2tleXdvcmQ+PGtleXdvcmQ+TmV1cm9ucy8q
bWV0YWJvbGlzbTwva2V5d29yZD48a2V5d29yZD5PbGlnb251Y2xlb3RpZGUgQXJyYXkgU2VxdWVu
Y2UgQW5hbHlzaXMvKm1ldGhvZHM8L2tleXdvcmQ+PGtleXdvcmQ+UG9seW1vcnBoaXNtLCBTaW5n
bGUgTnVjbGVvdGlkZS9nZW5ldGljczwva2V5d29yZD48a2V5d29yZD5RdWFudGl0YXRpdmUgVHJh
aXQgTG9jaS9nZW5ldGljczwva2V5d29yZD48a2V5d29yZD5TaWduYWwgVHJhbnNkdWN0aW9uLypn
ZW5ldGljczwva2V5d29yZD48a2V5d29yZD5Fd2FzPC9rZXl3b3JkPjxrZXl3b3JkPkluZmluaXVt
PC9rZXl3b3JkPjxrZXl3b3JkPmFnaW5nPC9rZXl3b3JkPjxrZXl3b3JkPmVwaWdlbmV0aWNzPC9r
ZXl3b3JkPjxrZXl3b3JkPm1ldGh5bGF0aW9uPC9rZXl3b3JkPjxrZXl3b3JkPnNhcmNvcGVuaWE8
L2tleXdvcmQ+PC9rZXl3b3Jkcz48ZGF0ZXM+PHllYXI+MjAxNDwveWVhcj48cHViLWRhdGVzPjxk
YXRlPkZlYjwvZGF0ZT48L3B1Yi1kYXRlcz48L2RhdGVzPjxpc2JuPjE0NzQtOTcyNiAoRWxlY3Ry
b25pYykmI3hEOzE0NzQtOTcxOCAoTGlua2luZyk8L2lzYm4+PGFjY2Vzc2lvbi1udW0+MjQxMTIz
Njk8L2FjY2Vzc2lvbi1udW0+PHVybHM+PHJlbGF0ZWQtdXJscz48dXJsPmh0dHA6Ly93d3cubmNi
aS5ubG0ubmloLmdvdi9wdWJtZWQvMjQxMTIzNjk8L3VybD48L3JlbGF0ZWQtdXJscz48L3VybHM+
PGVsZWN0cm9uaWMtcmVzb3VyY2UtbnVtPjEwLjExMTEvYWNlbC4xMjE1OTwvZWxlY3Ryb25pYy1y
ZXNvdXJjZS1udW0+PC9yZWNvcmQ+PC9DaXRlPjxDaXRlPjxBdXRob3I+SmFmZmU8L0F1dGhvcj48
WWVhcj4yMDEyPC9ZZWFyPjxSZWNOdW0+OTE5PC9SZWNOdW0+PHJlY29yZD48cmVjLW51bWJlcj45
MTk8L3JlYy1udW1iZXI+PGZvcmVpZ24ta2V5cz48a2V5IGFwcD0iRU4iIGRiLWlkPSJ2OWFmd2Vm
cHZmdjJ6eGV6MHNwcGRkdHF3emVwYXBwMjJ2enMiIHRpbWVzdGFtcD0iMCI+OTE5PC9rZXk+PC9m
b3JlaWduLWtleXM+PHJlZi10eXBlIG5hbWU9IkpvdXJuYWwgQXJ0aWNsZSI+MTc8L3JlZi10eXBl
Pjxjb250cmlidXRvcnM+PGF1dGhvcnM+PGF1dGhvcj5KYWZmZSwgQS4gRS48L2F1dGhvcj48YXV0
aG9yPk11cmFrYW1pLCBQLjwvYXV0aG9yPjxhdXRob3I+TGVlLCBILjwvYXV0aG9yPjxhdXRob3I+
TGVlaywgSi4gVC48L2F1dGhvcj48YXV0aG9yPkZhbGxpbiwgTS4gRC48L2F1dGhvcj48YXV0aG9y
PkZlaW5iZXJnLCBBLiBQLjwvYXV0aG9yPjxhdXRob3I+SXJpemFycnksIFIuIEEuPC9hdXRob3I+
PC9hdXRob3JzPjwvY29udHJpYnV0b3JzPjxhdXRoLWFkZHJlc3M+RGVwYXJ0bWVudCBvZiBCaW9z
dGF0aXN0aWNzLCBKb2hucyBIb3BraW5zIEJsb29tYmVyZyBTY2hvb2wgb2YgUHVibGljIEhlYWx0
aCwgQmFsdGltb3JlLCBNRCwgVVNBPC9hdXRoLWFkZHJlc3M+PHRpdGxlcz48dGl0bGU+QnVtcCBo
dW50aW5nIHRvIGlkZW50aWZ5IGRpZmZlcmVudGlhbGx5IG1ldGh5bGF0ZWQgcmVnaW9ucyBpbiBl
cGlnZW5ldGljIGVwaWRlbWlvbG9neSBzdHVkaWVzPC90aXRsZT48c2Vjb25kYXJ5LXRpdGxlPklu
dC5KLkVwaWRlbWlvbC48L3NlY29uZGFyeS10aXRsZT48L3RpdGxlcz48cGFnZXM+MjAwLTIwOTwv
cGFnZXM+PHZvbHVtZT40MTwvdm9sdW1lPjxudW1iZXI+MTwvbnVtYmVyPjxyZXByaW50LWVkaXRp
b24+Tk9UIElOIEZJTEU8L3JlcHJpbnQtZWRpdGlvbj48a2V5d29yZHM+PGtleXdvcmQ+YW5hbHlz
aXM8L2tleXdvcmQ+PGtleXdvcmQ+RGlzZWFzZTwva2V5d29yZD48a2V5d29yZD5EbmE8L2tleXdv
cmQ+PGtleXdvcmQ+RE5BIE1ldGh5bGF0aW9uPC9rZXl3b3JkPjxrZXl3b3JkPmVwaWRlbWlvbG9n
eTwva2V5d29yZD48a2V5d29yZD5FcGlnZW5lc2lzLEdlbmV0aWM8L2tleXdvcmQ+PGtleXdvcmQ+
ZXBpZ2VuZXRpYzwva2V5d29yZD48a2V5d29yZD5FeGVyY2lzZTwva2V5d29yZD48a2V5d29yZD5n
ZW5ldGljczwva2V5d29yZD48a2V5d29yZD5HZW5vbWU8L2tleXdvcmQ+PGtleXdvcmQ+R2Vub21l
LVdpZGUgQXNzb2NpYXRpb24gU3R1ZHk8L2tleXdvcmQ+PGtleXdvcmQ+SGVhbHRoPC9rZXl3b3Jk
PjxrZXl3b3JkPkh1bWFuczwva2V5d29yZD48a2V5d29yZD5NZXRob2RzPC9rZXl3b3JkPjxrZXl3
b3JkPk1ldGh5bGF0aW9uPC9rZXl3b3JkPjxrZXl3b3JkPk1vZGVscyxTdGF0aXN0aWNhbDwva2V5
d29yZD48a2V5d29yZD5QT0xZTU9SUEhJU008L2tleXdvcmQ+PGtleXdvcmQ+UHVibGljIEhlYWx0
aDwva2V5d29yZD48a2V5d29yZD5SZXNlYXJjaDwva2V5d29yZD48a2V5d29yZD5TRVFVRU5DRTwv
a2V5d29yZD48L2tleXdvcmRzPjxkYXRlcz48eWVhcj4yMDEyPC95ZWFyPjwvZGF0ZXM+PHdvcmst
dHlwZT5keXIyMzggcGlpIDsxMC4xMDkzL2lqZS9keXIyMzggZG9pPC93b3JrLXR5cGU+PHVybHM+
PHJlbGF0ZWQtdXJscz48dXJsPlBNOjIyNDIyNDUzPC91cmw+PC9yZWxhdGVkLXVybHM+PC91cmxz
PjwvcmVjb3JkPjwvQ2l0ZT48L0VuZE5vdGU+
</w:fldData>
        </w:fldChar>
      </w:r>
      <w:r w:rsidR="00C65E17">
        <w:rPr>
          <w:sz w:val="22"/>
          <w:szCs w:val="22"/>
        </w:rPr>
        <w:instrText xml:space="preserve"> ADDIN EN.CITE </w:instrText>
      </w:r>
      <w:r w:rsidR="00C65E17">
        <w:rPr>
          <w:sz w:val="22"/>
          <w:szCs w:val="22"/>
        </w:rPr>
        <w:fldChar w:fldCharType="begin">
          <w:fldData xml:space="preserve">PEVuZE5vdGU+PENpdGU+PEF1dGhvcj5Pbmc8L0F1dGhvcj48WWVhcj4yMDE0PC9ZZWFyPjxSZWNO
dW0+NDIyMTwvUmVjTnVtPjxEaXNwbGF5VGV4dD48c3R5bGUgZmFjZT0ic3VwZXJzY3JpcHQiPigz
OyA0KTwvc3R5bGU+PC9EaXNwbGF5VGV4dD48cmVjb3JkPjxyZWMtbnVtYmVyPjQyMjE8L3JlYy1u
dW1iZXI+PGZvcmVpZ24ta2V5cz48a2V5IGFwcD0iRU4iIGRiLWlkPSJ2OWFmd2VmcHZmdjJ6eGV6
MHNwcGRkdHF3emVwYXBwMjJ2enMiIHRpbWVzdGFtcD0iMTQyMDU1MDg5MiI+NDIyMTwva2V5Pjwv
Zm9yZWlnbi1rZXlzPjxyZWYtdHlwZSBuYW1lPSJKb3VybmFsIEFydGljbGUiPjE3PC9yZWYtdHlw
ZT48Y29udHJpYnV0b3JzPjxhdXRob3JzPjxhdXRob3I+T25nLCBNLiBMLjwvYXV0aG9yPjxhdXRo
b3I+SG9sYnJvb2ssIEouIEQuPC9hdXRob3I+PC9hdXRob3JzPjwvY29udHJpYnV0b3JzPjxhdXRo
LWFkZHJlc3M+U2luZ2Fwb3JlIEluc3RpdHV0ZSBmb3IgQ2xpbmljYWwgU2NpZW5jZXMsIEFnZW5j
eSBmb3IgU2NpZW5jZSBUZWNobm9sb2d5IGFuZCBSZXNlYXJjaCAoQSpTVEFSKSwgQnJlbm5lciBD
ZW50cmUgZm9yIE1vbGVjdWxhciBNZWRpY2luZSwgMzAgTWVkaWNhbCBEcml2ZSwgU2luZ2Fwb3Jl
LCAxMTc2MDksIFNpbmdhcG9yZS48L2F1dGgtYWRkcmVzcz48dGl0bGVzPjx0aXRsZT5Ob3ZlbCBy
ZWdpb24gZGlzY292ZXJ5IG1ldGhvZCBmb3IgSW5maW5pdW0gNDUwSyBETkEgbWV0aHlsYXRpb24g
ZGF0YSByZXZlYWxzIGNoYW5nZXMgYXNzb2NpYXRlZCB3aXRoIGFnaW5nIGluIG11c2NsZSBhbmQg
bmV1cm9uYWwgcGF0aHdheXM8L3RpdGxlPjxzZWNvbmRhcnktdGl0bGU+QWdpbmcgQ2VsbDwvc2Vj
b25kYXJ5LXRpdGxlPjxhbHQtdGl0bGU+QWdpbmcgY2VsbDwvYWx0LXRpdGxlPjwvdGl0bGVzPjxw
ZXJpb2RpY2FsPjxmdWxsLXRpdGxlPkFnaW5nIENlbGw8L2Z1bGwtdGl0bGU+PGFiYnItMT5BZ2lu
ZyBjZWxsPC9hYmJyLTE+PC9wZXJpb2RpY2FsPjxhbHQtcGVyaW9kaWNhbD48ZnVsbC10aXRsZT5B
Z2luZyBDZWxsPC9mdWxsLXRpdGxlPjxhYmJyLTE+QWdpbmcgY2VsbDwvYWJici0xPjwvYWx0LXBl
cmlvZGljYWw+PHBhZ2VzPjE0Mi01NTwvcGFnZXM+PHZvbHVtZT4xMzwvdm9sdW1lPjxudW1iZXI+
MTwvbnVtYmVyPjxlZGl0aW9uPjIwMTMvMTAvMTI8L2VkaXRpb24+PGtleXdvcmRzPjxrZXl3b3Jk
PkFkb2xlc2NlbnQ8L2tleXdvcmQ+PGtleXdvcmQ+QWdlIERpc3RyaWJ1dGlvbjwva2V5d29yZD48
a2V5d29yZD5BZ2VkPC9rZXl3b3JkPjxrZXl3b3JkPkFnZWQsIDgwIGFuZCBvdmVyPC9rZXl3b3Jk
PjxrZXl3b3JkPkFnaW5nLypnZW5ldGljczwva2V5d29yZD48a2V5d29yZD5DaGlsZDwva2V5d29y
ZD48a2V5d29yZD5DaGlsZCwgUHJlc2Nob29sPC9rZXl3b3JkPjxrZXl3b3JkPkNocm9tYXRpbi9t
ZXRhYm9saXNtPC9rZXl3b3JkPjxrZXl3b3JkPkNwRyBJc2xhbmRzL2dlbmV0aWNzPC9rZXl3b3Jk
PjxrZXl3b3JkPkROQSBNZXRoeWxhdGlvbi8qZ2VuZXRpY3M8L2tleXdvcmQ+PGtleXdvcmQ+RE5B
IFByb2Jlcy9tZXRhYm9saXNtPC9rZXl3b3JkPjxrZXl3b3JkPkRlb3h5cmlib251Y2xlYXNlIEkv
bWV0YWJvbGlzbTwva2V5d29yZD48a2V5d29yZD5GZW1hbGU8L2tleXdvcmQ+PGtleXdvcmQ+R2Vu
ZXM8L2tleXdvcmQ+PGtleXdvcmQ+SHVtYW5zPC9rZXl3b3JkPjxrZXl3b3JkPkluZmFudDwva2V5
d29yZD48a2V5d29yZD5NYWxlPC9rZXl3b3JkPjxrZXl3b3JkPk1pZGRsZSBBZ2VkPC9rZXl3b3Jk
PjxrZXl3b3JkPk11c2NsZXMvKm1ldGFib2xpc208L2tleXdvcmQ+PGtleXdvcmQ+TmV1cm9ucy8q
bWV0YWJvbGlzbTwva2V5d29yZD48a2V5d29yZD5PbGlnb251Y2xlb3RpZGUgQXJyYXkgU2VxdWVu
Y2UgQW5hbHlzaXMvKm1ldGhvZHM8L2tleXdvcmQ+PGtleXdvcmQ+UG9seW1vcnBoaXNtLCBTaW5n
bGUgTnVjbGVvdGlkZS9nZW5ldGljczwva2V5d29yZD48a2V5d29yZD5RdWFudGl0YXRpdmUgVHJh
aXQgTG9jaS9nZW5ldGljczwva2V5d29yZD48a2V5d29yZD5TaWduYWwgVHJhbnNkdWN0aW9uLypn
ZW5ldGljczwva2V5d29yZD48a2V5d29yZD5Fd2FzPC9rZXl3b3JkPjxrZXl3b3JkPkluZmluaXVt
PC9rZXl3b3JkPjxrZXl3b3JkPmFnaW5nPC9rZXl3b3JkPjxrZXl3b3JkPmVwaWdlbmV0aWNzPC9r
ZXl3b3JkPjxrZXl3b3JkPm1ldGh5bGF0aW9uPC9rZXl3b3JkPjxrZXl3b3JkPnNhcmNvcGVuaWE8
L2tleXdvcmQ+PC9rZXl3b3Jkcz48ZGF0ZXM+PHllYXI+MjAxNDwveWVhcj48cHViLWRhdGVzPjxk
YXRlPkZlYjwvZGF0ZT48L3B1Yi1kYXRlcz48L2RhdGVzPjxpc2JuPjE0NzQtOTcyNiAoRWxlY3Ry
b25pYykmI3hEOzE0NzQtOTcxOCAoTGlua2luZyk8L2lzYm4+PGFjY2Vzc2lvbi1udW0+MjQxMTIz
Njk8L2FjY2Vzc2lvbi1udW0+PHVybHM+PHJlbGF0ZWQtdXJscz48dXJsPmh0dHA6Ly93d3cubmNi
aS5ubG0ubmloLmdvdi9wdWJtZWQvMjQxMTIzNjk8L3VybD48L3JlbGF0ZWQtdXJscz48L3VybHM+
PGVsZWN0cm9uaWMtcmVzb3VyY2UtbnVtPjEwLjExMTEvYWNlbC4xMjE1OTwvZWxlY3Ryb25pYy1y
ZXNvdXJjZS1udW0+PC9yZWNvcmQ+PC9DaXRlPjxDaXRlPjxBdXRob3I+SmFmZmU8L0F1dGhvcj48
WWVhcj4yMDEyPC9ZZWFyPjxSZWNOdW0+OTE5PC9SZWNOdW0+PHJlY29yZD48cmVjLW51bWJlcj45
MTk8L3JlYy1udW1iZXI+PGZvcmVpZ24ta2V5cz48a2V5IGFwcD0iRU4iIGRiLWlkPSJ2OWFmd2Vm
cHZmdjJ6eGV6MHNwcGRkdHF3emVwYXBwMjJ2enMiIHRpbWVzdGFtcD0iMCI+OTE5PC9rZXk+PC9m
b3JlaWduLWtleXM+PHJlZi10eXBlIG5hbWU9IkpvdXJuYWwgQXJ0aWNsZSI+MTc8L3JlZi10eXBl
Pjxjb250cmlidXRvcnM+PGF1dGhvcnM+PGF1dGhvcj5KYWZmZSwgQS4gRS48L2F1dGhvcj48YXV0
aG9yPk11cmFrYW1pLCBQLjwvYXV0aG9yPjxhdXRob3I+TGVlLCBILjwvYXV0aG9yPjxhdXRob3I+
TGVlaywgSi4gVC48L2F1dGhvcj48YXV0aG9yPkZhbGxpbiwgTS4gRC48L2F1dGhvcj48YXV0aG9y
PkZlaW5iZXJnLCBBLiBQLjwvYXV0aG9yPjxhdXRob3I+SXJpemFycnksIFIuIEEuPC9hdXRob3I+
PC9hdXRob3JzPjwvY29udHJpYnV0b3JzPjxhdXRoLWFkZHJlc3M+RGVwYXJ0bWVudCBvZiBCaW9z
dGF0aXN0aWNzLCBKb2hucyBIb3BraW5zIEJsb29tYmVyZyBTY2hvb2wgb2YgUHVibGljIEhlYWx0
aCwgQmFsdGltb3JlLCBNRCwgVVNBPC9hdXRoLWFkZHJlc3M+PHRpdGxlcz48dGl0bGU+QnVtcCBo
dW50aW5nIHRvIGlkZW50aWZ5IGRpZmZlcmVudGlhbGx5IG1ldGh5bGF0ZWQgcmVnaW9ucyBpbiBl
cGlnZW5ldGljIGVwaWRlbWlvbG9neSBzdHVkaWVzPC90aXRsZT48c2Vjb25kYXJ5LXRpdGxlPklu
dC5KLkVwaWRlbWlvbC48L3NlY29uZGFyeS10aXRsZT48L3RpdGxlcz48cGFnZXM+MjAwLTIwOTwv
cGFnZXM+PHZvbHVtZT40MTwvdm9sdW1lPjxudW1iZXI+MTwvbnVtYmVyPjxyZXByaW50LWVkaXRp
b24+Tk9UIElOIEZJTEU8L3JlcHJpbnQtZWRpdGlvbj48a2V5d29yZHM+PGtleXdvcmQ+YW5hbHlz
aXM8L2tleXdvcmQ+PGtleXdvcmQ+RGlzZWFzZTwva2V5d29yZD48a2V5d29yZD5EbmE8L2tleXdv
cmQ+PGtleXdvcmQ+RE5BIE1ldGh5bGF0aW9uPC9rZXl3b3JkPjxrZXl3b3JkPmVwaWRlbWlvbG9n
eTwva2V5d29yZD48a2V5d29yZD5FcGlnZW5lc2lzLEdlbmV0aWM8L2tleXdvcmQ+PGtleXdvcmQ+
ZXBpZ2VuZXRpYzwva2V5d29yZD48a2V5d29yZD5FeGVyY2lzZTwva2V5d29yZD48a2V5d29yZD5n
ZW5ldGljczwva2V5d29yZD48a2V5d29yZD5HZW5vbWU8L2tleXdvcmQ+PGtleXdvcmQ+R2Vub21l
LVdpZGUgQXNzb2NpYXRpb24gU3R1ZHk8L2tleXdvcmQ+PGtleXdvcmQ+SGVhbHRoPC9rZXl3b3Jk
PjxrZXl3b3JkPkh1bWFuczwva2V5d29yZD48a2V5d29yZD5NZXRob2RzPC9rZXl3b3JkPjxrZXl3
b3JkPk1ldGh5bGF0aW9uPC9rZXl3b3JkPjxrZXl3b3JkPk1vZGVscyxTdGF0aXN0aWNhbDwva2V5
d29yZD48a2V5d29yZD5QT0xZTU9SUEhJU008L2tleXdvcmQ+PGtleXdvcmQ+UHVibGljIEhlYWx0
aDwva2V5d29yZD48a2V5d29yZD5SZXNlYXJjaDwva2V5d29yZD48a2V5d29yZD5TRVFVRU5DRTwv
a2V5d29yZD48L2tleXdvcmRzPjxkYXRlcz48eWVhcj4yMDEyPC95ZWFyPjwvZGF0ZXM+PHdvcmst
dHlwZT5keXIyMzggcGlpIDsxMC4xMDkzL2lqZS9keXIyMzggZG9pPC93b3JrLXR5cGU+PHVybHM+
PHJlbGF0ZWQtdXJscz48dXJsPlBNOjIyNDIyNDUzPC91cmw+PC9yZWxhdGVkLXVybHM+PC91cmxz
PjwvcmVjb3JkPjwvQ2l0ZT48L0VuZE5vdGU+
</w:fldData>
        </w:fldChar>
      </w:r>
      <w:r w:rsidR="00C65E17">
        <w:rPr>
          <w:sz w:val="22"/>
          <w:szCs w:val="22"/>
        </w:rPr>
        <w:instrText xml:space="preserve"> ADDIN EN.CITE.DATA </w:instrText>
      </w:r>
      <w:r w:rsidR="00C65E17">
        <w:rPr>
          <w:sz w:val="22"/>
          <w:szCs w:val="22"/>
        </w:rPr>
      </w:r>
      <w:r w:rsidR="00C65E17">
        <w:rPr>
          <w:sz w:val="22"/>
          <w:szCs w:val="22"/>
        </w:rPr>
        <w:fldChar w:fldCharType="end"/>
      </w:r>
      <w:r w:rsidRPr="00061FB4">
        <w:rPr>
          <w:sz w:val="22"/>
          <w:szCs w:val="22"/>
        </w:rPr>
      </w:r>
      <w:r w:rsidRPr="00061FB4">
        <w:rPr>
          <w:sz w:val="22"/>
          <w:szCs w:val="22"/>
        </w:rPr>
        <w:fldChar w:fldCharType="separate"/>
      </w:r>
      <w:r w:rsidR="00C65E17" w:rsidRPr="00C65E17">
        <w:rPr>
          <w:noProof/>
          <w:sz w:val="22"/>
          <w:szCs w:val="22"/>
          <w:vertAlign w:val="superscript"/>
        </w:rPr>
        <w:t>(3; 4)</w:t>
      </w:r>
      <w:r w:rsidRPr="00061FB4">
        <w:rPr>
          <w:sz w:val="22"/>
          <w:szCs w:val="22"/>
        </w:rPr>
        <w:fldChar w:fldCharType="end"/>
      </w:r>
      <w:r w:rsidRPr="00061FB4">
        <w:rPr>
          <w:sz w:val="22"/>
          <w:szCs w:val="22"/>
        </w:rPr>
        <w:t>. We will adjust for the mixed cellular composition of whole blood</w:t>
      </w:r>
      <w:r>
        <w:rPr>
          <w:sz w:val="22"/>
          <w:szCs w:val="22"/>
        </w:rPr>
        <w:fldChar w:fldCharType="begin">
          <w:fldData xml:space="preserve">PEVuZE5vdGU+PENpdGU+PEF1dGhvcj5Ib3VzZW1hbjwvQXV0aG9yPjxZZWFyPjIwMTQ8L1llYXI+
PFJlY051bT41MTYxPC9SZWNOdW0+PERpc3BsYXlUZXh0PjxzdHlsZSBmYWNlPSJzdXBlcnNjcmlw
dCI+KDM7IDUpPC9zdHlsZT48L0Rpc3BsYXlUZXh0PjxyZWNvcmQ+PHJlYy1udW1iZXI+NTE2MTwv
cmVjLW51bWJlcj48Zm9yZWlnbi1rZXlzPjxrZXkgYXBwPSJFTiIgZGItaWQ9InY5YWZ3ZWZwdmZ2
Mnp4ZXowc3BwZGR0cXd6ZXBhcHAyMnZ6cyIgdGltZXN0YW1wPSIxNDQ4NDY3ODc0Ij41MTYxPC9r
ZXk+PC9mb3JlaWduLWtleXM+PHJlZi10eXBlIG5hbWU9IkpvdXJuYWwgQXJ0aWNsZSI+MTc8L3Jl
Zi10eXBlPjxjb250cmlidXRvcnM+PGF1dGhvcnM+PGF1dGhvcj5Ib3VzZW1hbiwgRS4gQS48L2F1
dGhvcj48YXV0aG9yPkluY2UsIFQuIEEuPC9hdXRob3I+PC9hdXRob3JzPjwvY29udHJpYnV0b3Jz
PjxhdXRoLWFkZHJlc3M+U2Nob29sIG9mIEJpb2xvZ2ljYWwgYW5kIFBvcHVsYXRpb24gSGVhbHRo
IFNjaWVuY2VzLCBDb2xsZWdlIG9mIFB1YmxpYyBIZWFsdGggYW5kIEh1bWFuIFNjaWVuY2VzLCBP
cmVnb24gU3RhdGUgVW5pdmVyc2l0eSwgQ29ydmFsbGlzLCBPUiwgVVNBLiYjeEQ7RGVwYXJ0bWVu
dCBvZiBQYXRob2xvZ3ksIEludGVyZGlzY2lwbGluYXJ5IFN0ZW0gQ2VsbCBJbnN0aXR1dGUsIEJy
YW1hbiBGYW1pbHkgQnJlYXN0IENhbmNlciBJbnN0aXR1dGUsIGFuZCBTeWx2ZXN0ZXIgQ29tcHJl
aGVuc2l2ZSBDYW5jZXIgQ2VudGVyLCBNaWxsZXIgU2Nob29sIG9mIE1lZGljaW5lLCBVbml2ZXJz
aXR5IG9mIE1pYW1pLCBGTCwgVVNBLjwvYXV0aC1hZGRyZXNzPjx0aXRsZXM+PHRpdGxlPk5vcm1h
bCBjZWxsLXR5cGUgZXBpZ2VuZXRpY3MgYW5kIGJyZWFzdCBjYW5jZXIgY2xhc3NpZmljYXRpb246
IGEgY2FzZSBzdHVkeSBvZiBjZWxsIG1peHR1cmUtYWRqdXN0ZWQgYW5hbHlzaXMgb2YgRE5BIG1l
dGh5bGF0aW9uIGRhdGEgZnJvbSB0dW1vcnM8L3RpdGxlPjxzZWNvbmRhcnktdGl0bGU+Q2FuY2Vy
IEluZm9ybTwvc2Vjb25kYXJ5LXRpdGxlPjxhbHQtdGl0bGU+Q2FuY2VyIGluZm9ybWF0aWNzPC9h
bHQtdGl0bGU+PC90aXRsZXM+PHBlcmlvZGljYWw+PGZ1bGwtdGl0bGU+Q2FuY2VyIEluZm9ybTwv
ZnVsbC10aXRsZT48YWJici0xPkNhbmNlciBpbmZvcm1hdGljczwvYWJici0xPjwvcGVyaW9kaWNh
bD48YWx0LXBlcmlvZGljYWw+PGZ1bGwtdGl0bGU+Q2FuY2VyIEluZm9ybTwvZnVsbC10aXRsZT48
YWJici0xPkNhbmNlciBpbmZvcm1hdGljczwvYWJici0xPjwvYWx0LXBlcmlvZGljYWw+PHBhZ2Vz
PjUzLTY0PC9wYWdlcz48dm9sdW1lPjEzPC92b2x1bWU+PG51bWJlcj5TdXBwbCA0PC9udW1iZXI+
PGVkaXRpb24+MjAxNS8wMS8xMzwvZWRpdGlvbj48a2V5d29yZHM+PGtleXdvcmQ+RE5BIG1ldGh5
bGF0aW9uPC9rZXl3b3JkPjxrZXl3b3JkPkV3YXM8L2tleXdvcmQ+PGtleXdvcmQ+YW5kcm9nZW4g
cmVjZXB0b3I8L2tleXdvcmQ+PGtleXdvcmQ+Y2VsbCBjb21wb3NpdGlvbjwva2V5d29yZD48a2V5
d29yZD5kZWNvbnZvbHV0aW9uPC9rZXl3b3JkPjxrZXl3b3JkPmVzdHJvZ2VuIHJlY2VwdG9yPC9r
ZXl3b3JkPjwva2V5d29yZHM+PGRhdGVzPjx5ZWFyPjIwMTQ8L3llYXI+PC9kYXRlcz48aXNibj4x
MTc2LTkzNTEgKEVsZWN0cm9uaWMpJiN4RDsxMTc2LTkzNTEgKExpbmtpbmcpPC9pc2JuPjxhY2Nl
c3Npb24tbnVtPjI1NTc0MTI2PC9hY2Nlc3Npb24tbnVtPjx1cmxzPjxyZWxhdGVkLXVybHM+PHVy
bD5odHRwOi8vd3d3Lm5jYmkubmxtLm5paC5nb3YvcHVibWVkLzI1NTc0MTI2PC91cmw+PC9yZWxh
dGVkLXVybHM+PC91cmxzPjxjdXN0b20yPjQyNjQ2MTM8L2N1c3RvbTI+PGVsZWN0cm9uaWMtcmVz
b3VyY2UtbnVtPjEwLjQxMzcvQ0lOLlMxMzk4MDwvZWxlY3Ryb25pYy1yZXNvdXJjZS1udW0+PC9y
ZWNvcmQ+PC9DaXRlPjxDaXRlPjxBdXRob3I+T25nPC9BdXRob3I+PFllYXI+MjAxNDwvWWVhcj48
UmVjTnVtPjQyMjE8L1JlY051bT48cmVjb3JkPjxyZWMtbnVtYmVyPjQyMjE8L3JlYy1udW1iZXI+
PGZvcmVpZ24ta2V5cz48a2V5IGFwcD0iRU4iIGRiLWlkPSJ2OWFmd2VmcHZmdjJ6eGV6MHNwcGRk
dHF3emVwYXBwMjJ2enMiIHRpbWVzdGFtcD0iMTQyMDU1MDg5MiI+NDIyMTwva2V5PjwvZm9yZWln
bi1rZXlzPjxyZWYtdHlwZSBuYW1lPSJKb3VybmFsIEFydGljbGUiPjE3PC9yZWYtdHlwZT48Y29u
dHJpYnV0b3JzPjxhdXRob3JzPjxhdXRob3I+T25nLCBNLiBMLjwvYXV0aG9yPjxhdXRob3I+SG9s
YnJvb2ssIEouIEQuPC9hdXRob3I+PC9hdXRob3JzPjwvY29udHJpYnV0b3JzPjxhdXRoLWFkZHJl
c3M+U2luZ2Fwb3JlIEluc3RpdHV0ZSBmb3IgQ2xpbmljYWwgU2NpZW5jZXMsIEFnZW5jeSBmb3Ig
U2NpZW5jZSBUZWNobm9sb2d5IGFuZCBSZXNlYXJjaCAoQSpTVEFSKSwgQnJlbm5lciBDZW50cmUg
Zm9yIE1vbGVjdWxhciBNZWRpY2luZSwgMzAgTWVkaWNhbCBEcml2ZSwgU2luZ2Fwb3JlLCAxMTc2
MDksIFNpbmdhcG9yZS48L2F1dGgtYWRkcmVzcz48dGl0bGVzPjx0aXRsZT5Ob3ZlbCByZWdpb24g
ZGlzY292ZXJ5IG1ldGhvZCBmb3IgSW5maW5pdW0gNDUwSyBETkEgbWV0aHlsYXRpb24gZGF0YSBy
ZXZlYWxzIGNoYW5nZXMgYXNzb2NpYXRlZCB3aXRoIGFnaW5nIGluIG11c2NsZSBhbmQgbmV1cm9u
YWwgcGF0aHdheXM8L3RpdGxlPjxzZWNvbmRhcnktdGl0bGU+QWdpbmcgQ2VsbDwvc2Vjb25kYXJ5
LXRpdGxlPjxhbHQtdGl0bGU+QWdpbmcgY2VsbDwvYWx0LXRpdGxlPjwvdGl0bGVzPjxwZXJpb2Rp
Y2FsPjxmdWxsLXRpdGxlPkFnaW5nIENlbGw8L2Z1bGwtdGl0bGU+PGFiYnItMT5BZ2luZyBjZWxs
PC9hYmJyLTE+PC9wZXJpb2RpY2FsPjxhbHQtcGVyaW9kaWNhbD48ZnVsbC10aXRsZT5BZ2luZyBD
ZWxsPC9mdWxsLXRpdGxlPjxhYmJyLTE+QWdpbmcgY2VsbDwvYWJici0xPjwvYWx0LXBlcmlvZGlj
YWw+PHBhZ2VzPjE0Mi01NTwvcGFnZXM+PHZvbHVtZT4xMzwvdm9sdW1lPjxudW1iZXI+MTwvbnVt
YmVyPjxlZGl0aW9uPjIwMTMvMTAvMTI8L2VkaXRpb24+PGtleXdvcmRzPjxrZXl3b3JkPkFkb2xl
c2NlbnQ8L2tleXdvcmQ+PGtleXdvcmQ+QWdlIERpc3RyaWJ1dGlvbjwva2V5d29yZD48a2V5d29y
ZD5BZ2VkPC9rZXl3b3JkPjxrZXl3b3JkPkFnZWQsIDgwIGFuZCBvdmVyPC9rZXl3b3JkPjxrZXl3
b3JkPkFnaW5nLypnZW5ldGljczwva2V5d29yZD48a2V5d29yZD5DaGlsZDwva2V5d29yZD48a2V5
d29yZD5DaGlsZCwgUHJlc2Nob29sPC9rZXl3b3JkPjxrZXl3b3JkPkNocm9tYXRpbi9tZXRhYm9s
aXNtPC9rZXl3b3JkPjxrZXl3b3JkPkNwRyBJc2xhbmRzL2dlbmV0aWNzPC9rZXl3b3JkPjxrZXl3
b3JkPkROQSBNZXRoeWxhdGlvbi8qZ2VuZXRpY3M8L2tleXdvcmQ+PGtleXdvcmQ+RE5BIFByb2Jl
cy9tZXRhYm9saXNtPC9rZXl3b3JkPjxrZXl3b3JkPkRlb3h5cmlib251Y2xlYXNlIEkvbWV0YWJv
bGlzbTwva2V5d29yZD48a2V5d29yZD5GZW1hbGU8L2tleXdvcmQ+PGtleXdvcmQ+R2VuZXM8L2tl
eXdvcmQ+PGtleXdvcmQ+SHVtYW5zPC9rZXl3b3JkPjxrZXl3b3JkPkluZmFudDwva2V5d29yZD48
a2V5d29yZD5NYWxlPC9rZXl3b3JkPjxrZXl3b3JkPk1pZGRsZSBBZ2VkPC9rZXl3b3JkPjxrZXl3
b3JkPk11c2NsZXMvKm1ldGFib2xpc208L2tleXdvcmQ+PGtleXdvcmQ+TmV1cm9ucy8qbWV0YWJv
bGlzbTwva2V5d29yZD48a2V5d29yZD5PbGlnb251Y2xlb3RpZGUgQXJyYXkgU2VxdWVuY2UgQW5h
bHlzaXMvKm1ldGhvZHM8L2tleXdvcmQ+PGtleXdvcmQ+UG9seW1vcnBoaXNtLCBTaW5nbGUgTnVj
bGVvdGlkZS9nZW5ldGljczwva2V5d29yZD48a2V5d29yZD5RdWFudGl0YXRpdmUgVHJhaXQgTG9j
aS9nZW5ldGljczwva2V5d29yZD48a2V5d29yZD5TaWduYWwgVHJhbnNkdWN0aW9uLypnZW5ldGlj
czwva2V5d29yZD48a2V5d29yZD5Fd2FzPC9rZXl3b3JkPjxrZXl3b3JkPkluZmluaXVtPC9rZXl3
b3JkPjxrZXl3b3JkPmFnaW5nPC9rZXl3b3JkPjxrZXl3b3JkPmVwaWdlbmV0aWNzPC9rZXl3b3Jk
PjxrZXl3b3JkPm1ldGh5bGF0aW9uPC9rZXl3b3JkPjxrZXl3b3JkPnNhcmNvcGVuaWE8L2tleXdv
cmQ+PC9rZXl3b3Jkcz48ZGF0ZXM+PHllYXI+MjAxNDwveWVhcj48cHViLWRhdGVzPjxkYXRlPkZl
YjwvZGF0ZT48L3B1Yi1kYXRlcz48L2RhdGVzPjxpc2JuPjE0NzQtOTcyNiAoRWxlY3Ryb25pYykm
I3hEOzE0NzQtOTcxOCAoTGlua2luZyk8L2lzYm4+PGFjY2Vzc2lvbi1udW0+MjQxMTIzNjk8L2Fj
Y2Vzc2lvbi1udW0+PHVybHM+PHJlbGF0ZWQtdXJscz48dXJsPmh0dHA6Ly93d3cubmNiaS5ubG0u
bmloLmdvdi9wdWJtZWQvMjQxMTIzNjk8L3VybD48L3JlbGF0ZWQtdXJscz48L3VybHM+PGVsZWN0
cm9uaWMtcmVzb3VyY2UtbnVtPjEwLjExMTEvYWNlbC4xMjE1OTwvZWxlY3Ryb25pYy1yZXNvdXJj
ZS1udW0+PC9yZWNvcmQ+PC9DaXRlPjwvRW5kTm90ZT5=
</w:fldData>
        </w:fldChar>
      </w:r>
      <w:r w:rsidR="00C65E17">
        <w:rPr>
          <w:sz w:val="22"/>
          <w:szCs w:val="22"/>
        </w:rPr>
        <w:instrText xml:space="preserve"> ADDIN EN.CITE </w:instrText>
      </w:r>
      <w:r w:rsidR="00C65E17">
        <w:rPr>
          <w:sz w:val="22"/>
          <w:szCs w:val="22"/>
        </w:rPr>
        <w:fldChar w:fldCharType="begin">
          <w:fldData xml:space="preserve">PEVuZE5vdGU+PENpdGU+PEF1dGhvcj5Ib3VzZW1hbjwvQXV0aG9yPjxZZWFyPjIwMTQ8L1llYXI+
PFJlY051bT41MTYxPC9SZWNOdW0+PERpc3BsYXlUZXh0PjxzdHlsZSBmYWNlPSJzdXBlcnNjcmlw
dCI+KDM7IDUpPC9zdHlsZT48L0Rpc3BsYXlUZXh0PjxyZWNvcmQ+PHJlYy1udW1iZXI+NTE2MTwv
cmVjLW51bWJlcj48Zm9yZWlnbi1rZXlzPjxrZXkgYXBwPSJFTiIgZGItaWQ9InY5YWZ3ZWZwdmZ2
Mnp4ZXowc3BwZGR0cXd6ZXBhcHAyMnZ6cyIgdGltZXN0YW1wPSIxNDQ4NDY3ODc0Ij41MTYxPC9r
ZXk+PC9mb3JlaWduLWtleXM+PHJlZi10eXBlIG5hbWU9IkpvdXJuYWwgQXJ0aWNsZSI+MTc8L3Jl
Zi10eXBlPjxjb250cmlidXRvcnM+PGF1dGhvcnM+PGF1dGhvcj5Ib3VzZW1hbiwgRS4gQS48L2F1
dGhvcj48YXV0aG9yPkluY2UsIFQuIEEuPC9hdXRob3I+PC9hdXRob3JzPjwvY29udHJpYnV0b3Jz
PjxhdXRoLWFkZHJlc3M+U2Nob29sIG9mIEJpb2xvZ2ljYWwgYW5kIFBvcHVsYXRpb24gSGVhbHRo
IFNjaWVuY2VzLCBDb2xsZWdlIG9mIFB1YmxpYyBIZWFsdGggYW5kIEh1bWFuIFNjaWVuY2VzLCBP
cmVnb24gU3RhdGUgVW5pdmVyc2l0eSwgQ29ydmFsbGlzLCBPUiwgVVNBLiYjeEQ7RGVwYXJ0bWVu
dCBvZiBQYXRob2xvZ3ksIEludGVyZGlzY2lwbGluYXJ5IFN0ZW0gQ2VsbCBJbnN0aXR1dGUsIEJy
YW1hbiBGYW1pbHkgQnJlYXN0IENhbmNlciBJbnN0aXR1dGUsIGFuZCBTeWx2ZXN0ZXIgQ29tcHJl
aGVuc2l2ZSBDYW5jZXIgQ2VudGVyLCBNaWxsZXIgU2Nob29sIG9mIE1lZGljaW5lLCBVbml2ZXJz
aXR5IG9mIE1pYW1pLCBGTCwgVVNBLjwvYXV0aC1hZGRyZXNzPjx0aXRsZXM+PHRpdGxlPk5vcm1h
bCBjZWxsLXR5cGUgZXBpZ2VuZXRpY3MgYW5kIGJyZWFzdCBjYW5jZXIgY2xhc3NpZmljYXRpb246
IGEgY2FzZSBzdHVkeSBvZiBjZWxsIG1peHR1cmUtYWRqdXN0ZWQgYW5hbHlzaXMgb2YgRE5BIG1l
dGh5bGF0aW9uIGRhdGEgZnJvbSB0dW1vcnM8L3RpdGxlPjxzZWNvbmRhcnktdGl0bGU+Q2FuY2Vy
IEluZm9ybTwvc2Vjb25kYXJ5LXRpdGxlPjxhbHQtdGl0bGU+Q2FuY2VyIGluZm9ybWF0aWNzPC9h
bHQtdGl0bGU+PC90aXRsZXM+PHBlcmlvZGljYWw+PGZ1bGwtdGl0bGU+Q2FuY2VyIEluZm9ybTwv
ZnVsbC10aXRsZT48YWJici0xPkNhbmNlciBpbmZvcm1hdGljczwvYWJici0xPjwvcGVyaW9kaWNh
bD48YWx0LXBlcmlvZGljYWw+PGZ1bGwtdGl0bGU+Q2FuY2VyIEluZm9ybTwvZnVsbC10aXRsZT48
YWJici0xPkNhbmNlciBpbmZvcm1hdGljczwvYWJici0xPjwvYWx0LXBlcmlvZGljYWw+PHBhZ2Vz
PjUzLTY0PC9wYWdlcz48dm9sdW1lPjEzPC92b2x1bWU+PG51bWJlcj5TdXBwbCA0PC9udW1iZXI+
PGVkaXRpb24+MjAxNS8wMS8xMzwvZWRpdGlvbj48a2V5d29yZHM+PGtleXdvcmQ+RE5BIG1ldGh5
bGF0aW9uPC9rZXl3b3JkPjxrZXl3b3JkPkV3YXM8L2tleXdvcmQ+PGtleXdvcmQ+YW5kcm9nZW4g
cmVjZXB0b3I8L2tleXdvcmQ+PGtleXdvcmQ+Y2VsbCBjb21wb3NpdGlvbjwva2V5d29yZD48a2V5
d29yZD5kZWNvbnZvbHV0aW9uPC9rZXl3b3JkPjxrZXl3b3JkPmVzdHJvZ2VuIHJlY2VwdG9yPC9r
ZXl3b3JkPjwva2V5d29yZHM+PGRhdGVzPjx5ZWFyPjIwMTQ8L3llYXI+PC9kYXRlcz48aXNibj4x
MTc2LTkzNTEgKEVsZWN0cm9uaWMpJiN4RDsxMTc2LTkzNTEgKExpbmtpbmcpPC9pc2JuPjxhY2Nl
c3Npb24tbnVtPjI1NTc0MTI2PC9hY2Nlc3Npb24tbnVtPjx1cmxzPjxyZWxhdGVkLXVybHM+PHVy
bD5odHRwOi8vd3d3Lm5jYmkubmxtLm5paC5nb3YvcHVibWVkLzI1NTc0MTI2PC91cmw+PC9yZWxh
dGVkLXVybHM+PC91cmxzPjxjdXN0b20yPjQyNjQ2MTM8L2N1c3RvbTI+PGVsZWN0cm9uaWMtcmVz
b3VyY2UtbnVtPjEwLjQxMzcvQ0lOLlMxMzk4MDwvZWxlY3Ryb25pYy1yZXNvdXJjZS1udW0+PC9y
ZWNvcmQ+PC9DaXRlPjxDaXRlPjxBdXRob3I+T25nPC9BdXRob3I+PFllYXI+MjAxNDwvWWVhcj48
UmVjTnVtPjQyMjE8L1JlY051bT48cmVjb3JkPjxyZWMtbnVtYmVyPjQyMjE8L3JlYy1udW1iZXI+
PGZvcmVpZ24ta2V5cz48a2V5IGFwcD0iRU4iIGRiLWlkPSJ2OWFmd2VmcHZmdjJ6eGV6MHNwcGRk
dHF3emVwYXBwMjJ2enMiIHRpbWVzdGFtcD0iMTQyMDU1MDg5MiI+NDIyMTwva2V5PjwvZm9yZWln
bi1rZXlzPjxyZWYtdHlwZSBuYW1lPSJKb3VybmFsIEFydGljbGUiPjE3PC9yZWYtdHlwZT48Y29u
dHJpYnV0b3JzPjxhdXRob3JzPjxhdXRob3I+T25nLCBNLiBMLjwvYXV0aG9yPjxhdXRob3I+SG9s
YnJvb2ssIEouIEQuPC9hdXRob3I+PC9hdXRob3JzPjwvY29udHJpYnV0b3JzPjxhdXRoLWFkZHJl
c3M+U2luZ2Fwb3JlIEluc3RpdHV0ZSBmb3IgQ2xpbmljYWwgU2NpZW5jZXMsIEFnZW5jeSBmb3Ig
U2NpZW5jZSBUZWNobm9sb2d5IGFuZCBSZXNlYXJjaCAoQSpTVEFSKSwgQnJlbm5lciBDZW50cmUg
Zm9yIE1vbGVjdWxhciBNZWRpY2luZSwgMzAgTWVkaWNhbCBEcml2ZSwgU2luZ2Fwb3JlLCAxMTc2
MDksIFNpbmdhcG9yZS48L2F1dGgtYWRkcmVzcz48dGl0bGVzPjx0aXRsZT5Ob3ZlbCByZWdpb24g
ZGlzY292ZXJ5IG1ldGhvZCBmb3IgSW5maW5pdW0gNDUwSyBETkEgbWV0aHlsYXRpb24gZGF0YSBy
ZXZlYWxzIGNoYW5nZXMgYXNzb2NpYXRlZCB3aXRoIGFnaW5nIGluIG11c2NsZSBhbmQgbmV1cm9u
YWwgcGF0aHdheXM8L3RpdGxlPjxzZWNvbmRhcnktdGl0bGU+QWdpbmcgQ2VsbDwvc2Vjb25kYXJ5
LXRpdGxlPjxhbHQtdGl0bGU+QWdpbmcgY2VsbDwvYWx0LXRpdGxlPjwvdGl0bGVzPjxwZXJpb2Rp
Y2FsPjxmdWxsLXRpdGxlPkFnaW5nIENlbGw8L2Z1bGwtdGl0bGU+PGFiYnItMT5BZ2luZyBjZWxs
PC9hYmJyLTE+PC9wZXJpb2RpY2FsPjxhbHQtcGVyaW9kaWNhbD48ZnVsbC10aXRsZT5BZ2luZyBD
ZWxsPC9mdWxsLXRpdGxlPjxhYmJyLTE+QWdpbmcgY2VsbDwvYWJici0xPjwvYWx0LXBlcmlvZGlj
YWw+PHBhZ2VzPjE0Mi01NTwvcGFnZXM+PHZvbHVtZT4xMzwvdm9sdW1lPjxudW1iZXI+MTwvbnVt
YmVyPjxlZGl0aW9uPjIwMTMvMTAvMTI8L2VkaXRpb24+PGtleXdvcmRzPjxrZXl3b3JkPkFkb2xl
c2NlbnQ8L2tleXdvcmQ+PGtleXdvcmQ+QWdlIERpc3RyaWJ1dGlvbjwva2V5d29yZD48a2V5d29y
ZD5BZ2VkPC9rZXl3b3JkPjxrZXl3b3JkPkFnZWQsIDgwIGFuZCBvdmVyPC9rZXl3b3JkPjxrZXl3
b3JkPkFnaW5nLypnZW5ldGljczwva2V5d29yZD48a2V5d29yZD5DaGlsZDwva2V5d29yZD48a2V5
d29yZD5DaGlsZCwgUHJlc2Nob29sPC9rZXl3b3JkPjxrZXl3b3JkPkNocm9tYXRpbi9tZXRhYm9s
aXNtPC9rZXl3b3JkPjxrZXl3b3JkPkNwRyBJc2xhbmRzL2dlbmV0aWNzPC9rZXl3b3JkPjxrZXl3
b3JkPkROQSBNZXRoeWxhdGlvbi8qZ2VuZXRpY3M8L2tleXdvcmQ+PGtleXdvcmQ+RE5BIFByb2Jl
cy9tZXRhYm9saXNtPC9rZXl3b3JkPjxrZXl3b3JkPkRlb3h5cmlib251Y2xlYXNlIEkvbWV0YWJv
bGlzbTwva2V5d29yZD48a2V5d29yZD5GZW1hbGU8L2tleXdvcmQ+PGtleXdvcmQ+R2VuZXM8L2tl
eXdvcmQ+PGtleXdvcmQ+SHVtYW5zPC9rZXl3b3JkPjxrZXl3b3JkPkluZmFudDwva2V5d29yZD48
a2V5d29yZD5NYWxlPC9rZXl3b3JkPjxrZXl3b3JkPk1pZGRsZSBBZ2VkPC9rZXl3b3JkPjxrZXl3
b3JkPk11c2NsZXMvKm1ldGFib2xpc208L2tleXdvcmQ+PGtleXdvcmQ+TmV1cm9ucy8qbWV0YWJv
bGlzbTwva2V5d29yZD48a2V5d29yZD5PbGlnb251Y2xlb3RpZGUgQXJyYXkgU2VxdWVuY2UgQW5h
bHlzaXMvKm1ldGhvZHM8L2tleXdvcmQ+PGtleXdvcmQ+UG9seW1vcnBoaXNtLCBTaW5nbGUgTnVj
bGVvdGlkZS9nZW5ldGljczwva2V5d29yZD48a2V5d29yZD5RdWFudGl0YXRpdmUgVHJhaXQgTG9j
aS9nZW5ldGljczwva2V5d29yZD48a2V5d29yZD5TaWduYWwgVHJhbnNkdWN0aW9uLypnZW5ldGlj
czwva2V5d29yZD48a2V5d29yZD5Fd2FzPC9rZXl3b3JkPjxrZXl3b3JkPkluZmluaXVtPC9rZXl3
b3JkPjxrZXl3b3JkPmFnaW5nPC9rZXl3b3JkPjxrZXl3b3JkPmVwaWdlbmV0aWNzPC9rZXl3b3Jk
PjxrZXl3b3JkPm1ldGh5bGF0aW9uPC9rZXl3b3JkPjxrZXl3b3JkPnNhcmNvcGVuaWE8L2tleXdv
cmQ+PC9rZXl3b3Jkcz48ZGF0ZXM+PHllYXI+MjAxNDwveWVhcj48cHViLWRhdGVzPjxkYXRlPkZl
YjwvZGF0ZT48L3B1Yi1kYXRlcz48L2RhdGVzPjxpc2JuPjE0NzQtOTcyNiAoRWxlY3Ryb25pYykm
I3hEOzE0NzQtOTcxOCAoTGlua2luZyk8L2lzYm4+PGFjY2Vzc2lvbi1udW0+MjQxMTIzNjk8L2Fj
Y2Vzc2lvbi1udW0+PHVybHM+PHJlbGF0ZWQtdXJscz48dXJsPmh0dHA6Ly93d3cubmNiaS5ubG0u
bmloLmdvdi9wdWJtZWQvMjQxMTIzNjk8L3VybD48L3JlbGF0ZWQtdXJscz48L3VybHM+PGVsZWN0
cm9uaWMtcmVzb3VyY2UtbnVtPjEwLjExMTEvYWNlbC4xMjE1OTwvZWxlY3Ryb25pYy1yZXNvdXJj
ZS1udW0+PC9yZWNvcmQ+PC9DaXRlPjwvRW5kTm90ZT5=
</w:fldData>
        </w:fldChar>
      </w:r>
      <w:r w:rsidR="00C65E17">
        <w:rPr>
          <w:sz w:val="22"/>
          <w:szCs w:val="22"/>
        </w:rPr>
        <w:instrText xml:space="preserve"> ADDIN EN.CITE.DATA </w:instrText>
      </w:r>
      <w:r w:rsidR="00C65E17">
        <w:rPr>
          <w:sz w:val="22"/>
          <w:szCs w:val="22"/>
        </w:rPr>
      </w:r>
      <w:r w:rsidR="00C65E17">
        <w:rPr>
          <w:sz w:val="22"/>
          <w:szCs w:val="22"/>
        </w:rPr>
        <w:fldChar w:fldCharType="end"/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 w:rsidR="00C65E17" w:rsidRPr="00C65E17">
        <w:rPr>
          <w:noProof/>
          <w:sz w:val="22"/>
          <w:szCs w:val="22"/>
          <w:vertAlign w:val="superscript"/>
        </w:rPr>
        <w:t>(3; 5)</w:t>
      </w:r>
      <w:r>
        <w:rPr>
          <w:sz w:val="22"/>
          <w:szCs w:val="22"/>
        </w:rPr>
        <w:fldChar w:fldCharType="end"/>
      </w:r>
      <w:r w:rsidRPr="00061FB4">
        <w:rPr>
          <w:sz w:val="22"/>
          <w:szCs w:val="22"/>
        </w:rPr>
        <w:t xml:space="preserve"> ; algorithms adapting this for cord blood have now been validated. </w:t>
      </w:r>
      <w:r w:rsidR="00C65E17" w:rsidRPr="00061FB4">
        <w:rPr>
          <w:sz w:val="22"/>
          <w:szCs w:val="22"/>
        </w:rPr>
        <w:t>Additionally,</w:t>
      </w:r>
      <w:r w:rsidRPr="00061FB4">
        <w:rPr>
          <w:sz w:val="22"/>
          <w:szCs w:val="22"/>
        </w:rPr>
        <w:t xml:space="preserve"> detailed blood subtype epigenomes via the BLUEPRINT consortium will enable external comparisons and validation </w:t>
      </w:r>
      <w:r w:rsidRPr="00061FB4">
        <w:rPr>
          <w:sz w:val="22"/>
          <w:szCs w:val="22"/>
        </w:rPr>
        <w:fldChar w:fldCharType="begin">
          <w:fldData xml:space="preserve">PEVuZE5vdGU+PENpdGU+PEF1dGhvcj5BZGFtczwvQXV0aG9yPjxZZWFyPjIwMTI8L1llYXI+PFJl
Y051bT41MTIyPC9SZWNOdW0+PERpc3BsYXlUZXh0PjxzdHlsZSBmYWNlPSJzdXBlcnNjcmlwdCI+
KDYpPC9zdHlsZT48L0Rpc3BsYXlUZXh0PjxyZWNvcmQ+PHJlYy1udW1iZXI+NTEyMjwvcmVjLW51
bWJlcj48Zm9yZWlnbi1rZXlzPjxrZXkgYXBwPSJFTiIgZGItaWQ9InY5YWZ3ZWZwdmZ2Mnp4ZXow
c3BwZGR0cXd6ZXBhcHAyMnZ6cyIgdGltZXN0YW1wPSIxNDQ4NDAyMDYxIj41MTIyPC9rZXk+PC9m
b3JlaWduLWtleXM+PHJlZi10eXBlIG5hbWU9IkpvdXJuYWwgQXJ0aWNsZSI+MTc8L3JlZi10eXBl
Pjxjb250cmlidXRvcnM+PGF1dGhvcnM+PGF1dGhvcj5BZGFtcywgRC48L2F1dGhvcj48YXV0aG9y
PkFsdHVjY2ksIEwuPC9hdXRob3I+PGF1dGhvcj5BbnRvbmFyYWtpcywgUy4gRS48L2F1dGhvcj48
YXV0aG9yPkJhbGxlc3Rlcm9zLCBKLjwvYXV0aG9yPjxhdXRob3I+QmVjaywgUy48L2F1dGhvcj48
YXV0aG9yPkJpcmQsIEEuPC9hdXRob3I+PGF1dGhvcj5Cb2NrLCBDLjwvYXV0aG9yPjxhdXRob3I+
Qm9laG0sIEIuPC9hdXRob3I+PGF1dGhvcj5DYW1wbywgRS48L2F1dGhvcj48YXV0aG9yPkNhcmlj
YXNvbGUsIEEuPC9hdXRob3I+PGF1dGhvcj5EYWhsLCBGLjwvYXV0aG9yPjxhdXRob3I+RGVybWl0
emFraXMsIEUuIFQuPC9hdXRob3I+PGF1dGhvcj5FbnZlciwgVC48L2F1dGhvcj48YXV0aG9yPkVz
dGVsbGVyLCBNLjwvYXV0aG9yPjxhdXRob3I+RXN0aXZpbGwsIFguPC9hdXRob3I+PGF1dGhvcj5G
ZXJndXNvbi1TbWl0aCwgQS48L2F1dGhvcj48YXV0aG9yPkZpdHpnaWJib24sIEouPC9hdXRob3I+
PGF1dGhvcj5GbGljZWssIFAuPC9hdXRob3I+PGF1dGhvcj5HaWVobCwgQy48L2F1dGhvcj48YXV0
aG9yPkdyYWYsIFQuPC9hdXRob3I+PGF1dGhvcj5Hcm9zdmVsZCwgRi48L2F1dGhvcj48YXV0aG9y
Pkd1aWdvLCBSLjwvYXV0aG9yPjxhdXRob3I+R3V0LCBJLjwvYXV0aG9yPjxhdXRob3I+SGVsaW4s
IEsuPC9hdXRob3I+PGF1dGhvcj5KYXJ2aXVzLCBKLjwvYXV0aG9yPjxhdXRob3I+S3VwcGVycywg
Ui48L2F1dGhvcj48YXV0aG9yPkxlaHJhY2gsIEguPC9hdXRob3I+PGF1dGhvcj5MZW5nYXVlciwg
VC48L2F1dGhvcj48YXV0aG9yPkxlcm5tYXJrLCBBLjwvYXV0aG9yPjxhdXRob3I+TGVzbGllLCBE
LjwvYXV0aG9yPjxhdXRob3I+TG9lZmZsZXIsIE0uPC9hdXRob3I+PGF1dGhvcj5NYWNpbnR5cmUs
IEUuPC9hdXRob3I+PGF1dGhvcj5NYWksIEEuPC9hdXRob3I+PGF1dGhvcj5NYXJ0ZW5zLCBKLiBI
LjwvYXV0aG9yPjxhdXRob3I+TWludWNjaSwgUy48L2F1dGhvcj48YXV0aG9yPk91d2VoYW5kLCBX
LiBILjwvYXV0aG9yPjxhdXRob3I+UGVsaWNjaSwgUC4gRy48L2F1dGhvcj48YXV0aG9yPlBlbmRl
dmlsbGUsIEguPC9hdXRob3I+PGF1dGhvcj5Qb3JzZSwgQi48L2F1dGhvcj48YXV0aG9yPlJha3lh
biwgVi48L2F1dGhvcj48YXV0aG9yPlJlaWssIFcuPC9hdXRob3I+PGF1dGhvcj5TY2hyYXBwZSwg
TS48L2F1dGhvcj48YXV0aG9yPlNjaHViZWxlciwgRC48L2F1dGhvcj48YXV0aG9yPlNlaWZlcnQs
IE0uPC9hdXRob3I+PGF1dGhvcj5TaWViZXJ0LCBSLjwvYXV0aG9yPjxhdXRob3I+U2ltbW9ucywg
RC48L2F1dGhvcj48YXV0aG9yPlNvcmFuem8sIE4uPC9hdXRob3I+PGF1dGhvcj5TcGljdWdsaWEs
IFMuPC9hdXRob3I+PGF1dGhvcj5TdHJhdHRvbiwgTS48L2F1dGhvcj48YXV0aG9yPlN0dW5uZW5i
ZXJnLCBILiBHLjwvYXV0aG9yPjxhdXRob3I+VGFuYXksIEEuPC9hdXRob3I+PGF1dGhvcj5Ub3Jy
ZW50cywgRC48L2F1dGhvcj48YXV0aG9yPlZhbGVuY2lhLCBBLjwvYXV0aG9yPjxhdXRob3I+VmVs
bGVuZ2EsIEUuPC9hdXRob3I+PGF1dGhvcj5WaW5ncm9uLCBNLjwvYXV0aG9yPjxhdXRob3I+V2Fs
dGVyLCBKLjwvYXV0aG9yPjxhdXRob3I+V2lsbGNvY2tzLCBTLjwvYXV0aG9yPjwvYXV0aG9ycz48
L2NvbnRyaWJ1dG9ycz48dGl0bGVzPjx0aXRsZT5CTFVFUFJJTlQgdG8gZGVjb2RlIHRoZSBlcGln
ZW5ldGljIHNpZ25hdHVyZSB3cml0dGVuIGluIGJsb29kPC90aXRsZT48c2Vjb25kYXJ5LXRpdGxl
Pk5hdCBCaW90ZWNobm9sPC9zZWNvbmRhcnktdGl0bGU+PGFsdC10aXRsZT5OYXR1cmUgYmlvdGVj
aG5vbG9neTwvYWx0LXRpdGxlPjwvdGl0bGVzPjxwZXJpb2RpY2FsPjxmdWxsLXRpdGxlPk5hdCBC
aW90ZWNobm9sPC9mdWxsLXRpdGxlPjxhYmJyLTE+TmF0dXJlIGJpb3RlY2hub2xvZ3k8L2FiYnIt
MT48L3BlcmlvZGljYWw+PGFsdC1wZXJpb2RpY2FsPjxmdWxsLXRpdGxlPk5hdCBCaW90ZWNobm9s
PC9mdWxsLXRpdGxlPjxhYmJyLTE+TmF0dXJlIGJpb3RlY2hub2xvZ3k8L2FiYnItMT48L2FsdC1w
ZXJpb2RpY2FsPjxwYWdlcz4yMjQtNjwvcGFnZXM+PHZvbHVtZT4zMDwvdm9sdW1lPjxudW1iZXI+
MzwvbnVtYmVyPjxrZXl3b3Jkcz48a2V5d29yZD5BbmltYWxzPC9rZXl3b3JkPjxrZXl3b3JkPkJs
b29kIENlbGxzL2NsYXNzaWZpY2F0aW9uL2N5dG9sb2d5L21ldGFib2xpc208L2tleXdvcmQ+PGtl
eXdvcmQ+KkVwaWdlbmVzaXMsIEdlbmV0aWM8L2tleXdvcmQ+PGtleXdvcmQ+R2Vub21lPC9rZXl3
b3JkPjxrZXl3b3JkPkh1bWFuczwva2V5d29yZD48a2V5d29yZD5STkEgSW50ZXJmZXJlbmNlPC9r
ZXl3b3JkPjxrZXl3b3JkPipTb2NpZXRpZXMsIFNjaWVudGlmaWM8L2tleXdvcmQ+PC9rZXl3b3Jk
cz48ZGF0ZXM+PHllYXI+MjAxMjwveWVhcj48cHViLWRhdGVzPjxkYXRlPk1hcjwvZGF0ZT48L3B1
Yi1kYXRlcz48L2RhdGVzPjxpc2JuPjE1NDYtMTY5NiAoRWxlY3Ryb25pYykmI3hEOzEwODctMDE1
NiAoTGlua2luZyk8L2lzYm4+PGFjY2Vzc2lvbi1udW0+MjIzOTg2MTM8L2FjY2Vzc2lvbi1udW0+
PHVybHM+PHJlbGF0ZWQtdXJscz48dXJsPmh0dHA6Ly93d3cubmNiaS5ubG0ubmloLmdvdi9wdWJt
ZWQvMjIzOTg2MTM8L3VybD48L3JlbGF0ZWQtdXJscz48L3VybHM+PGVsZWN0cm9uaWMtcmVzb3Vy
Y2UtbnVtPjEwLjEwMzgvbmJ0LjIxNTM8L2VsZWN0cm9uaWMtcmVzb3VyY2UtbnVtPjwvcmVjb3Jk
PjwvQ2l0ZT48L0VuZE5vdGU+
</w:fldData>
        </w:fldChar>
      </w:r>
      <w:r w:rsidR="00C65E17">
        <w:rPr>
          <w:sz w:val="22"/>
          <w:szCs w:val="22"/>
        </w:rPr>
        <w:instrText xml:space="preserve"> ADDIN EN.CITE </w:instrText>
      </w:r>
      <w:r w:rsidR="00C65E17">
        <w:rPr>
          <w:sz w:val="22"/>
          <w:szCs w:val="22"/>
        </w:rPr>
        <w:fldChar w:fldCharType="begin">
          <w:fldData xml:space="preserve">PEVuZE5vdGU+PENpdGU+PEF1dGhvcj5BZGFtczwvQXV0aG9yPjxZZWFyPjIwMTI8L1llYXI+PFJl
Y051bT41MTIyPC9SZWNOdW0+PERpc3BsYXlUZXh0PjxzdHlsZSBmYWNlPSJzdXBlcnNjcmlwdCI+
KDYpPC9zdHlsZT48L0Rpc3BsYXlUZXh0PjxyZWNvcmQ+PHJlYy1udW1iZXI+NTEyMjwvcmVjLW51
bWJlcj48Zm9yZWlnbi1rZXlzPjxrZXkgYXBwPSJFTiIgZGItaWQ9InY5YWZ3ZWZwdmZ2Mnp4ZXow
c3BwZGR0cXd6ZXBhcHAyMnZ6cyIgdGltZXN0YW1wPSIxNDQ4NDAyMDYxIj41MTIyPC9rZXk+PC9m
b3JlaWduLWtleXM+PHJlZi10eXBlIG5hbWU9IkpvdXJuYWwgQXJ0aWNsZSI+MTc8L3JlZi10eXBl
Pjxjb250cmlidXRvcnM+PGF1dGhvcnM+PGF1dGhvcj5BZGFtcywgRC48L2F1dGhvcj48YXV0aG9y
PkFsdHVjY2ksIEwuPC9hdXRob3I+PGF1dGhvcj5BbnRvbmFyYWtpcywgUy4gRS48L2F1dGhvcj48
YXV0aG9yPkJhbGxlc3Rlcm9zLCBKLjwvYXV0aG9yPjxhdXRob3I+QmVjaywgUy48L2F1dGhvcj48
YXV0aG9yPkJpcmQsIEEuPC9hdXRob3I+PGF1dGhvcj5Cb2NrLCBDLjwvYXV0aG9yPjxhdXRob3I+
Qm9laG0sIEIuPC9hdXRob3I+PGF1dGhvcj5DYW1wbywgRS48L2F1dGhvcj48YXV0aG9yPkNhcmlj
YXNvbGUsIEEuPC9hdXRob3I+PGF1dGhvcj5EYWhsLCBGLjwvYXV0aG9yPjxhdXRob3I+RGVybWl0
emFraXMsIEUuIFQuPC9hdXRob3I+PGF1dGhvcj5FbnZlciwgVC48L2F1dGhvcj48YXV0aG9yPkVz
dGVsbGVyLCBNLjwvYXV0aG9yPjxhdXRob3I+RXN0aXZpbGwsIFguPC9hdXRob3I+PGF1dGhvcj5G
ZXJndXNvbi1TbWl0aCwgQS48L2F1dGhvcj48YXV0aG9yPkZpdHpnaWJib24sIEouPC9hdXRob3I+
PGF1dGhvcj5GbGljZWssIFAuPC9hdXRob3I+PGF1dGhvcj5HaWVobCwgQy48L2F1dGhvcj48YXV0
aG9yPkdyYWYsIFQuPC9hdXRob3I+PGF1dGhvcj5Hcm9zdmVsZCwgRi48L2F1dGhvcj48YXV0aG9y
Pkd1aWdvLCBSLjwvYXV0aG9yPjxhdXRob3I+R3V0LCBJLjwvYXV0aG9yPjxhdXRob3I+SGVsaW4s
IEsuPC9hdXRob3I+PGF1dGhvcj5KYXJ2aXVzLCBKLjwvYXV0aG9yPjxhdXRob3I+S3VwcGVycywg
Ui48L2F1dGhvcj48YXV0aG9yPkxlaHJhY2gsIEguPC9hdXRob3I+PGF1dGhvcj5MZW5nYXVlciwg
VC48L2F1dGhvcj48YXV0aG9yPkxlcm5tYXJrLCBBLjwvYXV0aG9yPjxhdXRob3I+TGVzbGllLCBE
LjwvYXV0aG9yPjxhdXRob3I+TG9lZmZsZXIsIE0uPC9hdXRob3I+PGF1dGhvcj5NYWNpbnR5cmUs
IEUuPC9hdXRob3I+PGF1dGhvcj5NYWksIEEuPC9hdXRob3I+PGF1dGhvcj5NYXJ0ZW5zLCBKLiBI
LjwvYXV0aG9yPjxhdXRob3I+TWludWNjaSwgUy48L2F1dGhvcj48YXV0aG9yPk91d2VoYW5kLCBX
LiBILjwvYXV0aG9yPjxhdXRob3I+UGVsaWNjaSwgUC4gRy48L2F1dGhvcj48YXV0aG9yPlBlbmRl
dmlsbGUsIEguPC9hdXRob3I+PGF1dGhvcj5Qb3JzZSwgQi48L2F1dGhvcj48YXV0aG9yPlJha3lh
biwgVi48L2F1dGhvcj48YXV0aG9yPlJlaWssIFcuPC9hdXRob3I+PGF1dGhvcj5TY2hyYXBwZSwg
TS48L2F1dGhvcj48YXV0aG9yPlNjaHViZWxlciwgRC48L2F1dGhvcj48YXV0aG9yPlNlaWZlcnQs
IE0uPC9hdXRob3I+PGF1dGhvcj5TaWViZXJ0LCBSLjwvYXV0aG9yPjxhdXRob3I+U2ltbW9ucywg
RC48L2F1dGhvcj48YXV0aG9yPlNvcmFuem8sIE4uPC9hdXRob3I+PGF1dGhvcj5TcGljdWdsaWEs
IFMuPC9hdXRob3I+PGF1dGhvcj5TdHJhdHRvbiwgTS48L2F1dGhvcj48YXV0aG9yPlN0dW5uZW5i
ZXJnLCBILiBHLjwvYXV0aG9yPjxhdXRob3I+VGFuYXksIEEuPC9hdXRob3I+PGF1dGhvcj5Ub3Jy
ZW50cywgRC48L2F1dGhvcj48YXV0aG9yPlZhbGVuY2lhLCBBLjwvYXV0aG9yPjxhdXRob3I+VmVs
bGVuZ2EsIEUuPC9hdXRob3I+PGF1dGhvcj5WaW5ncm9uLCBNLjwvYXV0aG9yPjxhdXRob3I+V2Fs
dGVyLCBKLjwvYXV0aG9yPjxhdXRob3I+V2lsbGNvY2tzLCBTLjwvYXV0aG9yPjwvYXV0aG9ycz48
L2NvbnRyaWJ1dG9ycz48dGl0bGVzPjx0aXRsZT5CTFVFUFJJTlQgdG8gZGVjb2RlIHRoZSBlcGln
ZW5ldGljIHNpZ25hdHVyZSB3cml0dGVuIGluIGJsb29kPC90aXRsZT48c2Vjb25kYXJ5LXRpdGxl
Pk5hdCBCaW90ZWNobm9sPC9zZWNvbmRhcnktdGl0bGU+PGFsdC10aXRsZT5OYXR1cmUgYmlvdGVj
aG5vbG9neTwvYWx0LXRpdGxlPjwvdGl0bGVzPjxwZXJpb2RpY2FsPjxmdWxsLXRpdGxlPk5hdCBC
aW90ZWNobm9sPC9mdWxsLXRpdGxlPjxhYmJyLTE+TmF0dXJlIGJpb3RlY2hub2xvZ3k8L2FiYnIt
MT48L3BlcmlvZGljYWw+PGFsdC1wZXJpb2RpY2FsPjxmdWxsLXRpdGxlPk5hdCBCaW90ZWNobm9s
PC9mdWxsLXRpdGxlPjxhYmJyLTE+TmF0dXJlIGJpb3RlY2hub2xvZ3k8L2FiYnItMT48L2FsdC1w
ZXJpb2RpY2FsPjxwYWdlcz4yMjQtNjwvcGFnZXM+PHZvbHVtZT4zMDwvdm9sdW1lPjxudW1iZXI+
MzwvbnVtYmVyPjxrZXl3b3Jkcz48a2V5d29yZD5BbmltYWxzPC9rZXl3b3JkPjxrZXl3b3JkPkJs
b29kIENlbGxzL2NsYXNzaWZpY2F0aW9uL2N5dG9sb2d5L21ldGFib2xpc208L2tleXdvcmQ+PGtl
eXdvcmQ+KkVwaWdlbmVzaXMsIEdlbmV0aWM8L2tleXdvcmQ+PGtleXdvcmQ+R2Vub21lPC9rZXl3
b3JkPjxrZXl3b3JkPkh1bWFuczwva2V5d29yZD48a2V5d29yZD5STkEgSW50ZXJmZXJlbmNlPC9r
ZXl3b3JkPjxrZXl3b3JkPipTb2NpZXRpZXMsIFNjaWVudGlmaWM8L2tleXdvcmQ+PC9rZXl3b3Jk
cz48ZGF0ZXM+PHllYXI+MjAxMjwveWVhcj48cHViLWRhdGVzPjxkYXRlPk1hcjwvZGF0ZT48L3B1
Yi1kYXRlcz48L2RhdGVzPjxpc2JuPjE1NDYtMTY5NiAoRWxlY3Ryb25pYykmI3hEOzEwODctMDE1
NiAoTGlua2luZyk8L2lzYm4+PGFjY2Vzc2lvbi1udW0+MjIzOTg2MTM8L2FjY2Vzc2lvbi1udW0+
PHVybHM+PHJlbGF0ZWQtdXJscz48dXJsPmh0dHA6Ly93d3cubmNiaS5ubG0ubmloLmdvdi9wdWJt
ZWQvMjIzOTg2MTM8L3VybD48L3JlbGF0ZWQtdXJscz48L3VybHM+PGVsZWN0cm9uaWMtcmVzb3Vy
Y2UtbnVtPjEwLjEwMzgvbmJ0LjIxNTM8L2VsZWN0cm9uaWMtcmVzb3VyY2UtbnVtPjwvcmVjb3Jk
PjwvQ2l0ZT48L0VuZE5vdGU+
</w:fldData>
        </w:fldChar>
      </w:r>
      <w:r w:rsidR="00C65E17">
        <w:rPr>
          <w:sz w:val="22"/>
          <w:szCs w:val="22"/>
        </w:rPr>
        <w:instrText xml:space="preserve"> ADDIN EN.CITE.DATA </w:instrText>
      </w:r>
      <w:r w:rsidR="00C65E17">
        <w:rPr>
          <w:sz w:val="22"/>
          <w:szCs w:val="22"/>
        </w:rPr>
      </w:r>
      <w:r w:rsidR="00C65E17">
        <w:rPr>
          <w:sz w:val="22"/>
          <w:szCs w:val="22"/>
        </w:rPr>
        <w:fldChar w:fldCharType="end"/>
      </w:r>
      <w:r w:rsidRPr="00061FB4">
        <w:rPr>
          <w:sz w:val="22"/>
          <w:szCs w:val="22"/>
        </w:rPr>
      </w:r>
      <w:r w:rsidRPr="00061FB4">
        <w:rPr>
          <w:sz w:val="22"/>
          <w:szCs w:val="22"/>
        </w:rPr>
        <w:fldChar w:fldCharType="separate"/>
      </w:r>
      <w:r w:rsidR="00C65E17" w:rsidRPr="00C65E17">
        <w:rPr>
          <w:noProof/>
          <w:sz w:val="22"/>
          <w:szCs w:val="22"/>
          <w:vertAlign w:val="superscript"/>
        </w:rPr>
        <w:t>(6)</w:t>
      </w:r>
      <w:r w:rsidRPr="00061FB4">
        <w:rPr>
          <w:sz w:val="22"/>
          <w:szCs w:val="22"/>
        </w:rPr>
        <w:fldChar w:fldCharType="end"/>
      </w:r>
      <w:r w:rsidRPr="00061FB4">
        <w:rPr>
          <w:sz w:val="22"/>
          <w:szCs w:val="22"/>
        </w:rPr>
        <w:t xml:space="preserve">. </w:t>
      </w:r>
      <w:proofErr w:type="spellStart"/>
      <w:r w:rsidRPr="00061FB4">
        <w:rPr>
          <w:sz w:val="22"/>
          <w:szCs w:val="22"/>
        </w:rPr>
        <w:t>CpGs</w:t>
      </w:r>
      <w:proofErr w:type="spellEnd"/>
      <w:r w:rsidRPr="00061FB4">
        <w:rPr>
          <w:sz w:val="22"/>
          <w:szCs w:val="22"/>
        </w:rPr>
        <w:t xml:space="preserve"> coinciding with SNPs, shown to cross</w:t>
      </w:r>
      <w:r w:rsidR="003B55AF">
        <w:rPr>
          <w:sz w:val="22"/>
          <w:szCs w:val="22"/>
        </w:rPr>
        <w:t xml:space="preserve"> </w:t>
      </w:r>
      <w:proofErr w:type="spellStart"/>
      <w:r w:rsidRPr="00061FB4">
        <w:rPr>
          <w:sz w:val="22"/>
          <w:szCs w:val="22"/>
        </w:rPr>
        <w:t>hyb</w:t>
      </w:r>
      <w:r>
        <w:rPr>
          <w:sz w:val="22"/>
          <w:szCs w:val="22"/>
        </w:rPr>
        <w:t>ridise</w:t>
      </w:r>
      <w:proofErr w:type="spellEnd"/>
      <w:r w:rsidRPr="00061FB4">
        <w:rPr>
          <w:sz w:val="22"/>
          <w:szCs w:val="22"/>
        </w:rPr>
        <w:t xml:space="preserve"> to other genomic loci and on the sex chrom</w:t>
      </w:r>
      <w:r>
        <w:rPr>
          <w:sz w:val="22"/>
          <w:szCs w:val="22"/>
        </w:rPr>
        <w:t>o</w:t>
      </w:r>
      <w:r w:rsidRPr="00061FB4">
        <w:rPr>
          <w:sz w:val="22"/>
          <w:szCs w:val="22"/>
        </w:rPr>
        <w:t xml:space="preserve">somes will be removed from the analysis </w:t>
      </w:r>
    </w:p>
    <w:p w14:paraId="1303743A" w14:textId="77777777" w:rsidR="00B23E64" w:rsidRPr="00061FB4" w:rsidRDefault="00B23E64" w:rsidP="00B23E64">
      <w:pPr>
        <w:pStyle w:val="Body1"/>
        <w:jc w:val="both"/>
        <w:rPr>
          <w:sz w:val="22"/>
          <w:szCs w:val="22"/>
        </w:rPr>
      </w:pPr>
      <w:r w:rsidRPr="00061FB4">
        <w:rPr>
          <w:i/>
          <w:sz w:val="22"/>
          <w:szCs w:val="22"/>
        </w:rPr>
        <w:t>Pyrosequencing:</w:t>
      </w:r>
      <w:r w:rsidRPr="00061FB4">
        <w:rPr>
          <w:sz w:val="22"/>
          <w:szCs w:val="22"/>
        </w:rPr>
        <w:t xml:space="preserve"> Pyrosequencing will be used to validate the top ten </w:t>
      </w:r>
      <w:proofErr w:type="spellStart"/>
      <w:r w:rsidRPr="00061FB4">
        <w:rPr>
          <w:sz w:val="22"/>
          <w:szCs w:val="22"/>
        </w:rPr>
        <w:t>DMCpGs</w:t>
      </w:r>
      <w:proofErr w:type="spellEnd"/>
      <w:r w:rsidRPr="00061FB4">
        <w:rPr>
          <w:sz w:val="22"/>
          <w:szCs w:val="22"/>
        </w:rPr>
        <w:t>/DMRs within the identified networks (Aims 1-</w:t>
      </w:r>
      <w:r>
        <w:rPr>
          <w:sz w:val="22"/>
          <w:szCs w:val="22"/>
        </w:rPr>
        <w:t>4</w:t>
      </w:r>
      <w:r w:rsidRPr="00061FB4">
        <w:rPr>
          <w:sz w:val="22"/>
          <w:szCs w:val="22"/>
        </w:rPr>
        <w:t xml:space="preserve">) in all 644 subjects. </w:t>
      </w:r>
    </w:p>
    <w:p w14:paraId="28F0484E" w14:textId="07B18C27" w:rsidR="00B23E64" w:rsidRPr="00061FB4" w:rsidRDefault="00B23E64" w:rsidP="00B23E64">
      <w:pPr>
        <w:spacing w:after="40" w:line="240" w:lineRule="auto"/>
        <w:jc w:val="both"/>
        <w:rPr>
          <w:rFonts w:ascii="Times New Roman" w:hAnsi="Times New Roman" w:cs="Times New Roman"/>
          <w:lang w:val="en-US"/>
        </w:rPr>
      </w:pPr>
      <w:r w:rsidRPr="00061FB4">
        <w:rPr>
          <w:rFonts w:ascii="Times New Roman" w:hAnsi="Times New Roman" w:cs="Times New Roman"/>
          <w:i/>
          <w:iCs/>
        </w:rPr>
        <w:t xml:space="preserve">Identification of networks and pathways: </w:t>
      </w:r>
      <w:r w:rsidRPr="00061FB4">
        <w:rPr>
          <w:rFonts w:ascii="Times New Roman" w:hAnsi="Times New Roman" w:cs="Times New Roman"/>
        </w:rPr>
        <w:t xml:space="preserve">Potential enrichment of the differentially methylated genes of interest for particular gene ontology (GO) terms, biochemical (KEGG) pathways, disease association (OMIM) and protein interaction networks will be performed using </w:t>
      </w:r>
      <w:proofErr w:type="spellStart"/>
      <w:r w:rsidRPr="00061FB4">
        <w:rPr>
          <w:rFonts w:ascii="Times New Roman" w:hAnsi="Times New Roman" w:cs="Times New Roman"/>
        </w:rPr>
        <w:t>ToppGene</w:t>
      </w:r>
      <w:proofErr w:type="spellEnd"/>
      <w:r w:rsidRPr="00061FB4">
        <w:rPr>
          <w:rFonts w:ascii="Times New Roman" w:hAnsi="Times New Roman" w:cs="Times New Roman"/>
        </w:rPr>
        <w:t xml:space="preserve"> (oppgene.cchmc.org), </w:t>
      </w:r>
      <w:proofErr w:type="spellStart"/>
      <w:r w:rsidRPr="00061FB4">
        <w:rPr>
          <w:rFonts w:ascii="Times New Roman" w:hAnsi="Times New Roman" w:cs="Times New Roman"/>
        </w:rPr>
        <w:t>MetaCore</w:t>
      </w:r>
      <w:proofErr w:type="spellEnd"/>
      <w:r w:rsidRPr="00061FB4">
        <w:rPr>
          <w:rFonts w:ascii="Times New Roman" w:hAnsi="Times New Roman" w:cs="Times New Roman"/>
        </w:rPr>
        <w:t xml:space="preserve"> and GREAT</w:t>
      </w:r>
      <w:r w:rsidRPr="00061FB4">
        <w:rPr>
          <w:rFonts w:ascii="Times New Roman" w:hAnsi="Times New Roman" w:cs="Times New Roman"/>
        </w:rPr>
        <w:fldChar w:fldCharType="begin">
          <w:fldData xml:space="preserve">PEVuZE5vdGU+PENpdGU+PEF1dGhvcj5NY0xlYW48L0F1dGhvcj48WWVhcj4yMDEwPC9ZZWFyPjxS
ZWNOdW0+NTEyNDwvUmVjTnVtPjxEaXNwbGF5VGV4dD48c3R5bGUgZmFjZT0ic3VwZXJzY3JpcHQi
Pig3KTwvc3R5bGU+PC9EaXNwbGF5VGV4dD48cmVjb3JkPjxyZWMtbnVtYmVyPjUxMjQ8L3JlYy1u
dW1iZXI+PGZvcmVpZ24ta2V5cz48a2V5IGFwcD0iRU4iIGRiLWlkPSJ2OWFmd2VmcHZmdjJ6eGV6
MHNwcGRkdHF3emVwYXBwMjJ2enMiIHRpbWVzdGFtcD0iMTQ0ODQwMjE3MiI+NTEyNDwva2V5Pjwv
Zm9yZWlnbi1rZXlzPjxyZWYtdHlwZSBuYW1lPSJKb3VybmFsIEFydGljbGUiPjE3PC9yZWYtdHlw
ZT48Y29udHJpYnV0b3JzPjxhdXRob3JzPjxhdXRob3I+TWNMZWFuLCBDLiBZLjwvYXV0aG9yPjxh
dXRob3I+QnJpc3RvciwgRC48L2F1dGhvcj48YXV0aG9yPkhpbGxlciwgTS48L2F1dGhvcj48YXV0
aG9yPkNsYXJrZSwgUy4gTC48L2F1dGhvcj48YXV0aG9yPlNjaGFhciwgQi4gVC48L2F1dGhvcj48
YXV0aG9yPkxvd2UsIEMuIEIuPC9hdXRob3I+PGF1dGhvcj5XZW5nZXIsIEEuIE0uPC9hdXRob3I+
PGF1dGhvcj5CZWplcmFubywgRy48L2F1dGhvcj48L2F1dGhvcnM+PC9jb250cmlidXRvcnM+PGF1
dGgtYWRkcmVzcz5EZXBhcnRtZW50IG9mIENvbXB1dGVyIFNjaWVuY2UsIFN0YW5mb3JkIFVuaXZl
cnNpdHksIFN0YW5mb3JkLCBDYWxpZm9ybmlhLCBVU0EuPC9hdXRoLWFkZHJlc3M+PHRpdGxlcz48
dGl0bGU+R1JFQVQgaW1wcm92ZXMgZnVuY3Rpb25hbCBpbnRlcnByZXRhdGlvbiBvZiBjaXMtcmVn
dWxhdG9yeSByZWdpb25zPC90aXRsZT48c2Vjb25kYXJ5LXRpdGxlPk5hdCBCaW90ZWNobm9sPC9z
ZWNvbmRhcnktdGl0bGU+PGFsdC10aXRsZT5OYXR1cmUgYmlvdGVjaG5vbG9neTwvYWx0LXRpdGxl
PjwvdGl0bGVzPjxwZXJpb2RpY2FsPjxmdWxsLXRpdGxlPk5hdCBCaW90ZWNobm9sPC9mdWxsLXRp
dGxlPjxhYmJyLTE+TmF0dXJlIGJpb3RlY2hub2xvZ3k8L2FiYnItMT48L3BlcmlvZGljYWw+PGFs
dC1wZXJpb2RpY2FsPjxmdWxsLXRpdGxlPk5hdCBCaW90ZWNobm9sPC9mdWxsLXRpdGxlPjxhYmJy
LTE+TmF0dXJlIGJpb3RlY2hub2xvZ3k8L2FiYnItMT48L2FsdC1wZXJpb2RpY2FsPjxwYWdlcz40
OTUtNTAxPC9wYWdlcz48dm9sdW1lPjI4PC92b2x1bWU+PG51bWJlcj41PC9udW1iZXI+PGtleXdv
cmRzPjxrZXl3b3JkPkFuaW1hbHM8L2tleXdvcmQ+PGtleXdvcmQ+Q2hyb21hdGluIEltbXVub3By
ZWNpcGl0YXRpb248L2tleXdvcmQ+PGtleXdvcmQ+RGF0YSBNaW5pbmcvKm1ldGhvZHM8L2tleXdv
cmQ+PGtleXdvcmQ+RGF0YWJhc2VzLCBHZW5ldGljPC9rZXl3b3JkPjxrZXl3b3JkPkUxQS1Bc3Nv
Y2lhdGVkIHAzMDAgUHJvdGVpbjwva2V5d29yZD48a2V5d29yZD4qR2Vub21lPC9rZXl3b3JkPjxr
ZXl3b3JkPkdlbm9taWNzLyptZXRob2RzPC9rZXl3b3JkPjxrZXl3b3JkPkh1bWFuczwva2V5d29y
ZD48a2V5d29yZD5KdXJrYXQgQ2VsbHM8L2tleXdvcmQ+PGtleXdvcmQ+TWljZTwva2V5d29yZD48
a2V5d29yZD5Qcm90ZWluIEJpbmRpbmc8L2tleXdvcmQ+PGtleXdvcmQ+KlJlZ3VsYXRvcnkgRWxl
bWVudHMsIFRyYW5zY3JpcHRpb25hbDwva2V5d29yZD48a2V5d29yZD5TZXJ1bSBSZXNwb25zZSBG
YWN0b3I8L2tleXdvcmQ+PGtleXdvcmQ+KlNvZnR3YXJlPC9rZXl3b3JkPjwva2V5d29yZHM+PGRh
dGVzPjx5ZWFyPjIwMTA8L3llYXI+PHB1Yi1kYXRlcz48ZGF0ZT5NYXk8L2RhdGU+PC9wdWItZGF0
ZXM+PC9kYXRlcz48aXNibj4xNTQ2LTE2OTYgKEVsZWN0cm9uaWMpJiN4RDsxMDg3LTAxNTYgKExp
bmtpbmcpPC9pc2JuPjxhY2Nlc3Npb24tbnVtPjIwNDM2NDYxPC9hY2Nlc3Npb24tbnVtPjx1cmxz
PjxyZWxhdGVkLXVybHM+PHVybD5odHRwOi8vd3d3Lm5jYmkubmxtLm5paC5nb3YvcHVibWVkLzIw
NDM2NDYxPC91cmw+PC9yZWxhdGVkLXVybHM+PC91cmxzPjxlbGVjdHJvbmljLXJlc291cmNlLW51
bT4xMC4xMDM4L25idC4xNjMwPC9lbGVjdHJvbmljLXJlc291cmNlLW51bT48L3JlY29yZD48L0Np
dGU+PC9FbmROb3RlPgB=
</w:fldData>
        </w:fldChar>
      </w:r>
      <w:r w:rsidR="00C65E17">
        <w:rPr>
          <w:rFonts w:ascii="Times New Roman" w:hAnsi="Times New Roman" w:cs="Times New Roman"/>
        </w:rPr>
        <w:instrText xml:space="preserve"> ADDIN EN.CITE </w:instrText>
      </w:r>
      <w:r w:rsidR="00C65E17">
        <w:rPr>
          <w:rFonts w:ascii="Times New Roman" w:hAnsi="Times New Roman" w:cs="Times New Roman"/>
        </w:rPr>
        <w:fldChar w:fldCharType="begin">
          <w:fldData xml:space="preserve">PEVuZE5vdGU+PENpdGU+PEF1dGhvcj5NY0xlYW48L0F1dGhvcj48WWVhcj4yMDEwPC9ZZWFyPjxS
ZWNOdW0+NTEyNDwvUmVjTnVtPjxEaXNwbGF5VGV4dD48c3R5bGUgZmFjZT0ic3VwZXJzY3JpcHQi
Pig3KTwvc3R5bGU+PC9EaXNwbGF5VGV4dD48cmVjb3JkPjxyZWMtbnVtYmVyPjUxMjQ8L3JlYy1u
dW1iZXI+PGZvcmVpZ24ta2V5cz48a2V5IGFwcD0iRU4iIGRiLWlkPSJ2OWFmd2VmcHZmdjJ6eGV6
MHNwcGRkdHF3emVwYXBwMjJ2enMiIHRpbWVzdGFtcD0iMTQ0ODQwMjE3MiI+NTEyNDwva2V5Pjwv
Zm9yZWlnbi1rZXlzPjxyZWYtdHlwZSBuYW1lPSJKb3VybmFsIEFydGljbGUiPjE3PC9yZWYtdHlw
ZT48Y29udHJpYnV0b3JzPjxhdXRob3JzPjxhdXRob3I+TWNMZWFuLCBDLiBZLjwvYXV0aG9yPjxh
dXRob3I+QnJpc3RvciwgRC48L2F1dGhvcj48YXV0aG9yPkhpbGxlciwgTS48L2F1dGhvcj48YXV0
aG9yPkNsYXJrZSwgUy4gTC48L2F1dGhvcj48YXV0aG9yPlNjaGFhciwgQi4gVC48L2F1dGhvcj48
YXV0aG9yPkxvd2UsIEMuIEIuPC9hdXRob3I+PGF1dGhvcj5XZW5nZXIsIEEuIE0uPC9hdXRob3I+
PGF1dGhvcj5CZWplcmFubywgRy48L2F1dGhvcj48L2F1dGhvcnM+PC9jb250cmlidXRvcnM+PGF1
dGgtYWRkcmVzcz5EZXBhcnRtZW50IG9mIENvbXB1dGVyIFNjaWVuY2UsIFN0YW5mb3JkIFVuaXZl
cnNpdHksIFN0YW5mb3JkLCBDYWxpZm9ybmlhLCBVU0EuPC9hdXRoLWFkZHJlc3M+PHRpdGxlcz48
dGl0bGU+R1JFQVQgaW1wcm92ZXMgZnVuY3Rpb25hbCBpbnRlcnByZXRhdGlvbiBvZiBjaXMtcmVn
dWxhdG9yeSByZWdpb25zPC90aXRsZT48c2Vjb25kYXJ5LXRpdGxlPk5hdCBCaW90ZWNobm9sPC9z
ZWNvbmRhcnktdGl0bGU+PGFsdC10aXRsZT5OYXR1cmUgYmlvdGVjaG5vbG9neTwvYWx0LXRpdGxl
PjwvdGl0bGVzPjxwZXJpb2RpY2FsPjxmdWxsLXRpdGxlPk5hdCBCaW90ZWNobm9sPC9mdWxsLXRp
dGxlPjxhYmJyLTE+TmF0dXJlIGJpb3RlY2hub2xvZ3k8L2FiYnItMT48L3BlcmlvZGljYWw+PGFs
dC1wZXJpb2RpY2FsPjxmdWxsLXRpdGxlPk5hdCBCaW90ZWNobm9sPC9mdWxsLXRpdGxlPjxhYmJy
LTE+TmF0dXJlIGJpb3RlY2hub2xvZ3k8L2FiYnItMT48L2FsdC1wZXJpb2RpY2FsPjxwYWdlcz40
OTUtNTAxPC9wYWdlcz48dm9sdW1lPjI4PC92b2x1bWU+PG51bWJlcj41PC9udW1iZXI+PGtleXdv
cmRzPjxrZXl3b3JkPkFuaW1hbHM8L2tleXdvcmQ+PGtleXdvcmQ+Q2hyb21hdGluIEltbXVub3By
ZWNpcGl0YXRpb248L2tleXdvcmQ+PGtleXdvcmQ+RGF0YSBNaW5pbmcvKm1ldGhvZHM8L2tleXdv
cmQ+PGtleXdvcmQ+RGF0YWJhc2VzLCBHZW5ldGljPC9rZXl3b3JkPjxrZXl3b3JkPkUxQS1Bc3Nv
Y2lhdGVkIHAzMDAgUHJvdGVpbjwva2V5d29yZD48a2V5d29yZD4qR2Vub21lPC9rZXl3b3JkPjxr
ZXl3b3JkPkdlbm9taWNzLyptZXRob2RzPC9rZXl3b3JkPjxrZXl3b3JkPkh1bWFuczwva2V5d29y
ZD48a2V5d29yZD5KdXJrYXQgQ2VsbHM8L2tleXdvcmQ+PGtleXdvcmQ+TWljZTwva2V5d29yZD48
a2V5d29yZD5Qcm90ZWluIEJpbmRpbmc8L2tleXdvcmQ+PGtleXdvcmQ+KlJlZ3VsYXRvcnkgRWxl
bWVudHMsIFRyYW5zY3JpcHRpb25hbDwva2V5d29yZD48a2V5d29yZD5TZXJ1bSBSZXNwb25zZSBG
YWN0b3I8L2tleXdvcmQ+PGtleXdvcmQ+KlNvZnR3YXJlPC9rZXl3b3JkPjwva2V5d29yZHM+PGRh
dGVzPjx5ZWFyPjIwMTA8L3llYXI+PHB1Yi1kYXRlcz48ZGF0ZT5NYXk8L2RhdGU+PC9wdWItZGF0
ZXM+PC9kYXRlcz48aXNibj4xNTQ2LTE2OTYgKEVsZWN0cm9uaWMpJiN4RDsxMDg3LTAxNTYgKExp
bmtpbmcpPC9pc2JuPjxhY2Nlc3Npb24tbnVtPjIwNDM2NDYxPC9hY2Nlc3Npb24tbnVtPjx1cmxz
PjxyZWxhdGVkLXVybHM+PHVybD5odHRwOi8vd3d3Lm5jYmkubmxtLm5paC5nb3YvcHVibWVkLzIw
NDM2NDYxPC91cmw+PC9yZWxhdGVkLXVybHM+PC91cmxzPjxlbGVjdHJvbmljLXJlc291cmNlLW51
bT4xMC4xMDM4L25idC4xNjMwPC9lbGVjdHJvbmljLXJlc291cmNlLW51bT48L3JlY29yZD48L0Np
dGU+PC9FbmROb3RlPgB=
</w:fldData>
        </w:fldChar>
      </w:r>
      <w:r w:rsidR="00C65E17">
        <w:rPr>
          <w:rFonts w:ascii="Times New Roman" w:hAnsi="Times New Roman" w:cs="Times New Roman"/>
        </w:rPr>
        <w:instrText xml:space="preserve"> ADDIN EN.CITE.DATA </w:instrText>
      </w:r>
      <w:r w:rsidR="00C65E17">
        <w:rPr>
          <w:rFonts w:ascii="Times New Roman" w:hAnsi="Times New Roman" w:cs="Times New Roman"/>
        </w:rPr>
      </w:r>
      <w:r w:rsidR="00C65E17">
        <w:rPr>
          <w:rFonts w:ascii="Times New Roman" w:hAnsi="Times New Roman" w:cs="Times New Roman"/>
        </w:rPr>
        <w:fldChar w:fldCharType="end"/>
      </w:r>
      <w:r w:rsidRPr="00061FB4">
        <w:rPr>
          <w:rFonts w:ascii="Times New Roman" w:hAnsi="Times New Roman" w:cs="Times New Roman"/>
        </w:rPr>
      </w:r>
      <w:r w:rsidRPr="00061FB4">
        <w:rPr>
          <w:rFonts w:ascii="Times New Roman" w:hAnsi="Times New Roman" w:cs="Times New Roman"/>
        </w:rPr>
        <w:fldChar w:fldCharType="separate"/>
      </w:r>
      <w:r w:rsidR="00C65E17" w:rsidRPr="00C65E17">
        <w:rPr>
          <w:rFonts w:ascii="Times New Roman" w:hAnsi="Times New Roman" w:cs="Times New Roman"/>
          <w:noProof/>
          <w:vertAlign w:val="superscript"/>
        </w:rPr>
        <w:t>(7)</w:t>
      </w:r>
      <w:r w:rsidRPr="00061FB4">
        <w:rPr>
          <w:rFonts w:ascii="Times New Roman" w:hAnsi="Times New Roman" w:cs="Times New Roman"/>
        </w:rPr>
        <w:fldChar w:fldCharType="end"/>
      </w:r>
      <w:r w:rsidRPr="00061FB4">
        <w:rPr>
          <w:rFonts w:ascii="Times New Roman" w:hAnsi="Times New Roman" w:cs="Times New Roman"/>
        </w:rPr>
        <w:t xml:space="preserve"> . </w:t>
      </w:r>
      <w:r w:rsidRPr="00061FB4">
        <w:rPr>
          <w:rFonts w:ascii="Times New Roman" w:hAnsi="Times New Roman" w:cs="Times New Roman"/>
          <w:lang w:val="en-US"/>
        </w:rPr>
        <w:t xml:space="preserve">Functional exploration of DMRs will also be evaluated in ENCODE data via </w:t>
      </w:r>
      <w:proofErr w:type="spellStart"/>
      <w:r>
        <w:rPr>
          <w:rFonts w:ascii="Times New Roman" w:hAnsi="Times New Roman" w:cs="Times New Roman"/>
          <w:lang w:val="en-US"/>
        </w:rPr>
        <w:t>EpiExplorer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D767B7">
        <w:rPr>
          <w:rFonts w:ascii="Times New Roman" w:hAnsi="Times New Roman" w:cs="Times New Roman"/>
          <w:i/>
          <w:iCs/>
        </w:rPr>
        <w:t>Halachev</w:t>
      </w:r>
      <w:proofErr w:type="spellEnd"/>
      <w:r w:rsidRPr="00D767B7">
        <w:rPr>
          <w:rFonts w:ascii="Times New Roman" w:hAnsi="Times New Roman" w:cs="Times New Roman"/>
          <w:i/>
          <w:iCs/>
        </w:rPr>
        <w:t xml:space="preserve"> K, </w:t>
      </w:r>
      <w:proofErr w:type="spellStart"/>
      <w:r w:rsidRPr="00D767B7">
        <w:rPr>
          <w:rFonts w:ascii="Times New Roman" w:hAnsi="Times New Roman" w:cs="Times New Roman"/>
          <w:i/>
          <w:iCs/>
        </w:rPr>
        <w:t>Bast</w:t>
      </w:r>
      <w:proofErr w:type="spellEnd"/>
      <w:r w:rsidRPr="00D767B7">
        <w:rPr>
          <w:rFonts w:ascii="Times New Roman" w:hAnsi="Times New Roman" w:cs="Times New Roman"/>
          <w:i/>
          <w:iCs/>
        </w:rPr>
        <w:t xml:space="preserve"> H, Albrecht F, </w:t>
      </w:r>
      <w:proofErr w:type="spellStart"/>
      <w:r w:rsidRPr="00D767B7">
        <w:rPr>
          <w:rFonts w:ascii="Times New Roman" w:hAnsi="Times New Roman" w:cs="Times New Roman"/>
          <w:i/>
          <w:iCs/>
        </w:rPr>
        <w:t>Lengauer</w:t>
      </w:r>
      <w:proofErr w:type="spellEnd"/>
      <w:r w:rsidRPr="00D767B7">
        <w:rPr>
          <w:rFonts w:ascii="Times New Roman" w:hAnsi="Times New Roman" w:cs="Times New Roman"/>
          <w:i/>
          <w:iCs/>
        </w:rPr>
        <w:t xml:space="preserve"> T, Bock C: </w:t>
      </w:r>
      <w:proofErr w:type="spellStart"/>
      <w:r w:rsidRPr="00D767B7">
        <w:rPr>
          <w:rFonts w:ascii="Times New Roman" w:hAnsi="Times New Roman" w:cs="Times New Roman"/>
          <w:b/>
          <w:bCs/>
          <w:i/>
          <w:iCs/>
        </w:rPr>
        <w:t>EpiExplorer</w:t>
      </w:r>
      <w:proofErr w:type="spellEnd"/>
      <w:r w:rsidRPr="00D767B7">
        <w:rPr>
          <w:rFonts w:ascii="Times New Roman" w:hAnsi="Times New Roman" w:cs="Times New Roman"/>
          <w:b/>
          <w:bCs/>
          <w:i/>
          <w:iCs/>
        </w:rPr>
        <w:t xml:space="preserve">: live exploration and global analysis of large </w:t>
      </w:r>
      <w:proofErr w:type="spellStart"/>
      <w:r w:rsidRPr="00D767B7">
        <w:rPr>
          <w:rFonts w:ascii="Times New Roman" w:hAnsi="Times New Roman" w:cs="Times New Roman"/>
          <w:b/>
          <w:bCs/>
          <w:i/>
          <w:iCs/>
        </w:rPr>
        <w:t>epigenomic</w:t>
      </w:r>
      <w:proofErr w:type="spellEnd"/>
      <w:r w:rsidRPr="00D767B7">
        <w:rPr>
          <w:rFonts w:ascii="Times New Roman" w:hAnsi="Times New Roman" w:cs="Times New Roman"/>
          <w:b/>
          <w:bCs/>
          <w:i/>
          <w:iCs/>
        </w:rPr>
        <w:t xml:space="preserve"> datasets.</w:t>
      </w:r>
      <w:r w:rsidRPr="00D767B7">
        <w:rPr>
          <w:rFonts w:ascii="Times New Roman" w:hAnsi="Times New Roman" w:cs="Times New Roman"/>
          <w:i/>
          <w:iCs/>
        </w:rPr>
        <w:t xml:space="preserve"> Genome </w:t>
      </w:r>
      <w:proofErr w:type="spellStart"/>
      <w:r w:rsidRPr="00D767B7">
        <w:rPr>
          <w:rFonts w:ascii="Times New Roman" w:hAnsi="Times New Roman" w:cs="Times New Roman"/>
          <w:i/>
          <w:iCs/>
        </w:rPr>
        <w:t>Biol</w:t>
      </w:r>
      <w:proofErr w:type="spellEnd"/>
      <w:r w:rsidRPr="00D767B7">
        <w:rPr>
          <w:rFonts w:ascii="Times New Roman" w:hAnsi="Times New Roman" w:cs="Times New Roman"/>
          <w:i/>
          <w:iCs/>
        </w:rPr>
        <w:t xml:space="preserve"> (2012), 13:R96</w:t>
      </w:r>
      <w:r>
        <w:rPr>
          <w:rFonts w:ascii="Times New Roman" w:hAnsi="Times New Roman" w:cs="Times New Roman"/>
          <w:i/>
          <w:iCs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r w:rsidRPr="00061FB4">
        <w:rPr>
          <w:rFonts w:ascii="Times New Roman" w:hAnsi="Times New Roman" w:cs="Times New Roman"/>
          <w:lang w:val="en-US"/>
        </w:rPr>
        <w:t xml:space="preserve">and transcription factor enrichment of DMRs via TRAP </w:t>
      </w:r>
      <w:r w:rsidRPr="00061FB4">
        <w:rPr>
          <w:rFonts w:ascii="Times New Roman" w:hAnsi="Times New Roman" w:cs="Times New Roman"/>
          <w:lang w:val="en-US"/>
        </w:rPr>
        <w:fldChar w:fldCharType="begin"/>
      </w:r>
      <w:r w:rsidR="00C65E17">
        <w:rPr>
          <w:rFonts w:ascii="Times New Roman" w:hAnsi="Times New Roman" w:cs="Times New Roman"/>
          <w:lang w:val="en-US"/>
        </w:rPr>
        <w:instrText xml:space="preserve"> ADDIN EN.CITE &lt;EndNote&gt;&lt;Cite&gt;&lt;Author&gt;Thomas-Chollier&lt;/Author&gt;&lt;Year&gt;2011&lt;/Year&gt;&lt;RecNum&gt;5126&lt;/RecNum&gt;&lt;DisplayText&gt;&lt;style face="superscript"&gt;(8)&lt;/style&gt;&lt;/DisplayText&gt;&lt;record&gt;&lt;rec-number&gt;5126&lt;/rec-number&gt;&lt;foreign-keys&gt;&lt;key app="EN" db-id="v9afwefpvfv2zxez0sppddtqwzepapp22vzs" timestamp="1448402401"&gt;5126&lt;/key&gt;&lt;/foreign-keys&gt;&lt;ref-type name="Journal Article"&gt;17&lt;/ref-type&gt;&lt;contributors&gt;&lt;authors&gt;&lt;author&gt;Thomas-Chollier, M.&lt;/author&gt;&lt;author&gt;Hufton, A.&lt;/author&gt;&lt;author&gt;Heinig, M.&lt;/author&gt;&lt;author&gt;O&amp;apos;Keeffe, S.&lt;/author&gt;&lt;author&gt;Masri, N. E.&lt;/author&gt;&lt;author&gt;Roider, H. G.&lt;/author&gt;&lt;author&gt;Manke, T.&lt;/author&gt;&lt;author&gt;Vingron, M.&lt;/author&gt;&lt;/authors&gt;&lt;/contributors&gt;&lt;auth-address&gt;Department of Computational Molecular Biology, Max Planck Institute for Molecular Genetics, Berlin, Germany. thomas-c@molgen.mpg.de&lt;/auth-address&gt;&lt;titles&gt;&lt;title&gt;Transcription factor binding predictions using TRAP for the analysis of ChIP-seq data and regulatory SNP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860-9&lt;/pages&gt;&lt;volume&gt;6&lt;/volume&gt;&lt;number&gt;12&lt;/number&gt;&lt;keywords&gt;&lt;keyword&gt;Binding Sites&lt;/keyword&gt;&lt;keyword&gt;Chromatin Immunoprecipitation/*methods&lt;/keyword&gt;&lt;keyword&gt;*Polymorphism, Single Nucleotide&lt;/keyword&gt;&lt;keyword&gt;Promoter Regions, Genetic&lt;/keyword&gt;&lt;keyword&gt;*Software&lt;/keyword&gt;&lt;keyword&gt;Transcription Factors/*metabolism&lt;/keyword&gt;&lt;/keywords&gt;&lt;dates&gt;&lt;year&gt;2011&lt;/year&gt;&lt;pub-dates&gt;&lt;date&gt;Dec&lt;/date&gt;&lt;/pub-dates&gt;&lt;/dates&gt;&lt;isbn&gt;1750-2799 (Electronic)&amp;#xD;1750-2799 (Linking)&lt;/isbn&gt;&lt;accession-num&gt;22051799&lt;/accession-num&gt;&lt;urls&gt;&lt;related-urls&gt;&lt;url&gt;http://www.ncbi.nlm.nih.gov/pubmed/22051799&lt;/url&gt;&lt;/related-urls&gt;&lt;/urls&gt;&lt;electronic-resource-num&gt;10.1038/nprot.2011.409&lt;/electronic-resource-num&gt;&lt;/record&gt;&lt;/Cite&gt;&lt;/EndNote&gt;</w:instrText>
      </w:r>
      <w:r w:rsidRPr="00061FB4">
        <w:rPr>
          <w:rFonts w:ascii="Times New Roman" w:hAnsi="Times New Roman" w:cs="Times New Roman"/>
          <w:lang w:val="en-US"/>
        </w:rPr>
        <w:fldChar w:fldCharType="separate"/>
      </w:r>
      <w:r w:rsidR="00C65E17" w:rsidRPr="00C65E17">
        <w:rPr>
          <w:rFonts w:ascii="Times New Roman" w:hAnsi="Times New Roman" w:cs="Times New Roman"/>
          <w:noProof/>
          <w:vertAlign w:val="superscript"/>
          <w:lang w:val="en-US"/>
        </w:rPr>
        <w:t>(8)</w:t>
      </w:r>
      <w:r w:rsidRPr="00061FB4">
        <w:rPr>
          <w:rFonts w:ascii="Times New Roman" w:hAnsi="Times New Roman" w:cs="Times New Roman"/>
          <w:lang w:val="en-US"/>
        </w:rPr>
        <w:fldChar w:fldCharType="end"/>
      </w:r>
      <w:r w:rsidRPr="00061FB4">
        <w:rPr>
          <w:rFonts w:ascii="Times New Roman" w:hAnsi="Times New Roman" w:cs="Times New Roman"/>
          <w:lang w:val="en-US"/>
        </w:rPr>
        <w:t xml:space="preserve"> and MEME-ChIP </w:t>
      </w:r>
      <w:r w:rsidRPr="00061FB4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YWNoYW5pY2s8L0F1dGhvcj48WWVhcj4yMDExPC9ZZWFy
PjxSZWNOdW0+NTEyNzwvUmVjTnVtPjxEaXNwbGF5VGV4dD48c3R5bGUgZmFjZT0ic3VwZXJzY3Jp
cHQiPig5OyAxMCk8L3N0eWxlPjwvRGlzcGxheVRleHQ+PHJlY29yZD48cmVjLW51bWJlcj41MTI3
PC9yZWMtbnVtYmVyPjxmb3JlaWduLWtleXM+PGtleSBhcHA9IkVOIiBkYi1pZD0idjlhZndlZnB2
ZnYyenhlejBzcHBkZHRxd3plcGFwcDIydnpzIiB0aW1lc3RhbXA9IjE0NDg0MDI2MDkiPjUxMjc8
L2tleT48L2ZvcmVpZ24ta2V5cz48cmVmLXR5cGUgbmFtZT0iSm91cm5hbCBBcnRpY2xlIj4xNzwv
cmVmLXR5cGU+PGNvbnRyaWJ1dG9ycz48YXV0aG9ycz48YXV0aG9yPk1hY2hhbmljaywgUC48L2F1
dGhvcj48YXV0aG9yPkJhaWxleSwgVC4gTC48L2F1dGhvcj48L2F1dGhvcnM+PC9jb250cmlidXRv
cnM+PGF1dGgtYWRkcmVzcz5JbnN0aXR1dGUgZm9yIE1vbGVjdWxhciBCaW9zY2llbmNlLCBUaGUg
VW5pdmVyc2l0eSBvZiBRdWVlbnNsYW5kLCBCcmlzYmFuZSA0MDcyLCBRdWVlbnNsYW5kLCBBdXN0
cmFsaWEuPC9hdXRoLWFkZHJlc3M+PHRpdGxlcz48dGl0bGU+TUVNRS1DaElQOiBtb3RpZiBhbmFs
eXNpcyBvZiBsYXJnZSBETkEgZGF0YXNldHM8L3RpdGxlPjxzZWNvbmRhcnktdGl0bGU+QmlvaW5m
b3JtYXRpY3M8L3NlY29uZGFyeS10aXRsZT48YWx0LXRpdGxlPkJpb2luZm9ybWF0aWNzPC9hbHQt
dGl0bGU+PC90aXRsZXM+PHBlcmlvZGljYWw+PGZ1bGwtdGl0bGU+QmlvaW5mb3JtYXRpY3M8L2Z1
bGwtdGl0bGU+PGFiYnItMT5CaW9pbmZvcm1hdGljczwvYWJici0xPjwvcGVyaW9kaWNhbD48YWx0
LXBlcmlvZGljYWw+PGZ1bGwtdGl0bGU+QmlvaW5mb3JtYXRpY3M8L2Z1bGwtdGl0bGU+PGFiYnIt
MT5CaW9pbmZvcm1hdGljczwvYWJici0xPjwvYWx0LXBlcmlvZGljYWw+PHBhZ2VzPjE2OTYtNzwv
cGFnZXM+PHZvbHVtZT4yNzwvdm9sdW1lPjxudW1iZXI+MTI8L251bWJlcj48a2V5d29yZHM+PGtl
eXdvcmQ+QWxnb3JpdGhtczwva2V5d29yZD48a2V5d29yZD5CaW5kaW5nIFNpdGVzPC9rZXl3b3Jk
PjxrZXl3b3JkPipDaHJvbWF0aW4gSW1tdW5vcHJlY2lwaXRhdGlvbjwva2V5d29yZD48a2V5d29y
ZD5ETkEvY2hlbWlzdHJ5L21ldGFib2xpc208L2tleXdvcmQ+PGtleXdvcmQ+R2Vub21pY3M8L2tl
eXdvcmQ+PGtleXdvcmQ+SW50ZXJuZXQ8L2tleXdvcmQ+PGtleXdvcmQ+UHJvdGVpbiBCaW5kaW5n
PC9rZXl3b3JkPjxrZXl3b3JkPipSZWd1bGF0b3J5IEVsZW1lbnRzLCBUcmFuc2NyaXB0aW9uYWw8
L2tleXdvcmQ+PGtleXdvcmQ+U2VxdWVuY2UgQW5hbHlzaXMsIEROQTwva2V5d29yZD48a2V5d29y
ZD4qU29mdHdhcmU8L2tleXdvcmQ+PGtleXdvcmQ+VHJhbnNjcmlwdGlvbiBGYWN0b3JzLyptZXRh
Ym9saXNtPC9rZXl3b3JkPjwva2V5d29yZHM+PGRhdGVzPjx5ZWFyPjIwMTE8L3llYXI+PHB1Yi1k
YXRlcz48ZGF0ZT5KdW4gMTU8L2RhdGU+PC9wdWItZGF0ZXM+PC9kYXRlcz48aXNibj4xMzY3LTQ4
MTEgKEVsZWN0cm9uaWMpJiN4RDsxMzY3LTQ4MDMgKExpbmtpbmcpPC9pc2JuPjxhY2Nlc3Npb24t
bnVtPjIxNDg2OTM2PC9hY2Nlc3Npb24tbnVtPjx1cmxzPjxyZWxhdGVkLXVybHM+PHVybD5odHRw
Oi8vd3d3Lm5jYmkubmxtLm5paC5nb3YvcHVibWVkLzIxNDg2OTM2PC91cmw+PC9yZWxhdGVkLXVy
bHM+PC91cmxzPjxjdXN0b20yPjMxMDYxODU8L2N1c3RvbTI+PGVsZWN0cm9uaWMtcmVzb3VyY2Ut
bnVtPjEwLjEwOTMvYmlvaW5mb3JtYXRpY3MvYnRyMTg5PC9lbGVjdHJvbmljLXJlc291cmNlLW51
bT48L3JlY29yZD48L0NpdGU+PENpdGU+PEF1dGhvcj5Sb25uPC9BdXRob3I+PFllYXI+MjAxNTwv
WWVhcj48UmVjTnVtPjUxMjg8L1JlY051bT48cmVjb3JkPjxyZWMtbnVtYmVyPjUxMjg8L3JlYy1u
dW1iZXI+PGZvcmVpZ24ta2V5cz48a2V5IGFwcD0iRU4iIGRiLWlkPSJ2OWFmd2VmcHZmdjJ6eGV6
MHNwcGRkdHF3emVwYXBwMjJ2enMiIHRpbWVzdGFtcD0iMTQ0ODQwMjcwMCI+NTEyODwva2V5Pjwv
Zm9yZWlnbi1rZXlzPjxyZWYtdHlwZSBuYW1lPSJKb3VybmFsIEFydGljbGUiPjE3PC9yZWYtdHlw
ZT48Y29udHJpYnV0b3JzPjxhdXRob3JzPjxhdXRob3I+Um9ubiwgVC48L2F1dGhvcj48YXV0aG9y
PlZvbGtvdiwgUC48L2F1dGhvcj48YXV0aG9yPkdpbGxiZXJnLCBMLjwvYXV0aG9yPjxhdXRob3I+
S29rb3NhciwgTS48L2F1dGhvcj48YXV0aG9yPlBlcmZpbHlldiwgQS48L2F1dGhvcj48YXV0aG9y
PkphY29ic2VuLCBBLiBMLjwvYXV0aG9yPjxhdXRob3I+Sm9yZ2Vuc2VuLCBTLiBXLjwvYXV0aG9y
PjxhdXRob3I+QnJvbnMsIEMuPC9hdXRob3I+PGF1dGhvcj5KYW5zc29uLCBQLiBBLjwvYXV0aG9y
PjxhdXRob3I+RXJpa3Nzb24sIEsuIEYuPC9hdXRob3I+PGF1dGhvcj5QZWRlcnNlbiwgTy48L2F1
dGhvcj48YXV0aG9yPkhhbnNlbiwgVC48L2F1dGhvcj48YXV0aG9yPkdyb29wLCBMLjwvYXV0aG9y
PjxhdXRob3I+U3RlbmVyLVZpY3RvcmluLCBFLjwvYXV0aG9yPjxhdXRob3I+VmFhZywgQS48L2F1
dGhvcj48YXV0aG9yPk5pbHNzb24sIEUuPC9hdXRob3I+PGF1dGhvcj5MaW5nLCBDLjwvYXV0aG9y
PjwvYXV0aG9ycz48L2NvbnRyaWJ1dG9ycz48YXV0aC1hZGRyZXNzPkRlcGFydG1lbnQgb2YgQ2xp
bmljYWwgU2NpZW5jZXMsIEVwaWdlbmV0aWNzIGFuZCBEaWFiZXRlcyBhbmQuJiN4RDtEZXBhcnRt
ZW50IG9mIEVuZG9jcmlub2xvZ3ksIFJpZ3Nob3NwaXRhbGV0LCBUYWdlbnN2ZWogMjAsIERLLTIy
MDAgQ29wZW5oYWdlbiwgRGVubWFyaywgRmFjdWx0eSBvZiBIZWFsdGggU2NpZW5jZXMsIFVuaXZl
cnNpdHkgb2YgQ29wZW5oYWdlbiwgQmxlZ2RhbXN2ZWogMywgREstMjIwMCBDb3BlbmhhZ2VuLCBE
ZW5tYXJrLiYjeEQ7RGVwYXJ0bWVudCBvZiBQaHlzaW9sb2d5L0VuZG9jcmlub2xvZ3ksIEluc3Rp
dHV0ZSBvZiBOZXVyb3NjaWVuY2UgYW5kIFBoeXNpb2xvZ3ksIFNhaGxncmVuc2thIEFjYWRlbXks
IFVuaXZlcnNpdHkgb2YgR290aGVuYnVyZywgTWVkaWNpbmFyZWdhdGFuIDExLCBCb3ggNDM0LCA0
MDUgMzAgR290aGVuYnVyZywgU3dlZGVuLiYjeEQ7RGVwYXJ0bWVudCBvZiBFbmRvY3Jpbm9sb2d5
LCBSaWdzaG9zcGl0YWxldCwgVGFnZW5zdmVqIDIwLCBESy0yMjAwIENvcGVuaGFnZW4sIERlbm1h
cmsuJiN4RDtEZXBhcnRtZW50IG9mIEVuZG9jcmlub2xvZ3ksIFJpZ3Nob3NwaXRhbGV0LCBUYWdl
bnN2ZWogMjAsIERLLTIyMDAgQ29wZW5oYWdlbiwgRGVubWFyaywgU3Rlbm8gRGlhYmV0ZXMgQ2Vu
dGVyLCBOaWVscyBTdGVlbnNlbnN2ZWogMiwgREstMjgyMCBHZW50b2Z0ZSwgRGVubWFyay4mI3hE
O1dhbGxlbmJlcmcgTGFib3JhdG9yeSwgU2FobGdyZW5za2EgVW5pdmVyc2l0eSBIb3NwaXRhbCwg
R290aGVuYnVyZywgU3dlZGVuLiYjeEQ7RGVwYXJ0bWVudCBvZiBDbGluaWNhbCBTY2llbmNlcywg
VmFzY3VsYXIgRGlzZWFzZXMsIEx1bmQgVW5pdmVyc2l0eSwgMjA1IDAyIE1hbG1vLCBTd2VkZW4u
JiN4RDtUaGUgTm92byBOb3JkaXNrIEZvdW5kYXRpb24gQ2VudGVyIGZvciBCYXNpYyBNZXRhYm9s
aWMgUmVzZWFyY2gsIFNlY3Rpb24gb2YgTWV0YWJvbGljIEdlbmV0aWNzLCBVbml2ZXJzaXR5IG9m
IENvcGVuaGFnZW4sIFVuaXZlcnNpdGV0c3BhcmtlbiAxLCAyMTAwIENvcGVuaGFnZW4sIERlbm1h
cmsgYW5kLiYjeEQ7RGVwYXJ0bWVudCBvZiBDbGluaWNhbCBTY2llbmNlcywgRGlhYmV0ZXMgYW5k
IEVuZG9jcmlub2xvZ3ksIEx1bmQgVW5pdmVyc2l0eSBEaWFiZXRlcyBDZW50cmUsIENSQywgMjA1
IDAyIE1hbG1vLCBTd2VkZW4uJiN4RDtEZXBhcnRtZW50IG9mIFBoeXNpb2xvZ3kvRW5kb2NyaW5v
bG9neSwgSW5zdGl0dXRlIG9mIE5ldXJvc2NpZW5jZSBhbmQgUGh5c2lvbG9neSwgU2FobGdyZW5z
a2EgQWNhZGVteSwgVW5pdmVyc2l0eSBvZiBHb3RoZW5idXJnLCBNZWRpY2luYXJlZ2F0YW4gMTEs
IEJveCA0MzQsIDQwNSAzMCBHb3RoZW5idXJnLCBTd2VkZW4sIERlcGFydG1lbnQgb2YgUGh5c2lv
bG9neSBhbmQgUGhhcm1hY29sb2d5LCBLYXJvbGluc2thIEluc3RpdHV0ZXQsIDE3MSA3NyBTdG9j
a2hvbG0sIFN3ZWRlbi4mI3hEO0RlcGFydG1lbnQgb2YgQ2xpbmljYWwgU2NpZW5jZXMsIEVwaWdl
bmV0aWNzIGFuZCBEaWFiZXRlcyBhbmQgRGVwYXJ0bWVudCBvZiBFbmRvY3Jpbm9sb2d5LCBSaWdz
aG9zcGl0YWxldCwgVGFnZW5zdmVqIDIwLCBESy0yMjAwIENvcGVuaGFnZW4sIERlbm1hcmsuJiN4
RDtEZXBhcnRtZW50IG9mIENsaW5pY2FsIFNjaWVuY2VzLCBFcGlnZW5ldGljcyBhbmQgRGlhYmV0
ZXMgYW5kIGNoYXJsb3R0ZS5saW5nQG1lZC5sdS5zZS48L2F1dGgtYWRkcmVzcz48dGl0bGVzPjx0
aXRsZT5JbXBhY3Qgb2YgYWdlLCBCTUkgYW5kIEhiQTFjIGxldmVscyBvbiB0aGUgZ2Vub21lLXdp
ZGUgRE5BIG1ldGh5bGF0aW9uIGFuZCBtUk5BIGV4cHJlc3Npb24gcGF0dGVybnMgaW4gaHVtYW4g
YWRpcG9zZSB0aXNzdWUgYW5kIGlkZW50aWZpY2F0aW9uIG9mIGVwaWdlbmV0aWMgYmlvbWFya2Vy
cyBpbiBibG9vZDwvdGl0bGU+PHNlY29uZGFyeS10aXRsZT5IdW0gTW9sIEdlbmV0PC9zZWNvbmRh
cnktdGl0bGU+PGFsdC10aXRsZT5IdW1hbiBtb2xlY3VsYXIgZ2VuZXRpY3M8L2FsdC10aXRsZT48
L3RpdGxlcz48cGVyaW9kaWNhbD48ZnVsbC10aXRsZT5IdW0gTW9sIEdlbmV0PC9mdWxsLXRpdGxl
PjxhYmJyLTE+SHVtYW4gbW9sZWN1bGFyIGdlbmV0aWNzPC9hYmJyLTE+PC9wZXJpb2RpY2FsPjxh
bHQtcGVyaW9kaWNhbD48ZnVsbC10aXRsZT5IdW0gTW9sIEdlbmV0PC9mdWxsLXRpdGxlPjxhYmJy
LTE+SHVtYW4gbW9sZWN1bGFyIGdlbmV0aWNzPC9hYmJyLTE+PC9hbHQtcGVyaW9kaWNhbD48cGFn
ZXM+Mzc5Mi04MTM8L3BhZ2VzPjx2b2x1bWU+MjQ8L3ZvbHVtZT48bnVtYmVyPjEzPC9udW1iZXI+
PGRhdGVzPjx5ZWFyPjIwMTU8L3llYXI+PHB1Yi1kYXRlcz48ZGF0ZT5KdWwgMTwvZGF0ZT48L3B1
Yi1kYXRlcz48L2RhdGVzPjxpc2JuPjE0NjAtMjA4MyAoRWxlY3Ryb25pYykmI3hEOzA5NjQtNjkw
NiAoTGlua2luZyk8L2lzYm4+PGFjY2Vzc2lvbi1udW0+MjU4NjE4MTA8L2FjY2Vzc2lvbi1udW0+
PHVybHM+PHJlbGF0ZWQtdXJscz48dXJsPmh0dHA6Ly93d3cubmNiaS5ubG0ubmloLmdvdi9wdWJt
ZWQvMjU4NjE4MTA8L3VybD48L3JlbGF0ZWQtdXJscz48L3VybHM+PGVsZWN0cm9uaWMtcmVzb3Vy
Y2UtbnVtPjEwLjEwOTMvaG1nL2RkdjEyNDwvZWxlY3Ryb25pYy1yZXNvdXJjZS1udW0+PC9yZWNv
cmQ+PC9DaXRlPjwvRW5kTm90ZT4A
</w:fldData>
        </w:fldChar>
      </w:r>
      <w:r w:rsidR="00C65E17">
        <w:rPr>
          <w:rFonts w:ascii="Times New Roman" w:hAnsi="Times New Roman" w:cs="Times New Roman"/>
          <w:lang w:val="en-US"/>
        </w:rPr>
        <w:instrText xml:space="preserve"> ADDIN EN.CITE </w:instrText>
      </w:r>
      <w:r w:rsidR="00C65E1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YWNoYW5pY2s8L0F1dGhvcj48WWVhcj4yMDExPC9ZZWFy
PjxSZWNOdW0+NTEyNzwvUmVjTnVtPjxEaXNwbGF5VGV4dD48c3R5bGUgZmFjZT0ic3VwZXJzY3Jp
cHQiPig5OyAxMCk8L3N0eWxlPjwvRGlzcGxheVRleHQ+PHJlY29yZD48cmVjLW51bWJlcj41MTI3
PC9yZWMtbnVtYmVyPjxmb3JlaWduLWtleXM+PGtleSBhcHA9IkVOIiBkYi1pZD0idjlhZndlZnB2
ZnYyenhlejBzcHBkZHRxd3plcGFwcDIydnpzIiB0aW1lc3RhbXA9IjE0NDg0MDI2MDkiPjUxMjc8
L2tleT48L2ZvcmVpZ24ta2V5cz48cmVmLXR5cGUgbmFtZT0iSm91cm5hbCBBcnRpY2xlIj4xNzwv
cmVmLXR5cGU+PGNvbnRyaWJ1dG9ycz48YXV0aG9ycz48YXV0aG9yPk1hY2hhbmljaywgUC48L2F1
dGhvcj48YXV0aG9yPkJhaWxleSwgVC4gTC48L2F1dGhvcj48L2F1dGhvcnM+PC9jb250cmlidXRv
cnM+PGF1dGgtYWRkcmVzcz5JbnN0aXR1dGUgZm9yIE1vbGVjdWxhciBCaW9zY2llbmNlLCBUaGUg
VW5pdmVyc2l0eSBvZiBRdWVlbnNsYW5kLCBCcmlzYmFuZSA0MDcyLCBRdWVlbnNsYW5kLCBBdXN0
cmFsaWEuPC9hdXRoLWFkZHJlc3M+PHRpdGxlcz48dGl0bGU+TUVNRS1DaElQOiBtb3RpZiBhbmFs
eXNpcyBvZiBsYXJnZSBETkEgZGF0YXNldHM8L3RpdGxlPjxzZWNvbmRhcnktdGl0bGU+QmlvaW5m
b3JtYXRpY3M8L3NlY29uZGFyeS10aXRsZT48YWx0LXRpdGxlPkJpb2luZm9ybWF0aWNzPC9hbHQt
dGl0bGU+PC90aXRsZXM+PHBlcmlvZGljYWw+PGZ1bGwtdGl0bGU+QmlvaW5mb3JtYXRpY3M8L2Z1
bGwtdGl0bGU+PGFiYnItMT5CaW9pbmZvcm1hdGljczwvYWJici0xPjwvcGVyaW9kaWNhbD48YWx0
LXBlcmlvZGljYWw+PGZ1bGwtdGl0bGU+QmlvaW5mb3JtYXRpY3M8L2Z1bGwtdGl0bGU+PGFiYnIt
MT5CaW9pbmZvcm1hdGljczwvYWJici0xPjwvYWx0LXBlcmlvZGljYWw+PHBhZ2VzPjE2OTYtNzwv
cGFnZXM+PHZvbHVtZT4yNzwvdm9sdW1lPjxudW1iZXI+MTI8L251bWJlcj48a2V5d29yZHM+PGtl
eXdvcmQ+QWxnb3JpdGhtczwva2V5d29yZD48a2V5d29yZD5CaW5kaW5nIFNpdGVzPC9rZXl3b3Jk
PjxrZXl3b3JkPipDaHJvbWF0aW4gSW1tdW5vcHJlY2lwaXRhdGlvbjwva2V5d29yZD48a2V5d29y
ZD5ETkEvY2hlbWlzdHJ5L21ldGFib2xpc208L2tleXdvcmQ+PGtleXdvcmQ+R2Vub21pY3M8L2tl
eXdvcmQ+PGtleXdvcmQ+SW50ZXJuZXQ8L2tleXdvcmQ+PGtleXdvcmQ+UHJvdGVpbiBCaW5kaW5n
PC9rZXl3b3JkPjxrZXl3b3JkPipSZWd1bGF0b3J5IEVsZW1lbnRzLCBUcmFuc2NyaXB0aW9uYWw8
L2tleXdvcmQ+PGtleXdvcmQ+U2VxdWVuY2UgQW5hbHlzaXMsIEROQTwva2V5d29yZD48a2V5d29y
ZD4qU29mdHdhcmU8L2tleXdvcmQ+PGtleXdvcmQ+VHJhbnNjcmlwdGlvbiBGYWN0b3JzLyptZXRh
Ym9saXNtPC9rZXl3b3JkPjwva2V5d29yZHM+PGRhdGVzPjx5ZWFyPjIwMTE8L3llYXI+PHB1Yi1k
YXRlcz48ZGF0ZT5KdW4gMTU8L2RhdGU+PC9wdWItZGF0ZXM+PC9kYXRlcz48aXNibj4xMzY3LTQ4
MTEgKEVsZWN0cm9uaWMpJiN4RDsxMzY3LTQ4MDMgKExpbmtpbmcpPC9pc2JuPjxhY2Nlc3Npb24t
bnVtPjIxNDg2OTM2PC9hY2Nlc3Npb24tbnVtPjx1cmxzPjxyZWxhdGVkLXVybHM+PHVybD5odHRw
Oi8vd3d3Lm5jYmkubmxtLm5paC5nb3YvcHVibWVkLzIxNDg2OTM2PC91cmw+PC9yZWxhdGVkLXVy
bHM+PC91cmxzPjxjdXN0b20yPjMxMDYxODU8L2N1c3RvbTI+PGVsZWN0cm9uaWMtcmVzb3VyY2Ut
bnVtPjEwLjEwOTMvYmlvaW5mb3JtYXRpY3MvYnRyMTg5PC9lbGVjdHJvbmljLXJlc291cmNlLW51
bT48L3JlY29yZD48L0NpdGU+PENpdGU+PEF1dGhvcj5Sb25uPC9BdXRob3I+PFllYXI+MjAxNTwv
WWVhcj48UmVjTnVtPjUxMjg8L1JlY051bT48cmVjb3JkPjxyZWMtbnVtYmVyPjUxMjg8L3JlYy1u
dW1iZXI+PGZvcmVpZ24ta2V5cz48a2V5IGFwcD0iRU4iIGRiLWlkPSJ2OWFmd2VmcHZmdjJ6eGV6
MHNwcGRkdHF3emVwYXBwMjJ2enMiIHRpbWVzdGFtcD0iMTQ0ODQwMjcwMCI+NTEyODwva2V5Pjwv
Zm9yZWlnbi1rZXlzPjxyZWYtdHlwZSBuYW1lPSJKb3VybmFsIEFydGljbGUiPjE3PC9yZWYtdHlw
ZT48Y29udHJpYnV0b3JzPjxhdXRob3JzPjxhdXRob3I+Um9ubiwgVC48L2F1dGhvcj48YXV0aG9y
PlZvbGtvdiwgUC48L2F1dGhvcj48YXV0aG9yPkdpbGxiZXJnLCBMLjwvYXV0aG9yPjxhdXRob3I+
S29rb3NhciwgTS48L2F1dGhvcj48YXV0aG9yPlBlcmZpbHlldiwgQS48L2F1dGhvcj48YXV0aG9y
PkphY29ic2VuLCBBLiBMLjwvYXV0aG9yPjxhdXRob3I+Sm9yZ2Vuc2VuLCBTLiBXLjwvYXV0aG9y
PjxhdXRob3I+QnJvbnMsIEMuPC9hdXRob3I+PGF1dGhvcj5KYW5zc29uLCBQLiBBLjwvYXV0aG9y
PjxhdXRob3I+RXJpa3Nzb24sIEsuIEYuPC9hdXRob3I+PGF1dGhvcj5QZWRlcnNlbiwgTy48L2F1
dGhvcj48YXV0aG9yPkhhbnNlbiwgVC48L2F1dGhvcj48YXV0aG9yPkdyb29wLCBMLjwvYXV0aG9y
PjxhdXRob3I+U3RlbmVyLVZpY3RvcmluLCBFLjwvYXV0aG9yPjxhdXRob3I+VmFhZywgQS48L2F1
dGhvcj48YXV0aG9yPk5pbHNzb24sIEUuPC9hdXRob3I+PGF1dGhvcj5MaW5nLCBDLjwvYXV0aG9y
PjwvYXV0aG9ycz48L2NvbnRyaWJ1dG9ycz48YXV0aC1hZGRyZXNzPkRlcGFydG1lbnQgb2YgQ2xp
bmljYWwgU2NpZW5jZXMsIEVwaWdlbmV0aWNzIGFuZCBEaWFiZXRlcyBhbmQuJiN4RDtEZXBhcnRt
ZW50IG9mIEVuZG9jcmlub2xvZ3ksIFJpZ3Nob3NwaXRhbGV0LCBUYWdlbnN2ZWogMjAsIERLLTIy
MDAgQ29wZW5oYWdlbiwgRGVubWFyaywgRmFjdWx0eSBvZiBIZWFsdGggU2NpZW5jZXMsIFVuaXZl
cnNpdHkgb2YgQ29wZW5oYWdlbiwgQmxlZ2RhbXN2ZWogMywgREstMjIwMCBDb3BlbmhhZ2VuLCBE
ZW5tYXJrLiYjeEQ7RGVwYXJ0bWVudCBvZiBQaHlzaW9sb2d5L0VuZG9jcmlub2xvZ3ksIEluc3Rp
dHV0ZSBvZiBOZXVyb3NjaWVuY2UgYW5kIFBoeXNpb2xvZ3ksIFNhaGxncmVuc2thIEFjYWRlbXks
IFVuaXZlcnNpdHkgb2YgR290aGVuYnVyZywgTWVkaWNpbmFyZWdhdGFuIDExLCBCb3ggNDM0LCA0
MDUgMzAgR290aGVuYnVyZywgU3dlZGVuLiYjeEQ7RGVwYXJ0bWVudCBvZiBFbmRvY3Jpbm9sb2d5
LCBSaWdzaG9zcGl0YWxldCwgVGFnZW5zdmVqIDIwLCBESy0yMjAwIENvcGVuaGFnZW4sIERlbm1h
cmsuJiN4RDtEZXBhcnRtZW50IG9mIEVuZG9jcmlub2xvZ3ksIFJpZ3Nob3NwaXRhbGV0LCBUYWdl
bnN2ZWogMjAsIERLLTIyMDAgQ29wZW5oYWdlbiwgRGVubWFyaywgU3Rlbm8gRGlhYmV0ZXMgQ2Vu
dGVyLCBOaWVscyBTdGVlbnNlbnN2ZWogMiwgREstMjgyMCBHZW50b2Z0ZSwgRGVubWFyay4mI3hE
O1dhbGxlbmJlcmcgTGFib3JhdG9yeSwgU2FobGdyZW5za2EgVW5pdmVyc2l0eSBIb3NwaXRhbCwg
R290aGVuYnVyZywgU3dlZGVuLiYjeEQ7RGVwYXJ0bWVudCBvZiBDbGluaWNhbCBTY2llbmNlcywg
VmFzY3VsYXIgRGlzZWFzZXMsIEx1bmQgVW5pdmVyc2l0eSwgMjA1IDAyIE1hbG1vLCBTd2VkZW4u
JiN4RDtUaGUgTm92byBOb3JkaXNrIEZvdW5kYXRpb24gQ2VudGVyIGZvciBCYXNpYyBNZXRhYm9s
aWMgUmVzZWFyY2gsIFNlY3Rpb24gb2YgTWV0YWJvbGljIEdlbmV0aWNzLCBVbml2ZXJzaXR5IG9m
IENvcGVuaGFnZW4sIFVuaXZlcnNpdGV0c3BhcmtlbiAxLCAyMTAwIENvcGVuaGFnZW4sIERlbm1h
cmsgYW5kLiYjeEQ7RGVwYXJ0bWVudCBvZiBDbGluaWNhbCBTY2llbmNlcywgRGlhYmV0ZXMgYW5k
IEVuZG9jcmlub2xvZ3ksIEx1bmQgVW5pdmVyc2l0eSBEaWFiZXRlcyBDZW50cmUsIENSQywgMjA1
IDAyIE1hbG1vLCBTd2VkZW4uJiN4RDtEZXBhcnRtZW50IG9mIFBoeXNpb2xvZ3kvRW5kb2NyaW5v
bG9neSwgSW5zdGl0dXRlIG9mIE5ldXJvc2NpZW5jZSBhbmQgUGh5c2lvbG9neSwgU2FobGdyZW5z
a2EgQWNhZGVteSwgVW5pdmVyc2l0eSBvZiBHb3RoZW5idXJnLCBNZWRpY2luYXJlZ2F0YW4gMTEs
IEJveCA0MzQsIDQwNSAzMCBHb3RoZW5idXJnLCBTd2VkZW4sIERlcGFydG1lbnQgb2YgUGh5c2lv
bG9neSBhbmQgUGhhcm1hY29sb2d5LCBLYXJvbGluc2thIEluc3RpdHV0ZXQsIDE3MSA3NyBTdG9j
a2hvbG0sIFN3ZWRlbi4mI3hEO0RlcGFydG1lbnQgb2YgQ2xpbmljYWwgU2NpZW5jZXMsIEVwaWdl
bmV0aWNzIGFuZCBEaWFiZXRlcyBhbmQgRGVwYXJ0bWVudCBvZiBFbmRvY3Jpbm9sb2d5LCBSaWdz
aG9zcGl0YWxldCwgVGFnZW5zdmVqIDIwLCBESy0yMjAwIENvcGVuaGFnZW4sIERlbm1hcmsuJiN4
RDtEZXBhcnRtZW50IG9mIENsaW5pY2FsIFNjaWVuY2VzLCBFcGlnZW5ldGljcyBhbmQgRGlhYmV0
ZXMgYW5kIGNoYXJsb3R0ZS5saW5nQG1lZC5sdS5zZS48L2F1dGgtYWRkcmVzcz48dGl0bGVzPjx0
aXRsZT5JbXBhY3Qgb2YgYWdlLCBCTUkgYW5kIEhiQTFjIGxldmVscyBvbiB0aGUgZ2Vub21lLXdp
ZGUgRE5BIG1ldGh5bGF0aW9uIGFuZCBtUk5BIGV4cHJlc3Npb24gcGF0dGVybnMgaW4gaHVtYW4g
YWRpcG9zZSB0aXNzdWUgYW5kIGlkZW50aWZpY2F0aW9uIG9mIGVwaWdlbmV0aWMgYmlvbWFya2Vy
cyBpbiBibG9vZDwvdGl0bGU+PHNlY29uZGFyeS10aXRsZT5IdW0gTW9sIEdlbmV0PC9zZWNvbmRh
cnktdGl0bGU+PGFsdC10aXRsZT5IdW1hbiBtb2xlY3VsYXIgZ2VuZXRpY3M8L2FsdC10aXRsZT48
L3RpdGxlcz48cGVyaW9kaWNhbD48ZnVsbC10aXRsZT5IdW0gTW9sIEdlbmV0PC9mdWxsLXRpdGxl
PjxhYmJyLTE+SHVtYW4gbW9sZWN1bGFyIGdlbmV0aWNzPC9hYmJyLTE+PC9wZXJpb2RpY2FsPjxh
bHQtcGVyaW9kaWNhbD48ZnVsbC10aXRsZT5IdW0gTW9sIEdlbmV0PC9mdWxsLXRpdGxlPjxhYmJy
LTE+SHVtYW4gbW9sZWN1bGFyIGdlbmV0aWNzPC9hYmJyLTE+PC9hbHQtcGVyaW9kaWNhbD48cGFn
ZXM+Mzc5Mi04MTM8L3BhZ2VzPjx2b2x1bWU+MjQ8L3ZvbHVtZT48bnVtYmVyPjEzPC9udW1iZXI+
PGRhdGVzPjx5ZWFyPjIwMTU8L3llYXI+PHB1Yi1kYXRlcz48ZGF0ZT5KdWwgMTwvZGF0ZT48L3B1
Yi1kYXRlcz48L2RhdGVzPjxpc2JuPjE0NjAtMjA4MyAoRWxlY3Ryb25pYykmI3hEOzA5NjQtNjkw
NiAoTGlua2luZyk8L2lzYm4+PGFjY2Vzc2lvbi1udW0+MjU4NjE4MTA8L2FjY2Vzc2lvbi1udW0+
PHVybHM+PHJlbGF0ZWQtdXJscz48dXJsPmh0dHA6Ly93d3cubmNiaS5ubG0ubmloLmdvdi9wdWJt
ZWQvMjU4NjE4MTA8L3VybD48L3JlbGF0ZWQtdXJscz48L3VybHM+PGVsZWN0cm9uaWMtcmVzb3Vy
Y2UtbnVtPjEwLjEwOTMvaG1nL2RkdjEyNDwvZWxlY3Ryb25pYy1yZXNvdXJjZS1udW0+PC9yZWNv
cmQ+PC9DaXRlPjwvRW5kTm90ZT4A
</w:fldData>
        </w:fldChar>
      </w:r>
      <w:r w:rsidR="00C65E17">
        <w:rPr>
          <w:rFonts w:ascii="Times New Roman" w:hAnsi="Times New Roman" w:cs="Times New Roman"/>
          <w:lang w:val="en-US"/>
        </w:rPr>
        <w:instrText xml:space="preserve"> ADDIN EN.CITE.DATA </w:instrText>
      </w:r>
      <w:r w:rsidR="00C65E17">
        <w:rPr>
          <w:rFonts w:ascii="Times New Roman" w:hAnsi="Times New Roman" w:cs="Times New Roman"/>
          <w:lang w:val="en-US"/>
        </w:rPr>
      </w:r>
      <w:r w:rsidR="00C65E17">
        <w:rPr>
          <w:rFonts w:ascii="Times New Roman" w:hAnsi="Times New Roman" w:cs="Times New Roman"/>
          <w:lang w:val="en-US"/>
        </w:rPr>
        <w:fldChar w:fldCharType="end"/>
      </w:r>
      <w:r w:rsidRPr="00061FB4">
        <w:rPr>
          <w:rFonts w:ascii="Times New Roman" w:hAnsi="Times New Roman" w:cs="Times New Roman"/>
          <w:lang w:val="en-US"/>
        </w:rPr>
      </w:r>
      <w:r w:rsidRPr="00061FB4">
        <w:rPr>
          <w:rFonts w:ascii="Times New Roman" w:hAnsi="Times New Roman" w:cs="Times New Roman"/>
          <w:lang w:val="en-US"/>
        </w:rPr>
        <w:fldChar w:fldCharType="separate"/>
      </w:r>
      <w:r w:rsidR="00C65E17" w:rsidRPr="00C65E17">
        <w:rPr>
          <w:rFonts w:ascii="Times New Roman" w:hAnsi="Times New Roman" w:cs="Times New Roman"/>
          <w:noProof/>
          <w:vertAlign w:val="superscript"/>
          <w:lang w:val="en-US"/>
        </w:rPr>
        <w:t>(9; 10)</w:t>
      </w:r>
      <w:r w:rsidRPr="00061FB4">
        <w:rPr>
          <w:rFonts w:ascii="Times New Roman" w:hAnsi="Times New Roman" w:cs="Times New Roman"/>
          <w:lang w:val="en-US"/>
        </w:rPr>
        <w:fldChar w:fldCharType="end"/>
      </w:r>
      <w:r w:rsidRPr="00061FB4">
        <w:rPr>
          <w:rFonts w:ascii="Times New Roman" w:hAnsi="Times New Roman" w:cs="Times New Roman"/>
          <w:lang w:val="en-US"/>
        </w:rPr>
        <w:t xml:space="preserve"> algorithms.  </w:t>
      </w:r>
    </w:p>
    <w:p w14:paraId="25129568" w14:textId="415A5822" w:rsidR="00B23E64" w:rsidRPr="00061FB4" w:rsidRDefault="00B23E64" w:rsidP="00B23E64">
      <w:pPr>
        <w:widowControl w:val="0"/>
        <w:spacing w:line="240" w:lineRule="auto"/>
        <w:jc w:val="both"/>
        <w:rPr>
          <w:rFonts w:ascii="Times New Roman" w:eastAsia="Calibri" w:hAnsi="Times New Roman" w:cs="Times New Roman"/>
        </w:rPr>
      </w:pPr>
      <w:r w:rsidRPr="00061FB4">
        <w:rPr>
          <w:rFonts w:ascii="Times New Roman" w:eastAsia="Calibri" w:hAnsi="Times New Roman" w:cs="Times New Roman"/>
          <w:i/>
        </w:rPr>
        <w:t>Genotyping and causal analysis:</w:t>
      </w:r>
      <w:r w:rsidRPr="00061FB4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S</w:t>
      </w:r>
      <w:r w:rsidRPr="00061FB4">
        <w:rPr>
          <w:rFonts w:ascii="Times New Roman" w:eastAsia="Calibri" w:hAnsi="Times New Roman" w:cs="Times New Roman"/>
        </w:rPr>
        <w:t xml:space="preserve">amples from the </w:t>
      </w:r>
      <w:r>
        <w:rPr>
          <w:rFonts w:ascii="Times New Roman" w:eastAsia="Calibri" w:hAnsi="Times New Roman" w:cs="Times New Roman"/>
        </w:rPr>
        <w:t>RCT</w:t>
      </w:r>
      <w:r w:rsidRPr="00061FB4">
        <w:rPr>
          <w:rFonts w:ascii="Times New Roman" w:eastAsia="Calibri" w:hAnsi="Times New Roman" w:cs="Times New Roman"/>
        </w:rPr>
        <w:t xml:space="preserve"> will be genotyped using the Illumina </w:t>
      </w:r>
      <w:proofErr w:type="spellStart"/>
      <w:r w:rsidRPr="00061FB4">
        <w:rPr>
          <w:rFonts w:ascii="Times New Roman" w:eastAsia="Calibri" w:hAnsi="Times New Roman" w:cs="Times New Roman"/>
        </w:rPr>
        <w:t>Infinium</w:t>
      </w:r>
      <w:proofErr w:type="spellEnd"/>
      <w:r w:rsidRPr="00061FB4">
        <w:rPr>
          <w:rFonts w:ascii="Times New Roman" w:eastAsia="Calibri" w:hAnsi="Times New Roman" w:cs="Times New Roman"/>
        </w:rPr>
        <w:t xml:space="preserve"> </w:t>
      </w:r>
      <w:proofErr w:type="spellStart"/>
      <w:r w:rsidRPr="00061FB4">
        <w:rPr>
          <w:rFonts w:ascii="Times New Roman" w:eastAsia="Calibri" w:hAnsi="Times New Roman" w:cs="Times New Roman"/>
        </w:rPr>
        <w:t>HumanOmniExpress</w:t>
      </w:r>
      <w:proofErr w:type="spellEnd"/>
      <w:r w:rsidRPr="00061FB4">
        <w:rPr>
          <w:rFonts w:ascii="Times New Roman" w:eastAsia="Calibri" w:hAnsi="Times New Roman" w:cs="Times New Roman"/>
        </w:rPr>
        <w:t xml:space="preserve"> </w:t>
      </w:r>
      <w:proofErr w:type="spellStart"/>
      <w:r w:rsidRPr="00061FB4">
        <w:rPr>
          <w:rFonts w:ascii="Times New Roman" w:eastAsia="Calibri" w:hAnsi="Times New Roman" w:cs="Times New Roman"/>
        </w:rPr>
        <w:t>Beadchip</w:t>
      </w:r>
      <w:proofErr w:type="spellEnd"/>
      <w:r w:rsidRPr="00061FB4">
        <w:rPr>
          <w:rFonts w:ascii="Times New Roman" w:eastAsia="Calibri" w:hAnsi="Times New Roman" w:cs="Times New Roman"/>
        </w:rPr>
        <w:t xml:space="preserve">. The acquisition of </w:t>
      </w:r>
      <w:r w:rsidR="00C65E17" w:rsidRPr="00061FB4">
        <w:rPr>
          <w:rFonts w:ascii="Times New Roman" w:eastAsia="Calibri" w:hAnsi="Times New Roman" w:cs="Times New Roman"/>
        </w:rPr>
        <w:t>high-resolution</w:t>
      </w:r>
      <w:r w:rsidRPr="00061FB4">
        <w:rPr>
          <w:rFonts w:ascii="Times New Roman" w:eastAsia="Calibri" w:hAnsi="Times New Roman" w:cs="Times New Roman"/>
        </w:rPr>
        <w:t xml:space="preserve"> genetic data for all subjects will allow us to investigate the interaction of infant genotype with maternal GDM, </w:t>
      </w:r>
      <w:proofErr w:type="spellStart"/>
      <w:r w:rsidRPr="00061FB4">
        <w:rPr>
          <w:rFonts w:ascii="Times New Roman" w:eastAsia="Calibri" w:hAnsi="Times New Roman" w:cs="Times New Roman"/>
        </w:rPr>
        <w:t>dysglyc</w:t>
      </w:r>
      <w:r>
        <w:rPr>
          <w:rFonts w:ascii="Times New Roman" w:eastAsia="Calibri" w:hAnsi="Times New Roman" w:cs="Times New Roman"/>
        </w:rPr>
        <w:t>a</w:t>
      </w:r>
      <w:r w:rsidRPr="00061FB4">
        <w:rPr>
          <w:rFonts w:ascii="Times New Roman" w:eastAsia="Calibri" w:hAnsi="Times New Roman" w:cs="Times New Roman"/>
        </w:rPr>
        <w:t>emia</w:t>
      </w:r>
      <w:proofErr w:type="spellEnd"/>
      <w:r w:rsidRPr="00061FB4">
        <w:rPr>
          <w:rFonts w:ascii="Times New Roman" w:eastAsia="Calibri" w:hAnsi="Times New Roman" w:cs="Times New Roman"/>
        </w:rPr>
        <w:t xml:space="preserve"> and dietary glyc</w:t>
      </w:r>
      <w:r>
        <w:rPr>
          <w:rFonts w:ascii="Times New Roman" w:eastAsia="Calibri" w:hAnsi="Times New Roman" w:cs="Times New Roman"/>
        </w:rPr>
        <w:t>a</w:t>
      </w:r>
      <w:r w:rsidRPr="00061FB4">
        <w:rPr>
          <w:rFonts w:ascii="Times New Roman" w:eastAsia="Calibri" w:hAnsi="Times New Roman" w:cs="Times New Roman"/>
        </w:rPr>
        <w:t>emic load. The existence of methylation quantitative trait loci (</w:t>
      </w:r>
      <w:proofErr w:type="spellStart"/>
      <w:r w:rsidRPr="00061FB4">
        <w:rPr>
          <w:rFonts w:ascii="Times New Roman" w:eastAsia="Calibri" w:hAnsi="Times New Roman" w:cs="Times New Roman"/>
        </w:rPr>
        <w:t>meQTL</w:t>
      </w:r>
      <w:proofErr w:type="spellEnd"/>
      <w:r w:rsidRPr="00061FB4">
        <w:rPr>
          <w:rFonts w:ascii="Times New Roman" w:eastAsia="Calibri" w:hAnsi="Times New Roman" w:cs="Times New Roman"/>
        </w:rPr>
        <w:t xml:space="preserve">) is widespread throughout the human genome and across multiple tissues </w:t>
      </w:r>
      <w:r w:rsidRPr="00061FB4">
        <w:rPr>
          <w:rFonts w:ascii="Times New Roman" w:eastAsia="Calibri" w:hAnsi="Times New Roman" w:cs="Times New Roman"/>
        </w:rPr>
        <w:fldChar w:fldCharType="begin">
          <w:fldData xml:space="preserve">PEVuZE5vdGU+PENpdGU+PEF1dGhvcj5HaWJiczwvQXV0aG9yPjxZZWFyPjIwMTA8L1llYXI+PFJl
Y051bT40Njc8L1JlY051bT48RGlzcGxheVRleHQ+PHN0eWxlIGZhY2U9InN1cGVyc2NyaXB0Ij4o
MTE7IDEyOyAxMyk8L3N0eWxlPjwvRGlzcGxheVRleHQ+PHJlY29yZD48cmVjLW51bWJlcj40Njc8
L3JlYy1udW1iZXI+PGZvcmVpZ24ta2V5cz48a2V5IGFwcD0iRU4iIGRiLWlkPSJ2dnAwZndyeDNh
OWZzYmVmcnByeDI5dmhydHJ3OXQ1OXp2engiIHRpbWVzdGFtcD0iMCI+NDY3PC9rZXk+PC9mb3Jl
aWduLWtleXM+PHJlZi10eXBlIG5hbWU9IkpvdXJuYWwgQXJ0aWNsZSI+MTc8L3JlZi10eXBlPjxj
b250cmlidXRvcnM+PGF1dGhvcnM+PGF1dGhvcj5HaWJicywgSi4gUi48L2F1dGhvcj48YXV0aG9y
PnZhbiBkZXIgQnJ1ZywgTS4gUC48L2F1dGhvcj48YXV0aG9yPkhlcm5hbmRleiwgRC4gRy48L2F1
dGhvcj48YXV0aG9yPlRyYXlub3IsIEIuIEouPC9hdXRob3I+PGF1dGhvcj5OYWxscywgTS4gQS48
L2F1dGhvcj48YXV0aG9yPkxhaSwgUy4gTC48L2F1dGhvcj48YXV0aG9yPkFyZXBhbGxpLCBTLjwv
YXV0aG9yPjxhdXRob3I+RGlsbG1hbiwgQS48L2F1dGhvcj48YXV0aG9yPlJhZmZlcnR5LCBJLiBQ
LjwvYXV0aG9yPjxhdXRob3I+VHJvbmNvc28sIEouPC9hdXRob3I+PGF1dGhvcj5Kb2huc29uLCBS
LjwvYXV0aG9yPjxhdXRob3I+WmllbGtlLCBILiBSLjwvYXV0aG9yPjxhdXRob3I+RmVycnVjY2ks
IEwuPC9hdXRob3I+PGF1dGhvcj5Mb25nbywgRC4gTC48L2F1dGhvcj48YXV0aG9yPkNvb2tzb24s
IE0uIFIuPC9hdXRob3I+PGF1dGhvcj5TaW5nbGV0b24sIEEuIEIuPC9hdXRob3I+PC9hdXRob3Jz
PjwvY29udHJpYnV0b3JzPjxhdXRoLWFkZHJlc3M+TGFib3JhdG9yeSBvZiBOZXVyb2dlbmV0aWNz
LCBOYXRpb25hbCBJbnN0aXR1dGUgb24gQWdpbmcsIE5hdGlvbmFsIEluc3RpdHV0ZXMgb2YgSGVh
bHRoLCBCZXRoZXNkYSwgTWFyeWxhbmQsIFVuaXRlZCBTdGF0ZXMgb2YgQW1lcmljYS48L2F1dGgt
YWRkcmVzcz48dGl0bGVzPjx0aXRsZT5BYnVuZGFudCBxdWFudGl0YXRpdmUgdHJhaXQgbG9jaSBl
eGlzdCBmb3IgRE5BIG1ldGh5bGF0aW9uIGFuZCBnZW5lIGV4cHJlc3Npb24gaW4gaHVtYW4gYnJh
aW48L3RpdGxlPjxzZWNvbmRhcnktdGl0bGU+UExvUyBHZW5ldDwvc2Vjb25kYXJ5LXRpdGxlPjwv
dGl0bGVzPjxwZXJpb2RpY2FsPjxmdWxsLXRpdGxlPlBMb1MgR2VuZXQ8L2Z1bGwtdGl0bGU+PGFi
YnItMT5QTG9TIGdlbmV0aWNzPC9hYmJyLTE+PC9wZXJpb2RpY2FsPjxwYWdlcz5lMTAwMDk1Mjwv
cGFnZXM+PHZvbHVtZT42PC92b2x1bWU+PG51bWJlcj41PC9udW1iZXI+PGVkaXRpb24+MjAxMC8w
NS8yMTwvZWRpdGlvbj48a2V5d29yZHM+PGtleXdvcmQ+QnJhaW4vKm1ldGFib2xpc208L2tleXdv
cmQ+PGtleXdvcmQ+Q3BHIElzbGFuZHM8L2tleXdvcmQ+PGtleXdvcmQ+KkROQSBNZXRoeWxhdGlv
bjwva2V5d29yZD48a2V5d29yZD4qR2VuZSBFeHByZXNzaW9uPC9rZXl3b3JkPjxrZXl3b3JkPkdl
bm90eXBlPC9rZXl3b3JkPjxrZXl3b3JkPkh1bWFuczwva2V5d29yZD48a2V5d29yZD5Qb2x5bW9y
cGhpc20sIFNpbmdsZSBOdWNsZW90aWRlPC9rZXl3b3JkPjxrZXl3b3JkPipRdWFudGl0YXRpdmUg
VHJhaXQgTG9jaTwva2V5d29yZD48a2V5d29yZD5STkEsIE1lc3Nlbmdlci9nZW5ldGljczwva2V5
d29yZD48L2tleXdvcmRzPjxkYXRlcz48eWVhcj4yMDEwPC95ZWFyPjxwdWItZGF0ZXM+PGRhdGU+
TWF5PC9kYXRlPjwvcHViLWRhdGVzPjwvZGF0ZXM+PGlzYm4+MTU1My03NDA0IChFbGVjdHJvbmlj
KSYjeEQ7MTU1My03MzkwIChMaW5raW5nKTwvaXNibj48YWNjZXNzaW9uLW51bT4yMDQ4NTU2ODwv
YWNjZXNzaW9uLW51bT48dXJscz48cmVsYXRlZC11cmxzPjx1cmw+aHR0cDovL3d3dy5uY2JpLm5s
bS5uaWguZ292L2VudHJlei9xdWVyeS5mY2dpP2NtZD1SZXRyaWV2ZSZhbXA7ZGI9UHViTWVkJmFt
cDtkb3B0PUNpdGF0aW9uJmFtcDtsaXN0X3VpZHM9MjA0ODU1Njg8L3VybD48L3JlbGF0ZWQtdXJs
cz48L3VybHM+PGVsZWN0cm9uaWMtcmVzb3VyY2UtbnVtPjEwLjEzNzEvam91cm5hbC5wZ2VuLjEw
MDA5NTI8L2VsZWN0cm9uaWMtcmVzb3VyY2UtbnVtPjxsYW5ndWFnZT5lbmc8L2xhbmd1YWdlPjwv
cmVjb3JkPjwvQ2l0ZT48Q2l0ZT48QXV0aG9yPkdpYmJzPC9BdXRob3I+PFllYXI+MjAxMDwvWWVh
cj48UmVjTnVtPjQ5MzY8L1JlY051bT48cmVjb3JkPjxyZWMtbnVtYmVyPjQ5MzY8L3JlYy1udW1i
ZXI+PGZvcmVpZ24ta2V5cz48a2V5IGFwcD0iRU4iIGRiLWlkPSJ2OWFmd2VmcHZmdjJ6eGV6MHNw
cGRkdHF3emVwYXBwMjJ2enMiIHRpbWVzdGFtcD0iMTQzMzg1MzIzMSI+NDkzNjwva2V5PjwvZm9y
ZWlnbi1rZXlzPjxyZWYtdHlwZSBuYW1lPSJKb3VybmFsIEFydGljbGUiPjE3PC9yZWYtdHlwZT48
Y29udHJpYnV0b3JzPjxhdXRob3JzPjxhdXRob3I+R2liYnMsIEouIFIuPC9hdXRob3I+PGF1dGhv
cj52YW4gZGVyIEJydWcsIE0uIFAuPC9hdXRob3I+PGF1dGhvcj5IZXJuYW5kZXosIEQuIEcuPC9h
dXRob3I+PGF1dGhvcj5UcmF5bm9yLCBCLiBKLjwvYXV0aG9yPjxhdXRob3I+TmFsbHMsIE0uIEEu
PC9hdXRob3I+PGF1dGhvcj5MYWksIFMuIEwuPC9hdXRob3I+PGF1dGhvcj5BcmVwYWxsaSwgUy48
L2F1dGhvcj48YXV0aG9yPkRpbGxtYW4sIEEuPC9hdXRob3I+PGF1dGhvcj5SYWZmZXJ0eSwgSS4g
UC48L2F1dGhvcj48YXV0aG9yPlRyb25jb3NvLCBKLjwvYXV0aG9yPjxhdXRob3I+Sm9obnNvbiwg
Ui48L2F1dGhvcj48YXV0aG9yPlppZWxrZSwgSC4gUi48L2F1dGhvcj48YXV0aG9yPkZlcnJ1Y2Np
LCBMLjwvYXV0aG9yPjxhdXRob3I+TG9uZ28sIEQuIEwuPC9hdXRob3I+PGF1dGhvcj5Db29rc29u
LCBNLiBSLjwvYXV0aG9yPjxhdXRob3I+U2luZ2xldG9uLCBBLiBCLjwvYXV0aG9yPjwvYXV0aG9y
cz48L2NvbnRyaWJ1dG9ycz48YXV0aC1hZGRyZXNzPkxhYm9yYXRvcnkgb2YgTmV1cm9nZW5ldGlj
cywgTmF0aW9uYWwgSW5zdGl0dXRlIG9uIEFnaW5nLCBOYXRpb25hbCBJbnN0aXR1dGVzIG9mIEhl
YWx0aCwgQmV0aGVzZGEsIE1hcnlsYW5kLCBVbml0ZWQgU3RhdGVzIG9mIEFtZXJpY2EuPC9hdXRo
LWFkZHJlc3M+PHRpdGxlcz48dGl0bGU+QWJ1bmRhbnQgcXVhbnRpdGF0aXZlIHRyYWl0IGxvY2kg
ZXhpc3QgZm9yIEROQSBtZXRoeWxhdGlvbiBhbmQgZ2VuZSBleHByZXNzaW9uIGluIGh1bWFuIGJy
YWluPC90aXRsZT48c2Vjb25kYXJ5LXRpdGxlPlBMb1MgR2VuZXQ8L3NlY29uZGFyeS10aXRsZT48
YWx0LXRpdGxlPlBMb1MgZ2VuZXRpY3M8L2FsdC10aXRsZT48L3RpdGxlcz48cGVyaW9kaWNhbD48
ZnVsbC10aXRsZT5QTG9TIEdlbmV0PC9mdWxsLXRpdGxlPjxhYmJyLTE+UExvUyBnZW5ldGljczwv
YWJici0xPjwvcGVyaW9kaWNhbD48YWx0LXBlcmlvZGljYWw+PGZ1bGwtdGl0bGU+UExvUyBHZW5l
dDwvZnVsbC10aXRsZT48YWJici0xPlBMb1MgZ2VuZXRpY3M8L2FiYnItMT48L2FsdC1wZXJpb2Rp
Y2FsPjxwYWdlcz5lMTAwMDk1MjwvcGFnZXM+PHZvbHVtZT42PC92b2x1bWU+PG51bWJlcj41PC9u
dW1iZXI+PGtleXdvcmRzPjxrZXl3b3JkPkJyYWluLyptZXRhYm9saXNtPC9rZXl3b3JkPjxrZXl3
b3JkPkNwRyBJc2xhbmRzPC9rZXl3b3JkPjxrZXl3b3JkPipETkEgTWV0aHlsYXRpb248L2tleXdv
cmQ+PGtleXdvcmQ+KkdlbmUgRXhwcmVzc2lvbjwva2V5d29yZD48a2V5d29yZD5HZW5vdHlwZTwv
a2V5d29yZD48a2V5d29yZD5IdW1hbnM8L2tleXdvcmQ+PGtleXdvcmQ+UG9seW1vcnBoaXNtLCBT
aW5nbGUgTnVjbGVvdGlkZTwva2V5d29yZD48a2V5d29yZD4qUXVhbnRpdGF0aXZlIFRyYWl0IExv
Y2k8L2tleXdvcmQ+PGtleXdvcmQ+Uk5BLCBNZXNzZW5nZXIvZ2VuZXRpY3M8L2tleXdvcmQ+PC9r
ZXl3b3Jkcz48ZGF0ZXM+PHllYXI+MjAxMDwveWVhcj48cHViLWRhdGVzPjxkYXRlPk1heTwvZGF0
ZT48L3B1Yi1kYXRlcz48L2RhdGVzPjxpc2JuPjE1NTMtNzQwNCAoRWxlY3Ryb25pYykmI3hEOzE1
NTMtNzM5MCAoTGlua2luZyk8L2lzYm4+PGFjY2Vzc2lvbi1udW0+MjA0ODU1Njg8L2FjY2Vzc2lv
bi1udW0+PHVybHM+PHJlbGF0ZWQtdXJscz48dXJsPmh0dHA6Ly93d3cubmNiaS5ubG0ubmloLmdv
di9wdWJtZWQvMjA0ODU1Njg8L3VybD48L3JlbGF0ZWQtdXJscz48L3VybHM+PGN1c3RvbTI+Mjg2
OTMxNzwvY3VzdG9tMj48ZWxlY3Ryb25pYy1yZXNvdXJjZS1udW0+MTAuMTM3MS9qb3VybmFsLnBn
ZW4uMTAwMDk1MjwvZWxlY3Ryb25pYy1yZXNvdXJjZS1udW0+PC9yZWNvcmQ+PC9DaXRlPjxDaXRl
PjxBdXRob3I+QmVsbDwvQXV0aG9yPjxZZWFyPjIwMTE8L1llYXI+PFJlY051bT4zNzY8L1JlY051
bT48cmVjb3JkPjxyZWMtbnVtYmVyPjM3NjwvcmVjLW51bWJlcj48Zm9yZWlnbi1rZXlzPjxrZXkg
YXBwPSJFTiIgZGItaWQ9InZ2cDBmd3J4M2E5ZnNiZWZycHJ4Mjl2aHJ0cnc5dDU5enZ6eCIgdGlt
ZXN0YW1wPSIwIj4zNzY8L2tleT48L2ZvcmVpZ24ta2V5cz48cmVmLXR5cGUgbmFtZT0iSm91cm5h
bCBBcnRpY2xlIj4xNzwvcmVmLXR5cGU+PGNvbnRyaWJ1dG9ycz48YXV0aG9ycz48YXV0aG9yPkJl
bGwsIEouIFQuPC9hdXRob3I+PGF1dGhvcj5QYWksIEEuIEEuPC9hdXRob3I+PGF1dGhvcj5QaWNr
cmVsbCwgSi4gSy48L2F1dGhvcj48YXV0aG9yPkdhZmZuZXksIEQuIEouPC9hdXRob3I+PGF1dGhv
cj5QaXF1ZS1SZWdpLCBSLjwvYXV0aG9yPjxhdXRob3I+RGVnbmVyLCBKLiBGLjwvYXV0aG9yPjxh
dXRob3I+R2lsYWQsIFkuPC9hdXRob3I+PGF1dGhvcj5Qcml0Y2hhcmQsIEouIEsuPC9hdXRob3I+
PC9hdXRob3JzPjwvY29udHJpYnV0b3JzPjxhdXRoLWFkZHJlc3M+RGVwYXJ0bWVudCBvZiBIdW1h
biBHZW5ldGljcywgVGhlIFVuaXZlcnNpdHkgb2YgQ2hpY2FnbywgQ2hpY2FnbywgSUwgNjA2Mzcs
IFVTQS4gam9yZGFuYUB3ZWxsLm94LmFjLnVrPC9hdXRoLWFkZHJlc3M+PHRpdGxlcz48dGl0bGU+
RE5BIG1ldGh5bGF0aW9uIHBhdHRlcm5zIGFzc29jaWF0ZSB3aXRoIGdlbmV0aWMgYW5kIGdlbmUg
ZXhwcmVzc2lvbiB2YXJpYXRpb24gaW4gSGFwTWFwIGNlbGwgbGluZXM8L3RpdGxlPjxzZWNvbmRh
cnktdGl0bGU+R2Vub21lIEJpb2w8L3NlY29uZGFyeS10aXRsZT48L3RpdGxlcz48cGVyaW9kaWNh
bD48ZnVsbC10aXRsZT5HZW5vbWUgQmlvbDwvZnVsbC10aXRsZT48YWJici0xPkdlbm9tZSBiaW9s
b2d5PC9hYmJyLTE+PC9wZXJpb2RpY2FsPjxwYWdlcz5SMTA8L3BhZ2VzPjx2b2x1bWU+MTI8L3Zv
bHVtZT48bnVtYmVyPjE8L251bWJlcj48ZWRpdGlvbj4yMDExLzAxLzIyPC9lZGl0aW9uPjxrZXl3
b3Jkcz48a2V5d29yZD5DZWxsIExpbmU8L2tleXdvcmQ+PGtleXdvcmQ+KkROQSBNZXRoeWxhdGlv
bjwva2V5d29yZD48a2V5d29yZD4qRXBpZ2VuZXNpcywgR2VuZXRpYzwva2V5d29yZD48a2V5d29y
ZD4qR2VuZSBFeHByZXNzaW9uIFJlZ3VsYXRpb248L2tleXdvcmQ+PGtleXdvcmQ+R2Vub21lLCBI
dW1hbjwva2V5d29yZD48a2V5d29yZD5HZW5vbWUtV2lkZSBBc3NvY2lhdGlvbiBTdHVkeTwva2V5
d29yZD48a2V5d29yZD5HZW5vdHlwZTwva2V5d29yZD48a2V5d29yZD4qSGFwTWFwIFByb2plY3Q8
L2tleXdvcmQ+PGtleXdvcmQ+SGlzdG9uZXMvbWV0YWJvbGlzbTwva2V5d29yZD48a2V5d29yZD5I
dW1hbnM8L2tleXdvcmQ+PGtleXdvcmQ+UG9seW1vcnBoaXNtLCBTaW5nbGUgTnVjbGVvdGlkZTwv
a2V5d29yZD48a2V5d29yZD5Qcm9tb3RlciBSZWdpb25zLCBHZW5ldGljPC9rZXl3b3JkPjxrZXl3
b3JkPlF1YW50aXRhdGl2ZSBUcmFpdCBMb2NpPC9rZXl3b3JkPjxrZXl3b3JkPlRyYW5zY3JpcHRp
b24sIEdlbmV0aWM8L2tleXdvcmQ+PC9rZXl3b3Jkcz48ZGF0ZXM+PHllYXI+MjAxMTwveWVhcj48
L2RhdGVzPjxpc2JuPjE0NjUtNjkxNCAoRWxlY3Ryb25pYykmI3hEOzE0NjUtNjkwNiAoTGlua2lu
Zyk8L2lzYm4+PGFjY2Vzc2lvbi1udW0+MjEyNTEzMzI8L2FjY2Vzc2lvbi1udW0+PHVybHM+PHJl
bGF0ZWQtdXJscz48dXJsPmh0dHA6Ly93d3cubmNiaS5ubG0ubmloLmdvdi9lbnRyZXovcXVlcnku
ZmNnaT9jbWQ9UmV0cmlldmUmYW1wO2RiPVB1Yk1lZCZhbXA7ZG9wdD1DaXRhdGlvbiZhbXA7bGlz
dF91aWRzPTIxMjUxMzMyPC91cmw+PC9yZWxhdGVkLXVybHM+PC91cmxzPjxlbGVjdHJvbmljLXJl
c291cmNlLW51bT5nYi0yMDExLTEyLTEtcjEwIFtwaWldJiN4RDsxMC4xMTg2L2diLTIwMTEtMTIt
MS1yMTA8L2VsZWN0cm9uaWMtcmVzb3VyY2UtbnVtPjxsYW5ndWFnZT5lbmc8L2xhbmd1YWdlPjwv
cmVjb3JkPjwvQ2l0ZT48Q2l0ZT48QXV0aG9yPlpoYW5nPC9BdXRob3I+PFllYXI+MjAxMDwvWWVh
cj48UmVjTnVtPjQ2NjwvUmVjTnVtPjxyZWNvcmQ+PHJlYy1udW1iZXI+NDY2PC9yZWMtbnVtYmVy
Pjxmb3JlaWduLWtleXM+PGtleSBhcHA9IkVOIiBkYi1pZD0idnZwMGZ3cngzYTlmc2JlZnJwcngy
OXZocnRydzl0NTl6dnp4IiB0aW1lc3RhbXA9IjAiPjQ2Njwva2V5PjwvZm9yZWlnbi1rZXlzPjxy
ZWYtdHlwZSBuYW1lPSJKb3VybmFsIEFydGljbGUiPjE3PC9yZWYtdHlwZT48Y29udHJpYnV0b3Jz
PjxhdXRob3JzPjxhdXRob3I+WmhhbmcsIEQuPC9hdXRob3I+PGF1dGhvcj5DaGVuZywgTC48L2F1
dGhvcj48YXV0aG9yPkJhZG5lciwgSi4gQS48L2F1dGhvcj48YXV0aG9yPkNoZW4sIEMuPC9hdXRo
b3I+PGF1dGhvcj5DaGVuLCBRLjwvYXV0aG9yPjxhdXRob3I+THVvLCBXLjwvYXV0aG9yPjxhdXRo
b3I+Q3JhaWcsIEQuIFcuPC9hdXRob3I+PGF1dGhvcj5SZWRtYW4sIE0uPC9hdXRob3I+PGF1dGhv
cj5HZXJzaG9uLCBFLiBTLjwvYXV0aG9yPjxhdXRob3I+TGl1LCBDLjwvYXV0aG9yPjwvYXV0aG9y
cz48L2NvbnRyaWJ1dG9ycz48YXV0aC1hZGRyZXNzPkRlcGFydG1lbnQgb2YgUHN5Y2hpYXRyeSBh
bmQgQmVoYXZpb3JhbCBOZXVyb3NjaWVuY2UsIFRoZSBVbml2ZXJzaXR5IG9mIENoaWNhZ28sIENo
aWNhZ28sIElMIDYwNjM3LCBVU0EuPC9hdXRoLWFkZHJlc3M+PHRpdGxlcz48dGl0bGU+R2VuZXRp
YyBjb250cm9sIG9mIGluZGl2aWR1YWwgZGlmZmVyZW5jZXMgaW4gZ2VuZS1zcGVjaWZpYyBtZXRo
eWxhdGlvbiBpbiBodW1hbiBicmFpbjwvdGl0bGU+PHNlY29uZGFyeS10aXRsZT5BbSBKIEh1bSBH
ZW5ldDwvc2Vjb25kYXJ5LXRpdGxlPjwvdGl0bGVzPjxwZXJpb2RpY2FsPjxmdWxsLXRpdGxlPkFt
IEogSHVtIEdlbmV0PC9mdWxsLXRpdGxlPjxhYmJyLTE+QW1lcmljYW4gam91cm5hbCBvZiBodW1h
biBnZW5ldGljczwvYWJici0xPjwvcGVyaW9kaWNhbD48cGFnZXM+NDExLTk8L3BhZ2VzPjx2b2x1
bWU+ODY8L3ZvbHVtZT48bnVtYmVyPjM8L251bWJlcj48ZWRpdGlvbj4yMDEwLzAzLzExPC9lZGl0
aW9uPjxrZXl3b3Jkcz48a2V5d29yZD5BZHVsdDwva2V5d29yZD48a2V5d29yZD5BZ2VkPC9rZXl3
b3JkPjxrZXl3b3JkPkFsbGVsZXM8L2tleXdvcmQ+PGtleXdvcmQ+QnJhaW4vKm1ldGFib2xpc208
L2tleXdvcmQ+PGtleXdvcmQ+Q2VyZWJlbGx1bS9tZXRhYm9saXNtPC9rZXl3b3JkPjxrZXl3b3Jk
PkNwRyBJc2xhbmRzPC9rZXl3b3JkPjxrZXl3b3JkPkROQSBNZXRoeWxhdGlvbi8qZ2VuZXRpY3M8
L2tleXdvcmQ+PGtleXdvcmQ+RGF0YWJhc2VzLCBOdWNsZWljIEFjaWQ8L2tleXdvcmQ+PGtleXdv
cmQ+RmVtYWxlPC9rZXl3b3JkPjxrZXl3b3JkPkdlbmUgRXhwcmVzc2lvbjwva2V5d29yZD48a2V5
d29yZD5HZW5vbWUtV2lkZSBBc3NvY2lhdGlvbiBTdHVkeTwva2V5d29yZD48a2V5d29yZD5IdW1h
bnM8L2tleXdvcmQ+PGtleXdvcmQ+TWFsZTwva2V5d29yZD48a2V5d29yZD5NaWRkbGUgQWdlZDwv
a2V5d29yZD48a2V5d29yZD5PbGlnb251Y2xlb3RpZGUgQXJyYXkgU2VxdWVuY2UgQW5hbHlzaXM8
L2tleXdvcmQ+PGtleXdvcmQ+UG9seW1vcnBoaXNtLCBTaW5nbGUgTnVjbGVvdGlkZTwva2V5d29y
ZD48a2V5d29yZD5RdWFudGl0YXRpdmUgVHJhaXQgTG9jaTwva2V5d29yZD48a2V5d29yZD5Zb3Vu
ZyBBZHVsdDwva2V5d29yZD48L2tleXdvcmRzPjxkYXRlcz48eWVhcj4yMDEwPC95ZWFyPjxwdWIt
ZGF0ZXM+PGRhdGU+TWFyIDEyPC9kYXRlPjwvcHViLWRhdGVzPjwvZGF0ZXM+PGlzYm4+MTUzNy02
NjA1IChFbGVjdHJvbmljKSYjeEQ7MDAwMi05Mjk3IChMaW5raW5nKTwvaXNibj48YWNjZXNzaW9u
LW51bT4yMDIxNTAwNzwvYWNjZXNzaW9uLW51bT48dXJscz48cmVsYXRlZC11cmxzPjx1cmw+aHR0
cDovL3d3dy5uY2JpLm5sbS5uaWguZ292L2VudHJlei9xdWVyeS5mY2dpP2NtZD1SZXRyaWV2ZSZh
bXA7ZGI9UHViTWVkJmFtcDtkb3B0PUNpdGF0aW9uJmFtcDtsaXN0X3VpZHM9MjAyMTUwMDc8L3Vy
bD48L3JlbGF0ZWQtdXJscz48L3VybHM+PGVsZWN0cm9uaWMtcmVzb3VyY2UtbnVtPlMwMDAyLTky
OTcoMTApMDAwODctWCBbcGlpXSYjeEQ7MTAuMTAxNi9qLmFqaGcuMjAxMC4wMi4wMDU8L2VsZWN0
cm9uaWMtcmVzb3VyY2UtbnVtPjxsYW5ndWFnZT5lbmc8L2xhbmd1YWdlPjwvcmVjb3JkPjwvQ2l0
ZT48L0VuZE5vdGU+
</w:fldData>
        </w:fldChar>
      </w:r>
      <w:r w:rsidR="00C65E17">
        <w:rPr>
          <w:rFonts w:ascii="Times New Roman" w:eastAsia="Calibri" w:hAnsi="Times New Roman" w:cs="Times New Roman"/>
        </w:rPr>
        <w:instrText xml:space="preserve"> ADDIN EN.CITE </w:instrText>
      </w:r>
      <w:r w:rsidR="00C65E17">
        <w:rPr>
          <w:rFonts w:ascii="Times New Roman" w:eastAsia="Calibri" w:hAnsi="Times New Roman" w:cs="Times New Roman"/>
        </w:rPr>
        <w:fldChar w:fldCharType="begin">
          <w:fldData xml:space="preserve">PEVuZE5vdGU+PENpdGU+PEF1dGhvcj5HaWJiczwvQXV0aG9yPjxZZWFyPjIwMTA8L1llYXI+PFJl
Y051bT40Njc8L1JlY051bT48RGlzcGxheVRleHQ+PHN0eWxlIGZhY2U9InN1cGVyc2NyaXB0Ij4o
MTE7IDEyOyAxMyk8L3N0eWxlPjwvRGlzcGxheVRleHQ+PHJlY29yZD48cmVjLW51bWJlcj40Njc8
L3JlYy1udW1iZXI+PGZvcmVpZ24ta2V5cz48a2V5IGFwcD0iRU4iIGRiLWlkPSJ2dnAwZndyeDNh
OWZzYmVmcnByeDI5dmhydHJ3OXQ1OXp2engiIHRpbWVzdGFtcD0iMCI+NDY3PC9rZXk+PC9mb3Jl
aWduLWtleXM+PHJlZi10eXBlIG5hbWU9IkpvdXJuYWwgQXJ0aWNsZSI+MTc8L3JlZi10eXBlPjxj
b250cmlidXRvcnM+PGF1dGhvcnM+PGF1dGhvcj5HaWJicywgSi4gUi48L2F1dGhvcj48YXV0aG9y
PnZhbiBkZXIgQnJ1ZywgTS4gUC48L2F1dGhvcj48YXV0aG9yPkhlcm5hbmRleiwgRC4gRy48L2F1
dGhvcj48YXV0aG9yPlRyYXlub3IsIEIuIEouPC9hdXRob3I+PGF1dGhvcj5OYWxscywgTS4gQS48
L2F1dGhvcj48YXV0aG9yPkxhaSwgUy4gTC48L2F1dGhvcj48YXV0aG9yPkFyZXBhbGxpLCBTLjwv
YXV0aG9yPjxhdXRob3I+RGlsbG1hbiwgQS48L2F1dGhvcj48YXV0aG9yPlJhZmZlcnR5LCBJLiBQ
LjwvYXV0aG9yPjxhdXRob3I+VHJvbmNvc28sIEouPC9hdXRob3I+PGF1dGhvcj5Kb2huc29uLCBS
LjwvYXV0aG9yPjxhdXRob3I+WmllbGtlLCBILiBSLjwvYXV0aG9yPjxhdXRob3I+RmVycnVjY2ks
IEwuPC9hdXRob3I+PGF1dGhvcj5Mb25nbywgRC4gTC48L2F1dGhvcj48YXV0aG9yPkNvb2tzb24s
IE0uIFIuPC9hdXRob3I+PGF1dGhvcj5TaW5nbGV0b24sIEEuIEIuPC9hdXRob3I+PC9hdXRob3Jz
PjwvY29udHJpYnV0b3JzPjxhdXRoLWFkZHJlc3M+TGFib3JhdG9yeSBvZiBOZXVyb2dlbmV0aWNz
LCBOYXRpb25hbCBJbnN0aXR1dGUgb24gQWdpbmcsIE5hdGlvbmFsIEluc3RpdHV0ZXMgb2YgSGVh
bHRoLCBCZXRoZXNkYSwgTWFyeWxhbmQsIFVuaXRlZCBTdGF0ZXMgb2YgQW1lcmljYS48L2F1dGgt
YWRkcmVzcz48dGl0bGVzPjx0aXRsZT5BYnVuZGFudCBxdWFudGl0YXRpdmUgdHJhaXQgbG9jaSBl
eGlzdCBmb3IgRE5BIG1ldGh5bGF0aW9uIGFuZCBnZW5lIGV4cHJlc3Npb24gaW4gaHVtYW4gYnJh
aW48L3RpdGxlPjxzZWNvbmRhcnktdGl0bGU+UExvUyBHZW5ldDwvc2Vjb25kYXJ5LXRpdGxlPjwv
dGl0bGVzPjxwZXJpb2RpY2FsPjxmdWxsLXRpdGxlPlBMb1MgR2VuZXQ8L2Z1bGwtdGl0bGU+PGFi
YnItMT5QTG9TIGdlbmV0aWNzPC9hYmJyLTE+PC9wZXJpb2RpY2FsPjxwYWdlcz5lMTAwMDk1Mjwv
cGFnZXM+PHZvbHVtZT42PC92b2x1bWU+PG51bWJlcj41PC9udW1iZXI+PGVkaXRpb24+MjAxMC8w
NS8yMTwvZWRpdGlvbj48a2V5d29yZHM+PGtleXdvcmQ+QnJhaW4vKm1ldGFib2xpc208L2tleXdv
cmQ+PGtleXdvcmQ+Q3BHIElzbGFuZHM8L2tleXdvcmQ+PGtleXdvcmQ+KkROQSBNZXRoeWxhdGlv
bjwva2V5d29yZD48a2V5d29yZD4qR2VuZSBFeHByZXNzaW9uPC9rZXl3b3JkPjxrZXl3b3JkPkdl
bm90eXBlPC9rZXl3b3JkPjxrZXl3b3JkPkh1bWFuczwva2V5d29yZD48a2V5d29yZD5Qb2x5bW9y
cGhpc20sIFNpbmdsZSBOdWNsZW90aWRlPC9rZXl3b3JkPjxrZXl3b3JkPipRdWFudGl0YXRpdmUg
VHJhaXQgTG9jaTwva2V5d29yZD48a2V5d29yZD5STkEsIE1lc3Nlbmdlci9nZW5ldGljczwva2V5
d29yZD48L2tleXdvcmRzPjxkYXRlcz48eWVhcj4yMDEwPC95ZWFyPjxwdWItZGF0ZXM+PGRhdGU+
TWF5PC9kYXRlPjwvcHViLWRhdGVzPjwvZGF0ZXM+PGlzYm4+MTU1My03NDA0IChFbGVjdHJvbmlj
KSYjeEQ7MTU1My03MzkwIChMaW5raW5nKTwvaXNibj48YWNjZXNzaW9uLW51bT4yMDQ4NTU2ODwv
YWNjZXNzaW9uLW51bT48dXJscz48cmVsYXRlZC11cmxzPjx1cmw+aHR0cDovL3d3dy5uY2JpLm5s
bS5uaWguZ292L2VudHJlei9xdWVyeS5mY2dpP2NtZD1SZXRyaWV2ZSZhbXA7ZGI9UHViTWVkJmFt
cDtkb3B0PUNpdGF0aW9uJmFtcDtsaXN0X3VpZHM9MjA0ODU1Njg8L3VybD48L3JlbGF0ZWQtdXJs
cz48L3VybHM+PGVsZWN0cm9uaWMtcmVzb3VyY2UtbnVtPjEwLjEzNzEvam91cm5hbC5wZ2VuLjEw
MDA5NTI8L2VsZWN0cm9uaWMtcmVzb3VyY2UtbnVtPjxsYW5ndWFnZT5lbmc8L2xhbmd1YWdlPjwv
cmVjb3JkPjwvQ2l0ZT48Q2l0ZT48QXV0aG9yPkdpYmJzPC9BdXRob3I+PFllYXI+MjAxMDwvWWVh
cj48UmVjTnVtPjQ5MzY8L1JlY051bT48cmVjb3JkPjxyZWMtbnVtYmVyPjQ5MzY8L3JlYy1udW1i
ZXI+PGZvcmVpZ24ta2V5cz48a2V5IGFwcD0iRU4iIGRiLWlkPSJ2OWFmd2VmcHZmdjJ6eGV6MHNw
cGRkdHF3emVwYXBwMjJ2enMiIHRpbWVzdGFtcD0iMTQzMzg1MzIzMSI+NDkzNjwva2V5PjwvZm9y
ZWlnbi1rZXlzPjxyZWYtdHlwZSBuYW1lPSJKb3VybmFsIEFydGljbGUiPjE3PC9yZWYtdHlwZT48
Y29udHJpYnV0b3JzPjxhdXRob3JzPjxhdXRob3I+R2liYnMsIEouIFIuPC9hdXRob3I+PGF1dGhv
cj52YW4gZGVyIEJydWcsIE0uIFAuPC9hdXRob3I+PGF1dGhvcj5IZXJuYW5kZXosIEQuIEcuPC9h
dXRob3I+PGF1dGhvcj5UcmF5bm9yLCBCLiBKLjwvYXV0aG9yPjxhdXRob3I+TmFsbHMsIE0uIEEu
PC9hdXRob3I+PGF1dGhvcj5MYWksIFMuIEwuPC9hdXRob3I+PGF1dGhvcj5BcmVwYWxsaSwgUy48
L2F1dGhvcj48YXV0aG9yPkRpbGxtYW4sIEEuPC9hdXRob3I+PGF1dGhvcj5SYWZmZXJ0eSwgSS4g
UC48L2F1dGhvcj48YXV0aG9yPlRyb25jb3NvLCBKLjwvYXV0aG9yPjxhdXRob3I+Sm9obnNvbiwg
Ui48L2F1dGhvcj48YXV0aG9yPlppZWxrZSwgSC4gUi48L2F1dGhvcj48YXV0aG9yPkZlcnJ1Y2Np
LCBMLjwvYXV0aG9yPjxhdXRob3I+TG9uZ28sIEQuIEwuPC9hdXRob3I+PGF1dGhvcj5Db29rc29u
LCBNLiBSLjwvYXV0aG9yPjxhdXRob3I+U2luZ2xldG9uLCBBLiBCLjwvYXV0aG9yPjwvYXV0aG9y
cz48L2NvbnRyaWJ1dG9ycz48YXV0aC1hZGRyZXNzPkxhYm9yYXRvcnkgb2YgTmV1cm9nZW5ldGlj
cywgTmF0aW9uYWwgSW5zdGl0dXRlIG9uIEFnaW5nLCBOYXRpb25hbCBJbnN0aXR1dGVzIG9mIEhl
YWx0aCwgQmV0aGVzZGEsIE1hcnlsYW5kLCBVbml0ZWQgU3RhdGVzIG9mIEFtZXJpY2EuPC9hdXRo
LWFkZHJlc3M+PHRpdGxlcz48dGl0bGU+QWJ1bmRhbnQgcXVhbnRpdGF0aXZlIHRyYWl0IGxvY2kg
ZXhpc3QgZm9yIEROQSBtZXRoeWxhdGlvbiBhbmQgZ2VuZSBleHByZXNzaW9uIGluIGh1bWFuIGJy
YWluPC90aXRsZT48c2Vjb25kYXJ5LXRpdGxlPlBMb1MgR2VuZXQ8L3NlY29uZGFyeS10aXRsZT48
YWx0LXRpdGxlPlBMb1MgZ2VuZXRpY3M8L2FsdC10aXRsZT48L3RpdGxlcz48cGVyaW9kaWNhbD48
ZnVsbC10aXRsZT5QTG9TIEdlbmV0PC9mdWxsLXRpdGxlPjxhYmJyLTE+UExvUyBnZW5ldGljczwv
YWJici0xPjwvcGVyaW9kaWNhbD48YWx0LXBlcmlvZGljYWw+PGZ1bGwtdGl0bGU+UExvUyBHZW5l
dDwvZnVsbC10aXRsZT48YWJici0xPlBMb1MgZ2VuZXRpY3M8L2FiYnItMT48L2FsdC1wZXJpb2Rp
Y2FsPjxwYWdlcz5lMTAwMDk1MjwvcGFnZXM+PHZvbHVtZT42PC92b2x1bWU+PG51bWJlcj41PC9u
dW1iZXI+PGtleXdvcmRzPjxrZXl3b3JkPkJyYWluLyptZXRhYm9saXNtPC9rZXl3b3JkPjxrZXl3
b3JkPkNwRyBJc2xhbmRzPC9rZXl3b3JkPjxrZXl3b3JkPipETkEgTWV0aHlsYXRpb248L2tleXdv
cmQ+PGtleXdvcmQ+KkdlbmUgRXhwcmVzc2lvbjwva2V5d29yZD48a2V5d29yZD5HZW5vdHlwZTwv
a2V5d29yZD48a2V5d29yZD5IdW1hbnM8L2tleXdvcmQ+PGtleXdvcmQ+UG9seW1vcnBoaXNtLCBT
aW5nbGUgTnVjbGVvdGlkZTwva2V5d29yZD48a2V5d29yZD4qUXVhbnRpdGF0aXZlIFRyYWl0IExv
Y2k8L2tleXdvcmQ+PGtleXdvcmQ+Uk5BLCBNZXNzZW5nZXIvZ2VuZXRpY3M8L2tleXdvcmQ+PC9r
ZXl3b3Jkcz48ZGF0ZXM+PHllYXI+MjAxMDwveWVhcj48cHViLWRhdGVzPjxkYXRlPk1heTwvZGF0
ZT48L3B1Yi1kYXRlcz48L2RhdGVzPjxpc2JuPjE1NTMtNzQwNCAoRWxlY3Ryb25pYykmI3hEOzE1
NTMtNzM5MCAoTGlua2luZyk8L2lzYm4+PGFjY2Vzc2lvbi1udW0+MjA0ODU1Njg8L2FjY2Vzc2lv
bi1udW0+PHVybHM+PHJlbGF0ZWQtdXJscz48dXJsPmh0dHA6Ly93d3cubmNiaS5ubG0ubmloLmdv
di9wdWJtZWQvMjA0ODU1Njg8L3VybD48L3JlbGF0ZWQtdXJscz48L3VybHM+PGN1c3RvbTI+Mjg2
OTMxNzwvY3VzdG9tMj48ZWxlY3Ryb25pYy1yZXNvdXJjZS1udW0+MTAuMTM3MS9qb3VybmFsLnBn
ZW4uMTAwMDk1MjwvZWxlY3Ryb25pYy1yZXNvdXJjZS1udW0+PC9yZWNvcmQ+PC9DaXRlPjxDaXRl
PjxBdXRob3I+QmVsbDwvQXV0aG9yPjxZZWFyPjIwMTE8L1llYXI+PFJlY051bT4zNzY8L1JlY051
bT48cmVjb3JkPjxyZWMtbnVtYmVyPjM3NjwvcmVjLW51bWJlcj48Zm9yZWlnbi1rZXlzPjxrZXkg
YXBwPSJFTiIgZGItaWQ9InZ2cDBmd3J4M2E5ZnNiZWZycHJ4Mjl2aHJ0cnc5dDU5enZ6eCIgdGlt
ZXN0YW1wPSIwIj4zNzY8L2tleT48L2ZvcmVpZ24ta2V5cz48cmVmLXR5cGUgbmFtZT0iSm91cm5h
bCBBcnRpY2xlIj4xNzwvcmVmLXR5cGU+PGNvbnRyaWJ1dG9ycz48YXV0aG9ycz48YXV0aG9yPkJl
bGwsIEouIFQuPC9hdXRob3I+PGF1dGhvcj5QYWksIEEuIEEuPC9hdXRob3I+PGF1dGhvcj5QaWNr
cmVsbCwgSi4gSy48L2F1dGhvcj48YXV0aG9yPkdhZmZuZXksIEQuIEouPC9hdXRob3I+PGF1dGhv
cj5QaXF1ZS1SZWdpLCBSLjwvYXV0aG9yPjxhdXRob3I+RGVnbmVyLCBKLiBGLjwvYXV0aG9yPjxh
dXRob3I+R2lsYWQsIFkuPC9hdXRob3I+PGF1dGhvcj5Qcml0Y2hhcmQsIEouIEsuPC9hdXRob3I+
PC9hdXRob3JzPjwvY29udHJpYnV0b3JzPjxhdXRoLWFkZHJlc3M+RGVwYXJ0bWVudCBvZiBIdW1h
biBHZW5ldGljcywgVGhlIFVuaXZlcnNpdHkgb2YgQ2hpY2FnbywgQ2hpY2FnbywgSUwgNjA2Mzcs
IFVTQS4gam9yZGFuYUB3ZWxsLm94LmFjLnVrPC9hdXRoLWFkZHJlc3M+PHRpdGxlcz48dGl0bGU+
RE5BIG1ldGh5bGF0aW9uIHBhdHRlcm5zIGFzc29jaWF0ZSB3aXRoIGdlbmV0aWMgYW5kIGdlbmUg
ZXhwcmVzc2lvbiB2YXJpYXRpb24gaW4gSGFwTWFwIGNlbGwgbGluZXM8L3RpdGxlPjxzZWNvbmRh
cnktdGl0bGU+R2Vub21lIEJpb2w8L3NlY29uZGFyeS10aXRsZT48L3RpdGxlcz48cGVyaW9kaWNh
bD48ZnVsbC10aXRsZT5HZW5vbWUgQmlvbDwvZnVsbC10aXRsZT48YWJici0xPkdlbm9tZSBiaW9s
b2d5PC9hYmJyLTE+PC9wZXJpb2RpY2FsPjxwYWdlcz5SMTA8L3BhZ2VzPjx2b2x1bWU+MTI8L3Zv
bHVtZT48bnVtYmVyPjE8L251bWJlcj48ZWRpdGlvbj4yMDExLzAxLzIyPC9lZGl0aW9uPjxrZXl3
b3Jkcz48a2V5d29yZD5DZWxsIExpbmU8L2tleXdvcmQ+PGtleXdvcmQ+KkROQSBNZXRoeWxhdGlv
bjwva2V5d29yZD48a2V5d29yZD4qRXBpZ2VuZXNpcywgR2VuZXRpYzwva2V5d29yZD48a2V5d29y
ZD4qR2VuZSBFeHByZXNzaW9uIFJlZ3VsYXRpb248L2tleXdvcmQ+PGtleXdvcmQ+R2Vub21lLCBI
dW1hbjwva2V5d29yZD48a2V5d29yZD5HZW5vbWUtV2lkZSBBc3NvY2lhdGlvbiBTdHVkeTwva2V5
d29yZD48a2V5d29yZD5HZW5vdHlwZTwva2V5d29yZD48a2V5d29yZD4qSGFwTWFwIFByb2plY3Q8
L2tleXdvcmQ+PGtleXdvcmQ+SGlzdG9uZXMvbWV0YWJvbGlzbTwva2V5d29yZD48a2V5d29yZD5I
dW1hbnM8L2tleXdvcmQ+PGtleXdvcmQ+UG9seW1vcnBoaXNtLCBTaW5nbGUgTnVjbGVvdGlkZTwv
a2V5d29yZD48a2V5d29yZD5Qcm9tb3RlciBSZWdpb25zLCBHZW5ldGljPC9rZXl3b3JkPjxrZXl3
b3JkPlF1YW50aXRhdGl2ZSBUcmFpdCBMb2NpPC9rZXl3b3JkPjxrZXl3b3JkPlRyYW5zY3JpcHRp
b24sIEdlbmV0aWM8L2tleXdvcmQ+PC9rZXl3b3Jkcz48ZGF0ZXM+PHllYXI+MjAxMTwveWVhcj48
L2RhdGVzPjxpc2JuPjE0NjUtNjkxNCAoRWxlY3Ryb25pYykmI3hEOzE0NjUtNjkwNiAoTGlua2lu
Zyk8L2lzYm4+PGFjY2Vzc2lvbi1udW0+MjEyNTEzMzI8L2FjY2Vzc2lvbi1udW0+PHVybHM+PHJl
bGF0ZWQtdXJscz48dXJsPmh0dHA6Ly93d3cubmNiaS5ubG0ubmloLmdvdi9lbnRyZXovcXVlcnku
ZmNnaT9jbWQ9UmV0cmlldmUmYW1wO2RiPVB1Yk1lZCZhbXA7ZG9wdD1DaXRhdGlvbiZhbXA7bGlz
dF91aWRzPTIxMjUxMzMyPC91cmw+PC9yZWxhdGVkLXVybHM+PC91cmxzPjxlbGVjdHJvbmljLXJl
c291cmNlLW51bT5nYi0yMDExLTEyLTEtcjEwIFtwaWldJiN4RDsxMC4xMTg2L2diLTIwMTEtMTIt
MS1yMTA8L2VsZWN0cm9uaWMtcmVzb3VyY2UtbnVtPjxsYW5ndWFnZT5lbmc8L2xhbmd1YWdlPjwv
cmVjb3JkPjwvQ2l0ZT48Q2l0ZT48QXV0aG9yPlpoYW5nPC9BdXRob3I+PFllYXI+MjAxMDwvWWVh
cj48UmVjTnVtPjQ2NjwvUmVjTnVtPjxyZWNvcmQ+PHJlYy1udW1iZXI+NDY2PC9yZWMtbnVtYmVy
Pjxmb3JlaWduLWtleXM+PGtleSBhcHA9IkVOIiBkYi1pZD0idnZwMGZ3cngzYTlmc2JlZnJwcngy
OXZocnRydzl0NTl6dnp4IiB0aW1lc3RhbXA9IjAiPjQ2Njwva2V5PjwvZm9yZWlnbi1rZXlzPjxy
ZWYtdHlwZSBuYW1lPSJKb3VybmFsIEFydGljbGUiPjE3PC9yZWYtdHlwZT48Y29udHJpYnV0b3Jz
PjxhdXRob3JzPjxhdXRob3I+WmhhbmcsIEQuPC9hdXRob3I+PGF1dGhvcj5DaGVuZywgTC48L2F1
dGhvcj48YXV0aG9yPkJhZG5lciwgSi4gQS48L2F1dGhvcj48YXV0aG9yPkNoZW4sIEMuPC9hdXRo
b3I+PGF1dGhvcj5DaGVuLCBRLjwvYXV0aG9yPjxhdXRob3I+THVvLCBXLjwvYXV0aG9yPjxhdXRo
b3I+Q3JhaWcsIEQuIFcuPC9hdXRob3I+PGF1dGhvcj5SZWRtYW4sIE0uPC9hdXRob3I+PGF1dGhv
cj5HZXJzaG9uLCBFLiBTLjwvYXV0aG9yPjxhdXRob3I+TGl1LCBDLjwvYXV0aG9yPjwvYXV0aG9y
cz48L2NvbnRyaWJ1dG9ycz48YXV0aC1hZGRyZXNzPkRlcGFydG1lbnQgb2YgUHN5Y2hpYXRyeSBh
bmQgQmVoYXZpb3JhbCBOZXVyb3NjaWVuY2UsIFRoZSBVbml2ZXJzaXR5IG9mIENoaWNhZ28sIENo
aWNhZ28sIElMIDYwNjM3LCBVU0EuPC9hdXRoLWFkZHJlc3M+PHRpdGxlcz48dGl0bGU+R2VuZXRp
YyBjb250cm9sIG9mIGluZGl2aWR1YWwgZGlmZmVyZW5jZXMgaW4gZ2VuZS1zcGVjaWZpYyBtZXRo
eWxhdGlvbiBpbiBodW1hbiBicmFpbjwvdGl0bGU+PHNlY29uZGFyeS10aXRsZT5BbSBKIEh1bSBH
ZW5ldDwvc2Vjb25kYXJ5LXRpdGxlPjwvdGl0bGVzPjxwZXJpb2RpY2FsPjxmdWxsLXRpdGxlPkFt
IEogSHVtIEdlbmV0PC9mdWxsLXRpdGxlPjxhYmJyLTE+QW1lcmljYW4gam91cm5hbCBvZiBodW1h
biBnZW5ldGljczwvYWJici0xPjwvcGVyaW9kaWNhbD48cGFnZXM+NDExLTk8L3BhZ2VzPjx2b2x1
bWU+ODY8L3ZvbHVtZT48bnVtYmVyPjM8L251bWJlcj48ZWRpdGlvbj4yMDEwLzAzLzExPC9lZGl0
aW9uPjxrZXl3b3Jkcz48a2V5d29yZD5BZHVsdDwva2V5d29yZD48a2V5d29yZD5BZ2VkPC9rZXl3
b3JkPjxrZXl3b3JkPkFsbGVsZXM8L2tleXdvcmQ+PGtleXdvcmQ+QnJhaW4vKm1ldGFib2xpc208
L2tleXdvcmQ+PGtleXdvcmQ+Q2VyZWJlbGx1bS9tZXRhYm9saXNtPC9rZXl3b3JkPjxrZXl3b3Jk
PkNwRyBJc2xhbmRzPC9rZXl3b3JkPjxrZXl3b3JkPkROQSBNZXRoeWxhdGlvbi8qZ2VuZXRpY3M8
L2tleXdvcmQ+PGtleXdvcmQ+RGF0YWJhc2VzLCBOdWNsZWljIEFjaWQ8L2tleXdvcmQ+PGtleXdv
cmQ+RmVtYWxlPC9rZXl3b3JkPjxrZXl3b3JkPkdlbmUgRXhwcmVzc2lvbjwva2V5d29yZD48a2V5
d29yZD5HZW5vbWUtV2lkZSBBc3NvY2lhdGlvbiBTdHVkeTwva2V5d29yZD48a2V5d29yZD5IdW1h
bnM8L2tleXdvcmQ+PGtleXdvcmQ+TWFsZTwva2V5d29yZD48a2V5d29yZD5NaWRkbGUgQWdlZDwv
a2V5d29yZD48a2V5d29yZD5PbGlnb251Y2xlb3RpZGUgQXJyYXkgU2VxdWVuY2UgQW5hbHlzaXM8
L2tleXdvcmQ+PGtleXdvcmQ+UG9seW1vcnBoaXNtLCBTaW5nbGUgTnVjbGVvdGlkZTwva2V5d29y
ZD48a2V5d29yZD5RdWFudGl0YXRpdmUgVHJhaXQgTG9jaTwva2V5d29yZD48a2V5d29yZD5Zb3Vu
ZyBBZHVsdDwva2V5d29yZD48L2tleXdvcmRzPjxkYXRlcz48eWVhcj4yMDEwPC95ZWFyPjxwdWIt
ZGF0ZXM+PGRhdGU+TWFyIDEyPC9kYXRlPjwvcHViLWRhdGVzPjwvZGF0ZXM+PGlzYm4+MTUzNy02
NjA1IChFbGVjdHJvbmljKSYjeEQ7MDAwMi05Mjk3IChMaW5raW5nKTwvaXNibj48YWNjZXNzaW9u
LW51bT4yMDIxNTAwNzwvYWNjZXNzaW9uLW51bT48dXJscz48cmVsYXRlZC11cmxzPjx1cmw+aHR0
cDovL3d3dy5uY2JpLm5sbS5uaWguZ292L2VudHJlei9xdWVyeS5mY2dpP2NtZD1SZXRyaWV2ZSZh
bXA7ZGI9UHViTWVkJmFtcDtkb3B0PUNpdGF0aW9uJmFtcDtsaXN0X3VpZHM9MjAyMTUwMDc8L3Vy
bD48L3JlbGF0ZWQtdXJscz48L3VybHM+PGVsZWN0cm9uaWMtcmVzb3VyY2UtbnVtPlMwMDAyLTky
OTcoMTApMDAwODctWCBbcGlpXSYjeEQ7MTAuMTAxNi9qLmFqaGcuMjAxMC4wMi4wMDU8L2VsZWN0
cm9uaWMtcmVzb3VyY2UtbnVtPjxsYW5ndWFnZT5lbmc8L2xhbmd1YWdlPjwvcmVjb3JkPjwvQ2l0
ZT48L0VuZE5vdGU+
</w:fldData>
        </w:fldChar>
      </w:r>
      <w:r w:rsidR="00C65E17">
        <w:rPr>
          <w:rFonts w:ascii="Times New Roman" w:eastAsia="Calibri" w:hAnsi="Times New Roman" w:cs="Times New Roman"/>
        </w:rPr>
        <w:instrText xml:space="preserve"> ADDIN EN.CITE.DATA </w:instrText>
      </w:r>
      <w:r w:rsidR="00C65E17">
        <w:rPr>
          <w:rFonts w:ascii="Times New Roman" w:eastAsia="Calibri" w:hAnsi="Times New Roman" w:cs="Times New Roman"/>
        </w:rPr>
      </w:r>
      <w:r w:rsidR="00C65E17">
        <w:rPr>
          <w:rFonts w:ascii="Times New Roman" w:eastAsia="Calibri" w:hAnsi="Times New Roman" w:cs="Times New Roman"/>
        </w:rPr>
        <w:fldChar w:fldCharType="end"/>
      </w:r>
      <w:r w:rsidRPr="00061FB4">
        <w:rPr>
          <w:rFonts w:ascii="Times New Roman" w:eastAsia="Calibri" w:hAnsi="Times New Roman" w:cs="Times New Roman"/>
        </w:rPr>
      </w:r>
      <w:r w:rsidRPr="00061FB4">
        <w:rPr>
          <w:rFonts w:ascii="Times New Roman" w:eastAsia="Calibri" w:hAnsi="Times New Roman" w:cs="Times New Roman"/>
        </w:rPr>
        <w:fldChar w:fldCharType="separate"/>
      </w:r>
      <w:r w:rsidR="00C65E17" w:rsidRPr="00C65E17">
        <w:rPr>
          <w:rFonts w:ascii="Times New Roman" w:eastAsia="Calibri" w:hAnsi="Times New Roman" w:cs="Times New Roman"/>
          <w:noProof/>
          <w:vertAlign w:val="superscript"/>
        </w:rPr>
        <w:t>(11; 12; 13)</w:t>
      </w:r>
      <w:r w:rsidRPr="00061FB4">
        <w:rPr>
          <w:rFonts w:ascii="Times New Roman" w:eastAsia="Calibri" w:hAnsi="Times New Roman" w:cs="Times New Roman"/>
        </w:rPr>
        <w:fldChar w:fldCharType="end"/>
      </w:r>
      <w:r w:rsidRPr="00061FB4">
        <w:rPr>
          <w:rFonts w:ascii="Times New Roman" w:eastAsia="Calibri" w:hAnsi="Times New Roman" w:cs="Times New Roman"/>
        </w:rPr>
        <w:t xml:space="preserve"> and sequence changes can modulate methylation levels </w:t>
      </w:r>
      <w:r w:rsidRPr="00061FB4">
        <w:rPr>
          <w:rFonts w:ascii="Times New Roman" w:eastAsia="Calibri" w:hAnsi="Times New Roman" w:cs="Times New Roman"/>
          <w:i/>
        </w:rPr>
        <w:t xml:space="preserve">in cis </w:t>
      </w:r>
      <w:r w:rsidRPr="00061FB4">
        <w:rPr>
          <w:rFonts w:ascii="Times New Roman" w:eastAsia="Calibri" w:hAnsi="Times New Roman" w:cs="Times New Roman"/>
        </w:rPr>
        <w:fldChar w:fldCharType="begin"/>
      </w:r>
      <w:r w:rsidR="00C65E17">
        <w:rPr>
          <w:rFonts w:ascii="Times New Roman" w:eastAsia="Calibri" w:hAnsi="Times New Roman" w:cs="Times New Roman"/>
        </w:rPr>
        <w:instrText xml:space="preserve"> ADDIN EN.CITE &lt;EndNote&gt;&lt;Cite&gt;&lt;Author&gt;Lienert&lt;/Author&gt;&lt;Year&gt;2011&lt;/Year&gt;&lt;RecNum&gt;283&lt;/RecNum&gt;&lt;DisplayText&gt;&lt;style face="superscript"&gt;(14)&lt;/style&gt;&lt;/DisplayText&gt;&lt;record&gt;&lt;rec-number&gt;283&lt;/rec-number&gt;&lt;foreign-keys&gt;&lt;key app="EN" db-id="vvp0fwrx3a9fsbefrprx29vhrtrw9t59zvzx" timestamp="0"&gt;283&lt;/key&gt;&lt;/foreign-keys&gt;&lt;ref-type name="Journal Article"&gt;17&lt;/ref-type&gt;&lt;contributors&gt;&lt;authors&gt;&lt;author&gt;Lienert, F.&lt;/author&gt;&lt;author&gt;Wirbelauer, C.&lt;/author&gt;&lt;author&gt;Som, I.&lt;/author&gt;&lt;author&gt;Dean, A.&lt;/author&gt;&lt;author&gt;Mohn, F.&lt;/author&gt;&lt;author&gt;Schubeler, D.&lt;/author&gt;&lt;/authors&gt;&lt;/contributors&gt;&lt;auth-address&gt;Friedrich Miescher Institute for Biomedical Research, Basel, Switzerland.&lt;/auth-address&gt;&lt;titles&gt;&lt;title&gt;Identification of genetic elements that autonomously determine DNA methylation states&lt;/title&gt;&lt;secondary-title&gt;Nat Genet&lt;/secondary-title&gt;&lt;/titles&gt;&lt;periodical&gt;&lt;full-title&gt;Nat Genet&lt;/full-title&gt;&lt;abbr-1&gt;Nature genetics&lt;/abbr-1&gt;&lt;/periodical&gt;&lt;pages&gt;1091-7&lt;/pages&gt;&lt;volume&gt;43&lt;/volume&gt;&lt;number&gt;11&lt;/number&gt;&lt;edition&gt;2011/10/04&lt;/edition&gt;&lt;keywords&gt;&lt;keyword&gt;Animals&lt;/keyword&gt;&lt;keyword&gt;CpG Islands&lt;/keyword&gt;&lt;keyword&gt;*DNA Methylation&lt;/keyword&gt;&lt;keyword&gt;Mutation&lt;/keyword&gt;&lt;keyword&gt;Promoter Regions, Genetic&lt;/keyword&gt;&lt;keyword&gt;Stem Cells/metabolism&lt;/keyword&gt;&lt;/keywords&gt;&lt;dates&gt;&lt;year&gt;2011&lt;/year&gt;&lt;pub-dates&gt;&lt;date&gt;Nov&lt;/date&gt;&lt;/pub-dates&gt;&lt;/dates&gt;&lt;isbn&gt;1546-1718 (Electronic)&amp;#xD;1061-4036 (Linking)&lt;/isbn&gt;&lt;accession-num&gt;21964573&lt;/accession-num&gt;&lt;urls&gt;&lt;related-urls&gt;&lt;url&gt;http://www.ncbi.nlm.nih.gov/entrez/query.fcgi?cmd=Retrieve&amp;amp;db=PubMed&amp;amp;dopt=Citation&amp;amp;list_uids=21964573&lt;/url&gt;&lt;/related-urls&gt;&lt;/urls&gt;&lt;electronic-resource-num&gt;ng.946 [pii]&amp;#xD;10.1038/ng.946&lt;/electronic-resource-num&gt;&lt;language&gt;eng&lt;/language&gt;&lt;/record&gt;&lt;/Cite&gt;&lt;/EndNote&gt;</w:instrText>
      </w:r>
      <w:r w:rsidRPr="00061FB4">
        <w:rPr>
          <w:rFonts w:ascii="Times New Roman" w:eastAsia="Calibri" w:hAnsi="Times New Roman" w:cs="Times New Roman"/>
        </w:rPr>
        <w:fldChar w:fldCharType="separate"/>
      </w:r>
      <w:r w:rsidR="00C65E17" w:rsidRPr="00C65E17">
        <w:rPr>
          <w:rFonts w:ascii="Times New Roman" w:eastAsia="Calibri" w:hAnsi="Times New Roman" w:cs="Times New Roman"/>
          <w:noProof/>
          <w:vertAlign w:val="superscript"/>
        </w:rPr>
        <w:t>(14)</w:t>
      </w:r>
      <w:r w:rsidRPr="00061FB4">
        <w:rPr>
          <w:rFonts w:ascii="Times New Roman" w:eastAsia="Calibri" w:hAnsi="Times New Roman" w:cs="Times New Roman"/>
        </w:rPr>
        <w:fldChar w:fldCharType="end"/>
      </w:r>
      <w:r w:rsidRPr="00061FB4">
        <w:rPr>
          <w:rFonts w:ascii="Times New Roman" w:eastAsia="Calibri" w:hAnsi="Times New Roman" w:cs="Times New Roman"/>
        </w:rPr>
        <w:t xml:space="preserve">.  </w:t>
      </w:r>
      <w:r w:rsidRPr="00061FB4">
        <w:rPr>
          <w:rFonts w:ascii="Times New Roman" w:eastAsia="Calibri" w:hAnsi="Times New Roman" w:cs="Times New Roman"/>
        </w:rPr>
        <w:fldChar w:fldCharType="begin">
          <w:fldData xml:space="preserve">PEVuZE5vdGU+PENpdGU+PEF1dGhvcj5MaXU8L0F1dGhvcj48WWVhcj4yMDEzPC9ZZWFyPjxSZWNO
dW0+NTE2PC9SZWNOdW0+PERpc3BsYXlUZXh0PjxzdHlsZSBmYWNlPSJzdXBlcnNjcmlwdCI+KDE1
OyAxNjsgMTcpPC9zdHlsZT48L0Rpc3BsYXlUZXh0PjxyZWNvcmQ+PHJlYy1udW1iZXI+NTE2PC9y
ZWMtbnVtYmVyPjxmb3JlaWduLWtleXM+PGtleSBhcHA9IkVOIiBkYi1pZD0idnZwMGZ3cngzYTlm
c2JlZnJwcngyOXZocnRydzl0NTl6dnp4IiB0aW1lc3RhbXA9IjAiPjUxNjwva2V5PjwvZm9yZWln
bi1rZXlzPjxyZWYtdHlwZSBuYW1lPSJKb3VybmFsIEFydGljbGUiPjE3PC9yZWYtdHlwZT48Y29u
dHJpYnV0b3JzPjxhdXRob3JzPjxhdXRob3I+TGl1LCBZLjwvYXV0aG9yPjxhdXRob3I+QXJ5ZWUs
IE0uIEouPC9hdXRob3I+PGF1dGhvcj5QYWR5dWtvdiwgTC48L2F1dGhvcj48YXV0aG9yPkZhbGxp
biwgTS4gRC48L2F1dGhvcj48YXV0aG9yPkhlc3NlbGJlcmcsIEUuPC9hdXRob3I+PGF1dGhvcj5S
dW5hcnNzb24sIEEuPC9hdXRob3I+PGF1dGhvcj5SZWluaXVzLCBMLjwvYXV0aG9yPjxhdXRob3I+
QWNldmVkbywgTi48L2F1dGhvcj48YXV0aG9yPlRhdWIsIE0uPC9hdXRob3I+PGF1dGhvcj5Sb25u
aW5nZXIsIE0uPC9hdXRob3I+PGF1dGhvcj5TaGNoZXR5bnNreSwgSy48L2F1dGhvcj48YXV0aG9y
PlNjaGV5bml1cywgQS48L2F1dGhvcj48YXV0aG9yPktlcmUsIEouPC9hdXRob3I+PGF1dGhvcj5B
bGZyZWRzc29uLCBMLjwvYXV0aG9yPjxhdXRob3I+S2xhcmVza29nLCBMLjwvYXV0aG9yPjxhdXRo
b3I+RWtzdHJvbSwgVC4gSi48L2F1dGhvcj48YXV0aG9yPkZlaW5iZXJnLCBBLiBQLjwvYXV0aG9y
PjwvYXV0aG9ycz48L2NvbnRyaWJ1dG9ycz48YXV0aC1hZGRyZXNzPkNlbnRlciBmb3IgRXBpZ2Vu
ZXRpY3MsIEpvaG5zIEhvcGtpbnMgVW5pdmVyc2l0eSBTY2hvb2wgb2YgTWVkaWNpbmUsIEJhbHRp
bW9yZSwgTWFyeWxhbmQsIFVTQS48L2F1dGgtYWRkcmVzcz48dGl0bGVzPjx0aXRsZT5FcGlnZW5v
bWUtd2lkZSBhc3NvY2lhdGlvbiBkYXRhIGltcGxpY2F0ZSBETkEgbWV0aHlsYXRpb24gYXMgYW4g
aW50ZXJtZWRpYXJ5IG9mIGdlbmV0aWMgcmlzayBpbiByaGV1bWF0b2lkIGFydGhyaXRpczwvdGl0
bGU+PHNlY29uZGFyeS10aXRsZT5OYXQgQmlvdGVjaG5vbDwvc2Vjb25kYXJ5LXRpdGxlPjwvdGl0
bGVzPjxwYWdlcz4xNDItNzwvcGFnZXM+PHZvbHVtZT4zMTwvdm9sdW1lPjxudW1iZXI+MjwvbnVt
YmVyPjxlZGl0aW9uPjIwMTMvMDEvMjI8L2VkaXRpb24+PGRhdGVzPjx5ZWFyPjIwMTM8L3llYXI+
PHB1Yi1kYXRlcz48ZGF0ZT5GZWI8L2RhdGU+PC9wdWItZGF0ZXM+PC9kYXRlcz48aXNibj4xNTQ2
LTE2OTYgKEVsZWN0cm9uaWMpJiN4RDsxMDg3LTAxNTYgKExpbmtpbmcpPC9pc2JuPjxhY2Nlc3Np
b24tbnVtPjIzMzM0NDUwPC9hY2Nlc3Npb24tbnVtPjx1cmxzPjxyZWxhdGVkLXVybHM+PHVybD5o
dHRwOi8vd3d3Lm5jYmkubmxtLm5paC5nb3YvZW50cmV6L3F1ZXJ5LmZjZ2k/Y21kPVJldHJpZXZl
JmFtcDtkYj1QdWJNZWQmYW1wO2RvcHQ9Q2l0YXRpb24mYW1wO2xpc3RfdWlkcz0yMzMzNDQ1MDwv
dXJsPjwvcmVsYXRlZC11cmxzPjwvdXJscz48ZWxlY3Ryb25pYy1yZXNvdXJjZS1udW0+bmJ0LjI0
ODcgW3BpaV0mI3hEOzEwLjEwMzgvbmJ0LjI0ODc8L2VsZWN0cm9uaWMtcmVzb3VyY2UtbnVtPjxs
YW5ndWFnZT5lbmc8L2xhbmd1YWdlPjwvcmVjb3JkPjwvQ2l0ZT48Q2l0ZT48QXV0aG9yPkxpdTwv
QXV0aG9yPjxZZWFyPjIwMTQ8L1llYXI+PFJlY051bT42MjY8L1JlY051bT48cmVjb3JkPjxyZWMt
bnVtYmVyPjYyNjwvcmVjLW51bWJlcj48Zm9yZWlnbi1rZXlzPjxrZXkgYXBwPSJFTiIgZGItaWQ9
InZ2cDBmd3J4M2E5ZnNiZWZycHJ4Mjl2aHJ0cnc5dDU5enZ6eCIgdGltZXN0YW1wPSIxNDI5NjA5
NzE3Ij42MjY8L2tleT48L2ZvcmVpZ24ta2V5cz48cmVmLXR5cGUgbmFtZT0iSm91cm5hbCBBcnRp
Y2xlIj4xNzwvcmVmLXR5cGU+PGNvbnRyaWJ1dG9ycz48YXV0aG9ycz48YXV0aG9yPkxpdSwgWS48
L2F1dGhvcj48YXV0aG9yPkxpLCBYLjwvYXV0aG9yPjxhdXRob3I+QXJ5ZWUsIE0uIEouPC9hdXRo
b3I+PGF1dGhvcj5Fa3N0cm9tLCBULiBKLjwvYXV0aG9yPjxhdXRob3I+UGFkeXVrb3YsIEwuPC9h
dXRob3I+PGF1dGhvcj5LbGFyZXNrb2csIEwuPC9hdXRob3I+PGF1dGhvcj5WYW5kaXZlciwgQS48
L2F1dGhvcj48YXV0aG9yPk1vb3JlLCBBLiBaLjwvYXV0aG9yPjxhdXRob3I+VGFuYWthLCBULjwv
YXV0aG9yPjxhdXRob3I+RmVycnVjY2ksIEwuPC9hdXRob3I+PGF1dGhvcj5GYWxsaW4sIE0uIEQu
PC9hdXRob3I+PGF1dGhvcj5GZWluYmVyZywgQS4gUC48L2F1dGhvcj48L2F1dGhvcnM+PC9jb250
cmlidXRvcnM+PGF1dGgtYWRkcmVzcz5DZW50ZXIgZm9yIEVwaWdlbmV0aWNzLCBKb2hucyBIb3Br
aW5zIFVuaXZlcnNpdHkgU2Nob29sIG9mIE1lZGljaW5lLCBCYWx0aW1vcmUsIE1EIDIxMjA1LCBV
U0E7IERlcGFydG1lbnQgb2YgTWVkaWNpbmUsIEpvaG5zIEhvcGtpbnMgVW5pdmVyc2l0eSBTY2hv
b2wgb2YgTWVkaWNpbmUsIEJhbHRpbW9yZSwgTUQgMjEyMDUsIFVTQS4mI3hEO0NlbnRlciBmb3Ig
RXBpZ2VuZXRpY3MsIEpvaG5zIEhvcGtpbnMgVW5pdmVyc2l0eSBTY2hvb2wgb2YgTWVkaWNpbmUs
IEJhbHRpbW9yZSwgTUQgMjEyMDUsIFVTQTsgRGVwYXJ0bWVudCBvZiBQYXRob2xvZ3ksIE1hc3Nh
Y2h1c2V0dHMgR2VuZXJhbCBIb3NwaXRhbCBhbmQgSGFydmFyZCBNZWRpY2FsIFNjaG9vbCwgQ2hh
cmxlc3Rvd24sIE1BIDAyMTE0LCBVU0EuJiN4RDtDZW50ZXIgZm9yIE1vbGVjdWxhciBNZWRpY2lu
ZSwgS2Fyb2xpbnNrYSBJbnN0aXR1dGV0IGFuZCBVbml2ZXJzaXR5IEhvc3BpdGFsLCBTdG9ja2hv
bG0gMTcxNzYsIFN3ZWRlbjsgRGVwYXJ0bWVudCBvZiBDbGluaWNhbCBOZXVyb3NjaWVuY2UsIEth
cm9saW5za2EgSW5zdGl0dXRldCwgU3RvY2tob2xtIDE3MTc2LCBTd2VkZW4uJiN4RDtDZW50ZXIg
Zm9yIE1vbGVjdWxhciBNZWRpY2luZSwgS2Fyb2xpbnNrYSBJbnN0aXR1dGV0IGFuZCBVbml2ZXJz
aXR5IEhvc3BpdGFsLCBTdG9ja2hvbG0gMTcxNzYsIFN3ZWRlbjsgUmhldW1hdG9sb2d5IFVuaXQs
IERlcGFydG1lbnQgb2YgTWVkaWNpbmUsIFNvbG5hLCBLYXJvbGluc2thIEluc3RpdHV0ZXQsIFN0
b2NraG9sbSAxNzE3NiwgU3dlZGVuLiYjeEQ7SW50cmFtdXJhbCBSZXNlYXJjaCBQcm9ncmFtLCBO
YXRpb25hbCBJbnN0aXR1dGUgb24gQWdpbmcsIE5hdGlvbmFsIEluc3RpdHV0ZXMgb2YgSGVhbHRo
LCBCYWx0aW1vcmUsIE1EIDIxMjI0LCBVU0EuJiN4RDtDZW50ZXIgZm9yIEVwaWdlbmV0aWNzLCBK
b2hucyBIb3BraW5zIFVuaXZlcnNpdHkgU2Nob29sIG9mIE1lZGljaW5lLCBCYWx0aW1vcmUsIE1E
IDIxMjA1LCBVU0E7IERlcGFybWVudCBvZiBNZW50YWwgSGVhbHRoLCBKb2hucyBIb3BraW5zIFVu
aXZlcnNpdHkgQmxvb21iZXJnIFNjaG9vbCBvZiBQdWJsaWMgSGVhbHRoLCBCYWx0aW1vcmUsIE1E
IDIxMjA1LCBVU0EuIEVsZWN0cm9uaWMgYWRkcmVzczogZGZhbGxpbkBqaHNwaC5lZHUuJiN4RDtD
ZW50ZXIgZm9yIEVwaWdlbmV0aWNzLCBKb2hucyBIb3BraW5zIFVuaXZlcnNpdHkgU2Nob29sIG9m
IE1lZGljaW5lLCBCYWx0aW1vcmUsIE1EIDIxMjA1LCBVU0E7IERlcGFydG1lbnQgb2YgTWVkaWNp
bmUsIEpvaG5zIEhvcGtpbnMgVW5pdmVyc2l0eSBTY2hvb2wgb2YgTWVkaWNpbmUsIEJhbHRpbW9y
ZSwgTUQgMjEyMDUsIFVTQS4gRWxlY3Ryb25pYyBhZGRyZXNzOiBhZmVpbmJlcmdAamh1LmVkdS48
L2F1dGgtYWRkcmVzcz48dGl0bGVzPjx0aXRsZT5HZU1lcywgY2x1c3RlcnMgb2YgRE5BIG1ldGh5
bGF0aW9uIHVuZGVyIGdlbmV0aWMgY29udHJvbCwgY2FuIGluZm9ybSBnZW5ldGljIGFuZCBlcGln
ZW5ldGljIGFuYWx5c2lzIG9mIGRpc2Vhc2U8L3RpdGxlPjxzZWNvbmRhcnktdGl0bGU+QW0gSiBI
dW0gR2VuZXQ8L3NlY29uZGFyeS10aXRsZT48YWx0LXRpdGxlPkFtZXJpY2FuIGpvdXJuYWwgb2Yg
aHVtYW4gZ2VuZXRpY3M8L2FsdC10aXRsZT48L3RpdGxlcz48cGVyaW9kaWNhbD48ZnVsbC10aXRs
ZT5BbSBKIEh1bSBHZW5ldDwvZnVsbC10aXRsZT48YWJici0xPkFtZXJpY2FuIGpvdXJuYWwgb2Yg
aHVtYW4gZ2VuZXRpY3M8L2FiYnItMT48L3BlcmlvZGljYWw+PGFsdC1wZXJpb2RpY2FsPjxmdWxs
LXRpdGxlPkFtIEogSHVtIEdlbmV0PC9mdWxsLXRpdGxlPjxhYmJyLTE+QW1lcmljYW4gam91cm5h
bCBvZiBodW1hbiBnZW5ldGljczwvYWJici0xPjwvYWx0LXBlcmlvZGljYWw+PHBhZ2VzPjQ4NS05
NTwvcGFnZXM+PHZvbHVtZT45NDwvdm9sdW1lPjxudW1iZXI+NDwvbnVtYmVyPjxrZXl3b3Jkcz48
a2V5d29yZD4qRE5BIE1ldGh5bGF0aW9uPC9rZXl3b3JkPjxrZXl3b3JkPipFcGlnZW5lc2lzLCBH
ZW5ldGljPC9rZXl3b3JkPjxrZXl3b3JkPipHZW5ldGljIFByZWRpc3Bvc2l0aW9uIHRvIERpc2Vh
c2U8L2tleXdvcmQ+PGtleXdvcmQ+R2Vub21lLVdpZGUgQXNzb2NpYXRpb24gU3R1ZHk8L2tleXdv
cmQ+PGtleXdvcmQ+SHVtYW5zPC9rZXl3b3JkPjxrZXl3b3JkPkxpbmthZ2UgRGlzZXF1aWxpYnJp
dW08L2tleXdvcmQ+PGtleXdvcmQ+UG9seW1vcnBoaXNtLCBTaW5nbGUgTnVjbGVvdGlkZTwva2V5
d29yZD48a2V5d29yZD5TbW9raW5nL2dlbmV0aWNzPC9rZXl3b3JkPjwva2V5d29yZHM+PGRhdGVz
Pjx5ZWFyPjIwMTQ8L3llYXI+PHB1Yi1kYXRlcz48ZGF0ZT5BcHIgMzwvZGF0ZT48L3B1Yi1kYXRl
cz48L2RhdGVzPjxpc2JuPjE1MzctNjYwNSAoRWxlY3Ryb25pYykmI3hEOzAwMDItOTI5NyAoTGlu
a2luZyk8L2lzYm4+PGFjY2Vzc2lvbi1udW0+MjQ2NTY4NjM8L2FjY2Vzc2lvbi1udW0+PHVybHM+
PHJlbGF0ZWQtdXJscz48dXJsPmh0dHA6Ly93d3cubmNiaS5ubG0ubmloLmdvdi9wdWJtZWQvMjQ2
NTY4NjM8L3VybD48L3JlbGF0ZWQtdXJscz48L3VybHM+PGN1c3RvbTI+Mzk4MDUyNDwvY3VzdG9t
Mj48ZWxlY3Ryb25pYy1yZXNvdXJjZS1udW0+MTAuMTAxNi9qLmFqaGcuMjAxNC4wMi4wMTE8L2Vs
ZWN0cm9uaWMtcmVzb3VyY2UtbnVtPjwvcmVjb3JkPjwvQ2l0ZT48Q2l0ZT48QXV0aG9yPkthdG88
L0F1dGhvcj48WWVhcj4yMDE1PC9ZZWFyPjxSZWNOdW0+ODUyPC9SZWNOdW0+PHJlY29yZD48cmVj
LW51bWJlcj44NTI8L3JlYy1udW1iZXI+PGZvcmVpZ24ta2V5cz48a2V5IGFwcD0iRU4iIGRiLWlk
PSJ2dnAwZndyeDNhOWZzYmVmcnByeDI5dmhydHJ3OXQ1OXp2engiIHRpbWVzdGFtcD0iMTQ0Nzgz
OTAxNyI+ODUyPC9rZXk+PC9mb3JlaWduLWtleXM+PHJlZi10eXBlIG5hbWU9IkpvdXJuYWwgQXJ0
aWNsZSI+MTc8L3JlZi10eXBlPjxjb250cmlidXRvcnM+PGF1dGhvcnM+PGF1dGhvcj5LYXRvLCBO
LjwvYXV0aG9yPjxhdXRob3I+TG9oLCBNLjwvYXV0aG9yPjxhdXRob3I+VGFrZXVjaGksIEYuPC9h
dXRob3I+PGF1dGhvcj5WZXJ3ZWlqLCBOLjwvYXV0aG9yPjxhdXRob3I+V2FuZywgWC48L2F1dGhv
cj48YXV0aG9yPlpoYW5nLCBXLjwvYXV0aG9yPjxhdXRob3I+S2VsbHksIFQuIE4uPC9hdXRob3I+
PGF1dGhvcj5TYWxlaGVlbiwgRC48L2F1dGhvcj48YXV0aG9yPkxlaG5lLCBCLjwvYXV0aG9yPjxh
dXRob3I+TWF0ZW8gTGVhY2gsIEkuPC9hdXRob3I+PGF1dGhvcj5Ecm9uZywgQS4gVy48L2F1dGhv
cj48YXV0aG9yPkFiYm90dCwgSi48L2F1dGhvcj48YXV0aG9yPldhaGwsIFMuPC9hdXRob3I+PGF1
dGhvcj5UYW4sIFMuIFQuPC9hdXRob3I+PGF1dGhvcj5TY290dCwgVy4gUi48L2F1dGhvcj48YXV0
aG9yPkNhbXBhbmVsbGEsIEcuPC9hdXRob3I+PGF1dGhvcj5DaGFkZWF1LUh5YW0sIE0uPC9hdXRo
b3I+PGF1dGhvcj5BZnphbCwgVS48L2F1dGhvcj48YXV0aG9yPkFobHV3YWxpYSwgVC4gUy48L2F1
dGhvcj48YXV0aG9yPkJvbmRlciwgTS4gSi48L2F1dGhvcj48YXV0aG9yPkNoZW4sIFAuPC9hdXRo
b3I+PGF1dGhvcj5EZWhnaGFuLCBBLjwvYXV0aG9yPjxhdXRob3I+RWR3YXJkcywgVC4gTC48L2F1
dGhvcj48YXV0aG9yPkVza28sIFQuPC9hdXRob3I+PGF1dGhvcj5HbywgTS4gSi48L2F1dGhvcj48
YXV0aG9yPkhhcnJpcywgUy4gRS48L2F1dGhvcj48YXV0aG9yPkhhcnRpYWxhLCBKLjwvYXV0aG9y
PjxhdXRob3I+S2FzZWxhLCBTLjwvYXV0aG9yPjxhdXRob3I+S2FzdHVyaXJhdG5lLCBBLjwvYXV0
aG9yPjxhdXRob3I+S2hvciwgQy4gQy48L2F1dGhvcj48YXV0aG9yPktsZWJlciwgTS4gRS48L2F1
dGhvcj48YXV0aG9yPkxpLCBILjwvYXV0aG9yPjxhdXRob3I+TW9rLCBaLiBZLjwvYXV0aG9yPjxh
dXRob3I+TmFrYXRvY2hpLCBNLjwvYXV0aG9yPjxhdXRob3I+U2FwYXJpLCBOLiBTLjwvYXV0aG9y
PjxhdXRob3I+U2F4ZW5hLCBSLjwvYXV0aG9yPjxhdXRob3I+U3Rld2FydCwgQS4gRi48L2F1dGhv
cj48YXV0aG9yPlN0b2xrLCBMLjwvYXV0aG9yPjxhdXRob3I+VGFiYXJhLCBZLjwvYXV0aG9yPjxh
dXRob3I+VGVoLCBBLiBMLjwvYXV0aG9yPjxhdXRob3I+V3UsIFkuPC9hdXRob3I+PGF1dGhvcj5X
dSwgSi4gWS48L2F1dGhvcj48YXV0aG9yPlpoYW5nLCBZLjwvYXV0aG9yPjxhdXRob3I+QWl0cywg
SS48L2F1dGhvcj48YXV0aG9yPkRhIFNpbHZhIENvdXRvIEFsdmVzLCBBLjwvYXV0aG9yPjxhdXRo
b3I+RGFzLCBTLjwvYXV0aG9yPjxhdXRob3I+RG9yYWpvbywgUi48L2F1dGhvcj48YXV0aG9yPkhv
cGV3ZWxsLCBKLiBDLjwvYXV0aG9yPjxhdXRob3I+S2ltLCBZLiBLLjwvYXV0aG9yPjxhdXRob3I+
S29pdnVsYSwgUi4gVy48L2F1dGhvcj48YXV0aG9yPkx1YW4sIEouPC9hdXRob3I+PGF1dGhvcj5M
eXl0aWthaW5lbiwgTC4gUC48L2F1dGhvcj48YXV0aG9yPk5ndXllbiwgUS4gTi48L2F1dGhvcj48
YXV0aG9yPlBlcmVpcmEsIE0uIEEuPC9hdXRob3I+PGF1dGhvcj5Qb3N0bXVzLCBJLjwvYXV0aG9y
PjxhdXRob3I+UmFpdGFrYXJpLCBPLiBULjwvYXV0aG9yPjxhdXRob3I+QnJ5YW4sIE0uIFMuPC9h
dXRob3I+PGF1dGhvcj5TY290dCwgUi4gQS48L2F1dGhvcj48YXV0aG9yPlNvcmljZSwgUi48L2F1
dGhvcj48YXV0aG9yPlRyYWdhbnRlLCBWLjwvYXV0aG9yPjxhdXRob3I+VHJhZ2xpYSwgTS48L2F1
dGhvcj48YXV0aG9yPldoaXRlLCBKLjwvYXV0aG9yPjxhdXRob3I+WWFtYW1vdG8sIEsuPC9hdXRo
b3I+PGF1dGhvcj5aaGFuZywgWS48L2F1dGhvcj48YXV0aG9yPkFkYWlyLCBMLiBTLjwvYXV0aG9y
PjxhdXRob3I+QWhtZWQsIEEuPC9hdXRob3I+PGF1dGhvcj5Ba2l5YW1hLCBLLjwvYXV0aG9yPjxh
dXRob3I+QXNpZiwgUi48L2F1dGhvcj48YXV0aG9yPkF1bmcsIFQuPC9hdXRob3I+PGF1dGhvcj5C
YXJyb3NvLCBJLjwvYXV0aG9yPjxhdXRob3I+Qmpvbm5lcywgQS48L2F1dGhvcj48YXV0aG9yPkJy
YXVuLCBULiBSLjwvYXV0aG9yPjxhdXRob3I+Q2FpLCBILjwvYXV0aG9yPjxhdXRob3I+Q2hhbmcs
IEwuIEMuPC9hdXRob3I+PGF1dGhvcj5DaGVuLCBDLiBILjwvYXV0aG9yPjxhdXRob3I+Q2hlbmcs
IEMuIFkuPC9hdXRob3I+PGF1dGhvcj5DaG9uZywgWS4gUy48L2F1dGhvcj48YXV0aG9yPkNvbGxp
bnMsIFIuPC9hdXRob3I+PGF1dGhvcj5Db3VydG5leSwgUi48L2F1dGhvcj48YXV0aG9yPkRhdmll
cywgRy48L2F1dGhvcj48YXV0aG9yPkRlbGdhZG8sIEcuPC9hdXRob3I+PGF1dGhvcj5EbywgTC4g
RC48L2F1dGhvcj48YXV0aG9yPkRvZXZlbmRhbnMsIFAuIEEuPC9hdXRob3I+PGF1dGhvcj5HYW5z
ZXZvb3J0LCBSLiBULjwvYXV0aG9yPjxhdXRob3I+R2FvLCBZLiBULjwvYXV0aG9yPjxhdXRob3I+
R3JhbW1lciwgVC4gQi48L2F1dGhvcj48YXV0aG9yPkdyYXJ1cCwgTi48L2F1dGhvcj48YXV0aG9y
PkdyZXdhbCwgSi48L2F1dGhvcj48YXV0aG9yPkd1LCBELjwvYXV0aG9yPjxhdXRob3I+V2FuZGVy
LCBHLiBTLjwvYXV0aG9yPjxhdXRob3I+SGFydGlrYWluZW4sIEEuIEwuPC9hdXRob3I+PGF1dGhv
cj5IYXplbiwgUy4gTC48L2F1dGhvcj48YXV0aG9yPkhlLCBKLjwvYXV0aG9yPjxhdXRob3I+SGVu
ZywgQy4gSy48L2F1dGhvcj48YXV0aG9yPkhpeHNvbiwgSi4gRS48L2F1dGhvcj48YXV0aG9yPkhv
Zm1hbiwgQS48L2F1dGhvcj48YXV0aG9yPkhzdSwgQy48L2F1dGhvcj48YXV0aG9yPkh1YW5nLCBX
LjwvYXV0aG9yPjxhdXRob3I+SHVzZW1vZW4sIEwuIEwuPC9hdXRob3I+PGF1dGhvcj5Id2FuZywg
Si4gWS48L2F1dGhvcj48YXV0aG9yPkljaGloYXJhLCBTLjwvYXV0aG9yPjxhdXRob3I+SWdhc2Us
IE0uPC9hdXRob3I+PGF1dGhvcj5Jc29ubywgTS48L2F1dGhvcj48YXV0aG9yPkp1c3Rlc2VuLCBK
LiBNLjwvYXV0aG9yPjxhdXRob3I+S2F0c3V5YSwgVC48L2F1dGhvcj48YXV0aG9yPktpYnJpeWEs
IE0uIEcuPC9hdXRob3I+PGF1dGhvcj5LaW0sIFkuIEouPC9hdXRob3I+PGF1dGhvcj5LaXNoaW1v
dG8sIE0uPC9hdXRob3I+PGF1dGhvcj5Lb2gsIFcuIFAuPC9hdXRob3I+PGF1dGhvcj5Lb2hhcmEs
IEsuPC9hdXRob3I+PGF1dGhvcj5LdW1hcmksIE0uPC9hdXRob3I+PGF1dGhvcj5Ld2VrLCBLLjwv
YXV0aG9yPjxhdXRob3I+TGVlLCBOLiBSLjwvYXV0aG9yPjxhdXRob3I+TGVlLCBKLjwvYXV0aG9y
PjxhdXRob3I+TGlhbywgSi48L2F1dGhvcj48YXV0aG9yPkxpZWIsIFcuPC9hdXRob3I+PGF1dGhv
cj5MaWV3YWxkLCBELiBDLjwvYXV0aG9yPjxhdXRob3I+TWF0c3ViYXJhLCBULjwvYXV0aG9yPjxh
dXRob3I+TWF0c3VzaGl0YSwgWS48L2F1dGhvcj48YXV0aG9yPk1laXRpbmdlciwgVC48L2F1dGhv
cj48YXV0aG9yPk1paGFpbG92LCBFLjwvYXV0aG9yPjxhdXRob3I+TWlsYW5pLCBMLjwvYXV0aG9y
PjxhdXRob3I+TWlsbHMsIFIuPC9hdXRob3I+PGF1dGhvcj5Nb25vbmVuLCBOLjwvYXV0aG9yPjxh
dXRob3I+TXVsbGVyLU51cmFzeWlkLCBNLjwvYXV0aG9yPjxhdXRob3I+TmFiaWthLCBULjwvYXV0
aG9yPjxhdXRob3I+TmFrYXNoaW1hLCBFLjwvYXV0aG9yPjxhdXRob3I+TmcsIEguIEsuPC9hdXRo
b3I+PGF1dGhvcj5OaWt1cywgSy48L2F1dGhvcj48YXV0aG9yPk51dGlsZSwgVC48L2F1dGhvcj48
YXV0aG9yPk9oa3VibywgVC48L2F1dGhvcj48YXV0aG9yPk9obmFrYSwgSy48L2F1dGhvcj48YXV0
aG9yPlBhcmlzaCwgUy48L2F1dGhvcj48YXV0aG9yPlBhdGVybm9zdGVyLCBMLjwvYXV0aG9yPjxh
dXRob3I+UGVuZywgSC48L2F1dGhvcj48YXV0aG9yPlBldGVycywgQS48L2F1dGhvcj48YXV0aG9y
PlBoYW0sIFMuIFQuPC9hdXRob3I+PGF1dGhvcj5QaW5pZGl5YXBhdGhpcmFnZSwgTS4gSi48L2F1
dGhvcj48YXV0aG9yPlJhaG1hbiwgTS48L2F1dGhvcj48YXV0aG9yPlJha3VnaSwgSC48L2F1dGhv
cj48YXV0aG9yPlJvbGFuZHNzb24sIE8uPC9hdXRob3I+PGF1dGhvcj5Sb3phcmlvLCBNLiBBLjwv
YXV0aG9yPjxhdXRob3I+UnVnZ2llcm8sIEQuPC9hdXRob3I+PGF1dGhvcj5TYWxhLCBDLiBGLjwv
YXV0aG9yPjxhdXRob3I+U2FyanUsIFIuPC9hdXRob3I+PGF1dGhvcj5TaGltb2thd2EsIEsuPC9h
dXRob3I+PGF1dGhvcj5TbmllZGVyLCBILjwvYXV0aG9yPjxhdXRob3I+U3BhcnNvLCBULjwvYXV0
aG9yPjxhdXRob3I+U3BpZXJpbmcsIFcuPC9hdXRob3I+PGF1dGhvcj5TdGFyciwgSi4gTS48L2F1
dGhvcj48YXV0aG9yPlN0b3R0LCBELiBKLjwvYXV0aG9yPjxhdXRob3I+U3RyYW0sIEQuIE8uPC9h
dXRob3I+PGF1dGhvcj5TdWdpeWFtYSwgVC48L2F1dGhvcj48YXV0aG9yPlN6eW1jemFrLCBTLjwv
YXV0aG9yPjxhdXRob3I+VGFuZywgVy4gSC48L2F1dGhvcj48YXV0aG9yPlRvbmcsIEwuPC9hdXRo
b3I+PGF1dGhvcj5Ucm9tcGV0LCBTLjwvYXV0aG9yPjxhdXRob3I+VHVyamFubWFhLCBWLjwvYXV0
aG9yPjxhdXRob3I+VWVzaGltYSwgSC48L2F1dGhvcj48YXV0aG9yPlVpdHRlcmxpbmRlbiwgQS4g
Ry48L2F1dGhvcj48YXV0aG9yPlVtZW11cmEsIFMuPC9hdXRob3I+PGF1dGhvcj5WYWFyYXNtYWtp
LCBNLjwvYXV0aG9yPjxhdXRob3I+dmFuIERhbSwgUi4gTS48L2F1dGhvcj48YXV0aG9yPnZhbiBH
aWxzdCwgVy4gSC48L2F1dGhvcj48YXV0aG9yPnZhbiBWZWxkaHVpc2VuLCBELiBKLjwvYXV0aG9y
PjxhdXRob3I+Vmlpa2FyaSwgSi4gUy48L2F1dGhvcj48YXV0aG9yPldhbGRlbmJlcmdlciwgTS48
L2F1dGhvcj48YXV0aG9yPldhbmcsIFkuPC9hdXRob3I+PGF1dGhvcj5XYW5nLCBBLjwvYXV0aG9y
PjxhdXRob3I+V2lsc29uLCBSLjwvYXV0aG9yPjxhdXRob3I+V29uZywgVC4gWS48L2F1dGhvcj48
YXV0aG9yPlhpYW5nLCBZLiBCLjwvYXV0aG9yPjxhdXRob3I+WWFtYWd1Y2hpLCBTLjwvYXV0aG9y
PjxhdXRob3I+WWUsIFguPC9hdXRob3I+PGF1dGhvcj5Zb3VuZywgUi4gRC48L2F1dGhvcj48YXV0
aG9yPllvdW5nLCBULiBMLjwvYXV0aG9yPjxhdXRob3I+WXVhbiwgSi4gTS48L2F1dGhvcj48YXV0
aG9yPlpob3UsIFguPC9hdXRob3I+PGF1dGhvcj5Bc3NlbGJlcmdzLCBGLiBXLjwvYXV0aG9yPjxh
dXRob3I+Q2l1bGxvLCBNLjwvYXV0aG9yPjxhdXRob3I+Q2xhcmtlLCBSLjwvYXV0aG9yPjxhdXRo
b3I+RGVsb3VrYXMsIFAuPC9hdXRob3I+PGF1dGhvcj5GcmFua2UsIEEuPC9hdXRob3I+PGF1dGhv
cj5GcmFua3MsIFAuIFcuPC9hdXRob3I+PGF1dGhvcj5GcmFua3MsIFMuPC9hdXRob3I+PGF1dGhv
cj5GcmllZGxhbmRlciwgWS48L2F1dGhvcj48YXV0aG9yPkdyb3NzLCBNLiBELjwvYXV0aG9yPjxh
dXRob3I+R3VvLCBaLjwvYXV0aG9yPjxhdXRob3I+SGFuc2VuLCBULjwvYXV0aG9yPjxhdXRob3I+
SmFydmVsaW4sIE0uIFIuPC9hdXRob3I+PGF1dGhvcj5Kb3JnZW5zZW4sIFQuPC9hdXRob3I+PGF1
dGhvcj5KdWtlbWEsIEouIFcuPC9hdXRob3I+PGF1dGhvcj5LYWhvbmVuLCBNLjwvYXV0aG9yPjxh
dXRob3I+S2FqaW8sIEguPC9hdXRob3I+PGF1dGhvcj5LaXZpbWFraSwgTS48L2F1dGhvcj48YXV0
aG9yPkxlZSwgSi4gWS48L2F1dGhvcj48YXV0aG9yPkxlaHRpbWFraSwgVC48L2F1dGhvcj48YXV0
aG9yPkxpbm5lYmVyZywgQS48L2F1dGhvcj48YXV0aG9yPk1pa2ksIFQuPC9hdXRob3I+PGF1dGhv
cj5QZWRlcnNlbiwgTy48L2F1dGhvcj48YXV0aG9yPlNhbWFuaSwgTi4gSi48L2F1dGhvcj48YXV0
aG9yPlNvcmVuc2VuLCBULiBJLjwvYXV0aG9yPjxhdXRob3I+VGFrYXlhbmFnaSwgUi48L2F1dGhv
cj48YXV0aG9yPlRvbmlvbG8sIEQuPC9hdXRob3I+PGF1dGhvcj5CaW9zIGNvbnNvcnRpdW08L2F1
dGhvcj48YXV0aG9yPkMuIEFSRElvIEdSQU1wbHVzQ0Q8L2F1dGhvcj48YXV0aG9yPkxpZmVMaW5l
cyBDb2hvcnQsIFN0dWR5PC9hdXRob3I+PGF1dGhvcj5JbnRlckFjdCwgQ29uc29ydGl1bTwvYXV0
aG9yPjxhdXRob3I+QWhzYW4sIEguPC9hdXRob3I+PGF1dGhvcj5BbGxheWVlLCBILjwvYXV0aG9y
PjxhdXRob3I+Q2hlbiwgWS4gVC48L2F1dGhvcj48YXV0aG9yPkRhbmVzaCwgSi48L2F1dGhvcj48
YXV0aG9yPkRlYXJ5LCBJLiBKLjwvYXV0aG9yPjxhdXRob3I+RnJhbmNvLCBPLiBILjwvYXV0aG9y
PjxhdXRob3I+RnJhbmtlLCBMLjwvYXV0aG9yPjxhdXRob3I+SGVpam1hbiwgQi4gVC48L2F1dGhv
cj48YXV0aG9yPkhvbGJyb29rLCBKLiBELjwvYXV0aG9yPjxhdXRob3I+SXNhYWNzLCBBLjwvYXV0
aG9yPjxhdXRob3I+S2ltLCBCLiBKLjwvYXV0aG9yPjxhdXRob3I+TGluLCBYLjwvYXV0aG9yPjxh
dXRob3I+TGl1LCBKLjwvYXV0aG9yPjxhdXRob3I+TWFyeiwgVy48L2F1dGhvcj48YXV0aG9yPk1l
dHNwYWx1LCBBLjwvYXV0aG9yPjxhdXRob3I+TW9obGtlLCBLLiBMLjwvYXV0aG9yPjxhdXRob3I+
U2FuZ2hlcmEsIEQuIEsuPC9hdXRob3I+PGF1dGhvcj5TaHUsIFguIE8uPC9hdXRob3I+PGF1dGhv
cj52YW4gTWV1cnMsIEouIEIuPC9hdXRob3I+PGF1dGhvcj5WaXRoYW5hLCBFLjwvYXV0aG9yPjxh
dXRob3I+V2lja3JlbWFzaW5naGUsIEEuIFIuPC9hdXRob3I+PGF1dGhvcj5XaWptZW5nYSwgQy48
L2F1dGhvcj48YXV0aG9yPldvbGZmZW5idXR0ZWwsIEIuIEguPC9hdXRob3I+PGF1dGhvcj5Zb2tv
dGEsIE0uPC9hdXRob3I+PGF1dGhvcj5aaGVuZywgVy48L2F1dGhvcj48YXV0aG9yPlpodSwgRC48
L2F1dGhvcj48YXV0aG9yPlZpbmVpcywgUC48L2F1dGhvcj48YXV0aG9yPkt5cnRvcG91bG9zLCBT
LiBBLjwvYXV0aG9yPjxhdXRob3I+S2xlaW5qYW5zLCBKLiBDLjwvYXV0aG9yPjxhdXRob3I+TWND
YXJ0aHksIE0uIEkuPC9hdXRob3I+PGF1dGhvcj5Tb29uZywgUi48L2F1dGhvcj48YXV0aG9yPkdp
ZWdlciwgQy48L2F1dGhvcj48YXV0aG9yPlNjb3R0LCBKLjwvYXV0aG9yPjxhdXRob3I+VGVvLCBZ
LiBZLjwvYXV0aG9yPjxhdXRob3I+SGUsIEouPC9hdXRob3I+PGF1dGhvcj5FbGxpb3R0LCBQLjwv
YXV0aG9yPjxhdXRob3I+VGFpLCBFLiBTLjwvYXV0aG9yPjxhdXRob3I+dmFuIGRlciBIYXJzdCwg
UC48L2F1dGhvcj48YXV0aG9yPktvb25lciwgSi4gUy48L2F1dGhvcj48YXV0aG9yPkNoYW1iZXJz
LCBKLiBDLjwvYXV0aG9yPjwvYXV0aG9ycz48L2NvbnRyaWJ1dG9ycz48YXV0aC1hZGRyZXNzPkRl
cGFydG1lbnQgb2YgR2VuZSBEaWFnbm9zdGljcyBhbmQgVGhlcmFwZXV0aWNzLCBSZXNlYXJjaCBJ
bnN0aXR1dGUsIE5hdGlvbmFsIENlbnRlciBmb3IgR2xvYmFsIEhlYWx0aCBhbmQgTWVkaWNpbmUs
IFRva3lvLCBKYXBhbi4mI3hEO0luc3RpdHV0ZSBvZiBIZWFsdGggU2NpZW5jZXMsIFVuaXZlcnNp
dHkgb2YgT3VsdSwgT3VsdSwgRmlubGFuZC4mI3hEO0RlcGFydG1lbnQgb2YgRXBpZGVtaW9sb2d5
IGFuZCBCaW9zdGF0aXN0aWNzLCBJbXBlcmlhbCBDb2xsZWdlIExvbmRvbiwgTG9uZG9uLCBVSy4m
I3hEO1RyYW5zbGF0aW9uYWwgTGFib3JhdG9yeSBpbiBHZW5ldGljIE1lZGljaW5lLCBBZ2VuY3kg
Zm9yIFNjaWVuY2UsIFRlY2hub2xvZ3kgYW5kIFJlc2VhcmNoIChBKlNUQVIpLCBTaW5nYXBvcmUu
JiN4RDtEZXBhcnRtZW50IG9mIENhcmRpb2xvZ3ksIFVuaXZlcnNpdHkgb2YgR3JvbmluZ2VuLCBV
bml2ZXJzaXR5IE1lZGljYWwgQ2VudGVyIEdyb25pbmdlbiwgR3JvbmluZ2VuLCB0aGUgTmV0aGVy
bGFuZHMuJiN4RDtTYXcgU3dlZSBIb2NrIFNjaG9vbCBvZiBQdWJsaWMgSGVhbHRoLCBOYXRpb25h
bCBVbml2ZXJzaXR5IG9mIFNpbmdhcG9yZSBhbmQgTmF0aW9uYWwgVW5pdmVyc2l0eSBIZWFsdGgg
U3lzdGVtLCBTaW5nYXBvcmUuJiN4RDtFYWxpbmcgSG9zcGl0YWwgTmF0aW9uYWwgSGVhbHRoIFNl
cnZpY2UgKE5IUykgVHJ1c3QsIE1pZGRsZXNleCwgVUsuJiN4RDtEZXBhcnRtZW50IG9mIEVwaWRl
bWlvbG9neSwgVHVsYW5lIFVuaXZlcnNpdHkgU2Nob29sIG9mIFB1YmxpYyBIZWFsdGggYW5kIFRy
b3BpY2FsIE1lZGljaW5lLCBOZXcgT3JsZWFucywgTG91aXNpYW5hLCBVU0EuJiN4RDtDZW50ZXIg
Zm9yIE5vbi1Db21tdW5pY2FibGUgRGlzZWFzZXMsIEthcmFjaGksIFBha2lzdGFuLiYjeEQ7RGVw
YXJ0bWVudCBvZiBQdWJsaWMgSGVhbHRoIGFuZCBQcmltYXJ5IENhcmUsIFVuaXZlcnNpdHkgb2Yg
Q2FtYnJpZGdlLCBTdHJhbmdld2F5cyBSZXNlYXJjaCBMYWJvcmF0b3J5LCBDYW1icmlkZ2UsIFVL
LiYjeEQ7Q2FyZGlvdmFzY3VsYXIgSW5zdGl0dXRlLCBQZXJlbG1hbiBTY2hvb2wgb2YgTWVkaWNp
bmUgYXQgdGhlIFVuaXZlcnNpdHkgb2YgUGVubnN5bHZhbmlhLCBQaGlsYWRlbHBoaWEsIFBlbm5z
eWx2YW5pYSwgVVNBLiYjeEQ7V2VsbGNvbWUgVHJ1c3QgQ2VudHJlIGZvciBIdW1hbiBHZW5ldGlj
cywgVW5pdmVyc2l0eSBvZiBPeGZvcmQsIE94Zm9yZCwgVUsuJiN4RDtCaW9pbmZvcm1hdGljcyBT
dXBwb3J0IFNlcnZpY2UsIEltcGVyaWFsIENvbGxlZ2UgTG9uZG9uLCBMb25kb24sIFVLLiYjeEQ7
UmVzZWFyY2ggVW5pdCBvZiBNb2xlY3VsYXIgRXBpZGVtaW9sb2d5LCBIZWxtaG9sdHogWmVudHJ1
bSBNdW5jaGVuLUdlcm1hbiBSZXNlYXJjaCBDZW50ZXIgZm9yIEVudmlyb25tZW50YWwgSGVhbHRo
LCBOZXVoZXJiZXJnLCBHZXJtYW55LiYjeEQ7SW5zdGl0dXRlIG9mIEVwaWRlbWlvbG9neSBJSSwg
SGVsbWhvbHR6IFplbnRydW0gTXVuY2hlbi1HZXJtYW4gUmVzZWFyY2ggQ2VudGVyIGZvciBFbnZp
cm9ubWVudGFsIEhlYWx0aCwgTmV1aGVyYmVyZywgR2VybWFueS4mI3hEO0dlcm1hbiBDZW50ZXIg
Zm9yIERpYWJldGVzIFJlc2VhcmNoIChEWkQpLCBOZXVoZXJiZXJnLCBHZXJtYW55LiYjeEQ7TmF0
aW9uYWwgSGVhcnQgYW5kIEx1bmcgSW5zdGl0dXRlLCBJbXBlcmlhbCBDb2xsZWdlIExvbmRvbiwg
TG9uZG9uLCBVSy4mI3hEO05vdm8gTm9yZGlzayBGb3VuZGF0aW9uIENlbnRyZSBmb3IgQmFzaWMg
TWV0YWJvbGljIFJlc2VhcmNoLCBTZWN0aW9uIG9mIE1ldGFib2xpYyBHZW5ldGljcywgRmFjdWx0
eSBvZiBIZWFsdGggYW5kIE1lZGljYWwgU2NpZW5jZXMsIFVuaXZlcnNpdHkgb2YgQ29wZW5oYWdl
biwgQ29wZW5oYWdlbiwgRGVubWFyay4mI3hEO0NvcGVuaGFnZW4gUHJvc3BlY3RpdmUgU3R1ZGll
cyBvbiBBc3RobWEgaW4gQ2hpbGRob29kIChDT1NQQUMpLCBIZXJsZXYgYW5kIEdlbnRvZnRlIEhv
c3BpdGFsLCBVbml2ZXJzaXR5IG9mIENvcGVuaGFnZW4sIENvcGVuaGFnZW4sIERlbm1hcmsuJiN4
RDtTdGVubyBEaWFiZXRlcyBDZW50ZXIsIEdlbnRvZnRlLCBEZW5tYXJrLiYjeEQ7RGVwYXJ0bWVu
dCBvZiBHZW5ldGljcywgVW5pdmVyc2l0eSBvZiBHcm9uaW5nZW4sIFVuaXZlcnNpdHkgTWVkaWNh
bCBDZW50ZXIgR3JvbmluZ2VuLCBHcm9uaW5nZW4sIHRoZSBOZXRoZXJsYW5kcy4mI3hEO0RlcGFy
dG1lbnQgb2YgRXBpZGVtaW9sb2d5LCBFcmFzbXVzIFVuaXZlcnNpdHkgTWVkaWNhbCBDZW50ZXIs
IFJvdHRlcmRhbSwgdGhlIE5ldGhlcmxhbmRzLiYjeEQ7VmFuZGVyYmlsdCBFcGlkZW1pb2xvZ3kg
Q2VudGVyLCBDZW50ZXIgZm9yIEh1bWFuIEdlbmV0aWNzIFJlc2VhcmNoLCBEaXZpc2lvbiBvZiBF
cGlkZW1pb2xvZ3ksIERlcGFydG1lbnQgb2YgTWVkaWNpbmUsIFZhbmRlcmJpbHQgVW5pdmVyc2l0
eSwgTmFzaHZpbGxlLCBUZW5uZXNzZWUsIFVTQS4mI3hEO0VzdG9uaWFuIEdlbm9tZSBDZW50ZXIs
IFVuaXZlcnNpdHkgb2YgVGFydHUsIFRhcnR1LCBFc3RvbmlhLiYjeEQ7RGl2aXNpb24gb2YgRW5k
b2NyaW5vbG9neSwgQ2hpbGRyZW4mYXBvcztzIEhvc3BpdGFsIEJvc3RvbiwgQm9zdG9uLCBNYXNz
YWNodXNldHRzLCBVU0EuJiN4RDtEZXBhcnRtZW50IG9mIEdlbmV0aWNzLCBIYXJ2YXJkIE1lZGlj
YWwgU2Nob29sLCBCb3N0b24sIE1hc3NhY2h1c2V0dHMsIFVTQS4mI3hEO1Byb2dyYW0gaW4gTWVk
aWNhbCBhbmQgUG9wdWxhdGlvbiBHZW5ldGljcywgQnJvYWQgSW5zdGl0dXRlLCBDYW1icmlkZ2Us
IE1hc3NhY2h1c2V0dHMsIFVTQS4mI3hEO0NlbnRlciBmb3IgR2Vub21lIFNjaWVuY2UsIE5hdGlv
bmFsIEluc3RpdHV0ZSBvZiBIZWFsdGgsIE9zb25nIEhlYWx0aCBUZWNobm9sb2d5IEFkbWluaXN0
cmF0aW9uIENvbXBsZXgsIENodW5nY2hlb25nYnVrLWRvLCBSZXB1YmxpYyBvZiBLb3JlYS4mI3hE
O01lZGljYWwgR2VuZXRpY3MgU2VjdGlvbiwgVW5pdmVyc2l0eSBvZiBFZGluYnVyZ2ggQ2VudHJl
IGZvciBHZW5vbWljIGFuZCBFeHBlcmltZW50YWwgTWVkaWNpbmUgYW5kIE1lZGljYWwgUmVzZWFy
Y2ggQ291bmNpbCAoTVJDKSBJbnN0aXR1dGUgb2YgR2VuZXRpY3MgYW5kIE1vbGVjdWxhciBNZWRp
Y2luZSwgV2VzdGVybiBHZW5lcmFsIEhvc3BpdGFsLCBFZGluYnVyZ2gsIFVLLiYjeEQ7Q2VudHJl
IGZvciBDb2duaXRpdmUgQWdpbmcgYW5kIENvZ25pdGl2ZSBFcGlkZW1pb2xvZ3ksIFVuaXZlcnNp
dHkgb2YgRWRpbmJ1cmdoLCBFZGluYnVyZ2gsIFVLLiYjeEQ7RGVwYXJ0bWVudCBvZiBQcmV2ZW50
aXZlIE1lZGljaW5lLCBVbml2ZXJzaXR5IG9mIFNvdXRoZXJuIENhbGlmb3JuaWEgS2VjayBTY2hv
b2wgb2YgTWVkaWNpbmUsIExvcyBBbmdlbGVzLCBDYWxpZm9ybmlhLCBVU0EuJiN4RDtJbnN0aXR1
dGUgZm9yIEdlbmV0aWMgTWVkaWNpbmUsIFVuaXZlcnNpdHkgb2YgU291dGhlcm4gQ2FsaWZvcm5p
YSBLZWNrIFNjaG9vbCBvZiBNZWRpY2luZSwgTG9zIEFuZ2VsZXMsIENhbGlmb3JuaWEsIFVTQS4m
I3hEO0RlcGFydG1lbnQgb2YgUHVibGljIEhlYWx0aCwgRmFjdWx0eSBvZiBNZWRpY2luZSwgVW5p
dmVyc2l0eSBvZiBLZWxhbml5YSwgUmFnYW1hLCBTcmkgTGFua2EuJiN4RDtHZW5vbWUgSW5zdGl0
dXRlIG9mIFNpbmdhcG9yZSwgQSpTVEFSLCBTaW5nYXBvcmUuJiN4RDtEZXBhcnRtZW50IG9mIE9w
aHRoYWxtb2xvZ3ksIE5hdGlvbmFsIFVuaXZlcnNpdHkgb2YgU2luZ2Fwb3JlLCBTaW5nYXBvcmUu
JiN4RDtEZXBhcnRtZW50IG9mIFBhZWRpYXRyaWNzLCBOYXRpb25hbCBVbml2ZXJzaXR5IG9mIFNp
bmdhcG9yZSwgU2luZ2Fwb3JlLiYjeEQ7TWVkaWNhbCBDbGluaWMgViwgTWFubmhlaW0gTWVkaWNh
bCBGYWN1bHR5LCBVbml2ZXJzaXR5IG9mIEhlaWRlbGJlcmcsIE1hbm5oZWltLCBHZXJtYW55LiYj
eEQ7S2V5IExhYm9yYXRvcnkgb2YgTnV0cml0aW9uIGFuZCBNZXRhYm9saXNtLCBJbnN0aXR1dGUg
Zm9yIE51dHJpdGlvbmFsIFNjaWVuY2VzLCBTaGFuZ2hhaSBJbnN0aXR1dGVzIGZvciBCaW9sb2dp
Y2FsIFNjaWVuY2VzLCBDaGluZXNlIEFjYWRlbXkgb2YgU2NpZW5jZXMsIFNoYW5naGFpLCBDaGlu
YS4mI3hEO0NhbmNlciBTY2llbmNlIEluc3RpdHV0ZSBvZiBTaW5nYXBvcmUsIE5hdGlvbmFsIFVu
aXZlcnNpdHkgb2YgU2luZ2Fwb3JlLCBTaW5nYXBvcmUuJiN4RDtDZW50ZXIgZm9yIEFkdmFuY2Vk
IE1lZGljaW5lIGFuZCBDbGluaWNhbCBSZXNlYXJjaCwgTmFnb3lhIFVuaXZlcnNpdHkgSG9zcGl0
YWwsIE5hZ295YSwgSmFwYW4uJiN4RDtDZW50ZXIgZm9yIEh1bWFuIEdlbmV0aWMgUmVzZWFyY2gs
IE1hc3NhY2h1c2V0dHMgR2VuZXJhbCBIb3NwaXRhbCwgSGFydmFyZCBNZWRpY2FsIFNjaG9vbCwg
Qm9zdG9uLCBNYXNzYWNodXNldHRzLCBVU0EuJiN4RDtVbml2ZXJzaXR5IG9mIE90dGF3YSBIZWFy
dCBJbnN0aXR1dGUsIENhcmRpb3Zhc2N1bGFyIFJlc2VhcmNoIE1ldGhvZHMgQ2VudHJlLCBPdHRh
d2EsIE9udGFyaW8sIENhbmFkYS4mI3hEO1J1ZGR5IENhbmFkaWFuIENhcmRpb3Zhc2N1bGFyIEdl
bmV0aWNzIENlbnRyZSwgT3R0YXdhLCBPbnRhcmlvLCBDYW5hZGEuJiN4RDtEZXBhcnRtZW50IG9m
IEludGVybmFsIE1lZGljaW5lLCBFcmFzbXVzIFVuaXZlcnNpdHkgTWVkaWNhbCBDZW50ZXIsIFJv
dHRlcmRhbSwgdGhlIE5ldGhlcmxhbmRzLiYjeEQ7Q2VudGVyIGZvciBHZW5vbWljIE1lZGljaW5l
LCBLeW90byBVbml2ZXJzaXR5IEdyYWR1YXRlIFNjaG9vbCBvZiBNZWRpY2luZSwgS3lvdG8sIEph
cGFuLiYjeEQ7U2luZ2Fwb3JlIEluc3RpdHV0ZSBmb3IgQ2xpbmljYWwgU2NpZW5jZXMgKFNJQ1Mp
LCBBKlNUQVIsIFNpbmdhcG9yZS4mI3hEO0RlcGFydG1lbnQgb2YgR2VuZXRpY3MsIFVuaXZlcnNp
dHkgb2YgTm9ydGggQ2Fyb2xpbmEsIENoYXBlbCBIaWxsLCBOb3J0aCBDYXJvbGluYSwgVVNBLiYj
eEQ7SW5zdGl0dXRlIG9mIEJpb21lZGljYWwgU2NpZW5jZXMsIEFjYWRlbWlhIFNpbmljYSwgVGFp
cGVpLCBUYWl3YW4uJiN4RDtTY2hvb2wgb2YgQ2hpbmVzZSBNZWRpY2luZSwgQ2hpbmEgTWVkaWNh
bCBVbml2ZXJzaXR5LCBUYWljaHVuZywgVGFpd2FuLiYjeEQ7U3RhdGUgS2V5IExhYm9yYXRvcnkg
b2YgTWVkaWNhbCBHZW5ldGljcywgU2hhbmdoYWkgUnVpamluIEhvc3BpdGFsLCBTaGFuZ2hhaSBK
aWFvIFRvbmcgVW5pdmVyc2l0eSBTY2hvb2wgb2YgTWVkaWNpbmUsIFNoYW5naGFpLCBDaGluYS4m
I3hEO1NoYW5naGFpIEluc3RpdHV0ZSBvZiBIeXBlcnRlbnNpb24sIFNoYW5naGFpLCBDaGluYS4m
I3hEO0luc3RpdHV0ZSBvZiBFcGlkZW1pb2xvZ3kgYW5kIEJpb2JhbmsgcG9wZ2VuLCBDaHJpc3Rp
YW4gQWxicmVjaHRzIFVuaXZlcnNpdHkgb2YgS2llbCwgS2llbCwgR2VybWFueS4mI3hEO0RlcGFy
dG1lbnQgb2YgRXBpZGVtaW9sb2d5IGFuZCBCaW9zdGF0aXN0aWNzLCBNUkMgSGVhbHRoIFByb3Rl
Y3Rpb24gQWdlbmN5IChQSEUpIENlbnRyZSBmb3IgRW52aXJvbm1lbnQgYW5kIEhlYWx0aCwgU2No
b29sIG9mIFB1YmxpYyBIZWFsdGgsIEltcGVyaWFsIENvbGxlZ2UgTG9uZG9uLCBMb25kb24sIFVL
LiYjeEQ7Q2xpbmljYWwgVHJpYWxzIFN1cHBvcnQgVW5pdCAoQ1RTVSksIE51ZmZpZWxkIERlcGFy
dG1lbnQgb2YgUG9wdWxhdGlvbiBIZWFsdGgsIFVuaXZlcnNpdHkgb2YgT3hmb3JkLCBPeGZvcmQs
IFVLLiYjeEQ7RGVwYXJ0bWVudCBvZiBDbGluaWNhbCBTY2llbmNlcywgR2VuZXRpYyBhbmQgTW9s
ZWN1bGFyIEVwaWRlbWlvbG9neSBVbml0LCBTa2FuZSBVbml2ZXJzaXR5IEhvc3BpdGFsIE1hbG1v
LCBNYWxtbywgU3dlZGVuLiYjeEQ7TVJDIEVwaWRlbWlvbG9neSBVbml0LCBJbnN0aXR1dGUgb2Yg
TWV0YWJvbGljIFNjaWVuY2UsIFVuaXZlcnNpdHkgb2YgQ2FtYnJpZGdlLCBDYW1icmlkZ2UsIFVL
LiYjeEQ7RGVwYXJ0bWVudCBvZiBDbGluaWNhbCBDaGVtaXN0cnksIEZpbWxhYiBMYWJvcmF0b3Jp
ZXMsIFRhbXBlcmUsIEZpbmxhbmQuJiN4RDtEZXBhcnRtZW50IG9mIENsaW5pY2FsIENoZW1pc3Ry
eSwgVW5pdmVyc2l0eSBvZiBUYW1wZXJlIFNjaG9vbCBvZiBNZWRpY2luZSwgVGFtcGVyZSwgRmlu
bGFuZC4mI3hEO1ZpZXRuYW0gTmF0aW9uYWwgSGVhcnQgSW5zdGl0dXRlLCBCYWNoIE1haSBIb3Nw
aXRhbCwgSGFub2ksIFZpZXRuYW0uJiN4RDtTY2hvb2wgb2YgUHVibGljIEhlYWx0aCwgVW5pdmVy
c2l0eSBvZiBNaW5uZXNvdGEsIE1pbm5lYXBvbGlzLCBNaW5uZXNvdGEsIFVTQS4mI3hEO0RlcGFy
dG1lbnQgb2YgR2Vyb250b2xvZ3kgYW5kIEdlcmlhdHJpY3MsIExlaWRlbiBVbml2ZXJzaXR5IE1l
ZGljYWwgQ2VudGVyLCBMZWlkZW4sIHRoZSBOZXRoZXJsYW5kcy4mI3hEO05ldGhlcmxhbmRzIENv
bnNvcnRpdW0gZm9yIEhlYWx0aHkgQWdlaW5nLCBMZWlkZW4sIHRoZSBOZXRoZXJsYW5kcy4mI3hE
O0RlcGFydG1lbnQgb2YgQ2xpbmljYWwgUGh5c2lvbG9neSBhbmQgTnVjbGVhciBNZWRpY2luZSwg
VHVya3UgVW5pdmVyc2l0eSBIb3NwaXRhbCwgVHVya3UsIEZpbmxhbmQuJiN4RDtSZXNlYXJjaCBD
ZW50cmUgb2YgQXBwbGllZCBhbmQgUHJldmVudGl2ZSBDYXJkaW92YXNjdWxhciBNZWRpY2luZSwg
VW5pdmVyc2l0eSBvZiBUdXJrdSwgVHVya3UsIEZpbmxhbmQuJiN4RDtEZXBhcnRtZW50IG9mIFB1
YmxpYyBIZWFsdGggU2NpZW5jZXMsIFVuaXZlcnNpdHkgb2YgQ2hpY2FnbywgQ2hpY2FnbywgSWxs
aW5vaXMsIFVTQS4mI3hEO0luc3RpdHV0ZSBvZiBHZW5ldGljcyBhbmQgQmlvcGh5c2ljcyBBIEJ1
enphdGktVHJhdmVyc28sIENOUiwgTmFwbGVzLCBJdGFseS4mI3hEO0RpdmlzaW9uIG9mIEhlYXJ0
IGFuZCBMdW5ncywgRGVwYXJ0bWVudCBvZiBDYXJkaW9sb2d5LCBVbml2ZXJzaXR5IE1lZGljYWwg
Q2VudGVyIFV0cmVjaHQsIFV0cmVjaHQsIHRoZSBOZXRoZXJsYW5kcy4mI3hEO0RpdmlzaW9uIG9m
IEdlbmV0aWNzIGFuZCBDZWxsIEJpb2xvZ3ksIFNhbiBSYWZmYWVsZSBTY2llbnRpZmljIEluc3Rp
dHV0ZSwgTWlsYW4sIEl0YWx5LiYjeEQ7SW5zdGl0dXRlIGZvciBNYXRlcm5hbCBhbmQgQ2hpbGQg
SGVhbHRoLCBJc3RpdHV0byBkaSBSaWNvdmVybyBlIEN1cmEgYSBDYXJhdHRlcmUgU2NpZW50aWZp
Y28gKElSQ0NTKSAmYXBvcztCdXJsbyBHYXJvZm9sbyZhcG9zOywgVHJpZXN0ZSwgSXRhbHkuJiN4
RDtVbml2ZXJzaXR5IENvbGxlZ2UgTG9uZG9uIEdlbmV0aWNzIEluc3RpdHV0ZSwgRGVwYXJ0bWVu
dCBvZiBHZW5ldGljcywgRW52aXJvbm1lbnQgYW5kIEV2b2x1dGlvbiwgVW5pdmVyc2l0eSBDb2xs
ZWdlIExvbmRvbiwgTG9uZG9uLCBVSy4mI3hEO0RpdmlzaW9uIG9mIEdlbm9taWNzLCBNZWRpY2Fs
IEluc3RpdHV0ZSBvZiBCaW9yZWd1bGF0aW9uLCBLeXVzaHUgVW5pdmVyc2l0eSwgRnVrdW9rYSwg
SmFwYW4uJiN4RDtEZXBhcnRtZW50IG9mIEVwaWRlbWlvbG9neSwgU2Nob29sIG9mIFB1YmxpYyBI
ZWFsdGgsIE1lZGljYWwgQ29sbGVnZSBvZiBTb29jaG93IFVuaXZlcnNpdHksIFN1emhvdSwgQ2hp
bmEuJiN4RDtEZXBhcnRtZW50IG9mIE51dHJpdGlvbiwgVW5pdmVyc2l0eSBvZiBOb3J0aCBDYXJv
bGluYSwgQ2hhcGVsIEhpbGwsIE5vcnRoIENhcm9saW5hLCBVU0EuJiN4RDtVQ2hpY2FnbyBSZXNl
YXJjaCBCYW5nbGFkZXNoLCBVdHRhcmEsIERoYWthLCBCYW5nbGFkZXNoLiYjeEQ7U2luZ2Fwb3Jl
IEV5ZSBSZXNlYXJjaCBJbnN0aXR1dGUsIFNpbmdhcG9yZSBOYXRpb25hbCBFeWUgQ2VudHJlLCBT
aW5nYXBvcmUuJiN4RDtNZXRhYm9saWMgRGlzZWFzZSBHcm91cCwgV2VsbGNvbWUgVHJ1c3QgU2Fu
Z2VyIEluc3RpdHV0ZSwgQ2FtYnJpZGdlLCBVSy4mI3hEO05hdGlvbmFsIEluc3RpdHV0ZSBmb3Ig
SGVhbHRoIFJlc2VhcmNoIChOSUhSKSBDYW1icmlkZ2UgQmlvbWVkaWNhbCBSZXNlYXJjaCBDZW50
cmUsIEluc3RpdHV0ZSBvZiBNZXRhYm9saWMgU2NpZW5jZSwgQWRkZW5icm9va2UmYXBvcztzIEhv
c3BpdGFsLCBDYW1icmlkZ2UsIFVLLiYjeEQ7VW5pdmVyc2l0eSBvZiBDYW1icmlkZ2UgTWV0YWJv
bGljIFJlc2VhcmNoIExhYm9yYXRvcmllcywgSW5zdGl0dXRlIG9mIE1ldGFib2xpYyBTY2llbmNl
LCBBZGRlbmJyb29rZSZhcG9zO3MgSG9zcGl0YWwsIENhbWJyaWRnZSwgVUsuJiN4RDtEZXBhcnRt
ZW50IG9mIFBlZGlhdHJpY3MsIFVuaXZlcnNpdHkgb2YgT2tsYWhvbWEgSGVhbHRoIFNjaWVuY2Vz
IENlbnRlciwgT2tsYWhvbWEgQ2l0eSwgT2tsYWhvbWEsIFVTQS4mI3hEO1ZhbmRlcmJpbHQgRXBp
ZGVtaW9sb2d5IENlbnRlciwgRGl2aXNpb24gb2YgRXBpZGVtaW9sb2d5LCBEZXBhcnRtZW50IG9m
IE1lZGljaW5lLCBWYW5kZXJiaWx0IEdlbmV0aWNzIEluc3RpdHV0ZSwgVmFuZGVyYmlsdCBVbml2
ZXJzaXR5LCBOYXNodmlsbGUsIFRlbm5lc3NlZSwgVVNBLiYjeEQ7VmFuZGVyYmlsdC1JbmdyYW0g
Q2FuY2VyIENlbnRlciwgRGl2aXNpb24gb2YgRXBpZGVtaW9sb2d5LCBEZXBhcnRtZW50IG9mIE1l
ZGljaW5lLCBWYW5kZXJiaWx0IFVuaXZlcnNpdHksIE5hc2h2aWxsZSwgVGVubmVzc2VlLCBVU0Eu
JiN4RDtDZW50cmUgZm9yIFF1YW50aXRhdGl2ZSBNZWRpY2luZSwgT2ZmaWNlIG9mIENsaW5pY2Fs
IFNjaWVuY2VzLCBEdWtlLU5hdGlvbmFsIFVuaXZlcnNpdHkgb2YgU2luZ2Fwb3JlIEdyYWR1YXRl
IE1lZGljYWwgU2Nob29sLCBTaW5nYXBvcmUuJiN4RDtZb25nIExvbyBMaW4gU2Nob29sIG9mIE1l
ZGljaW5lLCBOYXRpb25hbCBVbml2ZXJzaXR5IG9mIFNpbmdhcG9yZSwgU2luZ2Fwb3JlLiYjeEQ7
RGVwYXJ0bWVudCBvZiBQc3ljaG9sb2d5LCBVbml2ZXJzaXR5IG9mIEVkaW5idXJnaCwgRWRpbmJ1
cmdoLCBVSy4mI3hEO0RlcGFydG1lbnQgb2YgSW50ZXJuYWwgTWVkaWNpbmUsIFVuaXZlcnNpdHkg
b2YgR3JvbmluZ2VuLCBVbml2ZXJzaXR5IE1lZGljYWwgQ2VudGVyIEdyb25pbmdlbiwgR3Jvbmlu
Z2VuLCB0aGUgTmV0aGVybGFuZHMuJiN4RDtEZXBhcnRtZW50IG9mIEVwaWRlbWlvbG9neSwgU2hh
bmdoYWkgQ2FuY2VyIEluc3RpdHV0ZSwgU2hhbmdoYWksIENoaW5hLiYjeEQ7RnUgV2FpIEhvc3Bp
dGFsIGFuZCBDYXJkaW92YXNjdWxhciBJbnN0aXR1dGUsIENoaW5lc2UgQWNhZGVteSBvZiBNZWRp
Y2FsIFNjaWVuY2VzIGFuZCBQZWtpbmcgVW5pb24gTWVkaWNhbCBDb2xsZWdlLCBCZWlqaW5nLCBD
aGluYS4mI3hEO0RheWFuYW5kIE1lZGljYWwgQ29sbGVnZSBhbmQgSG9zcGl0YWwgVW5pdCwgSGVy
byBETUMgSGVhcnQgSW5zdGl0dXRlLCBMdWRoaWFuYSwgSW5kaWEuJiN4RDtEZXBhcnRtZW50IG9m
IE9ic3RldHJpY3MgYW5kIEd5bmVjb2xvZ3ksIE91bHUgVW5pdmVyc2l0eSBIb3NwaXRhbCwgT3Vs
dSwgRmlubGFuZC4mI3hEO01lZGljYWwgUmVzZWFyY2ggQ2VudGVyLCBVbml2ZXJzaXR5IG9mIE91
bHUsIE91bHUsIEZpbmxhbmQuJiN4RDtVbml0IG9mIFByaW1hcnkgQ2FyZSwgT3VsdSBVbml2ZXJz
aXR5IEhvc3BpdGFsLCBPdWx1LCBGaW5sYW5kLiYjeEQ7RGVwYXJ0bWVudCBvZiBDYXJkaW92YXNj
dWxhciBNZWRpY2luZSwgSGVhcnQgYW5kIFZhc2N1bGFyIEluc3RpdHV0ZSwgQ2xldmVsYW5kIENs
aW5pYywgQ2xldmVsYW5kLCBPaGlvLCBVU0EuJiN4RDtEZXBhcnRtZW50IG9mIENlbGwgQmlvbG9n
eSwgTGVybmVyIFJlc2VhcmNoIEluc3RpdHV0ZSwgQ2xldmVsYW5kIENsaW5pYywgQ2xldmVsYW5k
LCBPaGlvLCBVU0EuJiN4RDtEZXBhcnRtZW50IG9mIEJpb3N0YXRpc3RpY3MsIFZhbmRlcmJpbHQg
VW5pdmVyc2l0eSwgTmFzaHZpbGxlLCBUZW5uZXNzZWUsIFVTQS4mI3hEO0RlcGFydG1lbnQgb2Yg
UGFlZGlhdHJpY3MsIFlvbmcgTG9vIExpbiBTY2hvb2wgb2YgTWVkaWNpbmUsIFNpbmdhcG9yZS4m
I3hEO0h1bWFuIEdlbmV0aWNzIENlbnRlciwgVW5pdmVyc2l0eSBvZiBUZXhhcyBTY2hvb2wgb2Yg
UHVibGljIEhlYWx0aCBhdCBIb3VzdG9uLCBIb3VzdG9uLCBUZXhhcywgVVNBLiYjeEQ7VW5pdmVy
c2l0eSBvZiBTb3V0aGVybiBDYWxpZm9ybmlhIEtlY2sgU2Nob29sIG9mIE1lZGljaW5lLCBMb3Mg
QW5nZWxlcywgQ2FsaWZvcm5pYSwgVVNBLiYjeEQ7RGVwYXJ0bWVudCBvZiBHZW5ldGljcywgQ2hp
bmVzZSBOYXRpb25hbCBIdW1hbiBHZW5vbWljIENlbnRlciwgU2hhbmdoYWksIENoaW5hLiYjeEQ7
UmVzZWFyY2ggQ2VudHJlIGZvciBQcmV2ZW50aW9uIGFuZCBIZWFsdGgsIEdsb3N0cnVwIFVuaXZl
cnNpdHkgSG9zcGl0YWwsIEdsb3N0cnVwLCBEZW5tYXJrLiYjeEQ7R3JhZHVhdGUgU2Nob29sIG9m
IFJlZ2lvbmFsIElubm92YXRpb24gU3R1ZGllcywgTWllIFVuaXZlcnNpdHksIFRzdSwgSmFwYW4u
JiN4RDtEZXBhcnRtZW50IG9mIEdlcmlhdHJpYyBNZWRpY2luZSwgRWhpbWUgVW5pdmVyc2l0eSBH
cmFkdWF0ZSBTY2hvb2wgb2YgTWVkaWNpbmUsIFRvb24sIEVoaW1lLCBKYXBhbi4mI3hEO0RlcGFy
dG1lbnQgb2YgQ2xpbmljYWwgR2VuZSBUaGVyYXB5LCBPc2FrYSBVbml2ZXJzaXR5IEdyYWR1YXRl
IFNjaG9vbCBvZiBNZWRpY2luZSwgU3VpdGEsIEphcGFuLiYjeEQ7RGVwYXJ0bWVudCBvZiBHZXJp
YXRyaWMgTWVkaWNpbmUgYW5kIE5lcGhyb2xvZ3ksIE9zYWthIFVuaXZlcnNpdHkgR3JhZHVhdGUg
U2Nob29sIG9mIE1lZGljaW5lLCBTdWl0YSwgSmFwYW4uJiN4RDtOYXRpb25hbCBDZW50ZXIgZm9y
IEdsb2JhbCBIZWFsdGggYW5kIE1lZGljaW5lLCBUb3lhbWEsIEphcGFuLiYjeEQ7RHVrZS1OYXRp
b25hbCBVbml2ZXJzaXR5IG9mIFNpbmdhcG9yZSBHcmFkdWF0ZSBNZWRpY2FsIFNjaG9vbCwgU2lu
Z2Fwb3JlLiYjeEQ7RGVwYXJ0bWVudCBvZiBFcGlkZW1pb2xvZ3kgYW5kIFB1YmxpYyBIZWFsdGgs
IFVuaXZlcnNpdHkgQ29sbGVnZSBMb25kb24sIExvbmRvbiwgVUsuJiN4RDtLLksuIFdvbWVuJmFw
b3M7cyBhbmQgQ2hpbGRyZW4mYXBvcztzIEhvc3BpdGFsLCBTaW5nYXBvcmUuJiN4RDtVbml2ZXJz
aXR5IG9mIFNhbiBDYXJsb3MgT2ZmaWNlIG9mIFBvcHVsYXRpb24gU3R1ZGllcyBGb3VuZGF0aW9u
LCBVbml2ZXJzaXR5IG9mIFNhbiBDYXJsb3MsIENlYnUgQ2l0eSwgUGhpbGlwcGluZXMuJiN4RDtE
ZXBhcnRtZW50IG9mIEFudGhyb3BvbG9neSwgU29jaW9sb2d5IGFuZCBIaXN0b3J5LCBVbml2ZXJz
aXR5IG9mIFNhbiBDYXJsb3MsIENlYnUgQ2l0eSwgUGhpbGlwcGluZXMuJiN4RDtEZXBhcnRtZW50
IG9mIEludGVybmFsIE1lZGljaW5lLCBBaWNoaS1HYWt1aW4gVW5pdmVyc2l0eSBTY2hvb2wgb2Yg
RGVudGlzdHJ5LCBOYWdveWEsIEphcGFuLiYjeEQ7SW5zdGl0dXRlIG9mIEh1bWFuIEdlbmV0aWNz
LCBIZWxtaG9sdHogWmVudHJ1bSBNdW5jaGVuLUdlcm1hbiBSZXNlYXJjaCBDZW50ZXIgZm9yIEVu
dmlyb25tZW50YWwgSGVhbHRoLCBOZXVoZXJiZXJnLCBHZXJtYW55LiYjeEQ7SW5zdGl0dXRlIG9m
IEh1bWFuIEdlbmV0aWNzLCBUZWNobmlzY2hlIFVuaXZlcnNpdGF0IE11bmNoZW4sIE11bmljaCwg
R2VybWFueS4mI3hEO0luc3RpdHV0ZSBvZiBHZW5ldGljIEVwaWRlbWlvbG9neSwgSGVsbWhvbHR6
IFplbnRydW0gTXVuY2hlbi1HZXJtYW4gUmVzZWFyY2ggQ2VudGVyIGZvciBFbnZpcm9ubWVudGFs
IEhlYWx0aCwgTmV1aGVyYmVyZywgR2VybWFueS4mI3hEO0RlcGFydG1lbnQgb2YgTWVkaWNpbmUg
SSwgTHVkd2lnIE1heGltaWxpYW5zIFVuaXZlcnNpdHkgTXVuaWNoLCBNdW5pY2gsIEdlcm1hbnku
JiN4RDtHZXJtYW4gQ2VudGVyIGZvciBDYXJkaW92YXNjdWxhciBSZXNlYXJjaCAoRFpISyksIHBh
cnRuZXIgc2l0ZSBNdW5pY2ggSGVhcnQgQWxsaWFuY2UsIE11bmljaCwgR2VybWFueS4mI3hEO0Rl
cGFydG1lbnQgb2YgRnVuY3Rpb25hbCBQYXRob2xvZ3ksIFNoaW1hbmUgVW5pdmVyc2l0eSBGYWN1
bHR5IG9mIE1lZGljaW5lLCBJenVtbywgSmFwYW4uJiN4RDtEaXZpc2lvbiBvZiBFbmRvY3Jpbm9s
b2d5IGFuZCBEaWFiZXRlcywgRGVwYXJ0bWVudCBvZiBJbnRlcm5hbCBNZWRpY2luZSwgTmFnb3lh
IFVuaXZlcnNpdHkgR3JhZHVhdGUgU2Nob29sIG9mIE1lZGljaW5lLCBOYWdveWEsIEphcGFuLiYj
eEQ7RGVwYXJ0bWVudCBvZiBEaWFiZXRlcyBhbmQgRW5kb2NyaW5vbG9neSwgQ2h1YnUgUm9zYWkg
SG9zcGl0YWwsIE5hZ295YSwgSmFwYW4uJiN4RDtIZWFydCBDZW50cmUsIERlcGFydG1lbnQgb2Yg
Q2FyZGlvbG9neSwgVGFtcGVyZSBVbml2ZXJzaXR5IEhvc3BpdGFsIGFuZCBVbml2ZXJzaXR5IG9m
IFRhbXBlcmUgU2Nob29sIG9mIE1lZGljaW5lLCBUYW1wZXJlLCBGaW5sYW5kLiYjeEQ7RGVwYXJ0
bWVudCBvZiBIeWdpZW5lIGFuZCBQdWJsaWMgSGVhbHRoLCBUZWlreW8gVW5pdmVyc2l0eSBTY2hv
b2wgb2YgTWVkaWNpbmUsIFRva3lvLCBKYXBhbi4mI3hEO0RlcGFydG1lbnQgb2YgR2VyaWF0cmlj
IE1lZGljaW5lLCBHcmFkdWF0ZSBTY2hvb2wgb2YgTWVkaWNhbCBTY2llbmNlcywgS3l1c2h1IFVu
aXZlcnNpdHksIEZ1a3Vva2EsIEphcGFuLiYjeEQ7TVJDIEludGVncmF0aXZlIEVwaWRlbWlvbG9n
eSBVbml0LCBVbml2ZXJzaXR5IG9mIEJyaXN0b2wsIEJyaXN0b2wsIFVLLiYjeEQ7UmVzZWFyY2gg
YW5kIEV2YWx1YXRpb24gRGl2aXNpb24sIEJhbmdsYWRlc2ggUmVoYWJpbGl0YXRpb24gQXNzaXN0
YW5jZSBDb21taXR0ZWUgKEJSQUMpLCBEaGFrYSwgQmFuZ2xhZGVzaC4mI3hEO0RlcGFydG1lbnQg
b2YgUHVibGljIEhlYWx0aCBhbmQgQ2xpbmljYWwgTWVkaWNpbmUsIFNlY3Rpb24gZm9yIEZhbWls
eSBNZWRpY2luZSwgVW1lYSBVbml2ZXJzaXRldCwgVW1lYSwgU3dlZGVuLiYjeEQ7RGVwYXJ0bWVu
dCBvZiBFcGlkZW1pb2xvZ3ksIFVuaXZlcnNpdHkgb2YgR3JvbmluZ2VuLCBVbml2ZXJzaXR5IE1l
ZGljYWwgQ2VudGVyIEdyb25pbmdlbiwgR3JvbmluZ2VuLCB0aGUgTmV0aGVybGFuZHMuJiN4RDtE
ZXBhcnRtZW50IG9mIFZhc2N1bGFyIE1lZGljaW5lLCBVbml2ZXJzaXR5IE1lZGljYWwgQ2VudGVy
IFV0cmVjaHQsIFV0cmVjaHQsIHRoZSBOZXRoZXJsYW5kcy4mI3hEO0FsemhlaW1lciBTY290bGFu
ZCBEZW1lbnRpYSBSZXNlYXJjaCBDZW50cmUsIFVuaXZlcnNpdHkgb2YgRWRpbmJ1cmdoLCBFZGlu
YnVyZ2gsIFVLLiYjeEQ7QWNhZGVtaWMgU2VjdGlvbiBvZiBHZXJpYXRyaWMgTWVkaWNpbmUsIElu
c3RpdHV0ZSBvZiBDYXJkaW92YXNjdWxhciBhbmQgTWVkaWNhbCBTY2llbmNlcywgRmFjdWx0eSBv
ZiBNZWRpY2luZSwgVW5pdmVyc2l0eSBvZiBHbGFzZ293LCBHbGFzZ293LCBVSy4mI3hEO0luc3Rp
dHV0ZSBmb3IgQWR1bHQgRGlzZWFzZXMsIEFzYWhpIExpZmUgRm91bmRhdGlvbiwgVG9reW8sIEph
cGFuLiYjeEQ7SW5zdGl0dXRlIG9mIENsaW5pY2FsIE1vbGVjdWxhciBCaW9sb2d5LCBDaHJpc3Rp
YW4gQWxicmVjaHRzIFVuaXZlcnNpdHkgb2YgS2llbCwgS2llbCwgR2VybWFueS4mI3hEO0RlcGFy
dG1lbnQgb2YgQ2VsbHVsYXIgYW5kIE1vbGVjdWxhciBNZWRpY2luZSwgTGVybmVyIFJlc2VhcmNo
IEluc3RpdHV0ZSwgQ2xldmVsYW5kIENsaW5pYywgQ2xldmVsYW5kLCBPaGlvLCBVU0EuJiN4RDtE
ZXBhcnRtZW50IG9mIENhcmRpb2xvZ3ksIExlaWRlbiBVbml2ZXJzaXR5IE1lZGljYWwgQ2VudGVy
LCBMZWlkZW4sIHRoZSBOZXRoZXJsYW5kcy4mI3hEO0RlcGFydG1lbnQgb2YgQ2xpbmljYWwgUGh5
c2lvbG9neSwgVGFtcGVyZSBVbml2ZXJzaXR5IEhvc3BpdGFsLCBUYW1wZXJlLCBGaW5sYW5kLiYj
eEQ7RGVwYXJ0bWVudCBvZiBDbGluaWNhbCBQaHlzaW9sb2d5LCBVbml2ZXJzaXR5IG9mIFRhbXBl
cmUgU2Nob29sIG9mIE1lZGljaW5lLCBUYW1wZXJlLCBGaW5sYW5kLiYjeEQ7RGVwYXJ0bWVudCBv
ZiBIZWFsdGggU2NpZW5jZSwgU2hpZ2EgVW5pdmVyc2l0eSBvZiBNZWRpY2FsIFNjaWVuY2UsIE90
c3UsIEphcGFuLiYjeEQ7Q2VudGVyIGZvciBFcGlkZW1pb2xvZ2ljIFJlc2VhcmNoIGluIEFzaWEs
IFNoaWdhIFVuaXZlcnNpdHkgb2YgTWVkaWNhbCBTY2llbmNlLCBPdHN1LCBKYXBhbi4mI3hEO0Rl
cGFydG1lbnQgb2YgTWVkaWNhbCBTY2llbmNlIGFuZCBDYXJkaW9yZW5hbCBNZWRpY2luZSwgWW9r
b2hhbWEgQ2l0eSBVbml2ZXJzaXR5IEdyYWR1YXRlIFNjaG9vbCBvZiBNZWRpY2luZSwgWW9rb2hh
bWEsIEphcGFuLiYjeEQ7RGl2aXNpb24gb2YgTWVkaWNpbmUsIFR1cmt1IFVuaXZlcnNpdHkgSG9z
cGl0YWwsIFR1cmt1LCBGaW5sYW5kLiYjeEQ7RGVwYXJ0bWVudCBvZiBNZWRpY2luZSwgVW5pdmVy
c2l0eSBvZiBUdXJrdSwgVHVya3UsIEZpbmxhbmQuJiN4RDtUaGlyZCBEZXBhcnRtZW50IG9mIElu
dGVybmFsIE1lZGljaW5lLCBTaGltYW5lIFVuaXZlcnNpdHkgRmFjdWx0eSBvZiBNZWRpY2luZSwg
SXp1bW8sIEphcGFuLiYjeEQ7TmV1cm9zY2llbmNlIGFuZCBCZWhhdmlvdXJhbCBEaXNvcmRlcnMg
KE5CRCkgUHJvZ3JhbSwgRHVrZS1OYXRpb25hbCBVbml2ZXJzaXR5IG9mIFNpbmdhcG9yZSBHcmFk
dWF0ZSBNZWRpY2FsIFNjaG9vbCwgU2luZ2Fwb3JlLiYjeEQ7RHVrZSBFeWUgQ2VudGVyLCBEdWtl
IFVuaXZlcnNpdHkgTWVkaWNhbCBDZW50ZXIsIER1cmhhbSwgTm9ydGggQ2Fyb2xpbmEsIFVTQS4m
I3hEO0NhbmNlciBDb250cm9sIGFuZCBQb3B1bGF0aW9uIFNjaWVuY2VzLCBVbml2ZXJzaXR5IG9m
IFBpdHRzYnVyZ2ggQ2FuY2VyIEluc3RpdHV0ZSwgUGl0dHNidXJnaCwgUGVubnN5bHZhbmlhLCBV
U0EuJiN4RDtCaW9pbmZvcm1hdGljcyBEaXZpc2lvbiwgVHNpbmdodWEgTmF0aW9uYWwgTGFib3Jh
dG9yeSBmb3IgSW5mb3JtYXRpY3MgU2NpZW5jZSBhbmQgVGVjaG5vbG9neSAoVE5MSVNUKSwgTWlu
aXN0cnkgb2YgRWR1Y2F0aW9uIEtleSBMYWJvcmF0b3J5IG9mIEJpb2luZm9ybWF0aWNzLCBEZXBh
cnRtZW50IG9mIEF1dG9tYXRpb24sIFRzaW5naHVhIFVuaXZlcnNpdHksIEJlaWppbmcsIENoaW5h
LiYjeEQ7RGVwYXJ0bWVudCBvZiBQc3ljaGlhdHJ5LCBVbml2ZXJzaXR5IG9mIEhvbmcgS29uZywg
SG9uZyBLb25nLiYjeEQ7RHVycmVyIENlbnRlciBmb3IgQ2FyZGlvZ2VuZXRpYyBSZXNlYXJjaCwg
SW50ZXJ1bml2ZXJzaXR5IENhcmRpb2xvZ3kgSW5zdGl0dXRlIG9mIHRoZSBOZXRoZXJsYW5kcyAo
SUNJTiktTmV0aGVybGFuZHMgSGVhcnQgSW5zdGl0dXRlLCBVdHJlY2h0LCB0aGUgTmV0aGVybGFu
ZHMuJiN4RDtJbnN0aXR1dGUgb2YgQ2FyZGlvdmFzY3VsYXIgU2NpZW5jZSwgRmFjdWx0eSBvZiBQ
b3B1bGF0aW9uIEhlYWx0aCBTY2llbmNlcywgVW5pdmVyc2l0eSBDb2xsZWdlIExvbmRvbiwgTG9u
ZG9uLCBVSy4mI3hEO1dpbGxpYW0gSGFydmV5IFJlc2VhcmNoIEluc3RpdHV0ZSwgQmFydHMgYW5k
IHRoZSBMb25kb24gU2Nob29sIG9mIE1lZGljaW5lIGFuZCBEZW50aXN0cnksIFF1ZWVuIE1hcnkg
VW5pdmVyc2l0eSBvZiBMb25kb24sIExvbmRvbiwgVUsuJiN4RDtLaW5nIEFiZHVsYXppeiBVbml2
ZXJzaXR5LCBKZWRkYWgsIFNhdWRpIEFyYWJpYS4mI3hEO0RlcGFydG1lbnQgb2YgTnV0cml0aW9u
LCBIYXJ2YXJkIFNjaG9vbCBvZiBQdWJsaWMgSGVhbHRoLCBCb3N0b24sIE1hc3NhY2h1c2V0dHMs
IFVTQS4mI3hEO0luc3RpdHV0ZSBvZiBSZXByb2R1Y3RpdmUgYW5kIERldmVsb3BtZW50YWwgQmlv
bG9neSwgSW1wZXJpYWwgQ29sbGVnZSBMb25kb24sIEhhbW1lcnNtaXRoIEhvc3BpdGFsLCBMb25k
b24sIFVLLiYjeEQ7SGVicmV3IFVuaXZlcnNpdHksIFNjaG9vbCBvZiBQdWJsaWMgSGVhbHRoLCBK
ZXJ1c2FsZW0sIElzcmFlbC4mI3hEO1NjaG9vbCBvZiBNZWRpY2luZSwgVW5pdmVyc2l0eSBvZiBN
aW5uZXNvdGEsIE1pbm5lYXBvbGlzLCBNaW5uZXNvdGEsIFVTQS4mI3hEO0Jpb2NlbnRlciBPdWx1
LCBVbml2ZXJzaXR5IG9mIE91bHUsIE91bHUsIEZpbmxhbmQuJiN4RDtDZW50ZXIgZm9yIExpZmUg
Q291cnNlIEVwaWRlbWlvbG9neSwgRmFjdWx0eSBvZiBNZWRpY2luZSwgVW5pdmVyc2l0eSBvZiBP
dWx1LCBPdWx1LCBGaW5sYW5kLiYjeEQ7SUNJTiwgVXRyZWNodCwgdGhlIE5ldGhlcmxhbmRzLiYj
eEQ7TWluaXN0cnkgb2YgSGVhbHRoIGFuZCBXZWxmYXJlLCBTZW91bCwgUmVwdWJsaWMgb2YgS29y
ZWEuJiN4RDtUSEVSQUdFTiBFVEVYIEJpbyBJbnN0aXR1dGUsIFN1d29uLCBSZXB1YmxpYyBvZiBL
b3JlYS4mI3hEO0RlcGFydG1lbnQgb2YgQ2xpbmljYWwgRXhwZXJpbWVudGFsIFJlc2VhcmNoLCBS
aWdzaG9zcGl0YWxldCwgQ29wZW5oYWdlbiwgRGVubWFyay4mI3hEO0RlcGFydG1lbnQgb2YgQ2xp
bmljYWwgTWVkaWNpbmUsIEZhY3VsdHkgb2YgSGVhbHRoIGFuZCBNZWRpY2FsIFNjaWVuY2VzLCBV
bml2ZXJzaXR5IG9mIENvcGVuaGFnZW4sIENvcGVuaGFnZW4sIERlbm1hcmsuJiN4RDtEZXBhcnRt
ZW50IG9mIENhcmRpb3Zhc2N1bGFyIFNjaWVuY2VzLCBVbml2ZXJzaXR5IG9mIExlaWNlc3Rlciwg
R2xlbmZpZWxkIEhvc3BpdGFsLCBMZWljZXN0ZXIsIFVLLiYjeEQ7TklIUiBMZWljZXN0ZXIgQ2Fy
ZGlvdmFzY3VsYXIgQmlvbWVkaWNhbCBSZXNlYXJjaCBVbml0LCBHbGVuZmllbGQgSG9zcGl0YWws
IExlaWNlc3RlciwgVUsuJiN4RDtJbnN0aXR1dGUgb2YgUHJldmVudGl2ZSBNZWRpY2luZSwgQmlz
cGViamVyZyBhbmQgRnJlZGVyaWtzYmVyZyBIb3NwaXRhbCwgQ29wZW5oYWdlbiwgRGVubWFyay4m
I3hEO0RlcGFydG1lbnQgb2YgTWVkaWNpbmUgYW5kIEJpb3JlZ3VsYXRvcnkgU2NpZW5jZSwgR3Jh
ZHVhdGUgU2Nob29sIG9mIE1lZGljYWwgU2NpZW5jZXMsIEt5dXNodSBVbml2ZXJzaXR5LCBLeXVz
aHUsIEphcGFuLiYjeEQ7SW5zdGl0dXRlIG9mIE1vbGVjdWxhciBHZW5ldGljcywgTmF0aW9uYWwg
UmVzZWFyY2ggQ291bmNpbCAoQ05SKSwgUGF2aWEsIEl0YWx5LiYjeEQ7V2VsbGNvbWUgVHJ1c3Qg
U2FuZ2VyIEluc3RpdHV0ZSwgSGlueHRvbiwgVUsuJiN4RDtNb2xlY3VsYXIgRXBpZGVtaW9sb2d5
LCBMZWlkZW4gVW5pdmVyc2l0eSBNZWRpY2FsIENlbnRlciwgTGVpZGVuLCB0aGUgTmV0aGVybGFu
ZHMuJiN4RDtDbGluaWNhbCBJbnN0aXR1dGUgb2YgTWVkaWNhbCBhbmQgQ2hlbWljYWwgTGFib3Jh
dG9yeSBEaWFnbm9zdGljcywgTWVkaWNhbCBVbml2ZXJzaXR5IG9mIEdyYXosIEdyYXosIEF1c3Ry
aWEuJiN4RDtTeW5sYWIgQWNhZGVteSwgU3lubGFiIFNlcnZpY2VzLCBNYW5uaGVpbSwgR2VybWFu
eS4mI3hEO0RlcGFydG1lbnQgb2YgRW5kb2NyaW5vbG9neSwgVW5pdmVyc2l0eSBvZiBHcm9uaW5n
ZW4sIFVuaXZlcnNpdHkgTWVkaWNhbCBDZW50ZXIgR3JvbmluZ2VuLCBHcm9uaW5nZW4sIHRoZSBO
ZXRoZXJsYW5kcy4mI3hEO0RlcGFydG1lbnQgb2YgR2Vub21lIFNjaWVuY2UsIEFpY2hpLUdha3Vp
biBVbml2ZXJzaXR5IFNjaG9vbCBvZiBEZW50aXN0cnksIE5hZ295YSwgSmFwYW4uJiN4RDtOYXRp
b25hbCBIZWxsZW5pYyBSZXNlYXJjaCBGb3VuZGF0aW9uLCBJbnN0aXR1dGUgb2YgQmlvbG9neSwg
TWVkaWNpbmFsIENoZW1pc3RyeSBhbmQgQmlvdGVjaG5vbG9neSwgQXRoZW5zLCBHcmVlY2UuJiN4
RDtEZXBhcnRtZW50IG9mIFRveGljb2dlbm9taWNzLCBNYWFzdHJpY2h0IFVuaXZlcnNpdHksIE1h
YXN0cmljaHQsIHRoZSBOZXRoZXJsYW5kcy4mI3hEO094Zm9yZCBDZW50cmUgZm9yIERpYWJldGVz
IEVuZG9jcmlub2xvZ3kgYW5kIE1ldGFib2xpc20sIFVuaXZlcnNpdHkgb2YgT3hmb3JkLCBPeGZv
cmQsIFVLLiYjeEQ7RGVwYXJ0bWVudCBvZiBQYXRob2xvZ3ksIE5hdGlvbmFsIFVuaXZlcnNpdHkg
b2YgU2luZ2Fwb3JlLCBTaW5nYXBvcmUuJiN4RDtOYXRpb25hbCBVbml2ZXJzaXR5IG9mIFNpbmdh
cG9yZSBHcmFkdWF0ZSBTY2hvb2wgZm9yIEludGVncmF0aXZlIFNjaWVuY2UgYW5kIEVuZ2luZWVy
aW5nLCBOYXRpb25hbCBVbml2ZXJzaXR5IG9mIFNpbmdhcG9yZSwgU2luZ2Fwb3JlLiYjeEQ7TGlm
ZSBTY2llbmNlcyBJbnN0aXR1dGUsIE5hdGlvbmFsIFVuaXZlcnNpdHkgb2YgU2luZ2Fwb3JlLCBT
aW5nYXBvcmUuJiN4RDtEZXBhcnRtZW50IG9mIFN0YXRpc3RpY3MgYW5kIEFwcGxpZWQgUHJvYmFi
aWxpdHksIE5hdGlvbmFsIFVuaXZlcnNpdHkgb2YgU2luZ2Fwb3JlLCBTaW5nYXBvcmUuJiN4RDtE
ZXBhcnRtZW50IG9mIE1lZGljaW5lLCBZb25nIExvbyBMaW4gU2Nob29sIG9mIE1lZGljaW5lLCBO
YXRpb25hbCBVbml2ZXJzaXR5IG9mIFNpbmdhcG9yZSwgU2luZ2Fwb3JlLiYjeEQ7SW1wZXJpYWwg
Q29sbGVnZSBIZWFsdGhjYXJlIE5IUyBUcnVzdCwgTG9uZG9uLCBVSy48L2F1dGgtYWRkcmVzcz48
dGl0bGVzPjx0aXRsZT5UcmFucy1hbmNlc3RyeSBnZW5vbWUtd2lkZSBhc3NvY2lhdGlvbiBzdHVk
eSBpZGVudGlmaWVzIDEyIGdlbmV0aWMgbG9jaSBpbmZsdWVuY2luZyBibG9vZCBwcmVzc3VyZSBh
bmQgaW1wbGljYXRlcyBhIHJvbGUgZm9yIEROQSBtZXRoeWxhdGlvbjwvdGl0bGU+PHNlY29uZGFy
eS10aXRsZT5OYXQgR2VuZXQ8L3NlY29uZGFyeS10aXRsZT48L3RpdGxlcz48cGVyaW9kaWNhbD48
ZnVsbC10aXRsZT5OYXQgR2VuZXQ8L2Z1bGwtdGl0bGU+PGFiYnItMT5OYXR1cmUgZ2VuZXRpY3M8
L2FiYnItMT48L3BlcmlvZGljYWw+PHBhZ2VzPjEyODItOTM8L3BhZ2VzPjx2b2x1bWU+NDc8L3Zv
bHVtZT48bnVtYmVyPjExPC9udW1iZXI+PGRhdGVzPjx5ZWFyPjIwMTU8L3llYXI+PHB1Yi1kYXRl
cz48ZGF0ZT5Ob3Y8L2RhdGU+PC9wdWItZGF0ZXM+PC9kYXRlcz48aXNibj4xNTQ2LTE3MTggKEVs
ZWN0cm9uaWMpJiN4RDsxMDYxLTQwMzYgKExpbmtpbmcpPC9pc2JuPjxhY2Nlc3Npb24tbnVtPjI2
MzkwMDU3PC9hY2Nlc3Npb24tbnVtPjx1cmxzPjxyZWxhdGVkLXVybHM+PHVybD5odHRwOi8vd3d3
Lm5jYmkubmxtLm5paC5nb3YvcHVibWVkLzI2MzkwMDU3PC91cmw+PC9yZWxhdGVkLXVybHM+PC91
cmxzPjxlbGVjdHJvbmljLXJlc291cmNlLW51bT4xMC4xMDM4L25nLjM0MDU8L2VsZWN0cm9uaWMt
cmVzb3VyY2UtbnVtPjwvcmVjb3JkPjwvQ2l0ZT48L0VuZE5vdGU+
</w:fldData>
        </w:fldChar>
      </w:r>
      <w:r w:rsidR="00C65E17">
        <w:rPr>
          <w:rFonts w:ascii="Times New Roman" w:eastAsia="Calibri" w:hAnsi="Times New Roman" w:cs="Times New Roman"/>
        </w:rPr>
        <w:instrText xml:space="preserve"> ADDIN EN.CITE </w:instrText>
      </w:r>
      <w:r w:rsidR="00C65E17">
        <w:rPr>
          <w:rFonts w:ascii="Times New Roman" w:eastAsia="Calibri" w:hAnsi="Times New Roman" w:cs="Times New Roman"/>
        </w:rPr>
        <w:fldChar w:fldCharType="begin">
          <w:fldData xml:space="preserve">PEVuZE5vdGU+PENpdGU+PEF1dGhvcj5MaXU8L0F1dGhvcj48WWVhcj4yMDEzPC9ZZWFyPjxSZWNO
dW0+NTE2PC9SZWNOdW0+PERpc3BsYXlUZXh0PjxzdHlsZSBmYWNlPSJzdXBlcnNjcmlwdCI+KDE1
OyAxNjsgMTcpPC9zdHlsZT48L0Rpc3BsYXlUZXh0PjxyZWNvcmQ+PHJlYy1udW1iZXI+NTE2PC9y
ZWMtbnVtYmVyPjxmb3JlaWduLWtleXM+PGtleSBhcHA9IkVOIiBkYi1pZD0idnZwMGZ3cngzYTlm
c2JlZnJwcngyOXZocnRydzl0NTl6dnp4IiB0aW1lc3RhbXA9IjAiPjUxNjwva2V5PjwvZm9yZWln
bi1rZXlzPjxyZWYtdHlwZSBuYW1lPSJKb3VybmFsIEFydGljbGUiPjE3PC9yZWYtdHlwZT48Y29u
dHJpYnV0b3JzPjxhdXRob3JzPjxhdXRob3I+TGl1LCBZLjwvYXV0aG9yPjxhdXRob3I+QXJ5ZWUs
IE0uIEouPC9hdXRob3I+PGF1dGhvcj5QYWR5dWtvdiwgTC48L2F1dGhvcj48YXV0aG9yPkZhbGxp
biwgTS4gRC48L2F1dGhvcj48YXV0aG9yPkhlc3NlbGJlcmcsIEUuPC9hdXRob3I+PGF1dGhvcj5S
dW5hcnNzb24sIEEuPC9hdXRob3I+PGF1dGhvcj5SZWluaXVzLCBMLjwvYXV0aG9yPjxhdXRob3I+
QWNldmVkbywgTi48L2F1dGhvcj48YXV0aG9yPlRhdWIsIE0uPC9hdXRob3I+PGF1dGhvcj5Sb25u
aW5nZXIsIE0uPC9hdXRob3I+PGF1dGhvcj5TaGNoZXR5bnNreSwgSy48L2F1dGhvcj48YXV0aG9y
PlNjaGV5bml1cywgQS48L2F1dGhvcj48YXV0aG9yPktlcmUsIEouPC9hdXRob3I+PGF1dGhvcj5B
bGZyZWRzc29uLCBMLjwvYXV0aG9yPjxhdXRob3I+S2xhcmVza29nLCBMLjwvYXV0aG9yPjxhdXRo
b3I+RWtzdHJvbSwgVC4gSi48L2F1dGhvcj48YXV0aG9yPkZlaW5iZXJnLCBBLiBQLjwvYXV0aG9y
PjwvYXV0aG9ycz48L2NvbnRyaWJ1dG9ycz48YXV0aC1hZGRyZXNzPkNlbnRlciBmb3IgRXBpZ2Vu
ZXRpY3MsIEpvaG5zIEhvcGtpbnMgVW5pdmVyc2l0eSBTY2hvb2wgb2YgTWVkaWNpbmUsIEJhbHRp
bW9yZSwgTWFyeWxhbmQsIFVTQS48L2F1dGgtYWRkcmVzcz48dGl0bGVzPjx0aXRsZT5FcGlnZW5v
bWUtd2lkZSBhc3NvY2lhdGlvbiBkYXRhIGltcGxpY2F0ZSBETkEgbWV0aHlsYXRpb24gYXMgYW4g
aW50ZXJtZWRpYXJ5IG9mIGdlbmV0aWMgcmlzayBpbiByaGV1bWF0b2lkIGFydGhyaXRpczwvdGl0
bGU+PHNlY29uZGFyeS10aXRsZT5OYXQgQmlvdGVjaG5vbDwvc2Vjb25kYXJ5LXRpdGxlPjwvdGl0
bGVzPjxwYWdlcz4xNDItNzwvcGFnZXM+PHZvbHVtZT4zMTwvdm9sdW1lPjxudW1iZXI+MjwvbnVt
YmVyPjxlZGl0aW9uPjIwMTMvMDEvMjI8L2VkaXRpb24+PGRhdGVzPjx5ZWFyPjIwMTM8L3llYXI+
PHB1Yi1kYXRlcz48ZGF0ZT5GZWI8L2RhdGU+PC9wdWItZGF0ZXM+PC9kYXRlcz48aXNibj4xNTQ2
LTE2OTYgKEVsZWN0cm9uaWMpJiN4RDsxMDg3LTAxNTYgKExpbmtpbmcpPC9pc2JuPjxhY2Nlc3Np
b24tbnVtPjIzMzM0NDUwPC9hY2Nlc3Npb24tbnVtPjx1cmxzPjxyZWxhdGVkLXVybHM+PHVybD5o
dHRwOi8vd3d3Lm5jYmkubmxtLm5paC5nb3YvZW50cmV6L3F1ZXJ5LmZjZ2k/Y21kPVJldHJpZXZl
JmFtcDtkYj1QdWJNZWQmYW1wO2RvcHQ9Q2l0YXRpb24mYW1wO2xpc3RfdWlkcz0yMzMzNDQ1MDwv
dXJsPjwvcmVsYXRlZC11cmxzPjwvdXJscz48ZWxlY3Ryb25pYy1yZXNvdXJjZS1udW0+bmJ0LjI0
ODcgW3BpaV0mI3hEOzEwLjEwMzgvbmJ0LjI0ODc8L2VsZWN0cm9uaWMtcmVzb3VyY2UtbnVtPjxs
YW5ndWFnZT5lbmc8L2xhbmd1YWdlPjwvcmVjb3JkPjwvQ2l0ZT48Q2l0ZT48QXV0aG9yPkxpdTwv
QXV0aG9yPjxZZWFyPjIwMTQ8L1llYXI+PFJlY051bT42MjY8L1JlY051bT48cmVjb3JkPjxyZWMt
bnVtYmVyPjYyNjwvcmVjLW51bWJlcj48Zm9yZWlnbi1rZXlzPjxrZXkgYXBwPSJFTiIgZGItaWQ9
InZ2cDBmd3J4M2E5ZnNiZWZycHJ4Mjl2aHJ0cnc5dDU5enZ6eCIgdGltZXN0YW1wPSIxNDI5NjA5
NzE3Ij42MjY8L2tleT48L2ZvcmVpZ24ta2V5cz48cmVmLXR5cGUgbmFtZT0iSm91cm5hbCBBcnRp
Y2xlIj4xNzwvcmVmLXR5cGU+PGNvbnRyaWJ1dG9ycz48YXV0aG9ycz48YXV0aG9yPkxpdSwgWS48
L2F1dGhvcj48YXV0aG9yPkxpLCBYLjwvYXV0aG9yPjxhdXRob3I+QXJ5ZWUsIE0uIEouPC9hdXRo
b3I+PGF1dGhvcj5Fa3N0cm9tLCBULiBKLjwvYXV0aG9yPjxhdXRob3I+UGFkeXVrb3YsIEwuPC9h
dXRob3I+PGF1dGhvcj5LbGFyZXNrb2csIEwuPC9hdXRob3I+PGF1dGhvcj5WYW5kaXZlciwgQS48
L2F1dGhvcj48YXV0aG9yPk1vb3JlLCBBLiBaLjwvYXV0aG9yPjxhdXRob3I+VGFuYWthLCBULjwv
YXV0aG9yPjxhdXRob3I+RmVycnVjY2ksIEwuPC9hdXRob3I+PGF1dGhvcj5GYWxsaW4sIE0uIEQu
PC9hdXRob3I+PGF1dGhvcj5GZWluYmVyZywgQS4gUC48L2F1dGhvcj48L2F1dGhvcnM+PC9jb250
cmlidXRvcnM+PGF1dGgtYWRkcmVzcz5DZW50ZXIgZm9yIEVwaWdlbmV0aWNzLCBKb2hucyBIb3Br
aW5zIFVuaXZlcnNpdHkgU2Nob29sIG9mIE1lZGljaW5lLCBCYWx0aW1vcmUsIE1EIDIxMjA1LCBV
U0E7IERlcGFydG1lbnQgb2YgTWVkaWNpbmUsIEpvaG5zIEhvcGtpbnMgVW5pdmVyc2l0eSBTY2hv
b2wgb2YgTWVkaWNpbmUsIEJhbHRpbW9yZSwgTUQgMjEyMDUsIFVTQS4mI3hEO0NlbnRlciBmb3Ig
RXBpZ2VuZXRpY3MsIEpvaG5zIEhvcGtpbnMgVW5pdmVyc2l0eSBTY2hvb2wgb2YgTWVkaWNpbmUs
IEJhbHRpbW9yZSwgTUQgMjEyMDUsIFVTQTsgRGVwYXJ0bWVudCBvZiBQYXRob2xvZ3ksIE1hc3Nh
Y2h1c2V0dHMgR2VuZXJhbCBIb3NwaXRhbCBhbmQgSGFydmFyZCBNZWRpY2FsIFNjaG9vbCwgQ2hh
cmxlc3Rvd24sIE1BIDAyMTE0LCBVU0EuJiN4RDtDZW50ZXIgZm9yIE1vbGVjdWxhciBNZWRpY2lu
ZSwgS2Fyb2xpbnNrYSBJbnN0aXR1dGV0IGFuZCBVbml2ZXJzaXR5IEhvc3BpdGFsLCBTdG9ja2hv
bG0gMTcxNzYsIFN3ZWRlbjsgRGVwYXJ0bWVudCBvZiBDbGluaWNhbCBOZXVyb3NjaWVuY2UsIEth
cm9saW5za2EgSW5zdGl0dXRldCwgU3RvY2tob2xtIDE3MTc2LCBTd2VkZW4uJiN4RDtDZW50ZXIg
Zm9yIE1vbGVjdWxhciBNZWRpY2luZSwgS2Fyb2xpbnNrYSBJbnN0aXR1dGV0IGFuZCBVbml2ZXJz
aXR5IEhvc3BpdGFsLCBTdG9ja2hvbG0gMTcxNzYsIFN3ZWRlbjsgUmhldW1hdG9sb2d5IFVuaXQs
IERlcGFydG1lbnQgb2YgTWVkaWNpbmUsIFNvbG5hLCBLYXJvbGluc2thIEluc3RpdHV0ZXQsIFN0
b2NraG9sbSAxNzE3NiwgU3dlZGVuLiYjeEQ7SW50cmFtdXJhbCBSZXNlYXJjaCBQcm9ncmFtLCBO
YXRpb25hbCBJbnN0aXR1dGUgb24gQWdpbmcsIE5hdGlvbmFsIEluc3RpdHV0ZXMgb2YgSGVhbHRo
LCBCYWx0aW1vcmUsIE1EIDIxMjI0LCBVU0EuJiN4RDtDZW50ZXIgZm9yIEVwaWdlbmV0aWNzLCBK
b2hucyBIb3BraW5zIFVuaXZlcnNpdHkgU2Nob29sIG9mIE1lZGljaW5lLCBCYWx0aW1vcmUsIE1E
IDIxMjA1LCBVU0E7IERlcGFybWVudCBvZiBNZW50YWwgSGVhbHRoLCBKb2hucyBIb3BraW5zIFVu
aXZlcnNpdHkgQmxvb21iZXJnIFNjaG9vbCBvZiBQdWJsaWMgSGVhbHRoLCBCYWx0aW1vcmUsIE1E
IDIxMjA1LCBVU0EuIEVsZWN0cm9uaWMgYWRkcmVzczogZGZhbGxpbkBqaHNwaC5lZHUuJiN4RDtD
ZW50ZXIgZm9yIEVwaWdlbmV0aWNzLCBKb2hucyBIb3BraW5zIFVuaXZlcnNpdHkgU2Nob29sIG9m
IE1lZGljaW5lLCBCYWx0aW1vcmUsIE1EIDIxMjA1LCBVU0E7IERlcGFydG1lbnQgb2YgTWVkaWNp
bmUsIEpvaG5zIEhvcGtpbnMgVW5pdmVyc2l0eSBTY2hvb2wgb2YgTWVkaWNpbmUsIEJhbHRpbW9y
ZSwgTUQgMjEyMDUsIFVTQS4gRWxlY3Ryb25pYyBhZGRyZXNzOiBhZmVpbmJlcmdAamh1LmVkdS48
L2F1dGgtYWRkcmVzcz48dGl0bGVzPjx0aXRsZT5HZU1lcywgY2x1c3RlcnMgb2YgRE5BIG1ldGh5
bGF0aW9uIHVuZGVyIGdlbmV0aWMgY29udHJvbCwgY2FuIGluZm9ybSBnZW5ldGljIGFuZCBlcGln
ZW5ldGljIGFuYWx5c2lzIG9mIGRpc2Vhc2U8L3RpdGxlPjxzZWNvbmRhcnktdGl0bGU+QW0gSiBI
dW0gR2VuZXQ8L3NlY29uZGFyeS10aXRsZT48YWx0LXRpdGxlPkFtZXJpY2FuIGpvdXJuYWwgb2Yg
aHVtYW4gZ2VuZXRpY3M8L2FsdC10aXRsZT48L3RpdGxlcz48cGVyaW9kaWNhbD48ZnVsbC10aXRs
ZT5BbSBKIEh1bSBHZW5ldDwvZnVsbC10aXRsZT48YWJici0xPkFtZXJpY2FuIGpvdXJuYWwgb2Yg
aHVtYW4gZ2VuZXRpY3M8L2FiYnItMT48L3BlcmlvZGljYWw+PGFsdC1wZXJpb2RpY2FsPjxmdWxs
LXRpdGxlPkFtIEogSHVtIEdlbmV0PC9mdWxsLXRpdGxlPjxhYmJyLTE+QW1lcmljYW4gam91cm5h
bCBvZiBodW1hbiBnZW5ldGljczwvYWJici0xPjwvYWx0LXBlcmlvZGljYWw+PHBhZ2VzPjQ4NS05
NTwvcGFnZXM+PHZvbHVtZT45NDwvdm9sdW1lPjxudW1iZXI+NDwvbnVtYmVyPjxrZXl3b3Jkcz48
a2V5d29yZD4qRE5BIE1ldGh5bGF0aW9uPC9rZXl3b3JkPjxrZXl3b3JkPipFcGlnZW5lc2lzLCBH
ZW5ldGljPC9rZXl3b3JkPjxrZXl3b3JkPipHZW5ldGljIFByZWRpc3Bvc2l0aW9uIHRvIERpc2Vh
c2U8L2tleXdvcmQ+PGtleXdvcmQ+R2Vub21lLVdpZGUgQXNzb2NpYXRpb24gU3R1ZHk8L2tleXdv
cmQ+PGtleXdvcmQ+SHVtYW5zPC9rZXl3b3JkPjxrZXl3b3JkPkxpbmthZ2UgRGlzZXF1aWxpYnJp
dW08L2tleXdvcmQ+PGtleXdvcmQ+UG9seW1vcnBoaXNtLCBTaW5nbGUgTnVjbGVvdGlkZTwva2V5
d29yZD48a2V5d29yZD5TbW9raW5nL2dlbmV0aWNzPC9rZXl3b3JkPjwva2V5d29yZHM+PGRhdGVz
Pjx5ZWFyPjIwMTQ8L3llYXI+PHB1Yi1kYXRlcz48ZGF0ZT5BcHIgMzwvZGF0ZT48L3B1Yi1kYXRl
cz48L2RhdGVzPjxpc2JuPjE1MzctNjYwNSAoRWxlY3Ryb25pYykmI3hEOzAwMDItOTI5NyAoTGlu
a2luZyk8L2lzYm4+PGFjY2Vzc2lvbi1udW0+MjQ2NTY4NjM8L2FjY2Vzc2lvbi1udW0+PHVybHM+
PHJlbGF0ZWQtdXJscz48dXJsPmh0dHA6Ly93d3cubmNiaS5ubG0ubmloLmdvdi9wdWJtZWQvMjQ2
NTY4NjM8L3VybD48L3JlbGF0ZWQtdXJscz48L3VybHM+PGN1c3RvbTI+Mzk4MDUyNDwvY3VzdG9t
Mj48ZWxlY3Ryb25pYy1yZXNvdXJjZS1udW0+MTAuMTAxNi9qLmFqaGcuMjAxNC4wMi4wMTE8L2Vs
ZWN0cm9uaWMtcmVzb3VyY2UtbnVtPjwvcmVjb3JkPjwvQ2l0ZT48Q2l0ZT48QXV0aG9yPkthdG88
L0F1dGhvcj48WWVhcj4yMDE1PC9ZZWFyPjxSZWNOdW0+ODUyPC9SZWNOdW0+PHJlY29yZD48cmVj
LW51bWJlcj44NTI8L3JlYy1udW1iZXI+PGZvcmVpZ24ta2V5cz48a2V5IGFwcD0iRU4iIGRiLWlk
PSJ2dnAwZndyeDNhOWZzYmVmcnByeDI5dmhydHJ3OXQ1OXp2engiIHRpbWVzdGFtcD0iMTQ0Nzgz
OTAxNyI+ODUyPC9rZXk+PC9mb3JlaWduLWtleXM+PHJlZi10eXBlIG5hbWU9IkpvdXJuYWwgQXJ0
aWNsZSI+MTc8L3JlZi10eXBlPjxjb250cmlidXRvcnM+PGF1dGhvcnM+PGF1dGhvcj5LYXRvLCBO
LjwvYXV0aG9yPjxhdXRob3I+TG9oLCBNLjwvYXV0aG9yPjxhdXRob3I+VGFrZXVjaGksIEYuPC9h
dXRob3I+PGF1dGhvcj5WZXJ3ZWlqLCBOLjwvYXV0aG9yPjxhdXRob3I+V2FuZywgWC48L2F1dGhv
cj48YXV0aG9yPlpoYW5nLCBXLjwvYXV0aG9yPjxhdXRob3I+S2VsbHksIFQuIE4uPC9hdXRob3I+
PGF1dGhvcj5TYWxlaGVlbiwgRC48L2F1dGhvcj48YXV0aG9yPkxlaG5lLCBCLjwvYXV0aG9yPjxh
dXRob3I+TWF0ZW8gTGVhY2gsIEkuPC9hdXRob3I+PGF1dGhvcj5Ecm9uZywgQS4gVy48L2F1dGhv
cj48YXV0aG9yPkFiYm90dCwgSi48L2F1dGhvcj48YXV0aG9yPldhaGwsIFMuPC9hdXRob3I+PGF1
dGhvcj5UYW4sIFMuIFQuPC9hdXRob3I+PGF1dGhvcj5TY290dCwgVy4gUi48L2F1dGhvcj48YXV0
aG9yPkNhbXBhbmVsbGEsIEcuPC9hdXRob3I+PGF1dGhvcj5DaGFkZWF1LUh5YW0sIE0uPC9hdXRo
b3I+PGF1dGhvcj5BZnphbCwgVS48L2F1dGhvcj48YXV0aG9yPkFobHV3YWxpYSwgVC4gUy48L2F1
dGhvcj48YXV0aG9yPkJvbmRlciwgTS4gSi48L2F1dGhvcj48YXV0aG9yPkNoZW4sIFAuPC9hdXRo
b3I+PGF1dGhvcj5EZWhnaGFuLCBBLjwvYXV0aG9yPjxhdXRob3I+RWR3YXJkcywgVC4gTC48L2F1
dGhvcj48YXV0aG9yPkVza28sIFQuPC9hdXRob3I+PGF1dGhvcj5HbywgTS4gSi48L2F1dGhvcj48
YXV0aG9yPkhhcnJpcywgUy4gRS48L2F1dGhvcj48YXV0aG9yPkhhcnRpYWxhLCBKLjwvYXV0aG9y
PjxhdXRob3I+S2FzZWxhLCBTLjwvYXV0aG9yPjxhdXRob3I+S2FzdHVyaXJhdG5lLCBBLjwvYXV0
aG9yPjxhdXRob3I+S2hvciwgQy4gQy48L2F1dGhvcj48YXV0aG9yPktsZWJlciwgTS4gRS48L2F1
dGhvcj48YXV0aG9yPkxpLCBILjwvYXV0aG9yPjxhdXRob3I+TW9rLCBaLiBZLjwvYXV0aG9yPjxh
dXRob3I+TmFrYXRvY2hpLCBNLjwvYXV0aG9yPjxhdXRob3I+U2FwYXJpLCBOLiBTLjwvYXV0aG9y
PjxhdXRob3I+U2F4ZW5hLCBSLjwvYXV0aG9yPjxhdXRob3I+U3Rld2FydCwgQS4gRi48L2F1dGhv
cj48YXV0aG9yPlN0b2xrLCBMLjwvYXV0aG9yPjxhdXRob3I+VGFiYXJhLCBZLjwvYXV0aG9yPjxh
dXRob3I+VGVoLCBBLiBMLjwvYXV0aG9yPjxhdXRob3I+V3UsIFkuPC9hdXRob3I+PGF1dGhvcj5X
dSwgSi4gWS48L2F1dGhvcj48YXV0aG9yPlpoYW5nLCBZLjwvYXV0aG9yPjxhdXRob3I+QWl0cywg
SS48L2F1dGhvcj48YXV0aG9yPkRhIFNpbHZhIENvdXRvIEFsdmVzLCBBLjwvYXV0aG9yPjxhdXRo
b3I+RGFzLCBTLjwvYXV0aG9yPjxhdXRob3I+RG9yYWpvbywgUi48L2F1dGhvcj48YXV0aG9yPkhv
cGV3ZWxsLCBKLiBDLjwvYXV0aG9yPjxhdXRob3I+S2ltLCBZLiBLLjwvYXV0aG9yPjxhdXRob3I+
S29pdnVsYSwgUi4gVy48L2F1dGhvcj48YXV0aG9yPkx1YW4sIEouPC9hdXRob3I+PGF1dGhvcj5M
eXl0aWthaW5lbiwgTC4gUC48L2F1dGhvcj48YXV0aG9yPk5ndXllbiwgUS4gTi48L2F1dGhvcj48
YXV0aG9yPlBlcmVpcmEsIE0uIEEuPC9hdXRob3I+PGF1dGhvcj5Qb3N0bXVzLCBJLjwvYXV0aG9y
PjxhdXRob3I+UmFpdGFrYXJpLCBPLiBULjwvYXV0aG9yPjxhdXRob3I+QnJ5YW4sIE0uIFMuPC9h
dXRob3I+PGF1dGhvcj5TY290dCwgUi4gQS48L2F1dGhvcj48YXV0aG9yPlNvcmljZSwgUi48L2F1
dGhvcj48YXV0aG9yPlRyYWdhbnRlLCBWLjwvYXV0aG9yPjxhdXRob3I+VHJhZ2xpYSwgTS48L2F1
dGhvcj48YXV0aG9yPldoaXRlLCBKLjwvYXV0aG9yPjxhdXRob3I+WWFtYW1vdG8sIEsuPC9hdXRo
b3I+PGF1dGhvcj5aaGFuZywgWS48L2F1dGhvcj48YXV0aG9yPkFkYWlyLCBMLiBTLjwvYXV0aG9y
PjxhdXRob3I+QWhtZWQsIEEuPC9hdXRob3I+PGF1dGhvcj5Ba2l5YW1hLCBLLjwvYXV0aG9yPjxh
dXRob3I+QXNpZiwgUi48L2F1dGhvcj48YXV0aG9yPkF1bmcsIFQuPC9hdXRob3I+PGF1dGhvcj5C
YXJyb3NvLCBJLjwvYXV0aG9yPjxhdXRob3I+Qmpvbm5lcywgQS48L2F1dGhvcj48YXV0aG9yPkJy
YXVuLCBULiBSLjwvYXV0aG9yPjxhdXRob3I+Q2FpLCBILjwvYXV0aG9yPjxhdXRob3I+Q2hhbmcs
IEwuIEMuPC9hdXRob3I+PGF1dGhvcj5DaGVuLCBDLiBILjwvYXV0aG9yPjxhdXRob3I+Q2hlbmcs
IEMuIFkuPC9hdXRob3I+PGF1dGhvcj5DaG9uZywgWS4gUy48L2F1dGhvcj48YXV0aG9yPkNvbGxp
bnMsIFIuPC9hdXRob3I+PGF1dGhvcj5Db3VydG5leSwgUi48L2F1dGhvcj48YXV0aG9yPkRhdmll
cywgRy48L2F1dGhvcj48YXV0aG9yPkRlbGdhZG8sIEcuPC9hdXRob3I+PGF1dGhvcj5EbywgTC4g
RC48L2F1dGhvcj48YXV0aG9yPkRvZXZlbmRhbnMsIFAuIEEuPC9hdXRob3I+PGF1dGhvcj5HYW5z
ZXZvb3J0LCBSLiBULjwvYXV0aG9yPjxhdXRob3I+R2FvLCBZLiBULjwvYXV0aG9yPjxhdXRob3I+
R3JhbW1lciwgVC4gQi48L2F1dGhvcj48YXV0aG9yPkdyYXJ1cCwgTi48L2F1dGhvcj48YXV0aG9y
PkdyZXdhbCwgSi48L2F1dGhvcj48YXV0aG9yPkd1LCBELjwvYXV0aG9yPjxhdXRob3I+V2FuZGVy
LCBHLiBTLjwvYXV0aG9yPjxhdXRob3I+SGFydGlrYWluZW4sIEEuIEwuPC9hdXRob3I+PGF1dGhv
cj5IYXplbiwgUy4gTC48L2F1dGhvcj48YXV0aG9yPkhlLCBKLjwvYXV0aG9yPjxhdXRob3I+SGVu
ZywgQy4gSy48L2F1dGhvcj48YXV0aG9yPkhpeHNvbiwgSi4gRS48L2F1dGhvcj48YXV0aG9yPkhv
Zm1hbiwgQS48L2F1dGhvcj48YXV0aG9yPkhzdSwgQy48L2F1dGhvcj48YXV0aG9yPkh1YW5nLCBX
LjwvYXV0aG9yPjxhdXRob3I+SHVzZW1vZW4sIEwuIEwuPC9hdXRob3I+PGF1dGhvcj5Id2FuZywg
Si4gWS48L2F1dGhvcj48YXV0aG9yPkljaGloYXJhLCBTLjwvYXV0aG9yPjxhdXRob3I+SWdhc2Us
IE0uPC9hdXRob3I+PGF1dGhvcj5Jc29ubywgTS48L2F1dGhvcj48YXV0aG9yPkp1c3Rlc2VuLCBK
LiBNLjwvYXV0aG9yPjxhdXRob3I+S2F0c3V5YSwgVC48L2F1dGhvcj48YXV0aG9yPktpYnJpeWEs
IE0uIEcuPC9hdXRob3I+PGF1dGhvcj5LaW0sIFkuIEouPC9hdXRob3I+PGF1dGhvcj5LaXNoaW1v
dG8sIE0uPC9hdXRob3I+PGF1dGhvcj5Lb2gsIFcuIFAuPC9hdXRob3I+PGF1dGhvcj5Lb2hhcmEs
IEsuPC9hdXRob3I+PGF1dGhvcj5LdW1hcmksIE0uPC9hdXRob3I+PGF1dGhvcj5Ld2VrLCBLLjwv
YXV0aG9yPjxhdXRob3I+TGVlLCBOLiBSLjwvYXV0aG9yPjxhdXRob3I+TGVlLCBKLjwvYXV0aG9y
PjxhdXRob3I+TGlhbywgSi48L2F1dGhvcj48YXV0aG9yPkxpZWIsIFcuPC9hdXRob3I+PGF1dGhv
cj5MaWV3YWxkLCBELiBDLjwvYXV0aG9yPjxhdXRob3I+TWF0c3ViYXJhLCBULjwvYXV0aG9yPjxh
dXRob3I+TWF0c3VzaGl0YSwgWS48L2F1dGhvcj48YXV0aG9yPk1laXRpbmdlciwgVC48L2F1dGhv
cj48YXV0aG9yPk1paGFpbG92LCBFLjwvYXV0aG9yPjxhdXRob3I+TWlsYW5pLCBMLjwvYXV0aG9y
PjxhdXRob3I+TWlsbHMsIFIuPC9hdXRob3I+PGF1dGhvcj5Nb25vbmVuLCBOLjwvYXV0aG9yPjxh
dXRob3I+TXVsbGVyLU51cmFzeWlkLCBNLjwvYXV0aG9yPjxhdXRob3I+TmFiaWthLCBULjwvYXV0
aG9yPjxhdXRob3I+TmFrYXNoaW1hLCBFLjwvYXV0aG9yPjxhdXRob3I+TmcsIEguIEsuPC9hdXRo
b3I+PGF1dGhvcj5OaWt1cywgSy48L2F1dGhvcj48YXV0aG9yPk51dGlsZSwgVC48L2F1dGhvcj48
YXV0aG9yPk9oa3VibywgVC48L2F1dGhvcj48YXV0aG9yPk9obmFrYSwgSy48L2F1dGhvcj48YXV0
aG9yPlBhcmlzaCwgUy48L2F1dGhvcj48YXV0aG9yPlBhdGVybm9zdGVyLCBMLjwvYXV0aG9yPjxh
dXRob3I+UGVuZywgSC48L2F1dGhvcj48YXV0aG9yPlBldGVycywgQS48L2F1dGhvcj48YXV0aG9y
PlBoYW0sIFMuIFQuPC9hdXRob3I+PGF1dGhvcj5QaW5pZGl5YXBhdGhpcmFnZSwgTS4gSi48L2F1
dGhvcj48YXV0aG9yPlJhaG1hbiwgTS48L2F1dGhvcj48YXV0aG9yPlJha3VnaSwgSC48L2F1dGhv
cj48YXV0aG9yPlJvbGFuZHNzb24sIE8uPC9hdXRob3I+PGF1dGhvcj5Sb3phcmlvLCBNLiBBLjwv
YXV0aG9yPjxhdXRob3I+UnVnZ2llcm8sIEQuPC9hdXRob3I+PGF1dGhvcj5TYWxhLCBDLiBGLjwv
YXV0aG9yPjxhdXRob3I+U2FyanUsIFIuPC9hdXRob3I+PGF1dGhvcj5TaGltb2thd2EsIEsuPC9h
dXRob3I+PGF1dGhvcj5TbmllZGVyLCBILjwvYXV0aG9yPjxhdXRob3I+U3BhcnNvLCBULjwvYXV0
aG9yPjxhdXRob3I+U3BpZXJpbmcsIFcuPC9hdXRob3I+PGF1dGhvcj5TdGFyciwgSi4gTS48L2F1
dGhvcj48YXV0aG9yPlN0b3R0LCBELiBKLjwvYXV0aG9yPjxhdXRob3I+U3RyYW0sIEQuIE8uPC9h
dXRob3I+PGF1dGhvcj5TdWdpeWFtYSwgVC48L2F1dGhvcj48YXV0aG9yPlN6eW1jemFrLCBTLjwv
YXV0aG9yPjxhdXRob3I+VGFuZywgVy4gSC48L2F1dGhvcj48YXV0aG9yPlRvbmcsIEwuPC9hdXRo
b3I+PGF1dGhvcj5Ucm9tcGV0LCBTLjwvYXV0aG9yPjxhdXRob3I+VHVyamFubWFhLCBWLjwvYXV0
aG9yPjxhdXRob3I+VWVzaGltYSwgSC48L2F1dGhvcj48YXV0aG9yPlVpdHRlcmxpbmRlbiwgQS4g
Ry48L2F1dGhvcj48YXV0aG9yPlVtZW11cmEsIFMuPC9hdXRob3I+PGF1dGhvcj5WYWFyYXNtYWtp
LCBNLjwvYXV0aG9yPjxhdXRob3I+dmFuIERhbSwgUi4gTS48L2F1dGhvcj48YXV0aG9yPnZhbiBH
aWxzdCwgVy4gSC48L2F1dGhvcj48YXV0aG9yPnZhbiBWZWxkaHVpc2VuLCBELiBKLjwvYXV0aG9y
PjxhdXRob3I+Vmlpa2FyaSwgSi4gUy48L2F1dGhvcj48YXV0aG9yPldhbGRlbmJlcmdlciwgTS48
L2F1dGhvcj48YXV0aG9yPldhbmcsIFkuPC9hdXRob3I+PGF1dGhvcj5XYW5nLCBBLjwvYXV0aG9y
PjxhdXRob3I+V2lsc29uLCBSLjwvYXV0aG9yPjxhdXRob3I+V29uZywgVC4gWS48L2F1dGhvcj48
YXV0aG9yPlhpYW5nLCBZLiBCLjwvYXV0aG9yPjxhdXRob3I+WWFtYWd1Y2hpLCBTLjwvYXV0aG9y
PjxhdXRob3I+WWUsIFguPC9hdXRob3I+PGF1dGhvcj5Zb3VuZywgUi4gRC48L2F1dGhvcj48YXV0
aG9yPllvdW5nLCBULiBMLjwvYXV0aG9yPjxhdXRob3I+WXVhbiwgSi4gTS48L2F1dGhvcj48YXV0
aG9yPlpob3UsIFguPC9hdXRob3I+PGF1dGhvcj5Bc3NlbGJlcmdzLCBGLiBXLjwvYXV0aG9yPjxh
dXRob3I+Q2l1bGxvLCBNLjwvYXV0aG9yPjxhdXRob3I+Q2xhcmtlLCBSLjwvYXV0aG9yPjxhdXRo
b3I+RGVsb3VrYXMsIFAuPC9hdXRob3I+PGF1dGhvcj5GcmFua2UsIEEuPC9hdXRob3I+PGF1dGhv
cj5GcmFua3MsIFAuIFcuPC9hdXRob3I+PGF1dGhvcj5GcmFua3MsIFMuPC9hdXRob3I+PGF1dGhv
cj5GcmllZGxhbmRlciwgWS48L2F1dGhvcj48YXV0aG9yPkdyb3NzLCBNLiBELjwvYXV0aG9yPjxh
dXRob3I+R3VvLCBaLjwvYXV0aG9yPjxhdXRob3I+SGFuc2VuLCBULjwvYXV0aG9yPjxhdXRob3I+
SmFydmVsaW4sIE0uIFIuPC9hdXRob3I+PGF1dGhvcj5Kb3JnZW5zZW4sIFQuPC9hdXRob3I+PGF1
dGhvcj5KdWtlbWEsIEouIFcuPC9hdXRob3I+PGF1dGhvcj5LYWhvbmVuLCBNLjwvYXV0aG9yPjxh
dXRob3I+S2FqaW8sIEguPC9hdXRob3I+PGF1dGhvcj5LaXZpbWFraSwgTS48L2F1dGhvcj48YXV0
aG9yPkxlZSwgSi4gWS48L2F1dGhvcj48YXV0aG9yPkxlaHRpbWFraSwgVC48L2F1dGhvcj48YXV0
aG9yPkxpbm5lYmVyZywgQS48L2F1dGhvcj48YXV0aG9yPk1pa2ksIFQuPC9hdXRob3I+PGF1dGhv
cj5QZWRlcnNlbiwgTy48L2F1dGhvcj48YXV0aG9yPlNhbWFuaSwgTi4gSi48L2F1dGhvcj48YXV0
aG9yPlNvcmVuc2VuLCBULiBJLjwvYXV0aG9yPjxhdXRob3I+VGFrYXlhbmFnaSwgUi48L2F1dGhv
cj48YXV0aG9yPlRvbmlvbG8sIEQuPC9hdXRob3I+PGF1dGhvcj5CaW9zIGNvbnNvcnRpdW08L2F1
dGhvcj48YXV0aG9yPkMuIEFSRElvIEdSQU1wbHVzQ0Q8L2F1dGhvcj48YXV0aG9yPkxpZmVMaW5l
cyBDb2hvcnQsIFN0dWR5PC9hdXRob3I+PGF1dGhvcj5JbnRlckFjdCwgQ29uc29ydGl1bTwvYXV0
aG9yPjxhdXRob3I+QWhzYW4sIEguPC9hdXRob3I+PGF1dGhvcj5BbGxheWVlLCBILjwvYXV0aG9y
PjxhdXRob3I+Q2hlbiwgWS4gVC48L2F1dGhvcj48YXV0aG9yPkRhbmVzaCwgSi48L2F1dGhvcj48
YXV0aG9yPkRlYXJ5LCBJLiBKLjwvYXV0aG9yPjxhdXRob3I+RnJhbmNvLCBPLiBILjwvYXV0aG9y
PjxhdXRob3I+RnJhbmtlLCBMLjwvYXV0aG9yPjxhdXRob3I+SGVpam1hbiwgQi4gVC48L2F1dGhv
cj48YXV0aG9yPkhvbGJyb29rLCBKLiBELjwvYXV0aG9yPjxhdXRob3I+SXNhYWNzLCBBLjwvYXV0
aG9yPjxhdXRob3I+S2ltLCBCLiBKLjwvYXV0aG9yPjxhdXRob3I+TGluLCBYLjwvYXV0aG9yPjxh
dXRob3I+TGl1LCBKLjwvYXV0aG9yPjxhdXRob3I+TWFyeiwgVy48L2F1dGhvcj48YXV0aG9yPk1l
dHNwYWx1LCBBLjwvYXV0aG9yPjxhdXRob3I+TW9obGtlLCBLLiBMLjwvYXV0aG9yPjxhdXRob3I+
U2FuZ2hlcmEsIEQuIEsuPC9hdXRob3I+PGF1dGhvcj5TaHUsIFguIE8uPC9hdXRob3I+PGF1dGhv
cj52YW4gTWV1cnMsIEouIEIuPC9hdXRob3I+PGF1dGhvcj5WaXRoYW5hLCBFLjwvYXV0aG9yPjxh
dXRob3I+V2lja3JlbWFzaW5naGUsIEEuIFIuPC9hdXRob3I+PGF1dGhvcj5XaWptZW5nYSwgQy48
L2F1dGhvcj48YXV0aG9yPldvbGZmZW5idXR0ZWwsIEIuIEguPC9hdXRob3I+PGF1dGhvcj5Zb2tv
dGEsIE0uPC9hdXRob3I+PGF1dGhvcj5aaGVuZywgVy48L2F1dGhvcj48YXV0aG9yPlpodSwgRC48
L2F1dGhvcj48YXV0aG9yPlZpbmVpcywgUC48L2F1dGhvcj48YXV0aG9yPkt5cnRvcG91bG9zLCBT
LiBBLjwvYXV0aG9yPjxhdXRob3I+S2xlaW5qYW5zLCBKLiBDLjwvYXV0aG9yPjxhdXRob3I+TWND
YXJ0aHksIE0uIEkuPC9hdXRob3I+PGF1dGhvcj5Tb29uZywgUi48L2F1dGhvcj48YXV0aG9yPkdp
ZWdlciwgQy48L2F1dGhvcj48YXV0aG9yPlNjb3R0LCBKLjwvYXV0aG9yPjxhdXRob3I+VGVvLCBZ
LiBZLjwvYXV0aG9yPjxhdXRob3I+SGUsIEouPC9hdXRob3I+PGF1dGhvcj5FbGxpb3R0LCBQLjwv
YXV0aG9yPjxhdXRob3I+VGFpLCBFLiBTLjwvYXV0aG9yPjxhdXRob3I+dmFuIGRlciBIYXJzdCwg
UC48L2F1dGhvcj48YXV0aG9yPktvb25lciwgSi4gUy48L2F1dGhvcj48YXV0aG9yPkNoYW1iZXJz
LCBKLiBDLjwvYXV0aG9yPjwvYXV0aG9ycz48L2NvbnRyaWJ1dG9ycz48YXV0aC1hZGRyZXNzPkRl
cGFydG1lbnQgb2YgR2VuZSBEaWFnbm9zdGljcyBhbmQgVGhlcmFwZXV0aWNzLCBSZXNlYXJjaCBJ
bnN0aXR1dGUsIE5hdGlvbmFsIENlbnRlciBmb3IgR2xvYmFsIEhlYWx0aCBhbmQgTWVkaWNpbmUs
IFRva3lvLCBKYXBhbi4mI3hEO0luc3RpdHV0ZSBvZiBIZWFsdGggU2NpZW5jZXMsIFVuaXZlcnNp
dHkgb2YgT3VsdSwgT3VsdSwgRmlubGFuZC4mI3hEO0RlcGFydG1lbnQgb2YgRXBpZGVtaW9sb2d5
IGFuZCBCaW9zdGF0aXN0aWNzLCBJbXBlcmlhbCBDb2xsZWdlIExvbmRvbiwgTG9uZG9uLCBVSy4m
I3hEO1RyYW5zbGF0aW9uYWwgTGFib3JhdG9yeSBpbiBHZW5ldGljIE1lZGljaW5lLCBBZ2VuY3kg
Zm9yIFNjaWVuY2UsIFRlY2hub2xvZ3kgYW5kIFJlc2VhcmNoIChBKlNUQVIpLCBTaW5nYXBvcmUu
JiN4RDtEZXBhcnRtZW50IG9mIENhcmRpb2xvZ3ksIFVuaXZlcnNpdHkgb2YgR3JvbmluZ2VuLCBV
bml2ZXJzaXR5IE1lZGljYWwgQ2VudGVyIEdyb25pbmdlbiwgR3JvbmluZ2VuLCB0aGUgTmV0aGVy
bGFuZHMuJiN4RDtTYXcgU3dlZSBIb2NrIFNjaG9vbCBvZiBQdWJsaWMgSGVhbHRoLCBOYXRpb25h
bCBVbml2ZXJzaXR5IG9mIFNpbmdhcG9yZSBhbmQgTmF0aW9uYWwgVW5pdmVyc2l0eSBIZWFsdGgg
U3lzdGVtLCBTaW5nYXBvcmUuJiN4RDtFYWxpbmcgSG9zcGl0YWwgTmF0aW9uYWwgSGVhbHRoIFNl
cnZpY2UgKE5IUykgVHJ1c3QsIE1pZGRsZXNleCwgVUsuJiN4RDtEZXBhcnRtZW50IG9mIEVwaWRl
bWlvbG9neSwgVHVsYW5lIFVuaXZlcnNpdHkgU2Nob29sIG9mIFB1YmxpYyBIZWFsdGggYW5kIFRy
b3BpY2FsIE1lZGljaW5lLCBOZXcgT3JsZWFucywgTG91aXNpYW5hLCBVU0EuJiN4RDtDZW50ZXIg
Zm9yIE5vbi1Db21tdW5pY2FibGUgRGlzZWFzZXMsIEthcmFjaGksIFBha2lzdGFuLiYjeEQ7RGVw
YXJ0bWVudCBvZiBQdWJsaWMgSGVhbHRoIGFuZCBQcmltYXJ5IENhcmUsIFVuaXZlcnNpdHkgb2Yg
Q2FtYnJpZGdlLCBTdHJhbmdld2F5cyBSZXNlYXJjaCBMYWJvcmF0b3J5LCBDYW1icmlkZ2UsIFVL
LiYjeEQ7Q2FyZGlvdmFzY3VsYXIgSW5zdGl0dXRlLCBQZXJlbG1hbiBTY2hvb2wgb2YgTWVkaWNp
bmUgYXQgdGhlIFVuaXZlcnNpdHkgb2YgUGVubnN5bHZhbmlhLCBQaGlsYWRlbHBoaWEsIFBlbm5z
eWx2YW5pYSwgVVNBLiYjeEQ7V2VsbGNvbWUgVHJ1c3QgQ2VudHJlIGZvciBIdW1hbiBHZW5ldGlj
cywgVW5pdmVyc2l0eSBvZiBPeGZvcmQsIE94Zm9yZCwgVUsuJiN4RDtCaW9pbmZvcm1hdGljcyBT
dXBwb3J0IFNlcnZpY2UsIEltcGVyaWFsIENvbGxlZ2UgTG9uZG9uLCBMb25kb24sIFVLLiYjeEQ7
UmVzZWFyY2ggVW5pdCBvZiBNb2xlY3VsYXIgRXBpZGVtaW9sb2d5LCBIZWxtaG9sdHogWmVudHJ1
bSBNdW5jaGVuLUdlcm1hbiBSZXNlYXJjaCBDZW50ZXIgZm9yIEVudmlyb25tZW50YWwgSGVhbHRo
LCBOZXVoZXJiZXJnLCBHZXJtYW55LiYjeEQ7SW5zdGl0dXRlIG9mIEVwaWRlbWlvbG9neSBJSSwg
SGVsbWhvbHR6IFplbnRydW0gTXVuY2hlbi1HZXJtYW4gUmVzZWFyY2ggQ2VudGVyIGZvciBFbnZp
cm9ubWVudGFsIEhlYWx0aCwgTmV1aGVyYmVyZywgR2VybWFueS4mI3hEO0dlcm1hbiBDZW50ZXIg
Zm9yIERpYWJldGVzIFJlc2VhcmNoIChEWkQpLCBOZXVoZXJiZXJnLCBHZXJtYW55LiYjeEQ7TmF0
aW9uYWwgSGVhcnQgYW5kIEx1bmcgSW5zdGl0dXRlLCBJbXBlcmlhbCBDb2xsZWdlIExvbmRvbiwg
TG9uZG9uLCBVSy4mI3hEO05vdm8gTm9yZGlzayBGb3VuZGF0aW9uIENlbnRyZSBmb3IgQmFzaWMg
TWV0YWJvbGljIFJlc2VhcmNoLCBTZWN0aW9uIG9mIE1ldGFib2xpYyBHZW5ldGljcywgRmFjdWx0
eSBvZiBIZWFsdGggYW5kIE1lZGljYWwgU2NpZW5jZXMsIFVuaXZlcnNpdHkgb2YgQ29wZW5oYWdl
biwgQ29wZW5oYWdlbiwgRGVubWFyay4mI3hEO0NvcGVuaGFnZW4gUHJvc3BlY3RpdmUgU3R1ZGll
cyBvbiBBc3RobWEgaW4gQ2hpbGRob29kIChDT1NQQUMpLCBIZXJsZXYgYW5kIEdlbnRvZnRlIEhv
c3BpdGFsLCBVbml2ZXJzaXR5IG9mIENvcGVuaGFnZW4sIENvcGVuaGFnZW4sIERlbm1hcmsuJiN4
RDtTdGVubyBEaWFiZXRlcyBDZW50ZXIsIEdlbnRvZnRlLCBEZW5tYXJrLiYjeEQ7RGVwYXJ0bWVu
dCBvZiBHZW5ldGljcywgVW5pdmVyc2l0eSBvZiBHcm9uaW5nZW4sIFVuaXZlcnNpdHkgTWVkaWNh
bCBDZW50ZXIgR3JvbmluZ2VuLCBHcm9uaW5nZW4sIHRoZSBOZXRoZXJsYW5kcy4mI3hEO0RlcGFy
dG1lbnQgb2YgRXBpZGVtaW9sb2d5LCBFcmFzbXVzIFVuaXZlcnNpdHkgTWVkaWNhbCBDZW50ZXIs
IFJvdHRlcmRhbSwgdGhlIE5ldGhlcmxhbmRzLiYjeEQ7VmFuZGVyYmlsdCBFcGlkZW1pb2xvZ3kg
Q2VudGVyLCBDZW50ZXIgZm9yIEh1bWFuIEdlbmV0aWNzIFJlc2VhcmNoLCBEaXZpc2lvbiBvZiBF
cGlkZW1pb2xvZ3ksIERlcGFydG1lbnQgb2YgTWVkaWNpbmUsIFZhbmRlcmJpbHQgVW5pdmVyc2l0
eSwgTmFzaHZpbGxlLCBUZW5uZXNzZWUsIFVTQS4mI3hEO0VzdG9uaWFuIEdlbm9tZSBDZW50ZXIs
IFVuaXZlcnNpdHkgb2YgVGFydHUsIFRhcnR1LCBFc3RvbmlhLiYjeEQ7RGl2aXNpb24gb2YgRW5k
b2NyaW5vbG9neSwgQ2hpbGRyZW4mYXBvcztzIEhvc3BpdGFsIEJvc3RvbiwgQm9zdG9uLCBNYXNz
YWNodXNldHRzLCBVU0EuJiN4RDtEZXBhcnRtZW50IG9mIEdlbmV0aWNzLCBIYXJ2YXJkIE1lZGlj
YWwgU2Nob29sLCBCb3N0b24sIE1hc3NhY2h1c2V0dHMsIFVTQS4mI3hEO1Byb2dyYW0gaW4gTWVk
aWNhbCBhbmQgUG9wdWxhdGlvbiBHZW5ldGljcywgQnJvYWQgSW5zdGl0dXRlLCBDYW1icmlkZ2Us
IE1hc3NhY2h1c2V0dHMsIFVTQS4mI3hEO0NlbnRlciBmb3IgR2Vub21lIFNjaWVuY2UsIE5hdGlv
bmFsIEluc3RpdHV0ZSBvZiBIZWFsdGgsIE9zb25nIEhlYWx0aCBUZWNobm9sb2d5IEFkbWluaXN0
cmF0aW9uIENvbXBsZXgsIENodW5nY2hlb25nYnVrLWRvLCBSZXB1YmxpYyBvZiBLb3JlYS4mI3hE
O01lZGljYWwgR2VuZXRpY3MgU2VjdGlvbiwgVW5pdmVyc2l0eSBvZiBFZGluYnVyZ2ggQ2VudHJl
IGZvciBHZW5vbWljIGFuZCBFeHBlcmltZW50YWwgTWVkaWNpbmUgYW5kIE1lZGljYWwgUmVzZWFy
Y2ggQ291bmNpbCAoTVJDKSBJbnN0aXR1dGUgb2YgR2VuZXRpY3MgYW5kIE1vbGVjdWxhciBNZWRp
Y2luZSwgV2VzdGVybiBHZW5lcmFsIEhvc3BpdGFsLCBFZGluYnVyZ2gsIFVLLiYjeEQ7Q2VudHJl
IGZvciBDb2duaXRpdmUgQWdpbmcgYW5kIENvZ25pdGl2ZSBFcGlkZW1pb2xvZ3ksIFVuaXZlcnNp
dHkgb2YgRWRpbmJ1cmdoLCBFZGluYnVyZ2gsIFVLLiYjeEQ7RGVwYXJ0bWVudCBvZiBQcmV2ZW50
aXZlIE1lZGljaW5lLCBVbml2ZXJzaXR5IG9mIFNvdXRoZXJuIENhbGlmb3JuaWEgS2VjayBTY2hv
b2wgb2YgTWVkaWNpbmUsIExvcyBBbmdlbGVzLCBDYWxpZm9ybmlhLCBVU0EuJiN4RDtJbnN0aXR1
dGUgZm9yIEdlbmV0aWMgTWVkaWNpbmUsIFVuaXZlcnNpdHkgb2YgU291dGhlcm4gQ2FsaWZvcm5p
YSBLZWNrIFNjaG9vbCBvZiBNZWRpY2luZSwgTG9zIEFuZ2VsZXMsIENhbGlmb3JuaWEsIFVTQS4m
I3hEO0RlcGFydG1lbnQgb2YgUHVibGljIEhlYWx0aCwgRmFjdWx0eSBvZiBNZWRpY2luZSwgVW5p
dmVyc2l0eSBvZiBLZWxhbml5YSwgUmFnYW1hLCBTcmkgTGFua2EuJiN4RDtHZW5vbWUgSW5zdGl0
dXRlIG9mIFNpbmdhcG9yZSwgQSpTVEFSLCBTaW5nYXBvcmUuJiN4RDtEZXBhcnRtZW50IG9mIE9w
aHRoYWxtb2xvZ3ksIE5hdGlvbmFsIFVuaXZlcnNpdHkgb2YgU2luZ2Fwb3JlLCBTaW5nYXBvcmUu
JiN4RDtEZXBhcnRtZW50IG9mIFBhZWRpYXRyaWNzLCBOYXRpb25hbCBVbml2ZXJzaXR5IG9mIFNp
bmdhcG9yZSwgU2luZ2Fwb3JlLiYjeEQ7TWVkaWNhbCBDbGluaWMgViwgTWFubmhlaW0gTWVkaWNh
bCBGYWN1bHR5LCBVbml2ZXJzaXR5IG9mIEhlaWRlbGJlcmcsIE1hbm5oZWltLCBHZXJtYW55LiYj
eEQ7S2V5IExhYm9yYXRvcnkgb2YgTnV0cml0aW9uIGFuZCBNZXRhYm9saXNtLCBJbnN0aXR1dGUg
Zm9yIE51dHJpdGlvbmFsIFNjaWVuY2VzLCBTaGFuZ2hhaSBJbnN0aXR1dGVzIGZvciBCaW9sb2dp
Y2FsIFNjaWVuY2VzLCBDaGluZXNlIEFjYWRlbXkgb2YgU2NpZW5jZXMsIFNoYW5naGFpLCBDaGlu
YS4mI3hEO0NhbmNlciBTY2llbmNlIEluc3RpdHV0ZSBvZiBTaW5nYXBvcmUsIE5hdGlvbmFsIFVu
aXZlcnNpdHkgb2YgU2luZ2Fwb3JlLCBTaW5nYXBvcmUuJiN4RDtDZW50ZXIgZm9yIEFkdmFuY2Vk
IE1lZGljaW5lIGFuZCBDbGluaWNhbCBSZXNlYXJjaCwgTmFnb3lhIFVuaXZlcnNpdHkgSG9zcGl0
YWwsIE5hZ295YSwgSmFwYW4uJiN4RDtDZW50ZXIgZm9yIEh1bWFuIEdlbmV0aWMgUmVzZWFyY2gs
IE1hc3NhY2h1c2V0dHMgR2VuZXJhbCBIb3NwaXRhbCwgSGFydmFyZCBNZWRpY2FsIFNjaG9vbCwg
Qm9zdG9uLCBNYXNzYWNodXNldHRzLCBVU0EuJiN4RDtVbml2ZXJzaXR5IG9mIE90dGF3YSBIZWFy
dCBJbnN0aXR1dGUsIENhcmRpb3Zhc2N1bGFyIFJlc2VhcmNoIE1ldGhvZHMgQ2VudHJlLCBPdHRh
d2EsIE9udGFyaW8sIENhbmFkYS4mI3hEO1J1ZGR5IENhbmFkaWFuIENhcmRpb3Zhc2N1bGFyIEdl
bmV0aWNzIENlbnRyZSwgT3R0YXdhLCBPbnRhcmlvLCBDYW5hZGEuJiN4RDtEZXBhcnRtZW50IG9m
IEludGVybmFsIE1lZGljaW5lLCBFcmFzbXVzIFVuaXZlcnNpdHkgTWVkaWNhbCBDZW50ZXIsIFJv
dHRlcmRhbSwgdGhlIE5ldGhlcmxhbmRzLiYjeEQ7Q2VudGVyIGZvciBHZW5vbWljIE1lZGljaW5l
LCBLeW90byBVbml2ZXJzaXR5IEdyYWR1YXRlIFNjaG9vbCBvZiBNZWRpY2luZSwgS3lvdG8sIEph
cGFuLiYjeEQ7U2luZ2Fwb3JlIEluc3RpdHV0ZSBmb3IgQ2xpbmljYWwgU2NpZW5jZXMgKFNJQ1Mp
LCBBKlNUQVIsIFNpbmdhcG9yZS4mI3hEO0RlcGFydG1lbnQgb2YgR2VuZXRpY3MsIFVuaXZlcnNp
dHkgb2YgTm9ydGggQ2Fyb2xpbmEsIENoYXBlbCBIaWxsLCBOb3J0aCBDYXJvbGluYSwgVVNBLiYj
eEQ7SW5zdGl0dXRlIG9mIEJpb21lZGljYWwgU2NpZW5jZXMsIEFjYWRlbWlhIFNpbmljYSwgVGFp
cGVpLCBUYWl3YW4uJiN4RDtTY2hvb2wgb2YgQ2hpbmVzZSBNZWRpY2luZSwgQ2hpbmEgTWVkaWNh
bCBVbml2ZXJzaXR5LCBUYWljaHVuZywgVGFpd2FuLiYjeEQ7U3RhdGUgS2V5IExhYm9yYXRvcnkg
b2YgTWVkaWNhbCBHZW5ldGljcywgU2hhbmdoYWkgUnVpamluIEhvc3BpdGFsLCBTaGFuZ2hhaSBK
aWFvIFRvbmcgVW5pdmVyc2l0eSBTY2hvb2wgb2YgTWVkaWNpbmUsIFNoYW5naGFpLCBDaGluYS4m
I3hEO1NoYW5naGFpIEluc3RpdHV0ZSBvZiBIeXBlcnRlbnNpb24sIFNoYW5naGFpLCBDaGluYS4m
I3hEO0luc3RpdHV0ZSBvZiBFcGlkZW1pb2xvZ3kgYW5kIEJpb2JhbmsgcG9wZ2VuLCBDaHJpc3Rp
YW4gQWxicmVjaHRzIFVuaXZlcnNpdHkgb2YgS2llbCwgS2llbCwgR2VybWFueS4mI3hEO0RlcGFy
dG1lbnQgb2YgRXBpZGVtaW9sb2d5IGFuZCBCaW9zdGF0aXN0aWNzLCBNUkMgSGVhbHRoIFByb3Rl
Y3Rpb24gQWdlbmN5IChQSEUpIENlbnRyZSBmb3IgRW52aXJvbm1lbnQgYW5kIEhlYWx0aCwgU2No
b29sIG9mIFB1YmxpYyBIZWFsdGgsIEltcGVyaWFsIENvbGxlZ2UgTG9uZG9uLCBMb25kb24sIFVL
LiYjeEQ7Q2xpbmljYWwgVHJpYWxzIFN1cHBvcnQgVW5pdCAoQ1RTVSksIE51ZmZpZWxkIERlcGFy
dG1lbnQgb2YgUG9wdWxhdGlvbiBIZWFsdGgsIFVuaXZlcnNpdHkgb2YgT3hmb3JkLCBPeGZvcmQs
IFVLLiYjeEQ7RGVwYXJ0bWVudCBvZiBDbGluaWNhbCBTY2llbmNlcywgR2VuZXRpYyBhbmQgTW9s
ZWN1bGFyIEVwaWRlbWlvbG9neSBVbml0LCBTa2FuZSBVbml2ZXJzaXR5IEhvc3BpdGFsIE1hbG1v
LCBNYWxtbywgU3dlZGVuLiYjeEQ7TVJDIEVwaWRlbWlvbG9neSBVbml0LCBJbnN0aXR1dGUgb2Yg
TWV0YWJvbGljIFNjaWVuY2UsIFVuaXZlcnNpdHkgb2YgQ2FtYnJpZGdlLCBDYW1icmlkZ2UsIFVL
LiYjeEQ7RGVwYXJ0bWVudCBvZiBDbGluaWNhbCBDaGVtaXN0cnksIEZpbWxhYiBMYWJvcmF0b3Jp
ZXMsIFRhbXBlcmUsIEZpbmxhbmQuJiN4RDtEZXBhcnRtZW50IG9mIENsaW5pY2FsIENoZW1pc3Ry
eSwgVW5pdmVyc2l0eSBvZiBUYW1wZXJlIFNjaG9vbCBvZiBNZWRpY2luZSwgVGFtcGVyZSwgRmlu
bGFuZC4mI3hEO1ZpZXRuYW0gTmF0aW9uYWwgSGVhcnQgSW5zdGl0dXRlLCBCYWNoIE1haSBIb3Nw
aXRhbCwgSGFub2ksIFZpZXRuYW0uJiN4RDtTY2hvb2wgb2YgUHVibGljIEhlYWx0aCwgVW5pdmVy
c2l0eSBvZiBNaW5uZXNvdGEsIE1pbm5lYXBvbGlzLCBNaW5uZXNvdGEsIFVTQS4mI3hEO0RlcGFy
dG1lbnQgb2YgR2Vyb250b2xvZ3kgYW5kIEdlcmlhdHJpY3MsIExlaWRlbiBVbml2ZXJzaXR5IE1l
ZGljYWwgQ2VudGVyLCBMZWlkZW4sIHRoZSBOZXRoZXJsYW5kcy4mI3hEO05ldGhlcmxhbmRzIENv
bnNvcnRpdW0gZm9yIEhlYWx0aHkgQWdlaW5nLCBMZWlkZW4sIHRoZSBOZXRoZXJsYW5kcy4mI3hE
O0RlcGFydG1lbnQgb2YgQ2xpbmljYWwgUGh5c2lvbG9neSBhbmQgTnVjbGVhciBNZWRpY2luZSwg
VHVya3UgVW5pdmVyc2l0eSBIb3NwaXRhbCwgVHVya3UsIEZpbmxhbmQuJiN4RDtSZXNlYXJjaCBD
ZW50cmUgb2YgQXBwbGllZCBhbmQgUHJldmVudGl2ZSBDYXJkaW92YXNjdWxhciBNZWRpY2luZSwg
VW5pdmVyc2l0eSBvZiBUdXJrdSwgVHVya3UsIEZpbmxhbmQuJiN4RDtEZXBhcnRtZW50IG9mIFB1
YmxpYyBIZWFsdGggU2NpZW5jZXMsIFVuaXZlcnNpdHkgb2YgQ2hpY2FnbywgQ2hpY2FnbywgSWxs
aW5vaXMsIFVTQS4mI3hEO0luc3RpdHV0ZSBvZiBHZW5ldGljcyBhbmQgQmlvcGh5c2ljcyBBIEJ1
enphdGktVHJhdmVyc28sIENOUiwgTmFwbGVzLCBJdGFseS4mI3hEO0RpdmlzaW9uIG9mIEhlYXJ0
IGFuZCBMdW5ncywgRGVwYXJ0bWVudCBvZiBDYXJkaW9sb2d5LCBVbml2ZXJzaXR5IE1lZGljYWwg
Q2VudGVyIFV0cmVjaHQsIFV0cmVjaHQsIHRoZSBOZXRoZXJsYW5kcy4mI3hEO0RpdmlzaW9uIG9m
IEdlbmV0aWNzIGFuZCBDZWxsIEJpb2xvZ3ksIFNhbiBSYWZmYWVsZSBTY2llbnRpZmljIEluc3Rp
dHV0ZSwgTWlsYW4sIEl0YWx5LiYjeEQ7SW5zdGl0dXRlIGZvciBNYXRlcm5hbCBhbmQgQ2hpbGQg
SGVhbHRoLCBJc3RpdHV0byBkaSBSaWNvdmVybyBlIEN1cmEgYSBDYXJhdHRlcmUgU2NpZW50aWZp
Y28gKElSQ0NTKSAmYXBvcztCdXJsbyBHYXJvZm9sbyZhcG9zOywgVHJpZXN0ZSwgSXRhbHkuJiN4
RDtVbml2ZXJzaXR5IENvbGxlZ2UgTG9uZG9uIEdlbmV0aWNzIEluc3RpdHV0ZSwgRGVwYXJ0bWVu
dCBvZiBHZW5ldGljcywgRW52aXJvbm1lbnQgYW5kIEV2b2x1dGlvbiwgVW5pdmVyc2l0eSBDb2xs
ZWdlIExvbmRvbiwgTG9uZG9uLCBVSy4mI3hEO0RpdmlzaW9uIG9mIEdlbm9taWNzLCBNZWRpY2Fs
IEluc3RpdHV0ZSBvZiBCaW9yZWd1bGF0aW9uLCBLeXVzaHUgVW5pdmVyc2l0eSwgRnVrdW9rYSwg
SmFwYW4uJiN4RDtEZXBhcnRtZW50IG9mIEVwaWRlbWlvbG9neSwgU2Nob29sIG9mIFB1YmxpYyBI
ZWFsdGgsIE1lZGljYWwgQ29sbGVnZSBvZiBTb29jaG93IFVuaXZlcnNpdHksIFN1emhvdSwgQ2hp
bmEuJiN4RDtEZXBhcnRtZW50IG9mIE51dHJpdGlvbiwgVW5pdmVyc2l0eSBvZiBOb3J0aCBDYXJv
bGluYSwgQ2hhcGVsIEhpbGwsIE5vcnRoIENhcm9saW5hLCBVU0EuJiN4RDtVQ2hpY2FnbyBSZXNl
YXJjaCBCYW5nbGFkZXNoLCBVdHRhcmEsIERoYWthLCBCYW5nbGFkZXNoLiYjeEQ7U2luZ2Fwb3Jl
IEV5ZSBSZXNlYXJjaCBJbnN0aXR1dGUsIFNpbmdhcG9yZSBOYXRpb25hbCBFeWUgQ2VudHJlLCBT
aW5nYXBvcmUuJiN4RDtNZXRhYm9saWMgRGlzZWFzZSBHcm91cCwgV2VsbGNvbWUgVHJ1c3QgU2Fu
Z2VyIEluc3RpdHV0ZSwgQ2FtYnJpZGdlLCBVSy4mI3hEO05hdGlvbmFsIEluc3RpdHV0ZSBmb3Ig
SGVhbHRoIFJlc2VhcmNoIChOSUhSKSBDYW1icmlkZ2UgQmlvbWVkaWNhbCBSZXNlYXJjaCBDZW50
cmUsIEluc3RpdHV0ZSBvZiBNZXRhYm9saWMgU2NpZW5jZSwgQWRkZW5icm9va2UmYXBvcztzIEhv
c3BpdGFsLCBDYW1icmlkZ2UsIFVLLiYjeEQ7VW5pdmVyc2l0eSBvZiBDYW1icmlkZ2UgTWV0YWJv
bGljIFJlc2VhcmNoIExhYm9yYXRvcmllcywgSW5zdGl0dXRlIG9mIE1ldGFib2xpYyBTY2llbmNl
LCBBZGRlbmJyb29rZSZhcG9zO3MgSG9zcGl0YWwsIENhbWJyaWRnZSwgVUsuJiN4RDtEZXBhcnRt
ZW50IG9mIFBlZGlhdHJpY3MsIFVuaXZlcnNpdHkgb2YgT2tsYWhvbWEgSGVhbHRoIFNjaWVuY2Vz
IENlbnRlciwgT2tsYWhvbWEgQ2l0eSwgT2tsYWhvbWEsIFVTQS4mI3hEO1ZhbmRlcmJpbHQgRXBp
ZGVtaW9sb2d5IENlbnRlciwgRGl2aXNpb24gb2YgRXBpZGVtaW9sb2d5LCBEZXBhcnRtZW50IG9m
IE1lZGljaW5lLCBWYW5kZXJiaWx0IEdlbmV0aWNzIEluc3RpdHV0ZSwgVmFuZGVyYmlsdCBVbml2
ZXJzaXR5LCBOYXNodmlsbGUsIFRlbm5lc3NlZSwgVVNBLiYjeEQ7VmFuZGVyYmlsdC1JbmdyYW0g
Q2FuY2VyIENlbnRlciwgRGl2aXNpb24gb2YgRXBpZGVtaW9sb2d5LCBEZXBhcnRtZW50IG9mIE1l
ZGljaW5lLCBWYW5kZXJiaWx0IFVuaXZlcnNpdHksIE5hc2h2aWxsZSwgVGVubmVzc2VlLCBVU0Eu
JiN4RDtDZW50cmUgZm9yIFF1YW50aXRhdGl2ZSBNZWRpY2luZSwgT2ZmaWNlIG9mIENsaW5pY2Fs
IFNjaWVuY2VzLCBEdWtlLU5hdGlvbmFsIFVuaXZlcnNpdHkgb2YgU2luZ2Fwb3JlIEdyYWR1YXRl
IE1lZGljYWwgU2Nob29sLCBTaW5nYXBvcmUuJiN4RDtZb25nIExvbyBMaW4gU2Nob29sIG9mIE1l
ZGljaW5lLCBOYXRpb25hbCBVbml2ZXJzaXR5IG9mIFNpbmdhcG9yZSwgU2luZ2Fwb3JlLiYjeEQ7
RGVwYXJ0bWVudCBvZiBQc3ljaG9sb2d5LCBVbml2ZXJzaXR5IG9mIEVkaW5idXJnaCwgRWRpbmJ1
cmdoLCBVSy4mI3hEO0RlcGFydG1lbnQgb2YgSW50ZXJuYWwgTWVkaWNpbmUsIFVuaXZlcnNpdHkg
b2YgR3JvbmluZ2VuLCBVbml2ZXJzaXR5IE1lZGljYWwgQ2VudGVyIEdyb25pbmdlbiwgR3Jvbmlu
Z2VuLCB0aGUgTmV0aGVybGFuZHMuJiN4RDtEZXBhcnRtZW50IG9mIEVwaWRlbWlvbG9neSwgU2hh
bmdoYWkgQ2FuY2VyIEluc3RpdHV0ZSwgU2hhbmdoYWksIENoaW5hLiYjeEQ7RnUgV2FpIEhvc3Bp
dGFsIGFuZCBDYXJkaW92YXNjdWxhciBJbnN0aXR1dGUsIENoaW5lc2UgQWNhZGVteSBvZiBNZWRp
Y2FsIFNjaWVuY2VzIGFuZCBQZWtpbmcgVW5pb24gTWVkaWNhbCBDb2xsZWdlLCBCZWlqaW5nLCBD
aGluYS4mI3hEO0RheWFuYW5kIE1lZGljYWwgQ29sbGVnZSBhbmQgSG9zcGl0YWwgVW5pdCwgSGVy
byBETUMgSGVhcnQgSW5zdGl0dXRlLCBMdWRoaWFuYSwgSW5kaWEuJiN4RDtEZXBhcnRtZW50IG9m
IE9ic3RldHJpY3MgYW5kIEd5bmVjb2xvZ3ksIE91bHUgVW5pdmVyc2l0eSBIb3NwaXRhbCwgT3Vs
dSwgRmlubGFuZC4mI3hEO01lZGljYWwgUmVzZWFyY2ggQ2VudGVyLCBVbml2ZXJzaXR5IG9mIE91
bHUsIE91bHUsIEZpbmxhbmQuJiN4RDtVbml0IG9mIFByaW1hcnkgQ2FyZSwgT3VsdSBVbml2ZXJz
aXR5IEhvc3BpdGFsLCBPdWx1LCBGaW5sYW5kLiYjeEQ7RGVwYXJ0bWVudCBvZiBDYXJkaW92YXNj
dWxhciBNZWRpY2luZSwgSGVhcnQgYW5kIFZhc2N1bGFyIEluc3RpdHV0ZSwgQ2xldmVsYW5kIENs
aW5pYywgQ2xldmVsYW5kLCBPaGlvLCBVU0EuJiN4RDtEZXBhcnRtZW50IG9mIENlbGwgQmlvbG9n
eSwgTGVybmVyIFJlc2VhcmNoIEluc3RpdHV0ZSwgQ2xldmVsYW5kIENsaW5pYywgQ2xldmVsYW5k
LCBPaGlvLCBVU0EuJiN4RDtEZXBhcnRtZW50IG9mIEJpb3N0YXRpc3RpY3MsIFZhbmRlcmJpbHQg
VW5pdmVyc2l0eSwgTmFzaHZpbGxlLCBUZW5uZXNzZWUsIFVTQS4mI3hEO0RlcGFydG1lbnQgb2Yg
UGFlZGlhdHJpY3MsIFlvbmcgTG9vIExpbiBTY2hvb2wgb2YgTWVkaWNpbmUsIFNpbmdhcG9yZS4m
I3hEO0h1bWFuIEdlbmV0aWNzIENlbnRlciwgVW5pdmVyc2l0eSBvZiBUZXhhcyBTY2hvb2wgb2Yg
UHVibGljIEhlYWx0aCBhdCBIb3VzdG9uLCBIb3VzdG9uLCBUZXhhcywgVVNBLiYjeEQ7VW5pdmVy
c2l0eSBvZiBTb3V0aGVybiBDYWxpZm9ybmlhIEtlY2sgU2Nob29sIG9mIE1lZGljaW5lLCBMb3Mg
QW5nZWxlcywgQ2FsaWZvcm5pYSwgVVNBLiYjeEQ7RGVwYXJ0bWVudCBvZiBHZW5ldGljcywgQ2hp
bmVzZSBOYXRpb25hbCBIdW1hbiBHZW5vbWljIENlbnRlciwgU2hhbmdoYWksIENoaW5hLiYjeEQ7
UmVzZWFyY2ggQ2VudHJlIGZvciBQcmV2ZW50aW9uIGFuZCBIZWFsdGgsIEdsb3N0cnVwIFVuaXZl
cnNpdHkgSG9zcGl0YWwsIEdsb3N0cnVwLCBEZW5tYXJrLiYjeEQ7R3JhZHVhdGUgU2Nob29sIG9m
IFJlZ2lvbmFsIElubm92YXRpb24gU3R1ZGllcywgTWllIFVuaXZlcnNpdHksIFRzdSwgSmFwYW4u
JiN4RDtEZXBhcnRtZW50IG9mIEdlcmlhdHJpYyBNZWRpY2luZSwgRWhpbWUgVW5pdmVyc2l0eSBH
cmFkdWF0ZSBTY2hvb2wgb2YgTWVkaWNpbmUsIFRvb24sIEVoaW1lLCBKYXBhbi4mI3hEO0RlcGFy
dG1lbnQgb2YgQ2xpbmljYWwgR2VuZSBUaGVyYXB5LCBPc2FrYSBVbml2ZXJzaXR5IEdyYWR1YXRl
IFNjaG9vbCBvZiBNZWRpY2luZSwgU3VpdGEsIEphcGFuLiYjeEQ7RGVwYXJ0bWVudCBvZiBHZXJp
YXRyaWMgTWVkaWNpbmUgYW5kIE5lcGhyb2xvZ3ksIE9zYWthIFVuaXZlcnNpdHkgR3JhZHVhdGUg
U2Nob29sIG9mIE1lZGljaW5lLCBTdWl0YSwgSmFwYW4uJiN4RDtOYXRpb25hbCBDZW50ZXIgZm9y
IEdsb2JhbCBIZWFsdGggYW5kIE1lZGljaW5lLCBUb3lhbWEsIEphcGFuLiYjeEQ7RHVrZS1OYXRp
b25hbCBVbml2ZXJzaXR5IG9mIFNpbmdhcG9yZSBHcmFkdWF0ZSBNZWRpY2FsIFNjaG9vbCwgU2lu
Z2Fwb3JlLiYjeEQ7RGVwYXJ0bWVudCBvZiBFcGlkZW1pb2xvZ3kgYW5kIFB1YmxpYyBIZWFsdGgs
IFVuaXZlcnNpdHkgQ29sbGVnZSBMb25kb24sIExvbmRvbiwgVUsuJiN4RDtLLksuIFdvbWVuJmFw
b3M7cyBhbmQgQ2hpbGRyZW4mYXBvcztzIEhvc3BpdGFsLCBTaW5nYXBvcmUuJiN4RDtVbml2ZXJz
aXR5IG9mIFNhbiBDYXJsb3MgT2ZmaWNlIG9mIFBvcHVsYXRpb24gU3R1ZGllcyBGb3VuZGF0aW9u
LCBVbml2ZXJzaXR5IG9mIFNhbiBDYXJsb3MsIENlYnUgQ2l0eSwgUGhpbGlwcGluZXMuJiN4RDtE
ZXBhcnRtZW50IG9mIEFudGhyb3BvbG9neSwgU29jaW9sb2d5IGFuZCBIaXN0b3J5LCBVbml2ZXJz
aXR5IG9mIFNhbiBDYXJsb3MsIENlYnUgQ2l0eSwgUGhpbGlwcGluZXMuJiN4RDtEZXBhcnRtZW50
IG9mIEludGVybmFsIE1lZGljaW5lLCBBaWNoaS1HYWt1aW4gVW5pdmVyc2l0eSBTY2hvb2wgb2Yg
RGVudGlzdHJ5LCBOYWdveWEsIEphcGFuLiYjeEQ7SW5zdGl0dXRlIG9mIEh1bWFuIEdlbmV0aWNz
LCBIZWxtaG9sdHogWmVudHJ1bSBNdW5jaGVuLUdlcm1hbiBSZXNlYXJjaCBDZW50ZXIgZm9yIEVu
dmlyb25tZW50YWwgSGVhbHRoLCBOZXVoZXJiZXJnLCBHZXJtYW55LiYjeEQ7SW5zdGl0dXRlIG9m
IEh1bWFuIEdlbmV0aWNzLCBUZWNobmlzY2hlIFVuaXZlcnNpdGF0IE11bmNoZW4sIE11bmljaCwg
R2VybWFueS4mI3hEO0luc3RpdHV0ZSBvZiBHZW5ldGljIEVwaWRlbWlvbG9neSwgSGVsbWhvbHR6
IFplbnRydW0gTXVuY2hlbi1HZXJtYW4gUmVzZWFyY2ggQ2VudGVyIGZvciBFbnZpcm9ubWVudGFs
IEhlYWx0aCwgTmV1aGVyYmVyZywgR2VybWFueS4mI3hEO0RlcGFydG1lbnQgb2YgTWVkaWNpbmUg
SSwgTHVkd2lnIE1heGltaWxpYW5zIFVuaXZlcnNpdHkgTXVuaWNoLCBNdW5pY2gsIEdlcm1hbnku
JiN4RDtHZXJtYW4gQ2VudGVyIGZvciBDYXJkaW92YXNjdWxhciBSZXNlYXJjaCAoRFpISyksIHBh
cnRuZXIgc2l0ZSBNdW5pY2ggSGVhcnQgQWxsaWFuY2UsIE11bmljaCwgR2VybWFueS4mI3hEO0Rl
cGFydG1lbnQgb2YgRnVuY3Rpb25hbCBQYXRob2xvZ3ksIFNoaW1hbmUgVW5pdmVyc2l0eSBGYWN1
bHR5IG9mIE1lZGljaW5lLCBJenVtbywgSmFwYW4uJiN4RDtEaXZpc2lvbiBvZiBFbmRvY3Jpbm9s
b2d5IGFuZCBEaWFiZXRlcywgRGVwYXJ0bWVudCBvZiBJbnRlcm5hbCBNZWRpY2luZSwgTmFnb3lh
IFVuaXZlcnNpdHkgR3JhZHVhdGUgU2Nob29sIG9mIE1lZGljaW5lLCBOYWdveWEsIEphcGFuLiYj
eEQ7RGVwYXJ0bWVudCBvZiBEaWFiZXRlcyBhbmQgRW5kb2NyaW5vbG9neSwgQ2h1YnUgUm9zYWkg
SG9zcGl0YWwsIE5hZ295YSwgSmFwYW4uJiN4RDtIZWFydCBDZW50cmUsIERlcGFydG1lbnQgb2Yg
Q2FyZGlvbG9neSwgVGFtcGVyZSBVbml2ZXJzaXR5IEhvc3BpdGFsIGFuZCBVbml2ZXJzaXR5IG9m
IFRhbXBlcmUgU2Nob29sIG9mIE1lZGljaW5lLCBUYW1wZXJlLCBGaW5sYW5kLiYjeEQ7RGVwYXJ0
bWVudCBvZiBIeWdpZW5lIGFuZCBQdWJsaWMgSGVhbHRoLCBUZWlreW8gVW5pdmVyc2l0eSBTY2hv
b2wgb2YgTWVkaWNpbmUsIFRva3lvLCBKYXBhbi4mI3hEO0RlcGFydG1lbnQgb2YgR2VyaWF0cmlj
IE1lZGljaW5lLCBHcmFkdWF0ZSBTY2hvb2wgb2YgTWVkaWNhbCBTY2llbmNlcywgS3l1c2h1IFVu
aXZlcnNpdHksIEZ1a3Vva2EsIEphcGFuLiYjeEQ7TVJDIEludGVncmF0aXZlIEVwaWRlbWlvbG9n
eSBVbml0LCBVbml2ZXJzaXR5IG9mIEJyaXN0b2wsIEJyaXN0b2wsIFVLLiYjeEQ7UmVzZWFyY2gg
YW5kIEV2YWx1YXRpb24gRGl2aXNpb24sIEJhbmdsYWRlc2ggUmVoYWJpbGl0YXRpb24gQXNzaXN0
YW5jZSBDb21taXR0ZWUgKEJSQUMpLCBEaGFrYSwgQmFuZ2xhZGVzaC4mI3hEO0RlcGFydG1lbnQg
b2YgUHVibGljIEhlYWx0aCBhbmQgQ2xpbmljYWwgTWVkaWNpbmUsIFNlY3Rpb24gZm9yIEZhbWls
eSBNZWRpY2luZSwgVW1lYSBVbml2ZXJzaXRldCwgVW1lYSwgU3dlZGVuLiYjeEQ7RGVwYXJ0bWVu
dCBvZiBFcGlkZW1pb2xvZ3ksIFVuaXZlcnNpdHkgb2YgR3JvbmluZ2VuLCBVbml2ZXJzaXR5IE1l
ZGljYWwgQ2VudGVyIEdyb25pbmdlbiwgR3JvbmluZ2VuLCB0aGUgTmV0aGVybGFuZHMuJiN4RDtE
ZXBhcnRtZW50IG9mIFZhc2N1bGFyIE1lZGljaW5lLCBVbml2ZXJzaXR5IE1lZGljYWwgQ2VudGVy
IFV0cmVjaHQsIFV0cmVjaHQsIHRoZSBOZXRoZXJsYW5kcy4mI3hEO0FsemhlaW1lciBTY290bGFu
ZCBEZW1lbnRpYSBSZXNlYXJjaCBDZW50cmUsIFVuaXZlcnNpdHkgb2YgRWRpbmJ1cmdoLCBFZGlu
YnVyZ2gsIFVLLiYjeEQ7QWNhZGVtaWMgU2VjdGlvbiBvZiBHZXJpYXRyaWMgTWVkaWNpbmUsIElu
c3RpdHV0ZSBvZiBDYXJkaW92YXNjdWxhciBhbmQgTWVkaWNhbCBTY2llbmNlcywgRmFjdWx0eSBv
ZiBNZWRpY2luZSwgVW5pdmVyc2l0eSBvZiBHbGFzZ293LCBHbGFzZ293LCBVSy4mI3hEO0luc3Rp
dHV0ZSBmb3IgQWR1bHQgRGlzZWFzZXMsIEFzYWhpIExpZmUgRm91bmRhdGlvbiwgVG9reW8sIEph
cGFuLiYjeEQ7SW5zdGl0dXRlIG9mIENsaW5pY2FsIE1vbGVjdWxhciBCaW9sb2d5LCBDaHJpc3Rp
YW4gQWxicmVjaHRzIFVuaXZlcnNpdHkgb2YgS2llbCwgS2llbCwgR2VybWFueS4mI3hEO0RlcGFy
dG1lbnQgb2YgQ2VsbHVsYXIgYW5kIE1vbGVjdWxhciBNZWRpY2luZSwgTGVybmVyIFJlc2VhcmNo
IEluc3RpdHV0ZSwgQ2xldmVsYW5kIENsaW5pYywgQ2xldmVsYW5kLCBPaGlvLCBVU0EuJiN4RDtE
ZXBhcnRtZW50IG9mIENhcmRpb2xvZ3ksIExlaWRlbiBVbml2ZXJzaXR5IE1lZGljYWwgQ2VudGVy
LCBMZWlkZW4sIHRoZSBOZXRoZXJsYW5kcy4mI3hEO0RlcGFydG1lbnQgb2YgQ2xpbmljYWwgUGh5
c2lvbG9neSwgVGFtcGVyZSBVbml2ZXJzaXR5IEhvc3BpdGFsLCBUYW1wZXJlLCBGaW5sYW5kLiYj
eEQ7RGVwYXJ0bWVudCBvZiBDbGluaWNhbCBQaHlzaW9sb2d5LCBVbml2ZXJzaXR5IG9mIFRhbXBl
cmUgU2Nob29sIG9mIE1lZGljaW5lLCBUYW1wZXJlLCBGaW5sYW5kLiYjeEQ7RGVwYXJ0bWVudCBv
ZiBIZWFsdGggU2NpZW5jZSwgU2hpZ2EgVW5pdmVyc2l0eSBvZiBNZWRpY2FsIFNjaWVuY2UsIE90
c3UsIEphcGFuLiYjeEQ7Q2VudGVyIGZvciBFcGlkZW1pb2xvZ2ljIFJlc2VhcmNoIGluIEFzaWEs
IFNoaWdhIFVuaXZlcnNpdHkgb2YgTWVkaWNhbCBTY2llbmNlLCBPdHN1LCBKYXBhbi4mI3hEO0Rl
cGFydG1lbnQgb2YgTWVkaWNhbCBTY2llbmNlIGFuZCBDYXJkaW9yZW5hbCBNZWRpY2luZSwgWW9r
b2hhbWEgQ2l0eSBVbml2ZXJzaXR5IEdyYWR1YXRlIFNjaG9vbCBvZiBNZWRpY2luZSwgWW9rb2hh
bWEsIEphcGFuLiYjeEQ7RGl2aXNpb24gb2YgTWVkaWNpbmUsIFR1cmt1IFVuaXZlcnNpdHkgSG9z
cGl0YWwsIFR1cmt1LCBGaW5sYW5kLiYjeEQ7RGVwYXJ0bWVudCBvZiBNZWRpY2luZSwgVW5pdmVy
c2l0eSBvZiBUdXJrdSwgVHVya3UsIEZpbmxhbmQuJiN4RDtUaGlyZCBEZXBhcnRtZW50IG9mIElu
dGVybmFsIE1lZGljaW5lLCBTaGltYW5lIFVuaXZlcnNpdHkgRmFjdWx0eSBvZiBNZWRpY2luZSwg
SXp1bW8sIEphcGFuLiYjeEQ7TmV1cm9zY2llbmNlIGFuZCBCZWhhdmlvdXJhbCBEaXNvcmRlcnMg
KE5CRCkgUHJvZ3JhbSwgRHVrZS1OYXRpb25hbCBVbml2ZXJzaXR5IG9mIFNpbmdhcG9yZSBHcmFk
dWF0ZSBNZWRpY2FsIFNjaG9vbCwgU2luZ2Fwb3JlLiYjeEQ7RHVrZSBFeWUgQ2VudGVyLCBEdWtl
IFVuaXZlcnNpdHkgTWVkaWNhbCBDZW50ZXIsIER1cmhhbSwgTm9ydGggQ2Fyb2xpbmEsIFVTQS4m
I3hEO0NhbmNlciBDb250cm9sIGFuZCBQb3B1bGF0aW9uIFNjaWVuY2VzLCBVbml2ZXJzaXR5IG9m
IFBpdHRzYnVyZ2ggQ2FuY2VyIEluc3RpdHV0ZSwgUGl0dHNidXJnaCwgUGVubnN5bHZhbmlhLCBV
U0EuJiN4RDtCaW9pbmZvcm1hdGljcyBEaXZpc2lvbiwgVHNpbmdodWEgTmF0aW9uYWwgTGFib3Jh
dG9yeSBmb3IgSW5mb3JtYXRpY3MgU2NpZW5jZSBhbmQgVGVjaG5vbG9neSAoVE5MSVNUKSwgTWlu
aXN0cnkgb2YgRWR1Y2F0aW9uIEtleSBMYWJvcmF0b3J5IG9mIEJpb2luZm9ybWF0aWNzLCBEZXBh
cnRtZW50IG9mIEF1dG9tYXRpb24sIFRzaW5naHVhIFVuaXZlcnNpdHksIEJlaWppbmcsIENoaW5h
LiYjeEQ7RGVwYXJ0bWVudCBvZiBQc3ljaGlhdHJ5LCBVbml2ZXJzaXR5IG9mIEhvbmcgS29uZywg
SG9uZyBLb25nLiYjeEQ7RHVycmVyIENlbnRlciBmb3IgQ2FyZGlvZ2VuZXRpYyBSZXNlYXJjaCwg
SW50ZXJ1bml2ZXJzaXR5IENhcmRpb2xvZ3kgSW5zdGl0dXRlIG9mIHRoZSBOZXRoZXJsYW5kcyAo
SUNJTiktTmV0aGVybGFuZHMgSGVhcnQgSW5zdGl0dXRlLCBVdHJlY2h0LCB0aGUgTmV0aGVybGFu
ZHMuJiN4RDtJbnN0aXR1dGUgb2YgQ2FyZGlvdmFzY3VsYXIgU2NpZW5jZSwgRmFjdWx0eSBvZiBQ
b3B1bGF0aW9uIEhlYWx0aCBTY2llbmNlcywgVW5pdmVyc2l0eSBDb2xsZWdlIExvbmRvbiwgTG9u
ZG9uLCBVSy4mI3hEO1dpbGxpYW0gSGFydmV5IFJlc2VhcmNoIEluc3RpdHV0ZSwgQmFydHMgYW5k
IHRoZSBMb25kb24gU2Nob29sIG9mIE1lZGljaW5lIGFuZCBEZW50aXN0cnksIFF1ZWVuIE1hcnkg
VW5pdmVyc2l0eSBvZiBMb25kb24sIExvbmRvbiwgVUsuJiN4RDtLaW5nIEFiZHVsYXppeiBVbml2
ZXJzaXR5LCBKZWRkYWgsIFNhdWRpIEFyYWJpYS4mI3hEO0RlcGFydG1lbnQgb2YgTnV0cml0aW9u
LCBIYXJ2YXJkIFNjaG9vbCBvZiBQdWJsaWMgSGVhbHRoLCBCb3N0b24sIE1hc3NhY2h1c2V0dHMs
IFVTQS4mI3hEO0luc3RpdHV0ZSBvZiBSZXByb2R1Y3RpdmUgYW5kIERldmVsb3BtZW50YWwgQmlv
bG9neSwgSW1wZXJpYWwgQ29sbGVnZSBMb25kb24sIEhhbW1lcnNtaXRoIEhvc3BpdGFsLCBMb25k
b24sIFVLLiYjeEQ7SGVicmV3IFVuaXZlcnNpdHksIFNjaG9vbCBvZiBQdWJsaWMgSGVhbHRoLCBK
ZXJ1c2FsZW0sIElzcmFlbC4mI3hEO1NjaG9vbCBvZiBNZWRpY2luZSwgVW5pdmVyc2l0eSBvZiBN
aW5uZXNvdGEsIE1pbm5lYXBvbGlzLCBNaW5uZXNvdGEsIFVTQS4mI3hEO0Jpb2NlbnRlciBPdWx1
LCBVbml2ZXJzaXR5IG9mIE91bHUsIE91bHUsIEZpbmxhbmQuJiN4RDtDZW50ZXIgZm9yIExpZmUg
Q291cnNlIEVwaWRlbWlvbG9neSwgRmFjdWx0eSBvZiBNZWRpY2luZSwgVW5pdmVyc2l0eSBvZiBP
dWx1LCBPdWx1LCBGaW5sYW5kLiYjeEQ7SUNJTiwgVXRyZWNodCwgdGhlIE5ldGhlcmxhbmRzLiYj
eEQ7TWluaXN0cnkgb2YgSGVhbHRoIGFuZCBXZWxmYXJlLCBTZW91bCwgUmVwdWJsaWMgb2YgS29y
ZWEuJiN4RDtUSEVSQUdFTiBFVEVYIEJpbyBJbnN0aXR1dGUsIFN1d29uLCBSZXB1YmxpYyBvZiBL
b3JlYS4mI3hEO0RlcGFydG1lbnQgb2YgQ2xpbmljYWwgRXhwZXJpbWVudGFsIFJlc2VhcmNoLCBS
aWdzaG9zcGl0YWxldCwgQ29wZW5oYWdlbiwgRGVubWFyay4mI3hEO0RlcGFydG1lbnQgb2YgQ2xp
bmljYWwgTWVkaWNpbmUsIEZhY3VsdHkgb2YgSGVhbHRoIGFuZCBNZWRpY2FsIFNjaWVuY2VzLCBV
bml2ZXJzaXR5IG9mIENvcGVuaGFnZW4sIENvcGVuaGFnZW4sIERlbm1hcmsuJiN4RDtEZXBhcnRt
ZW50IG9mIENhcmRpb3Zhc2N1bGFyIFNjaWVuY2VzLCBVbml2ZXJzaXR5IG9mIExlaWNlc3Rlciwg
R2xlbmZpZWxkIEhvc3BpdGFsLCBMZWljZXN0ZXIsIFVLLiYjeEQ7TklIUiBMZWljZXN0ZXIgQ2Fy
ZGlvdmFzY3VsYXIgQmlvbWVkaWNhbCBSZXNlYXJjaCBVbml0LCBHbGVuZmllbGQgSG9zcGl0YWws
IExlaWNlc3RlciwgVUsuJiN4RDtJbnN0aXR1dGUgb2YgUHJldmVudGl2ZSBNZWRpY2luZSwgQmlz
cGViamVyZyBhbmQgRnJlZGVyaWtzYmVyZyBIb3NwaXRhbCwgQ29wZW5oYWdlbiwgRGVubWFyay4m
I3hEO0RlcGFydG1lbnQgb2YgTWVkaWNpbmUgYW5kIEJpb3JlZ3VsYXRvcnkgU2NpZW5jZSwgR3Jh
ZHVhdGUgU2Nob29sIG9mIE1lZGljYWwgU2NpZW5jZXMsIEt5dXNodSBVbml2ZXJzaXR5LCBLeXVz
aHUsIEphcGFuLiYjeEQ7SW5zdGl0dXRlIG9mIE1vbGVjdWxhciBHZW5ldGljcywgTmF0aW9uYWwg
UmVzZWFyY2ggQ291bmNpbCAoQ05SKSwgUGF2aWEsIEl0YWx5LiYjeEQ7V2VsbGNvbWUgVHJ1c3Qg
U2FuZ2VyIEluc3RpdHV0ZSwgSGlueHRvbiwgVUsuJiN4RDtNb2xlY3VsYXIgRXBpZGVtaW9sb2d5
LCBMZWlkZW4gVW5pdmVyc2l0eSBNZWRpY2FsIENlbnRlciwgTGVpZGVuLCB0aGUgTmV0aGVybGFu
ZHMuJiN4RDtDbGluaWNhbCBJbnN0aXR1dGUgb2YgTWVkaWNhbCBhbmQgQ2hlbWljYWwgTGFib3Jh
dG9yeSBEaWFnbm9zdGljcywgTWVkaWNhbCBVbml2ZXJzaXR5IG9mIEdyYXosIEdyYXosIEF1c3Ry
aWEuJiN4RDtTeW5sYWIgQWNhZGVteSwgU3lubGFiIFNlcnZpY2VzLCBNYW5uaGVpbSwgR2VybWFu
eS4mI3hEO0RlcGFydG1lbnQgb2YgRW5kb2NyaW5vbG9neSwgVW5pdmVyc2l0eSBvZiBHcm9uaW5n
ZW4sIFVuaXZlcnNpdHkgTWVkaWNhbCBDZW50ZXIgR3JvbmluZ2VuLCBHcm9uaW5nZW4sIHRoZSBO
ZXRoZXJsYW5kcy4mI3hEO0RlcGFydG1lbnQgb2YgR2Vub21lIFNjaWVuY2UsIEFpY2hpLUdha3Vp
biBVbml2ZXJzaXR5IFNjaG9vbCBvZiBEZW50aXN0cnksIE5hZ295YSwgSmFwYW4uJiN4RDtOYXRp
b25hbCBIZWxsZW5pYyBSZXNlYXJjaCBGb3VuZGF0aW9uLCBJbnN0aXR1dGUgb2YgQmlvbG9neSwg
TWVkaWNpbmFsIENoZW1pc3RyeSBhbmQgQmlvdGVjaG5vbG9neSwgQXRoZW5zLCBHcmVlY2UuJiN4
RDtEZXBhcnRtZW50IG9mIFRveGljb2dlbm9taWNzLCBNYWFzdHJpY2h0IFVuaXZlcnNpdHksIE1h
YXN0cmljaHQsIHRoZSBOZXRoZXJsYW5kcy4mI3hEO094Zm9yZCBDZW50cmUgZm9yIERpYWJldGVz
IEVuZG9jcmlub2xvZ3kgYW5kIE1ldGFib2xpc20sIFVuaXZlcnNpdHkgb2YgT3hmb3JkLCBPeGZv
cmQsIFVLLiYjeEQ7RGVwYXJ0bWVudCBvZiBQYXRob2xvZ3ksIE5hdGlvbmFsIFVuaXZlcnNpdHkg
b2YgU2luZ2Fwb3JlLCBTaW5nYXBvcmUuJiN4RDtOYXRpb25hbCBVbml2ZXJzaXR5IG9mIFNpbmdh
cG9yZSBHcmFkdWF0ZSBTY2hvb2wgZm9yIEludGVncmF0aXZlIFNjaWVuY2UgYW5kIEVuZ2luZWVy
aW5nLCBOYXRpb25hbCBVbml2ZXJzaXR5IG9mIFNpbmdhcG9yZSwgU2luZ2Fwb3JlLiYjeEQ7TGlm
ZSBTY2llbmNlcyBJbnN0aXR1dGUsIE5hdGlvbmFsIFVuaXZlcnNpdHkgb2YgU2luZ2Fwb3JlLCBT
aW5nYXBvcmUuJiN4RDtEZXBhcnRtZW50IG9mIFN0YXRpc3RpY3MgYW5kIEFwcGxpZWQgUHJvYmFi
aWxpdHksIE5hdGlvbmFsIFVuaXZlcnNpdHkgb2YgU2luZ2Fwb3JlLCBTaW5nYXBvcmUuJiN4RDtE
ZXBhcnRtZW50IG9mIE1lZGljaW5lLCBZb25nIExvbyBMaW4gU2Nob29sIG9mIE1lZGljaW5lLCBO
YXRpb25hbCBVbml2ZXJzaXR5IG9mIFNpbmdhcG9yZSwgU2luZ2Fwb3JlLiYjeEQ7SW1wZXJpYWwg
Q29sbGVnZSBIZWFsdGhjYXJlIE5IUyBUcnVzdCwgTG9uZG9uLCBVSy48L2F1dGgtYWRkcmVzcz48
dGl0bGVzPjx0aXRsZT5UcmFucy1hbmNlc3RyeSBnZW5vbWUtd2lkZSBhc3NvY2lhdGlvbiBzdHVk
eSBpZGVudGlmaWVzIDEyIGdlbmV0aWMgbG9jaSBpbmZsdWVuY2luZyBibG9vZCBwcmVzc3VyZSBh
bmQgaW1wbGljYXRlcyBhIHJvbGUgZm9yIEROQSBtZXRoeWxhdGlvbjwvdGl0bGU+PHNlY29uZGFy
eS10aXRsZT5OYXQgR2VuZXQ8L3NlY29uZGFyeS10aXRsZT48L3RpdGxlcz48cGVyaW9kaWNhbD48
ZnVsbC10aXRsZT5OYXQgR2VuZXQ8L2Z1bGwtdGl0bGU+PGFiYnItMT5OYXR1cmUgZ2VuZXRpY3M8
L2FiYnItMT48L3BlcmlvZGljYWw+PHBhZ2VzPjEyODItOTM8L3BhZ2VzPjx2b2x1bWU+NDc8L3Zv
bHVtZT48bnVtYmVyPjExPC9udW1iZXI+PGRhdGVzPjx5ZWFyPjIwMTU8L3llYXI+PHB1Yi1kYXRl
cz48ZGF0ZT5Ob3Y8L2RhdGU+PC9wdWItZGF0ZXM+PC9kYXRlcz48aXNibj4xNTQ2LTE3MTggKEVs
ZWN0cm9uaWMpJiN4RDsxMDYxLTQwMzYgKExpbmtpbmcpPC9pc2JuPjxhY2Nlc3Npb24tbnVtPjI2
MzkwMDU3PC9hY2Nlc3Npb24tbnVtPjx1cmxzPjxyZWxhdGVkLXVybHM+PHVybD5odHRwOi8vd3d3
Lm5jYmkubmxtLm5paC5nb3YvcHVibWVkLzI2MzkwMDU3PC91cmw+PC9yZWxhdGVkLXVybHM+PC91
cmxzPjxlbGVjdHJvbmljLXJlc291cmNlLW51bT4xMC4xMDM4L25nLjM0MDU8L2VsZWN0cm9uaWMt
cmVzb3VyY2UtbnVtPjwvcmVjb3JkPjwvQ2l0ZT48L0VuZE5vdGU+
</w:fldData>
        </w:fldChar>
      </w:r>
      <w:r w:rsidR="00C65E17">
        <w:rPr>
          <w:rFonts w:ascii="Times New Roman" w:eastAsia="Calibri" w:hAnsi="Times New Roman" w:cs="Times New Roman"/>
        </w:rPr>
        <w:instrText xml:space="preserve"> ADDIN EN.CITE.DATA </w:instrText>
      </w:r>
      <w:r w:rsidR="00C65E17">
        <w:rPr>
          <w:rFonts w:ascii="Times New Roman" w:eastAsia="Calibri" w:hAnsi="Times New Roman" w:cs="Times New Roman"/>
        </w:rPr>
      </w:r>
      <w:r w:rsidR="00C65E17">
        <w:rPr>
          <w:rFonts w:ascii="Times New Roman" w:eastAsia="Calibri" w:hAnsi="Times New Roman" w:cs="Times New Roman"/>
        </w:rPr>
        <w:fldChar w:fldCharType="end"/>
      </w:r>
      <w:r w:rsidRPr="00061FB4">
        <w:rPr>
          <w:rFonts w:ascii="Times New Roman" w:eastAsia="Calibri" w:hAnsi="Times New Roman" w:cs="Times New Roman"/>
        </w:rPr>
      </w:r>
      <w:r w:rsidRPr="00061FB4">
        <w:rPr>
          <w:rFonts w:ascii="Times New Roman" w:eastAsia="Calibri" w:hAnsi="Times New Roman" w:cs="Times New Roman"/>
        </w:rPr>
        <w:fldChar w:fldCharType="separate"/>
      </w:r>
      <w:r w:rsidR="00C65E17" w:rsidRPr="00C65E17">
        <w:rPr>
          <w:rFonts w:ascii="Times New Roman" w:eastAsia="Calibri" w:hAnsi="Times New Roman" w:cs="Times New Roman"/>
          <w:noProof/>
          <w:vertAlign w:val="superscript"/>
        </w:rPr>
        <w:t>(15; 16; 17)</w:t>
      </w:r>
      <w:r w:rsidRPr="00061FB4">
        <w:rPr>
          <w:rFonts w:ascii="Times New Roman" w:eastAsia="Calibri" w:hAnsi="Times New Roman" w:cs="Times New Roman"/>
        </w:rPr>
        <w:fldChar w:fldCharType="end"/>
      </w:r>
      <w:r w:rsidRPr="00061FB4">
        <w:rPr>
          <w:rFonts w:ascii="Times New Roman" w:eastAsia="Calibri" w:hAnsi="Times New Roman" w:cs="Times New Roman"/>
        </w:rPr>
        <w:t xml:space="preserve">..  For the DMRs identified in Aim1 we will determine if there are </w:t>
      </w:r>
      <w:r w:rsidRPr="00061FB4">
        <w:rPr>
          <w:rFonts w:ascii="Times New Roman" w:eastAsia="Calibri" w:hAnsi="Times New Roman" w:cs="Times New Roman"/>
          <w:i/>
        </w:rPr>
        <w:t>in cis</w:t>
      </w:r>
      <w:r w:rsidRPr="00061FB4">
        <w:rPr>
          <w:rFonts w:ascii="Times New Roman" w:eastAsia="Calibri" w:hAnsi="Times New Roman" w:cs="Times New Roman"/>
        </w:rPr>
        <w:t xml:space="preserve"> polymorphisms which form </w:t>
      </w:r>
      <w:proofErr w:type="spellStart"/>
      <w:r w:rsidRPr="00061FB4">
        <w:rPr>
          <w:rFonts w:ascii="Times New Roman" w:eastAsia="Calibri" w:hAnsi="Times New Roman" w:cs="Times New Roman"/>
        </w:rPr>
        <w:t>meQTLs</w:t>
      </w:r>
      <w:proofErr w:type="spellEnd"/>
      <w:r w:rsidRPr="00061FB4">
        <w:rPr>
          <w:rFonts w:ascii="Times New Roman" w:eastAsia="Calibri" w:hAnsi="Times New Roman" w:cs="Times New Roman"/>
        </w:rPr>
        <w:t xml:space="preserve"> with the DMRs.  Further, we will determine if the polymorphisms interact with maternal GDM, </w:t>
      </w:r>
      <w:proofErr w:type="spellStart"/>
      <w:r w:rsidRPr="00061FB4">
        <w:rPr>
          <w:rFonts w:ascii="Times New Roman" w:eastAsia="Calibri" w:hAnsi="Times New Roman" w:cs="Times New Roman"/>
        </w:rPr>
        <w:t>dysglyc</w:t>
      </w:r>
      <w:r>
        <w:rPr>
          <w:rFonts w:ascii="Times New Roman" w:eastAsia="Calibri" w:hAnsi="Times New Roman" w:cs="Times New Roman"/>
        </w:rPr>
        <w:t>a</w:t>
      </w:r>
      <w:r w:rsidRPr="00061FB4">
        <w:rPr>
          <w:rFonts w:ascii="Times New Roman" w:eastAsia="Calibri" w:hAnsi="Times New Roman" w:cs="Times New Roman"/>
        </w:rPr>
        <w:t>emia</w:t>
      </w:r>
      <w:proofErr w:type="spellEnd"/>
      <w:r w:rsidRPr="00061FB4">
        <w:rPr>
          <w:rFonts w:ascii="Times New Roman" w:eastAsia="Calibri" w:hAnsi="Times New Roman" w:cs="Times New Roman"/>
        </w:rPr>
        <w:t xml:space="preserve"> and dietary glyc</w:t>
      </w:r>
      <w:r>
        <w:rPr>
          <w:rFonts w:ascii="Times New Roman" w:eastAsia="Calibri" w:hAnsi="Times New Roman" w:cs="Times New Roman"/>
        </w:rPr>
        <w:t>a</w:t>
      </w:r>
      <w:r w:rsidRPr="00061FB4">
        <w:rPr>
          <w:rFonts w:ascii="Times New Roman" w:eastAsia="Calibri" w:hAnsi="Times New Roman" w:cs="Times New Roman"/>
        </w:rPr>
        <w:t xml:space="preserve">emic load to affect </w:t>
      </w:r>
      <w:proofErr w:type="spellStart"/>
      <w:r w:rsidRPr="00061FB4">
        <w:rPr>
          <w:rFonts w:ascii="Times New Roman" w:eastAsia="Calibri" w:hAnsi="Times New Roman" w:cs="Times New Roman"/>
        </w:rPr>
        <w:t>fetal</w:t>
      </w:r>
      <w:proofErr w:type="spellEnd"/>
      <w:r w:rsidRPr="00061FB4">
        <w:rPr>
          <w:rFonts w:ascii="Times New Roman" w:eastAsia="Calibri" w:hAnsi="Times New Roman" w:cs="Times New Roman"/>
        </w:rPr>
        <w:t xml:space="preserve"> methylation differentially across genotypic groups. </w:t>
      </w:r>
    </w:p>
    <w:p w14:paraId="402CE010" w14:textId="41F3F162" w:rsidR="00B23E64" w:rsidRPr="00B23E64" w:rsidRDefault="00B23E64" w:rsidP="00B23E64">
      <w:pPr>
        <w:keepNext/>
        <w:widowControl w:val="0"/>
        <w:autoSpaceDE w:val="0"/>
        <w:autoSpaceDN w:val="0"/>
        <w:adjustRightInd w:val="0"/>
        <w:spacing w:after="4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061FB4">
        <w:rPr>
          <w:rFonts w:ascii="Times New Roman" w:hAnsi="Times New Roman" w:cs="Times New Roman"/>
          <w:b/>
          <w:bCs/>
          <w:i/>
          <w:color w:val="000000"/>
          <w:lang w:val="en-US"/>
        </w:rPr>
        <w:t>Statistical Analysis</w:t>
      </w:r>
      <w:r w:rsidRPr="00061FB4">
        <w:rPr>
          <w:rFonts w:ascii="Times New Roman" w:hAnsi="Times New Roman" w:cs="Times New Roman"/>
          <w:bCs/>
          <w:color w:val="000000"/>
          <w:lang w:val="en-US"/>
        </w:rPr>
        <w:t xml:space="preserve">: </w:t>
      </w:r>
      <w:r w:rsidRPr="00061FB4">
        <w:rPr>
          <w:rFonts w:ascii="Times New Roman" w:hAnsi="Times New Roman" w:cs="Times New Roman"/>
          <w:color w:val="000000"/>
          <w:lang w:val="en-US"/>
        </w:rPr>
        <w:t xml:space="preserve">Analyses will be undertaken in Stata and R as appropriate. </w:t>
      </w:r>
      <w:r w:rsidRPr="00061FB4">
        <w:rPr>
          <w:rFonts w:ascii="Times New Roman" w:hAnsi="Times New Roman" w:cs="Times New Roman"/>
        </w:rPr>
        <w:t>We will assess the relationships of DNA methylation values (transformed where necessary) with maternal GDM,</w:t>
      </w:r>
      <w:r w:rsidRPr="00061FB4">
        <w:rPr>
          <w:rFonts w:ascii="Times New Roman" w:eastAsiaTheme="minorEastAsia" w:hAnsi="Times New Roman" w:cs="Times New Roman"/>
          <w:lang w:val="en-US"/>
        </w:rPr>
        <w:t xml:space="preserve"> gestational </w:t>
      </w:r>
      <w:proofErr w:type="spellStart"/>
      <w:r w:rsidRPr="00061FB4">
        <w:rPr>
          <w:rFonts w:ascii="Times New Roman" w:eastAsiaTheme="minorEastAsia" w:hAnsi="Times New Roman" w:cs="Times New Roman"/>
          <w:lang w:val="en-US"/>
        </w:rPr>
        <w:t>dysglyc</w:t>
      </w:r>
      <w:r>
        <w:rPr>
          <w:rFonts w:ascii="Times New Roman" w:eastAsiaTheme="minorEastAsia" w:hAnsi="Times New Roman" w:cs="Times New Roman"/>
          <w:lang w:val="en-US"/>
        </w:rPr>
        <w:t>a</w:t>
      </w:r>
      <w:r w:rsidRPr="00061FB4">
        <w:rPr>
          <w:rFonts w:ascii="Times New Roman" w:eastAsiaTheme="minorEastAsia" w:hAnsi="Times New Roman" w:cs="Times New Roman"/>
          <w:lang w:val="en-US"/>
        </w:rPr>
        <w:t>emia</w:t>
      </w:r>
      <w:proofErr w:type="spellEnd"/>
      <w:r w:rsidRPr="00061FB4">
        <w:rPr>
          <w:rFonts w:ascii="Times New Roman" w:eastAsiaTheme="minorEastAsia" w:hAnsi="Times New Roman" w:cs="Times New Roman"/>
          <w:lang w:val="en-US"/>
        </w:rPr>
        <w:t xml:space="preserve"> &amp; dietary </w:t>
      </w:r>
      <w:proofErr w:type="spellStart"/>
      <w:r w:rsidRPr="00061FB4">
        <w:rPr>
          <w:rFonts w:ascii="Times New Roman" w:eastAsiaTheme="minorEastAsia" w:hAnsi="Times New Roman" w:cs="Times New Roman"/>
          <w:lang w:val="en-US"/>
        </w:rPr>
        <w:t>glyc</w:t>
      </w:r>
      <w:r>
        <w:rPr>
          <w:rFonts w:ascii="Times New Roman" w:eastAsiaTheme="minorEastAsia" w:hAnsi="Times New Roman" w:cs="Times New Roman"/>
          <w:lang w:val="en-US"/>
        </w:rPr>
        <w:t>a</w:t>
      </w:r>
      <w:r w:rsidRPr="00061FB4">
        <w:rPr>
          <w:rFonts w:ascii="Times New Roman" w:eastAsiaTheme="minorEastAsia" w:hAnsi="Times New Roman" w:cs="Times New Roman"/>
          <w:lang w:val="en-US"/>
        </w:rPr>
        <w:t>emic</w:t>
      </w:r>
      <w:proofErr w:type="spellEnd"/>
      <w:r w:rsidRPr="00061FB4">
        <w:rPr>
          <w:rFonts w:ascii="Times New Roman" w:eastAsiaTheme="minorEastAsia" w:hAnsi="Times New Roman" w:cs="Times New Roman"/>
          <w:lang w:val="en-US"/>
        </w:rPr>
        <w:t xml:space="preserve"> load,</w:t>
      </w:r>
      <w:r w:rsidRPr="00061FB4">
        <w:rPr>
          <w:rFonts w:ascii="Times New Roman" w:hAnsi="Times New Roman" w:cs="Times New Roman"/>
        </w:rPr>
        <w:t xml:space="preserve"> with secondary analyses of the maternal markers listed previously, here we will consider UPBEAT a cohort study, including the intervention as </w:t>
      </w:r>
      <w:r>
        <w:rPr>
          <w:rFonts w:ascii="Times New Roman" w:hAnsi="Times New Roman" w:cs="Times New Roman"/>
        </w:rPr>
        <w:t xml:space="preserve">a covariate in analyses and including interactions as appropriate. </w:t>
      </w:r>
      <w:r w:rsidRPr="00061FB4">
        <w:rPr>
          <w:rFonts w:ascii="Times New Roman" w:hAnsi="Times New Roman" w:cs="Times New Roman"/>
        </w:rPr>
        <w:t xml:space="preserve">Where necessary, distributions of methylation values will be transformed to an approximate Normal distribution and t-tests for independent samples used to examine differences in mean methylation; if not possible, non-parametric (e.g. Mann-Whitney U) tests will be used to examine group differences (e.g. median). Multivariable linear regression </w:t>
      </w:r>
      <w:r w:rsidRPr="00061FB4">
        <w:rPr>
          <w:rFonts w:ascii="Times New Roman" w:hAnsi="Times New Roman" w:cs="Times New Roman"/>
          <w:lang w:val="en-US"/>
        </w:rPr>
        <w:t>(with variable transformation/</w:t>
      </w:r>
      <w:proofErr w:type="spellStart"/>
      <w:r w:rsidRPr="00061FB4">
        <w:rPr>
          <w:rFonts w:ascii="Times New Roman" w:hAnsi="Times New Roman" w:cs="Times New Roman"/>
          <w:lang w:val="en-US"/>
        </w:rPr>
        <w:t>categorisation</w:t>
      </w:r>
      <w:proofErr w:type="spellEnd"/>
      <w:r w:rsidRPr="00061FB4">
        <w:rPr>
          <w:rFonts w:ascii="Times New Roman" w:hAnsi="Times New Roman" w:cs="Times New Roman"/>
          <w:lang w:val="en-US"/>
        </w:rPr>
        <w:t xml:space="preserve"> and exploration of non-linear relationships as appropriate)</w:t>
      </w:r>
      <w:r w:rsidRPr="00061FB4">
        <w:rPr>
          <w:rFonts w:ascii="Times New Roman" w:hAnsi="Times New Roman" w:cs="Times New Roman"/>
        </w:rPr>
        <w:t xml:space="preserve"> will be used to assess the effect of gestational </w:t>
      </w:r>
      <w:proofErr w:type="spellStart"/>
      <w:r w:rsidRPr="00061FB4">
        <w:rPr>
          <w:rFonts w:ascii="Times New Roman" w:hAnsi="Times New Roman" w:cs="Times New Roman"/>
        </w:rPr>
        <w:t>dysglyc</w:t>
      </w:r>
      <w:r>
        <w:rPr>
          <w:rFonts w:ascii="Times New Roman" w:hAnsi="Times New Roman" w:cs="Times New Roman"/>
        </w:rPr>
        <w:t>ae</w:t>
      </w:r>
      <w:r w:rsidRPr="00061FB4">
        <w:rPr>
          <w:rFonts w:ascii="Times New Roman" w:hAnsi="Times New Roman" w:cs="Times New Roman"/>
        </w:rPr>
        <w:t>mia</w:t>
      </w:r>
      <w:proofErr w:type="spellEnd"/>
      <w:r w:rsidRPr="00061FB4">
        <w:rPr>
          <w:rFonts w:ascii="Times New Roman" w:hAnsi="Times New Roman" w:cs="Times New Roman"/>
        </w:rPr>
        <w:t>, dietary glycaemic load and maternal biochemical markers on cord blood CpG methylation. Gender, intervention group and appropriate covariates will be included in these models</w:t>
      </w:r>
      <w:r w:rsidRPr="00061FB4">
        <w:rPr>
          <w:rFonts w:ascii="Times New Roman" w:hAnsi="Times New Roman" w:cs="Times New Roman"/>
          <w:lang w:val="en-US"/>
        </w:rPr>
        <w:t xml:space="preserve">. </w:t>
      </w:r>
      <w:r w:rsidRPr="00061FB4">
        <w:rPr>
          <w:rFonts w:ascii="Times New Roman" w:hAnsi="Times New Roman" w:cs="Times New Roman"/>
        </w:rPr>
        <w:t xml:space="preserve">Residuals will be checked to ensure that assumptions for linear regression have been met. </w:t>
      </w:r>
      <w:r w:rsidRPr="00061FB4">
        <w:rPr>
          <w:rFonts w:ascii="Times New Roman" w:hAnsi="Times New Roman" w:cs="Times New Roman"/>
          <w:lang w:val="en-US"/>
        </w:rPr>
        <w:t>For each multivariable regression analysis, potential co</w:t>
      </w:r>
      <w:r>
        <w:rPr>
          <w:rFonts w:ascii="Times New Roman" w:hAnsi="Times New Roman" w:cs="Times New Roman"/>
          <w:lang w:val="en-US"/>
        </w:rPr>
        <w:t xml:space="preserve">variates </w:t>
      </w:r>
      <w:r w:rsidRPr="00061FB4">
        <w:rPr>
          <w:rFonts w:ascii="Times New Roman" w:hAnsi="Times New Roman" w:cs="Times New Roman"/>
          <w:lang w:val="en-US"/>
        </w:rPr>
        <w:t>(</w:t>
      </w:r>
      <w:r w:rsidRPr="00061FB4">
        <w:rPr>
          <w:rFonts w:ascii="Times New Roman" w:hAnsi="Times New Roman" w:cs="Times New Roman"/>
        </w:rPr>
        <w:t xml:space="preserve">including cellular composition (Houseman method, as in our recent studies), maternal age, ethnicity, parity, smoking pre- and in pregnancy, diet and physical activity at baseline and socioeconomic position) </w:t>
      </w:r>
      <w:r w:rsidRPr="00061FB4">
        <w:rPr>
          <w:rFonts w:ascii="Times New Roman" w:hAnsi="Times New Roman" w:cs="Times New Roman"/>
          <w:lang w:val="en-US"/>
        </w:rPr>
        <w:t xml:space="preserve">will be decided a priori based on the existing literature and mechanistic knowledge. </w:t>
      </w:r>
      <w:r w:rsidRPr="00061FB4">
        <w:rPr>
          <w:rFonts w:ascii="Times New Roman" w:hAnsi="Times New Roman" w:cs="Times New Roman"/>
        </w:rPr>
        <w:t xml:space="preserve">To check that maternal </w:t>
      </w:r>
      <w:r w:rsidR="00C65E17" w:rsidRPr="00061FB4">
        <w:rPr>
          <w:rFonts w:ascii="Times New Roman" w:hAnsi="Times New Roman" w:cs="Times New Roman"/>
        </w:rPr>
        <w:t>exposures,</w:t>
      </w:r>
      <w:r w:rsidRPr="00061FB4">
        <w:rPr>
          <w:rFonts w:ascii="Times New Roman" w:hAnsi="Times New Roman" w:cs="Times New Roman"/>
        </w:rPr>
        <w:t xml:space="preserve"> have a similar effect in the intervention and control groups, maternal exposure X group interactions will be examined. </w:t>
      </w:r>
      <w:r>
        <w:rPr>
          <w:rFonts w:ascii="Times New Roman" w:hAnsi="Times New Roman" w:cs="Times New Roman"/>
          <w:lang w:val="en-US"/>
        </w:rPr>
        <w:t>D</w:t>
      </w:r>
      <w:r w:rsidRPr="00061FB4">
        <w:rPr>
          <w:rFonts w:ascii="Times New Roman" w:hAnsi="Times New Roman" w:cs="Times New Roman"/>
          <w:lang w:val="en-US"/>
        </w:rPr>
        <w:t>ifferential network analysis, principal components analysis, and multivariable models will be used to explore the relationship and overlap between epigenetic changes associated with maternal GDM/</w:t>
      </w:r>
      <w:proofErr w:type="spellStart"/>
      <w:r w:rsidRPr="00061FB4">
        <w:rPr>
          <w:rFonts w:ascii="Times New Roman" w:hAnsi="Times New Roman" w:cs="Times New Roman"/>
          <w:lang w:val="en-US"/>
        </w:rPr>
        <w:t>dysglyc</w:t>
      </w:r>
      <w:r>
        <w:rPr>
          <w:rFonts w:ascii="Times New Roman" w:hAnsi="Times New Roman" w:cs="Times New Roman"/>
          <w:lang w:val="en-US"/>
        </w:rPr>
        <w:t>a</w:t>
      </w:r>
      <w:r w:rsidRPr="00061FB4">
        <w:rPr>
          <w:rFonts w:ascii="Times New Roman" w:hAnsi="Times New Roman" w:cs="Times New Roman"/>
          <w:lang w:val="en-US"/>
        </w:rPr>
        <w:t>emia</w:t>
      </w:r>
      <w:proofErr w:type="spellEnd"/>
      <w:r w:rsidRPr="00061FB4">
        <w:rPr>
          <w:rFonts w:ascii="Times New Roman" w:hAnsi="Times New Roman" w:cs="Times New Roman"/>
          <w:lang w:val="en-US"/>
        </w:rPr>
        <w:t xml:space="preserve">/dietary </w:t>
      </w:r>
      <w:proofErr w:type="spellStart"/>
      <w:r w:rsidRPr="00061FB4">
        <w:rPr>
          <w:rFonts w:ascii="Times New Roman" w:hAnsi="Times New Roman" w:cs="Times New Roman"/>
          <w:lang w:val="en-US"/>
        </w:rPr>
        <w:t>glyc</w:t>
      </w:r>
      <w:r>
        <w:rPr>
          <w:rFonts w:ascii="Times New Roman" w:hAnsi="Times New Roman" w:cs="Times New Roman"/>
          <w:lang w:val="en-US"/>
        </w:rPr>
        <w:t>a</w:t>
      </w:r>
      <w:r w:rsidRPr="00061FB4">
        <w:rPr>
          <w:rFonts w:ascii="Times New Roman" w:hAnsi="Times New Roman" w:cs="Times New Roman"/>
          <w:lang w:val="en-US"/>
        </w:rPr>
        <w:t>emic</w:t>
      </w:r>
      <w:proofErr w:type="spellEnd"/>
      <w:r w:rsidRPr="00061FB4">
        <w:rPr>
          <w:rFonts w:ascii="Times New Roman" w:hAnsi="Times New Roman" w:cs="Times New Roman"/>
          <w:lang w:val="en-US"/>
        </w:rPr>
        <w:t xml:space="preserve"> load and maternal biochemical markers. </w:t>
      </w:r>
    </w:p>
    <w:p w14:paraId="7644280A" w14:textId="77777777" w:rsidR="00B23E64" w:rsidRDefault="00B23E64" w:rsidP="00B614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75AE20B" w14:textId="77777777" w:rsidR="000227EA" w:rsidRPr="00061FB4" w:rsidRDefault="000227EA" w:rsidP="00B6142E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00514C66" w14:textId="46801F0F" w:rsidR="00F2450F" w:rsidRPr="00061FB4" w:rsidRDefault="00F2450F" w:rsidP="00B6142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61FB4">
        <w:rPr>
          <w:rFonts w:ascii="Times New Roman" w:hAnsi="Times New Roman" w:cs="Times New Roman"/>
          <w:b/>
        </w:rPr>
        <w:t>AIM</w:t>
      </w:r>
      <w:r w:rsidR="00F06135" w:rsidRPr="00061FB4">
        <w:rPr>
          <w:rFonts w:ascii="Times New Roman" w:hAnsi="Times New Roman" w:cs="Times New Roman"/>
          <w:b/>
        </w:rPr>
        <w:t xml:space="preserve"> </w:t>
      </w:r>
      <w:r w:rsidR="00B23E64">
        <w:rPr>
          <w:rFonts w:ascii="Times New Roman" w:hAnsi="Times New Roman" w:cs="Times New Roman"/>
          <w:b/>
        </w:rPr>
        <w:t>2</w:t>
      </w:r>
      <w:r w:rsidRPr="00061FB4">
        <w:rPr>
          <w:rFonts w:ascii="Times New Roman" w:hAnsi="Times New Roman" w:cs="Times New Roman"/>
        </w:rPr>
        <w:t xml:space="preserve">: </w:t>
      </w:r>
      <w:r w:rsidRPr="00061FB4">
        <w:rPr>
          <w:rFonts w:ascii="Times New Roman" w:hAnsi="Times New Roman" w:cs="Times New Roman"/>
          <w:b/>
          <w:i/>
        </w:rPr>
        <w:t xml:space="preserve">Determine whether the lifestyle intervention that lowers maternal dietary glycaemic index and increases physical activity influences the epigenetic marks associated with </w:t>
      </w:r>
      <w:r w:rsidR="00B23E64">
        <w:rPr>
          <w:rFonts w:ascii="Times New Roman" w:hAnsi="Times New Roman" w:cs="Times New Roman"/>
          <w:b/>
          <w:i/>
        </w:rPr>
        <w:t>maternal GDM /</w:t>
      </w:r>
      <w:proofErr w:type="spellStart"/>
      <w:r w:rsidR="00B23E64">
        <w:rPr>
          <w:rFonts w:ascii="Times New Roman" w:hAnsi="Times New Roman" w:cs="Times New Roman"/>
          <w:b/>
          <w:i/>
        </w:rPr>
        <w:t>dysglycemia</w:t>
      </w:r>
      <w:proofErr w:type="spellEnd"/>
      <w:r w:rsidR="009542E2" w:rsidRPr="00061FB4">
        <w:rPr>
          <w:rFonts w:ascii="Times New Roman" w:hAnsi="Times New Roman" w:cs="Times New Roman"/>
          <w:b/>
          <w:i/>
        </w:rPr>
        <w:t>.</w:t>
      </w:r>
      <w:r w:rsidRPr="00061FB4">
        <w:rPr>
          <w:rFonts w:ascii="Times New Roman" w:hAnsi="Times New Roman" w:cs="Times New Roman"/>
        </w:rPr>
        <w:t xml:space="preserve"> </w:t>
      </w:r>
    </w:p>
    <w:p w14:paraId="128243A8" w14:textId="3C344FDA" w:rsidR="00F2450F" w:rsidRPr="00061FB4" w:rsidRDefault="00F2450F" w:rsidP="00B614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061FB4">
        <w:rPr>
          <w:rFonts w:ascii="Times New Roman" w:hAnsi="Times New Roman" w:cs="Times New Roman"/>
          <w:i/>
          <w:color w:val="000000"/>
        </w:rPr>
        <w:lastRenderedPageBreak/>
        <w:t xml:space="preserve">Objective </w:t>
      </w:r>
      <w:proofErr w:type="spellStart"/>
      <w:r w:rsidRPr="00061FB4">
        <w:rPr>
          <w:rFonts w:ascii="Times New Roman" w:hAnsi="Times New Roman" w:cs="Times New Roman"/>
          <w:i/>
          <w:color w:val="000000"/>
        </w:rPr>
        <w:t>i</w:t>
      </w:r>
      <w:proofErr w:type="spellEnd"/>
      <w:r w:rsidR="0030562A" w:rsidRPr="00061FB4">
        <w:rPr>
          <w:rFonts w:ascii="Times New Roman" w:hAnsi="Times New Roman" w:cs="Times New Roman"/>
          <w:i/>
          <w:color w:val="000000"/>
        </w:rPr>
        <w:t>)</w:t>
      </w:r>
      <w:r w:rsidRPr="00061FB4">
        <w:rPr>
          <w:rFonts w:ascii="Times New Roman" w:hAnsi="Times New Roman" w:cs="Times New Roman"/>
          <w:color w:val="000000"/>
        </w:rPr>
        <w:t xml:space="preserve">: </w:t>
      </w:r>
      <w:r w:rsidRPr="00061FB4">
        <w:rPr>
          <w:rFonts w:ascii="Times New Roman" w:hAnsi="Times New Roman" w:cs="Times New Roman"/>
        </w:rPr>
        <w:t xml:space="preserve">Evaluate the effect of the </w:t>
      </w:r>
      <w:r w:rsidR="00803D69">
        <w:rPr>
          <w:rFonts w:ascii="Times New Roman" w:hAnsi="Times New Roman" w:cs="Times New Roman"/>
        </w:rPr>
        <w:t>lifestyle</w:t>
      </w:r>
      <w:r w:rsidR="00D36013">
        <w:rPr>
          <w:rFonts w:ascii="Times New Roman" w:hAnsi="Times New Roman" w:cs="Times New Roman"/>
        </w:rPr>
        <w:t xml:space="preserve"> intervention</w:t>
      </w:r>
      <w:r w:rsidR="00803D69">
        <w:rPr>
          <w:rFonts w:ascii="Times New Roman" w:hAnsi="Times New Roman" w:cs="Times New Roman"/>
        </w:rPr>
        <w:t xml:space="preserve"> </w:t>
      </w:r>
      <w:r w:rsidR="0003608E" w:rsidRPr="00061FB4">
        <w:rPr>
          <w:rFonts w:ascii="Times New Roman" w:hAnsi="Times New Roman" w:cs="Times New Roman"/>
        </w:rPr>
        <w:t>(n=324 Control, n=320 Intervention)</w:t>
      </w:r>
      <w:r w:rsidRPr="00061FB4">
        <w:rPr>
          <w:rFonts w:ascii="Times New Roman" w:hAnsi="Times New Roman" w:cs="Times New Roman"/>
        </w:rPr>
        <w:t xml:space="preserve"> on </w:t>
      </w:r>
      <w:r w:rsidR="00B23E64">
        <w:rPr>
          <w:rFonts w:ascii="Times New Roman" w:hAnsi="Times New Roman" w:cs="Times New Roman"/>
        </w:rPr>
        <w:t>DNA methylation in the infant</w:t>
      </w:r>
      <w:r w:rsidRPr="00061FB4">
        <w:rPr>
          <w:rFonts w:ascii="Times New Roman" w:hAnsi="Times New Roman" w:cs="Times New Roman"/>
        </w:rPr>
        <w:t>.</w:t>
      </w:r>
    </w:p>
    <w:p w14:paraId="5F7EBF9F" w14:textId="57BBC9AC" w:rsidR="004A1DBE" w:rsidRPr="00061FB4" w:rsidRDefault="00F2450F" w:rsidP="00B614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061FB4">
        <w:rPr>
          <w:rFonts w:ascii="Times New Roman" w:hAnsi="Times New Roman" w:cs="Times New Roman"/>
          <w:i/>
          <w:color w:val="000000"/>
        </w:rPr>
        <w:t>Objective ii</w:t>
      </w:r>
      <w:r w:rsidR="0030562A" w:rsidRPr="00D34229">
        <w:rPr>
          <w:rFonts w:ascii="Times New Roman" w:hAnsi="Times New Roman" w:cs="Times New Roman"/>
          <w:i/>
          <w:color w:val="000000"/>
        </w:rPr>
        <w:t>)</w:t>
      </w:r>
      <w:r w:rsidRPr="00D34229">
        <w:rPr>
          <w:rFonts w:ascii="Times New Roman" w:hAnsi="Times New Roman" w:cs="Times New Roman"/>
          <w:i/>
          <w:color w:val="000000"/>
        </w:rPr>
        <w:t xml:space="preserve">: </w:t>
      </w:r>
      <w:r w:rsidRPr="00D34229">
        <w:rPr>
          <w:rFonts w:ascii="Times New Roman" w:hAnsi="Times New Roman" w:cs="Times New Roman"/>
          <w:color w:val="000000"/>
        </w:rPr>
        <w:t xml:space="preserve">Evaluate </w:t>
      </w:r>
      <w:r w:rsidR="003B55AF">
        <w:rPr>
          <w:rFonts w:ascii="Times New Roman" w:hAnsi="Times New Roman" w:cs="Times New Roman"/>
          <w:color w:val="000000"/>
        </w:rPr>
        <w:t xml:space="preserve">the effect of intervention on the GDM and </w:t>
      </w:r>
      <w:proofErr w:type="spellStart"/>
      <w:r w:rsidR="003B55AF">
        <w:rPr>
          <w:rFonts w:ascii="Times New Roman" w:hAnsi="Times New Roman" w:cs="Times New Roman"/>
          <w:color w:val="000000"/>
        </w:rPr>
        <w:t>dysglycemia</w:t>
      </w:r>
      <w:proofErr w:type="spellEnd"/>
      <w:r w:rsidR="003B55AF">
        <w:rPr>
          <w:rFonts w:ascii="Times New Roman" w:hAnsi="Times New Roman" w:cs="Times New Roman"/>
          <w:color w:val="000000"/>
        </w:rPr>
        <w:t xml:space="preserve"> association </w:t>
      </w:r>
      <w:proofErr w:type="spellStart"/>
      <w:r w:rsidR="003B55AF">
        <w:rPr>
          <w:rFonts w:ascii="Times New Roman" w:hAnsi="Times New Roman" w:cs="Times New Roman"/>
          <w:color w:val="000000"/>
        </w:rPr>
        <w:t>dmCpgs</w:t>
      </w:r>
      <w:proofErr w:type="spellEnd"/>
      <w:r w:rsidR="003B55AF">
        <w:rPr>
          <w:rFonts w:ascii="Times New Roman" w:hAnsi="Times New Roman" w:cs="Times New Roman"/>
          <w:color w:val="000000"/>
        </w:rPr>
        <w:t xml:space="preserve"> </w:t>
      </w:r>
    </w:p>
    <w:p w14:paraId="0A4B20A1" w14:textId="77777777" w:rsidR="00F2450F" w:rsidRPr="00061FB4" w:rsidRDefault="00F2450F" w:rsidP="00B6142E">
      <w:pPr>
        <w:pStyle w:val="Default"/>
        <w:spacing w:line="120" w:lineRule="auto"/>
        <w:jc w:val="both"/>
        <w:rPr>
          <w:sz w:val="22"/>
          <w:szCs w:val="22"/>
        </w:rPr>
      </w:pPr>
    </w:p>
    <w:p w14:paraId="6EE3BE2A" w14:textId="30415821" w:rsidR="003B55AF" w:rsidRDefault="003B55AF" w:rsidP="00B23E64">
      <w:pPr>
        <w:pStyle w:val="Default"/>
        <w:spacing w:after="4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Analysis plan for Aim 2: </w:t>
      </w:r>
    </w:p>
    <w:p w14:paraId="396349E5" w14:textId="38543C86" w:rsidR="00B23E64" w:rsidRPr="00C65E17" w:rsidRDefault="003B55AF" w:rsidP="007F7F4C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C65E17">
        <w:rPr>
          <w:rFonts w:ascii="Times New Roman" w:hAnsi="Times New Roman" w:cs="Times New Roman"/>
          <w:bCs/>
        </w:rPr>
        <w:t xml:space="preserve">DNA methylation analysis: The </w:t>
      </w:r>
      <w:r w:rsidR="00B61BC6" w:rsidRPr="00C65E17">
        <w:rPr>
          <w:rFonts w:ascii="Times New Roman" w:hAnsi="Times New Roman" w:cs="Times New Roman"/>
          <w:bCs/>
        </w:rPr>
        <w:t>influence</w:t>
      </w:r>
      <w:r w:rsidRPr="00C65E17">
        <w:rPr>
          <w:rFonts w:ascii="Times New Roman" w:hAnsi="Times New Roman" w:cs="Times New Roman"/>
          <w:bCs/>
        </w:rPr>
        <w:t xml:space="preserve"> of intervention on DNA </w:t>
      </w:r>
      <w:r w:rsidR="00B61BC6" w:rsidRPr="00C65E17">
        <w:rPr>
          <w:rFonts w:ascii="Times New Roman" w:hAnsi="Times New Roman" w:cs="Times New Roman"/>
          <w:bCs/>
        </w:rPr>
        <w:t>methylation</w:t>
      </w:r>
      <w:r w:rsidRPr="00C65E17">
        <w:rPr>
          <w:rFonts w:ascii="Times New Roman" w:hAnsi="Times New Roman" w:cs="Times New Roman"/>
          <w:bCs/>
        </w:rPr>
        <w:t xml:space="preserve"> in the infant will be assessed as described above. </w:t>
      </w:r>
      <w:r w:rsidR="007F21C8">
        <w:rPr>
          <w:rFonts w:ascii="Times New Roman" w:hAnsi="Times New Roman" w:cs="Times New Roman"/>
          <w:bCs/>
        </w:rPr>
        <w:t xml:space="preserve">Briefly, </w:t>
      </w:r>
      <w:proofErr w:type="spellStart"/>
      <w:r w:rsidR="007F21C8">
        <w:rPr>
          <w:rFonts w:ascii="Times New Roman" w:hAnsi="Times New Roman" w:cs="Times New Roman"/>
          <w:bCs/>
        </w:rPr>
        <w:t>limma</w:t>
      </w:r>
      <w:proofErr w:type="spellEnd"/>
      <w:r w:rsidR="007F21C8">
        <w:rPr>
          <w:rFonts w:ascii="Times New Roman" w:hAnsi="Times New Roman" w:cs="Times New Roman"/>
          <w:bCs/>
        </w:rPr>
        <w:t xml:space="preserve"> in R will be used to run multivariate linear regressions to determine the associations between DNA methylation and the intervention after adjustment for pre-determined covariates. </w:t>
      </w:r>
      <w:r w:rsidR="007F7F4C" w:rsidRPr="003A73D5">
        <w:rPr>
          <w:rFonts w:ascii="Times New Roman" w:hAnsi="Times New Roman" w:cs="Times New Roman"/>
          <w:bCs/>
        </w:rPr>
        <w:t>The</w:t>
      </w:r>
      <w:r w:rsidR="007F7F4C" w:rsidRPr="00C65E17">
        <w:rPr>
          <w:rFonts w:ascii="Times New Roman" w:hAnsi="Times New Roman" w:cs="Times New Roman"/>
          <w:bCs/>
        </w:rPr>
        <w:t xml:space="preserve"> </w:t>
      </w:r>
      <w:proofErr w:type="spellStart"/>
      <w:r w:rsidR="00C65E17" w:rsidRPr="00C65E17">
        <w:rPr>
          <w:rFonts w:ascii="Times New Roman" w:hAnsi="Times New Roman" w:cs="Times New Roman"/>
          <w:bCs/>
        </w:rPr>
        <w:t>dmCpGs</w:t>
      </w:r>
      <w:proofErr w:type="spellEnd"/>
      <w:r w:rsidR="007F7F4C" w:rsidRPr="00C65E17">
        <w:rPr>
          <w:rFonts w:ascii="Times New Roman" w:hAnsi="Times New Roman" w:cs="Times New Roman"/>
          <w:bCs/>
        </w:rPr>
        <w:t xml:space="preserve">/DMRs and networks associated with intervention and the potential influence of common genotype on these will also be </w:t>
      </w:r>
      <w:r w:rsidR="00C65E17" w:rsidRPr="00C65E17">
        <w:rPr>
          <w:rFonts w:ascii="Times New Roman" w:hAnsi="Times New Roman" w:cs="Times New Roman"/>
          <w:bCs/>
        </w:rPr>
        <w:t>examined and</w:t>
      </w:r>
      <w:r w:rsidR="007F7F4C" w:rsidRPr="00C65E17">
        <w:rPr>
          <w:rFonts w:ascii="Times New Roman" w:hAnsi="Times New Roman" w:cs="Times New Roman"/>
          <w:bCs/>
        </w:rPr>
        <w:t xml:space="preserve"> changes induced by GDM, and intervention compared by principal component and differential network analyses. </w:t>
      </w:r>
      <w:r w:rsidRPr="00C65E17">
        <w:rPr>
          <w:rFonts w:ascii="Times New Roman" w:hAnsi="Times New Roman" w:cs="Times New Roman"/>
          <w:bCs/>
        </w:rPr>
        <w:t xml:space="preserve">In addition to assess whether the intervention may modulate the GDM and </w:t>
      </w:r>
      <w:proofErr w:type="spellStart"/>
      <w:r w:rsidRPr="00C65E17">
        <w:rPr>
          <w:rFonts w:ascii="Times New Roman" w:hAnsi="Times New Roman" w:cs="Times New Roman"/>
          <w:bCs/>
        </w:rPr>
        <w:t>dysgl</w:t>
      </w:r>
      <w:r w:rsidR="007F7F4C" w:rsidRPr="00C65E17">
        <w:rPr>
          <w:rFonts w:ascii="Times New Roman" w:hAnsi="Times New Roman" w:cs="Times New Roman"/>
          <w:bCs/>
        </w:rPr>
        <w:t>ycemia</w:t>
      </w:r>
      <w:proofErr w:type="spellEnd"/>
      <w:r w:rsidR="007F7F4C" w:rsidRPr="00C65E17">
        <w:rPr>
          <w:rFonts w:ascii="Times New Roman" w:hAnsi="Times New Roman" w:cs="Times New Roman"/>
          <w:bCs/>
        </w:rPr>
        <w:t xml:space="preserve"> </w:t>
      </w:r>
      <w:r w:rsidR="00B61BC6" w:rsidRPr="00C65E17">
        <w:rPr>
          <w:rFonts w:ascii="Times New Roman" w:hAnsi="Times New Roman" w:cs="Times New Roman"/>
          <w:bCs/>
        </w:rPr>
        <w:t>associated</w:t>
      </w:r>
      <w:r w:rsidRPr="00C65E17">
        <w:rPr>
          <w:rFonts w:ascii="Times New Roman" w:hAnsi="Times New Roman" w:cs="Times New Roman"/>
          <w:bCs/>
        </w:rPr>
        <w:t xml:space="preserve"> </w:t>
      </w:r>
      <w:proofErr w:type="spellStart"/>
      <w:r w:rsidRPr="00C65E17">
        <w:rPr>
          <w:rFonts w:ascii="Times New Roman" w:hAnsi="Times New Roman" w:cs="Times New Roman"/>
          <w:bCs/>
        </w:rPr>
        <w:t>dmCp</w:t>
      </w:r>
      <w:r w:rsidR="00B61BC6" w:rsidRPr="00C65E17">
        <w:rPr>
          <w:rFonts w:ascii="Times New Roman" w:hAnsi="Times New Roman" w:cs="Times New Roman"/>
          <w:bCs/>
        </w:rPr>
        <w:t>G</w:t>
      </w:r>
      <w:r w:rsidRPr="00C65E17">
        <w:rPr>
          <w:rFonts w:ascii="Times New Roman" w:hAnsi="Times New Roman" w:cs="Times New Roman"/>
          <w:bCs/>
        </w:rPr>
        <w:t>s</w:t>
      </w:r>
      <w:proofErr w:type="spellEnd"/>
      <w:r w:rsidRPr="00C65E17">
        <w:rPr>
          <w:rFonts w:ascii="Times New Roman" w:hAnsi="Times New Roman" w:cs="Times New Roman"/>
          <w:bCs/>
        </w:rPr>
        <w:t xml:space="preserve">, </w:t>
      </w:r>
      <w:r w:rsidR="007F7F4C" w:rsidRPr="00C65E17">
        <w:rPr>
          <w:rFonts w:ascii="Times New Roman" w:hAnsi="Times New Roman" w:cs="Times New Roman"/>
          <w:bCs/>
        </w:rPr>
        <w:t xml:space="preserve">intervention will be added as a co variate in the main </w:t>
      </w:r>
      <w:r w:rsidRPr="00C65E17">
        <w:rPr>
          <w:rFonts w:ascii="Times New Roman" w:hAnsi="Times New Roman" w:cs="Times New Roman"/>
          <w:bCs/>
        </w:rPr>
        <w:t>GDM</w:t>
      </w:r>
      <w:r w:rsidR="00B61BC6" w:rsidRPr="00C65E17">
        <w:rPr>
          <w:rFonts w:ascii="Times New Roman" w:hAnsi="Times New Roman" w:cs="Times New Roman"/>
          <w:bCs/>
        </w:rPr>
        <w:t xml:space="preserve"> </w:t>
      </w:r>
      <w:r w:rsidRPr="00C65E17">
        <w:rPr>
          <w:rFonts w:ascii="Times New Roman" w:hAnsi="Times New Roman" w:cs="Times New Roman"/>
          <w:bCs/>
        </w:rPr>
        <w:t xml:space="preserve">and </w:t>
      </w:r>
      <w:proofErr w:type="spellStart"/>
      <w:r w:rsidRPr="00C65E17">
        <w:rPr>
          <w:rFonts w:ascii="Times New Roman" w:hAnsi="Times New Roman" w:cs="Times New Roman"/>
          <w:bCs/>
        </w:rPr>
        <w:t>dysglcyemia</w:t>
      </w:r>
      <w:proofErr w:type="spellEnd"/>
      <w:r w:rsidR="007F7F4C" w:rsidRPr="00C65E17">
        <w:rPr>
          <w:rFonts w:ascii="Times New Roman" w:hAnsi="Times New Roman" w:cs="Times New Roman"/>
          <w:bCs/>
        </w:rPr>
        <w:t xml:space="preserve"> </w:t>
      </w:r>
      <w:r w:rsidRPr="00C65E17">
        <w:rPr>
          <w:rFonts w:ascii="Times New Roman" w:hAnsi="Times New Roman" w:cs="Times New Roman"/>
          <w:bCs/>
        </w:rPr>
        <w:t>EWAS analysis</w:t>
      </w:r>
      <w:r w:rsidR="007F7F4C" w:rsidRPr="00C65E17">
        <w:rPr>
          <w:rFonts w:ascii="Times New Roman" w:hAnsi="Times New Roman" w:cs="Times New Roman"/>
          <w:bCs/>
        </w:rPr>
        <w:t xml:space="preserve">. If differences found after adjustment, then </w:t>
      </w:r>
      <w:r w:rsidRPr="00C65E17">
        <w:rPr>
          <w:rFonts w:ascii="Times New Roman" w:hAnsi="Times New Roman" w:cs="Times New Roman"/>
          <w:bCs/>
        </w:rPr>
        <w:t xml:space="preserve">the association of </w:t>
      </w:r>
      <w:r w:rsidR="00B61BC6" w:rsidRPr="00C65E17">
        <w:rPr>
          <w:rFonts w:ascii="Times New Roman" w:hAnsi="Times New Roman" w:cs="Times New Roman"/>
          <w:bCs/>
        </w:rPr>
        <w:t xml:space="preserve">DNA </w:t>
      </w:r>
      <w:r w:rsidRPr="00C65E17">
        <w:rPr>
          <w:rFonts w:ascii="Times New Roman" w:hAnsi="Times New Roman" w:cs="Times New Roman"/>
          <w:bCs/>
        </w:rPr>
        <w:t>methylation with GD</w:t>
      </w:r>
      <w:r w:rsidR="00B61BC6" w:rsidRPr="00C65E17">
        <w:rPr>
          <w:rFonts w:ascii="Times New Roman" w:hAnsi="Times New Roman" w:cs="Times New Roman"/>
          <w:bCs/>
        </w:rPr>
        <w:t>M</w:t>
      </w:r>
      <w:r w:rsidRPr="00C65E17">
        <w:rPr>
          <w:rFonts w:ascii="Times New Roman" w:hAnsi="Times New Roman" w:cs="Times New Roman"/>
          <w:bCs/>
        </w:rPr>
        <w:t>/</w:t>
      </w:r>
      <w:proofErr w:type="spellStart"/>
      <w:r w:rsidRPr="00C65E17">
        <w:rPr>
          <w:rFonts w:ascii="Times New Roman" w:hAnsi="Times New Roman" w:cs="Times New Roman"/>
          <w:bCs/>
        </w:rPr>
        <w:t>dysgl</w:t>
      </w:r>
      <w:r w:rsidR="00B61BC6" w:rsidRPr="00C65E17">
        <w:rPr>
          <w:rFonts w:ascii="Times New Roman" w:hAnsi="Times New Roman" w:cs="Times New Roman"/>
          <w:bCs/>
        </w:rPr>
        <w:t>ycemia</w:t>
      </w:r>
      <w:proofErr w:type="spellEnd"/>
      <w:r w:rsidR="00B61BC6" w:rsidRPr="00C65E17">
        <w:rPr>
          <w:rFonts w:ascii="Times New Roman" w:hAnsi="Times New Roman" w:cs="Times New Roman"/>
          <w:bCs/>
        </w:rPr>
        <w:t xml:space="preserve"> </w:t>
      </w:r>
      <w:r w:rsidR="007F7F4C" w:rsidRPr="00C65E17">
        <w:rPr>
          <w:rFonts w:ascii="Times New Roman" w:hAnsi="Times New Roman" w:cs="Times New Roman"/>
          <w:bCs/>
        </w:rPr>
        <w:t xml:space="preserve">will be </w:t>
      </w:r>
      <w:r w:rsidRPr="00C65E17">
        <w:rPr>
          <w:rFonts w:ascii="Times New Roman" w:hAnsi="Times New Roman" w:cs="Times New Roman"/>
          <w:bCs/>
        </w:rPr>
        <w:t>analysed separately in the two arms of the cohort</w:t>
      </w:r>
      <w:r w:rsidR="007F7F4C" w:rsidRPr="00C65E17">
        <w:rPr>
          <w:rFonts w:ascii="Times New Roman" w:hAnsi="Times New Roman" w:cs="Times New Roman"/>
          <w:bCs/>
        </w:rPr>
        <w:t xml:space="preserve"> and effect sizes compared</w:t>
      </w:r>
      <w:r w:rsidRPr="00C65E17">
        <w:rPr>
          <w:rFonts w:ascii="Times New Roman" w:hAnsi="Times New Roman" w:cs="Times New Roman"/>
          <w:bCs/>
        </w:rPr>
        <w:t xml:space="preserve">. </w:t>
      </w:r>
      <w:r w:rsidR="00B23E64" w:rsidRPr="00C65E17">
        <w:rPr>
          <w:rFonts w:ascii="Times New Roman" w:hAnsi="Times New Roman" w:cs="Times New Roman"/>
          <w:bCs/>
        </w:rPr>
        <w:t xml:space="preserve">Data from the two groups (intervention/standard care) or mode of treatment will be analysed either on an ‘intention to treat’ or ‘as treated’ basis as appropriate, with other statistical approaches as under Aim 1. </w:t>
      </w:r>
    </w:p>
    <w:p w14:paraId="19F3E7E2" w14:textId="77777777" w:rsidR="00F2450F" w:rsidRPr="00C65E17" w:rsidRDefault="00F2450F" w:rsidP="00B6142E">
      <w:pPr>
        <w:pStyle w:val="Default"/>
        <w:spacing w:line="60" w:lineRule="auto"/>
        <w:jc w:val="both"/>
        <w:rPr>
          <w:sz w:val="22"/>
          <w:szCs w:val="22"/>
        </w:rPr>
      </w:pPr>
    </w:p>
    <w:p w14:paraId="7D366359" w14:textId="77777777" w:rsidR="00F2450F" w:rsidRPr="00061FB4" w:rsidRDefault="00F2450F" w:rsidP="00B6142E">
      <w:pPr>
        <w:autoSpaceDE w:val="0"/>
        <w:autoSpaceDN w:val="0"/>
        <w:adjustRightInd w:val="0"/>
        <w:spacing w:after="0" w:line="60" w:lineRule="auto"/>
        <w:jc w:val="both"/>
        <w:rPr>
          <w:rFonts w:ascii="Times New Roman" w:hAnsi="Times New Roman" w:cs="Times New Roman"/>
          <w:bCs/>
          <w:i/>
          <w:iCs/>
          <w:color w:val="000000"/>
        </w:rPr>
      </w:pPr>
    </w:p>
    <w:p w14:paraId="5A4BE1CC" w14:textId="77777777" w:rsidR="00F2450F" w:rsidRPr="00061FB4" w:rsidRDefault="00F2450F" w:rsidP="00D34229">
      <w:pPr>
        <w:spacing w:after="40" w:line="240" w:lineRule="auto"/>
        <w:jc w:val="both"/>
        <w:rPr>
          <w:rFonts w:ascii="Times New Roman" w:hAnsi="Times New Roman" w:cs="Times New Roman"/>
        </w:rPr>
      </w:pPr>
      <w:r w:rsidRPr="00061FB4">
        <w:rPr>
          <w:rFonts w:ascii="Times New Roman" w:hAnsi="Times New Roman" w:cs="Times New Roman"/>
          <w:b/>
        </w:rPr>
        <w:t>Sample size and power calculations</w:t>
      </w:r>
      <w:r w:rsidRPr="00061FB4">
        <w:rPr>
          <w:rFonts w:ascii="Times New Roman" w:hAnsi="Times New Roman" w:cs="Times New Roman"/>
        </w:rPr>
        <w:t xml:space="preserve">: </w:t>
      </w:r>
    </w:p>
    <w:p w14:paraId="4D62E8C8" w14:textId="12A2BDE5" w:rsidR="007D0062" w:rsidRPr="00074946" w:rsidRDefault="00F76482" w:rsidP="00803D69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61FB4">
        <w:rPr>
          <w:rFonts w:ascii="Times New Roman" w:hAnsi="Times New Roman" w:cs="Times New Roman"/>
        </w:rPr>
        <w:t xml:space="preserve">Our </w:t>
      </w:r>
      <w:r w:rsidR="00C4163A" w:rsidRPr="00061FB4">
        <w:rPr>
          <w:rFonts w:ascii="Times New Roman" w:hAnsi="Times New Roman" w:cs="Times New Roman"/>
        </w:rPr>
        <w:t xml:space="preserve">primary analysis will involve a total of </w:t>
      </w:r>
      <w:r w:rsidRPr="00061FB4">
        <w:rPr>
          <w:rFonts w:ascii="Times New Roman" w:hAnsi="Times New Roman" w:cs="Times New Roman"/>
        </w:rPr>
        <w:t>644</w:t>
      </w:r>
      <w:r w:rsidR="00C4163A" w:rsidRPr="00061FB4">
        <w:rPr>
          <w:rFonts w:ascii="Times New Roman" w:hAnsi="Times New Roman" w:cs="Times New Roman"/>
        </w:rPr>
        <w:t xml:space="preserve"> samples</w:t>
      </w:r>
      <w:r w:rsidRPr="00061FB4">
        <w:rPr>
          <w:rFonts w:ascii="Times New Roman" w:hAnsi="Times New Roman" w:cs="Times New Roman"/>
        </w:rPr>
        <w:t xml:space="preserve"> with </w:t>
      </w:r>
      <w:proofErr w:type="spellStart"/>
      <w:r w:rsidR="00C4163A" w:rsidRPr="00061FB4">
        <w:rPr>
          <w:rFonts w:ascii="Times New Roman" w:hAnsi="Times New Roman" w:cs="Times New Roman"/>
        </w:rPr>
        <w:t>i</w:t>
      </w:r>
      <w:proofErr w:type="spellEnd"/>
      <w:r w:rsidR="00C4163A" w:rsidRPr="00061FB4">
        <w:rPr>
          <w:rFonts w:ascii="Times New Roman" w:hAnsi="Times New Roman" w:cs="Times New Roman"/>
        </w:rPr>
        <w:t xml:space="preserve">) </w:t>
      </w:r>
      <w:r w:rsidRPr="00061FB4">
        <w:rPr>
          <w:rFonts w:ascii="Times New Roman" w:hAnsi="Times New Roman" w:cs="Times New Roman"/>
        </w:rPr>
        <w:t xml:space="preserve">179 GDM cases and 465 controls </w:t>
      </w:r>
      <w:r w:rsidR="00C4163A" w:rsidRPr="00061FB4">
        <w:rPr>
          <w:rFonts w:ascii="Times New Roman" w:hAnsi="Times New Roman" w:cs="Times New Roman"/>
        </w:rPr>
        <w:t xml:space="preserve">and ii) </w:t>
      </w:r>
      <w:r w:rsidRPr="00061FB4">
        <w:rPr>
          <w:rFonts w:ascii="Times New Roman" w:hAnsi="Times New Roman" w:cs="Times New Roman"/>
        </w:rPr>
        <w:t>324 Interv</w:t>
      </w:r>
      <w:r w:rsidR="00C4163A" w:rsidRPr="00061FB4">
        <w:rPr>
          <w:rFonts w:ascii="Times New Roman" w:hAnsi="Times New Roman" w:cs="Times New Roman"/>
        </w:rPr>
        <w:t>ention</w:t>
      </w:r>
      <w:r w:rsidRPr="00061FB4">
        <w:rPr>
          <w:rFonts w:ascii="Times New Roman" w:hAnsi="Times New Roman" w:cs="Times New Roman"/>
        </w:rPr>
        <w:t xml:space="preserve"> </w:t>
      </w:r>
      <w:r w:rsidR="00C4163A" w:rsidRPr="00061FB4">
        <w:rPr>
          <w:rFonts w:ascii="Times New Roman" w:hAnsi="Times New Roman" w:cs="Times New Roman"/>
        </w:rPr>
        <w:t xml:space="preserve">and </w:t>
      </w:r>
      <w:r w:rsidRPr="00061FB4">
        <w:rPr>
          <w:rFonts w:ascii="Times New Roman" w:hAnsi="Times New Roman" w:cs="Times New Roman"/>
        </w:rPr>
        <w:t xml:space="preserve">320 </w:t>
      </w:r>
      <w:r w:rsidR="007012B5" w:rsidRPr="00061FB4">
        <w:rPr>
          <w:rFonts w:ascii="Times New Roman" w:hAnsi="Times New Roman" w:cs="Times New Roman"/>
        </w:rPr>
        <w:t>standard care</w:t>
      </w:r>
      <w:r w:rsidRPr="00061FB4">
        <w:rPr>
          <w:rFonts w:ascii="Times New Roman" w:hAnsi="Times New Roman" w:cs="Times New Roman"/>
        </w:rPr>
        <w:t xml:space="preserve">.  The array contains 868,565 probes, so a </w:t>
      </w:r>
      <w:r w:rsidR="00174890">
        <w:rPr>
          <w:rFonts w:ascii="Times New Roman" w:hAnsi="Times New Roman" w:cs="Times New Roman"/>
        </w:rPr>
        <w:t>B</w:t>
      </w:r>
      <w:r w:rsidRPr="00061FB4">
        <w:rPr>
          <w:rFonts w:ascii="Times New Roman" w:hAnsi="Times New Roman" w:cs="Times New Roman"/>
        </w:rPr>
        <w:t xml:space="preserve">onferroni correction of standard p&lt;0.05 criteria would be 5.8E-8.  However, DNA methylation at individual </w:t>
      </w:r>
      <w:proofErr w:type="spellStart"/>
      <w:r w:rsidRPr="00061FB4">
        <w:rPr>
          <w:rFonts w:ascii="Times New Roman" w:hAnsi="Times New Roman" w:cs="Times New Roman"/>
        </w:rPr>
        <w:t>CpGs</w:t>
      </w:r>
      <w:proofErr w:type="spellEnd"/>
      <w:r w:rsidRPr="00061FB4">
        <w:rPr>
          <w:rFonts w:ascii="Times New Roman" w:hAnsi="Times New Roman" w:cs="Times New Roman"/>
        </w:rPr>
        <w:t xml:space="preserve"> has been shown to correlated over short chromosomal distances </w:t>
      </w:r>
      <w:r w:rsidRPr="00061FB4">
        <w:rPr>
          <w:rFonts w:ascii="Times New Roman" w:hAnsi="Times New Roman" w:cs="Times New Roman"/>
        </w:rPr>
        <w:fldChar w:fldCharType="begin">
          <w:fldData xml:space="preserve">PEVuZE5vdGU+PENpdGU+PEF1dGhvcj5FY2toYXJkdDwvQXV0aG9yPjxZZWFyPjIwMDY8L1llYXI+
PFJlY051bT4zNTQ8L1JlY051bT48RGlzcGxheVRleHQ+PHN0eWxlIGZhY2U9InN1cGVyc2NyaXB0
Ij4oMTgpPC9zdHlsZT48L0Rpc3BsYXlUZXh0PjxyZWNvcmQ+PHJlYy1udW1iZXI+MzU0PC9yZWMt
bnVtYmVyPjxmb3JlaWduLWtleXM+PGtleSBhcHA9IkVOIiBkYi1pZD0idnZwMGZ3cngzYTlmc2Jl
ZnJwcngyOXZocnRydzl0NTl6dnp4IiB0aW1lc3RhbXA9IjAiPjM1NDwva2V5PjwvZm9yZWlnbi1r
ZXlzPjxyZWYtdHlwZSBuYW1lPSJKb3VybmFsIEFydGljbGUiPjE3PC9yZWYtdHlwZT48Y29udHJp
YnV0b3JzPjxhdXRob3JzPjxhdXRob3I+RWNraGFyZHQsIEYuPC9hdXRob3I+PGF1dGhvcj5MZXdp
biwgSi48L2F1dGhvcj48YXV0aG9yPkNvcnRlc2UsIFIuPC9hdXRob3I+PGF1dGhvcj5SYWt5YW4s
IFYuIEsuPC9hdXRob3I+PGF1dGhvcj5BdHR3b29kLCBKLjwvYXV0aG9yPjxhdXRob3I+QnVyZ2Vy
LCBNLjwvYXV0aG9yPjxhdXRob3I+QnVydG9uLCBKLjwvYXV0aG9yPjxhdXRob3I+Q294LCBULiBW
LjwvYXV0aG9yPjxhdXRob3I+RGF2aWVzLCBSLjwvYXV0aG9yPjxhdXRob3I+RG93biwgVC4gQS48
L2F1dGhvcj48YXV0aG9yPkhhZWZsaWdlciwgQy48L2F1dGhvcj48YXV0aG9yPkhvcnRvbiwgUi48
L2F1dGhvcj48YXV0aG9yPkhvd2UsIEsuPC9hdXRob3I+PGF1dGhvcj5KYWNrc29uLCBELiBLLjwv
YXV0aG9yPjxhdXRob3I+S3VuZGUsIEouPC9hdXRob3I+PGF1dGhvcj5Lb2VuaWcsIEMuPC9hdXRo
b3I+PGF1dGhvcj5MaWRkbGUsIEouPC9hdXRob3I+PGF1dGhvcj5OaWJsZXR0LCBELjwvYXV0aG9y
PjxhdXRob3I+T3R0bywgVC48L2F1dGhvcj48YXV0aG9yPlBldHRldHQsIFIuPC9hdXRob3I+PGF1
dGhvcj5TZWVtYW5uLCBTLjwvYXV0aG9yPjxhdXRob3I+VGhvbXBzb24sIEMuPC9hdXRob3I+PGF1
dGhvcj5XZXN0LCBULjwvYXV0aG9yPjxhdXRob3I+Um9nZXJzLCBKLjwvYXV0aG9yPjxhdXRob3I+
T2xlaywgQS48L2F1dGhvcj48YXV0aG9yPkJlcmxpbiwgSy48L2F1dGhvcj48YXV0aG9yPkJlY2ss
IFMuPC9hdXRob3I+PC9hdXRob3JzPjwvY29udHJpYnV0b3JzPjxhdXRoLWFkZHJlc3M+RXBpZ2Vu
b21pY3MgQUcsIEtsZWluZSBQcmFzaWRlbnRzdHJhc3NlIDEsIDEwMTc4IEJlcmxpbiwgR2VybWFu
eS48L2F1dGgtYWRkcmVzcz48dGl0bGVzPjx0aXRsZT5ETkEgbWV0aHlsYXRpb24gcHJvZmlsaW5n
IG9mIGh1bWFuIGNocm9tb3NvbWVzIDYsIDIwIGFuZCAyMjwvdGl0bGU+PHNlY29uZGFyeS10aXRs
ZT5OYXQgR2VuZXQ8L3NlY29uZGFyeS10aXRsZT48L3RpdGxlcz48cGVyaW9kaWNhbD48ZnVsbC10
aXRsZT5OYXQgR2VuZXQ8L2Z1bGwtdGl0bGU+PGFiYnItMT5OYXR1cmUgZ2VuZXRpY3M8L2FiYnIt
MT48L3BlcmlvZGljYWw+PHBhZ2VzPjEzNzgtODU8L3BhZ2VzPjx2b2x1bWU+Mzg8L3ZvbHVtZT48
bnVtYmVyPjEyPC9udW1iZXI+PGVkaXRpb24+MjAwNi8xMC8zMTwvZWRpdGlvbj48a2V5d29yZHM+
PGtleXdvcmQ+NSZhcG9zOyBVbnRyYW5zbGF0ZWQgUmVnaW9uczwva2V5d29yZD48a2V5d29yZD5B
ZHVsdDwva2V5d29yZD48a2V5d29yZD5BZ2UgRmFjdG9yczwva2V5d29yZD48a2V5d29yZD5BZ2Vk
PC9rZXl3b3JkPjxrZXl3b3JkPkFuaW1hbHM8L2tleXdvcmQ+PGtleXdvcmQ+Q2hyb21vc29tZXMs
IEh1bWFuLCBQYWlyIDIwLypnZW5ldGljcy9tZXRhYm9saXNtPC9rZXl3b3JkPjxrZXl3b3JkPkNo
cm9tb3NvbWVzLCBIdW1hbiwgUGFpciAyMi8qZ2VuZXRpY3MvbWV0YWJvbGlzbTwva2V5d29yZD48
a2V5d29yZD5DaHJvbW9zb21lcywgSHVtYW4sIFBhaXIgNi8qZ2VuZXRpY3MvbWV0YWJvbGlzbTwv
a2V5d29yZD48a2V5d29yZD5DcEcgSXNsYW5kczwva2V5d29yZD48a2V5d29yZD4qRE5BIE1ldGh5
bGF0aW9uPC9rZXl3b3JkPjxrZXl3b3JkPkVwaWdlbmVzaXMsIEdlbmV0aWM8L2tleXdvcmQ+PGtl
eXdvcmQ+RXZvbHV0aW9uLCBNb2xlY3VsYXI8L2tleXdvcmQ+PGtleXdvcmQ+RmVtYWxlPC9rZXl3
b3JkPjxrZXl3b3JkPkh1bWFuczwva2V5d29yZD48a2V5d29yZD5NYWxlPC9rZXl3b3JkPjxrZXl3
b3JkPk1pY2U8L2tleXdvcmQ+PGtleXdvcmQ+TWlkZGxlIEFnZWQ8L2tleXdvcmQ+PGtleXdvcmQ+
T3JnYW4gU3BlY2lmaWNpdHk8L2tleXdvcmQ+PGtleXdvcmQ+UHJvbW90ZXIgUmVnaW9ucywgR2Vu
ZXRpYzwva2V5d29yZD48a2V5d29yZD5TZXggQ2hhcmFjdGVyaXN0aWNzPC9rZXl3b3JkPjxrZXl3
b3JkPlNwZWNpZXMgU3BlY2lmaWNpdHk8L2tleXdvcmQ+PGtleXdvcmQ+VHJhbnNjcmlwdGlvbiwg
R2VuZXRpYzwva2V5d29yZD48L2tleXdvcmRzPjxkYXRlcz48eWVhcj4yMDA2PC95ZWFyPjxwdWIt
ZGF0ZXM+PGRhdGU+RGVjPC9kYXRlPjwvcHViLWRhdGVzPjwvZGF0ZXM+PGlzYm4+MTA2MS00MDM2
IChQcmludCkmI3hEOzEwNjEtNDAzNiAoTGlua2luZyk8L2lzYm4+PGFjY2Vzc2lvbi1udW0+MTcw
NzIzMTc8L2FjY2Vzc2lvbi1udW0+PHVybHM+PHJlbGF0ZWQtdXJscz48dXJsPmh0dHA6Ly93d3cu
bmNiaS5ubG0ubmloLmdvdi9lbnRyZXovcXVlcnkuZmNnaT9jbWQ9UmV0cmlldmUmYW1wO2RiPVB1
Yk1lZCZhbXA7ZG9wdD1DaXRhdGlvbiZhbXA7bGlzdF91aWRzPTE3MDcyMzE3PC91cmw+PC9yZWxh
dGVkLXVybHM+PC91cmxzPjxlbGVjdHJvbmljLXJlc291cmNlLW51bT5uZzE5MDkgW3BpaV0mI3hE
OzEwLjEwMzgvbmcxOTA5PC9lbGVjdHJvbmljLXJlc291cmNlLW51bT48bGFuZ3VhZ2U+ZW5nPC9s
YW5ndWFnZT48L3JlY29yZD48L0NpdGU+PC9FbmROb3RlPgB=
</w:fldData>
        </w:fldChar>
      </w:r>
      <w:r w:rsidR="00C65E17">
        <w:rPr>
          <w:rFonts w:ascii="Times New Roman" w:hAnsi="Times New Roman" w:cs="Times New Roman"/>
        </w:rPr>
        <w:instrText xml:space="preserve"> ADDIN EN.CITE </w:instrText>
      </w:r>
      <w:r w:rsidR="00C65E17">
        <w:rPr>
          <w:rFonts w:ascii="Times New Roman" w:hAnsi="Times New Roman" w:cs="Times New Roman"/>
        </w:rPr>
        <w:fldChar w:fldCharType="begin">
          <w:fldData xml:space="preserve">PEVuZE5vdGU+PENpdGU+PEF1dGhvcj5FY2toYXJkdDwvQXV0aG9yPjxZZWFyPjIwMDY8L1llYXI+
PFJlY051bT4zNTQ8L1JlY051bT48RGlzcGxheVRleHQ+PHN0eWxlIGZhY2U9InN1cGVyc2NyaXB0
Ij4oMTgpPC9zdHlsZT48L0Rpc3BsYXlUZXh0PjxyZWNvcmQ+PHJlYy1udW1iZXI+MzU0PC9yZWMt
bnVtYmVyPjxmb3JlaWduLWtleXM+PGtleSBhcHA9IkVOIiBkYi1pZD0idnZwMGZ3cngzYTlmc2Jl
ZnJwcngyOXZocnRydzl0NTl6dnp4IiB0aW1lc3RhbXA9IjAiPjM1NDwva2V5PjwvZm9yZWlnbi1r
ZXlzPjxyZWYtdHlwZSBuYW1lPSJKb3VybmFsIEFydGljbGUiPjE3PC9yZWYtdHlwZT48Y29udHJp
YnV0b3JzPjxhdXRob3JzPjxhdXRob3I+RWNraGFyZHQsIEYuPC9hdXRob3I+PGF1dGhvcj5MZXdp
biwgSi48L2F1dGhvcj48YXV0aG9yPkNvcnRlc2UsIFIuPC9hdXRob3I+PGF1dGhvcj5SYWt5YW4s
IFYuIEsuPC9hdXRob3I+PGF1dGhvcj5BdHR3b29kLCBKLjwvYXV0aG9yPjxhdXRob3I+QnVyZ2Vy
LCBNLjwvYXV0aG9yPjxhdXRob3I+QnVydG9uLCBKLjwvYXV0aG9yPjxhdXRob3I+Q294LCBULiBW
LjwvYXV0aG9yPjxhdXRob3I+RGF2aWVzLCBSLjwvYXV0aG9yPjxhdXRob3I+RG93biwgVC4gQS48
L2F1dGhvcj48YXV0aG9yPkhhZWZsaWdlciwgQy48L2F1dGhvcj48YXV0aG9yPkhvcnRvbiwgUi48
L2F1dGhvcj48YXV0aG9yPkhvd2UsIEsuPC9hdXRob3I+PGF1dGhvcj5KYWNrc29uLCBELiBLLjwv
YXV0aG9yPjxhdXRob3I+S3VuZGUsIEouPC9hdXRob3I+PGF1dGhvcj5Lb2VuaWcsIEMuPC9hdXRo
b3I+PGF1dGhvcj5MaWRkbGUsIEouPC9hdXRob3I+PGF1dGhvcj5OaWJsZXR0LCBELjwvYXV0aG9y
PjxhdXRob3I+T3R0bywgVC48L2F1dGhvcj48YXV0aG9yPlBldHRldHQsIFIuPC9hdXRob3I+PGF1
dGhvcj5TZWVtYW5uLCBTLjwvYXV0aG9yPjxhdXRob3I+VGhvbXBzb24sIEMuPC9hdXRob3I+PGF1
dGhvcj5XZXN0LCBULjwvYXV0aG9yPjxhdXRob3I+Um9nZXJzLCBKLjwvYXV0aG9yPjxhdXRob3I+
T2xlaywgQS48L2F1dGhvcj48YXV0aG9yPkJlcmxpbiwgSy48L2F1dGhvcj48YXV0aG9yPkJlY2ss
IFMuPC9hdXRob3I+PC9hdXRob3JzPjwvY29udHJpYnV0b3JzPjxhdXRoLWFkZHJlc3M+RXBpZ2Vu
b21pY3MgQUcsIEtsZWluZSBQcmFzaWRlbnRzdHJhc3NlIDEsIDEwMTc4IEJlcmxpbiwgR2VybWFu
eS48L2F1dGgtYWRkcmVzcz48dGl0bGVzPjx0aXRsZT5ETkEgbWV0aHlsYXRpb24gcHJvZmlsaW5n
IG9mIGh1bWFuIGNocm9tb3NvbWVzIDYsIDIwIGFuZCAyMjwvdGl0bGU+PHNlY29uZGFyeS10aXRs
ZT5OYXQgR2VuZXQ8L3NlY29uZGFyeS10aXRsZT48L3RpdGxlcz48cGVyaW9kaWNhbD48ZnVsbC10
aXRsZT5OYXQgR2VuZXQ8L2Z1bGwtdGl0bGU+PGFiYnItMT5OYXR1cmUgZ2VuZXRpY3M8L2FiYnIt
MT48L3BlcmlvZGljYWw+PHBhZ2VzPjEzNzgtODU8L3BhZ2VzPjx2b2x1bWU+Mzg8L3ZvbHVtZT48
bnVtYmVyPjEyPC9udW1iZXI+PGVkaXRpb24+MjAwNi8xMC8zMTwvZWRpdGlvbj48a2V5d29yZHM+
PGtleXdvcmQ+NSZhcG9zOyBVbnRyYW5zbGF0ZWQgUmVnaW9uczwva2V5d29yZD48a2V5d29yZD5B
ZHVsdDwva2V5d29yZD48a2V5d29yZD5BZ2UgRmFjdG9yczwva2V5d29yZD48a2V5d29yZD5BZ2Vk
PC9rZXl3b3JkPjxrZXl3b3JkPkFuaW1hbHM8L2tleXdvcmQ+PGtleXdvcmQ+Q2hyb21vc29tZXMs
IEh1bWFuLCBQYWlyIDIwLypnZW5ldGljcy9tZXRhYm9saXNtPC9rZXl3b3JkPjxrZXl3b3JkPkNo
cm9tb3NvbWVzLCBIdW1hbiwgUGFpciAyMi8qZ2VuZXRpY3MvbWV0YWJvbGlzbTwva2V5d29yZD48
a2V5d29yZD5DaHJvbW9zb21lcywgSHVtYW4sIFBhaXIgNi8qZ2VuZXRpY3MvbWV0YWJvbGlzbTwv
a2V5d29yZD48a2V5d29yZD5DcEcgSXNsYW5kczwva2V5d29yZD48a2V5d29yZD4qRE5BIE1ldGh5
bGF0aW9uPC9rZXl3b3JkPjxrZXl3b3JkPkVwaWdlbmVzaXMsIEdlbmV0aWM8L2tleXdvcmQ+PGtl
eXdvcmQ+RXZvbHV0aW9uLCBNb2xlY3VsYXI8L2tleXdvcmQ+PGtleXdvcmQ+RmVtYWxlPC9rZXl3
b3JkPjxrZXl3b3JkPkh1bWFuczwva2V5d29yZD48a2V5d29yZD5NYWxlPC9rZXl3b3JkPjxrZXl3
b3JkPk1pY2U8L2tleXdvcmQ+PGtleXdvcmQ+TWlkZGxlIEFnZWQ8L2tleXdvcmQ+PGtleXdvcmQ+
T3JnYW4gU3BlY2lmaWNpdHk8L2tleXdvcmQ+PGtleXdvcmQ+UHJvbW90ZXIgUmVnaW9ucywgR2Vu
ZXRpYzwva2V5d29yZD48a2V5d29yZD5TZXggQ2hhcmFjdGVyaXN0aWNzPC9rZXl3b3JkPjxrZXl3
b3JkPlNwZWNpZXMgU3BlY2lmaWNpdHk8L2tleXdvcmQ+PGtleXdvcmQ+VHJhbnNjcmlwdGlvbiwg
R2VuZXRpYzwva2V5d29yZD48L2tleXdvcmRzPjxkYXRlcz48eWVhcj4yMDA2PC95ZWFyPjxwdWIt
ZGF0ZXM+PGRhdGU+RGVjPC9kYXRlPjwvcHViLWRhdGVzPjwvZGF0ZXM+PGlzYm4+MTA2MS00MDM2
IChQcmludCkmI3hEOzEwNjEtNDAzNiAoTGlua2luZyk8L2lzYm4+PGFjY2Vzc2lvbi1udW0+MTcw
NzIzMTc8L2FjY2Vzc2lvbi1udW0+PHVybHM+PHJlbGF0ZWQtdXJscz48dXJsPmh0dHA6Ly93d3cu
bmNiaS5ubG0ubmloLmdvdi9lbnRyZXovcXVlcnkuZmNnaT9jbWQ9UmV0cmlldmUmYW1wO2RiPVB1
Yk1lZCZhbXA7ZG9wdD1DaXRhdGlvbiZhbXA7bGlzdF91aWRzPTE3MDcyMzE3PC91cmw+PC9yZWxh
dGVkLXVybHM+PC91cmxzPjxlbGVjdHJvbmljLXJlc291cmNlLW51bT5uZzE5MDkgW3BpaV0mI3hE
OzEwLjEwMzgvbmcxOTA5PC9lbGVjdHJvbmljLXJlc291cmNlLW51bT48bGFuZ3VhZ2U+ZW5nPC9s
YW5ndWFnZT48L3JlY29yZD48L0NpdGU+PC9FbmROb3RlPgB=
</w:fldData>
        </w:fldChar>
      </w:r>
      <w:r w:rsidR="00C65E17">
        <w:rPr>
          <w:rFonts w:ascii="Times New Roman" w:hAnsi="Times New Roman" w:cs="Times New Roman"/>
        </w:rPr>
        <w:instrText xml:space="preserve"> ADDIN EN.CITE.DATA </w:instrText>
      </w:r>
      <w:r w:rsidR="00C65E17">
        <w:rPr>
          <w:rFonts w:ascii="Times New Roman" w:hAnsi="Times New Roman" w:cs="Times New Roman"/>
        </w:rPr>
      </w:r>
      <w:r w:rsidR="00C65E17">
        <w:rPr>
          <w:rFonts w:ascii="Times New Roman" w:hAnsi="Times New Roman" w:cs="Times New Roman"/>
        </w:rPr>
        <w:fldChar w:fldCharType="end"/>
      </w:r>
      <w:r w:rsidRPr="00061FB4">
        <w:rPr>
          <w:rFonts w:ascii="Times New Roman" w:hAnsi="Times New Roman" w:cs="Times New Roman"/>
        </w:rPr>
      </w:r>
      <w:r w:rsidRPr="00061FB4">
        <w:rPr>
          <w:rFonts w:ascii="Times New Roman" w:hAnsi="Times New Roman" w:cs="Times New Roman"/>
        </w:rPr>
        <w:fldChar w:fldCharType="separate"/>
      </w:r>
      <w:r w:rsidR="00C65E17" w:rsidRPr="00C65E17">
        <w:rPr>
          <w:rFonts w:ascii="Times New Roman" w:hAnsi="Times New Roman" w:cs="Times New Roman"/>
          <w:noProof/>
          <w:vertAlign w:val="superscript"/>
        </w:rPr>
        <w:t>(18)</w:t>
      </w:r>
      <w:r w:rsidRPr="00061FB4">
        <w:rPr>
          <w:rFonts w:ascii="Times New Roman" w:hAnsi="Times New Roman" w:cs="Times New Roman"/>
        </w:rPr>
        <w:fldChar w:fldCharType="end"/>
      </w:r>
      <w:r w:rsidRPr="00061FB4">
        <w:rPr>
          <w:rFonts w:ascii="Times New Roman" w:hAnsi="Times New Roman" w:cs="Times New Roman"/>
        </w:rPr>
        <w:t xml:space="preserve">. Grouping contiguous </w:t>
      </w:r>
      <w:proofErr w:type="spellStart"/>
      <w:r w:rsidRPr="00061FB4">
        <w:rPr>
          <w:rFonts w:ascii="Times New Roman" w:hAnsi="Times New Roman" w:cs="Times New Roman"/>
        </w:rPr>
        <w:t>CpGs</w:t>
      </w:r>
      <w:proofErr w:type="spellEnd"/>
      <w:r w:rsidRPr="00061FB4">
        <w:rPr>
          <w:rFonts w:ascii="Times New Roman" w:hAnsi="Times New Roman" w:cs="Times New Roman"/>
        </w:rPr>
        <w:t xml:space="preserve"> into </w:t>
      </w:r>
      <w:proofErr w:type="spellStart"/>
      <w:r w:rsidRPr="00061FB4">
        <w:rPr>
          <w:rFonts w:ascii="Times New Roman" w:hAnsi="Times New Roman" w:cs="Times New Roman"/>
        </w:rPr>
        <w:t>comethylated</w:t>
      </w:r>
      <w:proofErr w:type="spellEnd"/>
      <w:r w:rsidRPr="00061FB4">
        <w:rPr>
          <w:rFonts w:ascii="Times New Roman" w:hAnsi="Times New Roman" w:cs="Times New Roman"/>
        </w:rPr>
        <w:t xml:space="preserve"> regions will add power and reduce false-positive results. </w:t>
      </w:r>
      <w:r w:rsidRPr="000F2B6B">
        <w:rPr>
          <w:rFonts w:ascii="Times New Roman" w:hAnsi="Times New Roman" w:cs="Times New Roman"/>
        </w:rPr>
        <w:t xml:space="preserve">Using the method outlined in Ong and Holbrook </w:t>
      </w:r>
      <w:r w:rsidRPr="000F2B6B">
        <w:rPr>
          <w:rFonts w:ascii="Times New Roman" w:hAnsi="Times New Roman" w:cs="Times New Roman"/>
        </w:rPr>
        <w:fldChar w:fldCharType="begin">
          <w:fldData xml:space="preserve">PEVuZE5vdGU+PENpdGU+PEF1dGhvcj5Pbmc8L0F1dGhvcj48WWVhcj4yMDE0PC9ZZWFyPjxSZWNO
dW0+ODU5PC9SZWNOdW0+PERpc3BsYXlUZXh0PjxzdHlsZSBmYWNlPSJzdXBlcnNjcmlwdCI+KDMp
PC9zdHlsZT48L0Rpc3BsYXlUZXh0PjxyZWNvcmQ+PHJlYy1udW1iZXI+ODU5PC9yZWMtbnVtYmVy
Pjxmb3JlaWduLWtleXM+PGtleSBhcHA9IkVOIiBkYi1pZD0idnZwMGZ3cngzYTlmc2JlZnJwcngy
OXZocnRydzl0NTl6dnp4IiB0aW1lc3RhbXA9IjE0NDgzNjM3MzkiPjg1OTwva2V5PjwvZm9yZWln
bi1rZXlzPjxyZWYtdHlwZSBuYW1lPSJKb3VybmFsIEFydGljbGUiPjE3PC9yZWYtdHlwZT48Y29u
dHJpYnV0b3JzPjxhdXRob3JzPjxhdXRob3I+T25nLCBNLiBMLjwvYXV0aG9yPjxhdXRob3I+SG9s
YnJvb2ssIEouIEQuPC9hdXRob3I+PC9hdXRob3JzPjwvY29udHJpYnV0b3JzPjxhdXRoLWFkZHJl
c3M+U2luZ2Fwb3JlIEluc3RpdHV0ZSBmb3IgQ2xpbmljYWwgU2NpZW5jZXMsIEFnZW5jeSBmb3Ig
U2NpZW5jZSBUZWNobm9sb2d5IGFuZCBSZXNlYXJjaCAoQSpTVEFSKSwgQnJlbm5lciBDZW50cmUg
Zm9yIE1vbGVjdWxhciBNZWRpY2luZSwgMzAgTWVkaWNhbCBEcml2ZSwgU2luZ2Fwb3JlLCAxMTc2
MDksIFNpbmdhcG9yZS48L2F1dGgtYWRkcmVzcz48dGl0bGVzPjx0aXRsZT5Ob3ZlbCByZWdpb24g
ZGlzY292ZXJ5IG1ldGhvZCBmb3IgSW5maW5pdW0gNDUwSyBETkEgbWV0aHlsYXRpb24gZGF0YSBy
ZXZlYWxzIGNoYW5nZXMgYXNzb2NpYXRlZCB3aXRoIGFnaW5nIGluIG11c2NsZSBhbmQgbmV1cm9u
YWwgcGF0aHdheXM8L3RpdGxlPjxzZWNvbmRhcnktdGl0bGU+QWdpbmcgQ2VsbDwvc2Vjb25kYXJ5
LXRpdGxlPjwvdGl0bGVzPjxwZXJpb2RpY2FsPjxmdWxsLXRpdGxlPkFnaW5nIENlbGw8L2Z1bGwt
dGl0bGU+PC9wZXJpb2RpY2FsPjxwYWdlcz4xNDItNTU8L3BhZ2VzPjx2b2x1bWU+MTM8L3ZvbHVt
ZT48bnVtYmVyPjE8L251bWJlcj48a2V5d29yZHM+PGtleXdvcmQ+QWRvbGVzY2VudDwva2V5d29y
ZD48a2V5d29yZD5BZ2UgRGlzdHJpYnV0aW9uPC9rZXl3b3JkPjxrZXl3b3JkPkFnZWQ8L2tleXdv
cmQ+PGtleXdvcmQ+QWdlZCwgODAgYW5kIG92ZXI8L2tleXdvcmQ+PGtleXdvcmQ+QWdpbmcvKmdl
bmV0aWNzPC9rZXl3b3JkPjxrZXl3b3JkPkNoaWxkPC9rZXl3b3JkPjxrZXl3b3JkPkNoaWxkLCBQ
cmVzY2hvb2w8L2tleXdvcmQ+PGtleXdvcmQ+Q2hyb21hdGluL21ldGFib2xpc208L2tleXdvcmQ+
PGtleXdvcmQ+Q3BHIElzbGFuZHMvZ2VuZXRpY3M8L2tleXdvcmQ+PGtleXdvcmQ+RE5BIE1ldGh5
bGF0aW9uLypnZW5ldGljczwva2V5d29yZD48a2V5d29yZD5ETkEgUHJvYmVzL21ldGFib2xpc208
L2tleXdvcmQ+PGtleXdvcmQ+RGVveHlyaWJvbnVjbGVhc2UgSS9tZXRhYm9saXNtPC9rZXl3b3Jk
PjxrZXl3b3JkPkZlbWFsZTwva2V5d29yZD48a2V5d29yZD5HZW5lczwva2V5d29yZD48a2V5d29y
ZD5IdW1hbnM8L2tleXdvcmQ+PGtleXdvcmQ+SW5mYW50PC9rZXl3b3JkPjxrZXl3b3JkPk1hbGU8
L2tleXdvcmQ+PGtleXdvcmQ+TWlkZGxlIEFnZWQ8L2tleXdvcmQ+PGtleXdvcmQ+TXVzY2xlcy8q
bWV0YWJvbGlzbTwva2V5d29yZD48a2V5d29yZD5OZXVyb25zLyptZXRhYm9saXNtPC9rZXl3b3Jk
PjxrZXl3b3JkPk9saWdvbnVjbGVvdGlkZSBBcnJheSBTZXF1ZW5jZSBBbmFseXNpcy8qbWV0aG9k
czwva2V5d29yZD48a2V5d29yZD5Qb2x5bW9ycGhpc20sIFNpbmdsZSBOdWNsZW90aWRlL2dlbmV0
aWNzPC9rZXl3b3JkPjxrZXl3b3JkPlF1YW50aXRhdGl2ZSBUcmFpdCBMb2NpL2dlbmV0aWNzPC9r
ZXl3b3JkPjxrZXl3b3JkPlNpZ25hbCBUcmFuc2R1Y3Rpb24vKmdlbmV0aWNzPC9rZXl3b3JkPjxr
ZXl3b3JkPkV3YXM8L2tleXdvcmQ+PGtleXdvcmQ+SW5maW5pdW08L2tleXdvcmQ+PGtleXdvcmQ+
YWdpbmc8L2tleXdvcmQ+PGtleXdvcmQ+ZXBpZ2VuZXRpY3M8L2tleXdvcmQ+PGtleXdvcmQ+bWV0
aHlsYXRpb248L2tleXdvcmQ+PGtleXdvcmQ+c2FyY29wZW5pYTwva2V5d29yZD48L2tleXdvcmRz
PjxkYXRlcz48eWVhcj4yMDE0PC95ZWFyPjxwdWItZGF0ZXM+PGRhdGU+RmViPC9kYXRlPjwvcHVi
LWRhdGVzPjwvZGF0ZXM+PGlzYm4+MTQ3NC05NzI2IChFbGVjdHJvbmljKSYjeEQ7MTQ3NC05NzE4
IChMaW5raW5nKTwvaXNibj48YWNjZXNzaW9uLW51bT4yNDExMjM2OTwvYWNjZXNzaW9uLW51bT48
dXJscz48cmVsYXRlZC11cmxzPjx1cmw+aHR0cDovL3d3dy5uY2JpLm5sbS5uaWguZ292L3B1Ym1l
ZC8yNDExMjM2OTwvdXJsPjwvcmVsYXRlZC11cmxzPjwvdXJscz48Y3VzdG9tMj5QTUM0MzI2ODU3
PC9jdXN0b20yPjxlbGVjdHJvbmljLXJlc291cmNlLW51bT4xMC4xMTExL2FjZWwuMTIxNTk8L2Vs
ZWN0cm9uaWMtcmVzb3VyY2UtbnVtPjwvcmVjb3JkPjwvQ2l0ZT48L0VuZE5vdGU+
</w:fldData>
        </w:fldChar>
      </w:r>
      <w:r w:rsidR="00C65E17">
        <w:rPr>
          <w:rFonts w:ascii="Times New Roman" w:hAnsi="Times New Roman" w:cs="Times New Roman"/>
        </w:rPr>
        <w:instrText xml:space="preserve"> ADDIN EN.CITE </w:instrText>
      </w:r>
      <w:r w:rsidR="00C65E17">
        <w:rPr>
          <w:rFonts w:ascii="Times New Roman" w:hAnsi="Times New Roman" w:cs="Times New Roman"/>
        </w:rPr>
        <w:fldChar w:fldCharType="begin">
          <w:fldData xml:space="preserve">PEVuZE5vdGU+PENpdGU+PEF1dGhvcj5Pbmc8L0F1dGhvcj48WWVhcj4yMDE0PC9ZZWFyPjxSZWNO
dW0+ODU5PC9SZWNOdW0+PERpc3BsYXlUZXh0PjxzdHlsZSBmYWNlPSJzdXBlcnNjcmlwdCI+KDMp
PC9zdHlsZT48L0Rpc3BsYXlUZXh0PjxyZWNvcmQ+PHJlYy1udW1iZXI+ODU5PC9yZWMtbnVtYmVy
Pjxmb3JlaWduLWtleXM+PGtleSBhcHA9IkVOIiBkYi1pZD0idnZwMGZ3cngzYTlmc2JlZnJwcngy
OXZocnRydzl0NTl6dnp4IiB0aW1lc3RhbXA9IjE0NDgzNjM3MzkiPjg1OTwva2V5PjwvZm9yZWln
bi1rZXlzPjxyZWYtdHlwZSBuYW1lPSJKb3VybmFsIEFydGljbGUiPjE3PC9yZWYtdHlwZT48Y29u
dHJpYnV0b3JzPjxhdXRob3JzPjxhdXRob3I+T25nLCBNLiBMLjwvYXV0aG9yPjxhdXRob3I+SG9s
YnJvb2ssIEouIEQuPC9hdXRob3I+PC9hdXRob3JzPjwvY29udHJpYnV0b3JzPjxhdXRoLWFkZHJl
c3M+U2luZ2Fwb3JlIEluc3RpdHV0ZSBmb3IgQ2xpbmljYWwgU2NpZW5jZXMsIEFnZW5jeSBmb3Ig
U2NpZW5jZSBUZWNobm9sb2d5IGFuZCBSZXNlYXJjaCAoQSpTVEFSKSwgQnJlbm5lciBDZW50cmUg
Zm9yIE1vbGVjdWxhciBNZWRpY2luZSwgMzAgTWVkaWNhbCBEcml2ZSwgU2luZ2Fwb3JlLCAxMTc2
MDksIFNpbmdhcG9yZS48L2F1dGgtYWRkcmVzcz48dGl0bGVzPjx0aXRsZT5Ob3ZlbCByZWdpb24g
ZGlzY292ZXJ5IG1ldGhvZCBmb3IgSW5maW5pdW0gNDUwSyBETkEgbWV0aHlsYXRpb24gZGF0YSBy
ZXZlYWxzIGNoYW5nZXMgYXNzb2NpYXRlZCB3aXRoIGFnaW5nIGluIG11c2NsZSBhbmQgbmV1cm9u
YWwgcGF0aHdheXM8L3RpdGxlPjxzZWNvbmRhcnktdGl0bGU+QWdpbmcgQ2VsbDwvc2Vjb25kYXJ5
LXRpdGxlPjwvdGl0bGVzPjxwZXJpb2RpY2FsPjxmdWxsLXRpdGxlPkFnaW5nIENlbGw8L2Z1bGwt
dGl0bGU+PC9wZXJpb2RpY2FsPjxwYWdlcz4xNDItNTU8L3BhZ2VzPjx2b2x1bWU+MTM8L3ZvbHVt
ZT48bnVtYmVyPjE8L251bWJlcj48a2V5d29yZHM+PGtleXdvcmQ+QWRvbGVzY2VudDwva2V5d29y
ZD48a2V5d29yZD5BZ2UgRGlzdHJpYnV0aW9uPC9rZXl3b3JkPjxrZXl3b3JkPkFnZWQ8L2tleXdv
cmQ+PGtleXdvcmQ+QWdlZCwgODAgYW5kIG92ZXI8L2tleXdvcmQ+PGtleXdvcmQ+QWdpbmcvKmdl
bmV0aWNzPC9rZXl3b3JkPjxrZXl3b3JkPkNoaWxkPC9rZXl3b3JkPjxrZXl3b3JkPkNoaWxkLCBQ
cmVzY2hvb2w8L2tleXdvcmQ+PGtleXdvcmQ+Q2hyb21hdGluL21ldGFib2xpc208L2tleXdvcmQ+
PGtleXdvcmQ+Q3BHIElzbGFuZHMvZ2VuZXRpY3M8L2tleXdvcmQ+PGtleXdvcmQ+RE5BIE1ldGh5
bGF0aW9uLypnZW5ldGljczwva2V5d29yZD48a2V5d29yZD5ETkEgUHJvYmVzL21ldGFib2xpc208
L2tleXdvcmQ+PGtleXdvcmQ+RGVveHlyaWJvbnVjbGVhc2UgSS9tZXRhYm9saXNtPC9rZXl3b3Jk
PjxrZXl3b3JkPkZlbWFsZTwva2V5d29yZD48a2V5d29yZD5HZW5lczwva2V5d29yZD48a2V5d29y
ZD5IdW1hbnM8L2tleXdvcmQ+PGtleXdvcmQ+SW5mYW50PC9rZXl3b3JkPjxrZXl3b3JkPk1hbGU8
L2tleXdvcmQ+PGtleXdvcmQ+TWlkZGxlIEFnZWQ8L2tleXdvcmQ+PGtleXdvcmQ+TXVzY2xlcy8q
bWV0YWJvbGlzbTwva2V5d29yZD48a2V5d29yZD5OZXVyb25zLyptZXRhYm9saXNtPC9rZXl3b3Jk
PjxrZXl3b3JkPk9saWdvbnVjbGVvdGlkZSBBcnJheSBTZXF1ZW5jZSBBbmFseXNpcy8qbWV0aG9k
czwva2V5d29yZD48a2V5d29yZD5Qb2x5bW9ycGhpc20sIFNpbmdsZSBOdWNsZW90aWRlL2dlbmV0
aWNzPC9rZXl3b3JkPjxrZXl3b3JkPlF1YW50aXRhdGl2ZSBUcmFpdCBMb2NpL2dlbmV0aWNzPC9r
ZXl3b3JkPjxrZXl3b3JkPlNpZ25hbCBUcmFuc2R1Y3Rpb24vKmdlbmV0aWNzPC9rZXl3b3JkPjxr
ZXl3b3JkPkV3YXM8L2tleXdvcmQ+PGtleXdvcmQ+SW5maW5pdW08L2tleXdvcmQ+PGtleXdvcmQ+
YWdpbmc8L2tleXdvcmQ+PGtleXdvcmQ+ZXBpZ2VuZXRpY3M8L2tleXdvcmQ+PGtleXdvcmQ+bWV0
aHlsYXRpb248L2tleXdvcmQ+PGtleXdvcmQ+c2FyY29wZW5pYTwva2V5d29yZD48L2tleXdvcmRz
PjxkYXRlcz48eWVhcj4yMDE0PC95ZWFyPjxwdWItZGF0ZXM+PGRhdGU+RmViPC9kYXRlPjwvcHVi
LWRhdGVzPjwvZGF0ZXM+PGlzYm4+MTQ3NC05NzI2IChFbGVjdHJvbmljKSYjeEQ7MTQ3NC05NzE4
IChMaW5raW5nKTwvaXNibj48YWNjZXNzaW9uLW51bT4yNDExMjM2OTwvYWNjZXNzaW9uLW51bT48
dXJscz48cmVsYXRlZC11cmxzPjx1cmw+aHR0cDovL3d3dy5uY2JpLm5sbS5uaWguZ292L3B1Ym1l
ZC8yNDExMjM2OTwvdXJsPjwvcmVsYXRlZC11cmxzPjwvdXJscz48Y3VzdG9tMj5QTUM0MzI2ODU3
PC9jdXN0b20yPjxlbGVjdHJvbmljLXJlc291cmNlLW51bT4xMC4xMTExL2FjZWwuMTIxNTk8L2Vs
ZWN0cm9uaWMtcmVzb3VyY2UtbnVtPjwvcmVjb3JkPjwvQ2l0ZT48L0VuZE5vdGU+
</w:fldData>
        </w:fldChar>
      </w:r>
      <w:r w:rsidR="00C65E17">
        <w:rPr>
          <w:rFonts w:ascii="Times New Roman" w:hAnsi="Times New Roman" w:cs="Times New Roman"/>
        </w:rPr>
        <w:instrText xml:space="preserve"> ADDIN EN.CITE.DATA </w:instrText>
      </w:r>
      <w:r w:rsidR="00C65E17">
        <w:rPr>
          <w:rFonts w:ascii="Times New Roman" w:hAnsi="Times New Roman" w:cs="Times New Roman"/>
        </w:rPr>
      </w:r>
      <w:r w:rsidR="00C65E17">
        <w:rPr>
          <w:rFonts w:ascii="Times New Roman" w:hAnsi="Times New Roman" w:cs="Times New Roman"/>
        </w:rPr>
        <w:fldChar w:fldCharType="end"/>
      </w:r>
      <w:r w:rsidRPr="000F2B6B">
        <w:rPr>
          <w:rFonts w:ascii="Times New Roman" w:hAnsi="Times New Roman" w:cs="Times New Roman"/>
        </w:rPr>
      </w:r>
      <w:r w:rsidRPr="000F2B6B">
        <w:rPr>
          <w:rFonts w:ascii="Times New Roman" w:hAnsi="Times New Roman" w:cs="Times New Roman"/>
        </w:rPr>
        <w:fldChar w:fldCharType="separate"/>
      </w:r>
      <w:r w:rsidR="00C65E17" w:rsidRPr="00C65E17">
        <w:rPr>
          <w:rFonts w:ascii="Times New Roman" w:hAnsi="Times New Roman" w:cs="Times New Roman"/>
          <w:noProof/>
          <w:vertAlign w:val="superscript"/>
        </w:rPr>
        <w:t>(3)</w:t>
      </w:r>
      <w:r w:rsidRPr="000F2B6B">
        <w:rPr>
          <w:rFonts w:ascii="Times New Roman" w:hAnsi="Times New Roman" w:cs="Times New Roman"/>
        </w:rPr>
        <w:fldChar w:fldCharType="end"/>
      </w:r>
      <w:r w:rsidRPr="000F2B6B">
        <w:rPr>
          <w:rFonts w:ascii="Times New Roman" w:hAnsi="Times New Roman" w:cs="Times New Roman"/>
        </w:rPr>
        <w:t xml:space="preserve">, we estimated that the 483,000 probes on the Infinium450K array would reduce to 55,003 regions to be tested against phenotype. </w:t>
      </w:r>
      <w:r w:rsidR="001F3ECE" w:rsidRPr="000F2B6B">
        <w:rPr>
          <w:rFonts w:ascii="Times New Roman" w:hAnsi="Times New Roman" w:cs="Times New Roman"/>
        </w:rPr>
        <w:t>Although t</w:t>
      </w:r>
      <w:r w:rsidRPr="000F2B6B">
        <w:rPr>
          <w:rFonts w:ascii="Times New Roman" w:hAnsi="Times New Roman" w:cs="Times New Roman"/>
        </w:rPr>
        <w:t xml:space="preserve">he EPIC array is less sparse and irregular in coverage than the 450K if we </w:t>
      </w:r>
      <w:r w:rsidR="00443B61">
        <w:rPr>
          <w:rFonts w:ascii="Times New Roman" w:hAnsi="Times New Roman" w:cs="Times New Roman"/>
        </w:rPr>
        <w:t xml:space="preserve">extrapolate from the </w:t>
      </w:r>
      <w:r w:rsidRPr="000F2B6B">
        <w:rPr>
          <w:rFonts w:ascii="Times New Roman" w:hAnsi="Times New Roman" w:cs="Times New Roman"/>
        </w:rPr>
        <w:t>450K, the EPIC will have approximately 98,910 co-methylated regions</w:t>
      </w:r>
      <w:r w:rsidR="001F3ECE" w:rsidRPr="000F2B6B">
        <w:rPr>
          <w:rFonts w:ascii="Times New Roman" w:hAnsi="Times New Roman" w:cs="Times New Roman"/>
        </w:rPr>
        <w:t xml:space="preserve">, yielding </w:t>
      </w:r>
      <w:r w:rsidRPr="000F2B6B">
        <w:rPr>
          <w:rFonts w:ascii="Times New Roman" w:hAnsi="Times New Roman" w:cs="Times New Roman"/>
        </w:rPr>
        <w:t>an alpha of 5.06E-</w:t>
      </w:r>
      <w:proofErr w:type="gramStart"/>
      <w:r w:rsidRPr="000F2B6B">
        <w:rPr>
          <w:rFonts w:ascii="Times New Roman" w:hAnsi="Times New Roman" w:cs="Times New Roman"/>
        </w:rPr>
        <w:t xml:space="preserve">7 </w:t>
      </w:r>
      <w:r w:rsidR="001F3ECE" w:rsidRPr="000F2B6B">
        <w:rPr>
          <w:rFonts w:ascii="Times New Roman" w:hAnsi="Times New Roman" w:cs="Times New Roman"/>
        </w:rPr>
        <w:t>.</w:t>
      </w:r>
      <w:proofErr w:type="gramEnd"/>
      <w:r w:rsidR="001F3ECE" w:rsidRPr="000F2B6B">
        <w:rPr>
          <w:rFonts w:ascii="Times New Roman" w:hAnsi="Times New Roman" w:cs="Times New Roman"/>
        </w:rPr>
        <w:t xml:space="preserve"> Alternatively using the Storey false discovery rate correction, </w:t>
      </w:r>
      <w:r w:rsidRPr="000F2B6B">
        <w:rPr>
          <w:rFonts w:ascii="Times New Roman" w:hAnsi="Times New Roman" w:cs="Times New Roman"/>
        </w:rPr>
        <w:t>a less conservative multiple testing procedure</w:t>
      </w:r>
      <w:r w:rsidR="001F3ECE" w:rsidRPr="000F2B6B">
        <w:rPr>
          <w:rFonts w:ascii="Times New Roman" w:hAnsi="Times New Roman" w:cs="Times New Roman"/>
        </w:rPr>
        <w:t xml:space="preserve">, </w:t>
      </w:r>
      <w:r w:rsidRPr="000F2B6B">
        <w:rPr>
          <w:rFonts w:ascii="Times New Roman" w:hAnsi="Times New Roman" w:cs="Times New Roman"/>
        </w:rPr>
        <w:t xml:space="preserve"> </w:t>
      </w:r>
      <w:r w:rsidRPr="000F2B6B">
        <w:rPr>
          <w:rFonts w:ascii="Times New Roman" w:hAnsi="Times New Roman" w:cs="Times New Roman"/>
        </w:rPr>
        <w:fldChar w:fldCharType="begin"/>
      </w:r>
      <w:r w:rsidR="00C65E17">
        <w:rPr>
          <w:rFonts w:ascii="Times New Roman" w:hAnsi="Times New Roman" w:cs="Times New Roman"/>
        </w:rPr>
        <w:instrText xml:space="preserve"> ADDIN EN.CITE &lt;EndNote&gt;&lt;Cite&gt;&lt;Author&gt;Storey&lt;/Author&gt;&lt;Year&gt;2002&lt;/Year&gt;&lt;RecNum&gt;412&lt;/RecNum&gt;&lt;DisplayText&gt;&lt;style face="superscript"&gt;(19)&lt;/style&gt;&lt;/DisplayText&gt;&lt;record&gt;&lt;rec-number&gt;412&lt;/rec-number&gt;&lt;foreign-keys&gt;&lt;key app="EN" db-id="vvp0fwrx3a9fsbefrprx29vhrtrw9t59zvzx" timestamp="0"&gt;412&lt;/key&gt;&lt;/foreign-keys&gt;&lt;ref-type name="Journal Article"&gt;17&lt;/ref-type&gt;&lt;contributors&gt;&lt;authors&gt;&lt;author&gt;Storey, J. D.&lt;/author&gt;&lt;/authors&gt;&lt;/contributors&gt;&lt;titles&gt;&lt;title&gt;A direct approach to false discovery rates&lt;/title&gt;&lt;secondary-title&gt;Journal of the Royal Statistical Society, Series B&lt;/secondary-title&gt;&lt;/titles&gt;&lt;pages&gt;479-498&lt;/pages&gt;&lt;volume&gt;64&lt;/volume&gt;&lt;dates&gt;&lt;year&gt;2002&lt;/year&gt;&lt;/dates&gt;&lt;urls&gt;&lt;/urls&gt;&lt;/record&gt;&lt;/Cite&gt;&lt;/EndNote&gt;</w:instrText>
      </w:r>
      <w:r w:rsidRPr="000F2B6B">
        <w:rPr>
          <w:rFonts w:ascii="Times New Roman" w:hAnsi="Times New Roman" w:cs="Times New Roman"/>
        </w:rPr>
        <w:fldChar w:fldCharType="separate"/>
      </w:r>
      <w:r w:rsidR="00C65E17" w:rsidRPr="00C65E17">
        <w:rPr>
          <w:rFonts w:ascii="Times New Roman" w:hAnsi="Times New Roman" w:cs="Times New Roman"/>
          <w:noProof/>
          <w:vertAlign w:val="superscript"/>
        </w:rPr>
        <w:t>(19)</w:t>
      </w:r>
      <w:r w:rsidRPr="000F2B6B">
        <w:rPr>
          <w:rFonts w:ascii="Times New Roman" w:hAnsi="Times New Roman" w:cs="Times New Roman"/>
        </w:rPr>
        <w:fldChar w:fldCharType="end"/>
      </w:r>
      <w:r w:rsidRPr="000F2B6B">
        <w:rPr>
          <w:rFonts w:ascii="Times New Roman" w:hAnsi="Times New Roman" w:cs="Times New Roman"/>
        </w:rPr>
        <w:t xml:space="preserve"> which </w:t>
      </w:r>
      <w:r w:rsidR="001F3ECE" w:rsidRPr="000F2B6B">
        <w:rPr>
          <w:rFonts w:ascii="Times New Roman" w:hAnsi="Times New Roman" w:cs="Times New Roman"/>
        </w:rPr>
        <w:t xml:space="preserve">may be </w:t>
      </w:r>
      <w:r w:rsidRPr="000F2B6B">
        <w:rPr>
          <w:rFonts w:ascii="Times New Roman" w:hAnsi="Times New Roman" w:cs="Times New Roman"/>
        </w:rPr>
        <w:t>more appropriate given the interdependence of the regions</w:t>
      </w:r>
      <w:r w:rsidR="001F3ECE" w:rsidRPr="000F2B6B">
        <w:rPr>
          <w:rFonts w:ascii="Times New Roman" w:hAnsi="Times New Roman" w:cs="Times New Roman"/>
        </w:rPr>
        <w:t xml:space="preserve"> </w:t>
      </w:r>
      <w:r w:rsidRPr="000F2B6B">
        <w:rPr>
          <w:rFonts w:ascii="Times New Roman" w:hAnsi="Times New Roman" w:cs="Times New Roman"/>
        </w:rPr>
        <w:t xml:space="preserve">and  used </w:t>
      </w:r>
      <w:r w:rsidR="00A32121">
        <w:rPr>
          <w:rFonts w:ascii="Times New Roman" w:hAnsi="Times New Roman" w:cs="Times New Roman"/>
        </w:rPr>
        <w:t xml:space="preserve">in </w:t>
      </w:r>
      <w:r w:rsidRPr="000F2B6B">
        <w:rPr>
          <w:rFonts w:ascii="Times New Roman" w:hAnsi="Times New Roman" w:cs="Times New Roman"/>
        </w:rPr>
        <w:t xml:space="preserve"> Finer et al </w:t>
      </w:r>
      <w:r w:rsidRPr="000F2B6B">
        <w:rPr>
          <w:rFonts w:ascii="Times New Roman" w:hAnsi="Times New Roman" w:cs="Times New Roman"/>
        </w:rPr>
        <w:fldChar w:fldCharType="begin">
          <w:fldData xml:space="preserve">PEVuZE5vdGU+PENpdGU+PEF1dGhvcj5GaW5lcjwvQXV0aG9yPjxZZWFyPjIwMTU8L1llYXI+PFJl
Y051bT41MTIwPC9SZWNOdW0+PERpc3BsYXlUZXh0PjxzdHlsZSBmYWNlPSJzdXBlcnNjcmlwdCI+
KDIwKTwvc3R5bGU+PC9EaXNwbGF5VGV4dD48cmVjb3JkPjxyZWMtbnVtYmVyPjUxMjA8L3JlYy1u
dW1iZXI+PGZvcmVpZ24ta2V5cz48a2V5IGFwcD0iRU4iIGRiLWlkPSJ2OWFmd2VmcHZmdjJ6eGV6
MHNwcGRkdHF3emVwYXBwMjJ2enMiIHRpbWVzdGFtcD0iMTQ0ODQwMTE5MCI+NTEyMDwva2V5Pjwv
Zm9yZWlnbi1rZXlzPjxyZWYtdHlwZSBuYW1lPSJKb3VybmFsIEFydGljbGUiPjE3PC9yZWYtdHlw
ZT48Y29udHJpYnV0b3JzPjxhdXRob3JzPjxhdXRob3I+RmluZXIsIFMuPC9hdXRob3I+PGF1dGhv
cj5NYXRoZXdzLCBDLjwvYXV0aG9yPjxhdXRob3I+TG93ZSwgUi48L2F1dGhvcj48YXV0aG9yPlNt
YXJ0LCBNLjwvYXV0aG9yPjxhdXRob3I+SGlsbG1hbiwgUy48L2F1dGhvcj48YXV0aG9yPkZvbywg
TC48L2F1dGhvcj48YXV0aG9yPlNpbmhhLCBBLjwvYXV0aG9yPjxhdXRob3I+V2lsbGlhbXMsIEQu
PC9hdXRob3I+PGF1dGhvcj5SYWt5YW4sIFYuIEsuPC9hdXRob3I+PGF1dGhvcj5IaXRtYW4sIEcu
IEEuPC9hdXRob3I+PC9hdXRob3JzPjwvY29udHJpYnV0b3JzPjxhdXRoLWFkZHJlc3M+QmxpemFy
ZCBJbnN0aXR1dGUsIEJhcnRzIGFuZCB0aGUgTG9uZG9uIFNjaG9vbCBvZiBNZWRpY2luZSBhbmQg
RGVudGlzdHJ5LCBRdWVlbiBNYXJ5IFVuaXZlcnNpdHkgb2YgTG9uZG9uLCBMb25kb24gRTEgMkFU
LCBVSyBXZWxsY29tZSBUcnVzdC1NUkMgSW5zdGl0dXRlIG9mIE1ldGFib2xpYyBTY2llbmNlcywg
VW5pdmVyc2l0eSBvZiBDYW1icmlkZ2UsIENhbWJyaWRnZSBDQjIgMFFRLCBVSyBhbmQgc2Y0OTRA
bWVkc2NobC5jYW0uYWMudWsuJiN4RDtCbGl6YXJkIEluc3RpdHV0ZSwgQmFydHMgYW5kIHRoZSBM
b25kb24gU2Nob29sIG9mIE1lZGljaW5lIGFuZCBEZW50aXN0cnksIFF1ZWVuIE1hcnkgVW5pdmVy
c2l0eSBvZiBMb25kb24sIExvbmRvbiBFMSAyQVQsIFVLLiYjeEQ7SW5zdGl0dXRlIGZvciBXb21l
biZhcG9zO3MgSGVhbHRoLCBVbml2ZXJzaXR5IENvbGxlZ2UgTG9uZG9uLCBMb25kb24gV0MxRSA2
QVUsIFVLLjwvYXV0aC1hZGRyZXNzPjx0aXRsZXM+PHRpdGxlPk1hdGVybmFsIGdlc3RhdGlvbmFs
IGRpYWJldGVzIGlzIGFzc29jaWF0ZWQgd2l0aCBnZW5vbWUtd2lkZSBETkEgbWV0aHlsYXRpb24g
dmFyaWF0aW9uIGluIHBsYWNlbnRhIGFuZCBjb3JkIGJsb29kIG9mIGV4cG9zZWQgb2Zmc3ByaW5n
PC90aXRsZT48c2Vjb25kYXJ5LXRpdGxlPkh1bSBNb2wgR2VuZXQ8L3NlY29uZGFyeS10aXRsZT48
YWx0LXRpdGxlPkh1bWFuIG1vbGVjdWxhciBnZW5ldGljczwvYWx0LXRpdGxlPjwvdGl0bGVzPjxw
ZXJpb2RpY2FsPjxmdWxsLXRpdGxlPkh1bSBNb2wgR2VuZXQ8L2Z1bGwtdGl0bGU+PGFiYnItMT5I
dW1hbiBtb2xlY3VsYXIgZ2VuZXRpY3M8L2FiYnItMT48L3BlcmlvZGljYWw+PGFsdC1wZXJpb2Rp
Y2FsPjxmdWxsLXRpdGxlPkh1bSBNb2wgR2VuZXQ8L2Z1bGwtdGl0bGU+PGFiYnItMT5IdW1hbiBt
b2xlY3VsYXIgZ2VuZXRpY3M8L2FiYnItMT48L2FsdC1wZXJpb2RpY2FsPjxwYWdlcz4zMDIxLTk8
L3BhZ2VzPjx2b2x1bWU+MjQ8L3ZvbHVtZT48bnVtYmVyPjExPC9udW1iZXI+PGRhdGVzPjx5ZWFy
PjIwMTU8L3llYXI+PHB1Yi1kYXRlcz48ZGF0ZT5KdW4gMTwvZGF0ZT48L3B1Yi1kYXRlcz48L2Rh
dGVzPjxpc2JuPjE0NjAtMjA4MyAoRWxlY3Ryb25pYykmI3hEOzA5NjQtNjkwNiAoTGlua2luZyk8
L2lzYm4+PGFjY2Vzc2lvbi1udW0+MjU2MzQ1NjI8L2FjY2Vzc2lvbi1udW0+PHVybHM+PHJlbGF0
ZWQtdXJscz48dXJsPmh0dHA6Ly93d3cubmNiaS5ubG0ubmloLmdvdi9wdWJtZWQvMjU2MzQ1NjI8
L3VybD48L3JlbGF0ZWQtdXJscz48L3VybHM+PGVsZWN0cm9uaWMtcmVzb3VyY2UtbnVtPjEwLjEw
OTMvaG1nL2RkdjAxMzwvZWxlY3Ryb25pYy1yZXNvdXJjZS1udW0+PC9yZWNvcmQ+PC9DaXRlPjwv
RW5kTm90ZT5=
</w:fldData>
        </w:fldChar>
      </w:r>
      <w:r w:rsidR="00C65E17">
        <w:rPr>
          <w:rFonts w:ascii="Times New Roman" w:hAnsi="Times New Roman" w:cs="Times New Roman"/>
        </w:rPr>
        <w:instrText xml:space="preserve"> ADDIN EN.CITE </w:instrText>
      </w:r>
      <w:r w:rsidR="00C65E17">
        <w:rPr>
          <w:rFonts w:ascii="Times New Roman" w:hAnsi="Times New Roman" w:cs="Times New Roman"/>
        </w:rPr>
        <w:fldChar w:fldCharType="begin">
          <w:fldData xml:space="preserve">PEVuZE5vdGU+PENpdGU+PEF1dGhvcj5GaW5lcjwvQXV0aG9yPjxZZWFyPjIwMTU8L1llYXI+PFJl
Y051bT41MTIwPC9SZWNOdW0+PERpc3BsYXlUZXh0PjxzdHlsZSBmYWNlPSJzdXBlcnNjcmlwdCI+
KDIwKTwvc3R5bGU+PC9EaXNwbGF5VGV4dD48cmVjb3JkPjxyZWMtbnVtYmVyPjUxMjA8L3JlYy1u
dW1iZXI+PGZvcmVpZ24ta2V5cz48a2V5IGFwcD0iRU4iIGRiLWlkPSJ2OWFmd2VmcHZmdjJ6eGV6
MHNwcGRkdHF3emVwYXBwMjJ2enMiIHRpbWVzdGFtcD0iMTQ0ODQwMTE5MCI+NTEyMDwva2V5Pjwv
Zm9yZWlnbi1rZXlzPjxyZWYtdHlwZSBuYW1lPSJKb3VybmFsIEFydGljbGUiPjE3PC9yZWYtdHlw
ZT48Y29udHJpYnV0b3JzPjxhdXRob3JzPjxhdXRob3I+RmluZXIsIFMuPC9hdXRob3I+PGF1dGhv
cj5NYXRoZXdzLCBDLjwvYXV0aG9yPjxhdXRob3I+TG93ZSwgUi48L2F1dGhvcj48YXV0aG9yPlNt
YXJ0LCBNLjwvYXV0aG9yPjxhdXRob3I+SGlsbG1hbiwgUy48L2F1dGhvcj48YXV0aG9yPkZvbywg
TC48L2F1dGhvcj48YXV0aG9yPlNpbmhhLCBBLjwvYXV0aG9yPjxhdXRob3I+V2lsbGlhbXMsIEQu
PC9hdXRob3I+PGF1dGhvcj5SYWt5YW4sIFYuIEsuPC9hdXRob3I+PGF1dGhvcj5IaXRtYW4sIEcu
IEEuPC9hdXRob3I+PC9hdXRob3JzPjwvY29udHJpYnV0b3JzPjxhdXRoLWFkZHJlc3M+QmxpemFy
ZCBJbnN0aXR1dGUsIEJhcnRzIGFuZCB0aGUgTG9uZG9uIFNjaG9vbCBvZiBNZWRpY2luZSBhbmQg
RGVudGlzdHJ5LCBRdWVlbiBNYXJ5IFVuaXZlcnNpdHkgb2YgTG9uZG9uLCBMb25kb24gRTEgMkFU
LCBVSyBXZWxsY29tZSBUcnVzdC1NUkMgSW5zdGl0dXRlIG9mIE1ldGFib2xpYyBTY2llbmNlcywg
VW5pdmVyc2l0eSBvZiBDYW1icmlkZ2UsIENhbWJyaWRnZSBDQjIgMFFRLCBVSyBhbmQgc2Y0OTRA
bWVkc2NobC5jYW0uYWMudWsuJiN4RDtCbGl6YXJkIEluc3RpdHV0ZSwgQmFydHMgYW5kIHRoZSBM
b25kb24gU2Nob29sIG9mIE1lZGljaW5lIGFuZCBEZW50aXN0cnksIFF1ZWVuIE1hcnkgVW5pdmVy
c2l0eSBvZiBMb25kb24sIExvbmRvbiBFMSAyQVQsIFVLLiYjeEQ7SW5zdGl0dXRlIGZvciBXb21l
biZhcG9zO3MgSGVhbHRoLCBVbml2ZXJzaXR5IENvbGxlZ2UgTG9uZG9uLCBMb25kb24gV0MxRSA2
QVUsIFVLLjwvYXV0aC1hZGRyZXNzPjx0aXRsZXM+PHRpdGxlPk1hdGVybmFsIGdlc3RhdGlvbmFs
IGRpYWJldGVzIGlzIGFzc29jaWF0ZWQgd2l0aCBnZW5vbWUtd2lkZSBETkEgbWV0aHlsYXRpb24g
dmFyaWF0aW9uIGluIHBsYWNlbnRhIGFuZCBjb3JkIGJsb29kIG9mIGV4cG9zZWQgb2Zmc3ByaW5n
PC90aXRsZT48c2Vjb25kYXJ5LXRpdGxlPkh1bSBNb2wgR2VuZXQ8L3NlY29uZGFyeS10aXRsZT48
YWx0LXRpdGxlPkh1bWFuIG1vbGVjdWxhciBnZW5ldGljczwvYWx0LXRpdGxlPjwvdGl0bGVzPjxw
ZXJpb2RpY2FsPjxmdWxsLXRpdGxlPkh1bSBNb2wgR2VuZXQ8L2Z1bGwtdGl0bGU+PGFiYnItMT5I
dW1hbiBtb2xlY3VsYXIgZ2VuZXRpY3M8L2FiYnItMT48L3BlcmlvZGljYWw+PGFsdC1wZXJpb2Rp
Y2FsPjxmdWxsLXRpdGxlPkh1bSBNb2wgR2VuZXQ8L2Z1bGwtdGl0bGU+PGFiYnItMT5IdW1hbiBt
b2xlY3VsYXIgZ2VuZXRpY3M8L2FiYnItMT48L2FsdC1wZXJpb2RpY2FsPjxwYWdlcz4zMDIxLTk8
L3BhZ2VzPjx2b2x1bWU+MjQ8L3ZvbHVtZT48bnVtYmVyPjExPC9udW1iZXI+PGRhdGVzPjx5ZWFy
PjIwMTU8L3llYXI+PHB1Yi1kYXRlcz48ZGF0ZT5KdW4gMTwvZGF0ZT48L3B1Yi1kYXRlcz48L2Rh
dGVzPjxpc2JuPjE0NjAtMjA4MyAoRWxlY3Ryb25pYykmI3hEOzA5NjQtNjkwNiAoTGlua2luZyk8
L2lzYm4+PGFjY2Vzc2lvbi1udW0+MjU2MzQ1NjI8L2FjY2Vzc2lvbi1udW0+PHVybHM+PHJlbGF0
ZWQtdXJscz48dXJsPmh0dHA6Ly93d3cubmNiaS5ubG0ubmloLmdvdi9wdWJtZWQvMjU2MzQ1NjI8
L3VybD48L3JlbGF0ZWQtdXJscz48L3VybHM+PGVsZWN0cm9uaWMtcmVzb3VyY2UtbnVtPjEwLjEw
OTMvaG1nL2RkdjAxMzwvZWxlY3Ryb25pYy1yZXNvdXJjZS1udW0+PC9yZWNvcmQ+PC9DaXRlPjwv
RW5kTm90ZT5=
</w:fldData>
        </w:fldChar>
      </w:r>
      <w:r w:rsidR="00C65E17">
        <w:rPr>
          <w:rFonts w:ascii="Times New Roman" w:hAnsi="Times New Roman" w:cs="Times New Roman"/>
        </w:rPr>
        <w:instrText xml:space="preserve"> ADDIN EN.CITE.DATA </w:instrText>
      </w:r>
      <w:r w:rsidR="00C65E17">
        <w:rPr>
          <w:rFonts w:ascii="Times New Roman" w:hAnsi="Times New Roman" w:cs="Times New Roman"/>
        </w:rPr>
      </w:r>
      <w:r w:rsidR="00C65E17">
        <w:rPr>
          <w:rFonts w:ascii="Times New Roman" w:hAnsi="Times New Roman" w:cs="Times New Roman"/>
        </w:rPr>
        <w:fldChar w:fldCharType="end"/>
      </w:r>
      <w:r w:rsidRPr="000F2B6B">
        <w:rPr>
          <w:rFonts w:ascii="Times New Roman" w:hAnsi="Times New Roman" w:cs="Times New Roman"/>
        </w:rPr>
      </w:r>
      <w:r w:rsidRPr="000F2B6B">
        <w:rPr>
          <w:rFonts w:ascii="Times New Roman" w:hAnsi="Times New Roman" w:cs="Times New Roman"/>
        </w:rPr>
        <w:fldChar w:fldCharType="separate"/>
      </w:r>
      <w:r w:rsidR="00C65E17" w:rsidRPr="00C65E17">
        <w:rPr>
          <w:rFonts w:ascii="Times New Roman" w:hAnsi="Times New Roman" w:cs="Times New Roman"/>
          <w:noProof/>
          <w:vertAlign w:val="superscript"/>
        </w:rPr>
        <w:t>(20)</w:t>
      </w:r>
      <w:r w:rsidRPr="000F2B6B">
        <w:rPr>
          <w:rFonts w:ascii="Times New Roman" w:hAnsi="Times New Roman" w:cs="Times New Roman"/>
        </w:rPr>
        <w:fldChar w:fldCharType="end"/>
      </w:r>
      <w:r w:rsidRPr="000F2B6B">
        <w:rPr>
          <w:rFonts w:ascii="Times New Roman" w:hAnsi="Times New Roman" w:cs="Times New Roman"/>
        </w:rPr>
        <w:t>, the alpha will be higher</w:t>
      </w:r>
      <w:r w:rsidR="001F3ECE" w:rsidRPr="000F2B6B">
        <w:rPr>
          <w:rFonts w:ascii="Times New Roman" w:hAnsi="Times New Roman" w:cs="Times New Roman"/>
        </w:rPr>
        <w:t>(5.06E-6)</w:t>
      </w:r>
      <w:r w:rsidRPr="000F2B6B">
        <w:rPr>
          <w:rFonts w:ascii="Times New Roman" w:hAnsi="Times New Roman" w:cs="Times New Roman"/>
        </w:rPr>
        <w:t xml:space="preserve">. </w:t>
      </w:r>
      <w:r w:rsidR="007012B5" w:rsidRPr="000F2B6B">
        <w:rPr>
          <w:rFonts w:ascii="Times New Roman" w:hAnsi="Times New Roman" w:cs="Times New Roman"/>
        </w:rPr>
        <w:t xml:space="preserve"> </w:t>
      </w:r>
      <w:r w:rsidR="00D34229">
        <w:rPr>
          <w:rFonts w:ascii="Times New Roman" w:hAnsi="Times New Roman" w:cs="Times New Roman"/>
        </w:rPr>
        <w:t>Although , e</w:t>
      </w:r>
      <w:r w:rsidRPr="000F2B6B">
        <w:rPr>
          <w:rFonts w:ascii="Times New Roman" w:hAnsi="Times New Roman" w:cs="Times New Roman"/>
        </w:rPr>
        <w:t>ffect size is unknown</w:t>
      </w:r>
      <w:r w:rsidR="00D34229">
        <w:rPr>
          <w:rFonts w:ascii="Times New Roman" w:hAnsi="Times New Roman" w:cs="Times New Roman"/>
        </w:rPr>
        <w:t xml:space="preserve">, </w:t>
      </w:r>
      <w:r w:rsidRPr="000F2B6B">
        <w:rPr>
          <w:rFonts w:ascii="Times New Roman" w:hAnsi="Times New Roman" w:cs="Times New Roman"/>
        </w:rPr>
        <w:t xml:space="preserve"> Finer et al </w:t>
      </w:r>
      <w:r w:rsidRPr="000F2B6B">
        <w:rPr>
          <w:rFonts w:ascii="Times New Roman" w:hAnsi="Times New Roman" w:cs="Times New Roman"/>
        </w:rPr>
        <w:fldChar w:fldCharType="begin">
          <w:fldData xml:space="preserve">PEVuZE5vdGU+PENpdGU+PEF1dGhvcj5GaW5lcjwvQXV0aG9yPjxZZWFyPjIwMTU8L1llYXI+PFJl
Y051bT41MTIwPC9SZWNOdW0+PERpc3BsYXlUZXh0PjxzdHlsZSBmYWNlPSJzdXBlcnNjcmlwdCI+
KDIwKTwvc3R5bGU+PC9EaXNwbGF5VGV4dD48cmVjb3JkPjxyZWMtbnVtYmVyPjUxMjA8L3JlYy1u
dW1iZXI+PGZvcmVpZ24ta2V5cz48a2V5IGFwcD0iRU4iIGRiLWlkPSJ2OWFmd2VmcHZmdjJ6eGV6
MHNwcGRkdHF3emVwYXBwMjJ2enMiIHRpbWVzdGFtcD0iMTQ0ODQwMTE5MCI+NTEyMDwva2V5Pjwv
Zm9yZWlnbi1rZXlzPjxyZWYtdHlwZSBuYW1lPSJKb3VybmFsIEFydGljbGUiPjE3PC9yZWYtdHlw
ZT48Y29udHJpYnV0b3JzPjxhdXRob3JzPjxhdXRob3I+RmluZXIsIFMuPC9hdXRob3I+PGF1dGhv
cj5NYXRoZXdzLCBDLjwvYXV0aG9yPjxhdXRob3I+TG93ZSwgUi48L2F1dGhvcj48YXV0aG9yPlNt
YXJ0LCBNLjwvYXV0aG9yPjxhdXRob3I+SGlsbG1hbiwgUy48L2F1dGhvcj48YXV0aG9yPkZvbywg
TC48L2F1dGhvcj48YXV0aG9yPlNpbmhhLCBBLjwvYXV0aG9yPjxhdXRob3I+V2lsbGlhbXMsIEQu
PC9hdXRob3I+PGF1dGhvcj5SYWt5YW4sIFYuIEsuPC9hdXRob3I+PGF1dGhvcj5IaXRtYW4sIEcu
IEEuPC9hdXRob3I+PC9hdXRob3JzPjwvY29udHJpYnV0b3JzPjxhdXRoLWFkZHJlc3M+QmxpemFy
ZCBJbnN0aXR1dGUsIEJhcnRzIGFuZCB0aGUgTG9uZG9uIFNjaG9vbCBvZiBNZWRpY2luZSBhbmQg
RGVudGlzdHJ5LCBRdWVlbiBNYXJ5IFVuaXZlcnNpdHkgb2YgTG9uZG9uLCBMb25kb24gRTEgMkFU
LCBVSyBXZWxsY29tZSBUcnVzdC1NUkMgSW5zdGl0dXRlIG9mIE1ldGFib2xpYyBTY2llbmNlcywg
VW5pdmVyc2l0eSBvZiBDYW1icmlkZ2UsIENhbWJyaWRnZSBDQjIgMFFRLCBVSyBhbmQgc2Y0OTRA
bWVkc2NobC5jYW0uYWMudWsuJiN4RDtCbGl6YXJkIEluc3RpdHV0ZSwgQmFydHMgYW5kIHRoZSBM
b25kb24gU2Nob29sIG9mIE1lZGljaW5lIGFuZCBEZW50aXN0cnksIFF1ZWVuIE1hcnkgVW5pdmVy
c2l0eSBvZiBMb25kb24sIExvbmRvbiBFMSAyQVQsIFVLLiYjeEQ7SW5zdGl0dXRlIGZvciBXb21l
biZhcG9zO3MgSGVhbHRoLCBVbml2ZXJzaXR5IENvbGxlZ2UgTG9uZG9uLCBMb25kb24gV0MxRSA2
QVUsIFVLLjwvYXV0aC1hZGRyZXNzPjx0aXRsZXM+PHRpdGxlPk1hdGVybmFsIGdlc3RhdGlvbmFs
IGRpYWJldGVzIGlzIGFzc29jaWF0ZWQgd2l0aCBnZW5vbWUtd2lkZSBETkEgbWV0aHlsYXRpb24g
dmFyaWF0aW9uIGluIHBsYWNlbnRhIGFuZCBjb3JkIGJsb29kIG9mIGV4cG9zZWQgb2Zmc3ByaW5n
PC90aXRsZT48c2Vjb25kYXJ5LXRpdGxlPkh1bSBNb2wgR2VuZXQ8L3NlY29uZGFyeS10aXRsZT48
YWx0LXRpdGxlPkh1bWFuIG1vbGVjdWxhciBnZW5ldGljczwvYWx0LXRpdGxlPjwvdGl0bGVzPjxw
ZXJpb2RpY2FsPjxmdWxsLXRpdGxlPkh1bSBNb2wgR2VuZXQ8L2Z1bGwtdGl0bGU+PGFiYnItMT5I
dW1hbiBtb2xlY3VsYXIgZ2VuZXRpY3M8L2FiYnItMT48L3BlcmlvZGljYWw+PGFsdC1wZXJpb2Rp
Y2FsPjxmdWxsLXRpdGxlPkh1bSBNb2wgR2VuZXQ8L2Z1bGwtdGl0bGU+PGFiYnItMT5IdW1hbiBt
b2xlY3VsYXIgZ2VuZXRpY3M8L2FiYnItMT48L2FsdC1wZXJpb2RpY2FsPjxwYWdlcz4zMDIxLTk8
L3BhZ2VzPjx2b2x1bWU+MjQ8L3ZvbHVtZT48bnVtYmVyPjExPC9udW1iZXI+PGRhdGVzPjx5ZWFy
PjIwMTU8L3llYXI+PHB1Yi1kYXRlcz48ZGF0ZT5KdW4gMTwvZGF0ZT48L3B1Yi1kYXRlcz48L2Rh
dGVzPjxpc2JuPjE0NjAtMjA4MyAoRWxlY3Ryb25pYykmI3hEOzA5NjQtNjkwNiAoTGlua2luZyk8
L2lzYm4+PGFjY2Vzc2lvbi1udW0+MjU2MzQ1NjI8L2FjY2Vzc2lvbi1udW0+PHVybHM+PHJlbGF0
ZWQtdXJscz48dXJsPmh0dHA6Ly93d3cubmNiaS5ubG0ubmloLmdvdi9wdWJtZWQvMjU2MzQ1NjI8
L3VybD48L3JlbGF0ZWQtdXJscz48L3VybHM+PGVsZWN0cm9uaWMtcmVzb3VyY2UtbnVtPjEwLjEw
OTMvaG1nL2RkdjAxMzwvZWxlY3Ryb25pYy1yZXNvdXJjZS1udW0+PC9yZWNvcmQ+PC9DaXRlPjwv
RW5kTm90ZT5=
</w:fldData>
        </w:fldChar>
      </w:r>
      <w:r w:rsidR="00C65E17">
        <w:rPr>
          <w:rFonts w:ascii="Times New Roman" w:hAnsi="Times New Roman" w:cs="Times New Roman"/>
        </w:rPr>
        <w:instrText xml:space="preserve"> ADDIN EN.CITE </w:instrText>
      </w:r>
      <w:r w:rsidR="00C65E17">
        <w:rPr>
          <w:rFonts w:ascii="Times New Roman" w:hAnsi="Times New Roman" w:cs="Times New Roman"/>
        </w:rPr>
        <w:fldChar w:fldCharType="begin">
          <w:fldData xml:space="preserve">PEVuZE5vdGU+PENpdGU+PEF1dGhvcj5GaW5lcjwvQXV0aG9yPjxZZWFyPjIwMTU8L1llYXI+PFJl
Y051bT41MTIwPC9SZWNOdW0+PERpc3BsYXlUZXh0PjxzdHlsZSBmYWNlPSJzdXBlcnNjcmlwdCI+
KDIwKTwvc3R5bGU+PC9EaXNwbGF5VGV4dD48cmVjb3JkPjxyZWMtbnVtYmVyPjUxMjA8L3JlYy1u
dW1iZXI+PGZvcmVpZ24ta2V5cz48a2V5IGFwcD0iRU4iIGRiLWlkPSJ2OWFmd2VmcHZmdjJ6eGV6
MHNwcGRkdHF3emVwYXBwMjJ2enMiIHRpbWVzdGFtcD0iMTQ0ODQwMTE5MCI+NTEyMDwva2V5Pjwv
Zm9yZWlnbi1rZXlzPjxyZWYtdHlwZSBuYW1lPSJKb3VybmFsIEFydGljbGUiPjE3PC9yZWYtdHlw
ZT48Y29udHJpYnV0b3JzPjxhdXRob3JzPjxhdXRob3I+RmluZXIsIFMuPC9hdXRob3I+PGF1dGhv
cj5NYXRoZXdzLCBDLjwvYXV0aG9yPjxhdXRob3I+TG93ZSwgUi48L2F1dGhvcj48YXV0aG9yPlNt
YXJ0LCBNLjwvYXV0aG9yPjxhdXRob3I+SGlsbG1hbiwgUy48L2F1dGhvcj48YXV0aG9yPkZvbywg
TC48L2F1dGhvcj48YXV0aG9yPlNpbmhhLCBBLjwvYXV0aG9yPjxhdXRob3I+V2lsbGlhbXMsIEQu
PC9hdXRob3I+PGF1dGhvcj5SYWt5YW4sIFYuIEsuPC9hdXRob3I+PGF1dGhvcj5IaXRtYW4sIEcu
IEEuPC9hdXRob3I+PC9hdXRob3JzPjwvY29udHJpYnV0b3JzPjxhdXRoLWFkZHJlc3M+QmxpemFy
ZCBJbnN0aXR1dGUsIEJhcnRzIGFuZCB0aGUgTG9uZG9uIFNjaG9vbCBvZiBNZWRpY2luZSBhbmQg
RGVudGlzdHJ5LCBRdWVlbiBNYXJ5IFVuaXZlcnNpdHkgb2YgTG9uZG9uLCBMb25kb24gRTEgMkFU
LCBVSyBXZWxsY29tZSBUcnVzdC1NUkMgSW5zdGl0dXRlIG9mIE1ldGFib2xpYyBTY2llbmNlcywg
VW5pdmVyc2l0eSBvZiBDYW1icmlkZ2UsIENhbWJyaWRnZSBDQjIgMFFRLCBVSyBhbmQgc2Y0OTRA
bWVkc2NobC5jYW0uYWMudWsuJiN4RDtCbGl6YXJkIEluc3RpdHV0ZSwgQmFydHMgYW5kIHRoZSBM
b25kb24gU2Nob29sIG9mIE1lZGljaW5lIGFuZCBEZW50aXN0cnksIFF1ZWVuIE1hcnkgVW5pdmVy
c2l0eSBvZiBMb25kb24sIExvbmRvbiBFMSAyQVQsIFVLLiYjeEQ7SW5zdGl0dXRlIGZvciBXb21l
biZhcG9zO3MgSGVhbHRoLCBVbml2ZXJzaXR5IENvbGxlZ2UgTG9uZG9uLCBMb25kb24gV0MxRSA2
QVUsIFVLLjwvYXV0aC1hZGRyZXNzPjx0aXRsZXM+PHRpdGxlPk1hdGVybmFsIGdlc3RhdGlvbmFs
IGRpYWJldGVzIGlzIGFzc29jaWF0ZWQgd2l0aCBnZW5vbWUtd2lkZSBETkEgbWV0aHlsYXRpb24g
dmFyaWF0aW9uIGluIHBsYWNlbnRhIGFuZCBjb3JkIGJsb29kIG9mIGV4cG9zZWQgb2Zmc3ByaW5n
PC90aXRsZT48c2Vjb25kYXJ5LXRpdGxlPkh1bSBNb2wgR2VuZXQ8L3NlY29uZGFyeS10aXRsZT48
YWx0LXRpdGxlPkh1bWFuIG1vbGVjdWxhciBnZW5ldGljczwvYWx0LXRpdGxlPjwvdGl0bGVzPjxw
ZXJpb2RpY2FsPjxmdWxsLXRpdGxlPkh1bSBNb2wgR2VuZXQ8L2Z1bGwtdGl0bGU+PGFiYnItMT5I
dW1hbiBtb2xlY3VsYXIgZ2VuZXRpY3M8L2FiYnItMT48L3BlcmlvZGljYWw+PGFsdC1wZXJpb2Rp
Y2FsPjxmdWxsLXRpdGxlPkh1bSBNb2wgR2VuZXQ8L2Z1bGwtdGl0bGU+PGFiYnItMT5IdW1hbiBt
b2xlY3VsYXIgZ2VuZXRpY3M8L2FiYnItMT48L2FsdC1wZXJpb2RpY2FsPjxwYWdlcz4zMDIxLTk8
L3BhZ2VzPjx2b2x1bWU+MjQ8L3ZvbHVtZT48bnVtYmVyPjExPC9udW1iZXI+PGRhdGVzPjx5ZWFy
PjIwMTU8L3llYXI+PHB1Yi1kYXRlcz48ZGF0ZT5KdW4gMTwvZGF0ZT48L3B1Yi1kYXRlcz48L2Rh
dGVzPjxpc2JuPjE0NjAtMjA4MyAoRWxlY3Ryb25pYykmI3hEOzA5NjQtNjkwNiAoTGlua2luZyk8
L2lzYm4+PGFjY2Vzc2lvbi1udW0+MjU2MzQ1NjI8L2FjY2Vzc2lvbi1udW0+PHVybHM+PHJlbGF0
ZWQtdXJscz48dXJsPmh0dHA6Ly93d3cubmNiaS5ubG0ubmloLmdvdi9wdWJtZWQvMjU2MzQ1NjI8
L3VybD48L3JlbGF0ZWQtdXJscz48L3VybHM+PGVsZWN0cm9uaWMtcmVzb3VyY2UtbnVtPjEwLjEw
OTMvaG1nL2RkdjAxMzwvZWxlY3Ryb25pYy1yZXNvdXJjZS1udW0+PC9yZWNvcmQ+PC9DaXRlPjwv
RW5kTm90ZT5=
</w:fldData>
        </w:fldChar>
      </w:r>
      <w:r w:rsidR="00C65E17">
        <w:rPr>
          <w:rFonts w:ascii="Times New Roman" w:hAnsi="Times New Roman" w:cs="Times New Roman"/>
        </w:rPr>
        <w:instrText xml:space="preserve"> ADDIN EN.CITE.DATA </w:instrText>
      </w:r>
      <w:r w:rsidR="00C65E17">
        <w:rPr>
          <w:rFonts w:ascii="Times New Roman" w:hAnsi="Times New Roman" w:cs="Times New Roman"/>
        </w:rPr>
      </w:r>
      <w:r w:rsidR="00C65E17">
        <w:rPr>
          <w:rFonts w:ascii="Times New Roman" w:hAnsi="Times New Roman" w:cs="Times New Roman"/>
        </w:rPr>
        <w:fldChar w:fldCharType="end"/>
      </w:r>
      <w:r w:rsidRPr="000F2B6B">
        <w:rPr>
          <w:rFonts w:ascii="Times New Roman" w:hAnsi="Times New Roman" w:cs="Times New Roman"/>
        </w:rPr>
      </w:r>
      <w:r w:rsidRPr="000F2B6B">
        <w:rPr>
          <w:rFonts w:ascii="Times New Roman" w:hAnsi="Times New Roman" w:cs="Times New Roman"/>
        </w:rPr>
        <w:fldChar w:fldCharType="separate"/>
      </w:r>
      <w:r w:rsidR="00C65E17" w:rsidRPr="00C65E17">
        <w:rPr>
          <w:rFonts w:ascii="Times New Roman" w:hAnsi="Times New Roman" w:cs="Times New Roman"/>
          <w:noProof/>
          <w:vertAlign w:val="superscript"/>
        </w:rPr>
        <w:t>(20)</w:t>
      </w:r>
      <w:r w:rsidRPr="000F2B6B">
        <w:rPr>
          <w:rFonts w:ascii="Times New Roman" w:hAnsi="Times New Roman" w:cs="Times New Roman"/>
        </w:rPr>
        <w:fldChar w:fldCharType="end"/>
      </w:r>
      <w:r w:rsidRPr="000F2B6B">
        <w:rPr>
          <w:rFonts w:ascii="Times New Roman" w:hAnsi="Times New Roman" w:cs="Times New Roman"/>
        </w:rPr>
        <w:t>,</w:t>
      </w:r>
      <w:r w:rsidR="00D34229">
        <w:rPr>
          <w:rFonts w:ascii="Times New Roman" w:hAnsi="Times New Roman" w:cs="Times New Roman"/>
        </w:rPr>
        <w:t xml:space="preserve"> found that </w:t>
      </w:r>
      <w:r w:rsidRPr="000F2B6B">
        <w:rPr>
          <w:rFonts w:ascii="Times New Roman" w:hAnsi="Times New Roman" w:cs="Times New Roman"/>
        </w:rPr>
        <w:t xml:space="preserve">“top hit MVPs” </w:t>
      </w:r>
      <w:r w:rsidR="0057269B">
        <w:rPr>
          <w:rFonts w:ascii="Times New Roman" w:hAnsi="Times New Roman" w:cs="Times New Roman"/>
        </w:rPr>
        <w:t xml:space="preserve">which passed FDR </w:t>
      </w:r>
      <w:r w:rsidRPr="000F2B6B">
        <w:rPr>
          <w:rFonts w:ascii="Times New Roman" w:hAnsi="Times New Roman" w:cs="Times New Roman"/>
        </w:rPr>
        <w:t xml:space="preserve">for </w:t>
      </w:r>
      <w:r w:rsidR="00D34229">
        <w:rPr>
          <w:rFonts w:ascii="Times New Roman" w:hAnsi="Times New Roman" w:cs="Times New Roman"/>
        </w:rPr>
        <w:t xml:space="preserve">GDM </w:t>
      </w:r>
      <w:r w:rsidRPr="000F2B6B">
        <w:rPr>
          <w:rFonts w:ascii="Times New Roman" w:hAnsi="Times New Roman" w:cs="Times New Roman"/>
        </w:rPr>
        <w:t xml:space="preserve"> exposed</w:t>
      </w:r>
      <w:r w:rsidR="0057269B">
        <w:rPr>
          <w:rFonts w:ascii="Times New Roman" w:hAnsi="Times New Roman" w:cs="Times New Roman"/>
        </w:rPr>
        <w:t xml:space="preserve"> (n=27)</w:t>
      </w:r>
      <w:r w:rsidRPr="000F2B6B">
        <w:rPr>
          <w:rFonts w:ascii="Times New Roman" w:hAnsi="Times New Roman" w:cs="Times New Roman"/>
        </w:rPr>
        <w:t xml:space="preserve"> or not</w:t>
      </w:r>
      <w:r w:rsidR="0057269B">
        <w:rPr>
          <w:rFonts w:ascii="Times New Roman" w:hAnsi="Times New Roman" w:cs="Times New Roman"/>
        </w:rPr>
        <w:t xml:space="preserve"> (n=21) </w:t>
      </w:r>
      <w:r w:rsidRPr="000F2B6B">
        <w:rPr>
          <w:rFonts w:ascii="Times New Roman" w:hAnsi="Times New Roman" w:cs="Times New Roman"/>
        </w:rPr>
        <w:t xml:space="preserve"> in cord blood, differed in absolute methylation </w:t>
      </w:r>
      <w:r w:rsidR="00443B61">
        <w:rPr>
          <w:rFonts w:ascii="Times New Roman" w:hAnsi="Times New Roman" w:cs="Times New Roman"/>
        </w:rPr>
        <w:t xml:space="preserve">between </w:t>
      </w:r>
      <w:r w:rsidRPr="000F2B6B">
        <w:rPr>
          <w:rFonts w:ascii="Times New Roman" w:hAnsi="Times New Roman" w:cs="Times New Roman"/>
        </w:rPr>
        <w:t xml:space="preserve"> 5.3 to 14.9%. Standard deviation at these loci are not readily available in the paper but assuming 10%, the effect size is approximately 0.5-1.49</w:t>
      </w:r>
      <w:r w:rsidRPr="0057269B">
        <w:rPr>
          <w:rFonts w:ascii="Times New Roman" w:hAnsi="Times New Roman" w:cs="Times New Roman"/>
        </w:rPr>
        <w:t>.</w:t>
      </w:r>
      <w:r w:rsidR="00B6142E" w:rsidRPr="0057269B">
        <w:rPr>
          <w:rFonts w:ascii="Times New Roman" w:hAnsi="Times New Roman" w:cs="Times New Roman"/>
        </w:rPr>
        <w:t xml:space="preserve"> </w:t>
      </w:r>
      <w:r w:rsidR="001F3ECE" w:rsidRPr="00803D69">
        <w:rPr>
          <w:rFonts w:ascii="Times New Roman" w:hAnsi="Times New Roman" w:cs="Times New Roman"/>
        </w:rPr>
        <w:t xml:space="preserve">Using these calculations at 644 sample size </w:t>
      </w:r>
      <w:r w:rsidR="004E2165" w:rsidRPr="00803D69">
        <w:rPr>
          <w:rFonts w:ascii="Times New Roman" w:hAnsi="Times New Roman" w:cs="Times New Roman"/>
        </w:rPr>
        <w:t xml:space="preserve">for our primary analyses of GDM and Intervention </w:t>
      </w:r>
      <w:r w:rsidR="001F3ECE" w:rsidRPr="00803D69">
        <w:rPr>
          <w:rFonts w:ascii="Times New Roman" w:hAnsi="Times New Roman" w:cs="Times New Roman"/>
        </w:rPr>
        <w:t>we have 90% power to detect a 0.55 effect size at likely alpha value 5.06E-6</w:t>
      </w:r>
      <w:r w:rsidR="001F3ECE" w:rsidRPr="00803D69">
        <w:rPr>
          <w:rFonts w:ascii="Times New Roman" w:hAnsi="Times New Roman" w:cs="Times New Roman"/>
        </w:rPr>
        <w:fldChar w:fldCharType="begin"/>
      </w:r>
      <w:r w:rsidR="00C65E17">
        <w:rPr>
          <w:rFonts w:ascii="Times New Roman" w:hAnsi="Times New Roman" w:cs="Times New Roman"/>
        </w:rPr>
        <w:instrText xml:space="preserve"> ADDIN EN.CITE &lt;EndNote&gt;&lt;Cite&gt;&lt;Author&gt;Faul&lt;/Author&gt;&lt;Year&gt;2007&lt;/Year&gt;&lt;RecNum&gt;863&lt;/RecNum&gt;&lt;DisplayText&gt;&lt;style face="superscript"&gt;(21)&lt;/style&gt;&lt;/DisplayText&gt;&lt;record&gt;&lt;rec-number&gt;863&lt;/rec-number&gt;&lt;foreign-keys&gt;&lt;key app="EN" db-id="vvp0fwrx3a9fsbefrprx29vhrtrw9t59zvzx" timestamp="1448367107"&gt;863&lt;/key&gt;&lt;/foreign-keys&gt;&lt;ref-type name="Journal Article"&gt;17&lt;/ref-type&gt;&lt;contributors&gt;&lt;authors&gt;&lt;author&gt;Faul, F.&lt;/author&gt;&lt;author&gt;Erdfelder, E.&lt;/author&gt;&lt;author&gt;Lang, A. G.&lt;/author&gt;&lt;author&gt;Buchner, A.&lt;/author&gt;&lt;/authors&gt;&lt;/contributors&gt;&lt;auth-address&gt;Institut fur Psychologie, Christian-Albrechts-Universitat Kiel, Kiel, Germany. ffaul@psychologie.uni-kiel.de&lt;/auth-address&gt;&lt;titles&gt;&lt;title&gt;G*Power 3: a flexible statistical power analysis program for the social, behavioral, and biomedical sciences&lt;/title&gt;&lt;secondary-title&gt;Behav Res Methods&lt;/secondary-title&gt;&lt;/titles&gt;&lt;periodical&gt;&lt;full-title&gt;Behav Res Methods&lt;/full-title&gt;&lt;/periodical&gt;&lt;pages&gt;175-91&lt;/pages&gt;&lt;volume&gt;39&lt;/volume&gt;&lt;number&gt;2&lt;/number&gt;&lt;keywords&gt;&lt;keyword&gt;Algorithms&lt;/keyword&gt;&lt;keyword&gt;Behavioral Sciences/*methods&lt;/keyword&gt;&lt;keyword&gt;Biomedical Research/methods&lt;/keyword&gt;&lt;keyword&gt;*Data Interpretation, Statistical&lt;/keyword&gt;&lt;keyword&gt;*Mathematical Computing&lt;/keyword&gt;&lt;keyword&gt;Microcomputers&lt;/keyword&gt;&lt;keyword&gt;Sensitivity and Specificity&lt;/keyword&gt;&lt;keyword&gt;Social Sciences/*methods&lt;/keyword&gt;&lt;keyword&gt;*Software&lt;/keyword&gt;&lt;keyword&gt;Statistics, Nonparametric&lt;/keyword&gt;&lt;/keywords&gt;&lt;dates&gt;&lt;year&gt;2007&lt;/year&gt;&lt;pub-dates&gt;&lt;date&gt;May&lt;/date&gt;&lt;/pub-dates&gt;&lt;/dates&gt;&lt;isbn&gt;1554-351X (Print)&amp;#xD;1554-351X (Linking)&lt;/isbn&gt;&lt;accession-num&gt;17695343&lt;/accession-num&gt;&lt;urls&gt;&lt;related-urls&gt;&lt;url&gt;http://www.ncbi.nlm.nih.gov/pubmed/17695343&lt;/url&gt;&lt;/related-urls&gt;&lt;/urls&gt;&lt;/record&gt;&lt;/Cite&gt;&lt;/EndNote&gt;</w:instrText>
      </w:r>
      <w:r w:rsidR="001F3ECE" w:rsidRPr="00803D69">
        <w:rPr>
          <w:rFonts w:ascii="Times New Roman" w:hAnsi="Times New Roman" w:cs="Times New Roman"/>
        </w:rPr>
        <w:fldChar w:fldCharType="separate"/>
      </w:r>
      <w:r w:rsidR="00C65E17" w:rsidRPr="00C65E17">
        <w:rPr>
          <w:rFonts w:ascii="Times New Roman" w:hAnsi="Times New Roman" w:cs="Times New Roman"/>
          <w:noProof/>
          <w:vertAlign w:val="superscript"/>
        </w:rPr>
        <w:t>(21)</w:t>
      </w:r>
      <w:r w:rsidR="001F3ECE" w:rsidRPr="00803D69">
        <w:rPr>
          <w:rFonts w:ascii="Times New Roman" w:hAnsi="Times New Roman" w:cs="Times New Roman"/>
        </w:rPr>
        <w:fldChar w:fldCharType="end"/>
      </w:r>
      <w:r w:rsidR="001F3ECE" w:rsidRPr="00803D69">
        <w:rPr>
          <w:rFonts w:ascii="Times New Roman" w:hAnsi="Times New Roman" w:cs="Times New Roman"/>
        </w:rPr>
        <w:t xml:space="preserve">. </w:t>
      </w:r>
      <w:r w:rsidR="004E2165" w:rsidRPr="00803D69">
        <w:rPr>
          <w:rFonts w:ascii="Times New Roman" w:hAnsi="Times New Roman" w:cs="Times New Roman"/>
        </w:rPr>
        <w:t xml:space="preserve">In a secondary analyses the effect of treatment on the </w:t>
      </w:r>
      <w:proofErr w:type="spellStart"/>
      <w:r w:rsidR="004E2165" w:rsidRPr="00803D69">
        <w:rPr>
          <w:rFonts w:ascii="Times New Roman" w:hAnsi="Times New Roman" w:cs="Times New Roman"/>
        </w:rPr>
        <w:t>fetal</w:t>
      </w:r>
      <w:proofErr w:type="spellEnd"/>
      <w:r w:rsidR="004E2165" w:rsidRPr="00803D69">
        <w:rPr>
          <w:rFonts w:ascii="Times New Roman" w:hAnsi="Times New Roman" w:cs="Times New Roman"/>
        </w:rPr>
        <w:t xml:space="preserve"> epigenome</w:t>
      </w:r>
      <w:r w:rsidR="00A32121" w:rsidRPr="00803D69">
        <w:rPr>
          <w:rFonts w:ascii="Times New Roman" w:hAnsi="Times New Roman" w:cs="Times New Roman"/>
        </w:rPr>
        <w:t xml:space="preserve"> will be examined</w:t>
      </w:r>
      <w:r w:rsidR="004E2165" w:rsidRPr="00803D69">
        <w:rPr>
          <w:rFonts w:ascii="Times New Roman" w:hAnsi="Times New Roman" w:cs="Times New Roman"/>
        </w:rPr>
        <w:t xml:space="preserve">, here numbers per group are lower although effect size may be larger </w:t>
      </w:r>
      <w:r w:rsidR="000F2B6B" w:rsidRPr="00803D69">
        <w:rPr>
          <w:rFonts w:ascii="Times New Roman" w:hAnsi="Times New Roman" w:cs="Times New Roman"/>
        </w:rPr>
        <w:t xml:space="preserve">so this </w:t>
      </w:r>
      <w:r w:rsidR="004E2165" w:rsidRPr="00803D69">
        <w:rPr>
          <w:rFonts w:ascii="Times New Roman" w:hAnsi="Times New Roman" w:cs="Times New Roman"/>
        </w:rPr>
        <w:t xml:space="preserve">will  be carried out </w:t>
      </w:r>
      <w:r w:rsidR="000F2B6B" w:rsidRPr="00803D69">
        <w:rPr>
          <w:rFonts w:ascii="Times New Roman" w:hAnsi="Times New Roman" w:cs="Times New Roman"/>
        </w:rPr>
        <w:t>as a discovery screen,</w:t>
      </w:r>
      <w:r w:rsidR="00A32121" w:rsidRPr="00803D69">
        <w:rPr>
          <w:rFonts w:ascii="Times New Roman" w:hAnsi="Times New Roman" w:cs="Times New Roman"/>
        </w:rPr>
        <w:t xml:space="preserve"> </w:t>
      </w:r>
      <w:r w:rsidR="000F2B6B" w:rsidRPr="00803D69">
        <w:rPr>
          <w:rFonts w:ascii="Times New Roman" w:hAnsi="Times New Roman" w:cs="Times New Roman"/>
        </w:rPr>
        <w:t xml:space="preserve">followed by pathway analyses </w:t>
      </w:r>
      <w:r w:rsidR="00A32121" w:rsidRPr="00803D69">
        <w:rPr>
          <w:rFonts w:ascii="Times New Roman" w:hAnsi="Times New Roman" w:cs="Times New Roman"/>
        </w:rPr>
        <w:t xml:space="preserve">to identify significantly </w:t>
      </w:r>
      <w:r w:rsidR="000F2B6B" w:rsidRPr="00803D69">
        <w:rPr>
          <w:rFonts w:ascii="Times New Roman" w:hAnsi="Times New Roman" w:cs="Times New Roman"/>
        </w:rPr>
        <w:t>enriched networks</w:t>
      </w:r>
      <w:r w:rsidR="00A32121" w:rsidRPr="00803D69">
        <w:rPr>
          <w:rFonts w:ascii="Times New Roman" w:hAnsi="Times New Roman" w:cs="Times New Roman"/>
        </w:rPr>
        <w:t>.</w:t>
      </w:r>
      <w:r w:rsidR="007D0062" w:rsidRPr="00803D69">
        <w:rPr>
          <w:rFonts w:ascii="Times New Roman" w:hAnsi="Times New Roman" w:cs="Times New Roman"/>
        </w:rPr>
        <w:t xml:space="preserve"> For both the primary and secondary analyses we will seek to replicate these findings in publicly available data sets and in the Southampton Women Survey (SWS) and GUSTO cohorts, 2 mother-offspring cohorts.</w:t>
      </w:r>
    </w:p>
    <w:p w14:paraId="530850E8" w14:textId="1AE0A6A6" w:rsidR="00F76482" w:rsidRPr="00061FB4" w:rsidRDefault="00F946D2" w:rsidP="00A32121">
      <w:pPr>
        <w:spacing w:line="240" w:lineRule="auto"/>
        <w:jc w:val="both"/>
        <w:rPr>
          <w:rFonts w:ascii="Times New Roman" w:hAnsi="Times New Roman" w:cs="Times New Roman"/>
        </w:rPr>
      </w:pPr>
      <w:r w:rsidRPr="00061FB4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7FE282C5" wp14:editId="3765F75D">
            <wp:simplePos x="0" y="0"/>
            <wp:positionH relativeFrom="margin">
              <wp:align>left</wp:align>
            </wp:positionH>
            <wp:positionV relativeFrom="paragraph">
              <wp:posOffset>83185</wp:posOffset>
            </wp:positionV>
            <wp:extent cx="5270500" cy="2399207"/>
            <wp:effectExtent l="0" t="0" r="6350" b="127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99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114A4AF" w14:textId="009979C2" w:rsidR="00F76482" w:rsidRPr="00061FB4" w:rsidRDefault="00F76482" w:rsidP="0025159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4E342AA9" w14:textId="085BAC2C" w:rsidR="00F76482" w:rsidRPr="00061FB4" w:rsidRDefault="00F76482" w:rsidP="00A32121">
      <w:pPr>
        <w:widowControl w:val="0"/>
        <w:autoSpaceDE w:val="0"/>
        <w:autoSpaceDN w:val="0"/>
        <w:adjustRightInd w:val="0"/>
        <w:spacing w:line="240" w:lineRule="auto"/>
        <w:ind w:firstLine="720"/>
        <w:jc w:val="both"/>
        <w:rPr>
          <w:rFonts w:ascii="Times New Roman" w:hAnsi="Times New Roman" w:cs="Times New Roman"/>
        </w:rPr>
      </w:pPr>
      <w:r w:rsidRPr="0031092F">
        <w:rPr>
          <w:rFonts w:ascii="Times New Roman" w:hAnsi="Times New Roman" w:cs="Times New Roman"/>
          <w:sz w:val="20"/>
          <w:szCs w:val="20"/>
        </w:rPr>
        <w:t xml:space="preserve">Figure </w:t>
      </w:r>
      <w:r w:rsidR="00D367D8">
        <w:rPr>
          <w:rFonts w:ascii="Times New Roman" w:hAnsi="Times New Roman" w:cs="Times New Roman"/>
          <w:sz w:val="20"/>
          <w:szCs w:val="20"/>
        </w:rPr>
        <w:t>1</w:t>
      </w:r>
      <w:r w:rsidRPr="0031092F">
        <w:rPr>
          <w:rFonts w:ascii="Times New Roman" w:hAnsi="Times New Roman" w:cs="Times New Roman"/>
          <w:sz w:val="20"/>
          <w:szCs w:val="20"/>
        </w:rPr>
        <w:t xml:space="preserve"> shows that with a sample size of 644 (and performing two-tailed non-parametric </w:t>
      </w:r>
      <w:r w:rsidR="00174890" w:rsidRPr="0031092F">
        <w:rPr>
          <w:rFonts w:ascii="Times New Roman" w:hAnsi="Times New Roman" w:cs="Times New Roman"/>
          <w:sz w:val="20"/>
          <w:szCs w:val="20"/>
        </w:rPr>
        <w:t>M</w:t>
      </w:r>
      <w:r w:rsidRPr="0031092F">
        <w:rPr>
          <w:rFonts w:ascii="Times New Roman" w:hAnsi="Times New Roman" w:cs="Times New Roman"/>
          <w:sz w:val="20"/>
          <w:szCs w:val="20"/>
        </w:rPr>
        <w:t>ann-</w:t>
      </w:r>
      <w:r w:rsidR="00174890" w:rsidRPr="0031092F">
        <w:rPr>
          <w:rFonts w:ascii="Times New Roman" w:hAnsi="Times New Roman" w:cs="Times New Roman"/>
          <w:sz w:val="20"/>
          <w:szCs w:val="20"/>
        </w:rPr>
        <w:t>W</w:t>
      </w:r>
      <w:r w:rsidRPr="0031092F">
        <w:rPr>
          <w:rFonts w:ascii="Times New Roman" w:hAnsi="Times New Roman" w:cs="Times New Roman"/>
          <w:sz w:val="20"/>
          <w:szCs w:val="20"/>
        </w:rPr>
        <w:t xml:space="preserve">hitney tests) </w:t>
      </w:r>
      <w:r w:rsidR="00174890">
        <w:rPr>
          <w:rFonts w:ascii="Times New Roman" w:hAnsi="Times New Roman" w:cs="Times New Roman"/>
          <w:sz w:val="20"/>
          <w:szCs w:val="20"/>
        </w:rPr>
        <w:t>there shall be</w:t>
      </w:r>
      <w:r w:rsidRPr="0031092F">
        <w:rPr>
          <w:rFonts w:ascii="Times New Roman" w:hAnsi="Times New Roman" w:cs="Times New Roman"/>
          <w:sz w:val="20"/>
          <w:szCs w:val="20"/>
        </w:rPr>
        <w:t xml:space="preserve"> 90% power to detect an effect size of &gt;0.6. </w:t>
      </w:r>
      <w:r w:rsidR="00174890">
        <w:rPr>
          <w:rFonts w:ascii="Times New Roman" w:hAnsi="Times New Roman" w:cs="Times New Roman"/>
          <w:sz w:val="20"/>
          <w:szCs w:val="20"/>
        </w:rPr>
        <w:t xml:space="preserve">There will be </w:t>
      </w:r>
      <w:r w:rsidRPr="0031092F">
        <w:rPr>
          <w:rFonts w:ascii="Times New Roman" w:hAnsi="Times New Roman" w:cs="Times New Roman"/>
          <w:sz w:val="20"/>
          <w:szCs w:val="20"/>
        </w:rPr>
        <w:t>&gt;99% power to detect an effect size of &gt;0.7</w:t>
      </w:r>
      <w:r w:rsidR="00174890">
        <w:rPr>
          <w:rFonts w:ascii="Times New Roman" w:hAnsi="Times New Roman" w:cs="Times New Roman"/>
          <w:sz w:val="20"/>
          <w:szCs w:val="20"/>
        </w:rPr>
        <w:t xml:space="preserve"> and </w:t>
      </w:r>
      <w:r w:rsidRPr="0031092F">
        <w:rPr>
          <w:rFonts w:ascii="Times New Roman" w:hAnsi="Times New Roman" w:cs="Times New Roman"/>
          <w:sz w:val="20"/>
          <w:szCs w:val="20"/>
        </w:rPr>
        <w:t>60% power to detect an effect size of 0.</w:t>
      </w:r>
      <w:r w:rsidRPr="00061FB4">
        <w:rPr>
          <w:rFonts w:ascii="Times New Roman" w:hAnsi="Times New Roman" w:cs="Times New Roman"/>
        </w:rPr>
        <w:t>5.</w:t>
      </w:r>
    </w:p>
    <w:p w14:paraId="15A1A4EE" w14:textId="5DCF6D95" w:rsidR="00F76482" w:rsidRPr="00946113" w:rsidRDefault="00946113" w:rsidP="00F946D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F76482" w:rsidRPr="00946113">
        <w:rPr>
          <w:rFonts w:ascii="Times New Roman" w:hAnsi="Times New Roman" w:cs="Times New Roman"/>
        </w:rPr>
        <w:lastRenderedPageBreak/>
        <w:t>.</w:t>
      </w:r>
    </w:p>
    <w:p w14:paraId="1C799A14" w14:textId="77777777" w:rsidR="00C65E17" w:rsidRPr="00C65E17" w:rsidRDefault="0025159C" w:rsidP="00C65E17">
      <w:pPr>
        <w:pStyle w:val="EndNoteBibliography"/>
        <w:spacing w:after="0"/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65E17" w:rsidRPr="00C65E17">
        <w:rPr>
          <w:noProof/>
        </w:rPr>
        <w:t>1. Poston L, Bell R, Croker H</w:t>
      </w:r>
      <w:r w:rsidR="00C65E17" w:rsidRPr="00C65E17">
        <w:rPr>
          <w:i/>
          <w:noProof/>
        </w:rPr>
        <w:t xml:space="preserve"> et al.</w:t>
      </w:r>
      <w:r w:rsidR="00C65E17" w:rsidRPr="00C65E17">
        <w:rPr>
          <w:noProof/>
        </w:rPr>
        <w:t xml:space="preserve"> (2015) Effect of a behavioural intervention in obese pregnant women (the UPBEAT study): a multicentre, randomised controlled trial. </w:t>
      </w:r>
      <w:r w:rsidR="00C65E17" w:rsidRPr="00C65E17">
        <w:rPr>
          <w:i/>
          <w:noProof/>
        </w:rPr>
        <w:t>Lancet Diabetes Endocrinol</w:t>
      </w:r>
      <w:r w:rsidR="00C65E17" w:rsidRPr="00C65E17">
        <w:rPr>
          <w:noProof/>
        </w:rPr>
        <w:t xml:space="preserve"> </w:t>
      </w:r>
      <w:r w:rsidR="00C65E17" w:rsidRPr="00C65E17">
        <w:rPr>
          <w:b/>
          <w:noProof/>
        </w:rPr>
        <w:t>3</w:t>
      </w:r>
      <w:r w:rsidR="00C65E17" w:rsidRPr="00C65E17">
        <w:rPr>
          <w:noProof/>
        </w:rPr>
        <w:t>, 767-777.</w:t>
      </w:r>
    </w:p>
    <w:p w14:paraId="4BAE30A1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2. Pan H, Chen L, Dogra S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2) Measuring the methylome in clinical samples: improved processing of the Infinium Human Methylation450 BeadChip Array. </w:t>
      </w:r>
      <w:r w:rsidRPr="00C65E17">
        <w:rPr>
          <w:i/>
          <w:noProof/>
        </w:rPr>
        <w:t>Epigenetics : official journal of the DNA Methylation Society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7</w:t>
      </w:r>
      <w:r w:rsidRPr="00C65E17">
        <w:rPr>
          <w:noProof/>
        </w:rPr>
        <w:t>, 1173-1187.</w:t>
      </w:r>
    </w:p>
    <w:p w14:paraId="4BC7F6C4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 xml:space="preserve">3. Ong ML, Holbrook JD (2014) Novel region discovery method for Infinium 450K DNA methylation data reveals changes associated with aging in muscle and neuronal pathways. </w:t>
      </w:r>
      <w:r w:rsidRPr="00C65E17">
        <w:rPr>
          <w:i/>
          <w:noProof/>
        </w:rPr>
        <w:t>Aging cell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13</w:t>
      </w:r>
      <w:r w:rsidRPr="00C65E17">
        <w:rPr>
          <w:noProof/>
        </w:rPr>
        <w:t>, 142-155.</w:t>
      </w:r>
    </w:p>
    <w:p w14:paraId="622B6796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4. Jaffe AE, Murakami P, Lee H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2) Bump hunting to identify differentially methylated regions in epigenetic epidemiology studies. </w:t>
      </w:r>
      <w:r w:rsidRPr="00C65E17">
        <w:rPr>
          <w:i/>
          <w:noProof/>
        </w:rPr>
        <w:t>IntJEpidemiol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41</w:t>
      </w:r>
      <w:r w:rsidRPr="00C65E17">
        <w:rPr>
          <w:noProof/>
        </w:rPr>
        <w:t>, 200-209.</w:t>
      </w:r>
    </w:p>
    <w:p w14:paraId="30770FAB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 xml:space="preserve">5. Houseman EA, Ince TA (2014) Normal cell-type epigenetics and breast cancer classification: a case study of cell mixture-adjusted analysis of DNA methylation data from tumors. </w:t>
      </w:r>
      <w:r w:rsidRPr="00C65E17">
        <w:rPr>
          <w:i/>
          <w:noProof/>
        </w:rPr>
        <w:t>Cancer informatics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13</w:t>
      </w:r>
      <w:r w:rsidRPr="00C65E17">
        <w:rPr>
          <w:noProof/>
        </w:rPr>
        <w:t>, 53-64.</w:t>
      </w:r>
    </w:p>
    <w:p w14:paraId="38A920C5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6. Adams D, Altucci L, Antonarakis SE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2) BLUEPRINT to decode the epigenetic signature written in blood. </w:t>
      </w:r>
      <w:r w:rsidRPr="00C65E17">
        <w:rPr>
          <w:i/>
          <w:noProof/>
        </w:rPr>
        <w:t>Nature biotechnology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30</w:t>
      </w:r>
      <w:r w:rsidRPr="00C65E17">
        <w:rPr>
          <w:noProof/>
        </w:rPr>
        <w:t>, 224-226.</w:t>
      </w:r>
    </w:p>
    <w:p w14:paraId="3F9B143B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7. McLean CY, Bristor D, Hiller M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0) GREAT improves functional interpretation of cis-regulatory regions. </w:t>
      </w:r>
      <w:r w:rsidRPr="00C65E17">
        <w:rPr>
          <w:i/>
          <w:noProof/>
        </w:rPr>
        <w:t>Nature biotechnology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28</w:t>
      </w:r>
      <w:r w:rsidRPr="00C65E17">
        <w:rPr>
          <w:noProof/>
        </w:rPr>
        <w:t>, 495-501.</w:t>
      </w:r>
    </w:p>
    <w:p w14:paraId="06633D7C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8. Thomas-Chollier M, Hufton A, Heinig M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1) Transcription factor binding predictions using TRAP for the analysis of ChIP-seq data and regulatory SNPs. </w:t>
      </w:r>
      <w:r w:rsidRPr="00C65E17">
        <w:rPr>
          <w:i/>
          <w:noProof/>
        </w:rPr>
        <w:t>Nature protocols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6</w:t>
      </w:r>
      <w:r w:rsidRPr="00C65E17">
        <w:rPr>
          <w:noProof/>
        </w:rPr>
        <w:t>, 1860-1869.</w:t>
      </w:r>
    </w:p>
    <w:p w14:paraId="6AD7DBFB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 xml:space="preserve">9. Machanick P, Bailey TL (2011) MEME-ChIP: motif analysis of large DNA datasets. </w:t>
      </w:r>
      <w:r w:rsidRPr="00C65E17">
        <w:rPr>
          <w:i/>
          <w:noProof/>
        </w:rPr>
        <w:t>Bioinformatics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27</w:t>
      </w:r>
      <w:r w:rsidRPr="00C65E17">
        <w:rPr>
          <w:noProof/>
        </w:rPr>
        <w:t>, 1696-1697.</w:t>
      </w:r>
    </w:p>
    <w:p w14:paraId="23AAEAE5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10. Ronn T, Volkov P, Gillberg L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5) Impact of age, BMI and HbA1c levels on the genome-wide DNA methylation and mRNA expression patterns in human adipose tissue and identification of epigenetic biomarkers in blood. </w:t>
      </w:r>
      <w:r w:rsidRPr="00C65E17">
        <w:rPr>
          <w:i/>
          <w:noProof/>
        </w:rPr>
        <w:t>Human molecular genetics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24</w:t>
      </w:r>
      <w:r w:rsidRPr="00C65E17">
        <w:rPr>
          <w:noProof/>
        </w:rPr>
        <w:t>, 3792-3813.</w:t>
      </w:r>
    </w:p>
    <w:p w14:paraId="63746672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11. Gibbs JR, van der Brug MP, Hernandez DG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0) Abundant quantitative trait loci exist for DNA methylation and gene expression in human brain. </w:t>
      </w:r>
      <w:r w:rsidRPr="00C65E17">
        <w:rPr>
          <w:i/>
          <w:noProof/>
        </w:rPr>
        <w:t>PLoS genetics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6</w:t>
      </w:r>
      <w:r w:rsidRPr="00C65E17">
        <w:rPr>
          <w:noProof/>
        </w:rPr>
        <w:t>, e1000952.</w:t>
      </w:r>
    </w:p>
    <w:p w14:paraId="096CB265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12. Bell JT, Pai AA, Pickrell JK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1) DNA methylation patterns associate with genetic and gene expression variation in HapMap cell lines. </w:t>
      </w:r>
      <w:r w:rsidRPr="00C65E17">
        <w:rPr>
          <w:i/>
          <w:noProof/>
        </w:rPr>
        <w:t>Genome biology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12</w:t>
      </w:r>
      <w:r w:rsidRPr="00C65E17">
        <w:rPr>
          <w:noProof/>
        </w:rPr>
        <w:t>, R10.</w:t>
      </w:r>
    </w:p>
    <w:p w14:paraId="6768B6E1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13. Zhang D, Cheng L, Badner JA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0) Genetic control of individual differences in gene-specific methylation in human brain. </w:t>
      </w:r>
      <w:r w:rsidRPr="00C65E17">
        <w:rPr>
          <w:i/>
          <w:noProof/>
        </w:rPr>
        <w:t>American journal of human genetics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86</w:t>
      </w:r>
      <w:r w:rsidRPr="00C65E17">
        <w:rPr>
          <w:noProof/>
        </w:rPr>
        <w:t>, 411-419.</w:t>
      </w:r>
    </w:p>
    <w:p w14:paraId="7AEEED34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14. Lienert F, Wirbelauer C, Som I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1) Identification of genetic elements that autonomously determine DNA methylation states. </w:t>
      </w:r>
      <w:r w:rsidRPr="00C65E17">
        <w:rPr>
          <w:i/>
          <w:noProof/>
        </w:rPr>
        <w:t>Nature genetics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43</w:t>
      </w:r>
      <w:r w:rsidRPr="00C65E17">
        <w:rPr>
          <w:noProof/>
        </w:rPr>
        <w:t>, 1091-1097.</w:t>
      </w:r>
    </w:p>
    <w:p w14:paraId="45769CB6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15. Liu Y, Aryee MJ, Padyukov L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3) Epigenome-wide association data implicate DNA methylation as an intermediary of genetic risk in rheumatoid arthritis. </w:t>
      </w:r>
      <w:r w:rsidRPr="00C65E17">
        <w:rPr>
          <w:i/>
          <w:noProof/>
        </w:rPr>
        <w:t>Nat Biotechnol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31</w:t>
      </w:r>
      <w:r w:rsidRPr="00C65E17">
        <w:rPr>
          <w:noProof/>
        </w:rPr>
        <w:t>, 142-147.</w:t>
      </w:r>
    </w:p>
    <w:p w14:paraId="7A6D1E29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16. Liu Y, Li X, Aryee MJ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4) GeMes, clusters of DNA methylation under genetic control, can inform genetic and epigenetic analysis of disease. </w:t>
      </w:r>
      <w:r w:rsidRPr="00C65E17">
        <w:rPr>
          <w:i/>
          <w:noProof/>
        </w:rPr>
        <w:t>American journal of human genetics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94</w:t>
      </w:r>
      <w:r w:rsidRPr="00C65E17">
        <w:rPr>
          <w:noProof/>
        </w:rPr>
        <w:t>, 485-495.</w:t>
      </w:r>
    </w:p>
    <w:p w14:paraId="01A46395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17. Kato N, Loh M, Takeuchi F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5) Trans-ancestry genome-wide association study identifies 12 genetic loci influencing blood pressure and implicates a role for DNA methylation. </w:t>
      </w:r>
      <w:r w:rsidRPr="00C65E17">
        <w:rPr>
          <w:i/>
          <w:noProof/>
        </w:rPr>
        <w:t>Nature genetics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47</w:t>
      </w:r>
      <w:r w:rsidRPr="00C65E17">
        <w:rPr>
          <w:noProof/>
        </w:rPr>
        <w:t>, 1282-1293.</w:t>
      </w:r>
    </w:p>
    <w:p w14:paraId="4731F16A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18. Eckhardt F, Lewin J, Cortese R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06) DNA methylation profiling of human chromosomes 6, 20 and 22. </w:t>
      </w:r>
      <w:r w:rsidRPr="00C65E17">
        <w:rPr>
          <w:i/>
          <w:noProof/>
        </w:rPr>
        <w:t>Nature genetics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38</w:t>
      </w:r>
      <w:r w:rsidRPr="00C65E17">
        <w:rPr>
          <w:noProof/>
        </w:rPr>
        <w:t>, 1378-1385.</w:t>
      </w:r>
    </w:p>
    <w:p w14:paraId="4F883B05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 xml:space="preserve">19. Storey JD (2002) A direct approach to false discovery rates. </w:t>
      </w:r>
      <w:r w:rsidRPr="00C65E17">
        <w:rPr>
          <w:i/>
          <w:noProof/>
        </w:rPr>
        <w:t>Journal of the Royal Statistical Society, Series B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64</w:t>
      </w:r>
      <w:r w:rsidRPr="00C65E17">
        <w:rPr>
          <w:noProof/>
        </w:rPr>
        <w:t>, 479-498.</w:t>
      </w:r>
    </w:p>
    <w:p w14:paraId="50B0AD9E" w14:textId="77777777" w:rsidR="00C65E17" w:rsidRPr="00C65E17" w:rsidRDefault="00C65E17" w:rsidP="00C65E17">
      <w:pPr>
        <w:pStyle w:val="EndNoteBibliography"/>
        <w:spacing w:after="0"/>
        <w:rPr>
          <w:noProof/>
        </w:rPr>
      </w:pPr>
      <w:r w:rsidRPr="00C65E17">
        <w:rPr>
          <w:noProof/>
        </w:rPr>
        <w:t>20. Finer S, Mathews C, Lowe R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15) Maternal gestational diabetes is associated with genome-wide DNA methylation variation in placenta and cord blood of exposed offspring. </w:t>
      </w:r>
      <w:r w:rsidRPr="00C65E17">
        <w:rPr>
          <w:i/>
          <w:noProof/>
        </w:rPr>
        <w:t>Human molecular genetics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24</w:t>
      </w:r>
      <w:r w:rsidRPr="00C65E17">
        <w:rPr>
          <w:noProof/>
        </w:rPr>
        <w:t>, 3021-3029.</w:t>
      </w:r>
    </w:p>
    <w:p w14:paraId="79FA82D5" w14:textId="77777777" w:rsidR="00C65E17" w:rsidRPr="00C65E17" w:rsidRDefault="00C65E17" w:rsidP="00C65E17">
      <w:pPr>
        <w:pStyle w:val="EndNoteBibliography"/>
        <w:rPr>
          <w:noProof/>
        </w:rPr>
      </w:pPr>
      <w:r w:rsidRPr="00C65E17">
        <w:rPr>
          <w:noProof/>
        </w:rPr>
        <w:t>21. Faul F, Erdfelder E, Lang AG</w:t>
      </w:r>
      <w:r w:rsidRPr="00C65E17">
        <w:rPr>
          <w:i/>
          <w:noProof/>
        </w:rPr>
        <w:t xml:space="preserve"> et al.</w:t>
      </w:r>
      <w:r w:rsidRPr="00C65E17">
        <w:rPr>
          <w:noProof/>
        </w:rPr>
        <w:t xml:space="preserve"> (2007) G*Power 3: a flexible statistical power analysis program for the social, behavioral, and biomedical sciences. </w:t>
      </w:r>
      <w:r w:rsidRPr="00C65E17">
        <w:rPr>
          <w:i/>
          <w:noProof/>
        </w:rPr>
        <w:t>Behav Res Methods</w:t>
      </w:r>
      <w:r w:rsidRPr="00C65E17">
        <w:rPr>
          <w:noProof/>
        </w:rPr>
        <w:t xml:space="preserve"> </w:t>
      </w:r>
      <w:r w:rsidRPr="00C65E17">
        <w:rPr>
          <w:b/>
          <w:noProof/>
        </w:rPr>
        <w:t>39</w:t>
      </w:r>
      <w:r w:rsidRPr="00C65E17">
        <w:rPr>
          <w:noProof/>
        </w:rPr>
        <w:t>, 175-191.</w:t>
      </w:r>
    </w:p>
    <w:p w14:paraId="62F2468A" w14:textId="3A3C2AF6" w:rsidR="007073EA" w:rsidRPr="00425158" w:rsidRDefault="0025159C" w:rsidP="00A7583D">
      <w:pPr>
        <w:autoSpaceDE w:val="0"/>
        <w:autoSpaceDN w:val="0"/>
        <w:adjustRightInd w:val="0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073EA" w:rsidRPr="00425158" w:rsidSect="003C452D">
      <w:headerReference w:type="even" r:id="rId9"/>
      <w:headerReference w:type="default" r:id="rId10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D74700" w14:textId="77777777" w:rsidR="006B79C2" w:rsidRDefault="006B79C2">
      <w:pPr>
        <w:spacing w:after="0" w:line="240" w:lineRule="auto"/>
      </w:pPr>
      <w:r>
        <w:separator/>
      </w:r>
    </w:p>
  </w:endnote>
  <w:endnote w:type="continuationSeparator" w:id="0">
    <w:p w14:paraId="5F570891" w14:textId="77777777" w:rsidR="006B79C2" w:rsidRDefault="006B7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88"/>
    <w:family w:val="auto"/>
    <w:notTrueType/>
    <w:pitch w:val="default"/>
    <w:sig w:usb0="00000005" w:usb1="080F0000" w:usb2="00000010" w:usb3="00000000" w:csb0="00120002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B9A695" w14:textId="77777777" w:rsidR="006B79C2" w:rsidRDefault="006B79C2">
      <w:pPr>
        <w:spacing w:after="0" w:line="240" w:lineRule="auto"/>
      </w:pPr>
      <w:r>
        <w:separator/>
      </w:r>
    </w:p>
  </w:footnote>
  <w:footnote w:type="continuationSeparator" w:id="0">
    <w:p w14:paraId="682CBF75" w14:textId="77777777" w:rsidR="006B79C2" w:rsidRDefault="006B79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E530E0" w14:textId="77777777" w:rsidR="0057269B" w:rsidRDefault="0057269B" w:rsidP="004A1F9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90ECE6" w14:textId="77777777" w:rsidR="0057269B" w:rsidRDefault="0057269B" w:rsidP="004A1F9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5AE441" w14:textId="77777777" w:rsidR="0057269B" w:rsidRDefault="0057269B" w:rsidP="004A1F9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604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F36B87" w14:textId="77777777" w:rsidR="0057269B" w:rsidRDefault="0057269B" w:rsidP="004A1F9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F944D2D"/>
    <w:multiLevelType w:val="hybridMultilevel"/>
    <w:tmpl w:val="C22A4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D34344"/>
    <w:multiLevelType w:val="hybridMultilevel"/>
    <w:tmpl w:val="DE340ABE"/>
    <w:lvl w:ilvl="0" w:tplc="08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3">
    <w:nsid w:val="21E80078"/>
    <w:multiLevelType w:val="hybridMultilevel"/>
    <w:tmpl w:val="0D8E44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C8A"/>
    <w:multiLevelType w:val="hybridMultilevel"/>
    <w:tmpl w:val="C22A4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AB48F9"/>
    <w:multiLevelType w:val="hybridMultilevel"/>
    <w:tmpl w:val="0AF004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58445E"/>
    <w:multiLevelType w:val="hybridMultilevel"/>
    <w:tmpl w:val="0AF004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E021532"/>
    <w:multiLevelType w:val="hybridMultilevel"/>
    <w:tmpl w:val="E558E9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33734C"/>
    <w:multiLevelType w:val="hybridMultilevel"/>
    <w:tmpl w:val="F6EA2DC6"/>
    <w:lvl w:ilvl="0" w:tplc="BFEEAC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B32F43"/>
    <w:multiLevelType w:val="hybridMultilevel"/>
    <w:tmpl w:val="A98AC7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165298"/>
    <w:multiLevelType w:val="hybridMultilevel"/>
    <w:tmpl w:val="C22A4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61575F"/>
    <w:multiLevelType w:val="hybridMultilevel"/>
    <w:tmpl w:val="C22A4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01550C"/>
    <w:multiLevelType w:val="hybridMultilevel"/>
    <w:tmpl w:val="2968E4A8"/>
    <w:lvl w:ilvl="0" w:tplc="F9C6DB2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A7671B"/>
    <w:multiLevelType w:val="hybridMultilevel"/>
    <w:tmpl w:val="D3ACF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641A09"/>
    <w:multiLevelType w:val="hybridMultilevel"/>
    <w:tmpl w:val="D6484634"/>
    <w:lvl w:ilvl="0" w:tplc="043A7C0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40D2392"/>
    <w:multiLevelType w:val="hybridMultilevel"/>
    <w:tmpl w:val="C22A4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194BE9"/>
    <w:multiLevelType w:val="hybridMultilevel"/>
    <w:tmpl w:val="DBC6F954"/>
    <w:lvl w:ilvl="0" w:tplc="3B628E76">
      <w:start w:val="1"/>
      <w:numFmt w:val="bullet"/>
      <w:pStyle w:val="BulletPointLevel1"/>
      <w:lvlText w:val=""/>
      <w:lvlJc w:val="left"/>
      <w:pPr>
        <w:ind w:left="360" w:hanging="360"/>
      </w:pPr>
      <w:rPr>
        <w:rFonts w:ascii="Wingdings" w:hAnsi="Wingdings" w:hint="default"/>
        <w:color w:val="auto"/>
        <w:sz w:val="22"/>
      </w:rPr>
    </w:lvl>
    <w:lvl w:ilvl="1" w:tplc="04070003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17">
    <w:nsid w:val="6A970026"/>
    <w:multiLevelType w:val="hybridMultilevel"/>
    <w:tmpl w:val="C22A4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E90A64"/>
    <w:multiLevelType w:val="hybridMultilevel"/>
    <w:tmpl w:val="0AF004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8C62408"/>
    <w:multiLevelType w:val="hybridMultilevel"/>
    <w:tmpl w:val="56D24B08"/>
    <w:lvl w:ilvl="0" w:tplc="200A73D6">
      <w:start w:val="4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F2C00DA"/>
    <w:multiLevelType w:val="hybridMultilevel"/>
    <w:tmpl w:val="C22A4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14"/>
  </w:num>
  <w:num w:numId="4">
    <w:abstractNumId w:val="18"/>
  </w:num>
  <w:num w:numId="5">
    <w:abstractNumId w:val="5"/>
  </w:num>
  <w:num w:numId="6">
    <w:abstractNumId w:val="19"/>
  </w:num>
  <w:num w:numId="7">
    <w:abstractNumId w:val="12"/>
  </w:num>
  <w:num w:numId="8">
    <w:abstractNumId w:val="9"/>
  </w:num>
  <w:num w:numId="9">
    <w:abstractNumId w:val="2"/>
  </w:num>
  <w:num w:numId="10">
    <w:abstractNumId w:val="16"/>
  </w:num>
  <w:num w:numId="11">
    <w:abstractNumId w:val="17"/>
  </w:num>
  <w:num w:numId="12">
    <w:abstractNumId w:val="3"/>
  </w:num>
  <w:num w:numId="13">
    <w:abstractNumId w:val="4"/>
  </w:num>
  <w:num w:numId="14">
    <w:abstractNumId w:val="11"/>
  </w:num>
  <w:num w:numId="15">
    <w:abstractNumId w:val="1"/>
  </w:num>
  <w:num w:numId="16">
    <w:abstractNumId w:val="10"/>
  </w:num>
  <w:num w:numId="17">
    <w:abstractNumId w:val="20"/>
  </w:num>
  <w:num w:numId="18">
    <w:abstractNumId w:val="15"/>
  </w:num>
  <w:num w:numId="19">
    <w:abstractNumId w:val="8"/>
  </w:num>
  <w:num w:numId="20">
    <w:abstractNumId w:val="0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Nutrition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atrpw2c902zmez25sxprpcaezv5st29srw&quot;&gt;My EndNote Library&lt;record-ids&gt;&lt;item&gt;1&lt;/item&gt;&lt;/record-ids&gt;&lt;/item&gt;&lt;/Libraries&gt;"/>
  </w:docVars>
  <w:rsids>
    <w:rsidRoot w:val="005C40EE"/>
    <w:rsid w:val="000227EA"/>
    <w:rsid w:val="0003608E"/>
    <w:rsid w:val="00061173"/>
    <w:rsid w:val="00061FB4"/>
    <w:rsid w:val="00065016"/>
    <w:rsid w:val="00065C4D"/>
    <w:rsid w:val="000740FC"/>
    <w:rsid w:val="00075CA4"/>
    <w:rsid w:val="00081449"/>
    <w:rsid w:val="00085934"/>
    <w:rsid w:val="00086897"/>
    <w:rsid w:val="000A4407"/>
    <w:rsid w:val="000A672A"/>
    <w:rsid w:val="000B1617"/>
    <w:rsid w:val="000B4F7F"/>
    <w:rsid w:val="000C6B2E"/>
    <w:rsid w:val="000E6ABA"/>
    <w:rsid w:val="000F2B6B"/>
    <w:rsid w:val="000F534F"/>
    <w:rsid w:val="001060FC"/>
    <w:rsid w:val="001071F4"/>
    <w:rsid w:val="0011467C"/>
    <w:rsid w:val="001154EE"/>
    <w:rsid w:val="00141C5D"/>
    <w:rsid w:val="00146C35"/>
    <w:rsid w:val="00171C13"/>
    <w:rsid w:val="00172492"/>
    <w:rsid w:val="00174890"/>
    <w:rsid w:val="00186B84"/>
    <w:rsid w:val="00191417"/>
    <w:rsid w:val="001934A2"/>
    <w:rsid w:val="00196171"/>
    <w:rsid w:val="001A168A"/>
    <w:rsid w:val="001A4824"/>
    <w:rsid w:val="001B6570"/>
    <w:rsid w:val="001C0AE2"/>
    <w:rsid w:val="001C441E"/>
    <w:rsid w:val="001C74A6"/>
    <w:rsid w:val="001D314A"/>
    <w:rsid w:val="001E16BE"/>
    <w:rsid w:val="001E4D96"/>
    <w:rsid w:val="001F3ECE"/>
    <w:rsid w:val="001F4AAD"/>
    <w:rsid w:val="001F4D20"/>
    <w:rsid w:val="001F5C82"/>
    <w:rsid w:val="00203BD3"/>
    <w:rsid w:val="00212BBF"/>
    <w:rsid w:val="002137E9"/>
    <w:rsid w:val="00214475"/>
    <w:rsid w:val="00220FF6"/>
    <w:rsid w:val="00223119"/>
    <w:rsid w:val="00223A3C"/>
    <w:rsid w:val="00232261"/>
    <w:rsid w:val="00234E65"/>
    <w:rsid w:val="00242810"/>
    <w:rsid w:val="0025159C"/>
    <w:rsid w:val="0025192D"/>
    <w:rsid w:val="002654A9"/>
    <w:rsid w:val="00282740"/>
    <w:rsid w:val="00282926"/>
    <w:rsid w:val="002A3027"/>
    <w:rsid w:val="002B0138"/>
    <w:rsid w:val="002B1D6F"/>
    <w:rsid w:val="002C70C6"/>
    <w:rsid w:val="002D31C7"/>
    <w:rsid w:val="002F5011"/>
    <w:rsid w:val="0030562A"/>
    <w:rsid w:val="0031092F"/>
    <w:rsid w:val="00317673"/>
    <w:rsid w:val="00346730"/>
    <w:rsid w:val="00371021"/>
    <w:rsid w:val="0037441F"/>
    <w:rsid w:val="003908C6"/>
    <w:rsid w:val="00395B8E"/>
    <w:rsid w:val="003A2AC8"/>
    <w:rsid w:val="003A6794"/>
    <w:rsid w:val="003A73D5"/>
    <w:rsid w:val="003B55AF"/>
    <w:rsid w:val="003C4292"/>
    <w:rsid w:val="003C452D"/>
    <w:rsid w:val="003C52AD"/>
    <w:rsid w:val="003C6F25"/>
    <w:rsid w:val="003C776A"/>
    <w:rsid w:val="003E3A6F"/>
    <w:rsid w:val="003F3A91"/>
    <w:rsid w:val="003F4412"/>
    <w:rsid w:val="00401741"/>
    <w:rsid w:val="00405E30"/>
    <w:rsid w:val="004074D1"/>
    <w:rsid w:val="00416041"/>
    <w:rsid w:val="00425158"/>
    <w:rsid w:val="0043582B"/>
    <w:rsid w:val="00443B61"/>
    <w:rsid w:val="00444762"/>
    <w:rsid w:val="00462E02"/>
    <w:rsid w:val="0049002E"/>
    <w:rsid w:val="004975C9"/>
    <w:rsid w:val="004A1DBE"/>
    <w:rsid w:val="004A1F91"/>
    <w:rsid w:val="004A4015"/>
    <w:rsid w:val="004B28AA"/>
    <w:rsid w:val="004C0113"/>
    <w:rsid w:val="004D2DB8"/>
    <w:rsid w:val="004E2165"/>
    <w:rsid w:val="004E254B"/>
    <w:rsid w:val="004E2A76"/>
    <w:rsid w:val="004F0BE7"/>
    <w:rsid w:val="004F466A"/>
    <w:rsid w:val="005026AF"/>
    <w:rsid w:val="00503561"/>
    <w:rsid w:val="00507A74"/>
    <w:rsid w:val="00507AFB"/>
    <w:rsid w:val="00507D3B"/>
    <w:rsid w:val="00513596"/>
    <w:rsid w:val="005202ED"/>
    <w:rsid w:val="005322E5"/>
    <w:rsid w:val="0053694C"/>
    <w:rsid w:val="0054081B"/>
    <w:rsid w:val="00542BDE"/>
    <w:rsid w:val="0054401A"/>
    <w:rsid w:val="00560CD6"/>
    <w:rsid w:val="00561485"/>
    <w:rsid w:val="005627E3"/>
    <w:rsid w:val="00563620"/>
    <w:rsid w:val="0057269B"/>
    <w:rsid w:val="00582E7C"/>
    <w:rsid w:val="00594493"/>
    <w:rsid w:val="005945D1"/>
    <w:rsid w:val="00596B13"/>
    <w:rsid w:val="005A1711"/>
    <w:rsid w:val="005C2978"/>
    <w:rsid w:val="005C40EE"/>
    <w:rsid w:val="005F315E"/>
    <w:rsid w:val="005F500C"/>
    <w:rsid w:val="005F5417"/>
    <w:rsid w:val="005F6495"/>
    <w:rsid w:val="005F735D"/>
    <w:rsid w:val="00603129"/>
    <w:rsid w:val="00604817"/>
    <w:rsid w:val="0060741E"/>
    <w:rsid w:val="00611387"/>
    <w:rsid w:val="00624FA9"/>
    <w:rsid w:val="006448AD"/>
    <w:rsid w:val="00646C82"/>
    <w:rsid w:val="00650D25"/>
    <w:rsid w:val="006612C2"/>
    <w:rsid w:val="00671C14"/>
    <w:rsid w:val="0067439C"/>
    <w:rsid w:val="006829D1"/>
    <w:rsid w:val="00695E76"/>
    <w:rsid w:val="006A77DE"/>
    <w:rsid w:val="006B52FA"/>
    <w:rsid w:val="006B79C2"/>
    <w:rsid w:val="006C1EFC"/>
    <w:rsid w:val="006C35E1"/>
    <w:rsid w:val="006D370A"/>
    <w:rsid w:val="006D4414"/>
    <w:rsid w:val="007012B5"/>
    <w:rsid w:val="00706FFD"/>
    <w:rsid w:val="007073EA"/>
    <w:rsid w:val="00710BC2"/>
    <w:rsid w:val="00716D54"/>
    <w:rsid w:val="0072236E"/>
    <w:rsid w:val="0072563D"/>
    <w:rsid w:val="007452E2"/>
    <w:rsid w:val="00751472"/>
    <w:rsid w:val="007849BC"/>
    <w:rsid w:val="00785EEA"/>
    <w:rsid w:val="0078647D"/>
    <w:rsid w:val="00786CF6"/>
    <w:rsid w:val="00790927"/>
    <w:rsid w:val="007B2EE3"/>
    <w:rsid w:val="007B544F"/>
    <w:rsid w:val="007D0062"/>
    <w:rsid w:val="007D00EB"/>
    <w:rsid w:val="007D1AE6"/>
    <w:rsid w:val="007D4968"/>
    <w:rsid w:val="007D61FD"/>
    <w:rsid w:val="007E27B9"/>
    <w:rsid w:val="007F21C8"/>
    <w:rsid w:val="007F7F4C"/>
    <w:rsid w:val="00803D69"/>
    <w:rsid w:val="0081356D"/>
    <w:rsid w:val="00817048"/>
    <w:rsid w:val="008223D3"/>
    <w:rsid w:val="00822EA0"/>
    <w:rsid w:val="00830D7F"/>
    <w:rsid w:val="0083388C"/>
    <w:rsid w:val="00843B2D"/>
    <w:rsid w:val="0084431C"/>
    <w:rsid w:val="00851CCB"/>
    <w:rsid w:val="00856A78"/>
    <w:rsid w:val="00875232"/>
    <w:rsid w:val="00884272"/>
    <w:rsid w:val="008968D2"/>
    <w:rsid w:val="008A3A6F"/>
    <w:rsid w:val="008A503C"/>
    <w:rsid w:val="008A7000"/>
    <w:rsid w:val="008B2501"/>
    <w:rsid w:val="008B37DA"/>
    <w:rsid w:val="008E5A82"/>
    <w:rsid w:val="008E6F56"/>
    <w:rsid w:val="008F1994"/>
    <w:rsid w:val="009115C7"/>
    <w:rsid w:val="009241A0"/>
    <w:rsid w:val="009356CA"/>
    <w:rsid w:val="00944704"/>
    <w:rsid w:val="00946113"/>
    <w:rsid w:val="00950BBC"/>
    <w:rsid w:val="009542E2"/>
    <w:rsid w:val="00962DC1"/>
    <w:rsid w:val="0097201B"/>
    <w:rsid w:val="00975379"/>
    <w:rsid w:val="009A5C22"/>
    <w:rsid w:val="009A683A"/>
    <w:rsid w:val="009A6C7D"/>
    <w:rsid w:val="009A7A24"/>
    <w:rsid w:val="009B0822"/>
    <w:rsid w:val="009B4375"/>
    <w:rsid w:val="009B478F"/>
    <w:rsid w:val="009B6833"/>
    <w:rsid w:val="009D1BDA"/>
    <w:rsid w:val="009D38B1"/>
    <w:rsid w:val="009D5E24"/>
    <w:rsid w:val="009E40D4"/>
    <w:rsid w:val="00A00391"/>
    <w:rsid w:val="00A00526"/>
    <w:rsid w:val="00A00569"/>
    <w:rsid w:val="00A0373E"/>
    <w:rsid w:val="00A250D0"/>
    <w:rsid w:val="00A27A1E"/>
    <w:rsid w:val="00A32121"/>
    <w:rsid w:val="00A440CE"/>
    <w:rsid w:val="00A504E4"/>
    <w:rsid w:val="00A53624"/>
    <w:rsid w:val="00A70346"/>
    <w:rsid w:val="00A7583D"/>
    <w:rsid w:val="00A76E5C"/>
    <w:rsid w:val="00A91B51"/>
    <w:rsid w:val="00A94AF7"/>
    <w:rsid w:val="00AA480E"/>
    <w:rsid w:val="00AA7212"/>
    <w:rsid w:val="00AA787C"/>
    <w:rsid w:val="00AB026B"/>
    <w:rsid w:val="00AB7A19"/>
    <w:rsid w:val="00AC3D4D"/>
    <w:rsid w:val="00AC646F"/>
    <w:rsid w:val="00AE3AF2"/>
    <w:rsid w:val="00AF3FAB"/>
    <w:rsid w:val="00B04423"/>
    <w:rsid w:val="00B0567D"/>
    <w:rsid w:val="00B140D3"/>
    <w:rsid w:val="00B23E64"/>
    <w:rsid w:val="00B33906"/>
    <w:rsid w:val="00B46DB2"/>
    <w:rsid w:val="00B6142E"/>
    <w:rsid w:val="00B61BC6"/>
    <w:rsid w:val="00B64D56"/>
    <w:rsid w:val="00B8217A"/>
    <w:rsid w:val="00BA54A5"/>
    <w:rsid w:val="00BA62EC"/>
    <w:rsid w:val="00BB0D1D"/>
    <w:rsid w:val="00BB20CE"/>
    <w:rsid w:val="00BC002C"/>
    <w:rsid w:val="00BC0DA7"/>
    <w:rsid w:val="00BC3554"/>
    <w:rsid w:val="00BC613F"/>
    <w:rsid w:val="00BD099A"/>
    <w:rsid w:val="00BD1507"/>
    <w:rsid w:val="00BD2250"/>
    <w:rsid w:val="00BD2D8B"/>
    <w:rsid w:val="00BF1F84"/>
    <w:rsid w:val="00C05378"/>
    <w:rsid w:val="00C2389D"/>
    <w:rsid w:val="00C25098"/>
    <w:rsid w:val="00C4163A"/>
    <w:rsid w:val="00C41ED8"/>
    <w:rsid w:val="00C42771"/>
    <w:rsid w:val="00C65E17"/>
    <w:rsid w:val="00C703EC"/>
    <w:rsid w:val="00C7134C"/>
    <w:rsid w:val="00C74E0A"/>
    <w:rsid w:val="00C76D6D"/>
    <w:rsid w:val="00C810A9"/>
    <w:rsid w:val="00C8135C"/>
    <w:rsid w:val="00C84FAF"/>
    <w:rsid w:val="00C9106C"/>
    <w:rsid w:val="00C94405"/>
    <w:rsid w:val="00C94C12"/>
    <w:rsid w:val="00C97A0E"/>
    <w:rsid w:val="00CA18C4"/>
    <w:rsid w:val="00CA32F5"/>
    <w:rsid w:val="00CB2701"/>
    <w:rsid w:val="00CC32A4"/>
    <w:rsid w:val="00CC3593"/>
    <w:rsid w:val="00CC439E"/>
    <w:rsid w:val="00CD64BB"/>
    <w:rsid w:val="00CE0728"/>
    <w:rsid w:val="00CF0EB6"/>
    <w:rsid w:val="00CF37F1"/>
    <w:rsid w:val="00CF53A9"/>
    <w:rsid w:val="00D14871"/>
    <w:rsid w:val="00D318F1"/>
    <w:rsid w:val="00D34229"/>
    <w:rsid w:val="00D36013"/>
    <w:rsid w:val="00D367D8"/>
    <w:rsid w:val="00D372AB"/>
    <w:rsid w:val="00D532CB"/>
    <w:rsid w:val="00D625C0"/>
    <w:rsid w:val="00D627D8"/>
    <w:rsid w:val="00D63943"/>
    <w:rsid w:val="00D72E9B"/>
    <w:rsid w:val="00D84952"/>
    <w:rsid w:val="00D85C4E"/>
    <w:rsid w:val="00D92D7C"/>
    <w:rsid w:val="00DA3B8B"/>
    <w:rsid w:val="00DA5553"/>
    <w:rsid w:val="00DB7B46"/>
    <w:rsid w:val="00DE7873"/>
    <w:rsid w:val="00DE7FA2"/>
    <w:rsid w:val="00E10E02"/>
    <w:rsid w:val="00E13851"/>
    <w:rsid w:val="00E16355"/>
    <w:rsid w:val="00E36D89"/>
    <w:rsid w:val="00E46C54"/>
    <w:rsid w:val="00E6128B"/>
    <w:rsid w:val="00E657D9"/>
    <w:rsid w:val="00E659E0"/>
    <w:rsid w:val="00E65FFB"/>
    <w:rsid w:val="00E665C5"/>
    <w:rsid w:val="00E95139"/>
    <w:rsid w:val="00E95987"/>
    <w:rsid w:val="00EA201E"/>
    <w:rsid w:val="00EA253C"/>
    <w:rsid w:val="00EA4DBC"/>
    <w:rsid w:val="00EB0814"/>
    <w:rsid w:val="00EB3FCF"/>
    <w:rsid w:val="00EC0175"/>
    <w:rsid w:val="00EE0A74"/>
    <w:rsid w:val="00F06135"/>
    <w:rsid w:val="00F073CF"/>
    <w:rsid w:val="00F07D08"/>
    <w:rsid w:val="00F20BD2"/>
    <w:rsid w:val="00F2450F"/>
    <w:rsid w:val="00F4285E"/>
    <w:rsid w:val="00F51335"/>
    <w:rsid w:val="00F64829"/>
    <w:rsid w:val="00F76482"/>
    <w:rsid w:val="00F77BA6"/>
    <w:rsid w:val="00F86DB1"/>
    <w:rsid w:val="00F946D2"/>
    <w:rsid w:val="00F95B6A"/>
    <w:rsid w:val="00FA0F66"/>
    <w:rsid w:val="00FA5368"/>
    <w:rsid w:val="00FC1E87"/>
    <w:rsid w:val="00FC2553"/>
    <w:rsid w:val="00FD02A2"/>
    <w:rsid w:val="00FD1685"/>
    <w:rsid w:val="00FE43C8"/>
    <w:rsid w:val="00FE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2076FE"/>
  <w14:defaultImageDpi w14:val="300"/>
  <w15:docId w15:val="{BB4730CF-403F-4CB4-B1B8-E5C1BAD84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40E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0EE"/>
    <w:pPr>
      <w:keepNext/>
      <w:spacing w:before="240" w:after="60" w:line="240" w:lineRule="auto"/>
      <w:outlineLvl w:val="0"/>
    </w:pPr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A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0EE"/>
    <w:rPr>
      <w:rFonts w:ascii="Calibri" w:eastAsia="Times New Roman" w:hAnsi="Calibri" w:cs="Times New Roman"/>
      <w:b/>
      <w:bCs/>
      <w:kern w:val="32"/>
      <w:sz w:val="32"/>
      <w:szCs w:val="32"/>
    </w:rPr>
  </w:style>
  <w:style w:type="paragraph" w:customStyle="1" w:styleId="Default">
    <w:name w:val="Default"/>
    <w:rsid w:val="005C40EE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styleId="ListParagraph">
    <w:name w:val="List Paragraph"/>
    <w:basedOn w:val="Normal"/>
    <w:uiPriority w:val="34"/>
    <w:qFormat/>
    <w:rsid w:val="005C40EE"/>
    <w:pPr>
      <w:ind w:left="720"/>
      <w:contextualSpacing/>
    </w:pPr>
  </w:style>
  <w:style w:type="paragraph" w:customStyle="1" w:styleId="AbstractPara">
    <w:name w:val="AbstractPara"/>
    <w:basedOn w:val="Normal"/>
    <w:rsid w:val="005C40E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nhideWhenUsed/>
    <w:rsid w:val="005C40E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5C40E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5C40EE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0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0EE"/>
    <w:rPr>
      <w:rFonts w:eastAsiaTheme="minorHAns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0E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0EE"/>
    <w:rPr>
      <w:rFonts w:ascii="Lucida Grande" w:eastAsiaTheme="minorHAnsi" w:hAnsi="Lucida Grande" w:cs="Lucida Grande"/>
      <w:sz w:val="18"/>
      <w:szCs w:val="18"/>
      <w:lang w:val="en-GB"/>
    </w:rPr>
  </w:style>
  <w:style w:type="paragraph" w:customStyle="1" w:styleId="Body1">
    <w:name w:val="Body 1"/>
    <w:uiPriority w:val="99"/>
    <w:rsid w:val="005C40EE"/>
    <w:pPr>
      <w:outlineLvl w:val="0"/>
    </w:pPr>
    <w:rPr>
      <w:rFonts w:ascii="Times New Roman" w:eastAsia="Calibri" w:hAnsi="Times New Roman" w:cs="Times New Roman"/>
      <w:color w:val="000000"/>
      <w:szCs w:val="20"/>
      <w:lang w:eastAsia="en-GB"/>
    </w:rPr>
  </w:style>
  <w:style w:type="character" w:customStyle="1" w:styleId="st1">
    <w:name w:val="st1"/>
    <w:basedOn w:val="DefaultParagraphFont"/>
    <w:rsid w:val="005C40EE"/>
  </w:style>
  <w:style w:type="paragraph" w:customStyle="1" w:styleId="EndNoteBibliographyTitle">
    <w:name w:val="EndNote Bibliography Title"/>
    <w:basedOn w:val="Normal"/>
    <w:rsid w:val="005C40EE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C40EE"/>
    <w:pPr>
      <w:spacing w:line="240" w:lineRule="auto"/>
      <w:jc w:val="both"/>
    </w:pPr>
    <w:rPr>
      <w:rFonts w:ascii="Cambria" w:hAnsi="Cambria"/>
      <w:lang w:val="en-US"/>
    </w:rPr>
  </w:style>
  <w:style w:type="table" w:styleId="LightList-Accent1">
    <w:name w:val="Light List Accent 1"/>
    <w:basedOn w:val="TableNormal"/>
    <w:uiPriority w:val="61"/>
    <w:rsid w:val="005C40EE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5C40EE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List2-Accent5">
    <w:name w:val="Medium List 2 Accent 5"/>
    <w:basedOn w:val="TableNormal"/>
    <w:uiPriority w:val="66"/>
    <w:rsid w:val="005C40EE"/>
    <w:rPr>
      <w:rFonts w:asciiTheme="majorHAnsi" w:eastAsiaTheme="majorEastAsia" w:hAnsiTheme="majorHAnsi" w:cstheme="majorBidi"/>
      <w:color w:val="000000" w:themeColor="text1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5C40EE"/>
    <w:rPr>
      <w:rFonts w:asciiTheme="majorHAnsi" w:eastAsiaTheme="majorEastAsia" w:hAnsiTheme="majorHAnsi" w:cstheme="majorBidi"/>
      <w:color w:val="000000" w:themeColor="text1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5C40EE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5C40EE"/>
    <w:rPr>
      <w:rFonts w:eastAsiaTheme="minorHAnsi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C40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0EE"/>
    <w:rPr>
      <w:rFonts w:eastAsiaTheme="minorHAns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C40EE"/>
  </w:style>
  <w:style w:type="character" w:styleId="Hyperlink">
    <w:name w:val="Hyperlink"/>
    <w:rsid w:val="005C40EE"/>
    <w:rPr>
      <w:color w:val="0000FF"/>
      <w:u w:val="single"/>
    </w:rPr>
  </w:style>
  <w:style w:type="paragraph" w:styleId="BodyText2">
    <w:name w:val="Body Text 2"/>
    <w:basedOn w:val="Normal"/>
    <w:link w:val="BodyText2Char"/>
    <w:semiHidden/>
    <w:rsid w:val="005C40EE"/>
    <w:pPr>
      <w:tabs>
        <w:tab w:val="right" w:pos="10478"/>
      </w:tabs>
      <w:spacing w:after="0" w:line="240" w:lineRule="auto"/>
      <w:jc w:val="both"/>
    </w:pPr>
    <w:rPr>
      <w:rFonts w:ascii="Verdana" w:eastAsia="Times New Roman" w:hAnsi="Verdana" w:cs="Times New Roman"/>
      <w:sz w:val="20"/>
      <w:szCs w:val="24"/>
    </w:rPr>
  </w:style>
  <w:style w:type="character" w:customStyle="1" w:styleId="BodyText2Char">
    <w:name w:val="Body Text 2 Char"/>
    <w:basedOn w:val="DefaultParagraphFont"/>
    <w:link w:val="BodyText2"/>
    <w:semiHidden/>
    <w:rsid w:val="005C40EE"/>
    <w:rPr>
      <w:rFonts w:ascii="Verdana" w:eastAsia="Times New Roman" w:hAnsi="Verdana" w:cs="Times New Roman"/>
      <w:sz w:val="20"/>
      <w:lang w:val="en-GB"/>
    </w:rPr>
  </w:style>
  <w:style w:type="paragraph" w:styleId="PlainText">
    <w:name w:val="Plain Text"/>
    <w:basedOn w:val="Normal"/>
    <w:link w:val="PlainTextChar"/>
    <w:semiHidden/>
    <w:rsid w:val="005C40EE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semiHidden/>
    <w:rsid w:val="005C40EE"/>
    <w:rPr>
      <w:rFonts w:ascii="Courier New" w:eastAsia="Times New Roman" w:hAnsi="Courier New" w:cs="Times New Roman"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C40EE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C40E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C40EE"/>
    <w:rPr>
      <w:rFonts w:eastAsiaTheme="minorHAnsi"/>
      <w:color w:val="365F91" w:themeColor="accen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C250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098"/>
    <w:rPr>
      <w:rFonts w:eastAsiaTheme="minorHAnsi"/>
      <w:sz w:val="22"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D1A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Fussnote">
    <w:name w:val="Fussnote"/>
    <w:basedOn w:val="FootnoteText"/>
    <w:uiPriority w:val="99"/>
    <w:qFormat/>
    <w:rsid w:val="007D1AE6"/>
    <w:pPr>
      <w:spacing w:line="228" w:lineRule="auto"/>
      <w:jc w:val="both"/>
    </w:pPr>
    <w:rPr>
      <w:rFonts w:ascii="Calibri" w:eastAsia="ArialMT" w:hAnsi="Calibri" w:cs="ArialMT"/>
      <w:color w:val="auto"/>
      <w:sz w:val="16"/>
      <w:szCs w:val="14"/>
      <w:lang w:val="en-IE" w:eastAsia="en-IE"/>
    </w:rPr>
  </w:style>
  <w:style w:type="character" w:styleId="FootnoteReference">
    <w:name w:val="footnote reference"/>
    <w:aliases w:val="Footnote symbol,Times 10 Point,Exposant 3 Point,Footnote number,Footnote Reference Number,Footnote reference number,Footnote Reference Superscript,EN Footnote Reference,note TESI,Voetnootverwijzing,fr,o,FR,F,FR1, Exposant 3 Point"/>
    <w:unhideWhenUsed/>
    <w:rsid w:val="007D1AE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7D1AE6"/>
    <w:pPr>
      <w:spacing w:after="0" w:line="240" w:lineRule="auto"/>
    </w:pPr>
    <w:rPr>
      <w:rFonts w:cs="Times New Roman"/>
      <w:color w:val="000000" w:themeColor="text1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D1AE6"/>
    <w:rPr>
      <w:rFonts w:eastAsiaTheme="minorHAnsi" w:cs="Times New Roman"/>
      <w:color w:val="000000" w:themeColor="text1"/>
      <w:sz w:val="20"/>
      <w:szCs w:val="20"/>
    </w:rPr>
  </w:style>
  <w:style w:type="paragraph" w:customStyle="1" w:styleId="BulletPointLevel1">
    <w:name w:val="Bullet Point Level 1"/>
    <w:basedOn w:val="Normal"/>
    <w:qFormat/>
    <w:rsid w:val="007D1AE6"/>
    <w:pPr>
      <w:numPr>
        <w:numId w:val="10"/>
      </w:numPr>
      <w:spacing w:after="0" w:line="228" w:lineRule="auto"/>
      <w:ind w:left="113" w:hanging="113"/>
      <w:contextualSpacing/>
      <w:jc w:val="both"/>
    </w:pPr>
    <w:rPr>
      <w:rFonts w:ascii="Calibri" w:eastAsia="Calibri" w:hAnsi="Calibri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F541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8741">
      <w:bodyDiv w:val="1"/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2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80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2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761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641115">
                                  <w:marLeft w:val="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976199">
                                      <w:marLeft w:val="0"/>
                                      <w:marRight w:val="0"/>
                                      <w:marTop w:val="24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5035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0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A218E-15AE-584A-8A98-857A8EDA4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52</Words>
  <Characters>20248</Characters>
  <Application>Microsoft Macintosh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ycrop K.A.</dc:creator>
  <cp:lastModifiedBy>Microsoft Office User</cp:lastModifiedBy>
  <cp:revision>2</cp:revision>
  <cp:lastPrinted>2015-11-20T12:26:00Z</cp:lastPrinted>
  <dcterms:created xsi:type="dcterms:W3CDTF">2020-09-29T10:58:00Z</dcterms:created>
  <dcterms:modified xsi:type="dcterms:W3CDTF">2020-09-29T10:58:00Z</dcterms:modified>
</cp:coreProperties>
</file>